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0D133" w14:textId="4AEC8F25" w:rsidR="005F1A5C" w:rsidRDefault="005F1A5C" w:rsidP="00ED4ED7">
      <w:pPr>
        <w:spacing w:line="480" w:lineRule="auto"/>
        <w:jc w:val="center"/>
        <w:rPr>
          <w:b/>
          <w:bCs/>
        </w:rPr>
      </w:pPr>
      <w:r>
        <w:rPr>
          <w:b/>
          <w:bCs/>
        </w:rPr>
        <w:t>Appendix</w:t>
      </w:r>
      <w:r w:rsidR="00A35496">
        <w:rPr>
          <w:b/>
          <w:bCs/>
        </w:rPr>
        <w:t xml:space="preserve"> A</w:t>
      </w:r>
    </w:p>
    <w:tbl>
      <w:tblPr>
        <w:tblStyle w:val="TableGrid"/>
        <w:tblW w:w="1051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
        <w:gridCol w:w="1894"/>
        <w:gridCol w:w="8108"/>
        <w:gridCol w:w="277"/>
      </w:tblGrid>
      <w:tr w:rsidR="005F1A5C" w:rsidRPr="00516338" w14:paraId="0E27E454" w14:textId="77777777" w:rsidTr="00E71E7B">
        <w:trPr>
          <w:trHeight w:val="530"/>
          <w:jc w:val="center"/>
        </w:trPr>
        <w:tc>
          <w:tcPr>
            <w:tcW w:w="10519" w:type="dxa"/>
            <w:gridSpan w:val="4"/>
            <w:tcBorders>
              <w:top w:val="nil"/>
              <w:bottom w:val="nil"/>
            </w:tcBorders>
            <w:vAlign w:val="bottom"/>
          </w:tcPr>
          <w:p w14:paraId="37212D27" w14:textId="28A846B7" w:rsidR="005F1A5C" w:rsidRPr="008C77BD" w:rsidRDefault="005F1A5C" w:rsidP="00E71E7B">
            <w:pPr>
              <w:spacing w:line="480" w:lineRule="auto"/>
              <w:rPr>
                <w:b/>
              </w:rPr>
            </w:pPr>
            <w:r w:rsidRPr="008C77BD">
              <w:rPr>
                <w:b/>
              </w:rPr>
              <w:t xml:space="preserve">Table </w:t>
            </w:r>
            <w:r w:rsidR="00D715F6">
              <w:rPr>
                <w:b/>
              </w:rPr>
              <w:t>A</w:t>
            </w:r>
            <w:r w:rsidRPr="008C77BD">
              <w:rPr>
                <w:b/>
              </w:rPr>
              <w:t>1</w:t>
            </w:r>
          </w:p>
          <w:p w14:paraId="0ECDF475" w14:textId="4776C662" w:rsidR="005F1A5C" w:rsidRPr="008C77BD" w:rsidRDefault="002E1365" w:rsidP="00E71E7B">
            <w:pPr>
              <w:spacing w:line="480" w:lineRule="auto"/>
              <w:rPr>
                <w:i/>
              </w:rPr>
            </w:pPr>
            <w:r>
              <w:rPr>
                <w:i/>
              </w:rPr>
              <w:t xml:space="preserve">Search String </w:t>
            </w:r>
            <w:r w:rsidR="005F1A5C" w:rsidRPr="008C77BD">
              <w:rPr>
                <w:i/>
              </w:rPr>
              <w:t xml:space="preserve">for the </w:t>
            </w:r>
            <w:r w:rsidR="0073654A">
              <w:rPr>
                <w:i/>
              </w:rPr>
              <w:t>Systematic</w:t>
            </w:r>
            <w:r w:rsidR="005F1A5C" w:rsidRPr="008C77BD">
              <w:rPr>
                <w:i/>
              </w:rPr>
              <w:t xml:space="preserve"> Review</w:t>
            </w:r>
          </w:p>
        </w:tc>
      </w:tr>
      <w:tr w:rsidR="005F1A5C" w:rsidRPr="008C77BD" w14:paraId="1F87CCF4" w14:textId="77777777" w:rsidTr="00D67842">
        <w:trPr>
          <w:trHeight w:val="859"/>
          <w:jc w:val="center"/>
        </w:trPr>
        <w:tc>
          <w:tcPr>
            <w:tcW w:w="240" w:type="dxa"/>
            <w:tcBorders>
              <w:top w:val="single" w:sz="12" w:space="0" w:color="auto"/>
              <w:bottom w:val="nil"/>
            </w:tcBorders>
            <w:vAlign w:val="center"/>
          </w:tcPr>
          <w:p w14:paraId="2B6F2A5B" w14:textId="77777777" w:rsidR="005F1A5C" w:rsidRPr="008C77BD" w:rsidRDefault="005F1A5C" w:rsidP="00E71E7B">
            <w:pPr>
              <w:spacing w:line="276" w:lineRule="auto"/>
              <w:rPr>
                <w:b/>
              </w:rPr>
            </w:pPr>
          </w:p>
        </w:tc>
        <w:tc>
          <w:tcPr>
            <w:tcW w:w="1894" w:type="dxa"/>
            <w:tcBorders>
              <w:top w:val="single" w:sz="12" w:space="0" w:color="auto"/>
              <w:bottom w:val="single" w:sz="4" w:space="0" w:color="auto"/>
            </w:tcBorders>
            <w:vAlign w:val="center"/>
          </w:tcPr>
          <w:p w14:paraId="62B8B59B" w14:textId="77777777" w:rsidR="005F1A5C" w:rsidRPr="008C77BD" w:rsidRDefault="005F1A5C" w:rsidP="008C77BD">
            <w:pPr>
              <w:spacing w:line="360" w:lineRule="auto"/>
              <w:rPr>
                <w:b/>
              </w:rPr>
            </w:pPr>
            <w:r w:rsidRPr="008C77BD">
              <w:rPr>
                <w:b/>
              </w:rPr>
              <w:t>Search 1</w:t>
            </w:r>
          </w:p>
        </w:tc>
        <w:tc>
          <w:tcPr>
            <w:tcW w:w="8108" w:type="dxa"/>
            <w:tcBorders>
              <w:top w:val="single" w:sz="12" w:space="0" w:color="auto"/>
              <w:bottom w:val="single" w:sz="4" w:space="0" w:color="auto"/>
            </w:tcBorders>
            <w:vAlign w:val="center"/>
          </w:tcPr>
          <w:p w14:paraId="631BDF43" w14:textId="614F448A" w:rsidR="00886F80" w:rsidRPr="00886F80" w:rsidRDefault="00886F80" w:rsidP="008C77BD">
            <w:pPr>
              <w:spacing w:line="360" w:lineRule="auto"/>
            </w:pPr>
            <w:r>
              <w:t>Child* OR adolescen* OR youth OR young</w:t>
            </w:r>
          </w:p>
        </w:tc>
        <w:tc>
          <w:tcPr>
            <w:tcW w:w="277" w:type="dxa"/>
            <w:tcBorders>
              <w:top w:val="single" w:sz="12" w:space="0" w:color="auto"/>
              <w:bottom w:val="nil"/>
            </w:tcBorders>
            <w:vAlign w:val="center"/>
          </w:tcPr>
          <w:p w14:paraId="3F50F305" w14:textId="77777777" w:rsidR="005F1A5C" w:rsidRPr="008C77BD" w:rsidRDefault="005F1A5C" w:rsidP="00E71E7B">
            <w:pPr>
              <w:spacing w:line="276" w:lineRule="auto"/>
            </w:pPr>
          </w:p>
        </w:tc>
      </w:tr>
      <w:tr w:rsidR="005F1A5C" w:rsidRPr="008C77BD" w14:paraId="50439424" w14:textId="77777777" w:rsidTr="00D67842">
        <w:trPr>
          <w:trHeight w:val="566"/>
          <w:jc w:val="center"/>
        </w:trPr>
        <w:tc>
          <w:tcPr>
            <w:tcW w:w="240" w:type="dxa"/>
            <w:tcBorders>
              <w:top w:val="nil"/>
            </w:tcBorders>
            <w:vAlign w:val="center"/>
          </w:tcPr>
          <w:p w14:paraId="37CE60B7" w14:textId="77777777" w:rsidR="005F1A5C" w:rsidRPr="008C77BD" w:rsidRDefault="005F1A5C" w:rsidP="00E71E7B">
            <w:pPr>
              <w:spacing w:line="276" w:lineRule="auto"/>
              <w:rPr>
                <w:b/>
              </w:rPr>
            </w:pPr>
          </w:p>
        </w:tc>
        <w:tc>
          <w:tcPr>
            <w:tcW w:w="1894" w:type="dxa"/>
            <w:tcBorders>
              <w:top w:val="single" w:sz="4" w:space="0" w:color="auto"/>
              <w:bottom w:val="single" w:sz="4" w:space="0" w:color="auto"/>
            </w:tcBorders>
            <w:vAlign w:val="center"/>
          </w:tcPr>
          <w:p w14:paraId="03612F8A" w14:textId="77777777" w:rsidR="005F1A5C" w:rsidRPr="008C77BD" w:rsidRDefault="005F1A5C" w:rsidP="008C77BD">
            <w:pPr>
              <w:spacing w:line="360" w:lineRule="auto"/>
              <w:rPr>
                <w:b/>
              </w:rPr>
            </w:pPr>
            <w:r w:rsidRPr="008C77BD">
              <w:rPr>
                <w:b/>
              </w:rPr>
              <w:t>Search 2</w:t>
            </w:r>
          </w:p>
        </w:tc>
        <w:tc>
          <w:tcPr>
            <w:tcW w:w="8108" w:type="dxa"/>
            <w:tcBorders>
              <w:top w:val="single" w:sz="4" w:space="0" w:color="auto"/>
              <w:bottom w:val="single" w:sz="4" w:space="0" w:color="auto"/>
            </w:tcBorders>
            <w:vAlign w:val="center"/>
          </w:tcPr>
          <w:p w14:paraId="4269798E" w14:textId="52AA9DF0" w:rsidR="00886F80" w:rsidRPr="005124E7" w:rsidRDefault="00D67842" w:rsidP="008C77BD">
            <w:pPr>
              <w:spacing w:line="360" w:lineRule="auto"/>
              <w:rPr>
                <w:color w:val="222222"/>
                <w:shd w:val="clear" w:color="auto" w:fill="FFFFFF"/>
              </w:rPr>
            </w:pPr>
            <w:r>
              <w:rPr>
                <w:color w:val="222222"/>
                <w:shd w:val="clear" w:color="auto" w:fill="FFFFFF"/>
              </w:rPr>
              <w:t>“</w:t>
            </w:r>
            <w:r w:rsidR="005124E7" w:rsidRPr="008C77BD">
              <w:rPr>
                <w:color w:val="222222"/>
                <w:shd w:val="clear" w:color="auto" w:fill="FFFFFF"/>
              </w:rPr>
              <w:t>Trauma-informed</w:t>
            </w:r>
            <w:r>
              <w:rPr>
                <w:color w:val="222222"/>
                <w:shd w:val="clear" w:color="auto" w:fill="FFFFFF"/>
              </w:rPr>
              <w:t>”</w:t>
            </w:r>
            <w:r w:rsidR="005124E7" w:rsidRPr="008C77BD">
              <w:rPr>
                <w:color w:val="222222"/>
                <w:shd w:val="clear" w:color="auto" w:fill="FFFFFF"/>
              </w:rPr>
              <w:t xml:space="preserve"> OR </w:t>
            </w:r>
            <w:r>
              <w:rPr>
                <w:color w:val="222222"/>
                <w:shd w:val="clear" w:color="auto" w:fill="FFFFFF"/>
              </w:rPr>
              <w:t>“</w:t>
            </w:r>
            <w:r w:rsidR="005124E7" w:rsidRPr="008C77BD">
              <w:rPr>
                <w:color w:val="222222"/>
                <w:shd w:val="clear" w:color="auto" w:fill="FFFFFF"/>
              </w:rPr>
              <w:t>trauma sensitive*</w:t>
            </w:r>
            <w:r>
              <w:rPr>
                <w:color w:val="222222"/>
                <w:shd w:val="clear" w:color="auto" w:fill="FFFFFF"/>
              </w:rPr>
              <w:t>”</w:t>
            </w:r>
            <w:r w:rsidR="005124E7" w:rsidRPr="008C77BD">
              <w:rPr>
                <w:color w:val="222222"/>
                <w:shd w:val="clear" w:color="auto" w:fill="FFFFFF"/>
              </w:rPr>
              <w:t xml:space="preserve"> OR</w:t>
            </w:r>
            <w:r w:rsidR="005124E7">
              <w:rPr>
                <w:color w:val="222222"/>
                <w:shd w:val="clear" w:color="auto" w:fill="FFFFFF"/>
              </w:rPr>
              <w:t xml:space="preserve"> </w:t>
            </w:r>
            <w:r>
              <w:rPr>
                <w:color w:val="222222"/>
                <w:shd w:val="clear" w:color="auto" w:fill="FFFFFF"/>
              </w:rPr>
              <w:t>“</w:t>
            </w:r>
            <w:r w:rsidR="005124E7">
              <w:rPr>
                <w:color w:val="222222"/>
                <w:shd w:val="clear" w:color="auto" w:fill="FFFFFF"/>
              </w:rPr>
              <w:t>trauma intervention</w:t>
            </w:r>
            <w:r>
              <w:rPr>
                <w:color w:val="222222"/>
                <w:shd w:val="clear" w:color="auto" w:fill="FFFFFF"/>
              </w:rPr>
              <w:t xml:space="preserve">” </w:t>
            </w:r>
            <w:r w:rsidR="005124E7">
              <w:rPr>
                <w:color w:val="222222"/>
                <w:shd w:val="clear" w:color="auto" w:fill="FFFFFF"/>
              </w:rPr>
              <w:t>OR</w:t>
            </w:r>
            <w:r w:rsidR="005124E7" w:rsidRPr="008C77BD">
              <w:rPr>
                <w:color w:val="222222"/>
                <w:shd w:val="clear" w:color="auto" w:fill="FFFFFF"/>
              </w:rPr>
              <w:t xml:space="preserve"> </w:t>
            </w:r>
            <w:r>
              <w:rPr>
                <w:color w:val="222222"/>
                <w:shd w:val="clear" w:color="auto" w:fill="FFFFFF"/>
              </w:rPr>
              <w:t>“</w:t>
            </w:r>
            <w:r w:rsidR="005124E7" w:rsidRPr="008C77BD">
              <w:rPr>
                <w:color w:val="222222"/>
                <w:shd w:val="clear" w:color="auto" w:fill="FFFFFF"/>
              </w:rPr>
              <w:t>trauma aware*</w:t>
            </w:r>
            <w:r>
              <w:rPr>
                <w:color w:val="222222"/>
                <w:shd w:val="clear" w:color="auto" w:fill="FFFFFF"/>
              </w:rPr>
              <w:t>”</w:t>
            </w:r>
          </w:p>
        </w:tc>
        <w:tc>
          <w:tcPr>
            <w:tcW w:w="277" w:type="dxa"/>
            <w:tcBorders>
              <w:top w:val="nil"/>
            </w:tcBorders>
            <w:vAlign w:val="center"/>
          </w:tcPr>
          <w:p w14:paraId="63690DCE" w14:textId="77777777" w:rsidR="005F1A5C" w:rsidRPr="008C77BD" w:rsidRDefault="005F1A5C" w:rsidP="00E71E7B">
            <w:pPr>
              <w:spacing w:line="276" w:lineRule="auto"/>
            </w:pPr>
          </w:p>
        </w:tc>
      </w:tr>
      <w:tr w:rsidR="008C77BD" w:rsidRPr="008C77BD" w14:paraId="105E73A5" w14:textId="77777777" w:rsidTr="00D67842">
        <w:trPr>
          <w:trHeight w:val="566"/>
          <w:jc w:val="center"/>
        </w:trPr>
        <w:tc>
          <w:tcPr>
            <w:tcW w:w="240" w:type="dxa"/>
            <w:tcBorders>
              <w:top w:val="nil"/>
            </w:tcBorders>
            <w:vAlign w:val="center"/>
          </w:tcPr>
          <w:p w14:paraId="53A02BE5" w14:textId="77777777" w:rsidR="008C77BD" w:rsidRPr="008C77BD" w:rsidRDefault="008C77BD" w:rsidP="00E71E7B">
            <w:pPr>
              <w:spacing w:line="276" w:lineRule="auto"/>
              <w:rPr>
                <w:b/>
              </w:rPr>
            </w:pPr>
          </w:p>
        </w:tc>
        <w:tc>
          <w:tcPr>
            <w:tcW w:w="1894" w:type="dxa"/>
            <w:tcBorders>
              <w:top w:val="single" w:sz="4" w:space="0" w:color="auto"/>
              <w:bottom w:val="single" w:sz="4" w:space="0" w:color="auto"/>
            </w:tcBorders>
            <w:vAlign w:val="center"/>
          </w:tcPr>
          <w:p w14:paraId="42C0DDE3" w14:textId="635B572D" w:rsidR="008C77BD" w:rsidRPr="008C77BD" w:rsidRDefault="008C77BD" w:rsidP="008C77BD">
            <w:pPr>
              <w:spacing w:line="360" w:lineRule="auto"/>
              <w:rPr>
                <w:b/>
              </w:rPr>
            </w:pPr>
            <w:r w:rsidRPr="008C77BD">
              <w:rPr>
                <w:b/>
              </w:rPr>
              <w:t>Search 3</w:t>
            </w:r>
          </w:p>
        </w:tc>
        <w:tc>
          <w:tcPr>
            <w:tcW w:w="8108" w:type="dxa"/>
            <w:tcBorders>
              <w:top w:val="single" w:sz="4" w:space="0" w:color="auto"/>
              <w:bottom w:val="single" w:sz="4" w:space="0" w:color="auto"/>
            </w:tcBorders>
            <w:vAlign w:val="center"/>
          </w:tcPr>
          <w:p w14:paraId="7C0D244E" w14:textId="3D93DA5C" w:rsidR="005124E7" w:rsidRPr="008C77BD" w:rsidRDefault="00D67842" w:rsidP="008C77BD">
            <w:pPr>
              <w:spacing w:line="360" w:lineRule="auto"/>
            </w:pPr>
            <w:r>
              <w:t>“</w:t>
            </w:r>
            <w:r w:rsidR="005124E7">
              <w:t>Physical education</w:t>
            </w:r>
            <w:r>
              <w:t>”</w:t>
            </w:r>
            <w:r w:rsidR="005124E7">
              <w:t xml:space="preserve"> OR sport* OR recreation OR health</w:t>
            </w:r>
          </w:p>
        </w:tc>
        <w:tc>
          <w:tcPr>
            <w:tcW w:w="277" w:type="dxa"/>
            <w:tcBorders>
              <w:top w:val="nil"/>
            </w:tcBorders>
            <w:vAlign w:val="center"/>
          </w:tcPr>
          <w:p w14:paraId="1F36B22F" w14:textId="77777777" w:rsidR="008C77BD" w:rsidRPr="008C77BD" w:rsidRDefault="008C77BD" w:rsidP="00E71E7B">
            <w:pPr>
              <w:spacing w:line="276" w:lineRule="auto"/>
            </w:pPr>
          </w:p>
        </w:tc>
      </w:tr>
      <w:tr w:rsidR="005F1A5C" w:rsidRPr="008C77BD" w14:paraId="7B9D7720" w14:textId="77777777" w:rsidTr="00423E3F">
        <w:trPr>
          <w:trHeight w:val="560"/>
          <w:jc w:val="center"/>
        </w:trPr>
        <w:tc>
          <w:tcPr>
            <w:tcW w:w="240" w:type="dxa"/>
            <w:vAlign w:val="center"/>
          </w:tcPr>
          <w:p w14:paraId="4B971007" w14:textId="77777777" w:rsidR="005F1A5C" w:rsidRPr="008C77BD" w:rsidRDefault="005F1A5C" w:rsidP="00E71E7B">
            <w:pPr>
              <w:spacing w:line="276" w:lineRule="auto"/>
              <w:rPr>
                <w:b/>
              </w:rPr>
            </w:pPr>
          </w:p>
        </w:tc>
        <w:tc>
          <w:tcPr>
            <w:tcW w:w="1894" w:type="dxa"/>
            <w:tcBorders>
              <w:top w:val="single" w:sz="4" w:space="0" w:color="auto"/>
              <w:bottom w:val="single" w:sz="4" w:space="0" w:color="auto"/>
            </w:tcBorders>
            <w:vAlign w:val="center"/>
          </w:tcPr>
          <w:p w14:paraId="7D4ECC68" w14:textId="39017894" w:rsidR="005F1A5C" w:rsidRPr="008C77BD" w:rsidRDefault="005F1A5C" w:rsidP="008C77BD">
            <w:pPr>
              <w:spacing w:line="360" w:lineRule="auto"/>
              <w:rPr>
                <w:b/>
              </w:rPr>
            </w:pPr>
            <w:r w:rsidRPr="008C77BD">
              <w:rPr>
                <w:b/>
              </w:rPr>
              <w:t xml:space="preserve">Search </w:t>
            </w:r>
            <w:r w:rsidR="008C77BD" w:rsidRPr="008C77BD">
              <w:rPr>
                <w:b/>
              </w:rPr>
              <w:t>4</w:t>
            </w:r>
          </w:p>
        </w:tc>
        <w:tc>
          <w:tcPr>
            <w:tcW w:w="8108" w:type="dxa"/>
            <w:tcBorders>
              <w:top w:val="single" w:sz="4" w:space="0" w:color="auto"/>
              <w:bottom w:val="single" w:sz="4" w:space="0" w:color="auto"/>
            </w:tcBorders>
            <w:vAlign w:val="center"/>
          </w:tcPr>
          <w:p w14:paraId="5304B940" w14:textId="12097268" w:rsidR="005F1A5C" w:rsidRPr="008C77BD" w:rsidRDefault="005F1A5C" w:rsidP="008C77BD">
            <w:pPr>
              <w:spacing w:line="360" w:lineRule="auto"/>
            </w:pPr>
            <w:r w:rsidRPr="008C77BD">
              <w:t>COMBINE Search 1</w:t>
            </w:r>
            <w:r w:rsidR="008C77BD" w:rsidRPr="008C77BD">
              <w:t xml:space="preserve"> AND Search 2</w:t>
            </w:r>
            <w:r w:rsidRPr="008C77BD">
              <w:t xml:space="preserve"> AND Search </w:t>
            </w:r>
            <w:r w:rsidR="008C77BD" w:rsidRPr="008C77BD">
              <w:t>3</w:t>
            </w:r>
          </w:p>
        </w:tc>
        <w:tc>
          <w:tcPr>
            <w:tcW w:w="277" w:type="dxa"/>
            <w:vAlign w:val="center"/>
          </w:tcPr>
          <w:p w14:paraId="7743B5AC" w14:textId="77777777" w:rsidR="005F1A5C" w:rsidRPr="008C77BD" w:rsidRDefault="005F1A5C" w:rsidP="00E71E7B">
            <w:pPr>
              <w:spacing w:line="276" w:lineRule="auto"/>
            </w:pPr>
          </w:p>
        </w:tc>
      </w:tr>
    </w:tbl>
    <w:p w14:paraId="47DC8EAB" w14:textId="31CC1DA9" w:rsidR="00BC498F" w:rsidRDefault="00BC498F" w:rsidP="00423E3F">
      <w:pPr>
        <w:spacing w:line="480" w:lineRule="auto"/>
        <w:rPr>
          <w:b/>
          <w:bCs/>
        </w:rPr>
      </w:pPr>
    </w:p>
    <w:p w14:paraId="7E9AADB0" w14:textId="525C6797" w:rsidR="00D715F6" w:rsidRDefault="00D715F6" w:rsidP="00BC498F">
      <w:pPr>
        <w:spacing w:line="480" w:lineRule="auto"/>
        <w:ind w:firstLine="720"/>
        <w:jc w:val="center"/>
        <w:rPr>
          <w:b/>
          <w:bCs/>
        </w:rPr>
      </w:pPr>
    </w:p>
    <w:p w14:paraId="3DFEDB0E" w14:textId="752681B2" w:rsidR="00D715F6" w:rsidRDefault="00D715F6" w:rsidP="00BC498F">
      <w:pPr>
        <w:spacing w:line="480" w:lineRule="auto"/>
        <w:ind w:firstLine="720"/>
        <w:jc w:val="center"/>
        <w:rPr>
          <w:b/>
          <w:bCs/>
        </w:rPr>
      </w:pPr>
    </w:p>
    <w:p w14:paraId="614A9328" w14:textId="04FC4B5D" w:rsidR="00D715F6" w:rsidRDefault="00D715F6" w:rsidP="00BC498F">
      <w:pPr>
        <w:spacing w:line="480" w:lineRule="auto"/>
        <w:ind w:firstLine="720"/>
        <w:jc w:val="center"/>
        <w:rPr>
          <w:b/>
          <w:bCs/>
        </w:rPr>
      </w:pPr>
    </w:p>
    <w:p w14:paraId="5DE3DC7D" w14:textId="098E9FF9" w:rsidR="00D715F6" w:rsidRDefault="00D715F6" w:rsidP="00BC498F">
      <w:pPr>
        <w:spacing w:line="480" w:lineRule="auto"/>
        <w:ind w:firstLine="720"/>
        <w:jc w:val="center"/>
        <w:rPr>
          <w:b/>
          <w:bCs/>
        </w:rPr>
      </w:pPr>
    </w:p>
    <w:p w14:paraId="3F9BD0E6" w14:textId="57A9DF4B" w:rsidR="00D715F6" w:rsidRDefault="00D715F6" w:rsidP="00BC498F">
      <w:pPr>
        <w:spacing w:line="480" w:lineRule="auto"/>
        <w:ind w:firstLine="720"/>
        <w:jc w:val="center"/>
        <w:rPr>
          <w:b/>
          <w:bCs/>
        </w:rPr>
      </w:pPr>
    </w:p>
    <w:p w14:paraId="2AE834FC" w14:textId="2945813D" w:rsidR="00D715F6" w:rsidRDefault="00D715F6" w:rsidP="00BC498F">
      <w:pPr>
        <w:spacing w:line="480" w:lineRule="auto"/>
        <w:ind w:firstLine="720"/>
        <w:jc w:val="center"/>
        <w:rPr>
          <w:b/>
          <w:bCs/>
        </w:rPr>
      </w:pPr>
    </w:p>
    <w:p w14:paraId="6A7BC4E5" w14:textId="293D66D3" w:rsidR="00D715F6" w:rsidRDefault="00D715F6" w:rsidP="00BC498F">
      <w:pPr>
        <w:spacing w:line="480" w:lineRule="auto"/>
        <w:ind w:firstLine="720"/>
        <w:jc w:val="center"/>
        <w:rPr>
          <w:b/>
          <w:bCs/>
        </w:rPr>
      </w:pPr>
    </w:p>
    <w:p w14:paraId="339E7A21" w14:textId="61C016C8" w:rsidR="00D715F6" w:rsidRDefault="00D715F6" w:rsidP="00BC498F">
      <w:pPr>
        <w:spacing w:line="480" w:lineRule="auto"/>
        <w:ind w:firstLine="720"/>
        <w:jc w:val="center"/>
        <w:rPr>
          <w:b/>
          <w:bCs/>
        </w:rPr>
      </w:pPr>
    </w:p>
    <w:p w14:paraId="2136EBD9" w14:textId="53029A9B" w:rsidR="00D715F6" w:rsidRDefault="00D715F6" w:rsidP="00BC498F">
      <w:pPr>
        <w:spacing w:line="480" w:lineRule="auto"/>
        <w:ind w:firstLine="720"/>
        <w:jc w:val="center"/>
        <w:rPr>
          <w:b/>
          <w:bCs/>
        </w:rPr>
      </w:pPr>
    </w:p>
    <w:p w14:paraId="085760DB" w14:textId="7578E588" w:rsidR="00D715F6" w:rsidRDefault="00D715F6" w:rsidP="00B633A4">
      <w:pPr>
        <w:spacing w:line="480" w:lineRule="auto"/>
        <w:rPr>
          <w:b/>
          <w:bCs/>
        </w:rPr>
        <w:sectPr w:rsidR="00D715F6" w:rsidSect="007B0837">
          <w:headerReference w:type="even" r:id="rId8"/>
          <w:headerReference w:type="default" r:id="rId9"/>
          <w:pgSz w:w="11900" w:h="16840"/>
          <w:pgMar w:top="1440" w:right="1440" w:bottom="1440" w:left="1440" w:header="708" w:footer="708" w:gutter="0"/>
          <w:pgNumType w:start="0"/>
          <w:cols w:space="708"/>
          <w:titlePg/>
          <w:docGrid w:linePitch="360"/>
        </w:sectPr>
      </w:pPr>
    </w:p>
    <w:p w14:paraId="76AAB110" w14:textId="00A21887" w:rsidR="00D715F6" w:rsidRDefault="00D715F6" w:rsidP="00B633A4">
      <w:pPr>
        <w:spacing w:line="480" w:lineRule="auto"/>
        <w:rPr>
          <w:b/>
          <w:bCs/>
        </w:rPr>
      </w:pPr>
      <w:bookmarkStart w:id="0" w:name="OLE_LINK1"/>
      <w:bookmarkStart w:id="1" w:name="OLE_LINK2"/>
      <w:r>
        <w:rPr>
          <w:b/>
          <w:bCs/>
        </w:rPr>
        <w:lastRenderedPageBreak/>
        <w:t>Table A2 Summary Results Table of Included Studies</w:t>
      </w:r>
    </w:p>
    <w:tbl>
      <w:tblPr>
        <w:tblStyle w:val="TableGrid"/>
        <w:tblW w:w="159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9"/>
        <w:gridCol w:w="2666"/>
        <w:gridCol w:w="2285"/>
        <w:gridCol w:w="1282"/>
        <w:gridCol w:w="3216"/>
        <w:gridCol w:w="2803"/>
        <w:gridCol w:w="2358"/>
      </w:tblGrid>
      <w:tr w:rsidR="00D715F6" w:rsidRPr="00397780" w14:paraId="01F6C983" w14:textId="77777777" w:rsidTr="00480E2A">
        <w:trPr>
          <w:trHeight w:val="274"/>
          <w:jc w:val="center"/>
        </w:trPr>
        <w:tc>
          <w:tcPr>
            <w:tcW w:w="1379" w:type="dxa"/>
            <w:tcBorders>
              <w:top w:val="single" w:sz="4" w:space="0" w:color="auto"/>
              <w:bottom w:val="single" w:sz="4" w:space="0" w:color="auto"/>
            </w:tcBorders>
          </w:tcPr>
          <w:p w14:paraId="0D5006D6" w14:textId="77777777" w:rsidR="00D715F6" w:rsidRPr="00397780" w:rsidRDefault="00D715F6" w:rsidP="00913C3C">
            <w:pPr>
              <w:rPr>
                <w:b/>
                <w:bCs/>
                <w:sz w:val="16"/>
                <w:szCs w:val="16"/>
              </w:rPr>
            </w:pPr>
            <w:r w:rsidRPr="00397780">
              <w:rPr>
                <w:b/>
                <w:bCs/>
                <w:sz w:val="16"/>
                <w:szCs w:val="16"/>
              </w:rPr>
              <w:t>Study (publication year)</w:t>
            </w:r>
          </w:p>
        </w:tc>
        <w:tc>
          <w:tcPr>
            <w:tcW w:w="2666" w:type="dxa"/>
            <w:tcBorders>
              <w:top w:val="single" w:sz="4" w:space="0" w:color="auto"/>
              <w:bottom w:val="single" w:sz="4" w:space="0" w:color="auto"/>
            </w:tcBorders>
          </w:tcPr>
          <w:p w14:paraId="5222E5E1" w14:textId="77777777" w:rsidR="00D715F6" w:rsidRPr="00397780" w:rsidRDefault="00D715F6" w:rsidP="00913C3C">
            <w:pPr>
              <w:rPr>
                <w:b/>
                <w:bCs/>
                <w:sz w:val="16"/>
                <w:szCs w:val="16"/>
              </w:rPr>
            </w:pPr>
            <w:r w:rsidRPr="00397780">
              <w:rPr>
                <w:b/>
                <w:bCs/>
                <w:sz w:val="16"/>
                <w:szCs w:val="16"/>
              </w:rPr>
              <w:t>Study Design</w:t>
            </w:r>
          </w:p>
        </w:tc>
        <w:tc>
          <w:tcPr>
            <w:tcW w:w="2285" w:type="dxa"/>
            <w:tcBorders>
              <w:top w:val="single" w:sz="4" w:space="0" w:color="auto"/>
              <w:bottom w:val="single" w:sz="4" w:space="0" w:color="auto"/>
            </w:tcBorders>
          </w:tcPr>
          <w:p w14:paraId="1FD9D40A" w14:textId="77777777" w:rsidR="00D715F6" w:rsidRPr="00397780" w:rsidRDefault="00D715F6" w:rsidP="00913C3C">
            <w:pPr>
              <w:rPr>
                <w:b/>
                <w:bCs/>
                <w:sz w:val="16"/>
                <w:szCs w:val="16"/>
              </w:rPr>
            </w:pPr>
            <w:r w:rsidRPr="00397780">
              <w:rPr>
                <w:b/>
                <w:bCs/>
                <w:sz w:val="16"/>
                <w:szCs w:val="16"/>
              </w:rPr>
              <w:t>Type of intervention/program</w:t>
            </w:r>
          </w:p>
        </w:tc>
        <w:tc>
          <w:tcPr>
            <w:tcW w:w="1282" w:type="dxa"/>
            <w:tcBorders>
              <w:top w:val="single" w:sz="4" w:space="0" w:color="auto"/>
              <w:bottom w:val="single" w:sz="4" w:space="0" w:color="auto"/>
            </w:tcBorders>
          </w:tcPr>
          <w:p w14:paraId="02A83B4F" w14:textId="77777777" w:rsidR="00D715F6" w:rsidRPr="00397780" w:rsidRDefault="00D715F6" w:rsidP="00913C3C">
            <w:pPr>
              <w:rPr>
                <w:b/>
                <w:bCs/>
                <w:sz w:val="16"/>
                <w:szCs w:val="16"/>
              </w:rPr>
            </w:pPr>
            <w:r w:rsidRPr="00397780">
              <w:rPr>
                <w:b/>
                <w:bCs/>
                <w:sz w:val="16"/>
                <w:szCs w:val="16"/>
              </w:rPr>
              <w:t>Location</w:t>
            </w:r>
          </w:p>
        </w:tc>
        <w:tc>
          <w:tcPr>
            <w:tcW w:w="3216" w:type="dxa"/>
            <w:tcBorders>
              <w:top w:val="single" w:sz="4" w:space="0" w:color="auto"/>
              <w:bottom w:val="single" w:sz="4" w:space="0" w:color="auto"/>
            </w:tcBorders>
          </w:tcPr>
          <w:p w14:paraId="0AF7F79B" w14:textId="77777777" w:rsidR="00D715F6" w:rsidRPr="00397780" w:rsidRDefault="00D715F6" w:rsidP="00913C3C">
            <w:pPr>
              <w:rPr>
                <w:b/>
                <w:bCs/>
                <w:sz w:val="16"/>
                <w:szCs w:val="16"/>
              </w:rPr>
            </w:pPr>
            <w:r w:rsidRPr="00397780">
              <w:rPr>
                <w:b/>
                <w:bCs/>
                <w:sz w:val="16"/>
                <w:szCs w:val="16"/>
              </w:rPr>
              <w:t>Participants</w:t>
            </w:r>
          </w:p>
        </w:tc>
        <w:tc>
          <w:tcPr>
            <w:tcW w:w="2803" w:type="dxa"/>
            <w:tcBorders>
              <w:top w:val="single" w:sz="4" w:space="0" w:color="auto"/>
              <w:bottom w:val="single" w:sz="4" w:space="0" w:color="auto"/>
            </w:tcBorders>
          </w:tcPr>
          <w:p w14:paraId="65E2A7BC" w14:textId="77777777" w:rsidR="00D715F6" w:rsidRPr="00397780" w:rsidRDefault="00D715F6" w:rsidP="00913C3C">
            <w:pPr>
              <w:rPr>
                <w:b/>
                <w:bCs/>
                <w:sz w:val="16"/>
                <w:szCs w:val="16"/>
              </w:rPr>
            </w:pPr>
            <w:r w:rsidRPr="00397780">
              <w:rPr>
                <w:b/>
                <w:bCs/>
                <w:sz w:val="16"/>
                <w:szCs w:val="16"/>
              </w:rPr>
              <w:t>Perceived outcomes for young people</w:t>
            </w:r>
          </w:p>
        </w:tc>
        <w:tc>
          <w:tcPr>
            <w:tcW w:w="2358" w:type="dxa"/>
            <w:tcBorders>
              <w:top w:val="single" w:sz="4" w:space="0" w:color="auto"/>
              <w:bottom w:val="single" w:sz="4" w:space="0" w:color="auto"/>
            </w:tcBorders>
          </w:tcPr>
          <w:p w14:paraId="4349D17F" w14:textId="77777777" w:rsidR="00D715F6" w:rsidRPr="00397780" w:rsidRDefault="00D715F6" w:rsidP="00913C3C">
            <w:pPr>
              <w:rPr>
                <w:b/>
                <w:bCs/>
                <w:sz w:val="16"/>
                <w:szCs w:val="16"/>
              </w:rPr>
            </w:pPr>
            <w:r w:rsidRPr="00397780">
              <w:rPr>
                <w:b/>
                <w:bCs/>
                <w:sz w:val="16"/>
                <w:szCs w:val="16"/>
              </w:rPr>
              <w:t>Perceptions and recommendations of facilitators</w:t>
            </w:r>
          </w:p>
        </w:tc>
      </w:tr>
      <w:tr w:rsidR="00D715F6" w:rsidRPr="00397780" w14:paraId="611C3DD9" w14:textId="77777777" w:rsidTr="00480E2A">
        <w:trPr>
          <w:trHeight w:val="520"/>
          <w:jc w:val="center"/>
        </w:trPr>
        <w:tc>
          <w:tcPr>
            <w:tcW w:w="1379" w:type="dxa"/>
            <w:tcBorders>
              <w:top w:val="single" w:sz="4" w:space="0" w:color="auto"/>
            </w:tcBorders>
          </w:tcPr>
          <w:p w14:paraId="739D47EE" w14:textId="77777777" w:rsidR="00D715F6" w:rsidRPr="00D715F6" w:rsidRDefault="00D715F6" w:rsidP="00913C3C">
            <w:pPr>
              <w:rPr>
                <w:sz w:val="16"/>
                <w:szCs w:val="16"/>
              </w:rPr>
            </w:pPr>
            <w:r w:rsidRPr="00D715F6">
              <w:rPr>
                <w:sz w:val="16"/>
                <w:szCs w:val="16"/>
              </w:rPr>
              <w:t>Barudin (2021)</w:t>
            </w:r>
          </w:p>
        </w:tc>
        <w:tc>
          <w:tcPr>
            <w:tcW w:w="2666" w:type="dxa"/>
            <w:tcBorders>
              <w:top w:val="single" w:sz="4" w:space="0" w:color="auto"/>
            </w:tcBorders>
          </w:tcPr>
          <w:p w14:paraId="6CC82DBF" w14:textId="2E89AB41" w:rsidR="00E73CFF" w:rsidRDefault="00D715F6">
            <w:pPr>
              <w:rPr>
                <w:sz w:val="16"/>
                <w:szCs w:val="16"/>
              </w:rPr>
            </w:pPr>
            <w:r w:rsidRPr="00397780">
              <w:rPr>
                <w:sz w:val="16"/>
                <w:szCs w:val="16"/>
              </w:rPr>
              <w:t xml:space="preserve">Qualitative </w:t>
            </w:r>
            <w:r w:rsidR="000F16B7">
              <w:rPr>
                <w:sz w:val="16"/>
                <w:szCs w:val="16"/>
              </w:rPr>
              <w:t>reflection</w:t>
            </w:r>
            <w:r w:rsidR="0026574B">
              <w:rPr>
                <w:sz w:val="16"/>
                <w:szCs w:val="16"/>
              </w:rPr>
              <w:t xml:space="preserve"> </w:t>
            </w:r>
            <w:r w:rsidR="00E73CFF">
              <w:rPr>
                <w:sz w:val="16"/>
                <w:szCs w:val="16"/>
              </w:rPr>
              <w:t>with</w:t>
            </w:r>
            <w:r w:rsidRPr="00397780">
              <w:rPr>
                <w:sz w:val="16"/>
                <w:szCs w:val="16"/>
              </w:rPr>
              <w:t xml:space="preserve"> </w:t>
            </w:r>
            <w:r w:rsidR="00E73CFF">
              <w:rPr>
                <w:sz w:val="16"/>
                <w:szCs w:val="16"/>
              </w:rPr>
              <w:t>I</w:t>
            </w:r>
            <w:r w:rsidRPr="00397780">
              <w:rPr>
                <w:sz w:val="16"/>
                <w:szCs w:val="16"/>
              </w:rPr>
              <w:t xml:space="preserve">ndigenous yoga instructor </w:t>
            </w:r>
          </w:p>
          <w:p w14:paraId="10FDCEC3" w14:textId="7159FF46" w:rsidR="00D715F6" w:rsidRPr="00397780" w:rsidRDefault="00E73CFF">
            <w:pPr>
              <w:rPr>
                <w:sz w:val="16"/>
                <w:szCs w:val="16"/>
              </w:rPr>
            </w:pPr>
            <w:r w:rsidRPr="00397780">
              <w:rPr>
                <w:sz w:val="16"/>
                <w:szCs w:val="16"/>
              </w:rPr>
              <w:t>(published article)</w:t>
            </w:r>
            <w:r>
              <w:rPr>
                <w:sz w:val="16"/>
                <w:szCs w:val="16"/>
              </w:rPr>
              <w:t>.</w:t>
            </w:r>
          </w:p>
        </w:tc>
        <w:tc>
          <w:tcPr>
            <w:tcW w:w="2285" w:type="dxa"/>
            <w:tcBorders>
              <w:top w:val="single" w:sz="4" w:space="0" w:color="auto"/>
            </w:tcBorders>
          </w:tcPr>
          <w:p w14:paraId="73F1CD1A" w14:textId="140C8412" w:rsidR="00D715F6" w:rsidRPr="00397780" w:rsidRDefault="00D715F6">
            <w:pPr>
              <w:rPr>
                <w:sz w:val="16"/>
                <w:szCs w:val="16"/>
              </w:rPr>
            </w:pPr>
            <w:r w:rsidRPr="00397780">
              <w:rPr>
                <w:sz w:val="16"/>
                <w:szCs w:val="16"/>
              </w:rPr>
              <w:t xml:space="preserve">12-week 60-minute yoga sessions </w:t>
            </w:r>
            <w:r w:rsidR="00E73CFF">
              <w:rPr>
                <w:sz w:val="16"/>
                <w:szCs w:val="16"/>
              </w:rPr>
              <w:t>facilitated</w:t>
            </w:r>
            <w:r w:rsidR="00E73CFF" w:rsidRPr="00397780">
              <w:rPr>
                <w:sz w:val="16"/>
                <w:szCs w:val="16"/>
              </w:rPr>
              <w:t xml:space="preserve"> </w:t>
            </w:r>
            <w:r w:rsidRPr="00397780">
              <w:rPr>
                <w:sz w:val="16"/>
                <w:szCs w:val="16"/>
              </w:rPr>
              <w:t>over 2018 and 2019</w:t>
            </w:r>
            <w:r w:rsidR="00E73CFF">
              <w:rPr>
                <w:sz w:val="16"/>
                <w:szCs w:val="16"/>
              </w:rPr>
              <w:t>.</w:t>
            </w:r>
          </w:p>
        </w:tc>
        <w:tc>
          <w:tcPr>
            <w:tcW w:w="1282" w:type="dxa"/>
            <w:tcBorders>
              <w:top w:val="single" w:sz="4" w:space="0" w:color="auto"/>
            </w:tcBorders>
          </w:tcPr>
          <w:p w14:paraId="1E565C7A" w14:textId="77777777" w:rsidR="00D715F6" w:rsidRPr="00397780" w:rsidRDefault="00D715F6" w:rsidP="00913C3C">
            <w:pPr>
              <w:rPr>
                <w:sz w:val="16"/>
                <w:szCs w:val="16"/>
              </w:rPr>
            </w:pPr>
            <w:r w:rsidRPr="00397780">
              <w:rPr>
                <w:sz w:val="16"/>
                <w:szCs w:val="16"/>
              </w:rPr>
              <w:t>Canada</w:t>
            </w:r>
          </w:p>
        </w:tc>
        <w:tc>
          <w:tcPr>
            <w:tcW w:w="3216" w:type="dxa"/>
            <w:tcBorders>
              <w:top w:val="single" w:sz="4" w:space="0" w:color="auto"/>
            </w:tcBorders>
          </w:tcPr>
          <w:p w14:paraId="72267BE0" w14:textId="2FCC203B" w:rsidR="00D715F6" w:rsidRPr="00397780" w:rsidRDefault="00D715F6" w:rsidP="00913C3C">
            <w:pPr>
              <w:rPr>
                <w:sz w:val="16"/>
                <w:szCs w:val="16"/>
              </w:rPr>
            </w:pPr>
            <w:r w:rsidRPr="00397780">
              <w:rPr>
                <w:sz w:val="16"/>
                <w:szCs w:val="16"/>
              </w:rPr>
              <w:t>One yoga instructor to Indigenous females aged 13-17 years (</w:t>
            </w:r>
            <w:r w:rsidR="00E73CFF">
              <w:rPr>
                <w:i/>
                <w:iCs/>
                <w:sz w:val="16"/>
                <w:szCs w:val="16"/>
              </w:rPr>
              <w:t>N</w:t>
            </w:r>
            <w:r w:rsidR="00581F28">
              <w:rPr>
                <w:i/>
                <w:iCs/>
                <w:sz w:val="16"/>
                <w:szCs w:val="16"/>
              </w:rPr>
              <w:t xml:space="preserve"> </w:t>
            </w:r>
            <w:r w:rsidRPr="00397780">
              <w:rPr>
                <w:sz w:val="16"/>
                <w:szCs w:val="16"/>
              </w:rPr>
              <w:t>=</w:t>
            </w:r>
            <w:r w:rsidR="00581F28">
              <w:rPr>
                <w:sz w:val="16"/>
                <w:szCs w:val="16"/>
              </w:rPr>
              <w:t xml:space="preserve"> </w:t>
            </w:r>
            <w:r w:rsidRPr="00397780">
              <w:rPr>
                <w:sz w:val="16"/>
                <w:szCs w:val="16"/>
              </w:rPr>
              <w:t xml:space="preserve">8) in a youth protection facility </w:t>
            </w:r>
            <w:r w:rsidR="00E73CFF">
              <w:rPr>
                <w:sz w:val="16"/>
                <w:szCs w:val="16"/>
              </w:rPr>
              <w:t xml:space="preserve">who </w:t>
            </w:r>
            <w:r w:rsidRPr="00397780">
              <w:rPr>
                <w:sz w:val="16"/>
                <w:szCs w:val="16"/>
              </w:rPr>
              <w:t>experienced differing amounts of abuse/maltreatment.</w:t>
            </w:r>
          </w:p>
          <w:p w14:paraId="496B2C1F" w14:textId="77777777" w:rsidR="00D715F6" w:rsidRPr="00397780" w:rsidRDefault="00D715F6" w:rsidP="00913C3C">
            <w:pPr>
              <w:rPr>
                <w:sz w:val="16"/>
                <w:szCs w:val="16"/>
              </w:rPr>
            </w:pPr>
          </w:p>
        </w:tc>
        <w:tc>
          <w:tcPr>
            <w:tcW w:w="2803" w:type="dxa"/>
            <w:tcBorders>
              <w:top w:val="single" w:sz="4" w:space="0" w:color="auto"/>
            </w:tcBorders>
          </w:tcPr>
          <w:p w14:paraId="2F8882E5" w14:textId="57C4F5FB" w:rsidR="00D715F6" w:rsidRPr="00397780" w:rsidRDefault="00C772E2" w:rsidP="00913C3C">
            <w:pPr>
              <w:rPr>
                <w:sz w:val="16"/>
                <w:szCs w:val="16"/>
              </w:rPr>
            </w:pPr>
            <w:r>
              <w:rPr>
                <w:sz w:val="16"/>
                <w:szCs w:val="16"/>
              </w:rPr>
              <w:t>N/A</w:t>
            </w:r>
          </w:p>
        </w:tc>
        <w:tc>
          <w:tcPr>
            <w:tcW w:w="2358" w:type="dxa"/>
            <w:tcBorders>
              <w:top w:val="single" w:sz="4" w:space="0" w:color="auto"/>
            </w:tcBorders>
          </w:tcPr>
          <w:p w14:paraId="231258AB" w14:textId="77777777" w:rsidR="00D715F6" w:rsidRPr="00397780" w:rsidRDefault="00D715F6" w:rsidP="00913C3C">
            <w:pPr>
              <w:rPr>
                <w:sz w:val="16"/>
                <w:szCs w:val="16"/>
              </w:rPr>
            </w:pPr>
            <w:r w:rsidRPr="00397780">
              <w:rPr>
                <w:sz w:val="16"/>
                <w:szCs w:val="16"/>
              </w:rPr>
              <w:t>The importance of incorporating safety, trust, and a sacred space.</w:t>
            </w:r>
          </w:p>
          <w:p w14:paraId="11E06AEC" w14:textId="77777777" w:rsidR="00D715F6" w:rsidRPr="00397780" w:rsidRDefault="00D715F6" w:rsidP="00913C3C">
            <w:pPr>
              <w:rPr>
                <w:sz w:val="16"/>
                <w:szCs w:val="16"/>
              </w:rPr>
            </w:pPr>
          </w:p>
          <w:p w14:paraId="69728832" w14:textId="6DD5EC7B" w:rsidR="00D715F6" w:rsidRPr="00397780" w:rsidRDefault="00D715F6" w:rsidP="00913C3C">
            <w:pPr>
              <w:rPr>
                <w:sz w:val="16"/>
                <w:szCs w:val="16"/>
              </w:rPr>
            </w:pPr>
            <w:r w:rsidRPr="00397780">
              <w:rPr>
                <w:sz w:val="16"/>
                <w:szCs w:val="16"/>
              </w:rPr>
              <w:t>Aligning sessions, including yoga poses</w:t>
            </w:r>
            <w:r w:rsidR="00E73CFF">
              <w:rPr>
                <w:sz w:val="16"/>
                <w:szCs w:val="16"/>
              </w:rPr>
              <w:t>,</w:t>
            </w:r>
            <w:r w:rsidRPr="00397780">
              <w:rPr>
                <w:sz w:val="16"/>
                <w:szCs w:val="16"/>
              </w:rPr>
              <w:t xml:space="preserve"> with yoga trauma-sensitive guidelines and making modifications. </w:t>
            </w:r>
          </w:p>
          <w:p w14:paraId="69DFC34C" w14:textId="77777777" w:rsidR="00D715F6" w:rsidRPr="00397780" w:rsidRDefault="00D715F6" w:rsidP="00913C3C">
            <w:pPr>
              <w:rPr>
                <w:sz w:val="16"/>
                <w:szCs w:val="16"/>
              </w:rPr>
            </w:pPr>
          </w:p>
          <w:p w14:paraId="48543258" w14:textId="77777777" w:rsidR="00D715F6" w:rsidRPr="00397780" w:rsidRDefault="00D715F6" w:rsidP="00913C3C">
            <w:pPr>
              <w:rPr>
                <w:sz w:val="16"/>
                <w:szCs w:val="16"/>
              </w:rPr>
            </w:pPr>
            <w:r w:rsidRPr="00397780">
              <w:rPr>
                <w:sz w:val="16"/>
                <w:szCs w:val="16"/>
              </w:rPr>
              <w:t>The importance of facilitator self-care and external support from colleagues and social support networks.</w:t>
            </w:r>
          </w:p>
        </w:tc>
      </w:tr>
      <w:tr w:rsidR="00D715F6" w:rsidRPr="00397780" w14:paraId="689E451B" w14:textId="77777777" w:rsidTr="00480E2A">
        <w:trPr>
          <w:trHeight w:val="520"/>
          <w:jc w:val="center"/>
        </w:trPr>
        <w:tc>
          <w:tcPr>
            <w:tcW w:w="1379" w:type="dxa"/>
          </w:tcPr>
          <w:p w14:paraId="137D8C8B" w14:textId="77777777" w:rsidR="00D715F6" w:rsidRPr="00D715F6" w:rsidRDefault="00D715F6" w:rsidP="00913C3C">
            <w:pPr>
              <w:rPr>
                <w:sz w:val="16"/>
                <w:szCs w:val="16"/>
              </w:rPr>
            </w:pPr>
            <w:r w:rsidRPr="00D715F6">
              <w:rPr>
                <w:sz w:val="16"/>
                <w:szCs w:val="16"/>
              </w:rPr>
              <w:t>Beltran et al. (2016)</w:t>
            </w:r>
          </w:p>
        </w:tc>
        <w:tc>
          <w:tcPr>
            <w:tcW w:w="2666" w:type="dxa"/>
          </w:tcPr>
          <w:p w14:paraId="25BCF51B" w14:textId="027FABEF" w:rsidR="00D715F6" w:rsidRPr="00397780" w:rsidRDefault="007D1C7A" w:rsidP="00913C3C">
            <w:pPr>
              <w:rPr>
                <w:sz w:val="16"/>
                <w:szCs w:val="16"/>
              </w:rPr>
            </w:pPr>
            <w:r>
              <w:rPr>
                <w:sz w:val="16"/>
                <w:szCs w:val="16"/>
              </w:rPr>
              <w:t xml:space="preserve">Prospective, intervention cohort study </w:t>
            </w:r>
            <w:r w:rsidR="00E73CFF" w:rsidRPr="00397780">
              <w:rPr>
                <w:sz w:val="16"/>
                <w:szCs w:val="16"/>
              </w:rPr>
              <w:t>(published article)</w:t>
            </w:r>
            <w:r w:rsidR="00E73CFF">
              <w:rPr>
                <w:sz w:val="16"/>
                <w:szCs w:val="16"/>
              </w:rPr>
              <w:t>.</w:t>
            </w:r>
          </w:p>
        </w:tc>
        <w:tc>
          <w:tcPr>
            <w:tcW w:w="2285" w:type="dxa"/>
          </w:tcPr>
          <w:p w14:paraId="5D13DC29" w14:textId="4686806C" w:rsidR="00D715F6" w:rsidRPr="00397780" w:rsidRDefault="00D715F6" w:rsidP="00913C3C">
            <w:pPr>
              <w:rPr>
                <w:sz w:val="16"/>
                <w:szCs w:val="16"/>
              </w:rPr>
            </w:pPr>
            <w:r w:rsidRPr="00397780">
              <w:rPr>
                <w:sz w:val="16"/>
                <w:szCs w:val="16"/>
              </w:rPr>
              <w:t>1</w:t>
            </w:r>
            <w:r w:rsidR="00DC3EBC">
              <w:rPr>
                <w:sz w:val="16"/>
                <w:szCs w:val="16"/>
              </w:rPr>
              <w:t>4</w:t>
            </w:r>
            <w:r w:rsidRPr="00397780">
              <w:rPr>
                <w:sz w:val="16"/>
                <w:szCs w:val="16"/>
              </w:rPr>
              <w:t xml:space="preserve">-week yoga-based psychotherapy program </w:t>
            </w:r>
            <w:r w:rsidR="00581F28">
              <w:rPr>
                <w:sz w:val="16"/>
                <w:szCs w:val="16"/>
              </w:rPr>
              <w:t xml:space="preserve">with </w:t>
            </w:r>
            <w:r w:rsidRPr="00397780">
              <w:rPr>
                <w:sz w:val="16"/>
                <w:szCs w:val="16"/>
              </w:rPr>
              <w:t>trauma-informed mental health treatment</w:t>
            </w:r>
            <w:r w:rsidR="00E73CFF">
              <w:rPr>
                <w:sz w:val="16"/>
                <w:szCs w:val="16"/>
              </w:rPr>
              <w:t>.</w:t>
            </w:r>
          </w:p>
          <w:p w14:paraId="5DF1E915" w14:textId="77777777" w:rsidR="00D715F6" w:rsidRPr="00397780" w:rsidRDefault="00D715F6" w:rsidP="00913C3C">
            <w:pPr>
              <w:rPr>
                <w:sz w:val="16"/>
                <w:szCs w:val="16"/>
              </w:rPr>
            </w:pPr>
          </w:p>
          <w:p w14:paraId="2487C2D1" w14:textId="77777777" w:rsidR="00D715F6" w:rsidRPr="00397780" w:rsidRDefault="00D715F6" w:rsidP="00913C3C">
            <w:pPr>
              <w:rPr>
                <w:sz w:val="16"/>
                <w:szCs w:val="16"/>
              </w:rPr>
            </w:pPr>
          </w:p>
        </w:tc>
        <w:tc>
          <w:tcPr>
            <w:tcW w:w="1282" w:type="dxa"/>
          </w:tcPr>
          <w:p w14:paraId="07498CE4" w14:textId="77777777" w:rsidR="00D715F6" w:rsidRPr="00397780" w:rsidRDefault="00D715F6" w:rsidP="00913C3C">
            <w:pPr>
              <w:rPr>
                <w:sz w:val="16"/>
                <w:szCs w:val="16"/>
              </w:rPr>
            </w:pPr>
            <w:r w:rsidRPr="00397780">
              <w:rPr>
                <w:sz w:val="16"/>
                <w:szCs w:val="16"/>
              </w:rPr>
              <w:t>USA</w:t>
            </w:r>
          </w:p>
        </w:tc>
        <w:tc>
          <w:tcPr>
            <w:tcW w:w="3216" w:type="dxa"/>
          </w:tcPr>
          <w:p w14:paraId="2BAECCD0" w14:textId="7FFB15BC" w:rsidR="00D715F6" w:rsidRPr="00397780" w:rsidRDefault="00D715F6">
            <w:pPr>
              <w:rPr>
                <w:sz w:val="16"/>
                <w:szCs w:val="16"/>
              </w:rPr>
            </w:pPr>
            <w:r w:rsidRPr="00397780">
              <w:rPr>
                <w:sz w:val="16"/>
                <w:szCs w:val="16"/>
              </w:rPr>
              <w:t>Males aged 8-12 years (</w:t>
            </w:r>
            <w:r w:rsidRPr="005F7647">
              <w:rPr>
                <w:i/>
                <w:sz w:val="16"/>
                <w:szCs w:val="16"/>
              </w:rPr>
              <w:t>N</w:t>
            </w:r>
            <w:r w:rsidR="00581F28" w:rsidRPr="005F7647">
              <w:rPr>
                <w:i/>
                <w:sz w:val="16"/>
                <w:szCs w:val="16"/>
              </w:rPr>
              <w:t xml:space="preserve"> </w:t>
            </w:r>
            <w:r w:rsidRPr="00397780">
              <w:rPr>
                <w:sz w:val="16"/>
                <w:szCs w:val="16"/>
              </w:rPr>
              <w:t>=</w:t>
            </w:r>
            <w:r w:rsidR="00581F28">
              <w:rPr>
                <w:sz w:val="16"/>
                <w:szCs w:val="16"/>
              </w:rPr>
              <w:t xml:space="preserve"> </w:t>
            </w:r>
            <w:r w:rsidRPr="00397780">
              <w:rPr>
                <w:sz w:val="16"/>
                <w:szCs w:val="16"/>
              </w:rPr>
              <w:t xml:space="preserve">10) of primarily African American background (70%) receiving treatment at an urban-based mental health centre </w:t>
            </w:r>
            <w:r w:rsidR="00E73CFF">
              <w:rPr>
                <w:sz w:val="16"/>
                <w:szCs w:val="16"/>
              </w:rPr>
              <w:t xml:space="preserve">for </w:t>
            </w:r>
            <w:r w:rsidRPr="00397780">
              <w:rPr>
                <w:sz w:val="16"/>
                <w:szCs w:val="16"/>
              </w:rPr>
              <w:t>children exposed to interpersonal trauma.</w:t>
            </w:r>
          </w:p>
        </w:tc>
        <w:tc>
          <w:tcPr>
            <w:tcW w:w="2803" w:type="dxa"/>
          </w:tcPr>
          <w:p w14:paraId="6BF41410" w14:textId="2A51B78E" w:rsidR="00D715F6" w:rsidRPr="00397780" w:rsidRDefault="00D715F6" w:rsidP="00913C3C">
            <w:pPr>
              <w:rPr>
                <w:sz w:val="16"/>
                <w:szCs w:val="16"/>
              </w:rPr>
            </w:pPr>
            <w:r w:rsidRPr="00397780">
              <w:rPr>
                <w:sz w:val="16"/>
                <w:szCs w:val="16"/>
              </w:rPr>
              <w:t>Young people</w:t>
            </w:r>
            <w:r w:rsidR="00081779">
              <w:rPr>
                <w:sz w:val="16"/>
                <w:szCs w:val="16"/>
              </w:rPr>
              <w:t xml:space="preserve">’s </w:t>
            </w:r>
            <w:r w:rsidRPr="00397780">
              <w:rPr>
                <w:sz w:val="16"/>
                <w:szCs w:val="16"/>
              </w:rPr>
              <w:t xml:space="preserve">ratings on the </w:t>
            </w:r>
            <w:r w:rsidR="00E73CFF">
              <w:rPr>
                <w:sz w:val="16"/>
                <w:szCs w:val="16"/>
              </w:rPr>
              <w:t>B</w:t>
            </w:r>
            <w:r w:rsidRPr="00397780">
              <w:rPr>
                <w:sz w:val="16"/>
                <w:szCs w:val="16"/>
              </w:rPr>
              <w:t xml:space="preserve">ehavioural and </w:t>
            </w:r>
            <w:r w:rsidR="00E73CFF">
              <w:rPr>
                <w:sz w:val="16"/>
                <w:szCs w:val="16"/>
              </w:rPr>
              <w:t>E</w:t>
            </w:r>
            <w:r w:rsidRPr="00397780">
              <w:rPr>
                <w:sz w:val="16"/>
                <w:szCs w:val="16"/>
              </w:rPr>
              <w:t xml:space="preserve">motional </w:t>
            </w:r>
            <w:r w:rsidR="00E73CFF">
              <w:rPr>
                <w:sz w:val="16"/>
                <w:szCs w:val="16"/>
              </w:rPr>
              <w:t>R</w:t>
            </w:r>
            <w:r w:rsidRPr="00397780">
              <w:rPr>
                <w:sz w:val="16"/>
                <w:szCs w:val="16"/>
              </w:rPr>
              <w:t xml:space="preserve">ating </w:t>
            </w:r>
            <w:r w:rsidR="00E73CFF">
              <w:rPr>
                <w:sz w:val="16"/>
                <w:szCs w:val="16"/>
              </w:rPr>
              <w:t>S</w:t>
            </w:r>
            <w:r w:rsidRPr="00397780">
              <w:rPr>
                <w:sz w:val="16"/>
                <w:szCs w:val="16"/>
              </w:rPr>
              <w:t>cale-2</w:t>
            </w:r>
            <w:r w:rsidRPr="00397780">
              <w:rPr>
                <w:sz w:val="16"/>
                <w:szCs w:val="16"/>
                <w:vertAlign w:val="superscript"/>
              </w:rPr>
              <w:t>nd</w:t>
            </w:r>
            <w:r w:rsidRPr="00397780">
              <w:rPr>
                <w:sz w:val="16"/>
                <w:szCs w:val="16"/>
              </w:rPr>
              <w:t xml:space="preserve"> edition (BERS-2) were in the normal range for all subscales (interpersonal strength, intrapersonal strength, family involvement, affective strength, and school functioning) before the intervention and stayed in the normal range after the intervention.</w:t>
            </w:r>
          </w:p>
          <w:p w14:paraId="0DB2951D" w14:textId="77777777" w:rsidR="00D715F6" w:rsidRPr="00397780" w:rsidRDefault="00D715F6" w:rsidP="00913C3C">
            <w:pPr>
              <w:rPr>
                <w:sz w:val="16"/>
                <w:szCs w:val="16"/>
              </w:rPr>
            </w:pPr>
          </w:p>
          <w:p w14:paraId="170F3136" w14:textId="77777777" w:rsidR="00D715F6" w:rsidRPr="00397780" w:rsidRDefault="00D715F6" w:rsidP="00913C3C">
            <w:pPr>
              <w:rPr>
                <w:sz w:val="16"/>
                <w:szCs w:val="16"/>
              </w:rPr>
            </w:pPr>
            <w:r w:rsidRPr="00397780">
              <w:rPr>
                <w:sz w:val="16"/>
                <w:szCs w:val="16"/>
              </w:rPr>
              <w:t>Parent ratings on the BERS-2 indicated statistically significant improvements in the areas of interpersonal and intrapersonal strengths, and family involvement post-intervention.</w:t>
            </w:r>
          </w:p>
        </w:tc>
        <w:tc>
          <w:tcPr>
            <w:tcW w:w="2358" w:type="dxa"/>
          </w:tcPr>
          <w:p w14:paraId="3CDF9685" w14:textId="01610017" w:rsidR="00D715F6" w:rsidRPr="00397780" w:rsidRDefault="00FF2A96" w:rsidP="00913C3C">
            <w:pPr>
              <w:rPr>
                <w:sz w:val="16"/>
                <w:szCs w:val="16"/>
              </w:rPr>
            </w:pPr>
            <w:r>
              <w:rPr>
                <w:sz w:val="16"/>
                <w:szCs w:val="16"/>
              </w:rPr>
              <w:t>N/A</w:t>
            </w:r>
          </w:p>
        </w:tc>
      </w:tr>
      <w:tr w:rsidR="000537E8" w:rsidRPr="00397780" w14:paraId="437C2495" w14:textId="77777777" w:rsidTr="00480E2A">
        <w:trPr>
          <w:trHeight w:val="520"/>
          <w:jc w:val="center"/>
        </w:trPr>
        <w:tc>
          <w:tcPr>
            <w:tcW w:w="1379" w:type="dxa"/>
          </w:tcPr>
          <w:p w14:paraId="6010BDB8" w14:textId="2D07D53E" w:rsidR="000537E8" w:rsidRPr="00D715F6" w:rsidRDefault="000537E8" w:rsidP="000537E8">
            <w:pPr>
              <w:rPr>
                <w:sz w:val="16"/>
                <w:szCs w:val="16"/>
              </w:rPr>
            </w:pPr>
            <w:r w:rsidRPr="00D715F6">
              <w:rPr>
                <w:sz w:val="16"/>
                <w:szCs w:val="16"/>
              </w:rPr>
              <w:t>D'Andrea et al. (2013)</w:t>
            </w:r>
          </w:p>
        </w:tc>
        <w:tc>
          <w:tcPr>
            <w:tcW w:w="2666" w:type="dxa"/>
          </w:tcPr>
          <w:p w14:paraId="208C6EF6" w14:textId="1BB496FA" w:rsidR="000537E8" w:rsidRDefault="000537E8" w:rsidP="000537E8">
            <w:pPr>
              <w:rPr>
                <w:sz w:val="16"/>
                <w:szCs w:val="16"/>
              </w:rPr>
            </w:pPr>
            <w:r w:rsidRPr="00397780">
              <w:rPr>
                <w:sz w:val="16"/>
                <w:szCs w:val="16"/>
              </w:rPr>
              <w:t>Quasi-experimental design</w:t>
            </w:r>
            <w:r>
              <w:rPr>
                <w:sz w:val="16"/>
                <w:szCs w:val="16"/>
              </w:rPr>
              <w:t xml:space="preserve"> using observational and </w:t>
            </w:r>
            <w:r w:rsidR="00A928DE">
              <w:rPr>
                <w:sz w:val="16"/>
                <w:szCs w:val="16"/>
              </w:rPr>
              <w:t xml:space="preserve">chart </w:t>
            </w:r>
            <w:r>
              <w:rPr>
                <w:sz w:val="16"/>
                <w:szCs w:val="16"/>
              </w:rPr>
              <w:t>pre-post intervention</w:t>
            </w:r>
            <w:r w:rsidRPr="00397780">
              <w:rPr>
                <w:sz w:val="16"/>
                <w:szCs w:val="16"/>
              </w:rPr>
              <w:t xml:space="preserve"> data</w:t>
            </w:r>
            <w:r>
              <w:rPr>
                <w:sz w:val="16"/>
                <w:szCs w:val="16"/>
              </w:rPr>
              <w:t xml:space="preserve"> </w:t>
            </w:r>
          </w:p>
          <w:p w14:paraId="7D4B24F7" w14:textId="46899920" w:rsidR="000537E8" w:rsidRDefault="000537E8" w:rsidP="000537E8">
            <w:pPr>
              <w:rPr>
                <w:sz w:val="16"/>
                <w:szCs w:val="16"/>
              </w:rPr>
            </w:pPr>
            <w:r w:rsidRPr="00397780">
              <w:rPr>
                <w:sz w:val="16"/>
                <w:szCs w:val="16"/>
              </w:rPr>
              <w:t>(published article)</w:t>
            </w:r>
          </w:p>
        </w:tc>
        <w:tc>
          <w:tcPr>
            <w:tcW w:w="2285" w:type="dxa"/>
          </w:tcPr>
          <w:p w14:paraId="27C43E96" w14:textId="77777777" w:rsidR="000537E8" w:rsidRPr="00397780" w:rsidRDefault="000537E8" w:rsidP="000537E8">
            <w:pPr>
              <w:rPr>
                <w:color w:val="000000"/>
                <w:sz w:val="16"/>
                <w:szCs w:val="16"/>
              </w:rPr>
            </w:pPr>
            <w:r w:rsidRPr="00397780">
              <w:rPr>
                <w:color w:val="000000"/>
                <w:sz w:val="16"/>
                <w:szCs w:val="16"/>
              </w:rPr>
              <w:t>Sports-</w:t>
            </w:r>
            <w:r>
              <w:rPr>
                <w:color w:val="000000"/>
                <w:sz w:val="16"/>
                <w:szCs w:val="16"/>
              </w:rPr>
              <w:t>b</w:t>
            </w:r>
            <w:r w:rsidRPr="00397780">
              <w:rPr>
                <w:color w:val="000000"/>
                <w:sz w:val="16"/>
                <w:szCs w:val="16"/>
              </w:rPr>
              <w:t xml:space="preserve">ased </w:t>
            </w:r>
            <w:r>
              <w:rPr>
                <w:color w:val="000000"/>
                <w:sz w:val="16"/>
                <w:szCs w:val="16"/>
              </w:rPr>
              <w:t>i</w:t>
            </w:r>
            <w:r w:rsidRPr="00397780">
              <w:rPr>
                <w:color w:val="000000"/>
                <w:sz w:val="16"/>
                <w:szCs w:val="16"/>
              </w:rPr>
              <w:t xml:space="preserve">ntervention (Do the Good </w:t>
            </w:r>
            <w:r>
              <w:rPr>
                <w:color w:val="000000"/>
                <w:sz w:val="16"/>
                <w:szCs w:val="16"/>
              </w:rPr>
              <w:t>C</w:t>
            </w:r>
            <w:r w:rsidRPr="00397780">
              <w:rPr>
                <w:color w:val="000000"/>
                <w:sz w:val="16"/>
                <w:szCs w:val="16"/>
              </w:rPr>
              <w:t xml:space="preserve">urriculum) </w:t>
            </w:r>
            <w:r>
              <w:rPr>
                <w:color w:val="000000"/>
                <w:sz w:val="16"/>
                <w:szCs w:val="16"/>
              </w:rPr>
              <w:t>with</w:t>
            </w:r>
            <w:r w:rsidRPr="00397780">
              <w:rPr>
                <w:color w:val="000000"/>
                <w:sz w:val="16"/>
                <w:szCs w:val="16"/>
              </w:rPr>
              <w:t xml:space="preserve"> regular treatment</w:t>
            </w:r>
            <w:r>
              <w:rPr>
                <w:color w:val="000000"/>
                <w:sz w:val="16"/>
                <w:szCs w:val="16"/>
              </w:rPr>
              <w:t>,</w:t>
            </w:r>
            <w:r w:rsidRPr="00397780">
              <w:rPr>
                <w:color w:val="000000"/>
                <w:sz w:val="16"/>
                <w:szCs w:val="16"/>
              </w:rPr>
              <w:t xml:space="preserve"> involving attending a 1-hour basketball game, once a week for </w:t>
            </w:r>
            <w:r>
              <w:rPr>
                <w:color w:val="000000"/>
                <w:sz w:val="16"/>
                <w:szCs w:val="16"/>
              </w:rPr>
              <w:t xml:space="preserve">five </w:t>
            </w:r>
            <w:r w:rsidRPr="00397780">
              <w:rPr>
                <w:color w:val="000000"/>
                <w:sz w:val="16"/>
                <w:szCs w:val="16"/>
              </w:rPr>
              <w:t>months</w:t>
            </w:r>
            <w:r>
              <w:rPr>
                <w:color w:val="000000"/>
                <w:sz w:val="16"/>
                <w:szCs w:val="16"/>
              </w:rPr>
              <w:t>.</w:t>
            </w:r>
          </w:p>
          <w:p w14:paraId="2EA1D1CA" w14:textId="77777777" w:rsidR="000537E8" w:rsidRPr="00397780" w:rsidRDefault="000537E8" w:rsidP="000537E8">
            <w:pPr>
              <w:rPr>
                <w:color w:val="000000"/>
                <w:sz w:val="16"/>
                <w:szCs w:val="16"/>
              </w:rPr>
            </w:pPr>
          </w:p>
          <w:p w14:paraId="10FA0F4C" w14:textId="77777777" w:rsidR="000537E8" w:rsidRPr="00397780" w:rsidRDefault="000537E8" w:rsidP="000537E8">
            <w:pPr>
              <w:rPr>
                <w:color w:val="000000"/>
                <w:sz w:val="16"/>
                <w:szCs w:val="16"/>
              </w:rPr>
            </w:pPr>
            <w:r w:rsidRPr="00397780">
              <w:rPr>
                <w:color w:val="000000"/>
                <w:sz w:val="16"/>
                <w:szCs w:val="16"/>
              </w:rPr>
              <w:t>Coaches</w:t>
            </w:r>
            <w:r>
              <w:rPr>
                <w:color w:val="000000"/>
                <w:sz w:val="16"/>
                <w:szCs w:val="16"/>
              </w:rPr>
              <w:t xml:space="preserve"> were</w:t>
            </w:r>
            <w:r w:rsidRPr="00397780">
              <w:rPr>
                <w:color w:val="000000"/>
                <w:sz w:val="16"/>
                <w:szCs w:val="16"/>
              </w:rPr>
              <w:t xml:space="preserve"> trained in this curriculum by a coaching expert who designed the Do the Good Curriculum</w:t>
            </w:r>
            <w:r>
              <w:rPr>
                <w:color w:val="000000"/>
                <w:sz w:val="16"/>
                <w:szCs w:val="16"/>
              </w:rPr>
              <w:t>, which was developed based on</w:t>
            </w:r>
            <w:r w:rsidRPr="00397780">
              <w:rPr>
                <w:color w:val="000000"/>
                <w:sz w:val="16"/>
                <w:szCs w:val="16"/>
              </w:rPr>
              <w:t xml:space="preserve"> principles from evidence-based treatments, including </w:t>
            </w:r>
            <w:r>
              <w:rPr>
                <w:color w:val="000000"/>
                <w:sz w:val="16"/>
                <w:szCs w:val="16"/>
              </w:rPr>
              <w:t xml:space="preserve">the </w:t>
            </w:r>
            <w:r w:rsidRPr="00397780">
              <w:rPr>
                <w:color w:val="000000"/>
                <w:sz w:val="16"/>
                <w:szCs w:val="16"/>
              </w:rPr>
              <w:t xml:space="preserve">Attachment Regulation and </w:t>
            </w:r>
            <w:r w:rsidRPr="00397780">
              <w:rPr>
                <w:color w:val="000000"/>
                <w:sz w:val="16"/>
                <w:szCs w:val="16"/>
              </w:rPr>
              <w:lastRenderedPageBreak/>
              <w:t>Competency</w:t>
            </w:r>
            <w:r>
              <w:rPr>
                <w:color w:val="000000"/>
                <w:sz w:val="16"/>
                <w:szCs w:val="16"/>
              </w:rPr>
              <w:t xml:space="preserve"> (ARC) model</w:t>
            </w:r>
            <w:r w:rsidRPr="00397780">
              <w:rPr>
                <w:color w:val="000000"/>
                <w:sz w:val="16"/>
                <w:szCs w:val="16"/>
              </w:rPr>
              <w:t>, Dialectical Behavior Therapy</w:t>
            </w:r>
            <w:r>
              <w:rPr>
                <w:color w:val="000000"/>
                <w:sz w:val="16"/>
                <w:szCs w:val="16"/>
              </w:rPr>
              <w:t>,</w:t>
            </w:r>
            <w:r w:rsidRPr="00397780">
              <w:rPr>
                <w:color w:val="000000"/>
                <w:sz w:val="16"/>
                <w:szCs w:val="16"/>
              </w:rPr>
              <w:t xml:space="preserve"> and Parent-</w:t>
            </w:r>
            <w:r>
              <w:rPr>
                <w:color w:val="000000"/>
                <w:sz w:val="16"/>
                <w:szCs w:val="16"/>
              </w:rPr>
              <w:t>C</w:t>
            </w:r>
            <w:r w:rsidRPr="00397780">
              <w:rPr>
                <w:color w:val="000000"/>
                <w:sz w:val="16"/>
                <w:szCs w:val="16"/>
              </w:rPr>
              <w:t>hild Interaction Therapy</w:t>
            </w:r>
            <w:r>
              <w:rPr>
                <w:color w:val="000000"/>
                <w:sz w:val="16"/>
                <w:szCs w:val="16"/>
              </w:rPr>
              <w:t>.</w:t>
            </w:r>
          </w:p>
          <w:p w14:paraId="64299313" w14:textId="77777777" w:rsidR="000537E8" w:rsidRPr="00397780" w:rsidRDefault="000537E8" w:rsidP="000537E8">
            <w:pPr>
              <w:rPr>
                <w:color w:val="000000"/>
                <w:sz w:val="16"/>
                <w:szCs w:val="16"/>
              </w:rPr>
            </w:pPr>
          </w:p>
          <w:p w14:paraId="29FC3026" w14:textId="77777777" w:rsidR="000537E8" w:rsidRPr="00397780" w:rsidRDefault="000537E8" w:rsidP="000537E8">
            <w:pPr>
              <w:rPr>
                <w:color w:val="000000"/>
                <w:sz w:val="16"/>
                <w:szCs w:val="16"/>
              </w:rPr>
            </w:pPr>
          </w:p>
          <w:p w14:paraId="4ACFD907" w14:textId="77777777" w:rsidR="000537E8" w:rsidRPr="00397780" w:rsidRDefault="000537E8" w:rsidP="000537E8">
            <w:pPr>
              <w:rPr>
                <w:color w:val="000000"/>
                <w:sz w:val="16"/>
                <w:szCs w:val="16"/>
              </w:rPr>
            </w:pPr>
          </w:p>
          <w:p w14:paraId="22C5B65D" w14:textId="77777777" w:rsidR="000537E8" w:rsidRPr="00397780" w:rsidRDefault="000537E8" w:rsidP="000537E8">
            <w:pPr>
              <w:rPr>
                <w:color w:val="000000"/>
                <w:sz w:val="16"/>
                <w:szCs w:val="16"/>
              </w:rPr>
            </w:pPr>
          </w:p>
          <w:p w14:paraId="15F1D8F1" w14:textId="77777777" w:rsidR="000537E8" w:rsidRPr="00397780" w:rsidRDefault="000537E8" w:rsidP="000537E8">
            <w:pPr>
              <w:rPr>
                <w:color w:val="000000"/>
                <w:sz w:val="16"/>
                <w:szCs w:val="16"/>
              </w:rPr>
            </w:pPr>
          </w:p>
          <w:p w14:paraId="46D611DD" w14:textId="77777777" w:rsidR="000537E8" w:rsidRPr="00397780" w:rsidRDefault="000537E8" w:rsidP="000537E8">
            <w:pPr>
              <w:rPr>
                <w:sz w:val="16"/>
                <w:szCs w:val="16"/>
              </w:rPr>
            </w:pPr>
          </w:p>
        </w:tc>
        <w:tc>
          <w:tcPr>
            <w:tcW w:w="1282" w:type="dxa"/>
          </w:tcPr>
          <w:p w14:paraId="1D782820" w14:textId="7A1C5024" w:rsidR="000537E8" w:rsidRPr="00397780" w:rsidRDefault="000537E8" w:rsidP="000537E8">
            <w:pPr>
              <w:rPr>
                <w:sz w:val="16"/>
                <w:szCs w:val="16"/>
              </w:rPr>
            </w:pPr>
            <w:r w:rsidRPr="00397780">
              <w:rPr>
                <w:sz w:val="16"/>
                <w:szCs w:val="16"/>
              </w:rPr>
              <w:lastRenderedPageBreak/>
              <w:t>USA</w:t>
            </w:r>
          </w:p>
        </w:tc>
        <w:tc>
          <w:tcPr>
            <w:tcW w:w="3216" w:type="dxa"/>
          </w:tcPr>
          <w:p w14:paraId="2B3B76EE" w14:textId="77777777" w:rsidR="000537E8" w:rsidRPr="00397780" w:rsidRDefault="000537E8" w:rsidP="000537E8">
            <w:pPr>
              <w:rPr>
                <w:sz w:val="16"/>
                <w:szCs w:val="16"/>
              </w:rPr>
            </w:pPr>
            <w:r w:rsidRPr="00397780">
              <w:rPr>
                <w:sz w:val="16"/>
                <w:szCs w:val="16"/>
              </w:rPr>
              <w:t xml:space="preserve">Female youth in six residential treatment </w:t>
            </w:r>
            <w:r>
              <w:rPr>
                <w:sz w:val="16"/>
                <w:szCs w:val="16"/>
              </w:rPr>
              <w:t xml:space="preserve">facilities, </w:t>
            </w:r>
            <w:r w:rsidRPr="00397780">
              <w:rPr>
                <w:sz w:val="16"/>
                <w:szCs w:val="16"/>
              </w:rPr>
              <w:t>aged 12-21 years (</w:t>
            </w:r>
            <w:r w:rsidRPr="005F7647">
              <w:rPr>
                <w:i/>
                <w:sz w:val="16"/>
                <w:szCs w:val="16"/>
              </w:rPr>
              <w:t xml:space="preserve">N </w:t>
            </w:r>
            <w:r w:rsidRPr="00397780">
              <w:rPr>
                <w:sz w:val="16"/>
                <w:szCs w:val="16"/>
              </w:rPr>
              <w:t>=</w:t>
            </w:r>
            <w:r>
              <w:rPr>
                <w:sz w:val="16"/>
                <w:szCs w:val="16"/>
              </w:rPr>
              <w:t xml:space="preserve"> </w:t>
            </w:r>
            <w:r w:rsidRPr="00397780">
              <w:rPr>
                <w:sz w:val="16"/>
                <w:szCs w:val="16"/>
              </w:rPr>
              <w:t>88)</w:t>
            </w:r>
            <w:r>
              <w:rPr>
                <w:sz w:val="16"/>
                <w:szCs w:val="16"/>
              </w:rPr>
              <w:t xml:space="preserve">, who had </w:t>
            </w:r>
            <w:r w:rsidRPr="00397780">
              <w:rPr>
                <w:sz w:val="16"/>
                <w:szCs w:val="16"/>
              </w:rPr>
              <w:t>experienced trauma, including childhood sexual or physical abuse</w:t>
            </w:r>
            <w:r>
              <w:rPr>
                <w:sz w:val="16"/>
                <w:szCs w:val="16"/>
              </w:rPr>
              <w:t>,</w:t>
            </w:r>
            <w:r w:rsidRPr="00397780">
              <w:rPr>
                <w:sz w:val="16"/>
                <w:szCs w:val="16"/>
              </w:rPr>
              <w:t xml:space="preserve"> or neglect. All participants had a diagnosis of PTSD</w:t>
            </w:r>
            <w:r>
              <w:rPr>
                <w:sz w:val="16"/>
                <w:szCs w:val="16"/>
              </w:rPr>
              <w:t>.</w:t>
            </w:r>
          </w:p>
          <w:p w14:paraId="234E5A0F" w14:textId="77777777" w:rsidR="000537E8" w:rsidRPr="00397780" w:rsidRDefault="000537E8" w:rsidP="000537E8">
            <w:pPr>
              <w:rPr>
                <w:sz w:val="16"/>
                <w:szCs w:val="16"/>
              </w:rPr>
            </w:pPr>
          </w:p>
          <w:p w14:paraId="0FE1C3E0" w14:textId="77777777" w:rsidR="000537E8" w:rsidRDefault="000537E8" w:rsidP="000537E8">
            <w:pPr>
              <w:rPr>
                <w:sz w:val="16"/>
                <w:szCs w:val="16"/>
              </w:rPr>
            </w:pPr>
            <w:r w:rsidRPr="00397780">
              <w:rPr>
                <w:sz w:val="16"/>
                <w:szCs w:val="16"/>
              </w:rPr>
              <w:t xml:space="preserve">Diverse ethnic backgrounds – </w:t>
            </w:r>
          </w:p>
          <w:p w14:paraId="6324145B" w14:textId="77777777" w:rsidR="000537E8" w:rsidRPr="00397780" w:rsidRDefault="000537E8" w:rsidP="000537E8">
            <w:pPr>
              <w:rPr>
                <w:sz w:val="16"/>
                <w:szCs w:val="16"/>
              </w:rPr>
            </w:pPr>
            <w:r w:rsidRPr="00397780">
              <w:rPr>
                <w:sz w:val="16"/>
                <w:szCs w:val="16"/>
              </w:rPr>
              <w:t>African American (39%)</w:t>
            </w:r>
            <w:r w:rsidRPr="00397780">
              <w:rPr>
                <w:sz w:val="16"/>
                <w:szCs w:val="16"/>
              </w:rPr>
              <w:br/>
              <w:t>Caucasian (30%)</w:t>
            </w:r>
            <w:r w:rsidRPr="00397780">
              <w:rPr>
                <w:sz w:val="16"/>
                <w:szCs w:val="16"/>
              </w:rPr>
              <w:br/>
              <w:t>Hispanic (26%)</w:t>
            </w:r>
            <w:r w:rsidRPr="00397780">
              <w:rPr>
                <w:sz w:val="16"/>
                <w:szCs w:val="16"/>
              </w:rPr>
              <w:br/>
              <w:t>Mixed or other (4%)</w:t>
            </w:r>
            <w:r>
              <w:rPr>
                <w:sz w:val="16"/>
                <w:szCs w:val="16"/>
              </w:rPr>
              <w:t>.</w:t>
            </w:r>
          </w:p>
          <w:p w14:paraId="7A2DD8CC" w14:textId="77777777" w:rsidR="000537E8" w:rsidRPr="00397780" w:rsidRDefault="000537E8" w:rsidP="000537E8">
            <w:pPr>
              <w:rPr>
                <w:sz w:val="16"/>
                <w:szCs w:val="16"/>
              </w:rPr>
            </w:pPr>
          </w:p>
          <w:p w14:paraId="4BE2FFF9" w14:textId="77777777" w:rsidR="000537E8" w:rsidRDefault="000537E8" w:rsidP="000537E8">
            <w:pPr>
              <w:rPr>
                <w:sz w:val="16"/>
                <w:szCs w:val="16"/>
              </w:rPr>
            </w:pPr>
            <w:r w:rsidRPr="00397780">
              <w:rPr>
                <w:sz w:val="16"/>
                <w:szCs w:val="16"/>
              </w:rPr>
              <w:t>Intervention group (</w:t>
            </w:r>
            <w:r w:rsidRPr="00397780">
              <w:rPr>
                <w:i/>
                <w:iCs/>
                <w:sz w:val="16"/>
                <w:szCs w:val="16"/>
              </w:rPr>
              <w:t>n</w:t>
            </w:r>
            <w:r w:rsidRPr="00397780">
              <w:rPr>
                <w:sz w:val="16"/>
                <w:szCs w:val="16"/>
              </w:rPr>
              <w:t xml:space="preserve"> = 62)</w:t>
            </w:r>
          </w:p>
          <w:p w14:paraId="25A80920" w14:textId="5E82C2A8" w:rsidR="000537E8" w:rsidRPr="00397780" w:rsidRDefault="000537E8" w:rsidP="000537E8">
            <w:pPr>
              <w:rPr>
                <w:sz w:val="16"/>
                <w:szCs w:val="16"/>
              </w:rPr>
            </w:pPr>
            <w:r w:rsidRPr="00397780">
              <w:rPr>
                <w:sz w:val="16"/>
                <w:szCs w:val="16"/>
              </w:rPr>
              <w:t xml:space="preserve">Treatment as usual group (e.g., regular psychiatric, individual, family, group </w:t>
            </w:r>
            <w:r w:rsidRPr="00397780">
              <w:rPr>
                <w:sz w:val="16"/>
                <w:szCs w:val="16"/>
              </w:rPr>
              <w:lastRenderedPageBreak/>
              <w:t>psychotherapy and medical consultation, and structure</w:t>
            </w:r>
            <w:r>
              <w:rPr>
                <w:sz w:val="16"/>
                <w:szCs w:val="16"/>
              </w:rPr>
              <w:t>d</w:t>
            </w:r>
            <w:r w:rsidRPr="00397780">
              <w:rPr>
                <w:sz w:val="16"/>
                <w:szCs w:val="16"/>
              </w:rPr>
              <w:t xml:space="preserve"> activities) (</w:t>
            </w:r>
            <w:r w:rsidRPr="00397780">
              <w:rPr>
                <w:i/>
                <w:iCs/>
                <w:sz w:val="16"/>
                <w:szCs w:val="16"/>
              </w:rPr>
              <w:t>n</w:t>
            </w:r>
            <w:r w:rsidRPr="00397780">
              <w:rPr>
                <w:sz w:val="16"/>
                <w:szCs w:val="16"/>
              </w:rPr>
              <w:t xml:space="preserve"> = 26)</w:t>
            </w:r>
            <w:r>
              <w:rPr>
                <w:sz w:val="16"/>
                <w:szCs w:val="16"/>
              </w:rPr>
              <w:t>.</w:t>
            </w:r>
          </w:p>
        </w:tc>
        <w:tc>
          <w:tcPr>
            <w:tcW w:w="2803" w:type="dxa"/>
          </w:tcPr>
          <w:p w14:paraId="597280A5" w14:textId="77777777" w:rsidR="000537E8" w:rsidRPr="00397780" w:rsidRDefault="000537E8" w:rsidP="000537E8">
            <w:pPr>
              <w:rPr>
                <w:sz w:val="16"/>
                <w:szCs w:val="16"/>
              </w:rPr>
            </w:pPr>
            <w:r w:rsidRPr="00397780">
              <w:rPr>
                <w:sz w:val="16"/>
                <w:szCs w:val="16"/>
              </w:rPr>
              <w:lastRenderedPageBreak/>
              <w:t>Female youth involved in the sports intervention had fewer internalizing and externalizing symptoms post</w:t>
            </w:r>
            <w:r>
              <w:rPr>
                <w:sz w:val="16"/>
                <w:szCs w:val="16"/>
              </w:rPr>
              <w:t>-</w:t>
            </w:r>
            <w:r w:rsidRPr="00397780">
              <w:rPr>
                <w:sz w:val="16"/>
                <w:szCs w:val="16"/>
              </w:rPr>
              <w:t>intervention compared to pre</w:t>
            </w:r>
            <w:r>
              <w:rPr>
                <w:sz w:val="16"/>
                <w:szCs w:val="16"/>
              </w:rPr>
              <w:t>-</w:t>
            </w:r>
            <w:r w:rsidRPr="00397780">
              <w:rPr>
                <w:sz w:val="16"/>
                <w:szCs w:val="16"/>
              </w:rPr>
              <w:t xml:space="preserve">intervention and the comparison group, as measured by the </w:t>
            </w:r>
            <w:r>
              <w:rPr>
                <w:sz w:val="16"/>
                <w:szCs w:val="16"/>
              </w:rPr>
              <w:t>C</w:t>
            </w:r>
            <w:r w:rsidRPr="00397780">
              <w:rPr>
                <w:sz w:val="16"/>
                <w:szCs w:val="16"/>
              </w:rPr>
              <w:t xml:space="preserve">hild </w:t>
            </w:r>
            <w:r>
              <w:rPr>
                <w:sz w:val="16"/>
                <w:szCs w:val="16"/>
              </w:rPr>
              <w:t>B</w:t>
            </w:r>
            <w:r w:rsidRPr="00397780">
              <w:rPr>
                <w:sz w:val="16"/>
                <w:szCs w:val="16"/>
              </w:rPr>
              <w:t xml:space="preserve">ehaviour </w:t>
            </w:r>
            <w:r>
              <w:rPr>
                <w:sz w:val="16"/>
                <w:szCs w:val="16"/>
              </w:rPr>
              <w:t>C</w:t>
            </w:r>
            <w:r w:rsidRPr="00397780">
              <w:rPr>
                <w:sz w:val="16"/>
                <w:szCs w:val="16"/>
              </w:rPr>
              <w:t>hecklist (</w:t>
            </w:r>
            <w:r>
              <w:rPr>
                <w:sz w:val="16"/>
                <w:szCs w:val="16"/>
              </w:rPr>
              <w:t xml:space="preserve">CBCL; </w:t>
            </w:r>
            <w:r w:rsidRPr="00397780">
              <w:rPr>
                <w:sz w:val="16"/>
                <w:szCs w:val="16"/>
              </w:rPr>
              <w:t>filled out by child’s therapists). Whereas the treatment as usual group had increases in internalising symptoms and marginally significant increases in externalising symptoms.</w:t>
            </w:r>
            <w:r>
              <w:rPr>
                <w:sz w:val="16"/>
                <w:szCs w:val="16"/>
              </w:rPr>
              <w:br/>
            </w:r>
          </w:p>
          <w:p w14:paraId="3A72DEA0" w14:textId="37252726" w:rsidR="000537E8" w:rsidRPr="00397780" w:rsidRDefault="000537E8" w:rsidP="000537E8">
            <w:pPr>
              <w:rPr>
                <w:sz w:val="16"/>
                <w:szCs w:val="16"/>
              </w:rPr>
            </w:pPr>
            <w:r w:rsidRPr="00397780">
              <w:rPr>
                <w:sz w:val="16"/>
                <w:szCs w:val="16"/>
              </w:rPr>
              <w:t xml:space="preserve">Youth </w:t>
            </w:r>
            <w:r>
              <w:rPr>
                <w:sz w:val="16"/>
                <w:szCs w:val="16"/>
              </w:rPr>
              <w:t>in the</w:t>
            </w:r>
            <w:r w:rsidRPr="00397780">
              <w:rPr>
                <w:sz w:val="16"/>
                <w:szCs w:val="16"/>
              </w:rPr>
              <w:t xml:space="preserve"> intervention </w:t>
            </w:r>
            <w:r>
              <w:rPr>
                <w:sz w:val="16"/>
                <w:szCs w:val="16"/>
              </w:rPr>
              <w:t xml:space="preserve">group </w:t>
            </w:r>
            <w:r w:rsidRPr="00397780">
              <w:rPr>
                <w:sz w:val="16"/>
                <w:szCs w:val="16"/>
              </w:rPr>
              <w:t>also had less time-outs and</w:t>
            </w:r>
            <w:r>
              <w:rPr>
                <w:sz w:val="16"/>
                <w:szCs w:val="16"/>
              </w:rPr>
              <w:t xml:space="preserve"> use of</w:t>
            </w:r>
            <w:r w:rsidRPr="00397780">
              <w:rPr>
                <w:sz w:val="16"/>
                <w:szCs w:val="16"/>
              </w:rPr>
              <w:t xml:space="preserve"> restraints </w:t>
            </w:r>
            <w:r w:rsidRPr="00397780">
              <w:rPr>
                <w:sz w:val="16"/>
                <w:szCs w:val="16"/>
              </w:rPr>
              <w:lastRenderedPageBreak/>
              <w:t xml:space="preserve">following the </w:t>
            </w:r>
            <w:r w:rsidR="002B1217" w:rsidRPr="00397780">
              <w:rPr>
                <w:sz w:val="16"/>
                <w:szCs w:val="16"/>
              </w:rPr>
              <w:t>intervention</w:t>
            </w:r>
            <w:r w:rsidR="002B1217">
              <w:rPr>
                <w:sz w:val="16"/>
                <w:szCs w:val="16"/>
              </w:rPr>
              <w:t xml:space="preserve"> and</w:t>
            </w:r>
            <w:r w:rsidRPr="00397780">
              <w:rPr>
                <w:sz w:val="16"/>
                <w:szCs w:val="16"/>
              </w:rPr>
              <w:t xml:space="preserve"> increases in peer-to-peer helping behaviours</w:t>
            </w:r>
            <w:r>
              <w:rPr>
                <w:sz w:val="16"/>
                <w:szCs w:val="16"/>
              </w:rPr>
              <w:t xml:space="preserve"> and peer relationships</w:t>
            </w:r>
            <w:r w:rsidRPr="00397780">
              <w:rPr>
                <w:sz w:val="16"/>
                <w:szCs w:val="16"/>
              </w:rPr>
              <w:t>. No changes in restraint frequency and marginally significant increases in time-outs</w:t>
            </w:r>
            <w:r>
              <w:rPr>
                <w:sz w:val="16"/>
                <w:szCs w:val="16"/>
              </w:rPr>
              <w:t xml:space="preserve"> were observed</w:t>
            </w:r>
            <w:r w:rsidRPr="00397780">
              <w:rPr>
                <w:sz w:val="16"/>
                <w:szCs w:val="16"/>
              </w:rPr>
              <w:t xml:space="preserve"> for the treatment as usual group</w:t>
            </w:r>
          </w:p>
        </w:tc>
        <w:tc>
          <w:tcPr>
            <w:tcW w:w="2358" w:type="dxa"/>
          </w:tcPr>
          <w:p w14:paraId="63D37D55" w14:textId="506E214A" w:rsidR="000537E8" w:rsidRDefault="000537E8" w:rsidP="000537E8">
            <w:pPr>
              <w:rPr>
                <w:sz w:val="16"/>
                <w:szCs w:val="16"/>
              </w:rPr>
            </w:pPr>
            <w:r>
              <w:rPr>
                <w:sz w:val="16"/>
                <w:szCs w:val="16"/>
              </w:rPr>
              <w:lastRenderedPageBreak/>
              <w:t>N/A</w:t>
            </w:r>
          </w:p>
        </w:tc>
      </w:tr>
      <w:tr w:rsidR="00D715F6" w:rsidRPr="00397780" w14:paraId="2AA1AB72" w14:textId="77777777" w:rsidTr="00480E2A">
        <w:trPr>
          <w:trHeight w:val="520"/>
          <w:jc w:val="center"/>
        </w:trPr>
        <w:tc>
          <w:tcPr>
            <w:tcW w:w="1379" w:type="dxa"/>
          </w:tcPr>
          <w:p w14:paraId="293959EB" w14:textId="12C9755A" w:rsidR="00D715F6" w:rsidRPr="00D715F6" w:rsidRDefault="00D715F6">
            <w:pPr>
              <w:rPr>
                <w:sz w:val="16"/>
                <w:szCs w:val="16"/>
              </w:rPr>
            </w:pPr>
            <w:r w:rsidRPr="00D715F6">
              <w:rPr>
                <w:sz w:val="16"/>
                <w:szCs w:val="16"/>
              </w:rPr>
              <w:t>Davis</w:t>
            </w:r>
            <w:r w:rsidR="00345C5F">
              <w:rPr>
                <w:sz w:val="16"/>
                <w:szCs w:val="16"/>
              </w:rPr>
              <w:t xml:space="preserve"> et</w:t>
            </w:r>
            <w:r w:rsidR="006E5B22">
              <w:rPr>
                <w:sz w:val="16"/>
                <w:szCs w:val="16"/>
              </w:rPr>
              <w:t xml:space="preserve"> al.</w:t>
            </w:r>
            <w:r w:rsidRPr="00D715F6">
              <w:rPr>
                <w:sz w:val="16"/>
                <w:szCs w:val="16"/>
              </w:rPr>
              <w:t xml:space="preserve"> (2022)</w:t>
            </w:r>
          </w:p>
        </w:tc>
        <w:tc>
          <w:tcPr>
            <w:tcW w:w="2666" w:type="dxa"/>
          </w:tcPr>
          <w:p w14:paraId="6D5678E4" w14:textId="44011E05" w:rsidR="00D715F6" w:rsidRPr="00397780" w:rsidRDefault="00345C5F" w:rsidP="00913C3C">
            <w:pPr>
              <w:rPr>
                <w:sz w:val="16"/>
                <w:szCs w:val="16"/>
              </w:rPr>
            </w:pPr>
            <w:r>
              <w:rPr>
                <w:sz w:val="16"/>
                <w:szCs w:val="16"/>
              </w:rPr>
              <w:t xml:space="preserve">Mixed method study using pre-post </w:t>
            </w:r>
            <w:r w:rsidR="00A928DE">
              <w:rPr>
                <w:sz w:val="16"/>
                <w:szCs w:val="16"/>
              </w:rPr>
              <w:t xml:space="preserve">survey </w:t>
            </w:r>
            <w:r>
              <w:rPr>
                <w:sz w:val="16"/>
                <w:szCs w:val="16"/>
              </w:rPr>
              <w:t>intervention data, s</w:t>
            </w:r>
            <w:r w:rsidR="00D715F6" w:rsidRPr="00397780">
              <w:rPr>
                <w:sz w:val="16"/>
                <w:szCs w:val="16"/>
              </w:rPr>
              <w:t>alivary cortisol collection pre and during intervention (4 weeks), post-data not collected due to COVID-19 (school closure)</w:t>
            </w:r>
          </w:p>
          <w:p w14:paraId="2968B492" w14:textId="37DCB0C5" w:rsidR="00D715F6" w:rsidRPr="00397780" w:rsidRDefault="00345C5F" w:rsidP="00913C3C">
            <w:pPr>
              <w:rPr>
                <w:sz w:val="16"/>
                <w:szCs w:val="16"/>
              </w:rPr>
            </w:pPr>
            <w:r w:rsidRPr="00397780">
              <w:rPr>
                <w:sz w:val="16"/>
                <w:szCs w:val="16"/>
              </w:rPr>
              <w:t>(published article)</w:t>
            </w:r>
            <w:r>
              <w:rPr>
                <w:sz w:val="16"/>
                <w:szCs w:val="16"/>
              </w:rPr>
              <w:t>.</w:t>
            </w:r>
          </w:p>
        </w:tc>
        <w:tc>
          <w:tcPr>
            <w:tcW w:w="2285" w:type="dxa"/>
          </w:tcPr>
          <w:p w14:paraId="30E414B0" w14:textId="16547B97" w:rsidR="00D715F6" w:rsidRPr="00397780" w:rsidRDefault="00D715F6" w:rsidP="00913C3C">
            <w:pPr>
              <w:rPr>
                <w:color w:val="000000"/>
                <w:sz w:val="16"/>
                <w:szCs w:val="16"/>
              </w:rPr>
            </w:pPr>
            <w:r w:rsidRPr="00397780">
              <w:rPr>
                <w:sz w:val="16"/>
                <w:szCs w:val="16"/>
              </w:rPr>
              <w:t>Trauma-informed yoga intervention (45 minutes twice a week for seven weeks at school during physical education classes)</w:t>
            </w:r>
            <w:r w:rsidR="00345C5F">
              <w:rPr>
                <w:sz w:val="16"/>
                <w:szCs w:val="16"/>
              </w:rPr>
              <w:t>.</w:t>
            </w:r>
          </w:p>
        </w:tc>
        <w:tc>
          <w:tcPr>
            <w:tcW w:w="1282" w:type="dxa"/>
          </w:tcPr>
          <w:p w14:paraId="38FA8100" w14:textId="77777777" w:rsidR="00D715F6" w:rsidRPr="00397780" w:rsidRDefault="00D715F6" w:rsidP="00913C3C">
            <w:pPr>
              <w:rPr>
                <w:sz w:val="16"/>
                <w:szCs w:val="16"/>
              </w:rPr>
            </w:pPr>
            <w:r w:rsidRPr="00397780">
              <w:rPr>
                <w:sz w:val="16"/>
                <w:szCs w:val="16"/>
              </w:rPr>
              <w:t>USA</w:t>
            </w:r>
          </w:p>
        </w:tc>
        <w:tc>
          <w:tcPr>
            <w:tcW w:w="3216" w:type="dxa"/>
          </w:tcPr>
          <w:p w14:paraId="7D33A766" w14:textId="7B2986FA" w:rsidR="00D715F6" w:rsidRPr="00397780" w:rsidRDefault="00D715F6" w:rsidP="00913C3C">
            <w:pPr>
              <w:rPr>
                <w:sz w:val="16"/>
                <w:szCs w:val="16"/>
              </w:rPr>
            </w:pPr>
            <w:r w:rsidRPr="00397780">
              <w:rPr>
                <w:sz w:val="16"/>
                <w:szCs w:val="16"/>
              </w:rPr>
              <w:t xml:space="preserve">18 high school students self-selected to participate. </w:t>
            </w:r>
            <w:r w:rsidR="00F64494">
              <w:rPr>
                <w:sz w:val="16"/>
                <w:szCs w:val="16"/>
              </w:rPr>
              <w:t xml:space="preserve">Of these participants, </w:t>
            </w:r>
            <w:r w:rsidRPr="00397780">
              <w:rPr>
                <w:sz w:val="16"/>
                <w:szCs w:val="16"/>
              </w:rPr>
              <w:t>16 participants completed both the pre and post survey. Age not specified.</w:t>
            </w:r>
          </w:p>
          <w:p w14:paraId="41AA026B" w14:textId="77777777" w:rsidR="00D715F6" w:rsidRPr="00397780" w:rsidRDefault="00D715F6" w:rsidP="00913C3C">
            <w:pPr>
              <w:rPr>
                <w:sz w:val="16"/>
                <w:szCs w:val="16"/>
              </w:rPr>
            </w:pPr>
          </w:p>
          <w:p w14:paraId="322BA135" w14:textId="77777777" w:rsidR="00D715F6" w:rsidRPr="00397780" w:rsidRDefault="00D715F6" w:rsidP="00913C3C">
            <w:pPr>
              <w:rPr>
                <w:sz w:val="16"/>
                <w:szCs w:val="16"/>
              </w:rPr>
            </w:pPr>
            <w:r w:rsidRPr="00397780">
              <w:rPr>
                <w:sz w:val="16"/>
                <w:szCs w:val="16"/>
              </w:rPr>
              <w:t>Majority of participants were from a Caucasian ethnic background (</w:t>
            </w:r>
            <w:r w:rsidRPr="00397780">
              <w:rPr>
                <w:i/>
                <w:iCs/>
                <w:sz w:val="16"/>
                <w:szCs w:val="16"/>
              </w:rPr>
              <w:t>n</w:t>
            </w:r>
            <w:r w:rsidRPr="00397780">
              <w:rPr>
                <w:sz w:val="16"/>
                <w:szCs w:val="16"/>
              </w:rPr>
              <w:t xml:space="preserve"> = 14). Other ethnicities not specified.</w:t>
            </w:r>
            <w:r w:rsidRPr="00397780">
              <w:rPr>
                <w:sz w:val="16"/>
                <w:szCs w:val="16"/>
              </w:rPr>
              <w:br/>
            </w:r>
          </w:p>
          <w:p w14:paraId="4ED43C07" w14:textId="77777777" w:rsidR="00D715F6" w:rsidRPr="00397780" w:rsidRDefault="00D715F6" w:rsidP="00913C3C">
            <w:pPr>
              <w:rPr>
                <w:sz w:val="16"/>
                <w:szCs w:val="16"/>
              </w:rPr>
            </w:pPr>
            <w:r w:rsidRPr="00397780">
              <w:rPr>
                <w:sz w:val="16"/>
                <w:szCs w:val="16"/>
              </w:rPr>
              <w:t>Participants were mostly male (</w:t>
            </w:r>
            <w:r w:rsidRPr="00397780">
              <w:rPr>
                <w:i/>
                <w:iCs/>
                <w:sz w:val="16"/>
                <w:szCs w:val="16"/>
              </w:rPr>
              <w:t>n</w:t>
            </w:r>
            <w:r w:rsidRPr="00397780">
              <w:rPr>
                <w:sz w:val="16"/>
                <w:szCs w:val="16"/>
              </w:rPr>
              <w:t xml:space="preserve"> = 14).</w:t>
            </w:r>
          </w:p>
          <w:p w14:paraId="3F0FC736" w14:textId="77777777" w:rsidR="00D715F6" w:rsidRPr="00397780" w:rsidRDefault="00D715F6" w:rsidP="00913C3C">
            <w:pPr>
              <w:rPr>
                <w:sz w:val="16"/>
                <w:szCs w:val="16"/>
              </w:rPr>
            </w:pPr>
          </w:p>
          <w:p w14:paraId="5B5A4752" w14:textId="579D9EAD" w:rsidR="00D715F6" w:rsidRPr="00397780" w:rsidRDefault="00D715F6" w:rsidP="00913C3C">
            <w:pPr>
              <w:rPr>
                <w:sz w:val="16"/>
                <w:szCs w:val="16"/>
              </w:rPr>
            </w:pPr>
            <w:r w:rsidRPr="00397780">
              <w:rPr>
                <w:sz w:val="16"/>
                <w:szCs w:val="16"/>
              </w:rPr>
              <w:t>T</w:t>
            </w:r>
            <w:r w:rsidR="00AD6E88">
              <w:rPr>
                <w:sz w:val="16"/>
                <w:szCs w:val="16"/>
              </w:rPr>
              <w:t>ype of t</w:t>
            </w:r>
            <w:r w:rsidRPr="00397780">
              <w:rPr>
                <w:sz w:val="16"/>
                <w:szCs w:val="16"/>
              </w:rPr>
              <w:t>rauma</w:t>
            </w:r>
            <w:r w:rsidR="00AD6E88">
              <w:rPr>
                <w:sz w:val="16"/>
                <w:szCs w:val="16"/>
              </w:rPr>
              <w:t xml:space="preserve"> was</w:t>
            </w:r>
            <w:r w:rsidRPr="00397780">
              <w:rPr>
                <w:sz w:val="16"/>
                <w:szCs w:val="16"/>
              </w:rPr>
              <w:t xml:space="preserve"> </w:t>
            </w:r>
            <w:r w:rsidR="00AD6E88" w:rsidRPr="00397780">
              <w:rPr>
                <w:sz w:val="16"/>
                <w:szCs w:val="16"/>
              </w:rPr>
              <w:t>not specified</w:t>
            </w:r>
            <w:r w:rsidR="003B1089">
              <w:rPr>
                <w:sz w:val="16"/>
                <w:szCs w:val="16"/>
              </w:rPr>
              <w:t>,</w:t>
            </w:r>
            <w:r w:rsidRPr="00397780">
              <w:rPr>
                <w:sz w:val="16"/>
                <w:szCs w:val="16"/>
              </w:rPr>
              <w:t xml:space="preserve"> however, Montana </w:t>
            </w:r>
            <w:r w:rsidR="00AD6E88">
              <w:rPr>
                <w:sz w:val="16"/>
                <w:szCs w:val="16"/>
              </w:rPr>
              <w:t xml:space="preserve">was </w:t>
            </w:r>
            <w:r w:rsidRPr="00397780">
              <w:rPr>
                <w:sz w:val="16"/>
                <w:szCs w:val="16"/>
              </w:rPr>
              <w:t>identified as a highly disadvantaged area of</w:t>
            </w:r>
            <w:r w:rsidR="003B60E5">
              <w:rPr>
                <w:sz w:val="16"/>
                <w:szCs w:val="16"/>
              </w:rPr>
              <w:t xml:space="preserve"> the</w:t>
            </w:r>
            <w:r w:rsidRPr="00397780">
              <w:rPr>
                <w:sz w:val="16"/>
                <w:szCs w:val="16"/>
              </w:rPr>
              <w:t xml:space="preserve"> US</w:t>
            </w:r>
            <w:r w:rsidR="00345C5F">
              <w:rPr>
                <w:sz w:val="16"/>
                <w:szCs w:val="16"/>
              </w:rPr>
              <w:t>,</w:t>
            </w:r>
            <w:r w:rsidRPr="00397780">
              <w:rPr>
                <w:sz w:val="16"/>
                <w:szCs w:val="16"/>
              </w:rPr>
              <w:t xml:space="preserve"> experiencing a mental health crisis and high suicide rates.</w:t>
            </w:r>
          </w:p>
        </w:tc>
        <w:tc>
          <w:tcPr>
            <w:tcW w:w="2803" w:type="dxa"/>
          </w:tcPr>
          <w:p w14:paraId="058CB9BA" w14:textId="4B3D9B54" w:rsidR="00D715F6" w:rsidRPr="00397780" w:rsidRDefault="00081779" w:rsidP="00913C3C">
            <w:pPr>
              <w:rPr>
                <w:sz w:val="16"/>
                <w:szCs w:val="16"/>
              </w:rPr>
            </w:pPr>
            <w:r w:rsidRPr="005F7647">
              <w:rPr>
                <w:iCs/>
                <w:sz w:val="16"/>
                <w:szCs w:val="16"/>
              </w:rPr>
              <w:t xml:space="preserve">Youth </w:t>
            </w:r>
            <w:r w:rsidR="004F4BE3" w:rsidRPr="005F7647">
              <w:rPr>
                <w:iCs/>
                <w:sz w:val="16"/>
                <w:szCs w:val="16"/>
              </w:rPr>
              <w:t>reported</w:t>
            </w:r>
            <w:r w:rsidR="00D715F6" w:rsidRPr="005F7647">
              <w:rPr>
                <w:iCs/>
                <w:sz w:val="16"/>
                <w:szCs w:val="16"/>
              </w:rPr>
              <w:t xml:space="preserve"> data</w:t>
            </w:r>
            <w:r w:rsidR="003B1089" w:rsidRPr="005F7647">
              <w:rPr>
                <w:iCs/>
                <w:sz w:val="16"/>
                <w:szCs w:val="16"/>
              </w:rPr>
              <w:t>:</w:t>
            </w:r>
            <w:r w:rsidR="00345C5F">
              <w:rPr>
                <w:sz w:val="16"/>
                <w:szCs w:val="16"/>
              </w:rPr>
              <w:t xml:space="preserve"> n</w:t>
            </w:r>
            <w:r w:rsidR="00D715F6" w:rsidRPr="00397780">
              <w:rPr>
                <w:sz w:val="16"/>
                <w:szCs w:val="16"/>
              </w:rPr>
              <w:t xml:space="preserve">o significant reductions or differences in depression symptoms </w:t>
            </w:r>
            <w:r w:rsidR="006A731C" w:rsidRPr="00397780">
              <w:rPr>
                <w:sz w:val="16"/>
                <w:szCs w:val="16"/>
              </w:rPr>
              <w:t>pre-</w:t>
            </w:r>
            <w:r w:rsidR="00D715F6" w:rsidRPr="00397780">
              <w:rPr>
                <w:sz w:val="16"/>
                <w:szCs w:val="16"/>
              </w:rPr>
              <w:t xml:space="preserve"> and post</w:t>
            </w:r>
            <w:r w:rsidR="006A731C">
              <w:rPr>
                <w:sz w:val="16"/>
                <w:szCs w:val="16"/>
              </w:rPr>
              <w:t>-</w:t>
            </w:r>
            <w:r w:rsidR="00D715F6" w:rsidRPr="00397780">
              <w:rPr>
                <w:sz w:val="16"/>
                <w:szCs w:val="16"/>
              </w:rPr>
              <w:t>intervention. Although, 75% of students reported improvements with symptoms.</w:t>
            </w:r>
          </w:p>
          <w:p w14:paraId="02BDBEC2" w14:textId="77777777" w:rsidR="00D715F6" w:rsidRPr="00397780" w:rsidRDefault="00D715F6" w:rsidP="00913C3C">
            <w:pPr>
              <w:rPr>
                <w:sz w:val="16"/>
                <w:szCs w:val="16"/>
              </w:rPr>
            </w:pPr>
          </w:p>
          <w:p w14:paraId="2C602FDB" w14:textId="77777777" w:rsidR="00D715F6" w:rsidRPr="00397780" w:rsidRDefault="00D715F6" w:rsidP="00913C3C">
            <w:pPr>
              <w:rPr>
                <w:sz w:val="16"/>
                <w:szCs w:val="16"/>
              </w:rPr>
            </w:pPr>
            <w:r w:rsidRPr="00397780">
              <w:rPr>
                <w:sz w:val="16"/>
                <w:szCs w:val="16"/>
              </w:rPr>
              <w:t>Significant improvements in anxiety symptoms, with 81% of students rating improvements with symptoms.</w:t>
            </w:r>
          </w:p>
          <w:p w14:paraId="0118C1B3" w14:textId="77777777" w:rsidR="00D715F6" w:rsidRPr="00397780" w:rsidRDefault="00D715F6" w:rsidP="00913C3C">
            <w:pPr>
              <w:rPr>
                <w:sz w:val="16"/>
                <w:szCs w:val="16"/>
              </w:rPr>
            </w:pPr>
          </w:p>
          <w:p w14:paraId="2DCB9B0A" w14:textId="157CB458" w:rsidR="00D715F6" w:rsidRPr="00397780" w:rsidRDefault="00D715F6" w:rsidP="00913C3C">
            <w:pPr>
              <w:rPr>
                <w:sz w:val="16"/>
                <w:szCs w:val="16"/>
              </w:rPr>
            </w:pPr>
            <w:r w:rsidRPr="00397780">
              <w:rPr>
                <w:sz w:val="16"/>
                <w:szCs w:val="16"/>
              </w:rPr>
              <w:t xml:space="preserve">Reduction of emotional symptoms on </w:t>
            </w:r>
            <w:r w:rsidR="00081779">
              <w:rPr>
                <w:sz w:val="16"/>
                <w:szCs w:val="16"/>
              </w:rPr>
              <w:t xml:space="preserve">youth </w:t>
            </w:r>
            <w:r w:rsidRPr="00397780">
              <w:rPr>
                <w:sz w:val="16"/>
                <w:szCs w:val="16"/>
              </w:rPr>
              <w:t>report</w:t>
            </w:r>
            <w:r w:rsidR="00081779">
              <w:rPr>
                <w:sz w:val="16"/>
                <w:szCs w:val="16"/>
              </w:rPr>
              <w:t>ed</w:t>
            </w:r>
            <w:r w:rsidRPr="00397780">
              <w:rPr>
                <w:sz w:val="16"/>
                <w:szCs w:val="16"/>
              </w:rPr>
              <w:t xml:space="preserve"> Strengths and Difficulty Questionnaire (SDQ). No significant differences on hyperactivity and conduct subscales</w:t>
            </w:r>
            <w:r w:rsidRPr="00397780">
              <w:rPr>
                <w:sz w:val="16"/>
                <w:szCs w:val="16"/>
              </w:rPr>
              <w:br/>
              <w:t xml:space="preserve">Increases </w:t>
            </w:r>
            <w:r w:rsidR="00345C5F">
              <w:rPr>
                <w:sz w:val="16"/>
                <w:szCs w:val="16"/>
              </w:rPr>
              <w:t>in</w:t>
            </w:r>
            <w:r w:rsidR="00345C5F" w:rsidRPr="00397780">
              <w:rPr>
                <w:sz w:val="16"/>
                <w:szCs w:val="16"/>
              </w:rPr>
              <w:t xml:space="preserve"> </w:t>
            </w:r>
            <w:r w:rsidRPr="00397780">
              <w:rPr>
                <w:sz w:val="16"/>
                <w:szCs w:val="16"/>
              </w:rPr>
              <w:t xml:space="preserve">peer problems on the SDQ. </w:t>
            </w:r>
          </w:p>
          <w:p w14:paraId="77078C26" w14:textId="77777777" w:rsidR="00D715F6" w:rsidRPr="00397780" w:rsidRDefault="00D715F6" w:rsidP="00913C3C">
            <w:pPr>
              <w:rPr>
                <w:sz w:val="16"/>
                <w:szCs w:val="16"/>
              </w:rPr>
            </w:pPr>
          </w:p>
          <w:p w14:paraId="2F410A65" w14:textId="77777777" w:rsidR="00D715F6" w:rsidRDefault="00D715F6" w:rsidP="00913C3C">
            <w:pPr>
              <w:rPr>
                <w:sz w:val="16"/>
                <w:szCs w:val="16"/>
              </w:rPr>
            </w:pPr>
            <w:r w:rsidRPr="00397780">
              <w:rPr>
                <w:sz w:val="16"/>
                <w:szCs w:val="16"/>
              </w:rPr>
              <w:t>Decreases in cortisol levels and improvements in duration of sleep during the intervention. (i.e., 4 weeks).</w:t>
            </w:r>
          </w:p>
          <w:p w14:paraId="6D388F8B" w14:textId="77777777" w:rsidR="00D715F6" w:rsidRPr="00397780" w:rsidRDefault="00D715F6" w:rsidP="00913C3C">
            <w:pPr>
              <w:rPr>
                <w:sz w:val="16"/>
                <w:szCs w:val="16"/>
              </w:rPr>
            </w:pPr>
          </w:p>
          <w:p w14:paraId="2DE7B2F2" w14:textId="3D3A036D" w:rsidR="00D715F6" w:rsidRPr="00397780" w:rsidRDefault="00D715F6" w:rsidP="00B541E8">
            <w:pPr>
              <w:rPr>
                <w:sz w:val="16"/>
                <w:szCs w:val="16"/>
              </w:rPr>
            </w:pPr>
            <w:r w:rsidRPr="00397780">
              <w:rPr>
                <w:sz w:val="16"/>
                <w:szCs w:val="16"/>
              </w:rPr>
              <w:t>Qualitative improvements noted from the intervention in relation to wellbeing</w:t>
            </w:r>
            <w:r w:rsidR="00B541E8">
              <w:rPr>
                <w:sz w:val="16"/>
                <w:szCs w:val="16"/>
              </w:rPr>
              <w:t>.</w:t>
            </w:r>
          </w:p>
        </w:tc>
        <w:tc>
          <w:tcPr>
            <w:tcW w:w="2358" w:type="dxa"/>
          </w:tcPr>
          <w:p w14:paraId="2CC8B3AC" w14:textId="270CF31A" w:rsidR="00D715F6" w:rsidRPr="00397780" w:rsidRDefault="006A731C" w:rsidP="00913C3C">
            <w:pPr>
              <w:rPr>
                <w:sz w:val="16"/>
                <w:szCs w:val="16"/>
              </w:rPr>
            </w:pPr>
            <w:r>
              <w:rPr>
                <w:sz w:val="16"/>
                <w:szCs w:val="16"/>
              </w:rPr>
              <w:t>N/A</w:t>
            </w:r>
          </w:p>
        </w:tc>
      </w:tr>
      <w:tr w:rsidR="00D715F6" w:rsidRPr="00397780" w14:paraId="7CB7D154" w14:textId="77777777" w:rsidTr="00480E2A">
        <w:trPr>
          <w:trHeight w:val="520"/>
          <w:jc w:val="center"/>
        </w:trPr>
        <w:tc>
          <w:tcPr>
            <w:tcW w:w="1379" w:type="dxa"/>
          </w:tcPr>
          <w:p w14:paraId="173B05B7" w14:textId="77777777" w:rsidR="00D715F6" w:rsidRPr="00D715F6" w:rsidRDefault="00D715F6" w:rsidP="00913C3C">
            <w:pPr>
              <w:rPr>
                <w:sz w:val="16"/>
                <w:szCs w:val="16"/>
              </w:rPr>
            </w:pPr>
            <w:r w:rsidRPr="00D715F6">
              <w:rPr>
                <w:sz w:val="16"/>
                <w:szCs w:val="16"/>
              </w:rPr>
              <w:t>Davis &amp; Buchanan (2020a)</w:t>
            </w:r>
          </w:p>
        </w:tc>
        <w:tc>
          <w:tcPr>
            <w:tcW w:w="2666" w:type="dxa"/>
          </w:tcPr>
          <w:p w14:paraId="33CE0B24" w14:textId="17A05BB8" w:rsidR="00345C5F" w:rsidRDefault="00345C5F" w:rsidP="007C2831">
            <w:pPr>
              <w:rPr>
                <w:sz w:val="16"/>
                <w:szCs w:val="16"/>
              </w:rPr>
            </w:pPr>
            <w:r>
              <w:rPr>
                <w:sz w:val="16"/>
                <w:szCs w:val="16"/>
              </w:rPr>
              <w:t xml:space="preserve">Mixed method study with data collected pre and </w:t>
            </w:r>
            <w:r w:rsidR="002B1217">
              <w:rPr>
                <w:sz w:val="16"/>
                <w:szCs w:val="16"/>
              </w:rPr>
              <w:t>post-survey</w:t>
            </w:r>
            <w:r w:rsidR="00A928DE">
              <w:rPr>
                <w:sz w:val="16"/>
                <w:szCs w:val="16"/>
              </w:rPr>
              <w:t xml:space="preserve"> </w:t>
            </w:r>
            <w:r>
              <w:rPr>
                <w:sz w:val="16"/>
                <w:szCs w:val="16"/>
              </w:rPr>
              <w:t xml:space="preserve">intervention </w:t>
            </w:r>
            <w:r w:rsidR="00A928DE">
              <w:rPr>
                <w:sz w:val="16"/>
                <w:szCs w:val="16"/>
              </w:rPr>
              <w:t>data</w:t>
            </w:r>
          </w:p>
          <w:p w14:paraId="16D54980" w14:textId="551C661A" w:rsidR="00D715F6" w:rsidRPr="00397780" w:rsidRDefault="00345C5F" w:rsidP="007C2831">
            <w:pPr>
              <w:rPr>
                <w:sz w:val="16"/>
                <w:szCs w:val="16"/>
              </w:rPr>
            </w:pPr>
            <w:r w:rsidRPr="00397780">
              <w:rPr>
                <w:sz w:val="16"/>
                <w:szCs w:val="16"/>
              </w:rPr>
              <w:t>(published article)</w:t>
            </w:r>
            <w:r>
              <w:rPr>
                <w:sz w:val="16"/>
                <w:szCs w:val="16"/>
              </w:rPr>
              <w:t>.</w:t>
            </w:r>
          </w:p>
        </w:tc>
        <w:tc>
          <w:tcPr>
            <w:tcW w:w="2285" w:type="dxa"/>
          </w:tcPr>
          <w:p w14:paraId="31F8E674" w14:textId="08E3F248" w:rsidR="00483EDF" w:rsidRPr="00397780" w:rsidRDefault="00D715F6" w:rsidP="00483EDF">
            <w:pPr>
              <w:rPr>
                <w:sz w:val="16"/>
                <w:szCs w:val="16"/>
              </w:rPr>
            </w:pPr>
            <w:r w:rsidRPr="00397780">
              <w:rPr>
                <w:sz w:val="16"/>
                <w:szCs w:val="16"/>
              </w:rPr>
              <w:t>Trauma-informed yoga intervention</w:t>
            </w:r>
            <w:r w:rsidR="00345C5F">
              <w:rPr>
                <w:sz w:val="16"/>
                <w:szCs w:val="16"/>
              </w:rPr>
              <w:t xml:space="preserve">. </w:t>
            </w:r>
            <w:r w:rsidR="00483EDF" w:rsidRPr="00397780">
              <w:rPr>
                <w:sz w:val="16"/>
                <w:szCs w:val="16"/>
              </w:rPr>
              <w:t>Intervention</w:t>
            </w:r>
            <w:r w:rsidR="00345C5F">
              <w:rPr>
                <w:sz w:val="16"/>
                <w:szCs w:val="16"/>
              </w:rPr>
              <w:t xml:space="preserve"> delivered</w:t>
            </w:r>
            <w:r w:rsidR="00483EDF" w:rsidRPr="00397780">
              <w:rPr>
                <w:sz w:val="16"/>
                <w:szCs w:val="16"/>
              </w:rPr>
              <w:t xml:space="preserve"> in </w:t>
            </w:r>
            <w:r w:rsidR="00345C5F">
              <w:rPr>
                <w:sz w:val="16"/>
                <w:szCs w:val="16"/>
              </w:rPr>
              <w:t>a</w:t>
            </w:r>
            <w:r w:rsidR="00345C5F" w:rsidRPr="00397780">
              <w:rPr>
                <w:sz w:val="16"/>
                <w:szCs w:val="16"/>
              </w:rPr>
              <w:t xml:space="preserve"> </w:t>
            </w:r>
            <w:r w:rsidR="00483EDF" w:rsidRPr="00397780">
              <w:rPr>
                <w:sz w:val="16"/>
                <w:szCs w:val="16"/>
              </w:rPr>
              <w:t xml:space="preserve">middle school in </w:t>
            </w:r>
            <w:r w:rsidR="00345C5F">
              <w:rPr>
                <w:sz w:val="16"/>
                <w:szCs w:val="16"/>
              </w:rPr>
              <w:t>r</w:t>
            </w:r>
            <w:r w:rsidR="00483EDF" w:rsidRPr="00397780">
              <w:rPr>
                <w:sz w:val="16"/>
                <w:szCs w:val="16"/>
              </w:rPr>
              <w:t xml:space="preserve">ural Virginia over </w:t>
            </w:r>
            <w:r w:rsidR="00345C5F">
              <w:rPr>
                <w:sz w:val="16"/>
                <w:szCs w:val="16"/>
              </w:rPr>
              <w:t>nine</w:t>
            </w:r>
            <w:r w:rsidR="00483EDF" w:rsidRPr="00397780">
              <w:rPr>
                <w:sz w:val="16"/>
                <w:szCs w:val="16"/>
              </w:rPr>
              <w:t xml:space="preserve"> weeks during physical education classes</w:t>
            </w:r>
            <w:r w:rsidR="00345C5F">
              <w:rPr>
                <w:sz w:val="16"/>
                <w:szCs w:val="16"/>
              </w:rPr>
              <w:t>.</w:t>
            </w:r>
          </w:p>
          <w:p w14:paraId="34ADB7FF" w14:textId="77777777" w:rsidR="00483EDF" w:rsidRPr="00397780" w:rsidRDefault="00483EDF" w:rsidP="00483EDF">
            <w:pPr>
              <w:rPr>
                <w:sz w:val="16"/>
                <w:szCs w:val="16"/>
              </w:rPr>
            </w:pPr>
          </w:p>
          <w:p w14:paraId="0F71773D" w14:textId="2BD26E27" w:rsidR="00D20783" w:rsidRPr="00397780" w:rsidRDefault="00483EDF" w:rsidP="00483EDF">
            <w:pPr>
              <w:rPr>
                <w:sz w:val="16"/>
                <w:szCs w:val="16"/>
              </w:rPr>
            </w:pPr>
            <w:r w:rsidRPr="00397780">
              <w:rPr>
                <w:sz w:val="16"/>
                <w:szCs w:val="16"/>
              </w:rPr>
              <w:t xml:space="preserve">Intervention </w:t>
            </w:r>
            <w:r w:rsidR="00345C5F">
              <w:rPr>
                <w:sz w:val="16"/>
                <w:szCs w:val="16"/>
              </w:rPr>
              <w:t xml:space="preserve">delivered </w:t>
            </w:r>
            <w:r w:rsidRPr="00397780">
              <w:rPr>
                <w:sz w:val="16"/>
                <w:szCs w:val="16"/>
              </w:rPr>
              <w:t>in the high school</w:t>
            </w:r>
            <w:r w:rsidR="00FB6610">
              <w:rPr>
                <w:sz w:val="16"/>
                <w:szCs w:val="16"/>
              </w:rPr>
              <w:t xml:space="preserve"> in rural Montana</w:t>
            </w:r>
            <w:r w:rsidRPr="00397780">
              <w:rPr>
                <w:sz w:val="16"/>
                <w:szCs w:val="16"/>
              </w:rPr>
              <w:t xml:space="preserve"> took place over </w:t>
            </w:r>
            <w:r w:rsidR="00345C5F">
              <w:rPr>
                <w:sz w:val="16"/>
                <w:szCs w:val="16"/>
              </w:rPr>
              <w:t>six</w:t>
            </w:r>
            <w:r w:rsidRPr="00397780">
              <w:rPr>
                <w:sz w:val="16"/>
                <w:szCs w:val="16"/>
              </w:rPr>
              <w:t xml:space="preserve"> weeks, once a week after school</w:t>
            </w:r>
            <w:r>
              <w:rPr>
                <w:sz w:val="16"/>
                <w:szCs w:val="16"/>
              </w:rPr>
              <w:t>.</w:t>
            </w:r>
          </w:p>
        </w:tc>
        <w:tc>
          <w:tcPr>
            <w:tcW w:w="1282" w:type="dxa"/>
          </w:tcPr>
          <w:p w14:paraId="0EF81A6F" w14:textId="77777777" w:rsidR="00D715F6" w:rsidRPr="00397780" w:rsidRDefault="00D715F6" w:rsidP="00913C3C">
            <w:pPr>
              <w:rPr>
                <w:sz w:val="16"/>
                <w:szCs w:val="16"/>
              </w:rPr>
            </w:pPr>
            <w:r w:rsidRPr="00397780">
              <w:rPr>
                <w:sz w:val="16"/>
                <w:szCs w:val="16"/>
              </w:rPr>
              <w:t>USA</w:t>
            </w:r>
          </w:p>
        </w:tc>
        <w:tc>
          <w:tcPr>
            <w:tcW w:w="3216" w:type="dxa"/>
          </w:tcPr>
          <w:p w14:paraId="5F1ABB6F" w14:textId="77777777" w:rsidR="00D715F6" w:rsidRPr="00397780" w:rsidRDefault="00D715F6" w:rsidP="00913C3C">
            <w:pPr>
              <w:rPr>
                <w:sz w:val="16"/>
                <w:szCs w:val="16"/>
              </w:rPr>
            </w:pPr>
            <w:r w:rsidRPr="00397780">
              <w:rPr>
                <w:sz w:val="16"/>
                <w:szCs w:val="16"/>
              </w:rPr>
              <w:t>Adolescents in middle school (</w:t>
            </w:r>
            <w:r w:rsidRPr="00397780">
              <w:rPr>
                <w:i/>
                <w:iCs/>
                <w:sz w:val="16"/>
                <w:szCs w:val="16"/>
              </w:rPr>
              <w:t xml:space="preserve">n </w:t>
            </w:r>
            <w:r w:rsidRPr="00397780">
              <w:rPr>
                <w:sz w:val="16"/>
                <w:szCs w:val="16"/>
              </w:rPr>
              <w:t>= 16) and high school (</w:t>
            </w:r>
            <w:r w:rsidRPr="00397780">
              <w:rPr>
                <w:i/>
                <w:iCs/>
                <w:sz w:val="16"/>
                <w:szCs w:val="16"/>
              </w:rPr>
              <w:t xml:space="preserve">n </w:t>
            </w:r>
            <w:r w:rsidRPr="00397780">
              <w:rPr>
                <w:sz w:val="16"/>
                <w:szCs w:val="16"/>
              </w:rPr>
              <w:t>= 9) in rural Virginia and Montana. Age not specified.</w:t>
            </w:r>
          </w:p>
          <w:p w14:paraId="47929926" w14:textId="77777777" w:rsidR="00D715F6" w:rsidRPr="00397780" w:rsidRDefault="00D715F6" w:rsidP="00913C3C">
            <w:pPr>
              <w:rPr>
                <w:sz w:val="16"/>
                <w:szCs w:val="16"/>
              </w:rPr>
            </w:pPr>
          </w:p>
          <w:p w14:paraId="5E0A182D" w14:textId="76ECD37C" w:rsidR="00D715F6" w:rsidRPr="00397780" w:rsidRDefault="00D715F6" w:rsidP="00913C3C">
            <w:pPr>
              <w:rPr>
                <w:sz w:val="16"/>
                <w:szCs w:val="16"/>
              </w:rPr>
            </w:pPr>
            <w:r w:rsidRPr="00397780">
              <w:rPr>
                <w:sz w:val="16"/>
                <w:szCs w:val="16"/>
              </w:rPr>
              <w:t>Ethnicity of participants was unclear</w:t>
            </w:r>
            <w:r w:rsidR="00345C5F">
              <w:rPr>
                <w:sz w:val="16"/>
                <w:szCs w:val="16"/>
              </w:rPr>
              <w:t>.</w:t>
            </w:r>
          </w:p>
          <w:p w14:paraId="444E5A3A" w14:textId="77777777" w:rsidR="00D715F6" w:rsidRPr="00397780" w:rsidRDefault="00D715F6" w:rsidP="00913C3C">
            <w:pPr>
              <w:rPr>
                <w:sz w:val="16"/>
                <w:szCs w:val="16"/>
              </w:rPr>
            </w:pPr>
          </w:p>
          <w:p w14:paraId="0CE841C8" w14:textId="42D89846" w:rsidR="00D715F6" w:rsidRPr="00397780" w:rsidRDefault="00D715F6" w:rsidP="00913C3C">
            <w:pPr>
              <w:rPr>
                <w:sz w:val="16"/>
                <w:szCs w:val="16"/>
              </w:rPr>
            </w:pPr>
            <w:r w:rsidRPr="00397780">
              <w:rPr>
                <w:sz w:val="16"/>
                <w:szCs w:val="16"/>
              </w:rPr>
              <w:t>Specific traumas not specified</w:t>
            </w:r>
            <w:r w:rsidR="00345C5F">
              <w:rPr>
                <w:sz w:val="16"/>
                <w:szCs w:val="16"/>
              </w:rPr>
              <w:t>. Identified as</w:t>
            </w:r>
            <w:r w:rsidRPr="00397780">
              <w:rPr>
                <w:sz w:val="16"/>
                <w:szCs w:val="16"/>
              </w:rPr>
              <w:t xml:space="preserve"> vulnerable regions to trauma and mental health issues.</w:t>
            </w:r>
          </w:p>
        </w:tc>
        <w:tc>
          <w:tcPr>
            <w:tcW w:w="2803" w:type="dxa"/>
          </w:tcPr>
          <w:p w14:paraId="45305FE9" w14:textId="28277A9B" w:rsidR="00D715F6" w:rsidRPr="00397780" w:rsidRDefault="00686D06" w:rsidP="00686D06">
            <w:pPr>
              <w:rPr>
                <w:sz w:val="16"/>
                <w:szCs w:val="16"/>
              </w:rPr>
            </w:pPr>
            <w:r>
              <w:rPr>
                <w:sz w:val="16"/>
                <w:szCs w:val="16"/>
              </w:rPr>
              <w:t xml:space="preserve">Students and teachers reported </w:t>
            </w:r>
            <w:r w:rsidR="00D715F6" w:rsidRPr="00397780">
              <w:rPr>
                <w:sz w:val="16"/>
                <w:szCs w:val="16"/>
              </w:rPr>
              <w:t>positive social, emotional, and academic outcomes for adolescents post intervention.</w:t>
            </w:r>
          </w:p>
        </w:tc>
        <w:tc>
          <w:tcPr>
            <w:tcW w:w="2358" w:type="dxa"/>
          </w:tcPr>
          <w:p w14:paraId="6BDC47B5" w14:textId="5A2E2699" w:rsidR="00D715F6" w:rsidRPr="00397780" w:rsidRDefault="00DA0284" w:rsidP="00913C3C">
            <w:pPr>
              <w:rPr>
                <w:sz w:val="16"/>
                <w:szCs w:val="16"/>
              </w:rPr>
            </w:pPr>
            <w:r>
              <w:rPr>
                <w:sz w:val="16"/>
                <w:szCs w:val="16"/>
              </w:rPr>
              <w:t>N/A</w:t>
            </w:r>
          </w:p>
        </w:tc>
      </w:tr>
      <w:tr w:rsidR="00D715F6" w:rsidRPr="00397780" w14:paraId="4678218B" w14:textId="77777777" w:rsidTr="00480E2A">
        <w:trPr>
          <w:trHeight w:val="520"/>
          <w:jc w:val="center"/>
        </w:trPr>
        <w:tc>
          <w:tcPr>
            <w:tcW w:w="1379" w:type="dxa"/>
          </w:tcPr>
          <w:p w14:paraId="32E676FB" w14:textId="5DCF6B93" w:rsidR="00D715F6" w:rsidRPr="00D715F6" w:rsidRDefault="00D715F6" w:rsidP="00913C3C">
            <w:pPr>
              <w:rPr>
                <w:sz w:val="16"/>
                <w:szCs w:val="16"/>
              </w:rPr>
            </w:pPr>
            <w:r w:rsidRPr="00D715F6">
              <w:rPr>
                <w:sz w:val="16"/>
                <w:szCs w:val="16"/>
              </w:rPr>
              <w:t xml:space="preserve">Davis &amp; Buchanan (2020b) </w:t>
            </w:r>
          </w:p>
          <w:p w14:paraId="4E6F5193" w14:textId="77777777" w:rsidR="00D715F6" w:rsidRPr="00D715F6" w:rsidRDefault="00D715F6" w:rsidP="00913C3C">
            <w:pPr>
              <w:rPr>
                <w:sz w:val="16"/>
                <w:szCs w:val="16"/>
              </w:rPr>
            </w:pPr>
          </w:p>
        </w:tc>
        <w:tc>
          <w:tcPr>
            <w:tcW w:w="2666" w:type="dxa"/>
          </w:tcPr>
          <w:p w14:paraId="545440E0" w14:textId="62917CF1" w:rsidR="00A910F3" w:rsidRDefault="00A910F3" w:rsidP="00A910F3">
            <w:pPr>
              <w:rPr>
                <w:sz w:val="16"/>
                <w:szCs w:val="16"/>
              </w:rPr>
            </w:pPr>
            <w:r>
              <w:rPr>
                <w:sz w:val="16"/>
                <w:szCs w:val="16"/>
              </w:rPr>
              <w:t xml:space="preserve">Mixed method study with data collected pre and </w:t>
            </w:r>
            <w:r w:rsidR="005A79D0">
              <w:rPr>
                <w:sz w:val="16"/>
                <w:szCs w:val="16"/>
              </w:rPr>
              <w:t>post-survey</w:t>
            </w:r>
            <w:r w:rsidR="00FB19C4">
              <w:rPr>
                <w:sz w:val="16"/>
                <w:szCs w:val="16"/>
              </w:rPr>
              <w:t xml:space="preserve"> </w:t>
            </w:r>
            <w:r>
              <w:rPr>
                <w:sz w:val="16"/>
                <w:szCs w:val="16"/>
              </w:rPr>
              <w:t xml:space="preserve">intervention </w:t>
            </w:r>
            <w:r w:rsidR="00FB19C4">
              <w:rPr>
                <w:sz w:val="16"/>
                <w:szCs w:val="16"/>
              </w:rPr>
              <w:t>data</w:t>
            </w:r>
          </w:p>
          <w:p w14:paraId="202AAEBB" w14:textId="708B9C23" w:rsidR="00D715F6" w:rsidRPr="00397780" w:rsidRDefault="00A910F3" w:rsidP="00913C3C">
            <w:pPr>
              <w:rPr>
                <w:sz w:val="16"/>
                <w:szCs w:val="16"/>
              </w:rPr>
            </w:pPr>
            <w:r w:rsidRPr="00397780">
              <w:rPr>
                <w:sz w:val="16"/>
                <w:szCs w:val="16"/>
              </w:rPr>
              <w:t>(published article)</w:t>
            </w:r>
            <w:r>
              <w:rPr>
                <w:sz w:val="16"/>
                <w:szCs w:val="16"/>
              </w:rPr>
              <w:t>.</w:t>
            </w:r>
          </w:p>
          <w:p w14:paraId="207DEE70" w14:textId="77777777" w:rsidR="00D715F6" w:rsidRPr="00397780" w:rsidRDefault="00D715F6" w:rsidP="00913C3C">
            <w:pPr>
              <w:rPr>
                <w:sz w:val="16"/>
                <w:szCs w:val="16"/>
              </w:rPr>
            </w:pPr>
          </w:p>
        </w:tc>
        <w:tc>
          <w:tcPr>
            <w:tcW w:w="2285" w:type="dxa"/>
          </w:tcPr>
          <w:p w14:paraId="1A310280" w14:textId="10AF36C7" w:rsidR="00D715F6" w:rsidRPr="00397780" w:rsidRDefault="00D715F6">
            <w:pPr>
              <w:rPr>
                <w:sz w:val="16"/>
                <w:szCs w:val="16"/>
              </w:rPr>
            </w:pPr>
            <w:r w:rsidRPr="00397780">
              <w:rPr>
                <w:sz w:val="16"/>
                <w:szCs w:val="16"/>
              </w:rPr>
              <w:t xml:space="preserve">Trauma-informed yoga intervention </w:t>
            </w:r>
            <w:r w:rsidR="00D20783">
              <w:rPr>
                <w:sz w:val="16"/>
                <w:szCs w:val="16"/>
              </w:rPr>
              <w:t xml:space="preserve">took place over </w:t>
            </w:r>
            <w:r w:rsidR="00345C5F">
              <w:rPr>
                <w:sz w:val="16"/>
                <w:szCs w:val="16"/>
              </w:rPr>
              <w:t>nine</w:t>
            </w:r>
            <w:r w:rsidRPr="00397780">
              <w:rPr>
                <w:sz w:val="16"/>
                <w:szCs w:val="16"/>
              </w:rPr>
              <w:t xml:space="preserve"> weeks for 25 minutes during</w:t>
            </w:r>
            <w:r w:rsidR="00345C5F">
              <w:rPr>
                <w:sz w:val="16"/>
                <w:szCs w:val="16"/>
              </w:rPr>
              <w:t xml:space="preserve"> school</w:t>
            </w:r>
            <w:r w:rsidRPr="00397780">
              <w:rPr>
                <w:sz w:val="16"/>
                <w:szCs w:val="16"/>
              </w:rPr>
              <w:t xml:space="preserve"> physical education classes</w:t>
            </w:r>
            <w:r w:rsidR="00345C5F">
              <w:rPr>
                <w:sz w:val="16"/>
                <w:szCs w:val="16"/>
              </w:rPr>
              <w:t>.</w:t>
            </w:r>
          </w:p>
        </w:tc>
        <w:tc>
          <w:tcPr>
            <w:tcW w:w="1282" w:type="dxa"/>
          </w:tcPr>
          <w:p w14:paraId="6539AABC" w14:textId="77777777" w:rsidR="00D715F6" w:rsidRPr="00397780" w:rsidRDefault="00D715F6" w:rsidP="00913C3C">
            <w:pPr>
              <w:rPr>
                <w:sz w:val="16"/>
                <w:szCs w:val="16"/>
              </w:rPr>
            </w:pPr>
            <w:r w:rsidRPr="00397780">
              <w:rPr>
                <w:sz w:val="16"/>
                <w:szCs w:val="16"/>
              </w:rPr>
              <w:t>USA</w:t>
            </w:r>
          </w:p>
        </w:tc>
        <w:tc>
          <w:tcPr>
            <w:tcW w:w="3216" w:type="dxa"/>
          </w:tcPr>
          <w:p w14:paraId="7057DE03" w14:textId="77777777" w:rsidR="00D715F6" w:rsidRPr="00397780" w:rsidRDefault="00D715F6" w:rsidP="00913C3C">
            <w:pPr>
              <w:rPr>
                <w:sz w:val="16"/>
                <w:szCs w:val="16"/>
              </w:rPr>
            </w:pPr>
            <w:r w:rsidRPr="00397780">
              <w:rPr>
                <w:sz w:val="16"/>
                <w:szCs w:val="16"/>
              </w:rPr>
              <w:t>Three fourth-grade rural elementary students in Virginia, USA. One class received the intervention twice a week (</w:t>
            </w:r>
            <w:r w:rsidRPr="00397780">
              <w:rPr>
                <w:i/>
                <w:iCs/>
                <w:sz w:val="16"/>
                <w:szCs w:val="16"/>
              </w:rPr>
              <w:t xml:space="preserve">n </w:t>
            </w:r>
            <w:r w:rsidRPr="00397780">
              <w:rPr>
                <w:sz w:val="16"/>
                <w:szCs w:val="16"/>
              </w:rPr>
              <w:t xml:space="preserve">= 18 students). Two classes received the intervention once a </w:t>
            </w:r>
            <w:r w:rsidRPr="00397780">
              <w:rPr>
                <w:sz w:val="16"/>
                <w:szCs w:val="16"/>
              </w:rPr>
              <w:lastRenderedPageBreak/>
              <w:t>week (</w:t>
            </w:r>
            <w:r w:rsidRPr="00397780">
              <w:rPr>
                <w:i/>
                <w:iCs/>
                <w:sz w:val="16"/>
                <w:szCs w:val="16"/>
              </w:rPr>
              <w:t xml:space="preserve">n </w:t>
            </w:r>
            <w:r w:rsidRPr="00397780">
              <w:rPr>
                <w:sz w:val="16"/>
                <w:szCs w:val="16"/>
              </w:rPr>
              <w:t>= 38 students). Age of students was not specified.</w:t>
            </w:r>
          </w:p>
          <w:p w14:paraId="75ED129F" w14:textId="77777777" w:rsidR="00D715F6" w:rsidRPr="00397780" w:rsidRDefault="00D715F6" w:rsidP="00913C3C">
            <w:pPr>
              <w:rPr>
                <w:sz w:val="16"/>
                <w:szCs w:val="16"/>
              </w:rPr>
            </w:pPr>
          </w:p>
          <w:p w14:paraId="22F04F94" w14:textId="77777777" w:rsidR="00D715F6" w:rsidRPr="00397780" w:rsidRDefault="00D715F6" w:rsidP="00913C3C">
            <w:pPr>
              <w:rPr>
                <w:sz w:val="16"/>
                <w:szCs w:val="16"/>
              </w:rPr>
            </w:pPr>
            <w:r w:rsidRPr="00397780">
              <w:rPr>
                <w:sz w:val="16"/>
                <w:szCs w:val="16"/>
              </w:rPr>
              <w:t>Participants were mainly from a Caucasian ethnicity (i.e., 95% of the sample). Other ethnicities not specified.</w:t>
            </w:r>
          </w:p>
          <w:p w14:paraId="7829B74E" w14:textId="77777777" w:rsidR="00D715F6" w:rsidRPr="00397780" w:rsidRDefault="00D715F6" w:rsidP="00913C3C">
            <w:pPr>
              <w:rPr>
                <w:sz w:val="16"/>
                <w:szCs w:val="16"/>
              </w:rPr>
            </w:pPr>
          </w:p>
          <w:p w14:paraId="736A23AB" w14:textId="67EB7D65" w:rsidR="00D715F6" w:rsidRPr="00397780" w:rsidRDefault="00D715F6" w:rsidP="00913C3C">
            <w:pPr>
              <w:rPr>
                <w:sz w:val="16"/>
                <w:szCs w:val="16"/>
              </w:rPr>
            </w:pPr>
            <w:r w:rsidRPr="00397780">
              <w:rPr>
                <w:sz w:val="16"/>
                <w:szCs w:val="16"/>
              </w:rPr>
              <w:t xml:space="preserve">Specific traumas not specified – </w:t>
            </w:r>
            <w:r w:rsidR="006E5B22">
              <w:rPr>
                <w:sz w:val="16"/>
                <w:szCs w:val="16"/>
              </w:rPr>
              <w:t>m</w:t>
            </w:r>
            <w:r w:rsidRPr="00397780">
              <w:rPr>
                <w:sz w:val="16"/>
                <w:szCs w:val="16"/>
              </w:rPr>
              <w:t>any participants</w:t>
            </w:r>
            <w:r w:rsidR="005A79D0">
              <w:rPr>
                <w:sz w:val="16"/>
                <w:szCs w:val="16"/>
              </w:rPr>
              <w:t xml:space="preserve"> were</w:t>
            </w:r>
            <w:r w:rsidRPr="00397780">
              <w:rPr>
                <w:sz w:val="16"/>
                <w:szCs w:val="16"/>
              </w:rPr>
              <w:t xml:space="preserve"> from low </w:t>
            </w:r>
            <w:r w:rsidR="00B007E5">
              <w:rPr>
                <w:sz w:val="16"/>
                <w:szCs w:val="16"/>
              </w:rPr>
              <w:t>socioeconomic</w:t>
            </w:r>
            <w:r w:rsidRPr="00397780">
              <w:rPr>
                <w:sz w:val="16"/>
                <w:szCs w:val="16"/>
              </w:rPr>
              <w:t xml:space="preserve"> backgrounds.</w:t>
            </w:r>
          </w:p>
        </w:tc>
        <w:tc>
          <w:tcPr>
            <w:tcW w:w="2803" w:type="dxa"/>
          </w:tcPr>
          <w:p w14:paraId="49E74C89" w14:textId="27B2D175" w:rsidR="00D715F6" w:rsidRPr="00397780" w:rsidRDefault="00D715F6" w:rsidP="00913C3C">
            <w:pPr>
              <w:rPr>
                <w:sz w:val="16"/>
                <w:szCs w:val="16"/>
              </w:rPr>
            </w:pPr>
            <w:r w:rsidRPr="00397780">
              <w:rPr>
                <w:sz w:val="16"/>
                <w:szCs w:val="16"/>
              </w:rPr>
              <w:lastRenderedPageBreak/>
              <w:t>Both student and teacher report</w:t>
            </w:r>
            <w:r w:rsidR="00FB11C0">
              <w:rPr>
                <w:sz w:val="16"/>
                <w:szCs w:val="16"/>
              </w:rPr>
              <w:t>ed</w:t>
            </w:r>
            <w:r w:rsidRPr="00397780">
              <w:rPr>
                <w:sz w:val="16"/>
                <w:szCs w:val="16"/>
              </w:rPr>
              <w:t xml:space="preserve"> data suggested emotional, social, and academic improvements from participation in the intervention.</w:t>
            </w:r>
          </w:p>
          <w:p w14:paraId="496FEF86" w14:textId="3E6F20D3" w:rsidR="00D715F6" w:rsidRPr="00397780" w:rsidRDefault="00D715F6" w:rsidP="00913C3C">
            <w:pPr>
              <w:rPr>
                <w:sz w:val="16"/>
                <w:szCs w:val="16"/>
              </w:rPr>
            </w:pPr>
            <w:r w:rsidRPr="00397780">
              <w:rPr>
                <w:sz w:val="16"/>
                <w:szCs w:val="16"/>
              </w:rPr>
              <w:lastRenderedPageBreak/>
              <w:t xml:space="preserve">Student reported data suggested the percentage of improvement on social domains of functioning were slightly higher for those </w:t>
            </w:r>
            <w:r w:rsidR="00EB056C">
              <w:rPr>
                <w:sz w:val="16"/>
                <w:szCs w:val="16"/>
              </w:rPr>
              <w:t xml:space="preserve">who </w:t>
            </w:r>
            <w:r w:rsidRPr="00397780">
              <w:rPr>
                <w:sz w:val="16"/>
                <w:szCs w:val="16"/>
              </w:rPr>
              <w:t xml:space="preserve">received yoga twice per week compared to once a week (26.4% </w:t>
            </w:r>
            <w:r w:rsidR="00FB11C0">
              <w:rPr>
                <w:sz w:val="16"/>
                <w:szCs w:val="16"/>
              </w:rPr>
              <w:t>&gt;</w:t>
            </w:r>
            <w:r w:rsidRPr="00397780">
              <w:rPr>
                <w:sz w:val="16"/>
                <w:szCs w:val="16"/>
              </w:rPr>
              <w:t xml:space="preserve"> 25.9%). Similarly, students receiving </w:t>
            </w:r>
            <w:r w:rsidR="00224C65">
              <w:rPr>
                <w:sz w:val="16"/>
                <w:szCs w:val="16"/>
              </w:rPr>
              <w:t xml:space="preserve">yoga </w:t>
            </w:r>
            <w:r w:rsidRPr="00397780">
              <w:rPr>
                <w:sz w:val="16"/>
                <w:szCs w:val="16"/>
              </w:rPr>
              <w:t xml:space="preserve">twice a week had greater perceived academic improvement (32.1%) than those who participated once a week (28%). However, on the emotional domain, greater improvements were reported for students who received yoga once a week than twice a week (32% </w:t>
            </w:r>
            <w:r w:rsidR="00224C65">
              <w:rPr>
                <w:sz w:val="16"/>
                <w:szCs w:val="16"/>
              </w:rPr>
              <w:t>&gt;</w:t>
            </w:r>
            <w:r w:rsidRPr="00397780">
              <w:rPr>
                <w:sz w:val="16"/>
                <w:szCs w:val="16"/>
              </w:rPr>
              <w:t xml:space="preserve"> 26.7%).</w:t>
            </w:r>
          </w:p>
          <w:p w14:paraId="6644B3A8" w14:textId="77777777" w:rsidR="00D715F6" w:rsidRPr="00397780" w:rsidRDefault="00D715F6" w:rsidP="00913C3C">
            <w:pPr>
              <w:rPr>
                <w:sz w:val="16"/>
                <w:szCs w:val="16"/>
              </w:rPr>
            </w:pPr>
          </w:p>
          <w:p w14:paraId="74AD14E9" w14:textId="3CF4A6AB" w:rsidR="00D715F6" w:rsidRPr="00397780" w:rsidRDefault="00D715F6" w:rsidP="00913C3C">
            <w:pPr>
              <w:rPr>
                <w:sz w:val="16"/>
                <w:szCs w:val="16"/>
              </w:rPr>
            </w:pPr>
            <w:r w:rsidRPr="00397780">
              <w:rPr>
                <w:sz w:val="16"/>
                <w:szCs w:val="16"/>
              </w:rPr>
              <w:t xml:space="preserve">Students </w:t>
            </w:r>
            <w:r w:rsidR="006E5B22">
              <w:rPr>
                <w:sz w:val="16"/>
                <w:szCs w:val="16"/>
              </w:rPr>
              <w:t>reported</w:t>
            </w:r>
            <w:r w:rsidRPr="00397780">
              <w:rPr>
                <w:sz w:val="16"/>
                <w:szCs w:val="16"/>
              </w:rPr>
              <w:t xml:space="preserve"> benefits of the yoga program in social and academic domains, and particularly the emotional domain</w:t>
            </w:r>
            <w:r w:rsidR="00224C65">
              <w:rPr>
                <w:sz w:val="16"/>
                <w:szCs w:val="16"/>
              </w:rPr>
              <w:t>.</w:t>
            </w:r>
          </w:p>
          <w:p w14:paraId="2F082987" w14:textId="77777777" w:rsidR="00D715F6" w:rsidRPr="00397780" w:rsidRDefault="00D715F6" w:rsidP="00913C3C">
            <w:pPr>
              <w:rPr>
                <w:sz w:val="16"/>
                <w:szCs w:val="16"/>
              </w:rPr>
            </w:pPr>
          </w:p>
          <w:p w14:paraId="672DF5AF" w14:textId="13842AAE" w:rsidR="00D715F6" w:rsidRPr="00397780" w:rsidRDefault="00D715F6" w:rsidP="00913C3C">
            <w:pPr>
              <w:rPr>
                <w:sz w:val="16"/>
                <w:szCs w:val="16"/>
              </w:rPr>
            </w:pPr>
            <w:r w:rsidRPr="00397780">
              <w:rPr>
                <w:sz w:val="16"/>
                <w:szCs w:val="16"/>
              </w:rPr>
              <w:t xml:space="preserve">Teacher data revealed improvements in emotional, social, and academic domains for all </w:t>
            </w:r>
            <w:r w:rsidR="005A79D0">
              <w:rPr>
                <w:sz w:val="16"/>
                <w:szCs w:val="16"/>
              </w:rPr>
              <w:t>student’s</w:t>
            </w:r>
            <w:r w:rsidR="00686D06">
              <w:rPr>
                <w:sz w:val="16"/>
                <w:szCs w:val="16"/>
              </w:rPr>
              <w:t xml:space="preserve"> </w:t>
            </w:r>
            <w:r w:rsidRPr="00397780">
              <w:rPr>
                <w:sz w:val="16"/>
                <w:szCs w:val="16"/>
              </w:rPr>
              <w:t>post-intervention, however, teachers rated higher percentage improvements for all domains for the student</w:t>
            </w:r>
            <w:r w:rsidR="00075DDB">
              <w:rPr>
                <w:sz w:val="16"/>
                <w:szCs w:val="16"/>
              </w:rPr>
              <w:t>s</w:t>
            </w:r>
            <w:r w:rsidRPr="00397780">
              <w:rPr>
                <w:sz w:val="16"/>
                <w:szCs w:val="16"/>
              </w:rPr>
              <w:t xml:space="preserve"> who received yoga twice a week, compared to once a week.</w:t>
            </w:r>
          </w:p>
          <w:p w14:paraId="69372C03" w14:textId="77777777" w:rsidR="00D715F6" w:rsidRPr="00397780" w:rsidRDefault="00D715F6" w:rsidP="00913C3C">
            <w:pPr>
              <w:rPr>
                <w:sz w:val="16"/>
                <w:szCs w:val="16"/>
              </w:rPr>
            </w:pPr>
          </w:p>
          <w:p w14:paraId="04A06F72" w14:textId="768C527A" w:rsidR="00D715F6" w:rsidRPr="00397780" w:rsidRDefault="00D715F6" w:rsidP="00913C3C">
            <w:pPr>
              <w:rPr>
                <w:sz w:val="16"/>
                <w:szCs w:val="16"/>
              </w:rPr>
            </w:pPr>
            <w:r w:rsidRPr="00397780">
              <w:rPr>
                <w:sz w:val="16"/>
                <w:szCs w:val="16"/>
              </w:rPr>
              <w:t>Teachers qualitatively reported social-emotional and attentional benefits</w:t>
            </w:r>
            <w:r w:rsidR="00224C65">
              <w:rPr>
                <w:sz w:val="16"/>
                <w:szCs w:val="16"/>
              </w:rPr>
              <w:t xml:space="preserve"> of participation in the yoga program</w:t>
            </w:r>
            <w:r w:rsidRPr="00397780">
              <w:rPr>
                <w:sz w:val="16"/>
                <w:szCs w:val="16"/>
              </w:rPr>
              <w:t>.</w:t>
            </w:r>
          </w:p>
        </w:tc>
        <w:tc>
          <w:tcPr>
            <w:tcW w:w="2358" w:type="dxa"/>
          </w:tcPr>
          <w:p w14:paraId="19E021A9" w14:textId="7D9496A0" w:rsidR="00D715F6" w:rsidRPr="00397780" w:rsidRDefault="00DA0284" w:rsidP="00913C3C">
            <w:pPr>
              <w:rPr>
                <w:sz w:val="16"/>
                <w:szCs w:val="16"/>
              </w:rPr>
            </w:pPr>
            <w:r>
              <w:rPr>
                <w:sz w:val="16"/>
                <w:szCs w:val="16"/>
              </w:rPr>
              <w:lastRenderedPageBreak/>
              <w:t>N/A</w:t>
            </w:r>
          </w:p>
        </w:tc>
      </w:tr>
      <w:tr w:rsidR="00D715F6" w:rsidRPr="00397780" w14:paraId="4F51BC4D" w14:textId="77777777" w:rsidTr="00480E2A">
        <w:trPr>
          <w:trHeight w:val="3686"/>
          <w:jc w:val="center"/>
        </w:trPr>
        <w:tc>
          <w:tcPr>
            <w:tcW w:w="1379" w:type="dxa"/>
          </w:tcPr>
          <w:p w14:paraId="09ABA079" w14:textId="77777777" w:rsidR="00D715F6" w:rsidRPr="00D715F6" w:rsidRDefault="00D715F6" w:rsidP="00913C3C">
            <w:pPr>
              <w:rPr>
                <w:sz w:val="16"/>
                <w:szCs w:val="16"/>
              </w:rPr>
            </w:pPr>
            <w:r w:rsidRPr="00D715F6">
              <w:rPr>
                <w:sz w:val="16"/>
                <w:szCs w:val="16"/>
              </w:rPr>
              <w:lastRenderedPageBreak/>
              <w:t>Hussey (2021)</w:t>
            </w:r>
          </w:p>
        </w:tc>
        <w:tc>
          <w:tcPr>
            <w:tcW w:w="2666" w:type="dxa"/>
          </w:tcPr>
          <w:p w14:paraId="38649740" w14:textId="459C1B72" w:rsidR="006E5B22" w:rsidRPr="00397780" w:rsidRDefault="00D715F6">
            <w:pPr>
              <w:rPr>
                <w:sz w:val="16"/>
                <w:szCs w:val="16"/>
              </w:rPr>
            </w:pPr>
            <w:r w:rsidRPr="00397780">
              <w:rPr>
                <w:sz w:val="16"/>
                <w:szCs w:val="16"/>
              </w:rPr>
              <w:t xml:space="preserve">Qualitative </w:t>
            </w:r>
            <w:r w:rsidR="006E5B22">
              <w:rPr>
                <w:sz w:val="16"/>
                <w:szCs w:val="16"/>
              </w:rPr>
              <w:t>study using s</w:t>
            </w:r>
            <w:r w:rsidR="000A6B8D" w:rsidRPr="00397780">
              <w:rPr>
                <w:sz w:val="16"/>
                <w:szCs w:val="16"/>
              </w:rPr>
              <w:t>emi-structure</w:t>
            </w:r>
            <w:r w:rsidR="00BE7E12">
              <w:rPr>
                <w:sz w:val="16"/>
                <w:szCs w:val="16"/>
              </w:rPr>
              <w:t>d</w:t>
            </w:r>
            <w:r w:rsidR="000A6B8D" w:rsidRPr="00397780">
              <w:rPr>
                <w:sz w:val="16"/>
                <w:szCs w:val="16"/>
              </w:rPr>
              <w:t xml:space="preserve"> interviews</w:t>
            </w:r>
            <w:r w:rsidR="006E5B22">
              <w:rPr>
                <w:sz w:val="16"/>
                <w:szCs w:val="16"/>
              </w:rPr>
              <w:t xml:space="preserve"> and grounded theory analysis (dissertation). </w:t>
            </w:r>
          </w:p>
        </w:tc>
        <w:tc>
          <w:tcPr>
            <w:tcW w:w="2285" w:type="dxa"/>
          </w:tcPr>
          <w:p w14:paraId="060B56E2" w14:textId="250EA89B" w:rsidR="00D715F6" w:rsidRPr="00397780" w:rsidRDefault="00D715F6" w:rsidP="00913C3C">
            <w:pPr>
              <w:rPr>
                <w:sz w:val="16"/>
                <w:szCs w:val="16"/>
              </w:rPr>
            </w:pPr>
            <w:r w:rsidRPr="00397780">
              <w:rPr>
                <w:sz w:val="16"/>
                <w:szCs w:val="16"/>
              </w:rPr>
              <w:t xml:space="preserve">Trauma-informed </w:t>
            </w:r>
            <w:r w:rsidR="006E5B22">
              <w:rPr>
                <w:sz w:val="16"/>
                <w:szCs w:val="16"/>
              </w:rPr>
              <w:t>y</w:t>
            </w:r>
            <w:r w:rsidRPr="00397780">
              <w:rPr>
                <w:sz w:val="16"/>
                <w:szCs w:val="16"/>
              </w:rPr>
              <w:t xml:space="preserve">outh </w:t>
            </w:r>
            <w:r w:rsidR="006E5B22">
              <w:rPr>
                <w:sz w:val="16"/>
                <w:szCs w:val="16"/>
              </w:rPr>
              <w:t>s</w:t>
            </w:r>
            <w:r w:rsidRPr="00397780">
              <w:rPr>
                <w:sz w:val="16"/>
                <w:szCs w:val="16"/>
              </w:rPr>
              <w:t xml:space="preserve">port </w:t>
            </w:r>
            <w:r w:rsidR="006E5B22">
              <w:rPr>
                <w:sz w:val="16"/>
                <w:szCs w:val="16"/>
              </w:rPr>
              <w:t>s</w:t>
            </w:r>
            <w:r w:rsidRPr="00397780">
              <w:rPr>
                <w:sz w:val="16"/>
                <w:szCs w:val="16"/>
              </w:rPr>
              <w:t>ettings</w:t>
            </w:r>
            <w:r w:rsidR="006E5B22">
              <w:rPr>
                <w:sz w:val="16"/>
                <w:szCs w:val="16"/>
              </w:rPr>
              <w:t>.</w:t>
            </w:r>
          </w:p>
        </w:tc>
        <w:tc>
          <w:tcPr>
            <w:tcW w:w="1282" w:type="dxa"/>
          </w:tcPr>
          <w:p w14:paraId="7C10CD67" w14:textId="77777777" w:rsidR="00D715F6" w:rsidRPr="00397780" w:rsidRDefault="00D715F6" w:rsidP="00913C3C">
            <w:pPr>
              <w:rPr>
                <w:sz w:val="16"/>
                <w:szCs w:val="16"/>
              </w:rPr>
            </w:pPr>
            <w:r w:rsidRPr="00397780">
              <w:rPr>
                <w:sz w:val="16"/>
                <w:szCs w:val="16"/>
              </w:rPr>
              <w:t>USA</w:t>
            </w:r>
          </w:p>
        </w:tc>
        <w:tc>
          <w:tcPr>
            <w:tcW w:w="3216" w:type="dxa"/>
          </w:tcPr>
          <w:p w14:paraId="2BC48EB4" w14:textId="118513F3" w:rsidR="00236D6D" w:rsidRPr="00397780" w:rsidRDefault="00D715F6" w:rsidP="00913C3C">
            <w:pPr>
              <w:rPr>
                <w:sz w:val="16"/>
                <w:szCs w:val="16"/>
              </w:rPr>
            </w:pPr>
            <w:r w:rsidRPr="00397780">
              <w:rPr>
                <w:sz w:val="16"/>
                <w:szCs w:val="16"/>
              </w:rPr>
              <w:t xml:space="preserve">Teacher/sports </w:t>
            </w:r>
            <w:r w:rsidR="006E5B22" w:rsidRPr="00397780">
              <w:rPr>
                <w:sz w:val="16"/>
                <w:szCs w:val="16"/>
              </w:rPr>
              <w:t>leaders’</w:t>
            </w:r>
            <w:r w:rsidRPr="00397780">
              <w:rPr>
                <w:sz w:val="16"/>
                <w:szCs w:val="16"/>
              </w:rPr>
              <w:t xml:space="preserve"> experiences. Final sample included 10 sports leaders, including facilitators, directors, and sport coaches.</w:t>
            </w:r>
          </w:p>
          <w:p w14:paraId="0C06B37C" w14:textId="50B90BDA" w:rsidR="00D715F6" w:rsidRPr="00397780" w:rsidRDefault="00D715F6" w:rsidP="00913C3C">
            <w:pPr>
              <w:rPr>
                <w:sz w:val="16"/>
                <w:szCs w:val="16"/>
              </w:rPr>
            </w:pPr>
            <w:r w:rsidRPr="00397780">
              <w:rPr>
                <w:sz w:val="16"/>
                <w:szCs w:val="16"/>
              </w:rPr>
              <w:t>Ethnicity of instructors included Caucasian (</w:t>
            </w:r>
            <w:r w:rsidRPr="00397780">
              <w:rPr>
                <w:i/>
                <w:iCs/>
                <w:sz w:val="16"/>
                <w:szCs w:val="16"/>
              </w:rPr>
              <w:t>n</w:t>
            </w:r>
            <w:r w:rsidRPr="00397780">
              <w:rPr>
                <w:sz w:val="16"/>
                <w:szCs w:val="16"/>
              </w:rPr>
              <w:t xml:space="preserve"> = 7), African American (</w:t>
            </w:r>
            <w:r w:rsidRPr="00397780">
              <w:rPr>
                <w:i/>
                <w:iCs/>
                <w:sz w:val="16"/>
                <w:szCs w:val="16"/>
              </w:rPr>
              <w:t>n</w:t>
            </w:r>
            <w:r w:rsidRPr="00397780">
              <w:rPr>
                <w:sz w:val="16"/>
                <w:szCs w:val="16"/>
              </w:rPr>
              <w:t xml:space="preserve"> = 1), Italian American (</w:t>
            </w:r>
            <w:r w:rsidRPr="00397780">
              <w:rPr>
                <w:i/>
                <w:iCs/>
                <w:sz w:val="16"/>
                <w:szCs w:val="16"/>
              </w:rPr>
              <w:t>n</w:t>
            </w:r>
            <w:r w:rsidRPr="00397780">
              <w:rPr>
                <w:sz w:val="16"/>
                <w:szCs w:val="16"/>
              </w:rPr>
              <w:t xml:space="preserve"> = 1)</w:t>
            </w:r>
            <w:r w:rsidR="006E5B22">
              <w:rPr>
                <w:sz w:val="16"/>
                <w:szCs w:val="16"/>
              </w:rPr>
              <w:t>,</w:t>
            </w:r>
            <w:r w:rsidRPr="00397780">
              <w:rPr>
                <w:sz w:val="16"/>
                <w:szCs w:val="16"/>
              </w:rPr>
              <w:t xml:space="preserve"> and Hispanic (</w:t>
            </w:r>
            <w:r w:rsidRPr="00397780">
              <w:rPr>
                <w:i/>
                <w:iCs/>
                <w:sz w:val="16"/>
                <w:szCs w:val="16"/>
              </w:rPr>
              <w:t>n</w:t>
            </w:r>
            <w:r w:rsidRPr="00397780">
              <w:rPr>
                <w:sz w:val="16"/>
                <w:szCs w:val="16"/>
              </w:rPr>
              <w:t xml:space="preserve"> = 1).</w:t>
            </w:r>
          </w:p>
        </w:tc>
        <w:tc>
          <w:tcPr>
            <w:tcW w:w="2803" w:type="dxa"/>
          </w:tcPr>
          <w:p w14:paraId="782056B6" w14:textId="7B92FFC3" w:rsidR="00D715F6" w:rsidRPr="00397780" w:rsidRDefault="0090095B" w:rsidP="00913C3C">
            <w:pPr>
              <w:rPr>
                <w:sz w:val="16"/>
                <w:szCs w:val="16"/>
              </w:rPr>
            </w:pPr>
            <w:r>
              <w:rPr>
                <w:sz w:val="16"/>
                <w:szCs w:val="16"/>
              </w:rPr>
              <w:t>N/A</w:t>
            </w:r>
          </w:p>
        </w:tc>
        <w:tc>
          <w:tcPr>
            <w:tcW w:w="2358" w:type="dxa"/>
          </w:tcPr>
          <w:p w14:paraId="0BAB8CF1" w14:textId="0F5BF3B0" w:rsidR="00D715F6" w:rsidRPr="00397780" w:rsidRDefault="00D715F6" w:rsidP="00913C3C">
            <w:pPr>
              <w:rPr>
                <w:sz w:val="16"/>
                <w:szCs w:val="16"/>
              </w:rPr>
            </w:pPr>
            <w:r w:rsidRPr="00397780">
              <w:rPr>
                <w:sz w:val="16"/>
                <w:szCs w:val="16"/>
              </w:rPr>
              <w:t>Themes identified in this study from sport leaders’ interviews suggested trauma-informed sport programs need to “understand local challenges” to program implementation (e.g., cost/time/travel constraints), “implement youth voice and feedback into programming, develop a sense of community</w:t>
            </w:r>
            <w:r w:rsidR="006E5B22">
              <w:rPr>
                <w:sz w:val="16"/>
                <w:szCs w:val="16"/>
              </w:rPr>
              <w:t xml:space="preserve"> and</w:t>
            </w:r>
            <w:r w:rsidRPr="00397780">
              <w:rPr>
                <w:sz w:val="16"/>
                <w:szCs w:val="16"/>
              </w:rPr>
              <w:t xml:space="preserve"> </w:t>
            </w:r>
            <w:r w:rsidR="006E5B22">
              <w:rPr>
                <w:sz w:val="16"/>
                <w:szCs w:val="16"/>
              </w:rPr>
              <w:t xml:space="preserve">align with </w:t>
            </w:r>
            <w:r w:rsidRPr="00397780">
              <w:rPr>
                <w:sz w:val="16"/>
                <w:szCs w:val="16"/>
              </w:rPr>
              <w:t>other resources for youth, cultivate ongoing program development such as coach training and program evaluation, and provide social justice advocacy on behalf of youth participants</w:t>
            </w:r>
            <w:r w:rsidR="00B34488">
              <w:rPr>
                <w:sz w:val="16"/>
                <w:szCs w:val="16"/>
              </w:rPr>
              <w:t xml:space="preserve"> (p. 122)</w:t>
            </w:r>
            <w:r w:rsidRPr="00397780">
              <w:rPr>
                <w:sz w:val="16"/>
                <w:szCs w:val="16"/>
              </w:rPr>
              <w:t>.”</w:t>
            </w:r>
          </w:p>
          <w:p w14:paraId="4F4AA0BD" w14:textId="77777777" w:rsidR="00D715F6" w:rsidRPr="00397780" w:rsidRDefault="00D715F6" w:rsidP="00913C3C">
            <w:pPr>
              <w:rPr>
                <w:sz w:val="16"/>
                <w:szCs w:val="16"/>
              </w:rPr>
            </w:pPr>
          </w:p>
          <w:p w14:paraId="7D054C6C" w14:textId="03AA5600" w:rsidR="00D715F6" w:rsidRPr="00397780" w:rsidRDefault="00D715F6" w:rsidP="00913C3C">
            <w:pPr>
              <w:rPr>
                <w:sz w:val="16"/>
                <w:szCs w:val="16"/>
              </w:rPr>
            </w:pPr>
            <w:r w:rsidRPr="00397780">
              <w:rPr>
                <w:sz w:val="16"/>
                <w:szCs w:val="16"/>
              </w:rPr>
              <w:t>Themes also highlighted “components of trauma-informed youth programs consisted of creating a safe and supportive environment</w:t>
            </w:r>
            <w:r w:rsidR="00B34488">
              <w:rPr>
                <w:sz w:val="16"/>
                <w:szCs w:val="16"/>
              </w:rPr>
              <w:t xml:space="preserve"> (p. 174)</w:t>
            </w:r>
            <w:r w:rsidR="00D8585F">
              <w:rPr>
                <w:sz w:val="16"/>
                <w:szCs w:val="16"/>
              </w:rPr>
              <w:t xml:space="preserve">” </w:t>
            </w:r>
            <w:r w:rsidRPr="00397780">
              <w:rPr>
                <w:sz w:val="16"/>
                <w:szCs w:val="16"/>
              </w:rPr>
              <w:t>(e.g., inclusivity, structured routines, limit re-traumatisation/facilitate growth),</w:t>
            </w:r>
            <w:r w:rsidR="006E5B22">
              <w:rPr>
                <w:sz w:val="16"/>
                <w:szCs w:val="16"/>
              </w:rPr>
              <w:t xml:space="preserve"> and</w:t>
            </w:r>
            <w:r w:rsidRPr="00397780">
              <w:rPr>
                <w:sz w:val="16"/>
                <w:szCs w:val="16"/>
              </w:rPr>
              <w:t xml:space="preserve"> “intentional mental skills building to aid the regulation of traumatic stress, building positive adult and peer relationships, and understanding the local context within </w:t>
            </w:r>
            <w:r w:rsidR="0073654A" w:rsidRPr="00397780">
              <w:rPr>
                <w:sz w:val="16"/>
                <w:szCs w:val="16"/>
              </w:rPr>
              <w:t>programs</w:t>
            </w:r>
            <w:r w:rsidR="0073654A">
              <w:rPr>
                <w:sz w:val="16"/>
                <w:szCs w:val="16"/>
              </w:rPr>
              <w:t>” (</w:t>
            </w:r>
            <w:r w:rsidR="00B34488">
              <w:rPr>
                <w:sz w:val="16"/>
                <w:szCs w:val="16"/>
              </w:rPr>
              <w:t>p. 174)</w:t>
            </w:r>
            <w:r w:rsidRPr="00397780">
              <w:rPr>
                <w:sz w:val="16"/>
                <w:szCs w:val="16"/>
              </w:rPr>
              <w:t>.</w:t>
            </w:r>
            <w:r w:rsidR="00D8585F">
              <w:rPr>
                <w:sz w:val="16"/>
                <w:szCs w:val="16"/>
              </w:rPr>
              <w:t>”</w:t>
            </w:r>
          </w:p>
        </w:tc>
      </w:tr>
      <w:tr w:rsidR="00D715F6" w:rsidRPr="00397780" w14:paraId="3D442C3C" w14:textId="77777777" w:rsidTr="00480E2A">
        <w:trPr>
          <w:trHeight w:val="520"/>
          <w:jc w:val="center"/>
        </w:trPr>
        <w:tc>
          <w:tcPr>
            <w:tcW w:w="1379" w:type="dxa"/>
          </w:tcPr>
          <w:p w14:paraId="0DB1B390" w14:textId="1CADADBC" w:rsidR="00D715F6" w:rsidRPr="00D715F6" w:rsidRDefault="00D715F6" w:rsidP="00913C3C">
            <w:pPr>
              <w:rPr>
                <w:sz w:val="16"/>
                <w:szCs w:val="16"/>
              </w:rPr>
            </w:pPr>
            <w:r w:rsidRPr="00D715F6">
              <w:rPr>
                <w:sz w:val="16"/>
                <w:szCs w:val="16"/>
              </w:rPr>
              <w:t>McLean &amp; Penco (2020)</w:t>
            </w:r>
          </w:p>
        </w:tc>
        <w:tc>
          <w:tcPr>
            <w:tcW w:w="2666" w:type="dxa"/>
          </w:tcPr>
          <w:p w14:paraId="3957D4E0" w14:textId="696855AA" w:rsidR="00D715F6" w:rsidRPr="00397780" w:rsidRDefault="00D715F6" w:rsidP="00913C3C">
            <w:pPr>
              <w:rPr>
                <w:sz w:val="16"/>
                <w:szCs w:val="16"/>
              </w:rPr>
            </w:pPr>
            <w:r w:rsidRPr="00397780">
              <w:rPr>
                <w:sz w:val="16"/>
                <w:szCs w:val="16"/>
              </w:rPr>
              <w:t xml:space="preserve">Qualitative </w:t>
            </w:r>
            <w:r w:rsidR="006E5B22">
              <w:rPr>
                <w:sz w:val="16"/>
                <w:szCs w:val="16"/>
              </w:rPr>
              <w:t xml:space="preserve">study using interviews and analysed using thematic analysis </w:t>
            </w:r>
            <w:r w:rsidRPr="00397780">
              <w:rPr>
                <w:sz w:val="16"/>
                <w:szCs w:val="16"/>
              </w:rPr>
              <w:t>(published article)</w:t>
            </w:r>
            <w:r w:rsidR="006E5B22">
              <w:rPr>
                <w:sz w:val="16"/>
                <w:szCs w:val="16"/>
              </w:rPr>
              <w:t>.</w:t>
            </w:r>
          </w:p>
        </w:tc>
        <w:tc>
          <w:tcPr>
            <w:tcW w:w="2285" w:type="dxa"/>
          </w:tcPr>
          <w:p w14:paraId="798E77D4" w14:textId="24485704" w:rsidR="00D715F6" w:rsidRPr="00397780" w:rsidRDefault="00D715F6" w:rsidP="00913C3C">
            <w:pPr>
              <w:rPr>
                <w:sz w:val="16"/>
                <w:szCs w:val="16"/>
              </w:rPr>
            </w:pPr>
            <w:r w:rsidRPr="00397780">
              <w:rPr>
                <w:sz w:val="16"/>
                <w:szCs w:val="16"/>
              </w:rPr>
              <w:t>General physical activity – Not a specific program</w:t>
            </w:r>
            <w:r w:rsidR="006E5B22">
              <w:rPr>
                <w:sz w:val="16"/>
                <w:szCs w:val="16"/>
              </w:rPr>
              <w:t>.</w:t>
            </w:r>
          </w:p>
        </w:tc>
        <w:tc>
          <w:tcPr>
            <w:tcW w:w="1282" w:type="dxa"/>
          </w:tcPr>
          <w:p w14:paraId="6997F3C7" w14:textId="76F437CC" w:rsidR="00D715F6" w:rsidRPr="00397780" w:rsidRDefault="00CB4045" w:rsidP="00913C3C">
            <w:pPr>
              <w:rPr>
                <w:sz w:val="16"/>
                <w:szCs w:val="16"/>
              </w:rPr>
            </w:pPr>
            <w:r>
              <w:rPr>
                <w:sz w:val="16"/>
                <w:szCs w:val="16"/>
              </w:rPr>
              <w:t xml:space="preserve">Ireland </w:t>
            </w:r>
          </w:p>
        </w:tc>
        <w:tc>
          <w:tcPr>
            <w:tcW w:w="3216" w:type="dxa"/>
          </w:tcPr>
          <w:p w14:paraId="367846DD" w14:textId="4705DFE3" w:rsidR="00D715F6" w:rsidRDefault="00D715F6" w:rsidP="00913C3C">
            <w:pPr>
              <w:rPr>
                <w:sz w:val="16"/>
                <w:szCs w:val="16"/>
              </w:rPr>
            </w:pPr>
            <w:r w:rsidRPr="00397780">
              <w:rPr>
                <w:sz w:val="16"/>
                <w:szCs w:val="16"/>
              </w:rPr>
              <w:t>25 individuals working with youth aged 10 to 18 in residential care, including social care workers (</w:t>
            </w:r>
            <w:r w:rsidRPr="00397780">
              <w:rPr>
                <w:i/>
                <w:iCs/>
                <w:sz w:val="16"/>
                <w:szCs w:val="16"/>
              </w:rPr>
              <w:t>n</w:t>
            </w:r>
            <w:r w:rsidRPr="00397780">
              <w:rPr>
                <w:sz w:val="16"/>
                <w:szCs w:val="16"/>
              </w:rPr>
              <w:t xml:space="preserve"> = 21) and teachers in residential care (</w:t>
            </w:r>
            <w:r w:rsidRPr="00397780">
              <w:rPr>
                <w:i/>
                <w:iCs/>
                <w:sz w:val="16"/>
                <w:szCs w:val="16"/>
              </w:rPr>
              <w:t>n</w:t>
            </w:r>
            <w:r w:rsidRPr="00397780">
              <w:rPr>
                <w:sz w:val="16"/>
                <w:szCs w:val="16"/>
              </w:rPr>
              <w:t xml:space="preserve"> = 4).</w:t>
            </w:r>
          </w:p>
          <w:p w14:paraId="476AE640" w14:textId="77777777" w:rsidR="00236D6D" w:rsidRPr="00397780" w:rsidRDefault="00236D6D" w:rsidP="00913C3C">
            <w:pPr>
              <w:rPr>
                <w:sz w:val="16"/>
                <w:szCs w:val="16"/>
              </w:rPr>
            </w:pPr>
          </w:p>
          <w:p w14:paraId="1783AD5E" w14:textId="3E5CA98B" w:rsidR="00D715F6" w:rsidRDefault="00D715F6" w:rsidP="00913C3C">
            <w:pPr>
              <w:rPr>
                <w:sz w:val="16"/>
                <w:szCs w:val="16"/>
              </w:rPr>
            </w:pPr>
            <w:r w:rsidRPr="00397780">
              <w:rPr>
                <w:sz w:val="16"/>
                <w:szCs w:val="16"/>
              </w:rPr>
              <w:t>Ethnicity of workers was unclear</w:t>
            </w:r>
            <w:r w:rsidR="00A344A9">
              <w:rPr>
                <w:sz w:val="16"/>
                <w:szCs w:val="16"/>
              </w:rPr>
              <w:t>.</w:t>
            </w:r>
          </w:p>
          <w:p w14:paraId="03E11ECE" w14:textId="77777777" w:rsidR="00A344A9" w:rsidRPr="00397780" w:rsidRDefault="00A344A9" w:rsidP="00913C3C">
            <w:pPr>
              <w:rPr>
                <w:sz w:val="16"/>
                <w:szCs w:val="16"/>
              </w:rPr>
            </w:pPr>
          </w:p>
          <w:p w14:paraId="319EBDC0" w14:textId="215FBED0" w:rsidR="00D715F6" w:rsidRPr="00397780" w:rsidRDefault="00D715F6" w:rsidP="00913C3C">
            <w:pPr>
              <w:rPr>
                <w:sz w:val="16"/>
                <w:szCs w:val="16"/>
              </w:rPr>
            </w:pPr>
            <w:r w:rsidRPr="00397780">
              <w:rPr>
                <w:sz w:val="16"/>
                <w:szCs w:val="16"/>
              </w:rPr>
              <w:t xml:space="preserve">Specific traumas </w:t>
            </w:r>
            <w:r w:rsidR="006E5B22">
              <w:rPr>
                <w:sz w:val="16"/>
                <w:szCs w:val="16"/>
              </w:rPr>
              <w:t xml:space="preserve">of children </w:t>
            </w:r>
            <w:r w:rsidRPr="00397780">
              <w:rPr>
                <w:sz w:val="16"/>
                <w:szCs w:val="16"/>
              </w:rPr>
              <w:t>not clearly described</w:t>
            </w:r>
            <w:r w:rsidR="00A344A9">
              <w:rPr>
                <w:sz w:val="16"/>
                <w:szCs w:val="16"/>
              </w:rPr>
              <w:t>.</w:t>
            </w:r>
          </w:p>
          <w:p w14:paraId="31E236FB" w14:textId="77777777" w:rsidR="00D715F6" w:rsidRPr="00397780" w:rsidRDefault="00D715F6" w:rsidP="00913C3C">
            <w:pPr>
              <w:rPr>
                <w:sz w:val="16"/>
                <w:szCs w:val="16"/>
              </w:rPr>
            </w:pPr>
          </w:p>
        </w:tc>
        <w:tc>
          <w:tcPr>
            <w:tcW w:w="2803" w:type="dxa"/>
          </w:tcPr>
          <w:p w14:paraId="4E6418EB" w14:textId="77777777" w:rsidR="00D715F6" w:rsidRPr="00397780" w:rsidRDefault="00D715F6" w:rsidP="00913C3C">
            <w:pPr>
              <w:rPr>
                <w:sz w:val="16"/>
                <w:szCs w:val="16"/>
              </w:rPr>
            </w:pPr>
            <w:r w:rsidRPr="00397780">
              <w:rPr>
                <w:sz w:val="16"/>
                <w:szCs w:val="16"/>
              </w:rPr>
              <w:t>Workers qualitatively reported positive impacts of physical activity on youth mental health and social wellbeing.</w:t>
            </w:r>
          </w:p>
          <w:p w14:paraId="711CD220" w14:textId="77777777" w:rsidR="00D715F6" w:rsidRPr="00397780" w:rsidRDefault="00D715F6" w:rsidP="00913C3C">
            <w:pPr>
              <w:rPr>
                <w:sz w:val="16"/>
                <w:szCs w:val="16"/>
              </w:rPr>
            </w:pPr>
          </w:p>
          <w:p w14:paraId="79B5FEE5" w14:textId="62AB38A4" w:rsidR="00D715F6" w:rsidRPr="00397780" w:rsidRDefault="00D715F6" w:rsidP="00913C3C">
            <w:pPr>
              <w:rPr>
                <w:sz w:val="16"/>
                <w:szCs w:val="16"/>
              </w:rPr>
            </w:pPr>
            <w:r w:rsidRPr="00397780">
              <w:rPr>
                <w:sz w:val="16"/>
                <w:szCs w:val="16"/>
              </w:rPr>
              <w:t>Physical activity was highlighted as an adaptive strategy for young people to overcome trauma/adverse experience and improv</w:t>
            </w:r>
            <w:r w:rsidR="006E5B22">
              <w:rPr>
                <w:sz w:val="16"/>
                <w:szCs w:val="16"/>
              </w:rPr>
              <w:t>e</w:t>
            </w:r>
            <w:r w:rsidRPr="00397780">
              <w:rPr>
                <w:sz w:val="16"/>
                <w:szCs w:val="16"/>
              </w:rPr>
              <w:t xml:space="preserve"> psychosocial wellbeing for young people in care.</w:t>
            </w:r>
          </w:p>
          <w:p w14:paraId="56009F56" w14:textId="77777777" w:rsidR="00D715F6" w:rsidRPr="00397780" w:rsidRDefault="00D715F6" w:rsidP="00913C3C">
            <w:pPr>
              <w:rPr>
                <w:sz w:val="16"/>
                <w:szCs w:val="16"/>
              </w:rPr>
            </w:pPr>
          </w:p>
          <w:p w14:paraId="70ED81BA" w14:textId="6A052ECD" w:rsidR="00D715F6" w:rsidRPr="00397780" w:rsidRDefault="00D715F6" w:rsidP="00913C3C">
            <w:pPr>
              <w:rPr>
                <w:sz w:val="16"/>
                <w:szCs w:val="16"/>
              </w:rPr>
            </w:pPr>
            <w:r w:rsidRPr="00397780">
              <w:rPr>
                <w:sz w:val="16"/>
                <w:szCs w:val="16"/>
              </w:rPr>
              <w:t xml:space="preserve">Social and individual factors were identified as positive outcomes of physical activity, however, could also act as barriers for young people’s engagement in physical activities. For example, social skills were identified as a potential barrier for sports </w:t>
            </w:r>
            <w:r w:rsidRPr="00397780">
              <w:rPr>
                <w:sz w:val="16"/>
                <w:szCs w:val="16"/>
              </w:rPr>
              <w:lastRenderedPageBreak/>
              <w:t>participation, however, the development of social skills is an objective for increasing young people’s engagement in physical activity.</w:t>
            </w:r>
          </w:p>
          <w:p w14:paraId="6CBF0878" w14:textId="77777777" w:rsidR="00D715F6" w:rsidRPr="00397780" w:rsidRDefault="00D715F6" w:rsidP="00913C3C">
            <w:pPr>
              <w:rPr>
                <w:sz w:val="16"/>
                <w:szCs w:val="16"/>
              </w:rPr>
            </w:pPr>
          </w:p>
          <w:p w14:paraId="77B4D4F5" w14:textId="63E169BA" w:rsidR="00D715F6" w:rsidRPr="00397780" w:rsidRDefault="00D715F6" w:rsidP="00913C3C">
            <w:pPr>
              <w:rPr>
                <w:sz w:val="16"/>
                <w:szCs w:val="16"/>
              </w:rPr>
            </w:pPr>
            <w:r w:rsidRPr="00397780">
              <w:rPr>
                <w:sz w:val="16"/>
                <w:szCs w:val="16"/>
              </w:rPr>
              <w:t xml:space="preserve">Adversity in the young people’s lives </w:t>
            </w:r>
            <w:r w:rsidR="006E5B22">
              <w:rPr>
                <w:sz w:val="16"/>
                <w:szCs w:val="16"/>
              </w:rPr>
              <w:t>was</w:t>
            </w:r>
            <w:r w:rsidR="006E5B22" w:rsidRPr="00397780">
              <w:rPr>
                <w:sz w:val="16"/>
                <w:szCs w:val="16"/>
              </w:rPr>
              <w:t xml:space="preserve"> </w:t>
            </w:r>
            <w:r w:rsidRPr="00397780">
              <w:rPr>
                <w:sz w:val="16"/>
                <w:szCs w:val="16"/>
              </w:rPr>
              <w:t>identified as barriers for physical activity engagement.</w:t>
            </w:r>
          </w:p>
          <w:p w14:paraId="6F5AB476" w14:textId="77777777" w:rsidR="00D715F6" w:rsidRPr="00397780" w:rsidRDefault="00D715F6" w:rsidP="00913C3C">
            <w:pPr>
              <w:rPr>
                <w:sz w:val="16"/>
                <w:szCs w:val="16"/>
              </w:rPr>
            </w:pPr>
          </w:p>
        </w:tc>
        <w:tc>
          <w:tcPr>
            <w:tcW w:w="2358" w:type="dxa"/>
          </w:tcPr>
          <w:p w14:paraId="05C9FDA5" w14:textId="46A5A69B" w:rsidR="00D715F6" w:rsidRPr="00397780" w:rsidRDefault="00D715F6" w:rsidP="00913C3C">
            <w:pPr>
              <w:rPr>
                <w:sz w:val="16"/>
                <w:szCs w:val="16"/>
              </w:rPr>
            </w:pPr>
            <w:r w:rsidRPr="00397780">
              <w:rPr>
                <w:sz w:val="16"/>
                <w:szCs w:val="16"/>
              </w:rPr>
              <w:lastRenderedPageBreak/>
              <w:t>Workers suggested physical activity could potentially help negate negative outcomes for young people in care.</w:t>
            </w:r>
          </w:p>
          <w:p w14:paraId="31145046" w14:textId="77777777" w:rsidR="00D715F6" w:rsidRPr="00397780" w:rsidRDefault="00D715F6" w:rsidP="00913C3C">
            <w:pPr>
              <w:rPr>
                <w:sz w:val="16"/>
                <w:szCs w:val="16"/>
              </w:rPr>
            </w:pPr>
          </w:p>
          <w:p w14:paraId="73586325" w14:textId="07919C19" w:rsidR="00D715F6" w:rsidRDefault="00D715F6" w:rsidP="00913C3C">
            <w:pPr>
              <w:rPr>
                <w:sz w:val="16"/>
                <w:szCs w:val="16"/>
              </w:rPr>
            </w:pPr>
            <w:r w:rsidRPr="00397780">
              <w:rPr>
                <w:sz w:val="16"/>
                <w:szCs w:val="16"/>
              </w:rPr>
              <w:t xml:space="preserve">Workers identified “an awareness of a need to </w:t>
            </w:r>
            <w:r w:rsidR="006E5B22">
              <w:rPr>
                <w:sz w:val="16"/>
                <w:szCs w:val="16"/>
              </w:rPr>
              <w:t>adopt</w:t>
            </w:r>
            <w:r w:rsidRPr="00397780">
              <w:rPr>
                <w:sz w:val="16"/>
                <w:szCs w:val="16"/>
              </w:rPr>
              <w:t xml:space="preserve"> trauma-informed practice to enhance young people’s engagement in physical activity</w:t>
            </w:r>
            <w:r w:rsidR="009D6BC1">
              <w:rPr>
                <w:sz w:val="16"/>
                <w:szCs w:val="16"/>
              </w:rPr>
              <w:t xml:space="preserve"> (p. 1)</w:t>
            </w:r>
            <w:r w:rsidRPr="00397780">
              <w:rPr>
                <w:sz w:val="16"/>
                <w:szCs w:val="16"/>
              </w:rPr>
              <w:t xml:space="preserve">” and to be flexible/adapt their duties – </w:t>
            </w:r>
            <w:r w:rsidR="006E5B22">
              <w:rPr>
                <w:sz w:val="16"/>
                <w:szCs w:val="16"/>
              </w:rPr>
              <w:t>f</w:t>
            </w:r>
            <w:r w:rsidRPr="00397780">
              <w:rPr>
                <w:sz w:val="16"/>
                <w:szCs w:val="16"/>
              </w:rPr>
              <w:t xml:space="preserve">or example, use strategies that “recognise the impact of adversity, alongside an appreciate of the nature of adolescence, in order to facilitate </w:t>
            </w:r>
            <w:r w:rsidRPr="00397780">
              <w:rPr>
                <w:sz w:val="16"/>
                <w:szCs w:val="16"/>
              </w:rPr>
              <w:lastRenderedPageBreak/>
              <w:t>physical activity engagement</w:t>
            </w:r>
            <w:r w:rsidR="009D6BC1">
              <w:rPr>
                <w:sz w:val="16"/>
                <w:szCs w:val="16"/>
              </w:rPr>
              <w:t xml:space="preserve"> (p. 8)</w:t>
            </w:r>
            <w:r w:rsidR="006E5B22">
              <w:rPr>
                <w:sz w:val="16"/>
                <w:szCs w:val="16"/>
              </w:rPr>
              <w:t>.</w:t>
            </w:r>
            <w:r w:rsidRPr="00397780">
              <w:rPr>
                <w:sz w:val="16"/>
                <w:szCs w:val="16"/>
              </w:rPr>
              <w:t>”</w:t>
            </w:r>
          </w:p>
          <w:p w14:paraId="55571B72" w14:textId="74CC0A3A" w:rsidR="00236D6D" w:rsidRDefault="00236D6D" w:rsidP="00913C3C">
            <w:pPr>
              <w:rPr>
                <w:sz w:val="16"/>
                <w:szCs w:val="16"/>
              </w:rPr>
            </w:pPr>
          </w:p>
          <w:p w14:paraId="52B14EC7" w14:textId="19142A88" w:rsidR="00236D6D" w:rsidRPr="00397780" w:rsidRDefault="00236D6D" w:rsidP="00913C3C">
            <w:pPr>
              <w:rPr>
                <w:sz w:val="16"/>
                <w:szCs w:val="16"/>
              </w:rPr>
            </w:pPr>
            <w:r w:rsidRPr="00397780">
              <w:rPr>
                <w:sz w:val="16"/>
                <w:szCs w:val="16"/>
              </w:rPr>
              <w:t>Identity development and relationships</w:t>
            </w:r>
            <w:r>
              <w:rPr>
                <w:sz w:val="16"/>
                <w:szCs w:val="16"/>
              </w:rPr>
              <w:t xml:space="preserve"> </w:t>
            </w:r>
            <w:r w:rsidRPr="00397780">
              <w:rPr>
                <w:sz w:val="16"/>
                <w:szCs w:val="16"/>
              </w:rPr>
              <w:t>were highlighted as factors to consider for improving engagement and positive outcomes from physical activity.</w:t>
            </w:r>
          </w:p>
          <w:p w14:paraId="20E07ADA" w14:textId="77777777" w:rsidR="00D715F6" w:rsidRPr="00397780" w:rsidRDefault="00D715F6" w:rsidP="00913C3C">
            <w:pPr>
              <w:rPr>
                <w:sz w:val="16"/>
                <w:szCs w:val="16"/>
              </w:rPr>
            </w:pPr>
          </w:p>
          <w:p w14:paraId="5ED5D323" w14:textId="21BE3CB5" w:rsidR="00D715F6" w:rsidRPr="00397780" w:rsidRDefault="00D715F6" w:rsidP="00913C3C">
            <w:pPr>
              <w:rPr>
                <w:sz w:val="16"/>
                <w:szCs w:val="16"/>
              </w:rPr>
            </w:pPr>
            <w:r w:rsidRPr="00397780">
              <w:rPr>
                <w:sz w:val="16"/>
                <w:szCs w:val="16"/>
              </w:rPr>
              <w:t>Staff suggested the importance of using creativity to motivate young people to participate in physical activity.</w:t>
            </w:r>
          </w:p>
          <w:p w14:paraId="4C11CCAA" w14:textId="77777777" w:rsidR="00D715F6" w:rsidRPr="00397780" w:rsidRDefault="00D715F6" w:rsidP="00913C3C">
            <w:pPr>
              <w:rPr>
                <w:sz w:val="16"/>
                <w:szCs w:val="16"/>
              </w:rPr>
            </w:pPr>
          </w:p>
          <w:p w14:paraId="61E585A0" w14:textId="1C84313D" w:rsidR="00D715F6" w:rsidRPr="00397780" w:rsidRDefault="00236D6D" w:rsidP="00913C3C">
            <w:pPr>
              <w:rPr>
                <w:sz w:val="16"/>
                <w:szCs w:val="16"/>
              </w:rPr>
            </w:pPr>
            <w:r>
              <w:rPr>
                <w:sz w:val="16"/>
                <w:szCs w:val="16"/>
              </w:rPr>
              <w:t>Staff s</w:t>
            </w:r>
            <w:r w:rsidR="00D715F6" w:rsidRPr="00397780">
              <w:rPr>
                <w:sz w:val="16"/>
                <w:szCs w:val="16"/>
              </w:rPr>
              <w:t>uggested focusing on activities of interest for young people to increase engagement.</w:t>
            </w:r>
          </w:p>
        </w:tc>
      </w:tr>
      <w:tr w:rsidR="00D715F6" w:rsidRPr="00397780" w14:paraId="5BDB6CF2" w14:textId="77777777" w:rsidTr="00480E2A">
        <w:trPr>
          <w:trHeight w:val="520"/>
          <w:jc w:val="center"/>
        </w:trPr>
        <w:tc>
          <w:tcPr>
            <w:tcW w:w="1379" w:type="dxa"/>
          </w:tcPr>
          <w:p w14:paraId="7B61BCDB" w14:textId="77777777" w:rsidR="00D715F6" w:rsidRPr="00D715F6" w:rsidRDefault="00D715F6" w:rsidP="00913C3C">
            <w:pPr>
              <w:rPr>
                <w:sz w:val="16"/>
                <w:szCs w:val="16"/>
              </w:rPr>
            </w:pPr>
            <w:r w:rsidRPr="00D715F6">
              <w:rPr>
                <w:sz w:val="16"/>
                <w:szCs w:val="16"/>
              </w:rPr>
              <w:lastRenderedPageBreak/>
              <w:t>Nance et al. (2022)</w:t>
            </w:r>
          </w:p>
        </w:tc>
        <w:tc>
          <w:tcPr>
            <w:tcW w:w="2666" w:type="dxa"/>
          </w:tcPr>
          <w:p w14:paraId="6F970D33" w14:textId="04C98C7A" w:rsidR="00D715F6" w:rsidRPr="00397780" w:rsidRDefault="00D715F6" w:rsidP="00913C3C">
            <w:pPr>
              <w:rPr>
                <w:sz w:val="16"/>
                <w:szCs w:val="16"/>
              </w:rPr>
            </w:pPr>
            <w:r w:rsidRPr="00397780">
              <w:rPr>
                <w:sz w:val="16"/>
                <w:szCs w:val="16"/>
              </w:rPr>
              <w:t>Descriptive survey research study (published paper)</w:t>
            </w:r>
            <w:r w:rsidR="006E5B22">
              <w:rPr>
                <w:sz w:val="16"/>
                <w:szCs w:val="16"/>
              </w:rPr>
              <w:t>.</w:t>
            </w:r>
          </w:p>
        </w:tc>
        <w:tc>
          <w:tcPr>
            <w:tcW w:w="2285" w:type="dxa"/>
          </w:tcPr>
          <w:p w14:paraId="10E2503F" w14:textId="77777777" w:rsidR="00D715F6" w:rsidRPr="00397780" w:rsidRDefault="00D715F6" w:rsidP="00913C3C">
            <w:pPr>
              <w:rPr>
                <w:color w:val="000000"/>
                <w:sz w:val="16"/>
                <w:szCs w:val="16"/>
              </w:rPr>
            </w:pPr>
            <w:r w:rsidRPr="00397780">
              <w:rPr>
                <w:color w:val="000000"/>
                <w:sz w:val="16"/>
                <w:szCs w:val="16"/>
              </w:rPr>
              <w:t>Yoga</w:t>
            </w:r>
          </w:p>
        </w:tc>
        <w:tc>
          <w:tcPr>
            <w:tcW w:w="1282" w:type="dxa"/>
          </w:tcPr>
          <w:p w14:paraId="552D37F5" w14:textId="5E8F3757" w:rsidR="00D715F6" w:rsidRPr="00397780" w:rsidRDefault="004E194D" w:rsidP="00913C3C">
            <w:pPr>
              <w:rPr>
                <w:sz w:val="16"/>
                <w:szCs w:val="16"/>
              </w:rPr>
            </w:pPr>
            <w:r w:rsidRPr="00397780">
              <w:rPr>
                <w:sz w:val="16"/>
                <w:szCs w:val="16"/>
              </w:rPr>
              <w:t>Participants from USA, Canada, Australia</w:t>
            </w:r>
            <w:r>
              <w:rPr>
                <w:sz w:val="16"/>
                <w:szCs w:val="16"/>
              </w:rPr>
              <w:t xml:space="preserve">, </w:t>
            </w:r>
            <w:r w:rsidR="007E247F">
              <w:rPr>
                <w:sz w:val="16"/>
                <w:szCs w:val="16"/>
              </w:rPr>
              <w:t>Finland,</w:t>
            </w:r>
            <w:r>
              <w:rPr>
                <w:sz w:val="16"/>
                <w:szCs w:val="16"/>
              </w:rPr>
              <w:t xml:space="preserve"> and Hong Kong</w:t>
            </w:r>
            <w:r w:rsidRPr="00397780">
              <w:rPr>
                <w:sz w:val="16"/>
                <w:szCs w:val="16"/>
              </w:rPr>
              <w:t xml:space="preserve"> </w:t>
            </w:r>
          </w:p>
        </w:tc>
        <w:tc>
          <w:tcPr>
            <w:tcW w:w="3216" w:type="dxa"/>
          </w:tcPr>
          <w:p w14:paraId="42C89F40" w14:textId="0A7319AE" w:rsidR="00D715F6" w:rsidRPr="00397780" w:rsidRDefault="00D715F6" w:rsidP="00913C3C">
            <w:pPr>
              <w:rPr>
                <w:sz w:val="16"/>
                <w:szCs w:val="16"/>
              </w:rPr>
            </w:pPr>
            <w:r w:rsidRPr="00397780">
              <w:rPr>
                <w:sz w:val="16"/>
                <w:szCs w:val="16"/>
              </w:rPr>
              <w:t>Practitioners (</w:t>
            </w:r>
            <w:r w:rsidRPr="005F7647">
              <w:rPr>
                <w:i/>
                <w:sz w:val="16"/>
                <w:szCs w:val="16"/>
              </w:rPr>
              <w:t>N</w:t>
            </w:r>
            <w:r w:rsidRPr="00397780">
              <w:rPr>
                <w:sz w:val="16"/>
                <w:szCs w:val="16"/>
              </w:rPr>
              <w:t xml:space="preserve"> = 56) using yoga wit trauma-exposed children aged 2</w:t>
            </w:r>
            <w:r w:rsidR="003A0881">
              <w:rPr>
                <w:sz w:val="16"/>
                <w:szCs w:val="16"/>
              </w:rPr>
              <w:t>-</w:t>
            </w:r>
            <w:r w:rsidRPr="00397780">
              <w:rPr>
                <w:sz w:val="16"/>
                <w:szCs w:val="16"/>
              </w:rPr>
              <w:t>11 years and adolescents aged 12</w:t>
            </w:r>
            <w:r w:rsidR="003A0881">
              <w:rPr>
                <w:sz w:val="16"/>
                <w:szCs w:val="16"/>
              </w:rPr>
              <w:t>-</w:t>
            </w:r>
            <w:r w:rsidRPr="00397780">
              <w:rPr>
                <w:sz w:val="16"/>
                <w:szCs w:val="16"/>
              </w:rPr>
              <w:t>19 years.</w:t>
            </w:r>
          </w:p>
          <w:p w14:paraId="25922DA6" w14:textId="77777777" w:rsidR="00D715F6" w:rsidRPr="00397780" w:rsidRDefault="00D715F6" w:rsidP="00913C3C">
            <w:pPr>
              <w:rPr>
                <w:sz w:val="16"/>
                <w:szCs w:val="16"/>
              </w:rPr>
            </w:pPr>
          </w:p>
          <w:p w14:paraId="73EDF326" w14:textId="77777777" w:rsidR="00D715F6" w:rsidRPr="00397780" w:rsidRDefault="00D715F6" w:rsidP="00913C3C">
            <w:pPr>
              <w:rPr>
                <w:sz w:val="16"/>
                <w:szCs w:val="16"/>
              </w:rPr>
            </w:pPr>
            <w:r w:rsidRPr="00397780">
              <w:rPr>
                <w:sz w:val="16"/>
                <w:szCs w:val="16"/>
              </w:rPr>
              <w:t>Majority of practitioners (</w:t>
            </w:r>
            <w:r w:rsidRPr="00397780">
              <w:rPr>
                <w:i/>
                <w:iCs/>
                <w:sz w:val="16"/>
                <w:szCs w:val="16"/>
              </w:rPr>
              <w:t>n</w:t>
            </w:r>
            <w:r w:rsidRPr="00397780">
              <w:rPr>
                <w:sz w:val="16"/>
                <w:szCs w:val="16"/>
              </w:rPr>
              <w:t xml:space="preserve"> = 50) were female.</w:t>
            </w:r>
          </w:p>
          <w:p w14:paraId="0A95DB57" w14:textId="77777777" w:rsidR="00D715F6" w:rsidRPr="00397780" w:rsidRDefault="00D715F6" w:rsidP="00913C3C">
            <w:pPr>
              <w:rPr>
                <w:sz w:val="16"/>
                <w:szCs w:val="16"/>
              </w:rPr>
            </w:pPr>
          </w:p>
          <w:p w14:paraId="320C46B0" w14:textId="0CFD048C" w:rsidR="00D715F6" w:rsidRPr="00397780" w:rsidRDefault="00D715F6" w:rsidP="00913C3C">
            <w:pPr>
              <w:rPr>
                <w:sz w:val="16"/>
                <w:szCs w:val="16"/>
              </w:rPr>
            </w:pPr>
            <w:r w:rsidRPr="00397780">
              <w:rPr>
                <w:sz w:val="16"/>
                <w:szCs w:val="16"/>
              </w:rPr>
              <w:t>Majority of participants were from a Caucasian ethnicity (</w:t>
            </w:r>
            <w:r w:rsidRPr="00397780">
              <w:rPr>
                <w:i/>
                <w:iCs/>
                <w:sz w:val="16"/>
                <w:szCs w:val="16"/>
              </w:rPr>
              <w:t>n</w:t>
            </w:r>
            <w:r w:rsidRPr="00397780">
              <w:rPr>
                <w:sz w:val="16"/>
                <w:szCs w:val="16"/>
              </w:rPr>
              <w:t xml:space="preserve"> = 46). Other </w:t>
            </w:r>
            <w:r w:rsidR="00536ACC">
              <w:rPr>
                <w:sz w:val="16"/>
                <w:szCs w:val="16"/>
              </w:rPr>
              <w:t>participant</w:t>
            </w:r>
            <w:r w:rsidR="00D8585F">
              <w:rPr>
                <w:sz w:val="16"/>
                <w:szCs w:val="16"/>
              </w:rPr>
              <w:t xml:space="preserve">s </w:t>
            </w:r>
            <w:r w:rsidRPr="00397780">
              <w:rPr>
                <w:sz w:val="16"/>
                <w:szCs w:val="16"/>
              </w:rPr>
              <w:t>ethnicit</w:t>
            </w:r>
            <w:r w:rsidR="00536ACC">
              <w:rPr>
                <w:sz w:val="16"/>
                <w:szCs w:val="16"/>
              </w:rPr>
              <w:t>y</w:t>
            </w:r>
            <w:r w:rsidRPr="00397780">
              <w:rPr>
                <w:sz w:val="16"/>
                <w:szCs w:val="16"/>
              </w:rPr>
              <w:t xml:space="preserve"> included Asia (</w:t>
            </w:r>
            <w:r w:rsidRPr="00397780">
              <w:rPr>
                <w:i/>
                <w:iCs/>
                <w:sz w:val="16"/>
                <w:szCs w:val="16"/>
              </w:rPr>
              <w:t>n</w:t>
            </w:r>
            <w:r w:rsidRPr="00397780">
              <w:rPr>
                <w:sz w:val="16"/>
                <w:szCs w:val="16"/>
              </w:rPr>
              <w:t xml:space="preserve"> = 3), Hispanic, Latinx, or Spanish (</w:t>
            </w:r>
            <w:r w:rsidRPr="00397780">
              <w:rPr>
                <w:i/>
                <w:iCs/>
                <w:sz w:val="16"/>
                <w:szCs w:val="16"/>
              </w:rPr>
              <w:t>n</w:t>
            </w:r>
            <w:r w:rsidRPr="00397780">
              <w:rPr>
                <w:sz w:val="16"/>
                <w:szCs w:val="16"/>
              </w:rPr>
              <w:t xml:space="preserve"> = 5), Other (</w:t>
            </w:r>
            <w:r w:rsidRPr="00397780">
              <w:rPr>
                <w:i/>
                <w:iCs/>
                <w:sz w:val="16"/>
                <w:szCs w:val="16"/>
              </w:rPr>
              <w:t>n</w:t>
            </w:r>
            <w:r w:rsidRPr="00397780">
              <w:rPr>
                <w:sz w:val="16"/>
                <w:szCs w:val="16"/>
              </w:rPr>
              <w:t xml:space="preserve"> = 1)</w:t>
            </w:r>
            <w:r w:rsidR="006E5B22">
              <w:rPr>
                <w:sz w:val="16"/>
                <w:szCs w:val="16"/>
              </w:rPr>
              <w:t xml:space="preserve">, </w:t>
            </w:r>
            <w:r w:rsidRPr="00397780">
              <w:rPr>
                <w:sz w:val="16"/>
                <w:szCs w:val="16"/>
              </w:rPr>
              <w:t>and one participant did not report their ethnicity.</w:t>
            </w:r>
          </w:p>
          <w:p w14:paraId="1C009C9D" w14:textId="77777777" w:rsidR="00D715F6" w:rsidRPr="00397780" w:rsidRDefault="00D715F6" w:rsidP="00913C3C">
            <w:pPr>
              <w:rPr>
                <w:sz w:val="16"/>
                <w:szCs w:val="16"/>
              </w:rPr>
            </w:pPr>
          </w:p>
          <w:p w14:paraId="5E85023C" w14:textId="77777777" w:rsidR="00D715F6" w:rsidRPr="00397780" w:rsidRDefault="00D715F6" w:rsidP="00913C3C">
            <w:pPr>
              <w:rPr>
                <w:sz w:val="16"/>
                <w:szCs w:val="16"/>
              </w:rPr>
            </w:pPr>
            <w:r w:rsidRPr="00397780">
              <w:rPr>
                <w:sz w:val="16"/>
                <w:szCs w:val="16"/>
              </w:rPr>
              <w:t>Majority of participants that responded to the survey were from the USA (</w:t>
            </w:r>
            <w:r w:rsidRPr="00397780">
              <w:rPr>
                <w:i/>
                <w:iCs/>
                <w:sz w:val="16"/>
                <w:szCs w:val="16"/>
              </w:rPr>
              <w:t>n</w:t>
            </w:r>
            <w:r w:rsidRPr="00397780">
              <w:rPr>
                <w:sz w:val="16"/>
                <w:szCs w:val="16"/>
              </w:rPr>
              <w:t xml:space="preserve"> = 50). Other countries included Canada (</w:t>
            </w:r>
            <w:r w:rsidRPr="00397780">
              <w:rPr>
                <w:i/>
                <w:iCs/>
                <w:sz w:val="16"/>
                <w:szCs w:val="16"/>
              </w:rPr>
              <w:t>n</w:t>
            </w:r>
            <w:r w:rsidRPr="00397780">
              <w:rPr>
                <w:sz w:val="16"/>
                <w:szCs w:val="16"/>
              </w:rPr>
              <w:t xml:space="preserve"> = 3), Australia (</w:t>
            </w:r>
            <w:r w:rsidRPr="00397780">
              <w:rPr>
                <w:i/>
                <w:iCs/>
                <w:sz w:val="16"/>
                <w:szCs w:val="16"/>
              </w:rPr>
              <w:t>n</w:t>
            </w:r>
            <w:r w:rsidRPr="00397780">
              <w:rPr>
                <w:sz w:val="16"/>
                <w:szCs w:val="16"/>
              </w:rPr>
              <w:t xml:space="preserve"> = 1), Finland (</w:t>
            </w:r>
            <w:r w:rsidRPr="00397780">
              <w:rPr>
                <w:i/>
                <w:iCs/>
                <w:sz w:val="16"/>
                <w:szCs w:val="16"/>
              </w:rPr>
              <w:t>n</w:t>
            </w:r>
            <w:r w:rsidRPr="00397780">
              <w:rPr>
                <w:sz w:val="16"/>
                <w:szCs w:val="16"/>
              </w:rPr>
              <w:t xml:space="preserve"> = 1), and Hong Kong (</w:t>
            </w:r>
            <w:r w:rsidRPr="00397780">
              <w:rPr>
                <w:i/>
                <w:iCs/>
                <w:sz w:val="16"/>
                <w:szCs w:val="16"/>
              </w:rPr>
              <w:t>n</w:t>
            </w:r>
            <w:r w:rsidRPr="00397780">
              <w:rPr>
                <w:sz w:val="16"/>
                <w:szCs w:val="16"/>
              </w:rPr>
              <w:t xml:space="preserve"> = 1).</w:t>
            </w:r>
          </w:p>
          <w:p w14:paraId="2FB3916A" w14:textId="77777777" w:rsidR="00D715F6" w:rsidRPr="00397780" w:rsidRDefault="00D715F6" w:rsidP="00913C3C">
            <w:pPr>
              <w:rPr>
                <w:sz w:val="16"/>
                <w:szCs w:val="16"/>
              </w:rPr>
            </w:pPr>
          </w:p>
          <w:p w14:paraId="16DE4C47" w14:textId="6B294978" w:rsidR="00D715F6" w:rsidRPr="00397780" w:rsidRDefault="00D715F6" w:rsidP="00913C3C">
            <w:pPr>
              <w:rPr>
                <w:sz w:val="16"/>
                <w:szCs w:val="16"/>
              </w:rPr>
            </w:pPr>
            <w:r w:rsidRPr="00397780">
              <w:rPr>
                <w:sz w:val="16"/>
                <w:szCs w:val="16"/>
              </w:rPr>
              <w:t>Trauma was defined as one or more adverse events with impacts on wellbeing. Practitioner identified trauma in children and adolescents they have worked with included physical and sexual abuse, neglect, trauma associated with medical procedures, homelessness, gender identity, education, immigration, and trafficking.</w:t>
            </w:r>
          </w:p>
          <w:p w14:paraId="6920FF2E" w14:textId="77777777" w:rsidR="00D715F6" w:rsidRPr="00397780" w:rsidRDefault="00D715F6" w:rsidP="00913C3C">
            <w:pPr>
              <w:rPr>
                <w:sz w:val="16"/>
                <w:szCs w:val="16"/>
              </w:rPr>
            </w:pPr>
          </w:p>
        </w:tc>
        <w:tc>
          <w:tcPr>
            <w:tcW w:w="2803" w:type="dxa"/>
          </w:tcPr>
          <w:p w14:paraId="31EA7B2D" w14:textId="27FA28C2" w:rsidR="00D715F6" w:rsidRPr="00397780" w:rsidRDefault="003A0881" w:rsidP="00913C3C">
            <w:pPr>
              <w:rPr>
                <w:sz w:val="16"/>
                <w:szCs w:val="16"/>
              </w:rPr>
            </w:pPr>
            <w:r>
              <w:rPr>
                <w:sz w:val="16"/>
                <w:szCs w:val="16"/>
              </w:rPr>
              <w:t>N/A</w:t>
            </w:r>
          </w:p>
        </w:tc>
        <w:tc>
          <w:tcPr>
            <w:tcW w:w="2358" w:type="dxa"/>
          </w:tcPr>
          <w:p w14:paraId="0B8443AB" w14:textId="1F24C48F" w:rsidR="00D715F6" w:rsidRPr="00397780" w:rsidRDefault="00D715F6" w:rsidP="00913C3C">
            <w:pPr>
              <w:rPr>
                <w:sz w:val="16"/>
                <w:szCs w:val="16"/>
              </w:rPr>
            </w:pPr>
            <w:r w:rsidRPr="00397780">
              <w:rPr>
                <w:sz w:val="16"/>
                <w:szCs w:val="16"/>
              </w:rPr>
              <w:t>Themes of trauma knowledge and the importance of “creating a safe an</w:t>
            </w:r>
            <w:r w:rsidR="00520266">
              <w:rPr>
                <w:sz w:val="16"/>
                <w:szCs w:val="16"/>
              </w:rPr>
              <w:t>d</w:t>
            </w:r>
            <w:r w:rsidRPr="00397780">
              <w:rPr>
                <w:sz w:val="16"/>
                <w:szCs w:val="16"/>
              </w:rPr>
              <w:t xml:space="preserve"> autonomous environment</w:t>
            </w:r>
            <w:r w:rsidR="00520266">
              <w:rPr>
                <w:sz w:val="16"/>
                <w:szCs w:val="16"/>
              </w:rPr>
              <w:t xml:space="preserve"> (p. 132)</w:t>
            </w:r>
            <w:r w:rsidRPr="00397780">
              <w:rPr>
                <w:sz w:val="16"/>
                <w:szCs w:val="16"/>
              </w:rPr>
              <w:t>” emerged from content analysis.</w:t>
            </w:r>
          </w:p>
          <w:p w14:paraId="6C24B42F" w14:textId="77777777" w:rsidR="00D715F6" w:rsidRPr="00397780" w:rsidRDefault="00D715F6" w:rsidP="00913C3C">
            <w:pPr>
              <w:rPr>
                <w:sz w:val="16"/>
                <w:szCs w:val="16"/>
              </w:rPr>
            </w:pPr>
          </w:p>
          <w:p w14:paraId="572170B3" w14:textId="77777777" w:rsidR="00D715F6" w:rsidRPr="00397780" w:rsidRDefault="00D715F6" w:rsidP="00913C3C">
            <w:pPr>
              <w:rPr>
                <w:sz w:val="16"/>
                <w:szCs w:val="16"/>
              </w:rPr>
            </w:pPr>
            <w:r w:rsidRPr="00397780">
              <w:rPr>
                <w:sz w:val="16"/>
                <w:szCs w:val="16"/>
              </w:rPr>
              <w:t>Most common types of yoga practiced with trauma-exposed children and adolescents were trauma-sensitive, trauma-informed yoga and gentle yoga.</w:t>
            </w:r>
          </w:p>
          <w:p w14:paraId="38ED6629" w14:textId="77777777" w:rsidR="00D715F6" w:rsidRPr="00397780" w:rsidRDefault="00D715F6" w:rsidP="00913C3C">
            <w:pPr>
              <w:rPr>
                <w:sz w:val="16"/>
                <w:szCs w:val="16"/>
              </w:rPr>
            </w:pPr>
          </w:p>
          <w:p w14:paraId="0674F24A" w14:textId="77777777" w:rsidR="00D715F6" w:rsidRPr="00397780" w:rsidRDefault="00D715F6" w:rsidP="00913C3C">
            <w:pPr>
              <w:rPr>
                <w:sz w:val="16"/>
                <w:szCs w:val="16"/>
              </w:rPr>
            </w:pPr>
            <w:r w:rsidRPr="00397780">
              <w:rPr>
                <w:sz w:val="16"/>
                <w:szCs w:val="16"/>
              </w:rPr>
              <w:t>Practitioners identified adapting sessions for trauma-exposed children and adolescents.</w:t>
            </w:r>
          </w:p>
          <w:p w14:paraId="4F7FA79F" w14:textId="77777777" w:rsidR="00D715F6" w:rsidRPr="00397780" w:rsidRDefault="00D715F6" w:rsidP="00913C3C">
            <w:pPr>
              <w:rPr>
                <w:sz w:val="16"/>
                <w:szCs w:val="16"/>
              </w:rPr>
            </w:pPr>
          </w:p>
          <w:p w14:paraId="6F4E5514" w14:textId="77777777" w:rsidR="00D715F6" w:rsidRPr="00397780" w:rsidRDefault="00D715F6" w:rsidP="00913C3C">
            <w:pPr>
              <w:rPr>
                <w:sz w:val="16"/>
                <w:szCs w:val="16"/>
              </w:rPr>
            </w:pPr>
            <w:r w:rsidRPr="00397780">
              <w:rPr>
                <w:sz w:val="16"/>
                <w:szCs w:val="16"/>
              </w:rPr>
              <w:t xml:space="preserve">Practitioners reported using yoga with trauma-exposed children and adolescents to improve health and wellbeing, including emotional and physical health, as well as social, </w:t>
            </w:r>
            <w:proofErr w:type="gramStart"/>
            <w:r w:rsidRPr="00397780">
              <w:rPr>
                <w:sz w:val="16"/>
                <w:szCs w:val="16"/>
              </w:rPr>
              <w:t>cognitive</w:t>
            </w:r>
            <w:proofErr w:type="gramEnd"/>
            <w:r w:rsidRPr="00397780">
              <w:rPr>
                <w:sz w:val="16"/>
                <w:szCs w:val="16"/>
              </w:rPr>
              <w:t xml:space="preserve"> and spiritual health.</w:t>
            </w:r>
          </w:p>
          <w:p w14:paraId="2B22C3B2" w14:textId="77777777" w:rsidR="00D715F6" w:rsidRPr="00397780" w:rsidRDefault="00D715F6" w:rsidP="00913C3C">
            <w:pPr>
              <w:rPr>
                <w:sz w:val="16"/>
                <w:szCs w:val="16"/>
              </w:rPr>
            </w:pPr>
          </w:p>
          <w:p w14:paraId="6FBA5F00" w14:textId="77777777" w:rsidR="00D715F6" w:rsidRPr="00397780" w:rsidRDefault="00D715F6" w:rsidP="00913C3C">
            <w:pPr>
              <w:rPr>
                <w:sz w:val="16"/>
                <w:szCs w:val="16"/>
              </w:rPr>
            </w:pPr>
            <w:r w:rsidRPr="00397780">
              <w:rPr>
                <w:sz w:val="16"/>
                <w:szCs w:val="16"/>
              </w:rPr>
              <w:t>Recommendations by most participants (</w:t>
            </w:r>
            <w:r w:rsidRPr="00397780">
              <w:rPr>
                <w:i/>
                <w:iCs/>
                <w:sz w:val="16"/>
                <w:szCs w:val="16"/>
              </w:rPr>
              <w:t>n</w:t>
            </w:r>
            <w:r w:rsidRPr="00397780">
              <w:rPr>
                <w:sz w:val="16"/>
                <w:szCs w:val="16"/>
              </w:rPr>
              <w:t xml:space="preserve"> = 45), suggested individuals using yoga with trauma-exposed children and adolescents, should be qualified prior to implementing yoga with this group. There was a lack of </w:t>
            </w:r>
            <w:r w:rsidRPr="00397780">
              <w:rPr>
                <w:sz w:val="16"/>
                <w:szCs w:val="16"/>
              </w:rPr>
              <w:lastRenderedPageBreak/>
              <w:t>agreement on type of qualifications required.</w:t>
            </w:r>
          </w:p>
        </w:tc>
      </w:tr>
      <w:tr w:rsidR="00D715F6" w:rsidRPr="00397780" w14:paraId="7F8F4BC0" w14:textId="77777777" w:rsidTr="00480E2A">
        <w:trPr>
          <w:trHeight w:val="1809"/>
          <w:jc w:val="center"/>
        </w:trPr>
        <w:tc>
          <w:tcPr>
            <w:tcW w:w="1379" w:type="dxa"/>
          </w:tcPr>
          <w:p w14:paraId="0BEF7A20" w14:textId="61A42674" w:rsidR="00D715F6" w:rsidRPr="00D715F6" w:rsidRDefault="00D715F6" w:rsidP="00913C3C">
            <w:pPr>
              <w:rPr>
                <w:sz w:val="16"/>
                <w:szCs w:val="16"/>
              </w:rPr>
            </w:pPr>
            <w:r w:rsidRPr="00D715F6">
              <w:rPr>
                <w:sz w:val="16"/>
                <w:szCs w:val="16"/>
              </w:rPr>
              <w:lastRenderedPageBreak/>
              <w:t>Naste et al. (2018)</w:t>
            </w:r>
          </w:p>
        </w:tc>
        <w:tc>
          <w:tcPr>
            <w:tcW w:w="2666" w:type="dxa"/>
          </w:tcPr>
          <w:p w14:paraId="7D2CDAEA" w14:textId="5ADA1BFB" w:rsidR="00D715F6" w:rsidRPr="00397780" w:rsidRDefault="00D715F6" w:rsidP="00913C3C">
            <w:pPr>
              <w:rPr>
                <w:sz w:val="16"/>
                <w:szCs w:val="16"/>
              </w:rPr>
            </w:pPr>
            <w:r w:rsidRPr="00397780">
              <w:rPr>
                <w:sz w:val="16"/>
                <w:szCs w:val="16"/>
              </w:rPr>
              <w:t>Case study of three participants from a larger</w:t>
            </w:r>
            <w:r w:rsidR="00A910F3">
              <w:rPr>
                <w:sz w:val="16"/>
                <w:szCs w:val="16"/>
              </w:rPr>
              <w:t xml:space="preserve"> Equine Facilitated Therapy for Complex Trauma</w:t>
            </w:r>
            <w:r w:rsidRPr="00397780">
              <w:rPr>
                <w:sz w:val="16"/>
                <w:szCs w:val="16"/>
              </w:rPr>
              <w:t xml:space="preserve"> </w:t>
            </w:r>
            <w:r w:rsidR="00A910F3">
              <w:rPr>
                <w:sz w:val="16"/>
                <w:szCs w:val="16"/>
              </w:rPr>
              <w:t>(</w:t>
            </w:r>
            <w:r w:rsidRPr="00397780">
              <w:rPr>
                <w:sz w:val="16"/>
                <w:szCs w:val="16"/>
              </w:rPr>
              <w:t>EFT-CT</w:t>
            </w:r>
            <w:r w:rsidR="00A910F3">
              <w:rPr>
                <w:sz w:val="16"/>
                <w:szCs w:val="16"/>
              </w:rPr>
              <w:t>)</w:t>
            </w:r>
            <w:r w:rsidRPr="00397780">
              <w:rPr>
                <w:sz w:val="16"/>
                <w:szCs w:val="16"/>
              </w:rPr>
              <w:t xml:space="preserve"> pilot program (published article)</w:t>
            </w:r>
            <w:r w:rsidR="008F0850">
              <w:rPr>
                <w:sz w:val="16"/>
                <w:szCs w:val="16"/>
              </w:rPr>
              <w:t>.</w:t>
            </w:r>
          </w:p>
          <w:p w14:paraId="3CD7332D" w14:textId="77777777" w:rsidR="00D715F6" w:rsidRPr="00397780" w:rsidRDefault="00D715F6" w:rsidP="00913C3C">
            <w:pPr>
              <w:rPr>
                <w:sz w:val="16"/>
                <w:szCs w:val="16"/>
              </w:rPr>
            </w:pPr>
          </w:p>
          <w:p w14:paraId="26D31C0B" w14:textId="4E0B0FAC" w:rsidR="00D715F6" w:rsidRPr="00397780" w:rsidRDefault="00D715F6" w:rsidP="00913C3C">
            <w:pPr>
              <w:rPr>
                <w:sz w:val="16"/>
                <w:szCs w:val="16"/>
              </w:rPr>
            </w:pPr>
          </w:p>
        </w:tc>
        <w:tc>
          <w:tcPr>
            <w:tcW w:w="2285" w:type="dxa"/>
          </w:tcPr>
          <w:p w14:paraId="4CE11A27" w14:textId="1AFAA8D6" w:rsidR="00D715F6" w:rsidRPr="00397780" w:rsidRDefault="00A910F3" w:rsidP="00913C3C">
            <w:pPr>
              <w:rPr>
                <w:sz w:val="16"/>
                <w:szCs w:val="16"/>
              </w:rPr>
            </w:pPr>
            <w:r>
              <w:rPr>
                <w:color w:val="000000"/>
                <w:sz w:val="16"/>
                <w:szCs w:val="16"/>
              </w:rPr>
              <w:t>EFT-CT</w:t>
            </w:r>
            <w:r w:rsidR="008F0850">
              <w:rPr>
                <w:color w:val="000000"/>
                <w:sz w:val="16"/>
                <w:szCs w:val="16"/>
              </w:rPr>
              <w:t xml:space="preserve">. </w:t>
            </w:r>
          </w:p>
        </w:tc>
        <w:tc>
          <w:tcPr>
            <w:tcW w:w="1282" w:type="dxa"/>
          </w:tcPr>
          <w:p w14:paraId="72B52F05" w14:textId="77777777" w:rsidR="00D715F6" w:rsidRPr="00397780" w:rsidRDefault="00D715F6" w:rsidP="00913C3C">
            <w:pPr>
              <w:rPr>
                <w:sz w:val="16"/>
                <w:szCs w:val="16"/>
              </w:rPr>
            </w:pPr>
            <w:r w:rsidRPr="00397780">
              <w:rPr>
                <w:sz w:val="16"/>
                <w:szCs w:val="16"/>
              </w:rPr>
              <w:t>USA</w:t>
            </w:r>
          </w:p>
        </w:tc>
        <w:tc>
          <w:tcPr>
            <w:tcW w:w="3216" w:type="dxa"/>
          </w:tcPr>
          <w:p w14:paraId="2BD9BF64" w14:textId="448F3E26" w:rsidR="00D715F6" w:rsidRPr="00397780" w:rsidRDefault="00D715F6" w:rsidP="00913C3C">
            <w:pPr>
              <w:rPr>
                <w:sz w:val="16"/>
                <w:szCs w:val="16"/>
              </w:rPr>
            </w:pPr>
            <w:r w:rsidRPr="00397780">
              <w:rPr>
                <w:sz w:val="16"/>
                <w:szCs w:val="16"/>
              </w:rPr>
              <w:t>Females with complex trauma aged 10-12 years (</w:t>
            </w:r>
            <w:r w:rsidRPr="00686D06">
              <w:rPr>
                <w:i/>
                <w:sz w:val="16"/>
                <w:szCs w:val="16"/>
              </w:rPr>
              <w:t>N</w:t>
            </w:r>
            <w:r w:rsidR="00C17918">
              <w:rPr>
                <w:sz w:val="16"/>
                <w:szCs w:val="16"/>
              </w:rPr>
              <w:t xml:space="preserve"> </w:t>
            </w:r>
            <w:r w:rsidRPr="00397780">
              <w:rPr>
                <w:sz w:val="16"/>
                <w:szCs w:val="16"/>
              </w:rPr>
              <w:t>=</w:t>
            </w:r>
            <w:r w:rsidR="00C17918">
              <w:rPr>
                <w:sz w:val="16"/>
                <w:szCs w:val="16"/>
              </w:rPr>
              <w:t xml:space="preserve"> </w:t>
            </w:r>
            <w:r w:rsidRPr="00397780">
              <w:rPr>
                <w:sz w:val="16"/>
                <w:szCs w:val="16"/>
              </w:rPr>
              <w:t>3)</w:t>
            </w:r>
            <w:r w:rsidR="008F0850">
              <w:rPr>
                <w:sz w:val="16"/>
                <w:szCs w:val="16"/>
              </w:rPr>
              <w:t>.</w:t>
            </w:r>
          </w:p>
          <w:p w14:paraId="5B901A72" w14:textId="77777777" w:rsidR="00D715F6" w:rsidRPr="00397780" w:rsidRDefault="00D715F6" w:rsidP="00913C3C">
            <w:pPr>
              <w:rPr>
                <w:sz w:val="16"/>
                <w:szCs w:val="16"/>
              </w:rPr>
            </w:pPr>
          </w:p>
          <w:p w14:paraId="42536D51" w14:textId="33DCF57C" w:rsidR="00D715F6" w:rsidRPr="00397780" w:rsidRDefault="00D715F6" w:rsidP="00913C3C">
            <w:pPr>
              <w:rPr>
                <w:sz w:val="16"/>
                <w:szCs w:val="16"/>
              </w:rPr>
            </w:pPr>
            <w:r w:rsidRPr="00397780">
              <w:rPr>
                <w:sz w:val="16"/>
                <w:szCs w:val="16"/>
              </w:rPr>
              <w:t xml:space="preserve">Outcomes only provided for </w:t>
            </w:r>
            <w:r w:rsidR="008F0850">
              <w:rPr>
                <w:sz w:val="16"/>
                <w:szCs w:val="16"/>
              </w:rPr>
              <w:t>two participants.</w:t>
            </w:r>
          </w:p>
          <w:p w14:paraId="15959777" w14:textId="77777777" w:rsidR="00D715F6" w:rsidRPr="00397780" w:rsidRDefault="00D715F6" w:rsidP="00913C3C">
            <w:pPr>
              <w:rPr>
                <w:sz w:val="16"/>
                <w:szCs w:val="16"/>
              </w:rPr>
            </w:pPr>
          </w:p>
          <w:p w14:paraId="0D5A5A85" w14:textId="177C838A" w:rsidR="00D715F6" w:rsidRPr="00397780" w:rsidRDefault="00585788" w:rsidP="00913C3C">
            <w:pPr>
              <w:rPr>
                <w:sz w:val="16"/>
                <w:szCs w:val="16"/>
              </w:rPr>
            </w:pPr>
            <w:r>
              <w:rPr>
                <w:sz w:val="16"/>
                <w:szCs w:val="16"/>
              </w:rPr>
              <w:t xml:space="preserve">Trauma included </w:t>
            </w:r>
            <w:r w:rsidR="00D715F6" w:rsidRPr="00397780">
              <w:rPr>
                <w:sz w:val="16"/>
                <w:szCs w:val="16"/>
              </w:rPr>
              <w:t xml:space="preserve">physical </w:t>
            </w:r>
            <w:r>
              <w:rPr>
                <w:sz w:val="16"/>
                <w:szCs w:val="16"/>
              </w:rPr>
              <w:t>abuse,</w:t>
            </w:r>
            <w:r w:rsidR="00D715F6" w:rsidRPr="00397780">
              <w:rPr>
                <w:sz w:val="16"/>
                <w:szCs w:val="16"/>
              </w:rPr>
              <w:t xml:space="preserve"> sexual abuse</w:t>
            </w:r>
            <w:r>
              <w:rPr>
                <w:sz w:val="16"/>
                <w:szCs w:val="16"/>
              </w:rPr>
              <w:t xml:space="preserve">, </w:t>
            </w:r>
            <w:r w:rsidR="00D715F6" w:rsidRPr="00397780">
              <w:rPr>
                <w:sz w:val="16"/>
                <w:szCs w:val="16"/>
              </w:rPr>
              <w:t>and neglect</w:t>
            </w:r>
            <w:r>
              <w:rPr>
                <w:sz w:val="16"/>
                <w:szCs w:val="16"/>
              </w:rPr>
              <w:t xml:space="preserve"> and f</w:t>
            </w:r>
            <w:r w:rsidR="00D715F6" w:rsidRPr="00397780">
              <w:rPr>
                <w:sz w:val="16"/>
                <w:szCs w:val="16"/>
              </w:rPr>
              <w:t>amily issues</w:t>
            </w:r>
            <w:r>
              <w:rPr>
                <w:sz w:val="16"/>
                <w:szCs w:val="16"/>
              </w:rPr>
              <w:t xml:space="preserve"> (e.g., parent</w:t>
            </w:r>
            <w:r w:rsidR="00D715F6" w:rsidRPr="00397780">
              <w:rPr>
                <w:sz w:val="16"/>
                <w:szCs w:val="16"/>
              </w:rPr>
              <w:t xml:space="preserve"> substance use, prostitution, and incarceration</w:t>
            </w:r>
            <w:r>
              <w:rPr>
                <w:sz w:val="16"/>
                <w:szCs w:val="16"/>
              </w:rPr>
              <w:t>)</w:t>
            </w:r>
            <w:r w:rsidR="00D715F6" w:rsidRPr="00397780">
              <w:rPr>
                <w:sz w:val="16"/>
                <w:szCs w:val="16"/>
              </w:rPr>
              <w:t>.</w:t>
            </w:r>
          </w:p>
        </w:tc>
        <w:tc>
          <w:tcPr>
            <w:tcW w:w="2803" w:type="dxa"/>
          </w:tcPr>
          <w:p w14:paraId="5E4F4E2C" w14:textId="1A1132C1" w:rsidR="00D715F6" w:rsidRPr="00397780" w:rsidRDefault="008F0850" w:rsidP="00913C3C">
            <w:pPr>
              <w:rPr>
                <w:sz w:val="16"/>
                <w:szCs w:val="16"/>
              </w:rPr>
            </w:pPr>
            <w:r>
              <w:rPr>
                <w:sz w:val="16"/>
                <w:szCs w:val="16"/>
              </w:rPr>
              <w:t>Results</w:t>
            </w:r>
            <w:r w:rsidR="00D715F6" w:rsidRPr="00397780">
              <w:rPr>
                <w:sz w:val="16"/>
                <w:szCs w:val="16"/>
              </w:rPr>
              <w:t xml:space="preserve"> from a combination of caregiver</w:t>
            </w:r>
            <w:r w:rsidR="006A7CA3" w:rsidRPr="00397780">
              <w:rPr>
                <w:sz w:val="16"/>
                <w:szCs w:val="16"/>
              </w:rPr>
              <w:t xml:space="preserve">, </w:t>
            </w:r>
            <w:r w:rsidR="006A7CA3">
              <w:rPr>
                <w:sz w:val="16"/>
                <w:szCs w:val="16"/>
              </w:rPr>
              <w:t>youth</w:t>
            </w:r>
            <w:r w:rsidR="00D715F6" w:rsidRPr="00397780">
              <w:rPr>
                <w:sz w:val="16"/>
                <w:szCs w:val="16"/>
              </w:rPr>
              <w:t>, and clinician reports indicated psychosocial benefits from the interventions, including fewer internalising and externalising problems, less somatic symptoms, greater affective and sensory awareness</w:t>
            </w:r>
            <w:r>
              <w:rPr>
                <w:sz w:val="16"/>
                <w:szCs w:val="16"/>
              </w:rPr>
              <w:t xml:space="preserve">, </w:t>
            </w:r>
            <w:r w:rsidR="00D715F6" w:rsidRPr="00397780">
              <w:rPr>
                <w:sz w:val="16"/>
                <w:szCs w:val="16"/>
              </w:rPr>
              <w:t>and greater recognition and respect of boundaries in relationships.</w:t>
            </w:r>
          </w:p>
          <w:p w14:paraId="2376CE1F" w14:textId="77777777" w:rsidR="00D715F6" w:rsidRPr="00397780" w:rsidRDefault="00D715F6" w:rsidP="00913C3C">
            <w:pPr>
              <w:rPr>
                <w:sz w:val="16"/>
                <w:szCs w:val="16"/>
              </w:rPr>
            </w:pPr>
          </w:p>
          <w:p w14:paraId="1FCE3077" w14:textId="39F55694" w:rsidR="00D715F6" w:rsidRPr="00397780" w:rsidRDefault="00D715F6" w:rsidP="00913C3C">
            <w:pPr>
              <w:rPr>
                <w:sz w:val="16"/>
                <w:szCs w:val="16"/>
              </w:rPr>
            </w:pPr>
            <w:r w:rsidRPr="00397780">
              <w:rPr>
                <w:sz w:val="16"/>
                <w:szCs w:val="16"/>
              </w:rPr>
              <w:t xml:space="preserve">EFT-CT </w:t>
            </w:r>
            <w:r w:rsidR="00C17918">
              <w:rPr>
                <w:sz w:val="16"/>
                <w:szCs w:val="16"/>
              </w:rPr>
              <w:t>was also suggested to</w:t>
            </w:r>
            <w:r w:rsidRPr="00397780">
              <w:rPr>
                <w:sz w:val="16"/>
                <w:szCs w:val="16"/>
              </w:rPr>
              <w:t xml:space="preserve"> improve young people’s feelings of </w:t>
            </w:r>
            <w:r w:rsidR="00C17918">
              <w:rPr>
                <w:sz w:val="16"/>
                <w:szCs w:val="16"/>
              </w:rPr>
              <w:t>empowerment and safety.</w:t>
            </w:r>
          </w:p>
        </w:tc>
        <w:tc>
          <w:tcPr>
            <w:tcW w:w="2358" w:type="dxa"/>
          </w:tcPr>
          <w:p w14:paraId="4425F75C" w14:textId="5B2EF20C" w:rsidR="00D715F6" w:rsidRPr="00397780" w:rsidRDefault="00C17918" w:rsidP="00913C3C">
            <w:pPr>
              <w:rPr>
                <w:sz w:val="16"/>
                <w:szCs w:val="16"/>
              </w:rPr>
            </w:pPr>
            <w:r>
              <w:rPr>
                <w:sz w:val="16"/>
                <w:szCs w:val="16"/>
              </w:rPr>
              <w:t>N/A</w:t>
            </w:r>
          </w:p>
        </w:tc>
      </w:tr>
      <w:tr w:rsidR="00D715F6" w:rsidRPr="00397780" w14:paraId="0971BD38" w14:textId="77777777" w:rsidTr="00480E2A">
        <w:trPr>
          <w:trHeight w:val="520"/>
          <w:jc w:val="center"/>
        </w:trPr>
        <w:tc>
          <w:tcPr>
            <w:tcW w:w="1379" w:type="dxa"/>
          </w:tcPr>
          <w:p w14:paraId="375A01F5" w14:textId="77777777" w:rsidR="00D715F6" w:rsidRPr="00D715F6" w:rsidRDefault="00D715F6" w:rsidP="00913C3C">
            <w:pPr>
              <w:rPr>
                <w:sz w:val="16"/>
                <w:szCs w:val="16"/>
              </w:rPr>
            </w:pPr>
            <w:r w:rsidRPr="00D715F6">
              <w:rPr>
                <w:sz w:val="16"/>
                <w:szCs w:val="16"/>
              </w:rPr>
              <w:t>Nicotera &amp; Viggaiano (2020)</w:t>
            </w:r>
          </w:p>
        </w:tc>
        <w:tc>
          <w:tcPr>
            <w:tcW w:w="2666" w:type="dxa"/>
          </w:tcPr>
          <w:p w14:paraId="3FD6FDE1" w14:textId="4FC94846" w:rsidR="00D715F6" w:rsidRPr="00397780" w:rsidRDefault="00D715F6" w:rsidP="00913C3C">
            <w:pPr>
              <w:rPr>
                <w:sz w:val="16"/>
                <w:szCs w:val="16"/>
              </w:rPr>
            </w:pPr>
            <w:r w:rsidRPr="00397780">
              <w:rPr>
                <w:sz w:val="16"/>
                <w:szCs w:val="16"/>
              </w:rPr>
              <w:t xml:space="preserve">Quantitative </w:t>
            </w:r>
            <w:r w:rsidR="008F0850">
              <w:rPr>
                <w:sz w:val="16"/>
                <w:szCs w:val="16"/>
              </w:rPr>
              <w:t xml:space="preserve">study using pre-post intervention design </w:t>
            </w:r>
            <w:r w:rsidR="008F0850" w:rsidRPr="00397780">
              <w:rPr>
                <w:sz w:val="16"/>
                <w:szCs w:val="16"/>
              </w:rPr>
              <w:t>(published article)</w:t>
            </w:r>
          </w:p>
        </w:tc>
        <w:tc>
          <w:tcPr>
            <w:tcW w:w="2285" w:type="dxa"/>
          </w:tcPr>
          <w:p w14:paraId="35D66AB2" w14:textId="77E67CDE" w:rsidR="00D715F6" w:rsidRPr="00397780" w:rsidRDefault="00D715F6" w:rsidP="00913C3C">
            <w:pPr>
              <w:rPr>
                <w:color w:val="000000"/>
                <w:sz w:val="16"/>
                <w:szCs w:val="16"/>
              </w:rPr>
            </w:pPr>
            <w:r w:rsidRPr="00397780">
              <w:rPr>
                <w:color w:val="000000"/>
                <w:sz w:val="16"/>
                <w:szCs w:val="16"/>
              </w:rPr>
              <w:t xml:space="preserve">An 8-week yoga and mindfulness intervention (Mind Body Self-Regulation Yoga) – </w:t>
            </w:r>
            <w:r w:rsidR="008F0850">
              <w:rPr>
                <w:color w:val="000000"/>
                <w:sz w:val="16"/>
                <w:szCs w:val="16"/>
              </w:rPr>
              <w:t>d</w:t>
            </w:r>
            <w:r w:rsidRPr="00397780">
              <w:rPr>
                <w:color w:val="000000"/>
                <w:sz w:val="16"/>
                <w:szCs w:val="16"/>
              </w:rPr>
              <w:t>eveloped as a trauma-informed intervention for youth in the juvenile incarceration</w:t>
            </w:r>
          </w:p>
        </w:tc>
        <w:tc>
          <w:tcPr>
            <w:tcW w:w="1282" w:type="dxa"/>
          </w:tcPr>
          <w:p w14:paraId="7DC7ECDA" w14:textId="77777777" w:rsidR="00D715F6" w:rsidRPr="00397780" w:rsidRDefault="00D715F6" w:rsidP="00913C3C">
            <w:pPr>
              <w:rPr>
                <w:sz w:val="16"/>
                <w:szCs w:val="16"/>
              </w:rPr>
            </w:pPr>
            <w:r w:rsidRPr="00397780">
              <w:rPr>
                <w:sz w:val="16"/>
                <w:szCs w:val="16"/>
              </w:rPr>
              <w:t>USA</w:t>
            </w:r>
          </w:p>
        </w:tc>
        <w:tc>
          <w:tcPr>
            <w:tcW w:w="3216" w:type="dxa"/>
          </w:tcPr>
          <w:p w14:paraId="79D65E41" w14:textId="2A722EB3" w:rsidR="00D715F6" w:rsidRPr="00397780" w:rsidRDefault="00D715F6" w:rsidP="00913C3C">
            <w:pPr>
              <w:rPr>
                <w:sz w:val="16"/>
                <w:szCs w:val="16"/>
              </w:rPr>
            </w:pPr>
            <w:r w:rsidRPr="00397780">
              <w:rPr>
                <w:sz w:val="16"/>
                <w:szCs w:val="16"/>
              </w:rPr>
              <w:t>Female youth (</w:t>
            </w:r>
            <w:r w:rsidRPr="005F7647">
              <w:rPr>
                <w:i/>
                <w:sz w:val="16"/>
                <w:szCs w:val="16"/>
              </w:rPr>
              <w:t>N</w:t>
            </w:r>
            <w:r w:rsidRPr="00397780">
              <w:rPr>
                <w:sz w:val="16"/>
                <w:szCs w:val="16"/>
              </w:rPr>
              <w:t xml:space="preserve"> = 52) incarcerated in juvenile facilities. No ages specified</w:t>
            </w:r>
            <w:r w:rsidR="00087E83">
              <w:rPr>
                <w:sz w:val="16"/>
                <w:szCs w:val="16"/>
              </w:rPr>
              <w:t>,</w:t>
            </w:r>
            <w:r w:rsidRPr="00397780">
              <w:rPr>
                <w:sz w:val="16"/>
                <w:szCs w:val="16"/>
              </w:rPr>
              <w:t xml:space="preserve"> however, the study note</w:t>
            </w:r>
            <w:r w:rsidR="00087E83">
              <w:rPr>
                <w:sz w:val="16"/>
                <w:szCs w:val="16"/>
              </w:rPr>
              <w:t>d</w:t>
            </w:r>
            <w:r w:rsidRPr="00397780">
              <w:rPr>
                <w:sz w:val="16"/>
                <w:szCs w:val="16"/>
              </w:rPr>
              <w:t xml:space="preserve"> the facility includes females aged 13 to 21 years of age.</w:t>
            </w:r>
          </w:p>
          <w:p w14:paraId="2FEAD595" w14:textId="77777777" w:rsidR="00D715F6" w:rsidRPr="00397780" w:rsidRDefault="00D715F6" w:rsidP="00913C3C">
            <w:pPr>
              <w:rPr>
                <w:sz w:val="16"/>
                <w:szCs w:val="16"/>
              </w:rPr>
            </w:pPr>
          </w:p>
          <w:p w14:paraId="5F10733E" w14:textId="79765933" w:rsidR="00D715F6" w:rsidRPr="00397780" w:rsidRDefault="00D715F6" w:rsidP="00913C3C">
            <w:pPr>
              <w:rPr>
                <w:sz w:val="16"/>
                <w:szCs w:val="16"/>
              </w:rPr>
            </w:pPr>
            <w:r w:rsidRPr="00397780">
              <w:rPr>
                <w:sz w:val="16"/>
                <w:szCs w:val="16"/>
              </w:rPr>
              <w:t>Ethnicity not specified</w:t>
            </w:r>
            <w:r w:rsidR="00087E83">
              <w:rPr>
                <w:sz w:val="16"/>
                <w:szCs w:val="16"/>
              </w:rPr>
              <w:t>,</w:t>
            </w:r>
            <w:r w:rsidR="00087E83" w:rsidRPr="00397780">
              <w:rPr>
                <w:sz w:val="16"/>
                <w:szCs w:val="16"/>
              </w:rPr>
              <w:t xml:space="preserve"> </w:t>
            </w:r>
            <w:r w:rsidRPr="00397780">
              <w:rPr>
                <w:sz w:val="16"/>
                <w:szCs w:val="16"/>
              </w:rPr>
              <w:t>however, the study notes the facility includes females with mixed ethnicity, including Latina, African American, Native American</w:t>
            </w:r>
            <w:r w:rsidR="00087E83">
              <w:rPr>
                <w:sz w:val="16"/>
                <w:szCs w:val="16"/>
              </w:rPr>
              <w:t>,</w:t>
            </w:r>
            <w:r w:rsidRPr="00397780">
              <w:rPr>
                <w:sz w:val="16"/>
                <w:szCs w:val="16"/>
              </w:rPr>
              <w:t xml:space="preserve"> and Caucasian ethnicities.</w:t>
            </w:r>
          </w:p>
          <w:p w14:paraId="1522019E" w14:textId="77777777" w:rsidR="00D715F6" w:rsidRPr="00397780" w:rsidRDefault="00D715F6" w:rsidP="00913C3C">
            <w:pPr>
              <w:rPr>
                <w:sz w:val="16"/>
                <w:szCs w:val="16"/>
              </w:rPr>
            </w:pPr>
          </w:p>
          <w:p w14:paraId="54A4DA0C" w14:textId="4C48E101" w:rsidR="00D715F6" w:rsidRPr="00397780" w:rsidRDefault="00D715F6">
            <w:pPr>
              <w:rPr>
                <w:sz w:val="16"/>
                <w:szCs w:val="16"/>
              </w:rPr>
            </w:pPr>
            <w:r w:rsidRPr="00397780">
              <w:rPr>
                <w:sz w:val="16"/>
                <w:szCs w:val="16"/>
              </w:rPr>
              <w:t xml:space="preserve">Specific types of traumas were not </w:t>
            </w:r>
            <w:proofErr w:type="gramStart"/>
            <w:r w:rsidRPr="00397780">
              <w:rPr>
                <w:sz w:val="16"/>
                <w:szCs w:val="16"/>
              </w:rPr>
              <w:t>specified,</w:t>
            </w:r>
            <w:proofErr w:type="gramEnd"/>
            <w:r w:rsidRPr="00397780">
              <w:rPr>
                <w:sz w:val="16"/>
                <w:szCs w:val="16"/>
              </w:rPr>
              <w:t xml:space="preserve"> however, residents were described as having involvement from authorities, multiple home placements, single and multiple/complex trauma</w:t>
            </w:r>
            <w:r w:rsidR="008F0850">
              <w:rPr>
                <w:sz w:val="16"/>
                <w:szCs w:val="16"/>
              </w:rPr>
              <w:t>,</w:t>
            </w:r>
            <w:r w:rsidRPr="00397780">
              <w:rPr>
                <w:sz w:val="16"/>
                <w:szCs w:val="16"/>
              </w:rPr>
              <w:t xml:space="preserve"> and PTSD</w:t>
            </w:r>
            <w:r w:rsidR="008F0850">
              <w:rPr>
                <w:sz w:val="16"/>
                <w:szCs w:val="16"/>
              </w:rPr>
              <w:t>.</w:t>
            </w:r>
          </w:p>
        </w:tc>
        <w:tc>
          <w:tcPr>
            <w:tcW w:w="2803" w:type="dxa"/>
          </w:tcPr>
          <w:p w14:paraId="534DDB6B" w14:textId="575C266E" w:rsidR="00D715F6" w:rsidRPr="00397780" w:rsidRDefault="00D715F6" w:rsidP="00913C3C">
            <w:pPr>
              <w:rPr>
                <w:sz w:val="16"/>
                <w:szCs w:val="16"/>
              </w:rPr>
            </w:pPr>
            <w:r w:rsidRPr="00397780">
              <w:rPr>
                <w:sz w:val="16"/>
                <w:szCs w:val="16"/>
              </w:rPr>
              <w:t xml:space="preserve">Statistically significant improvements were reported </w:t>
            </w:r>
            <w:r w:rsidR="00B4652C">
              <w:rPr>
                <w:sz w:val="16"/>
                <w:szCs w:val="16"/>
              </w:rPr>
              <w:t>by</w:t>
            </w:r>
            <w:r w:rsidRPr="00397780">
              <w:rPr>
                <w:sz w:val="16"/>
                <w:szCs w:val="16"/>
              </w:rPr>
              <w:t xml:space="preserve"> participants </w:t>
            </w:r>
            <w:r w:rsidR="00B4652C">
              <w:rPr>
                <w:sz w:val="16"/>
                <w:szCs w:val="16"/>
              </w:rPr>
              <w:t xml:space="preserve">in the areas of </w:t>
            </w:r>
            <w:r w:rsidRPr="00397780">
              <w:rPr>
                <w:sz w:val="16"/>
                <w:szCs w:val="16"/>
              </w:rPr>
              <w:t>attention and mindfulness awareness post-intervention.</w:t>
            </w:r>
          </w:p>
        </w:tc>
        <w:tc>
          <w:tcPr>
            <w:tcW w:w="2358" w:type="dxa"/>
          </w:tcPr>
          <w:p w14:paraId="6CE788A3" w14:textId="094032B4" w:rsidR="00D715F6" w:rsidRPr="00397780" w:rsidRDefault="00B21DA2" w:rsidP="00913C3C">
            <w:pPr>
              <w:rPr>
                <w:sz w:val="16"/>
                <w:szCs w:val="16"/>
              </w:rPr>
            </w:pPr>
            <w:r>
              <w:rPr>
                <w:sz w:val="16"/>
                <w:szCs w:val="16"/>
              </w:rPr>
              <w:t>N/A</w:t>
            </w:r>
          </w:p>
        </w:tc>
      </w:tr>
      <w:tr w:rsidR="00D715F6" w:rsidRPr="00397780" w14:paraId="50980308" w14:textId="77777777" w:rsidTr="00480E2A">
        <w:trPr>
          <w:trHeight w:val="520"/>
          <w:jc w:val="center"/>
        </w:trPr>
        <w:tc>
          <w:tcPr>
            <w:tcW w:w="1379" w:type="dxa"/>
          </w:tcPr>
          <w:p w14:paraId="6B74C550" w14:textId="77777777" w:rsidR="00D715F6" w:rsidRPr="00D715F6" w:rsidRDefault="00D715F6" w:rsidP="00913C3C">
            <w:pPr>
              <w:rPr>
                <w:sz w:val="16"/>
                <w:szCs w:val="16"/>
              </w:rPr>
            </w:pPr>
            <w:r w:rsidRPr="00D715F6">
              <w:rPr>
                <w:sz w:val="16"/>
                <w:szCs w:val="16"/>
              </w:rPr>
              <w:t>Norton et al. (2019)</w:t>
            </w:r>
          </w:p>
        </w:tc>
        <w:tc>
          <w:tcPr>
            <w:tcW w:w="2666" w:type="dxa"/>
          </w:tcPr>
          <w:p w14:paraId="5EC74178" w14:textId="7B361C6F" w:rsidR="00D715F6" w:rsidRPr="00397780" w:rsidRDefault="00D715F6" w:rsidP="00913C3C">
            <w:pPr>
              <w:rPr>
                <w:sz w:val="16"/>
                <w:szCs w:val="16"/>
              </w:rPr>
            </w:pPr>
            <w:r w:rsidRPr="00397780">
              <w:rPr>
                <w:sz w:val="16"/>
                <w:szCs w:val="16"/>
              </w:rPr>
              <w:t>Mixed methods quasi</w:t>
            </w:r>
            <w:r w:rsidR="008F0850">
              <w:rPr>
                <w:sz w:val="16"/>
                <w:szCs w:val="16"/>
              </w:rPr>
              <w:t>-</w:t>
            </w:r>
            <w:r w:rsidRPr="00397780">
              <w:rPr>
                <w:sz w:val="16"/>
                <w:szCs w:val="16"/>
              </w:rPr>
              <w:t>experimental design</w:t>
            </w:r>
            <w:r w:rsidR="00442FED">
              <w:rPr>
                <w:sz w:val="16"/>
                <w:szCs w:val="16"/>
              </w:rPr>
              <w:t xml:space="preserve"> non-equivalent groups design</w:t>
            </w:r>
            <w:r w:rsidRPr="00397780">
              <w:rPr>
                <w:sz w:val="16"/>
                <w:szCs w:val="16"/>
              </w:rPr>
              <w:t xml:space="preserve"> </w:t>
            </w:r>
            <w:r w:rsidR="008F0850">
              <w:rPr>
                <w:sz w:val="16"/>
                <w:szCs w:val="16"/>
              </w:rPr>
              <w:t>using pre-post data and focus groups</w:t>
            </w:r>
            <w:r w:rsidR="008F0850" w:rsidRPr="00397780" w:rsidDel="008F0850">
              <w:rPr>
                <w:sz w:val="16"/>
                <w:szCs w:val="16"/>
              </w:rPr>
              <w:t xml:space="preserve"> </w:t>
            </w:r>
            <w:r w:rsidR="008F0850" w:rsidRPr="00397780">
              <w:rPr>
                <w:sz w:val="16"/>
                <w:szCs w:val="16"/>
              </w:rPr>
              <w:t>(published article)</w:t>
            </w:r>
            <w:r w:rsidR="008F0850">
              <w:rPr>
                <w:sz w:val="16"/>
                <w:szCs w:val="16"/>
              </w:rPr>
              <w:t>.</w:t>
            </w:r>
          </w:p>
        </w:tc>
        <w:tc>
          <w:tcPr>
            <w:tcW w:w="2285" w:type="dxa"/>
          </w:tcPr>
          <w:p w14:paraId="1D278205" w14:textId="716427CC" w:rsidR="00D715F6" w:rsidRPr="00397780" w:rsidRDefault="00D715F6" w:rsidP="00913C3C">
            <w:pPr>
              <w:rPr>
                <w:color w:val="000000"/>
                <w:sz w:val="16"/>
                <w:szCs w:val="16"/>
              </w:rPr>
            </w:pPr>
            <w:r w:rsidRPr="00397780">
              <w:rPr>
                <w:color w:val="000000"/>
                <w:sz w:val="16"/>
                <w:szCs w:val="16"/>
              </w:rPr>
              <w:t xml:space="preserve">Family Enrichment Adventure Therapy (FEAT) </w:t>
            </w:r>
            <w:r w:rsidR="008F0850">
              <w:rPr>
                <w:color w:val="000000"/>
                <w:sz w:val="16"/>
                <w:szCs w:val="16"/>
              </w:rPr>
              <w:t xml:space="preserve">program </w:t>
            </w:r>
            <w:r w:rsidRPr="00397780">
              <w:rPr>
                <w:color w:val="000000"/>
                <w:sz w:val="16"/>
                <w:szCs w:val="16"/>
              </w:rPr>
              <w:t xml:space="preserve">- young people participating in the program with their </w:t>
            </w:r>
            <w:r w:rsidR="00F07802" w:rsidRPr="00397780">
              <w:rPr>
                <w:color w:val="000000"/>
                <w:sz w:val="16"/>
                <w:szCs w:val="16"/>
              </w:rPr>
              <w:t>families.</w:t>
            </w:r>
          </w:p>
          <w:p w14:paraId="0FB3C319" w14:textId="77777777" w:rsidR="00D715F6" w:rsidRPr="00397780" w:rsidRDefault="00D715F6" w:rsidP="00913C3C">
            <w:pPr>
              <w:rPr>
                <w:color w:val="000000"/>
                <w:sz w:val="16"/>
                <w:szCs w:val="16"/>
              </w:rPr>
            </w:pPr>
          </w:p>
          <w:p w14:paraId="7E506248" w14:textId="2EBD75EF" w:rsidR="00D715F6" w:rsidRPr="00397780" w:rsidRDefault="00D715F6" w:rsidP="00913C3C">
            <w:pPr>
              <w:rPr>
                <w:color w:val="000000"/>
                <w:sz w:val="16"/>
                <w:szCs w:val="16"/>
              </w:rPr>
            </w:pPr>
            <w:r w:rsidRPr="00397780">
              <w:rPr>
                <w:color w:val="000000"/>
                <w:sz w:val="16"/>
                <w:szCs w:val="16"/>
              </w:rPr>
              <w:t xml:space="preserve">The aim of the program is to increase the connection between families during outdoor/adventure activities (e.g., hiking and camping) with other similar families </w:t>
            </w:r>
            <w:r w:rsidR="008F0850">
              <w:rPr>
                <w:color w:val="000000"/>
                <w:sz w:val="16"/>
                <w:szCs w:val="16"/>
              </w:rPr>
              <w:t>affected</w:t>
            </w:r>
            <w:r w:rsidR="008F0850" w:rsidRPr="00397780">
              <w:rPr>
                <w:color w:val="000000"/>
                <w:sz w:val="16"/>
                <w:szCs w:val="16"/>
              </w:rPr>
              <w:t xml:space="preserve"> </w:t>
            </w:r>
            <w:r w:rsidRPr="00397780">
              <w:rPr>
                <w:color w:val="000000"/>
                <w:sz w:val="16"/>
                <w:szCs w:val="16"/>
              </w:rPr>
              <w:t>and recovering from trauma (e.g., abuse and neglect)</w:t>
            </w:r>
            <w:r w:rsidR="008F0850">
              <w:rPr>
                <w:color w:val="000000"/>
                <w:sz w:val="16"/>
                <w:szCs w:val="16"/>
              </w:rPr>
              <w:t>.</w:t>
            </w:r>
          </w:p>
          <w:p w14:paraId="6CD759F1" w14:textId="77777777" w:rsidR="00D715F6" w:rsidRPr="00397780" w:rsidRDefault="00D715F6" w:rsidP="00913C3C">
            <w:pPr>
              <w:rPr>
                <w:color w:val="000000"/>
                <w:sz w:val="16"/>
                <w:szCs w:val="16"/>
              </w:rPr>
            </w:pPr>
          </w:p>
          <w:p w14:paraId="1C72C662" w14:textId="16F8706E" w:rsidR="00D715F6" w:rsidRPr="00397780" w:rsidRDefault="00D715F6" w:rsidP="00913C3C">
            <w:pPr>
              <w:rPr>
                <w:color w:val="000000"/>
                <w:sz w:val="16"/>
                <w:szCs w:val="16"/>
              </w:rPr>
            </w:pPr>
            <w:r w:rsidRPr="00397780">
              <w:rPr>
                <w:color w:val="000000"/>
                <w:sz w:val="16"/>
                <w:szCs w:val="16"/>
              </w:rPr>
              <w:t>This program is given in addition to individual, group, and family therapy (talk therapy</w:t>
            </w:r>
            <w:r w:rsidR="00742CF7">
              <w:rPr>
                <w:color w:val="000000"/>
                <w:sz w:val="16"/>
                <w:szCs w:val="16"/>
              </w:rPr>
              <w:t>)</w:t>
            </w:r>
            <w:r w:rsidR="00AD08B9">
              <w:rPr>
                <w:color w:val="000000"/>
                <w:sz w:val="16"/>
                <w:szCs w:val="16"/>
              </w:rPr>
              <w:t>.</w:t>
            </w:r>
          </w:p>
        </w:tc>
        <w:tc>
          <w:tcPr>
            <w:tcW w:w="1282" w:type="dxa"/>
          </w:tcPr>
          <w:p w14:paraId="7A316514" w14:textId="77777777" w:rsidR="00D715F6" w:rsidRPr="00397780" w:rsidRDefault="00D715F6" w:rsidP="00913C3C">
            <w:pPr>
              <w:rPr>
                <w:sz w:val="16"/>
                <w:szCs w:val="16"/>
              </w:rPr>
            </w:pPr>
            <w:r w:rsidRPr="00397780">
              <w:rPr>
                <w:sz w:val="16"/>
                <w:szCs w:val="16"/>
              </w:rPr>
              <w:t>USA</w:t>
            </w:r>
          </w:p>
        </w:tc>
        <w:tc>
          <w:tcPr>
            <w:tcW w:w="3216" w:type="dxa"/>
          </w:tcPr>
          <w:p w14:paraId="53FFBB68" w14:textId="6F20BB35" w:rsidR="00D715F6" w:rsidRPr="00397780" w:rsidRDefault="00D715F6" w:rsidP="00913C3C">
            <w:pPr>
              <w:rPr>
                <w:sz w:val="16"/>
                <w:szCs w:val="16"/>
              </w:rPr>
            </w:pPr>
            <w:r w:rsidRPr="00397780">
              <w:rPr>
                <w:sz w:val="16"/>
                <w:szCs w:val="16"/>
              </w:rPr>
              <w:t>Youth (</w:t>
            </w:r>
            <w:r w:rsidRPr="005F7647">
              <w:rPr>
                <w:i/>
                <w:sz w:val="16"/>
                <w:szCs w:val="16"/>
              </w:rPr>
              <w:t>N</w:t>
            </w:r>
            <w:r w:rsidRPr="00397780">
              <w:rPr>
                <w:sz w:val="16"/>
                <w:szCs w:val="16"/>
              </w:rPr>
              <w:t xml:space="preserve"> = 32) aged 8</w:t>
            </w:r>
            <w:r w:rsidR="00412012">
              <w:rPr>
                <w:sz w:val="16"/>
                <w:szCs w:val="16"/>
              </w:rPr>
              <w:t>-</w:t>
            </w:r>
            <w:r w:rsidRPr="00397780">
              <w:rPr>
                <w:sz w:val="16"/>
                <w:szCs w:val="16"/>
              </w:rPr>
              <w:t>17 years.</w:t>
            </w:r>
          </w:p>
          <w:p w14:paraId="14C56A76" w14:textId="356220CD" w:rsidR="00D715F6" w:rsidRPr="00397780" w:rsidRDefault="00D715F6" w:rsidP="00913C3C">
            <w:pPr>
              <w:rPr>
                <w:sz w:val="16"/>
                <w:szCs w:val="16"/>
              </w:rPr>
            </w:pPr>
            <w:r w:rsidRPr="00397780">
              <w:rPr>
                <w:sz w:val="16"/>
                <w:szCs w:val="16"/>
              </w:rPr>
              <w:t>Study/intervention group (</w:t>
            </w:r>
            <w:r w:rsidRPr="00397780">
              <w:rPr>
                <w:i/>
                <w:iCs/>
                <w:sz w:val="16"/>
                <w:szCs w:val="16"/>
              </w:rPr>
              <w:t>n</w:t>
            </w:r>
            <w:r w:rsidRPr="00397780">
              <w:rPr>
                <w:sz w:val="16"/>
                <w:szCs w:val="16"/>
              </w:rPr>
              <w:t xml:space="preserve"> = 18) – </w:t>
            </w:r>
            <w:r w:rsidR="008F0850">
              <w:rPr>
                <w:sz w:val="16"/>
                <w:szCs w:val="16"/>
              </w:rPr>
              <w:t>f</w:t>
            </w:r>
            <w:r w:rsidRPr="00397780">
              <w:rPr>
                <w:sz w:val="16"/>
                <w:szCs w:val="16"/>
              </w:rPr>
              <w:t>amilies and children received counselling and participated in FEAT</w:t>
            </w:r>
            <w:r w:rsidR="008F0850">
              <w:rPr>
                <w:sz w:val="16"/>
                <w:szCs w:val="16"/>
              </w:rPr>
              <w:t>.</w:t>
            </w:r>
          </w:p>
          <w:p w14:paraId="7491F6FF" w14:textId="77777777" w:rsidR="00D715F6" w:rsidRPr="00397780" w:rsidRDefault="00D715F6" w:rsidP="00913C3C">
            <w:pPr>
              <w:rPr>
                <w:sz w:val="16"/>
                <w:szCs w:val="16"/>
              </w:rPr>
            </w:pPr>
          </w:p>
          <w:p w14:paraId="1EBD9571" w14:textId="2A195D35" w:rsidR="00D715F6" w:rsidRPr="00397780" w:rsidRDefault="00D715F6" w:rsidP="00913C3C">
            <w:pPr>
              <w:rPr>
                <w:sz w:val="16"/>
                <w:szCs w:val="16"/>
              </w:rPr>
            </w:pPr>
            <w:r w:rsidRPr="00397780">
              <w:rPr>
                <w:sz w:val="16"/>
                <w:szCs w:val="16"/>
              </w:rPr>
              <w:t>Comparison group (</w:t>
            </w:r>
            <w:r w:rsidRPr="00397780">
              <w:rPr>
                <w:i/>
                <w:iCs/>
                <w:sz w:val="16"/>
                <w:szCs w:val="16"/>
              </w:rPr>
              <w:t>n</w:t>
            </w:r>
            <w:r w:rsidRPr="00397780">
              <w:rPr>
                <w:sz w:val="16"/>
                <w:szCs w:val="16"/>
              </w:rPr>
              <w:t xml:space="preserve"> = 14) – </w:t>
            </w:r>
            <w:r w:rsidR="008F0850">
              <w:rPr>
                <w:sz w:val="16"/>
                <w:szCs w:val="16"/>
              </w:rPr>
              <w:t>f</w:t>
            </w:r>
            <w:r w:rsidRPr="00397780">
              <w:rPr>
                <w:sz w:val="16"/>
                <w:szCs w:val="16"/>
              </w:rPr>
              <w:t>amilies and children received counselling service only</w:t>
            </w:r>
            <w:r w:rsidR="008F0850">
              <w:rPr>
                <w:sz w:val="16"/>
                <w:szCs w:val="16"/>
              </w:rPr>
              <w:t>.</w:t>
            </w:r>
          </w:p>
          <w:p w14:paraId="6A1ACCD1" w14:textId="77777777" w:rsidR="00D715F6" w:rsidRPr="00397780" w:rsidRDefault="00D715F6" w:rsidP="00913C3C">
            <w:pPr>
              <w:rPr>
                <w:sz w:val="16"/>
                <w:szCs w:val="16"/>
              </w:rPr>
            </w:pPr>
          </w:p>
          <w:p w14:paraId="213053AE" w14:textId="77777777" w:rsidR="00D715F6" w:rsidRPr="00397780" w:rsidRDefault="00D715F6" w:rsidP="00913C3C">
            <w:pPr>
              <w:rPr>
                <w:sz w:val="16"/>
                <w:szCs w:val="16"/>
              </w:rPr>
            </w:pPr>
            <w:r w:rsidRPr="00397780">
              <w:rPr>
                <w:sz w:val="16"/>
                <w:szCs w:val="16"/>
              </w:rPr>
              <w:t>In both the intervention and comparison groups, participants were mainly Caucasian or Hispanic.</w:t>
            </w:r>
          </w:p>
          <w:p w14:paraId="56070750" w14:textId="77777777" w:rsidR="00D715F6" w:rsidRPr="00397780" w:rsidRDefault="00D715F6" w:rsidP="00913C3C">
            <w:pPr>
              <w:rPr>
                <w:sz w:val="16"/>
                <w:szCs w:val="16"/>
              </w:rPr>
            </w:pPr>
          </w:p>
          <w:p w14:paraId="66B05E61" w14:textId="47FF6B56" w:rsidR="00D715F6" w:rsidRPr="00397780" w:rsidRDefault="00D715F6" w:rsidP="00913C3C">
            <w:pPr>
              <w:rPr>
                <w:sz w:val="16"/>
                <w:szCs w:val="16"/>
              </w:rPr>
            </w:pPr>
            <w:r w:rsidRPr="00397780">
              <w:rPr>
                <w:sz w:val="16"/>
                <w:szCs w:val="16"/>
              </w:rPr>
              <w:t>Sexual abuse was the main trauma experienced by participants</w:t>
            </w:r>
            <w:r w:rsidR="008F0850">
              <w:rPr>
                <w:sz w:val="16"/>
                <w:szCs w:val="16"/>
              </w:rPr>
              <w:t>.</w:t>
            </w:r>
          </w:p>
        </w:tc>
        <w:tc>
          <w:tcPr>
            <w:tcW w:w="2803" w:type="dxa"/>
          </w:tcPr>
          <w:p w14:paraId="172192AC" w14:textId="09620AE4" w:rsidR="00D715F6" w:rsidRPr="00397780" w:rsidRDefault="00D715F6" w:rsidP="00913C3C">
            <w:pPr>
              <w:rPr>
                <w:sz w:val="16"/>
                <w:szCs w:val="16"/>
              </w:rPr>
            </w:pPr>
            <w:r w:rsidRPr="00397780">
              <w:rPr>
                <w:sz w:val="16"/>
                <w:szCs w:val="16"/>
              </w:rPr>
              <w:t>Parent/caregiver reports indicated improvements in symptoms of PTSD, anger, depression, and anxiety post-intervention</w:t>
            </w:r>
            <w:r w:rsidR="00FB6610">
              <w:rPr>
                <w:sz w:val="16"/>
                <w:szCs w:val="16"/>
              </w:rPr>
              <w:t xml:space="preserve"> for the intervention group</w:t>
            </w:r>
            <w:r w:rsidR="00D84029">
              <w:rPr>
                <w:sz w:val="16"/>
                <w:szCs w:val="16"/>
              </w:rPr>
              <w:t xml:space="preserve"> compared to the control group</w:t>
            </w:r>
            <w:r w:rsidR="00E76AF6">
              <w:rPr>
                <w:sz w:val="16"/>
                <w:szCs w:val="16"/>
              </w:rPr>
              <w:t>.</w:t>
            </w:r>
          </w:p>
          <w:p w14:paraId="7E048561" w14:textId="77777777" w:rsidR="00D715F6" w:rsidRPr="00397780" w:rsidRDefault="00D715F6" w:rsidP="00913C3C">
            <w:pPr>
              <w:rPr>
                <w:sz w:val="16"/>
                <w:szCs w:val="16"/>
              </w:rPr>
            </w:pPr>
          </w:p>
          <w:p w14:paraId="0E7DE396" w14:textId="267E268B" w:rsidR="00D715F6" w:rsidRPr="00397780" w:rsidRDefault="00D715F6" w:rsidP="00913C3C">
            <w:pPr>
              <w:rPr>
                <w:sz w:val="16"/>
                <w:szCs w:val="16"/>
              </w:rPr>
            </w:pPr>
            <w:r w:rsidRPr="00397780">
              <w:rPr>
                <w:sz w:val="16"/>
                <w:szCs w:val="16"/>
              </w:rPr>
              <w:t>At 3 months depression symptomatology improved for youth involved in FEAT</w:t>
            </w:r>
            <w:r w:rsidR="00E76AF6">
              <w:rPr>
                <w:sz w:val="16"/>
                <w:szCs w:val="16"/>
              </w:rPr>
              <w:t>.</w:t>
            </w:r>
          </w:p>
          <w:p w14:paraId="49126A6F" w14:textId="77777777" w:rsidR="00D715F6" w:rsidRPr="00397780" w:rsidRDefault="00D715F6" w:rsidP="00913C3C">
            <w:pPr>
              <w:rPr>
                <w:sz w:val="16"/>
                <w:szCs w:val="16"/>
              </w:rPr>
            </w:pPr>
          </w:p>
          <w:p w14:paraId="628A0F2C" w14:textId="59CF6CFF" w:rsidR="00D715F6" w:rsidRPr="00397780" w:rsidRDefault="00D715F6">
            <w:pPr>
              <w:rPr>
                <w:sz w:val="16"/>
                <w:szCs w:val="16"/>
              </w:rPr>
            </w:pPr>
            <w:r w:rsidRPr="00397780">
              <w:rPr>
                <w:sz w:val="16"/>
                <w:szCs w:val="16"/>
              </w:rPr>
              <w:t>FEAT intervention with trauma-exposed youth and their families decrease</w:t>
            </w:r>
            <w:r w:rsidR="007E55EA">
              <w:rPr>
                <w:sz w:val="16"/>
                <w:szCs w:val="16"/>
              </w:rPr>
              <w:t>d</w:t>
            </w:r>
            <w:r w:rsidRPr="00397780">
              <w:rPr>
                <w:sz w:val="16"/>
                <w:szCs w:val="16"/>
              </w:rPr>
              <w:t xml:space="preserve"> trauma symptoms and </w:t>
            </w:r>
            <w:r w:rsidR="008F0850" w:rsidRPr="00397780">
              <w:rPr>
                <w:sz w:val="16"/>
                <w:szCs w:val="16"/>
              </w:rPr>
              <w:t>l</w:t>
            </w:r>
            <w:r w:rsidR="008F0850">
              <w:rPr>
                <w:sz w:val="16"/>
                <w:szCs w:val="16"/>
              </w:rPr>
              <w:t xml:space="preserve">ed </w:t>
            </w:r>
            <w:r w:rsidRPr="00397780">
              <w:rPr>
                <w:sz w:val="16"/>
                <w:szCs w:val="16"/>
              </w:rPr>
              <w:t>to improvements in family dynamics, including problem-solving, relationships (connection and closeness), and communication.</w:t>
            </w:r>
          </w:p>
        </w:tc>
        <w:tc>
          <w:tcPr>
            <w:tcW w:w="2358" w:type="dxa"/>
          </w:tcPr>
          <w:p w14:paraId="6574E592" w14:textId="417A8CE9" w:rsidR="00D715F6" w:rsidRPr="00397780" w:rsidRDefault="000D0D49" w:rsidP="00913C3C">
            <w:pPr>
              <w:rPr>
                <w:sz w:val="16"/>
                <w:szCs w:val="16"/>
              </w:rPr>
            </w:pPr>
            <w:r>
              <w:rPr>
                <w:sz w:val="16"/>
                <w:szCs w:val="16"/>
              </w:rPr>
              <w:t>N/A</w:t>
            </w:r>
          </w:p>
        </w:tc>
      </w:tr>
      <w:tr w:rsidR="00D715F6" w:rsidRPr="00397780" w14:paraId="398A266B" w14:textId="77777777" w:rsidTr="00480E2A">
        <w:trPr>
          <w:trHeight w:val="520"/>
          <w:jc w:val="center"/>
        </w:trPr>
        <w:tc>
          <w:tcPr>
            <w:tcW w:w="1379" w:type="dxa"/>
          </w:tcPr>
          <w:p w14:paraId="72B92072" w14:textId="77777777" w:rsidR="00D715F6" w:rsidRPr="00D715F6" w:rsidRDefault="00D715F6" w:rsidP="00913C3C">
            <w:pPr>
              <w:rPr>
                <w:sz w:val="16"/>
                <w:szCs w:val="16"/>
              </w:rPr>
            </w:pPr>
            <w:r w:rsidRPr="00D715F6">
              <w:rPr>
                <w:sz w:val="16"/>
                <w:szCs w:val="16"/>
              </w:rPr>
              <w:lastRenderedPageBreak/>
              <w:t>Razza et al. (2020)</w:t>
            </w:r>
          </w:p>
        </w:tc>
        <w:tc>
          <w:tcPr>
            <w:tcW w:w="2666" w:type="dxa"/>
          </w:tcPr>
          <w:p w14:paraId="431EADC0" w14:textId="037C5270" w:rsidR="00D715F6" w:rsidRPr="00397780" w:rsidRDefault="006F7B8B" w:rsidP="00913C3C">
            <w:pPr>
              <w:rPr>
                <w:sz w:val="16"/>
                <w:szCs w:val="16"/>
              </w:rPr>
            </w:pPr>
            <w:r>
              <w:rPr>
                <w:sz w:val="16"/>
                <w:szCs w:val="16"/>
              </w:rPr>
              <w:t xml:space="preserve">Randomised </w:t>
            </w:r>
            <w:r w:rsidR="00F07802">
              <w:rPr>
                <w:sz w:val="16"/>
                <w:szCs w:val="16"/>
              </w:rPr>
              <w:t>c</w:t>
            </w:r>
            <w:r>
              <w:rPr>
                <w:sz w:val="16"/>
                <w:szCs w:val="16"/>
              </w:rPr>
              <w:t xml:space="preserve">ontrol </w:t>
            </w:r>
            <w:r w:rsidR="00F07802">
              <w:rPr>
                <w:sz w:val="16"/>
                <w:szCs w:val="16"/>
              </w:rPr>
              <w:t>t</w:t>
            </w:r>
            <w:r>
              <w:rPr>
                <w:sz w:val="16"/>
                <w:szCs w:val="16"/>
              </w:rPr>
              <w:t>rial</w:t>
            </w:r>
            <w:r w:rsidR="00D715F6" w:rsidRPr="00397780">
              <w:rPr>
                <w:sz w:val="16"/>
                <w:szCs w:val="16"/>
              </w:rPr>
              <w:t xml:space="preserve"> (published article)</w:t>
            </w:r>
            <w:r w:rsidR="008F0850">
              <w:rPr>
                <w:sz w:val="16"/>
                <w:szCs w:val="16"/>
              </w:rPr>
              <w:t>.</w:t>
            </w:r>
          </w:p>
          <w:p w14:paraId="0AFC6DCE" w14:textId="77777777" w:rsidR="00D715F6" w:rsidRPr="00397780" w:rsidRDefault="00D715F6" w:rsidP="00913C3C">
            <w:pPr>
              <w:rPr>
                <w:sz w:val="16"/>
                <w:szCs w:val="16"/>
              </w:rPr>
            </w:pPr>
          </w:p>
          <w:p w14:paraId="110D1D27" w14:textId="303427AD" w:rsidR="00D715F6" w:rsidRPr="00397780" w:rsidRDefault="00D715F6" w:rsidP="00913C3C">
            <w:pPr>
              <w:rPr>
                <w:sz w:val="16"/>
                <w:szCs w:val="16"/>
              </w:rPr>
            </w:pPr>
          </w:p>
        </w:tc>
        <w:tc>
          <w:tcPr>
            <w:tcW w:w="2285" w:type="dxa"/>
          </w:tcPr>
          <w:p w14:paraId="3F24262D" w14:textId="5BE2D1EA" w:rsidR="00D715F6" w:rsidRPr="00397780" w:rsidRDefault="00D715F6" w:rsidP="00913C3C">
            <w:pPr>
              <w:rPr>
                <w:sz w:val="16"/>
                <w:szCs w:val="16"/>
              </w:rPr>
            </w:pPr>
            <w:r w:rsidRPr="00397780">
              <w:rPr>
                <w:sz w:val="16"/>
                <w:szCs w:val="16"/>
              </w:rPr>
              <w:t xml:space="preserve">8-week mindful yoga program – </w:t>
            </w:r>
            <w:r w:rsidR="008F0850">
              <w:rPr>
                <w:sz w:val="16"/>
                <w:szCs w:val="16"/>
              </w:rPr>
              <w:t>facilitated</w:t>
            </w:r>
            <w:r w:rsidRPr="00397780">
              <w:rPr>
                <w:sz w:val="16"/>
                <w:szCs w:val="16"/>
              </w:rPr>
              <w:t xml:space="preserve"> by a certified child yoga instructor who visited the school twice a week for 25-minute sessions</w:t>
            </w:r>
            <w:r w:rsidR="008F0850">
              <w:rPr>
                <w:sz w:val="16"/>
                <w:szCs w:val="16"/>
              </w:rPr>
              <w:t>.</w:t>
            </w:r>
          </w:p>
          <w:p w14:paraId="68D97159" w14:textId="77777777" w:rsidR="00D715F6" w:rsidRPr="00397780" w:rsidRDefault="00D715F6" w:rsidP="00913C3C">
            <w:pPr>
              <w:rPr>
                <w:sz w:val="16"/>
                <w:szCs w:val="16"/>
              </w:rPr>
            </w:pPr>
          </w:p>
          <w:p w14:paraId="78DE5DD6" w14:textId="62B02145" w:rsidR="00D715F6" w:rsidRPr="00397780" w:rsidRDefault="00D715F6" w:rsidP="00913C3C">
            <w:pPr>
              <w:rPr>
                <w:sz w:val="16"/>
                <w:szCs w:val="16"/>
              </w:rPr>
            </w:pPr>
            <w:r w:rsidRPr="00397780">
              <w:rPr>
                <w:sz w:val="16"/>
                <w:szCs w:val="16"/>
              </w:rPr>
              <w:t>Teacher</w:t>
            </w:r>
            <w:r w:rsidR="00E76AF6">
              <w:rPr>
                <w:sz w:val="16"/>
                <w:szCs w:val="16"/>
              </w:rPr>
              <w:t>s</w:t>
            </w:r>
            <w:r w:rsidRPr="00397780">
              <w:rPr>
                <w:sz w:val="16"/>
                <w:szCs w:val="16"/>
              </w:rPr>
              <w:t xml:space="preserve"> also attended yoga workshops prior to the program</w:t>
            </w:r>
            <w:r w:rsidR="008F0850">
              <w:rPr>
                <w:sz w:val="16"/>
                <w:szCs w:val="16"/>
              </w:rPr>
              <w:t>.</w:t>
            </w:r>
          </w:p>
        </w:tc>
        <w:tc>
          <w:tcPr>
            <w:tcW w:w="1282" w:type="dxa"/>
          </w:tcPr>
          <w:p w14:paraId="05C2DA46" w14:textId="77777777" w:rsidR="00D715F6" w:rsidRPr="00397780" w:rsidRDefault="00D715F6" w:rsidP="00913C3C">
            <w:pPr>
              <w:rPr>
                <w:sz w:val="16"/>
                <w:szCs w:val="16"/>
              </w:rPr>
            </w:pPr>
            <w:r w:rsidRPr="00397780">
              <w:rPr>
                <w:sz w:val="16"/>
                <w:szCs w:val="16"/>
              </w:rPr>
              <w:t>USA</w:t>
            </w:r>
          </w:p>
        </w:tc>
        <w:tc>
          <w:tcPr>
            <w:tcW w:w="3216" w:type="dxa"/>
          </w:tcPr>
          <w:p w14:paraId="1F3C68E7" w14:textId="2523DE6C" w:rsidR="00D715F6" w:rsidRDefault="00D715F6" w:rsidP="00913C3C">
            <w:pPr>
              <w:rPr>
                <w:sz w:val="16"/>
                <w:szCs w:val="16"/>
              </w:rPr>
            </w:pPr>
            <w:proofErr w:type="gramStart"/>
            <w:r w:rsidRPr="00397780">
              <w:rPr>
                <w:sz w:val="16"/>
                <w:szCs w:val="16"/>
              </w:rPr>
              <w:t>Economically disadvantaged</w:t>
            </w:r>
            <w:proofErr w:type="gramEnd"/>
            <w:r w:rsidRPr="00397780">
              <w:rPr>
                <w:sz w:val="16"/>
                <w:szCs w:val="16"/>
              </w:rPr>
              <w:t xml:space="preserve"> preschool students (</w:t>
            </w:r>
            <w:r w:rsidRPr="005F7647">
              <w:rPr>
                <w:i/>
                <w:sz w:val="16"/>
                <w:szCs w:val="16"/>
              </w:rPr>
              <w:t>N</w:t>
            </w:r>
            <w:r w:rsidRPr="00397780">
              <w:rPr>
                <w:sz w:val="16"/>
                <w:szCs w:val="16"/>
              </w:rPr>
              <w:t xml:space="preserve"> = 89) aged 3-5 years (50% male) – randomly assigned to control and intervention conditions. Three classrooms were involved in the intervention and two classrooms were wait-list controls and received the intervention in spring. </w:t>
            </w:r>
          </w:p>
          <w:p w14:paraId="7C13E825" w14:textId="3270DEFD" w:rsidR="00654BCA" w:rsidRDefault="00654BCA" w:rsidP="00913C3C">
            <w:pPr>
              <w:rPr>
                <w:sz w:val="16"/>
                <w:szCs w:val="16"/>
              </w:rPr>
            </w:pPr>
          </w:p>
          <w:p w14:paraId="2F276029" w14:textId="0774BAEF" w:rsidR="00654BCA" w:rsidRPr="00397780" w:rsidRDefault="008F0850" w:rsidP="00913C3C">
            <w:pPr>
              <w:rPr>
                <w:sz w:val="16"/>
                <w:szCs w:val="16"/>
              </w:rPr>
            </w:pPr>
            <w:r>
              <w:rPr>
                <w:sz w:val="16"/>
                <w:szCs w:val="16"/>
              </w:rPr>
              <w:t xml:space="preserve">Overall, </w:t>
            </w:r>
            <w:r w:rsidR="00654BCA" w:rsidRPr="00397780">
              <w:rPr>
                <w:sz w:val="16"/>
                <w:szCs w:val="16"/>
              </w:rPr>
              <w:t xml:space="preserve">32 children (36%) participated across the three </w:t>
            </w:r>
            <w:r w:rsidRPr="00397780">
              <w:rPr>
                <w:sz w:val="16"/>
                <w:szCs w:val="16"/>
              </w:rPr>
              <w:t>time points</w:t>
            </w:r>
            <w:r w:rsidR="00654BCA">
              <w:rPr>
                <w:sz w:val="16"/>
                <w:szCs w:val="16"/>
              </w:rPr>
              <w:t>.</w:t>
            </w:r>
          </w:p>
          <w:p w14:paraId="6B91259B" w14:textId="77777777" w:rsidR="00D715F6" w:rsidRPr="00397780" w:rsidRDefault="00D715F6" w:rsidP="00913C3C">
            <w:pPr>
              <w:rPr>
                <w:sz w:val="16"/>
                <w:szCs w:val="16"/>
              </w:rPr>
            </w:pPr>
          </w:p>
          <w:p w14:paraId="3A5C9449" w14:textId="4B89615C" w:rsidR="00D715F6" w:rsidRPr="00397780" w:rsidRDefault="00D715F6" w:rsidP="00913C3C">
            <w:pPr>
              <w:rPr>
                <w:sz w:val="16"/>
                <w:szCs w:val="16"/>
              </w:rPr>
            </w:pPr>
            <w:r w:rsidRPr="00397780">
              <w:rPr>
                <w:sz w:val="16"/>
                <w:szCs w:val="16"/>
              </w:rPr>
              <w:t>Children were predominately African American (74%) and mixed-race (14.3%)</w:t>
            </w:r>
            <w:r w:rsidR="0041730D">
              <w:rPr>
                <w:sz w:val="16"/>
                <w:szCs w:val="16"/>
              </w:rPr>
              <w:t>.</w:t>
            </w:r>
          </w:p>
          <w:p w14:paraId="50D13831" w14:textId="77777777" w:rsidR="00D715F6" w:rsidRPr="00397780" w:rsidRDefault="00D715F6" w:rsidP="00913C3C">
            <w:pPr>
              <w:rPr>
                <w:sz w:val="16"/>
                <w:szCs w:val="16"/>
              </w:rPr>
            </w:pPr>
          </w:p>
          <w:p w14:paraId="05658D77" w14:textId="77777777" w:rsidR="00D715F6" w:rsidRPr="00397780" w:rsidRDefault="00D715F6" w:rsidP="00913C3C">
            <w:pPr>
              <w:rPr>
                <w:sz w:val="16"/>
                <w:szCs w:val="16"/>
              </w:rPr>
            </w:pPr>
            <w:r w:rsidRPr="00397780">
              <w:rPr>
                <w:sz w:val="16"/>
                <w:szCs w:val="16"/>
              </w:rPr>
              <w:t>Types of traumas were not clearly specified for children.</w:t>
            </w:r>
          </w:p>
          <w:p w14:paraId="23F0C3A8" w14:textId="77777777" w:rsidR="00D715F6" w:rsidRPr="00397780" w:rsidRDefault="00D715F6" w:rsidP="00913C3C">
            <w:pPr>
              <w:rPr>
                <w:sz w:val="16"/>
                <w:szCs w:val="16"/>
              </w:rPr>
            </w:pPr>
          </w:p>
          <w:p w14:paraId="0F110626" w14:textId="53733634" w:rsidR="00D715F6" w:rsidRPr="00397780" w:rsidRDefault="00D715F6">
            <w:pPr>
              <w:rPr>
                <w:sz w:val="16"/>
                <w:szCs w:val="16"/>
              </w:rPr>
            </w:pPr>
            <w:r w:rsidRPr="00397780">
              <w:rPr>
                <w:sz w:val="16"/>
                <w:szCs w:val="16"/>
              </w:rPr>
              <w:t>Teaching staff (</w:t>
            </w:r>
            <w:r w:rsidRPr="00397780">
              <w:rPr>
                <w:i/>
                <w:iCs/>
                <w:sz w:val="16"/>
                <w:szCs w:val="16"/>
              </w:rPr>
              <w:t>n</w:t>
            </w:r>
            <w:r w:rsidRPr="00397780">
              <w:rPr>
                <w:sz w:val="16"/>
                <w:szCs w:val="16"/>
              </w:rPr>
              <w:t xml:space="preserve"> =</w:t>
            </w:r>
            <w:r w:rsidR="00536401">
              <w:rPr>
                <w:sz w:val="16"/>
                <w:szCs w:val="16"/>
              </w:rPr>
              <w:t xml:space="preserve"> </w:t>
            </w:r>
            <w:r w:rsidRPr="00397780">
              <w:rPr>
                <w:sz w:val="16"/>
                <w:szCs w:val="16"/>
              </w:rPr>
              <w:t xml:space="preserve">23) – </w:t>
            </w:r>
            <w:r w:rsidR="008F0850">
              <w:rPr>
                <w:sz w:val="16"/>
                <w:szCs w:val="16"/>
              </w:rPr>
              <w:t>m</w:t>
            </w:r>
            <w:r w:rsidRPr="00397780">
              <w:rPr>
                <w:sz w:val="16"/>
                <w:szCs w:val="16"/>
              </w:rPr>
              <w:t>ainly female (91%) and were between 26</w:t>
            </w:r>
            <w:r w:rsidR="00536401">
              <w:rPr>
                <w:sz w:val="16"/>
                <w:szCs w:val="16"/>
              </w:rPr>
              <w:t>-</w:t>
            </w:r>
            <w:r w:rsidRPr="00397780">
              <w:rPr>
                <w:sz w:val="16"/>
                <w:szCs w:val="16"/>
              </w:rPr>
              <w:t>40 years.</w:t>
            </w:r>
            <w:r w:rsidR="008F0850">
              <w:rPr>
                <w:sz w:val="16"/>
                <w:szCs w:val="16"/>
              </w:rPr>
              <w:t xml:space="preserve"> Teachers </w:t>
            </w:r>
            <w:r w:rsidR="00F07802">
              <w:rPr>
                <w:sz w:val="16"/>
                <w:szCs w:val="16"/>
              </w:rPr>
              <w:t>were</w:t>
            </w:r>
            <w:r w:rsidR="008F0850">
              <w:rPr>
                <w:sz w:val="16"/>
                <w:szCs w:val="16"/>
              </w:rPr>
              <w:t xml:space="preserve"> </w:t>
            </w:r>
            <w:r w:rsidRPr="00397780">
              <w:rPr>
                <w:sz w:val="16"/>
                <w:szCs w:val="16"/>
              </w:rPr>
              <w:t>Caucasian (70%)</w:t>
            </w:r>
            <w:r w:rsidR="008F0850">
              <w:rPr>
                <w:sz w:val="16"/>
                <w:szCs w:val="16"/>
              </w:rPr>
              <w:t xml:space="preserve">, </w:t>
            </w:r>
            <w:r w:rsidRPr="00397780">
              <w:rPr>
                <w:sz w:val="16"/>
                <w:szCs w:val="16"/>
              </w:rPr>
              <w:t>African American (13%)</w:t>
            </w:r>
            <w:r w:rsidR="008F0850">
              <w:rPr>
                <w:sz w:val="16"/>
                <w:szCs w:val="16"/>
              </w:rPr>
              <w:t xml:space="preserve">, </w:t>
            </w:r>
            <w:r w:rsidRPr="00397780">
              <w:rPr>
                <w:sz w:val="16"/>
                <w:szCs w:val="16"/>
              </w:rPr>
              <w:t>Asian/Pacific Islander (9%)</w:t>
            </w:r>
            <w:r w:rsidR="008F0850">
              <w:rPr>
                <w:sz w:val="16"/>
                <w:szCs w:val="16"/>
              </w:rPr>
              <w:t xml:space="preserve">, and </w:t>
            </w:r>
            <w:r w:rsidRPr="00397780">
              <w:rPr>
                <w:sz w:val="16"/>
                <w:szCs w:val="16"/>
              </w:rPr>
              <w:t>Hispanic (4%)</w:t>
            </w:r>
            <w:r w:rsidR="008F0850">
              <w:rPr>
                <w:sz w:val="16"/>
                <w:szCs w:val="16"/>
              </w:rPr>
              <w:t>.</w:t>
            </w:r>
          </w:p>
        </w:tc>
        <w:tc>
          <w:tcPr>
            <w:tcW w:w="2803" w:type="dxa"/>
          </w:tcPr>
          <w:p w14:paraId="1B259169" w14:textId="7CC80BB4" w:rsidR="00D715F6" w:rsidRPr="00397780" w:rsidRDefault="00D715F6" w:rsidP="00913C3C">
            <w:pPr>
              <w:rPr>
                <w:sz w:val="16"/>
                <w:szCs w:val="16"/>
              </w:rPr>
            </w:pPr>
            <w:r w:rsidRPr="00397780">
              <w:rPr>
                <w:sz w:val="16"/>
                <w:szCs w:val="16"/>
              </w:rPr>
              <w:t xml:space="preserve">The mindful yoga intervention increased behavioural and attention regulation during the intervention – </w:t>
            </w:r>
            <w:r w:rsidR="008F0850">
              <w:rPr>
                <w:sz w:val="16"/>
                <w:szCs w:val="16"/>
              </w:rPr>
              <w:t>t</w:t>
            </w:r>
            <w:r w:rsidRPr="00397780">
              <w:rPr>
                <w:sz w:val="16"/>
                <w:szCs w:val="16"/>
              </w:rPr>
              <w:t>hese outcomes maintained</w:t>
            </w:r>
            <w:r w:rsidR="00E76AF6">
              <w:rPr>
                <w:sz w:val="16"/>
                <w:szCs w:val="16"/>
              </w:rPr>
              <w:t xml:space="preserve"> during follow up (3 months).</w:t>
            </w:r>
          </w:p>
          <w:p w14:paraId="0B482611" w14:textId="77777777" w:rsidR="00D715F6" w:rsidRPr="00397780" w:rsidRDefault="00D715F6" w:rsidP="00913C3C">
            <w:pPr>
              <w:rPr>
                <w:sz w:val="16"/>
                <w:szCs w:val="16"/>
              </w:rPr>
            </w:pPr>
          </w:p>
          <w:p w14:paraId="69E90123" w14:textId="7C23BE70" w:rsidR="00D715F6" w:rsidRPr="00397780" w:rsidRDefault="00D715F6">
            <w:pPr>
              <w:rPr>
                <w:sz w:val="16"/>
                <w:szCs w:val="16"/>
              </w:rPr>
            </w:pPr>
            <w:r w:rsidRPr="00397780">
              <w:rPr>
                <w:sz w:val="16"/>
                <w:szCs w:val="16"/>
              </w:rPr>
              <w:t>Children’s self-regulation and attention regulation measured by researchers administering the Head Tie Knees and Shoulder task to children and the Attention Sustained task</w:t>
            </w:r>
            <w:r w:rsidR="008F0850">
              <w:rPr>
                <w:sz w:val="16"/>
                <w:szCs w:val="16"/>
              </w:rPr>
              <w:t>.</w:t>
            </w:r>
          </w:p>
        </w:tc>
        <w:tc>
          <w:tcPr>
            <w:tcW w:w="2358" w:type="dxa"/>
          </w:tcPr>
          <w:p w14:paraId="6841A5FF" w14:textId="5C75562C" w:rsidR="00D715F6" w:rsidRPr="00397780" w:rsidRDefault="00E76AF6" w:rsidP="00913C3C">
            <w:pPr>
              <w:rPr>
                <w:sz w:val="16"/>
                <w:szCs w:val="16"/>
              </w:rPr>
            </w:pPr>
            <w:r>
              <w:rPr>
                <w:sz w:val="16"/>
                <w:szCs w:val="16"/>
              </w:rPr>
              <w:t>Teachers f</w:t>
            </w:r>
            <w:r w:rsidR="00D715F6" w:rsidRPr="00397780">
              <w:rPr>
                <w:sz w:val="16"/>
                <w:szCs w:val="16"/>
              </w:rPr>
              <w:t>ound training helpful and reported desiring future training</w:t>
            </w:r>
            <w:r w:rsidR="007E55EA">
              <w:rPr>
                <w:sz w:val="16"/>
                <w:szCs w:val="16"/>
              </w:rPr>
              <w:t xml:space="preserve"> opportunities</w:t>
            </w:r>
            <w:r w:rsidR="00D715F6" w:rsidRPr="00397780">
              <w:rPr>
                <w:sz w:val="16"/>
                <w:szCs w:val="16"/>
              </w:rPr>
              <w:t xml:space="preserve">. </w:t>
            </w:r>
          </w:p>
        </w:tc>
      </w:tr>
      <w:tr w:rsidR="00D715F6" w:rsidRPr="00397780" w14:paraId="76CA147F" w14:textId="77777777" w:rsidTr="00480E2A">
        <w:trPr>
          <w:trHeight w:val="520"/>
          <w:jc w:val="center"/>
        </w:trPr>
        <w:tc>
          <w:tcPr>
            <w:tcW w:w="1379" w:type="dxa"/>
          </w:tcPr>
          <w:p w14:paraId="03F0973D" w14:textId="05F3467B" w:rsidR="00D715F6" w:rsidRPr="00D715F6" w:rsidRDefault="00D715F6" w:rsidP="00913C3C">
            <w:pPr>
              <w:rPr>
                <w:sz w:val="16"/>
                <w:szCs w:val="16"/>
              </w:rPr>
            </w:pPr>
            <w:r w:rsidRPr="00D715F6">
              <w:rPr>
                <w:sz w:val="16"/>
                <w:szCs w:val="16"/>
              </w:rPr>
              <w:t>Sease (2020)</w:t>
            </w:r>
          </w:p>
        </w:tc>
        <w:tc>
          <w:tcPr>
            <w:tcW w:w="2666" w:type="dxa"/>
          </w:tcPr>
          <w:p w14:paraId="3FE6B3C3" w14:textId="1BBCF0C9" w:rsidR="00D715F6" w:rsidRPr="00397780" w:rsidRDefault="00D715F6">
            <w:pPr>
              <w:rPr>
                <w:sz w:val="16"/>
                <w:szCs w:val="16"/>
              </w:rPr>
            </w:pPr>
            <w:r w:rsidRPr="00397780">
              <w:rPr>
                <w:sz w:val="16"/>
                <w:szCs w:val="16"/>
              </w:rPr>
              <w:t>Descriptive quantitative research design (</w:t>
            </w:r>
            <w:r w:rsidR="008F0850">
              <w:rPr>
                <w:sz w:val="16"/>
                <w:szCs w:val="16"/>
              </w:rPr>
              <w:t>dissertation</w:t>
            </w:r>
            <w:r w:rsidRPr="00397780">
              <w:rPr>
                <w:sz w:val="16"/>
                <w:szCs w:val="16"/>
              </w:rPr>
              <w:t>)</w:t>
            </w:r>
            <w:r w:rsidR="008F0850">
              <w:rPr>
                <w:sz w:val="16"/>
                <w:szCs w:val="16"/>
              </w:rPr>
              <w:t>.</w:t>
            </w:r>
          </w:p>
        </w:tc>
        <w:tc>
          <w:tcPr>
            <w:tcW w:w="2285" w:type="dxa"/>
          </w:tcPr>
          <w:p w14:paraId="108B06F3" w14:textId="77777777" w:rsidR="00D715F6" w:rsidRPr="00397780" w:rsidRDefault="00D715F6" w:rsidP="00913C3C">
            <w:pPr>
              <w:rPr>
                <w:sz w:val="16"/>
                <w:szCs w:val="16"/>
              </w:rPr>
            </w:pPr>
            <w:r w:rsidRPr="00397780">
              <w:rPr>
                <w:sz w:val="16"/>
                <w:szCs w:val="16"/>
              </w:rPr>
              <w:t>Yoga</w:t>
            </w:r>
          </w:p>
        </w:tc>
        <w:tc>
          <w:tcPr>
            <w:tcW w:w="1282" w:type="dxa"/>
          </w:tcPr>
          <w:p w14:paraId="40965A37" w14:textId="3A6E05B8" w:rsidR="00D715F6" w:rsidRPr="00397780" w:rsidRDefault="00D715F6" w:rsidP="00913C3C">
            <w:pPr>
              <w:rPr>
                <w:sz w:val="16"/>
                <w:szCs w:val="16"/>
              </w:rPr>
            </w:pPr>
            <w:r w:rsidRPr="00397780">
              <w:rPr>
                <w:sz w:val="16"/>
                <w:szCs w:val="16"/>
              </w:rPr>
              <w:t xml:space="preserve">Participants from USA, Canada, and Australia – </w:t>
            </w:r>
            <w:r w:rsidR="008F0850">
              <w:rPr>
                <w:sz w:val="16"/>
                <w:szCs w:val="16"/>
              </w:rPr>
              <w:t>d</w:t>
            </w:r>
            <w:r w:rsidRPr="00397780">
              <w:rPr>
                <w:sz w:val="16"/>
                <w:szCs w:val="16"/>
              </w:rPr>
              <w:t>ata collected through social media platforms</w:t>
            </w:r>
            <w:r w:rsidR="008F0850">
              <w:rPr>
                <w:sz w:val="16"/>
                <w:szCs w:val="16"/>
              </w:rPr>
              <w:t>.</w:t>
            </w:r>
          </w:p>
        </w:tc>
        <w:tc>
          <w:tcPr>
            <w:tcW w:w="3216" w:type="dxa"/>
          </w:tcPr>
          <w:p w14:paraId="01FD6872" w14:textId="77777777" w:rsidR="00B67D9D" w:rsidRDefault="00D715F6" w:rsidP="00913C3C">
            <w:pPr>
              <w:rPr>
                <w:sz w:val="16"/>
                <w:szCs w:val="16"/>
              </w:rPr>
            </w:pPr>
            <w:r w:rsidRPr="00397780">
              <w:rPr>
                <w:sz w:val="16"/>
                <w:szCs w:val="16"/>
              </w:rPr>
              <w:t xml:space="preserve">34 adult yoga instructors working with trauma-exposed children 2-11 years of age. </w:t>
            </w:r>
          </w:p>
          <w:p w14:paraId="43652C8E" w14:textId="4BA10EE3" w:rsidR="00D715F6" w:rsidRPr="00397780" w:rsidRDefault="00D715F6">
            <w:pPr>
              <w:rPr>
                <w:sz w:val="16"/>
                <w:szCs w:val="16"/>
              </w:rPr>
            </w:pPr>
            <w:r w:rsidRPr="00397780">
              <w:rPr>
                <w:sz w:val="16"/>
                <w:szCs w:val="16"/>
              </w:rPr>
              <w:t>31 participants revealed their country of origin –</w:t>
            </w:r>
            <w:r w:rsidR="00B67D9D">
              <w:rPr>
                <w:sz w:val="16"/>
                <w:szCs w:val="16"/>
              </w:rPr>
              <w:t xml:space="preserve"> </w:t>
            </w:r>
            <w:r w:rsidRPr="00397780">
              <w:rPr>
                <w:sz w:val="16"/>
                <w:szCs w:val="16"/>
              </w:rPr>
              <w:t>USA instructors (</w:t>
            </w:r>
            <w:r w:rsidRPr="00397780">
              <w:rPr>
                <w:i/>
                <w:iCs/>
                <w:sz w:val="16"/>
                <w:szCs w:val="16"/>
              </w:rPr>
              <w:t>n</w:t>
            </w:r>
            <w:r w:rsidRPr="00397780">
              <w:rPr>
                <w:sz w:val="16"/>
                <w:szCs w:val="16"/>
              </w:rPr>
              <w:t xml:space="preserve"> = 21)</w:t>
            </w:r>
            <w:r w:rsidR="00E8625D">
              <w:rPr>
                <w:sz w:val="16"/>
                <w:szCs w:val="16"/>
              </w:rPr>
              <w:t xml:space="preserve">, </w:t>
            </w:r>
            <w:r w:rsidRPr="00397780">
              <w:rPr>
                <w:sz w:val="16"/>
                <w:szCs w:val="16"/>
              </w:rPr>
              <w:t>Canadian instructors (</w:t>
            </w:r>
            <w:r w:rsidRPr="00397780">
              <w:rPr>
                <w:i/>
                <w:iCs/>
                <w:sz w:val="16"/>
                <w:szCs w:val="16"/>
              </w:rPr>
              <w:t>n</w:t>
            </w:r>
            <w:r w:rsidRPr="00397780">
              <w:rPr>
                <w:sz w:val="16"/>
                <w:szCs w:val="16"/>
              </w:rPr>
              <w:t xml:space="preserve"> = 2)</w:t>
            </w:r>
            <w:r w:rsidR="00E8625D">
              <w:rPr>
                <w:sz w:val="16"/>
                <w:szCs w:val="16"/>
              </w:rPr>
              <w:t xml:space="preserve">, and </w:t>
            </w:r>
            <w:r w:rsidRPr="00397780">
              <w:rPr>
                <w:sz w:val="16"/>
                <w:szCs w:val="16"/>
              </w:rPr>
              <w:t>Australian instructors (</w:t>
            </w:r>
            <w:r w:rsidRPr="00397780">
              <w:rPr>
                <w:i/>
                <w:iCs/>
                <w:sz w:val="16"/>
                <w:szCs w:val="16"/>
              </w:rPr>
              <w:t>n</w:t>
            </w:r>
            <w:r w:rsidRPr="00397780">
              <w:rPr>
                <w:sz w:val="16"/>
                <w:szCs w:val="16"/>
              </w:rPr>
              <w:t xml:space="preserve"> = 1)</w:t>
            </w:r>
            <w:r w:rsidR="00E8625D">
              <w:rPr>
                <w:sz w:val="16"/>
                <w:szCs w:val="16"/>
              </w:rPr>
              <w:t>.</w:t>
            </w:r>
          </w:p>
        </w:tc>
        <w:tc>
          <w:tcPr>
            <w:tcW w:w="2803" w:type="dxa"/>
          </w:tcPr>
          <w:p w14:paraId="1B6B2392" w14:textId="65D7A6C2" w:rsidR="00D715F6" w:rsidRPr="00397780" w:rsidRDefault="00B67D9D" w:rsidP="00913C3C">
            <w:pPr>
              <w:rPr>
                <w:sz w:val="16"/>
                <w:szCs w:val="16"/>
              </w:rPr>
            </w:pPr>
            <w:r>
              <w:rPr>
                <w:sz w:val="16"/>
                <w:szCs w:val="16"/>
              </w:rPr>
              <w:t>N/A</w:t>
            </w:r>
          </w:p>
        </w:tc>
        <w:tc>
          <w:tcPr>
            <w:tcW w:w="2358" w:type="dxa"/>
          </w:tcPr>
          <w:p w14:paraId="784065A9" w14:textId="77777777" w:rsidR="00D715F6" w:rsidRPr="00397780" w:rsidRDefault="00D715F6" w:rsidP="00913C3C">
            <w:pPr>
              <w:rPr>
                <w:sz w:val="16"/>
                <w:szCs w:val="16"/>
              </w:rPr>
            </w:pPr>
            <w:r w:rsidRPr="00397780">
              <w:rPr>
                <w:sz w:val="16"/>
                <w:szCs w:val="16"/>
              </w:rPr>
              <w:t>Practitioners use a variety of yoga types with traumatised children, including gentle, trauma-informed yoga, restorative, and Hatha yoga.</w:t>
            </w:r>
          </w:p>
          <w:p w14:paraId="59890B7D" w14:textId="77777777" w:rsidR="00D715F6" w:rsidRPr="00397780" w:rsidRDefault="00D715F6" w:rsidP="00913C3C">
            <w:pPr>
              <w:rPr>
                <w:sz w:val="16"/>
                <w:szCs w:val="16"/>
              </w:rPr>
            </w:pPr>
          </w:p>
          <w:p w14:paraId="798AA76D" w14:textId="7CC4F8CC" w:rsidR="00D715F6" w:rsidRPr="00397780" w:rsidRDefault="00D715F6" w:rsidP="00913C3C">
            <w:pPr>
              <w:rPr>
                <w:sz w:val="16"/>
                <w:szCs w:val="16"/>
              </w:rPr>
            </w:pPr>
            <w:r w:rsidRPr="00397780">
              <w:rPr>
                <w:sz w:val="16"/>
                <w:szCs w:val="16"/>
              </w:rPr>
              <w:t>Responses from instructors highlighted the importance of trauma awareness and training (trauma-sensitive yoga and professional degree)</w:t>
            </w:r>
            <w:r w:rsidR="00721B2A">
              <w:rPr>
                <w:sz w:val="16"/>
                <w:szCs w:val="16"/>
              </w:rPr>
              <w:t>.</w:t>
            </w:r>
          </w:p>
          <w:p w14:paraId="57460BD0" w14:textId="77777777" w:rsidR="00D715F6" w:rsidRPr="00397780" w:rsidRDefault="00D715F6" w:rsidP="00913C3C">
            <w:pPr>
              <w:rPr>
                <w:sz w:val="16"/>
                <w:szCs w:val="16"/>
              </w:rPr>
            </w:pPr>
          </w:p>
          <w:p w14:paraId="35401749" w14:textId="5CAFB815" w:rsidR="00D715F6" w:rsidRPr="00397780" w:rsidRDefault="00D715F6" w:rsidP="00913C3C">
            <w:pPr>
              <w:rPr>
                <w:sz w:val="16"/>
                <w:szCs w:val="16"/>
              </w:rPr>
            </w:pPr>
            <w:r w:rsidRPr="00397780">
              <w:rPr>
                <w:sz w:val="16"/>
                <w:szCs w:val="16"/>
              </w:rPr>
              <w:t xml:space="preserve">Responses from instructors highlighted the importance of making adaptions for trauma-exposed children. </w:t>
            </w:r>
            <w:r w:rsidR="00721B2A">
              <w:rPr>
                <w:sz w:val="16"/>
                <w:szCs w:val="16"/>
              </w:rPr>
              <w:t>Adaptions included</w:t>
            </w:r>
            <w:r w:rsidR="00721B2A" w:rsidRPr="00397780">
              <w:rPr>
                <w:sz w:val="16"/>
                <w:szCs w:val="16"/>
              </w:rPr>
              <w:t xml:space="preserve"> </w:t>
            </w:r>
            <w:r w:rsidRPr="00397780">
              <w:rPr>
                <w:sz w:val="16"/>
                <w:szCs w:val="16"/>
              </w:rPr>
              <w:t xml:space="preserve">making the yoga space </w:t>
            </w:r>
            <w:r w:rsidR="00721B2A">
              <w:rPr>
                <w:sz w:val="16"/>
                <w:szCs w:val="16"/>
              </w:rPr>
              <w:t>empowering and safe</w:t>
            </w:r>
            <w:r w:rsidRPr="00397780">
              <w:rPr>
                <w:sz w:val="16"/>
                <w:szCs w:val="16"/>
              </w:rPr>
              <w:t xml:space="preserve">, as well as </w:t>
            </w:r>
            <w:r w:rsidR="00B6584B">
              <w:rPr>
                <w:sz w:val="16"/>
                <w:szCs w:val="16"/>
              </w:rPr>
              <w:t>removing trauma triggers</w:t>
            </w:r>
            <w:r w:rsidR="008E6366">
              <w:rPr>
                <w:sz w:val="16"/>
                <w:szCs w:val="16"/>
              </w:rPr>
              <w:t>.</w:t>
            </w:r>
          </w:p>
        </w:tc>
      </w:tr>
      <w:tr w:rsidR="00692AD2" w:rsidRPr="00397780" w14:paraId="61FA2AF1" w14:textId="77777777" w:rsidTr="00480E2A">
        <w:trPr>
          <w:trHeight w:val="520"/>
          <w:jc w:val="center"/>
        </w:trPr>
        <w:tc>
          <w:tcPr>
            <w:tcW w:w="1379" w:type="dxa"/>
          </w:tcPr>
          <w:p w14:paraId="352827F8" w14:textId="7CCBF7E9" w:rsidR="00692AD2" w:rsidRDefault="00692AD2" w:rsidP="00913C3C">
            <w:pPr>
              <w:rPr>
                <w:sz w:val="16"/>
                <w:szCs w:val="16"/>
              </w:rPr>
            </w:pPr>
            <w:bookmarkStart w:id="2" w:name="OLE_LINK3"/>
            <w:r>
              <w:rPr>
                <w:sz w:val="16"/>
                <w:szCs w:val="16"/>
              </w:rPr>
              <w:t>Shaikh et al. (2021)</w:t>
            </w:r>
            <w:bookmarkEnd w:id="2"/>
          </w:p>
        </w:tc>
        <w:tc>
          <w:tcPr>
            <w:tcW w:w="2666" w:type="dxa"/>
          </w:tcPr>
          <w:p w14:paraId="60923394" w14:textId="5965D688" w:rsidR="00916445" w:rsidRDefault="00692AD2" w:rsidP="00913C3C">
            <w:pPr>
              <w:rPr>
                <w:sz w:val="16"/>
                <w:szCs w:val="16"/>
              </w:rPr>
            </w:pPr>
            <w:r>
              <w:rPr>
                <w:sz w:val="16"/>
                <w:szCs w:val="16"/>
              </w:rPr>
              <w:t xml:space="preserve">Mixed </w:t>
            </w:r>
            <w:r w:rsidR="009A1224">
              <w:rPr>
                <w:sz w:val="16"/>
                <w:szCs w:val="16"/>
              </w:rPr>
              <w:t>m</w:t>
            </w:r>
            <w:r>
              <w:rPr>
                <w:sz w:val="16"/>
                <w:szCs w:val="16"/>
              </w:rPr>
              <w:t>ethods (published article)</w:t>
            </w:r>
            <w:r w:rsidR="00E8625D">
              <w:rPr>
                <w:sz w:val="16"/>
                <w:szCs w:val="16"/>
              </w:rPr>
              <w:t>.</w:t>
            </w:r>
          </w:p>
        </w:tc>
        <w:tc>
          <w:tcPr>
            <w:tcW w:w="2285" w:type="dxa"/>
          </w:tcPr>
          <w:p w14:paraId="63D1907A" w14:textId="63D42ED4" w:rsidR="00692AD2" w:rsidRDefault="00916445" w:rsidP="00913C3C">
            <w:pPr>
              <w:rPr>
                <w:sz w:val="16"/>
                <w:szCs w:val="16"/>
              </w:rPr>
            </w:pPr>
            <w:r>
              <w:rPr>
                <w:sz w:val="16"/>
                <w:szCs w:val="16"/>
              </w:rPr>
              <w:t xml:space="preserve">Case study of trauma-informed practices with Bounce Back League </w:t>
            </w:r>
            <w:r w:rsidR="00E8625D">
              <w:rPr>
                <w:sz w:val="16"/>
                <w:szCs w:val="16"/>
              </w:rPr>
              <w:t xml:space="preserve">(BBL) </w:t>
            </w:r>
            <w:r>
              <w:rPr>
                <w:sz w:val="16"/>
                <w:szCs w:val="16"/>
              </w:rPr>
              <w:t xml:space="preserve">program </w:t>
            </w:r>
            <w:r w:rsidR="009F6BB9">
              <w:rPr>
                <w:sz w:val="16"/>
                <w:szCs w:val="16"/>
              </w:rPr>
              <w:t xml:space="preserve">– </w:t>
            </w:r>
            <w:r w:rsidR="00E8625D">
              <w:rPr>
                <w:sz w:val="16"/>
                <w:szCs w:val="16"/>
              </w:rPr>
              <w:t>a</w:t>
            </w:r>
            <w:r w:rsidR="009F6BB9">
              <w:rPr>
                <w:sz w:val="16"/>
                <w:szCs w:val="16"/>
              </w:rPr>
              <w:t xml:space="preserve"> trauma sensitive program employed in Boys and Girls Clubs (BGC) that implement sport with youth. </w:t>
            </w:r>
          </w:p>
        </w:tc>
        <w:tc>
          <w:tcPr>
            <w:tcW w:w="1282" w:type="dxa"/>
          </w:tcPr>
          <w:p w14:paraId="79A07EBE" w14:textId="293DE24E" w:rsidR="00692AD2" w:rsidRDefault="00916445" w:rsidP="00913C3C">
            <w:pPr>
              <w:rPr>
                <w:sz w:val="16"/>
                <w:szCs w:val="16"/>
              </w:rPr>
            </w:pPr>
            <w:r>
              <w:rPr>
                <w:sz w:val="16"/>
                <w:szCs w:val="16"/>
              </w:rPr>
              <w:t>Canada</w:t>
            </w:r>
          </w:p>
        </w:tc>
        <w:tc>
          <w:tcPr>
            <w:tcW w:w="3216" w:type="dxa"/>
          </w:tcPr>
          <w:p w14:paraId="18C71D46" w14:textId="6511013B" w:rsidR="00692AD2" w:rsidRDefault="009C1823" w:rsidP="00913C3C">
            <w:pPr>
              <w:rPr>
                <w:sz w:val="16"/>
                <w:szCs w:val="16"/>
              </w:rPr>
            </w:pPr>
            <w:r>
              <w:rPr>
                <w:sz w:val="16"/>
                <w:szCs w:val="16"/>
              </w:rPr>
              <w:t xml:space="preserve">Pilot study with three BGC clubs delivering the </w:t>
            </w:r>
            <w:r w:rsidR="00D04293">
              <w:rPr>
                <w:sz w:val="16"/>
                <w:szCs w:val="16"/>
              </w:rPr>
              <w:t>BBL</w:t>
            </w:r>
            <w:r w:rsidR="009F6BB9">
              <w:rPr>
                <w:sz w:val="16"/>
                <w:szCs w:val="16"/>
              </w:rPr>
              <w:t xml:space="preserve"> </w:t>
            </w:r>
            <w:r>
              <w:rPr>
                <w:sz w:val="16"/>
                <w:szCs w:val="16"/>
              </w:rPr>
              <w:t>program</w:t>
            </w:r>
            <w:r w:rsidR="00F80985">
              <w:rPr>
                <w:sz w:val="16"/>
                <w:szCs w:val="16"/>
              </w:rPr>
              <w:t xml:space="preserve">. </w:t>
            </w:r>
            <w:r w:rsidR="00BC7B06">
              <w:rPr>
                <w:sz w:val="16"/>
                <w:szCs w:val="16"/>
              </w:rPr>
              <w:t xml:space="preserve">Participants included 12 staff, including managers </w:t>
            </w:r>
            <w:r w:rsidR="00BC7B06" w:rsidRPr="00397780">
              <w:rPr>
                <w:sz w:val="16"/>
                <w:szCs w:val="16"/>
              </w:rPr>
              <w:t>(</w:t>
            </w:r>
            <w:r w:rsidR="00BC7B06" w:rsidRPr="00397780">
              <w:rPr>
                <w:i/>
                <w:iCs/>
                <w:sz w:val="16"/>
                <w:szCs w:val="16"/>
              </w:rPr>
              <w:t>n</w:t>
            </w:r>
            <w:r w:rsidR="00BC7B06" w:rsidRPr="00397780">
              <w:rPr>
                <w:sz w:val="16"/>
                <w:szCs w:val="16"/>
              </w:rPr>
              <w:t xml:space="preserve"> = </w:t>
            </w:r>
            <w:r w:rsidR="00BC7B06">
              <w:rPr>
                <w:sz w:val="16"/>
                <w:szCs w:val="16"/>
              </w:rPr>
              <w:t>3</w:t>
            </w:r>
            <w:r w:rsidR="00BC7B06" w:rsidRPr="00397780">
              <w:rPr>
                <w:sz w:val="16"/>
                <w:szCs w:val="16"/>
              </w:rPr>
              <w:t>)</w:t>
            </w:r>
            <w:r w:rsidR="00BC7B06">
              <w:rPr>
                <w:sz w:val="16"/>
                <w:szCs w:val="16"/>
              </w:rPr>
              <w:t xml:space="preserve"> supervisors</w:t>
            </w:r>
            <w:r w:rsidR="00F80985">
              <w:rPr>
                <w:sz w:val="16"/>
                <w:szCs w:val="16"/>
              </w:rPr>
              <w:t xml:space="preserve"> </w:t>
            </w:r>
            <w:r w:rsidR="00BC7B06" w:rsidRPr="00397780">
              <w:rPr>
                <w:sz w:val="16"/>
                <w:szCs w:val="16"/>
              </w:rPr>
              <w:t>(</w:t>
            </w:r>
            <w:r w:rsidR="00BC7B06" w:rsidRPr="00397780">
              <w:rPr>
                <w:i/>
                <w:iCs/>
                <w:sz w:val="16"/>
                <w:szCs w:val="16"/>
              </w:rPr>
              <w:t>n</w:t>
            </w:r>
            <w:r w:rsidR="00BC7B06" w:rsidRPr="00397780">
              <w:rPr>
                <w:sz w:val="16"/>
                <w:szCs w:val="16"/>
              </w:rPr>
              <w:t xml:space="preserve"> = </w:t>
            </w:r>
            <w:r w:rsidR="00BC7B06">
              <w:rPr>
                <w:sz w:val="16"/>
                <w:szCs w:val="16"/>
              </w:rPr>
              <w:t>3</w:t>
            </w:r>
            <w:r w:rsidR="00BC7B06" w:rsidRPr="00397780">
              <w:rPr>
                <w:sz w:val="16"/>
                <w:szCs w:val="16"/>
              </w:rPr>
              <w:t>)</w:t>
            </w:r>
            <w:r w:rsidR="00BC7B06">
              <w:rPr>
                <w:sz w:val="16"/>
                <w:szCs w:val="16"/>
              </w:rPr>
              <w:t xml:space="preserve"> and coaches </w:t>
            </w:r>
            <w:r w:rsidR="00BC7B06" w:rsidRPr="00397780">
              <w:rPr>
                <w:sz w:val="16"/>
                <w:szCs w:val="16"/>
              </w:rPr>
              <w:t>(</w:t>
            </w:r>
            <w:r w:rsidR="00BC7B06" w:rsidRPr="00397780">
              <w:rPr>
                <w:i/>
                <w:iCs/>
                <w:sz w:val="16"/>
                <w:szCs w:val="16"/>
              </w:rPr>
              <w:t>n</w:t>
            </w:r>
            <w:r w:rsidR="00BC7B06" w:rsidRPr="00397780">
              <w:rPr>
                <w:sz w:val="16"/>
                <w:szCs w:val="16"/>
              </w:rPr>
              <w:t xml:space="preserve"> = </w:t>
            </w:r>
            <w:r w:rsidR="00BC7B06">
              <w:rPr>
                <w:sz w:val="16"/>
                <w:szCs w:val="16"/>
              </w:rPr>
              <w:t>6</w:t>
            </w:r>
            <w:r w:rsidR="00BC7B06" w:rsidRPr="00397780">
              <w:rPr>
                <w:sz w:val="16"/>
                <w:szCs w:val="16"/>
              </w:rPr>
              <w:t>)</w:t>
            </w:r>
            <w:r w:rsidR="00BC7B06">
              <w:rPr>
                <w:sz w:val="16"/>
                <w:szCs w:val="16"/>
              </w:rPr>
              <w:t xml:space="preserve">, from three sports clubs who attended training (i.e., a three-day intensive </w:t>
            </w:r>
            <w:r w:rsidR="00D04293">
              <w:rPr>
                <w:sz w:val="16"/>
                <w:szCs w:val="16"/>
              </w:rPr>
              <w:t xml:space="preserve">BBL </w:t>
            </w:r>
            <w:r w:rsidR="00BC7B06">
              <w:rPr>
                <w:sz w:val="16"/>
                <w:szCs w:val="16"/>
              </w:rPr>
              <w:t>workshop).</w:t>
            </w:r>
            <w:r w:rsidR="009F6BB9">
              <w:rPr>
                <w:sz w:val="16"/>
                <w:szCs w:val="16"/>
              </w:rPr>
              <w:t xml:space="preserve"> These staff implemented a pilot of the BBL program and could chose length of the program, what sport </w:t>
            </w:r>
            <w:r w:rsidR="009F6BB9">
              <w:rPr>
                <w:sz w:val="16"/>
                <w:szCs w:val="16"/>
              </w:rPr>
              <w:lastRenderedPageBreak/>
              <w:t>would be implements and numbers of sessions.</w:t>
            </w:r>
          </w:p>
          <w:p w14:paraId="1D2B4AD8" w14:textId="7A9DF4D9" w:rsidR="009F6BB9" w:rsidRDefault="009F6BB9" w:rsidP="00913C3C">
            <w:pPr>
              <w:rPr>
                <w:sz w:val="16"/>
                <w:szCs w:val="16"/>
              </w:rPr>
            </w:pPr>
          </w:p>
        </w:tc>
        <w:tc>
          <w:tcPr>
            <w:tcW w:w="2803" w:type="dxa"/>
          </w:tcPr>
          <w:p w14:paraId="20E2F1D9" w14:textId="54D79478" w:rsidR="00692AD2" w:rsidRDefault="008178FB">
            <w:pPr>
              <w:rPr>
                <w:sz w:val="16"/>
                <w:szCs w:val="16"/>
              </w:rPr>
            </w:pPr>
            <w:r>
              <w:rPr>
                <w:sz w:val="16"/>
                <w:szCs w:val="16"/>
              </w:rPr>
              <w:lastRenderedPageBreak/>
              <w:t>Benefits from the program were reported</w:t>
            </w:r>
            <w:r w:rsidR="00E8625D">
              <w:rPr>
                <w:sz w:val="16"/>
                <w:szCs w:val="16"/>
              </w:rPr>
              <w:t>,</w:t>
            </w:r>
            <w:r>
              <w:rPr>
                <w:sz w:val="16"/>
                <w:szCs w:val="16"/>
              </w:rPr>
              <w:t xml:space="preserve"> including improved perceived wellbeing from participants, </w:t>
            </w:r>
            <w:r w:rsidR="00BB274E">
              <w:rPr>
                <w:sz w:val="16"/>
                <w:szCs w:val="16"/>
              </w:rPr>
              <w:t>with those who attended most sessions (&gt;80</w:t>
            </w:r>
            <w:r w:rsidR="00237878">
              <w:rPr>
                <w:sz w:val="16"/>
                <w:szCs w:val="16"/>
              </w:rPr>
              <w:t>%</w:t>
            </w:r>
            <w:r w:rsidR="00BB274E">
              <w:rPr>
                <w:sz w:val="16"/>
                <w:szCs w:val="16"/>
              </w:rPr>
              <w:t xml:space="preserve">) reported more basic psychological needs support, acceptance, improved relationships (friendships), and the </w:t>
            </w:r>
            <w:r w:rsidR="00BB274E">
              <w:rPr>
                <w:sz w:val="16"/>
                <w:szCs w:val="16"/>
              </w:rPr>
              <w:lastRenderedPageBreak/>
              <w:t>development of physical education skills and skills for daily life</w:t>
            </w:r>
            <w:r w:rsidR="00E8625D">
              <w:rPr>
                <w:sz w:val="16"/>
                <w:szCs w:val="16"/>
              </w:rPr>
              <w:t>.</w:t>
            </w:r>
          </w:p>
        </w:tc>
        <w:tc>
          <w:tcPr>
            <w:tcW w:w="2358" w:type="dxa"/>
          </w:tcPr>
          <w:p w14:paraId="23890DF9" w14:textId="107AF8AA" w:rsidR="00692AD2" w:rsidRDefault="00A365FB" w:rsidP="00913C3C">
            <w:pPr>
              <w:rPr>
                <w:sz w:val="16"/>
                <w:szCs w:val="16"/>
              </w:rPr>
            </w:pPr>
            <w:r>
              <w:rPr>
                <w:sz w:val="16"/>
                <w:szCs w:val="16"/>
              </w:rPr>
              <w:lastRenderedPageBreak/>
              <w:t>Staff found training useful and helpful in developing BBL skills and understanding</w:t>
            </w:r>
            <w:r w:rsidR="00E8625D">
              <w:rPr>
                <w:sz w:val="16"/>
                <w:szCs w:val="16"/>
              </w:rPr>
              <w:t>.</w:t>
            </w:r>
          </w:p>
          <w:p w14:paraId="5E3090C5" w14:textId="77777777" w:rsidR="00410C97" w:rsidRDefault="00410C97" w:rsidP="00913C3C">
            <w:pPr>
              <w:rPr>
                <w:sz w:val="16"/>
                <w:szCs w:val="16"/>
              </w:rPr>
            </w:pPr>
          </w:p>
          <w:p w14:paraId="0CC80673" w14:textId="644F9715" w:rsidR="00D61D75" w:rsidRDefault="00D61D75" w:rsidP="00913C3C">
            <w:pPr>
              <w:rPr>
                <w:sz w:val="16"/>
                <w:szCs w:val="16"/>
              </w:rPr>
            </w:pPr>
            <w:r>
              <w:rPr>
                <w:sz w:val="16"/>
                <w:szCs w:val="16"/>
              </w:rPr>
              <w:t xml:space="preserve">Staff found their prior experiences with individuals exposed to trauma assisted </w:t>
            </w:r>
            <w:r w:rsidR="00E8625D">
              <w:rPr>
                <w:sz w:val="16"/>
                <w:szCs w:val="16"/>
              </w:rPr>
              <w:t xml:space="preserve">to </w:t>
            </w:r>
            <w:r w:rsidR="00E8625D">
              <w:rPr>
                <w:sz w:val="16"/>
                <w:szCs w:val="16"/>
              </w:rPr>
              <w:lastRenderedPageBreak/>
              <w:t>implement</w:t>
            </w:r>
            <w:r>
              <w:rPr>
                <w:sz w:val="16"/>
                <w:szCs w:val="16"/>
              </w:rPr>
              <w:t xml:space="preserve"> trauma-informed practices.</w:t>
            </w:r>
          </w:p>
          <w:p w14:paraId="6F1DACE6" w14:textId="77777777" w:rsidR="00E8625D" w:rsidRDefault="00E8625D" w:rsidP="00913C3C">
            <w:pPr>
              <w:rPr>
                <w:sz w:val="16"/>
                <w:szCs w:val="16"/>
              </w:rPr>
            </w:pPr>
          </w:p>
          <w:p w14:paraId="340633E9" w14:textId="6F7A489E" w:rsidR="00D61D75" w:rsidRDefault="00410C97" w:rsidP="00913C3C">
            <w:pPr>
              <w:rPr>
                <w:sz w:val="16"/>
                <w:szCs w:val="16"/>
              </w:rPr>
            </w:pPr>
            <w:r>
              <w:rPr>
                <w:sz w:val="16"/>
                <w:szCs w:val="16"/>
              </w:rPr>
              <w:t xml:space="preserve">Staff </w:t>
            </w:r>
            <w:r w:rsidR="00D61D75">
              <w:rPr>
                <w:sz w:val="16"/>
                <w:szCs w:val="16"/>
              </w:rPr>
              <w:t>indicated that they found training “highly engaging, useful, applicable and valuable</w:t>
            </w:r>
            <w:r w:rsidR="00CA0E38">
              <w:rPr>
                <w:sz w:val="16"/>
                <w:szCs w:val="16"/>
              </w:rPr>
              <w:t xml:space="preserve"> (p. 455)</w:t>
            </w:r>
            <w:r w:rsidR="00D61D75">
              <w:rPr>
                <w:sz w:val="16"/>
                <w:szCs w:val="16"/>
              </w:rPr>
              <w:t xml:space="preserve">" and discussed how the content of training matched their experiences in their work. </w:t>
            </w:r>
          </w:p>
          <w:p w14:paraId="3FEEC55A" w14:textId="77777777" w:rsidR="00E8625D" w:rsidRDefault="00E8625D" w:rsidP="00913C3C">
            <w:pPr>
              <w:rPr>
                <w:sz w:val="16"/>
                <w:szCs w:val="16"/>
              </w:rPr>
            </w:pPr>
          </w:p>
          <w:p w14:paraId="572E0DC9" w14:textId="79DA1F46" w:rsidR="00410C97" w:rsidRDefault="00D61D75" w:rsidP="00913C3C">
            <w:pPr>
              <w:rPr>
                <w:sz w:val="16"/>
                <w:szCs w:val="16"/>
              </w:rPr>
            </w:pPr>
            <w:r>
              <w:rPr>
                <w:sz w:val="16"/>
                <w:szCs w:val="16"/>
              </w:rPr>
              <w:t xml:space="preserve">Staff </w:t>
            </w:r>
            <w:r w:rsidR="00C65B80">
              <w:rPr>
                <w:sz w:val="16"/>
                <w:szCs w:val="16"/>
              </w:rPr>
              <w:t xml:space="preserve">benefited from regular and ongoing meetings with BBL consultants, which helped with ongoing learning/professional development. </w:t>
            </w:r>
          </w:p>
          <w:p w14:paraId="3FFA3DBD" w14:textId="77777777" w:rsidR="00E8625D" w:rsidRDefault="00E8625D" w:rsidP="00913C3C">
            <w:pPr>
              <w:rPr>
                <w:sz w:val="16"/>
                <w:szCs w:val="16"/>
              </w:rPr>
            </w:pPr>
          </w:p>
          <w:p w14:paraId="7184366A" w14:textId="7F9ED456" w:rsidR="00690A54" w:rsidRDefault="00690A54" w:rsidP="00913C3C">
            <w:pPr>
              <w:rPr>
                <w:sz w:val="16"/>
                <w:szCs w:val="16"/>
              </w:rPr>
            </w:pPr>
            <w:r>
              <w:rPr>
                <w:sz w:val="16"/>
                <w:szCs w:val="16"/>
              </w:rPr>
              <w:t xml:space="preserve">Positive aspects of having both coaches and </w:t>
            </w:r>
            <w:r w:rsidR="00A46B84">
              <w:rPr>
                <w:sz w:val="16"/>
                <w:szCs w:val="16"/>
              </w:rPr>
              <w:t>leadership (</w:t>
            </w:r>
            <w:r>
              <w:rPr>
                <w:sz w:val="16"/>
                <w:szCs w:val="16"/>
              </w:rPr>
              <w:t>supervisors/managers</w:t>
            </w:r>
            <w:r w:rsidR="00A46B84">
              <w:rPr>
                <w:sz w:val="16"/>
                <w:szCs w:val="16"/>
              </w:rPr>
              <w:t>)</w:t>
            </w:r>
            <w:r>
              <w:rPr>
                <w:sz w:val="16"/>
                <w:szCs w:val="16"/>
              </w:rPr>
              <w:t xml:space="preserve"> trained, resulted in </w:t>
            </w:r>
            <w:r w:rsidR="00A46B84">
              <w:rPr>
                <w:sz w:val="16"/>
                <w:szCs w:val="16"/>
              </w:rPr>
              <w:t xml:space="preserve">the ability for </w:t>
            </w:r>
            <w:r w:rsidR="006D2508">
              <w:rPr>
                <w:sz w:val="16"/>
                <w:szCs w:val="16"/>
              </w:rPr>
              <w:t xml:space="preserve">leaders to step in during staff absences. </w:t>
            </w:r>
          </w:p>
          <w:p w14:paraId="0BB92CA3" w14:textId="1FDDF284" w:rsidR="007610B2" w:rsidRDefault="007610B2" w:rsidP="00913C3C">
            <w:pPr>
              <w:rPr>
                <w:sz w:val="16"/>
                <w:szCs w:val="16"/>
              </w:rPr>
            </w:pPr>
          </w:p>
          <w:p w14:paraId="20AD70BF" w14:textId="1B349A29" w:rsidR="007610B2" w:rsidRDefault="007610B2" w:rsidP="00913C3C">
            <w:pPr>
              <w:rPr>
                <w:sz w:val="16"/>
                <w:szCs w:val="16"/>
              </w:rPr>
            </w:pPr>
            <w:r>
              <w:rPr>
                <w:sz w:val="16"/>
                <w:szCs w:val="16"/>
              </w:rPr>
              <w:t xml:space="preserve">Challenges </w:t>
            </w:r>
            <w:r w:rsidR="00E8625D">
              <w:rPr>
                <w:sz w:val="16"/>
                <w:szCs w:val="16"/>
              </w:rPr>
              <w:t>included</w:t>
            </w:r>
            <w:r>
              <w:rPr>
                <w:sz w:val="16"/>
                <w:szCs w:val="16"/>
              </w:rPr>
              <w:t xml:space="preserve"> </w:t>
            </w:r>
            <w:r w:rsidR="00BA7927">
              <w:rPr>
                <w:sz w:val="16"/>
                <w:szCs w:val="16"/>
              </w:rPr>
              <w:t>enrolling</w:t>
            </w:r>
            <w:r>
              <w:rPr>
                <w:sz w:val="16"/>
                <w:szCs w:val="16"/>
              </w:rPr>
              <w:t xml:space="preserve"> and </w:t>
            </w:r>
            <w:r w:rsidR="00E8625D">
              <w:rPr>
                <w:sz w:val="16"/>
                <w:szCs w:val="16"/>
              </w:rPr>
              <w:t>maintaining participa</w:t>
            </w:r>
            <w:r w:rsidR="004D6C0E">
              <w:rPr>
                <w:sz w:val="16"/>
                <w:szCs w:val="16"/>
              </w:rPr>
              <w:t>nts</w:t>
            </w:r>
            <w:r w:rsidR="00E8625D">
              <w:rPr>
                <w:sz w:val="16"/>
                <w:szCs w:val="16"/>
              </w:rPr>
              <w:t xml:space="preserve"> attendance and engagement. </w:t>
            </w:r>
            <w:r w:rsidR="00BA7927">
              <w:rPr>
                <w:sz w:val="16"/>
                <w:szCs w:val="16"/>
              </w:rPr>
              <w:t xml:space="preserve"> Another challenge related to keeping to the structure program whilst responding to behavioural issues and outbursts in youth.</w:t>
            </w:r>
          </w:p>
          <w:p w14:paraId="2C4ABC59" w14:textId="56C22A85" w:rsidR="00DF6C14" w:rsidRDefault="00DF6C14" w:rsidP="00913C3C">
            <w:pPr>
              <w:rPr>
                <w:sz w:val="16"/>
                <w:szCs w:val="16"/>
              </w:rPr>
            </w:pPr>
            <w:r>
              <w:rPr>
                <w:sz w:val="16"/>
                <w:szCs w:val="16"/>
              </w:rPr>
              <w:t xml:space="preserve">Difficulties with </w:t>
            </w:r>
            <w:r w:rsidR="00E8625D">
              <w:rPr>
                <w:sz w:val="16"/>
                <w:szCs w:val="16"/>
              </w:rPr>
              <w:t xml:space="preserve">turnover of </w:t>
            </w:r>
            <w:r>
              <w:rPr>
                <w:sz w:val="16"/>
                <w:szCs w:val="16"/>
              </w:rPr>
              <w:t>trained staff</w:t>
            </w:r>
            <w:r w:rsidR="004D6C0E">
              <w:rPr>
                <w:sz w:val="16"/>
                <w:szCs w:val="16"/>
              </w:rPr>
              <w:t xml:space="preserve"> were noted by workers</w:t>
            </w:r>
            <w:r w:rsidR="00E8625D">
              <w:rPr>
                <w:sz w:val="16"/>
                <w:szCs w:val="16"/>
              </w:rPr>
              <w:t>.</w:t>
            </w:r>
          </w:p>
          <w:p w14:paraId="3D64E035" w14:textId="1AD0CBFB" w:rsidR="00D61D75" w:rsidRDefault="00D61D75" w:rsidP="00913C3C">
            <w:pPr>
              <w:rPr>
                <w:sz w:val="16"/>
                <w:szCs w:val="16"/>
              </w:rPr>
            </w:pPr>
          </w:p>
        </w:tc>
      </w:tr>
      <w:tr w:rsidR="007A05A8" w:rsidRPr="00397780" w14:paraId="7EE095D3" w14:textId="77777777" w:rsidTr="00480E2A">
        <w:trPr>
          <w:trHeight w:val="520"/>
          <w:jc w:val="center"/>
        </w:trPr>
        <w:tc>
          <w:tcPr>
            <w:tcW w:w="1379" w:type="dxa"/>
          </w:tcPr>
          <w:p w14:paraId="73015A1B" w14:textId="7074E650" w:rsidR="007A05A8" w:rsidRDefault="007A05A8" w:rsidP="007A05A8">
            <w:pPr>
              <w:rPr>
                <w:sz w:val="16"/>
                <w:szCs w:val="16"/>
              </w:rPr>
            </w:pPr>
            <w:r>
              <w:rPr>
                <w:sz w:val="16"/>
                <w:szCs w:val="16"/>
              </w:rPr>
              <w:lastRenderedPageBreak/>
              <w:t>Shoopack (2020)</w:t>
            </w:r>
          </w:p>
        </w:tc>
        <w:tc>
          <w:tcPr>
            <w:tcW w:w="2666" w:type="dxa"/>
          </w:tcPr>
          <w:p w14:paraId="15EAA390" w14:textId="4ADA65CB" w:rsidR="007A05A8" w:rsidRDefault="007A05A8" w:rsidP="007A05A8">
            <w:pPr>
              <w:rPr>
                <w:sz w:val="16"/>
                <w:szCs w:val="16"/>
              </w:rPr>
            </w:pPr>
            <w:r>
              <w:rPr>
                <w:sz w:val="16"/>
                <w:szCs w:val="16"/>
              </w:rPr>
              <w:t>Qualitative</w:t>
            </w:r>
            <w:r w:rsidR="005B1B91">
              <w:rPr>
                <w:sz w:val="16"/>
                <w:szCs w:val="16"/>
              </w:rPr>
              <w:t xml:space="preserve"> case study approach</w:t>
            </w:r>
            <w:r>
              <w:rPr>
                <w:sz w:val="16"/>
                <w:szCs w:val="16"/>
              </w:rPr>
              <w:t xml:space="preserve"> (dissertation)</w:t>
            </w:r>
          </w:p>
        </w:tc>
        <w:tc>
          <w:tcPr>
            <w:tcW w:w="2285" w:type="dxa"/>
          </w:tcPr>
          <w:p w14:paraId="65919890" w14:textId="595E6355" w:rsidR="007A05A8" w:rsidRDefault="007A05A8" w:rsidP="007A05A8">
            <w:pPr>
              <w:rPr>
                <w:sz w:val="16"/>
                <w:szCs w:val="16"/>
              </w:rPr>
            </w:pPr>
            <w:r>
              <w:rPr>
                <w:sz w:val="16"/>
                <w:szCs w:val="16"/>
              </w:rPr>
              <w:t xml:space="preserve">Doc Wayne Sports/Behavioral therapy program – Chalk Talk sports-based group therapy program. </w:t>
            </w:r>
          </w:p>
        </w:tc>
        <w:tc>
          <w:tcPr>
            <w:tcW w:w="1282" w:type="dxa"/>
          </w:tcPr>
          <w:p w14:paraId="1D96B092" w14:textId="151599C9" w:rsidR="007A05A8" w:rsidRDefault="007A05A8" w:rsidP="007A05A8">
            <w:pPr>
              <w:rPr>
                <w:sz w:val="16"/>
                <w:szCs w:val="16"/>
              </w:rPr>
            </w:pPr>
            <w:r>
              <w:rPr>
                <w:sz w:val="16"/>
                <w:szCs w:val="16"/>
              </w:rPr>
              <w:t>USA</w:t>
            </w:r>
          </w:p>
        </w:tc>
        <w:tc>
          <w:tcPr>
            <w:tcW w:w="3216" w:type="dxa"/>
          </w:tcPr>
          <w:p w14:paraId="390085DD" w14:textId="78B968B1" w:rsidR="007A05A8" w:rsidRDefault="007A05A8" w:rsidP="007A05A8">
            <w:pPr>
              <w:rPr>
                <w:sz w:val="16"/>
                <w:szCs w:val="16"/>
              </w:rPr>
            </w:pPr>
            <w:r>
              <w:rPr>
                <w:sz w:val="16"/>
                <w:szCs w:val="16"/>
              </w:rPr>
              <w:t>10 individual semi-structure interviews with full-time staff (</w:t>
            </w:r>
            <w:r w:rsidRPr="00397780">
              <w:rPr>
                <w:i/>
                <w:iCs/>
                <w:sz w:val="16"/>
                <w:szCs w:val="16"/>
              </w:rPr>
              <w:t>n</w:t>
            </w:r>
            <w:r w:rsidRPr="00397780">
              <w:rPr>
                <w:sz w:val="16"/>
                <w:szCs w:val="16"/>
              </w:rPr>
              <w:t xml:space="preserve"> =</w:t>
            </w:r>
            <w:r>
              <w:rPr>
                <w:sz w:val="16"/>
                <w:szCs w:val="16"/>
              </w:rPr>
              <w:t xml:space="preserve"> 6) and interns (</w:t>
            </w:r>
            <w:r w:rsidRPr="00397780">
              <w:rPr>
                <w:i/>
                <w:iCs/>
                <w:sz w:val="16"/>
                <w:szCs w:val="16"/>
              </w:rPr>
              <w:t>n</w:t>
            </w:r>
            <w:r w:rsidRPr="00397780">
              <w:rPr>
                <w:sz w:val="16"/>
                <w:szCs w:val="16"/>
              </w:rPr>
              <w:t xml:space="preserve"> =</w:t>
            </w:r>
            <w:r>
              <w:rPr>
                <w:sz w:val="16"/>
                <w:szCs w:val="16"/>
              </w:rPr>
              <w:t xml:space="preserve"> 4) at the Doc Wayne Organisation working with at-risk youth living in violent urban neighbourhoods. </w:t>
            </w:r>
          </w:p>
        </w:tc>
        <w:tc>
          <w:tcPr>
            <w:tcW w:w="2803" w:type="dxa"/>
          </w:tcPr>
          <w:p w14:paraId="7BF242BC" w14:textId="77777777" w:rsidR="007A05A8" w:rsidRDefault="007A05A8" w:rsidP="007A05A8">
            <w:pPr>
              <w:rPr>
                <w:sz w:val="16"/>
                <w:szCs w:val="16"/>
              </w:rPr>
            </w:pPr>
            <w:r>
              <w:rPr>
                <w:sz w:val="16"/>
                <w:szCs w:val="16"/>
              </w:rPr>
              <w:t xml:space="preserve">Based on interview results with program facilitators – </w:t>
            </w:r>
          </w:p>
          <w:p w14:paraId="17F730FE" w14:textId="77777777" w:rsidR="007A05A8" w:rsidRDefault="007A05A8" w:rsidP="007A05A8">
            <w:pPr>
              <w:rPr>
                <w:sz w:val="16"/>
                <w:szCs w:val="16"/>
              </w:rPr>
            </w:pPr>
            <w:r>
              <w:rPr>
                <w:sz w:val="16"/>
                <w:szCs w:val="16"/>
              </w:rPr>
              <w:t xml:space="preserve">positive changes were reported for youth in one or more of the foundation concepts of the Chalk Talk curriculum (i.e., teamwork, resilience, communication, and confidence). </w:t>
            </w:r>
          </w:p>
          <w:p w14:paraId="641C4B4C" w14:textId="52EBE338" w:rsidR="007A05A8" w:rsidRDefault="004A706E" w:rsidP="007A05A8">
            <w:pPr>
              <w:rPr>
                <w:sz w:val="16"/>
                <w:szCs w:val="16"/>
              </w:rPr>
            </w:pPr>
            <w:r>
              <w:rPr>
                <w:sz w:val="16"/>
                <w:szCs w:val="16"/>
              </w:rPr>
              <w:t>Although</w:t>
            </w:r>
            <w:r w:rsidR="007A05A8">
              <w:rPr>
                <w:sz w:val="16"/>
                <w:szCs w:val="16"/>
              </w:rPr>
              <w:t xml:space="preserve"> slower improvements were </w:t>
            </w:r>
            <w:r w:rsidR="000E0413">
              <w:rPr>
                <w:sz w:val="16"/>
                <w:szCs w:val="16"/>
              </w:rPr>
              <w:t>reported for</w:t>
            </w:r>
            <w:r w:rsidR="007A05A8">
              <w:rPr>
                <w:sz w:val="16"/>
                <w:szCs w:val="16"/>
              </w:rPr>
              <w:t xml:space="preserve"> self-confidence, self-advocacy, and respect for boundaries. </w:t>
            </w:r>
          </w:p>
        </w:tc>
        <w:tc>
          <w:tcPr>
            <w:tcW w:w="2358" w:type="dxa"/>
          </w:tcPr>
          <w:p w14:paraId="26530FF0" w14:textId="3E78BE40" w:rsidR="007A05A8" w:rsidRDefault="007A05A8" w:rsidP="007A05A8">
            <w:pPr>
              <w:rPr>
                <w:sz w:val="16"/>
                <w:szCs w:val="16"/>
              </w:rPr>
            </w:pPr>
            <w:r>
              <w:rPr>
                <w:sz w:val="16"/>
                <w:szCs w:val="16"/>
              </w:rPr>
              <w:t>Themes from individual sem</w:t>
            </w:r>
            <w:r w:rsidR="003D5313">
              <w:rPr>
                <w:sz w:val="16"/>
                <w:szCs w:val="16"/>
              </w:rPr>
              <w:t>i</w:t>
            </w:r>
            <w:r>
              <w:rPr>
                <w:sz w:val="16"/>
                <w:szCs w:val="16"/>
              </w:rPr>
              <w:t xml:space="preserve">-structured interviews included – </w:t>
            </w:r>
          </w:p>
          <w:p w14:paraId="5B974261" w14:textId="60E38B23" w:rsidR="007A05A8" w:rsidRDefault="00377B95" w:rsidP="007A05A8">
            <w:pPr>
              <w:rPr>
                <w:sz w:val="16"/>
                <w:szCs w:val="16"/>
              </w:rPr>
            </w:pPr>
            <w:r>
              <w:rPr>
                <w:sz w:val="16"/>
                <w:szCs w:val="16"/>
              </w:rPr>
              <w:t>c</w:t>
            </w:r>
            <w:r w:rsidR="007A05A8">
              <w:rPr>
                <w:sz w:val="16"/>
                <w:szCs w:val="16"/>
              </w:rPr>
              <w:t xml:space="preserve">ollaboration among staff and staff with the community, </w:t>
            </w:r>
            <w:r w:rsidR="003D5313">
              <w:rPr>
                <w:sz w:val="16"/>
                <w:szCs w:val="16"/>
              </w:rPr>
              <w:t>behaviour</w:t>
            </w:r>
            <w:r w:rsidR="007A05A8">
              <w:rPr>
                <w:sz w:val="16"/>
                <w:szCs w:val="16"/>
              </w:rPr>
              <w:t xml:space="preserve"> change through ownership, advocacy, and leadership, demonstration of care and support, developing relationships and connection with youth, and creation of a consistently safe environment. </w:t>
            </w:r>
          </w:p>
          <w:p w14:paraId="54DA608F" w14:textId="77777777" w:rsidR="007A05A8" w:rsidRDefault="007A05A8" w:rsidP="007A05A8">
            <w:pPr>
              <w:rPr>
                <w:sz w:val="16"/>
                <w:szCs w:val="16"/>
              </w:rPr>
            </w:pPr>
          </w:p>
          <w:p w14:paraId="58B743E3" w14:textId="77777777" w:rsidR="007A05A8" w:rsidRDefault="007A05A8" w:rsidP="007A05A8">
            <w:pPr>
              <w:rPr>
                <w:sz w:val="16"/>
                <w:szCs w:val="16"/>
              </w:rPr>
            </w:pPr>
            <w:r>
              <w:rPr>
                <w:sz w:val="16"/>
                <w:szCs w:val="16"/>
              </w:rPr>
              <w:t xml:space="preserve">Authors concluded results from the four themes, including “a) teaching personal empowerment through advocacy builds </w:t>
            </w:r>
            <w:r>
              <w:rPr>
                <w:sz w:val="16"/>
                <w:szCs w:val="16"/>
              </w:rPr>
              <w:lastRenderedPageBreak/>
              <w:t>confidence and self-esteem; b) sports as well as physical activity-based therapy allow youth to make incremental changes that improve their abilities to work through challenges they face; and c) creating and supportive adults acting as coaches provides urban youth with role models and fosters a nurturing environment (p.111).”</w:t>
            </w:r>
          </w:p>
          <w:p w14:paraId="09B43190" w14:textId="77777777" w:rsidR="007A05A8" w:rsidRDefault="007A05A8" w:rsidP="007A05A8">
            <w:pPr>
              <w:rPr>
                <w:sz w:val="16"/>
                <w:szCs w:val="16"/>
              </w:rPr>
            </w:pPr>
          </w:p>
          <w:p w14:paraId="2C817E8C" w14:textId="60DE0979" w:rsidR="007A05A8" w:rsidRDefault="007A05A8" w:rsidP="007A05A8">
            <w:pPr>
              <w:rPr>
                <w:sz w:val="16"/>
                <w:szCs w:val="16"/>
              </w:rPr>
            </w:pPr>
            <w:r>
              <w:rPr>
                <w:sz w:val="16"/>
                <w:szCs w:val="16"/>
              </w:rPr>
              <w:t xml:space="preserve">Staff at the Doc Wayne organization collaborate with other therapist/staff and the community to develop competency and skills to coach at-risk youth. </w:t>
            </w:r>
          </w:p>
        </w:tc>
      </w:tr>
      <w:tr w:rsidR="00D715F6" w:rsidRPr="00397780" w14:paraId="34113E1D" w14:textId="77777777" w:rsidTr="00480E2A">
        <w:trPr>
          <w:trHeight w:val="553"/>
          <w:jc w:val="center"/>
        </w:trPr>
        <w:tc>
          <w:tcPr>
            <w:tcW w:w="1379" w:type="dxa"/>
          </w:tcPr>
          <w:p w14:paraId="41814931" w14:textId="77777777" w:rsidR="00D715F6" w:rsidRPr="00D715F6" w:rsidRDefault="00D715F6" w:rsidP="00913C3C">
            <w:pPr>
              <w:rPr>
                <w:sz w:val="16"/>
                <w:szCs w:val="16"/>
              </w:rPr>
            </w:pPr>
            <w:r w:rsidRPr="00D715F6">
              <w:rPr>
                <w:sz w:val="16"/>
                <w:szCs w:val="16"/>
              </w:rPr>
              <w:lastRenderedPageBreak/>
              <w:t>Silva (2017)</w:t>
            </w:r>
          </w:p>
        </w:tc>
        <w:tc>
          <w:tcPr>
            <w:tcW w:w="2666" w:type="dxa"/>
          </w:tcPr>
          <w:p w14:paraId="17E1BCC9" w14:textId="7AA21D4B" w:rsidR="00D715F6" w:rsidRPr="00397780" w:rsidRDefault="00D715F6">
            <w:pPr>
              <w:rPr>
                <w:sz w:val="16"/>
                <w:szCs w:val="16"/>
              </w:rPr>
            </w:pPr>
            <w:r w:rsidRPr="00397780">
              <w:rPr>
                <w:sz w:val="16"/>
                <w:szCs w:val="16"/>
              </w:rPr>
              <w:t>Quantitative</w:t>
            </w:r>
            <w:r w:rsidR="00FC04AE">
              <w:rPr>
                <w:sz w:val="16"/>
                <w:szCs w:val="16"/>
              </w:rPr>
              <w:t xml:space="preserve"> using </w:t>
            </w:r>
            <w:r w:rsidR="004E5E80">
              <w:rPr>
                <w:sz w:val="16"/>
                <w:szCs w:val="16"/>
              </w:rPr>
              <w:t xml:space="preserve">within-subjects </w:t>
            </w:r>
            <w:r w:rsidR="00FC04AE">
              <w:rPr>
                <w:sz w:val="16"/>
                <w:szCs w:val="16"/>
              </w:rPr>
              <w:t>pre-post data</w:t>
            </w:r>
            <w:r w:rsidRPr="00397780">
              <w:rPr>
                <w:sz w:val="16"/>
                <w:szCs w:val="16"/>
              </w:rPr>
              <w:t xml:space="preserve"> (</w:t>
            </w:r>
            <w:r w:rsidR="00E8625D">
              <w:rPr>
                <w:sz w:val="16"/>
                <w:szCs w:val="16"/>
              </w:rPr>
              <w:t>dissertation</w:t>
            </w:r>
            <w:r w:rsidRPr="00397780">
              <w:rPr>
                <w:sz w:val="16"/>
                <w:szCs w:val="16"/>
              </w:rPr>
              <w:t>)</w:t>
            </w:r>
            <w:r w:rsidR="00E8625D">
              <w:rPr>
                <w:sz w:val="16"/>
                <w:szCs w:val="16"/>
              </w:rPr>
              <w:t>.</w:t>
            </w:r>
          </w:p>
        </w:tc>
        <w:tc>
          <w:tcPr>
            <w:tcW w:w="2285" w:type="dxa"/>
          </w:tcPr>
          <w:p w14:paraId="4A1438A5" w14:textId="793572F3" w:rsidR="00D715F6" w:rsidRPr="00397780" w:rsidRDefault="00D715F6" w:rsidP="00913C3C">
            <w:pPr>
              <w:rPr>
                <w:color w:val="000000"/>
                <w:sz w:val="16"/>
                <w:szCs w:val="16"/>
              </w:rPr>
            </w:pPr>
            <w:r w:rsidRPr="00397780">
              <w:rPr>
                <w:color w:val="000000"/>
                <w:sz w:val="16"/>
                <w:szCs w:val="16"/>
              </w:rPr>
              <w:t xml:space="preserve">Six-week trauma-sensitive </w:t>
            </w:r>
            <w:r w:rsidR="00064196">
              <w:rPr>
                <w:color w:val="000000"/>
                <w:sz w:val="16"/>
                <w:szCs w:val="16"/>
              </w:rPr>
              <w:t>y</w:t>
            </w:r>
            <w:r w:rsidRPr="00397780">
              <w:rPr>
                <w:color w:val="000000"/>
                <w:sz w:val="16"/>
                <w:szCs w:val="16"/>
              </w:rPr>
              <w:t>oga in conjunction to trauma-focused treatment administered by a certified yoga instructor</w:t>
            </w:r>
            <w:r w:rsidR="00E8625D">
              <w:rPr>
                <w:color w:val="000000"/>
                <w:sz w:val="16"/>
                <w:szCs w:val="16"/>
              </w:rPr>
              <w:t>.</w:t>
            </w:r>
          </w:p>
          <w:p w14:paraId="04CDF2AE" w14:textId="77777777" w:rsidR="00D715F6" w:rsidRPr="00397780" w:rsidRDefault="00D715F6" w:rsidP="00913C3C">
            <w:pPr>
              <w:rPr>
                <w:color w:val="000000"/>
                <w:sz w:val="16"/>
                <w:szCs w:val="16"/>
              </w:rPr>
            </w:pPr>
          </w:p>
        </w:tc>
        <w:tc>
          <w:tcPr>
            <w:tcW w:w="1282" w:type="dxa"/>
          </w:tcPr>
          <w:p w14:paraId="6BE39D6E" w14:textId="77777777" w:rsidR="00D715F6" w:rsidRPr="00397780" w:rsidRDefault="00D715F6" w:rsidP="00913C3C">
            <w:pPr>
              <w:rPr>
                <w:sz w:val="16"/>
                <w:szCs w:val="16"/>
              </w:rPr>
            </w:pPr>
            <w:r w:rsidRPr="00397780">
              <w:rPr>
                <w:sz w:val="16"/>
                <w:szCs w:val="16"/>
              </w:rPr>
              <w:t>USA</w:t>
            </w:r>
          </w:p>
        </w:tc>
        <w:tc>
          <w:tcPr>
            <w:tcW w:w="3216" w:type="dxa"/>
          </w:tcPr>
          <w:p w14:paraId="161B62D9" w14:textId="148DE532" w:rsidR="00D715F6" w:rsidRPr="00397780" w:rsidRDefault="00D715F6" w:rsidP="00913C3C">
            <w:pPr>
              <w:rPr>
                <w:sz w:val="16"/>
                <w:szCs w:val="16"/>
              </w:rPr>
            </w:pPr>
            <w:r w:rsidRPr="00397780">
              <w:rPr>
                <w:sz w:val="16"/>
                <w:szCs w:val="16"/>
              </w:rPr>
              <w:t>Female children and adolescents aged 8 to 13 years (</w:t>
            </w:r>
            <w:r w:rsidRPr="00B541E8">
              <w:rPr>
                <w:iCs/>
                <w:sz w:val="16"/>
                <w:szCs w:val="16"/>
              </w:rPr>
              <w:t>N</w:t>
            </w:r>
            <w:r w:rsidRPr="00397780">
              <w:rPr>
                <w:sz w:val="16"/>
                <w:szCs w:val="16"/>
              </w:rPr>
              <w:t xml:space="preserve"> = 12)</w:t>
            </w:r>
            <w:r w:rsidR="0041730D">
              <w:rPr>
                <w:sz w:val="16"/>
                <w:szCs w:val="16"/>
              </w:rPr>
              <w:t>.</w:t>
            </w:r>
          </w:p>
          <w:p w14:paraId="33ABE93D" w14:textId="77777777" w:rsidR="00D715F6" w:rsidRPr="00397780" w:rsidRDefault="00D715F6" w:rsidP="00913C3C">
            <w:pPr>
              <w:rPr>
                <w:sz w:val="16"/>
                <w:szCs w:val="16"/>
              </w:rPr>
            </w:pPr>
          </w:p>
          <w:p w14:paraId="651F8ACC" w14:textId="1287DCA6" w:rsidR="00D715F6" w:rsidRPr="00397780" w:rsidRDefault="00D715F6" w:rsidP="00913C3C">
            <w:pPr>
              <w:rPr>
                <w:sz w:val="16"/>
                <w:szCs w:val="16"/>
              </w:rPr>
            </w:pPr>
            <w:r w:rsidRPr="00397780">
              <w:rPr>
                <w:sz w:val="16"/>
                <w:szCs w:val="16"/>
              </w:rPr>
              <w:t>The most endorsed trauma was sexual abuse (</w:t>
            </w:r>
            <w:r w:rsidRPr="00397780">
              <w:rPr>
                <w:i/>
                <w:iCs/>
                <w:sz w:val="16"/>
                <w:szCs w:val="16"/>
              </w:rPr>
              <w:t>n</w:t>
            </w:r>
            <w:r w:rsidRPr="00397780">
              <w:rPr>
                <w:sz w:val="16"/>
                <w:szCs w:val="16"/>
              </w:rPr>
              <w:t xml:space="preserve"> = 9). </w:t>
            </w:r>
            <w:r w:rsidR="003911BA">
              <w:rPr>
                <w:sz w:val="16"/>
                <w:szCs w:val="16"/>
              </w:rPr>
              <w:t>Several</w:t>
            </w:r>
            <w:r w:rsidRPr="00397780">
              <w:rPr>
                <w:sz w:val="16"/>
                <w:szCs w:val="16"/>
              </w:rPr>
              <w:t xml:space="preserve"> traumas reported (e.g., emotional abuse, school violence, separation from caregiver)</w:t>
            </w:r>
            <w:r w:rsidR="0041730D">
              <w:rPr>
                <w:sz w:val="16"/>
                <w:szCs w:val="16"/>
              </w:rPr>
              <w:t>.</w:t>
            </w:r>
          </w:p>
          <w:p w14:paraId="061C9273" w14:textId="77777777" w:rsidR="00D715F6" w:rsidRPr="00397780" w:rsidRDefault="00D715F6" w:rsidP="00913C3C">
            <w:pPr>
              <w:rPr>
                <w:sz w:val="16"/>
                <w:szCs w:val="16"/>
              </w:rPr>
            </w:pPr>
          </w:p>
          <w:p w14:paraId="112AED31" w14:textId="40AE966E" w:rsidR="00D715F6" w:rsidRPr="00397780" w:rsidRDefault="00D715F6" w:rsidP="00913C3C">
            <w:pPr>
              <w:rPr>
                <w:sz w:val="16"/>
                <w:szCs w:val="16"/>
              </w:rPr>
            </w:pPr>
            <w:r w:rsidRPr="00397780">
              <w:rPr>
                <w:sz w:val="16"/>
                <w:szCs w:val="16"/>
              </w:rPr>
              <w:t>Ethnicity not clearly reported</w:t>
            </w:r>
            <w:r w:rsidR="0041730D">
              <w:rPr>
                <w:sz w:val="16"/>
                <w:szCs w:val="16"/>
              </w:rPr>
              <w:t>.</w:t>
            </w:r>
          </w:p>
        </w:tc>
        <w:tc>
          <w:tcPr>
            <w:tcW w:w="2803" w:type="dxa"/>
          </w:tcPr>
          <w:p w14:paraId="03C71E6E" w14:textId="77777777" w:rsidR="00D715F6" w:rsidRDefault="00D715F6">
            <w:pPr>
              <w:rPr>
                <w:sz w:val="16"/>
                <w:szCs w:val="16"/>
              </w:rPr>
            </w:pPr>
            <w:r w:rsidRPr="00397780">
              <w:rPr>
                <w:sz w:val="16"/>
                <w:szCs w:val="16"/>
              </w:rPr>
              <w:t>Based on measures administered to caregivers of children, scores indicated some decreases in PTSD symptomatology, however, there were no statistically significant changes in PTSD symptoms post intervention.</w:t>
            </w:r>
            <w:r w:rsidR="00064196">
              <w:rPr>
                <w:sz w:val="16"/>
                <w:szCs w:val="16"/>
              </w:rPr>
              <w:t xml:space="preserve"> </w:t>
            </w:r>
            <w:r w:rsidRPr="00397780">
              <w:rPr>
                <w:sz w:val="16"/>
                <w:szCs w:val="16"/>
              </w:rPr>
              <w:t>Nevertheless, youth with more severe symptoms of PTSD (arousal and avoidance symptoms) at pre-test had greater improvements in symptoms after the intervention.</w:t>
            </w:r>
          </w:p>
          <w:p w14:paraId="2853713A" w14:textId="4D8AD8A5" w:rsidR="00E120B5" w:rsidRPr="00397780" w:rsidRDefault="00E120B5">
            <w:pPr>
              <w:rPr>
                <w:sz w:val="16"/>
                <w:szCs w:val="16"/>
              </w:rPr>
            </w:pPr>
            <w:r>
              <w:rPr>
                <w:sz w:val="16"/>
                <w:szCs w:val="16"/>
              </w:rPr>
              <w:t xml:space="preserve">Participants reported significant decreases in stress, depression, and anxiety symptomatology post- intervention. </w:t>
            </w:r>
          </w:p>
        </w:tc>
        <w:tc>
          <w:tcPr>
            <w:tcW w:w="2358" w:type="dxa"/>
          </w:tcPr>
          <w:p w14:paraId="242B816F" w14:textId="0CF24DB7" w:rsidR="00D715F6" w:rsidRPr="00397780" w:rsidRDefault="00CC2F02" w:rsidP="00913C3C">
            <w:pPr>
              <w:rPr>
                <w:sz w:val="16"/>
                <w:szCs w:val="16"/>
              </w:rPr>
            </w:pPr>
            <w:r>
              <w:rPr>
                <w:sz w:val="16"/>
                <w:szCs w:val="16"/>
              </w:rPr>
              <w:t>N/A</w:t>
            </w:r>
          </w:p>
        </w:tc>
      </w:tr>
      <w:tr w:rsidR="00D715F6" w:rsidRPr="00397780" w14:paraId="22F133B8" w14:textId="77777777" w:rsidTr="00480E2A">
        <w:trPr>
          <w:trHeight w:val="553"/>
          <w:jc w:val="center"/>
        </w:trPr>
        <w:tc>
          <w:tcPr>
            <w:tcW w:w="1379" w:type="dxa"/>
          </w:tcPr>
          <w:p w14:paraId="1488C09F" w14:textId="77777777" w:rsidR="00D715F6" w:rsidRPr="00D715F6" w:rsidRDefault="00D715F6" w:rsidP="00913C3C">
            <w:pPr>
              <w:rPr>
                <w:sz w:val="16"/>
                <w:szCs w:val="16"/>
              </w:rPr>
            </w:pPr>
            <w:r w:rsidRPr="00D715F6">
              <w:rPr>
                <w:sz w:val="16"/>
                <w:szCs w:val="16"/>
              </w:rPr>
              <w:t>Spinazzola et al. (2011)</w:t>
            </w:r>
          </w:p>
        </w:tc>
        <w:tc>
          <w:tcPr>
            <w:tcW w:w="2666" w:type="dxa"/>
          </w:tcPr>
          <w:p w14:paraId="5D523E52" w14:textId="48E086D1" w:rsidR="00D715F6" w:rsidRPr="00397780" w:rsidRDefault="00D715F6" w:rsidP="00B541E8">
            <w:pPr>
              <w:rPr>
                <w:sz w:val="16"/>
                <w:szCs w:val="16"/>
              </w:rPr>
            </w:pPr>
            <w:r w:rsidRPr="00397780">
              <w:rPr>
                <w:sz w:val="16"/>
                <w:szCs w:val="16"/>
              </w:rPr>
              <w:t xml:space="preserve">Case </w:t>
            </w:r>
            <w:r w:rsidR="00B541E8">
              <w:rPr>
                <w:sz w:val="16"/>
                <w:szCs w:val="16"/>
              </w:rPr>
              <w:t>studies</w:t>
            </w:r>
            <w:r w:rsidRPr="00397780">
              <w:rPr>
                <w:sz w:val="16"/>
                <w:szCs w:val="16"/>
              </w:rPr>
              <w:t xml:space="preserve"> (published article)</w:t>
            </w:r>
            <w:r w:rsidR="003911BA">
              <w:rPr>
                <w:sz w:val="16"/>
                <w:szCs w:val="16"/>
              </w:rPr>
              <w:t>.</w:t>
            </w:r>
          </w:p>
        </w:tc>
        <w:tc>
          <w:tcPr>
            <w:tcW w:w="2285" w:type="dxa"/>
          </w:tcPr>
          <w:p w14:paraId="6FC87A8E" w14:textId="3A731425" w:rsidR="00D715F6" w:rsidRPr="00397780" w:rsidRDefault="00D715F6" w:rsidP="00913C3C">
            <w:pPr>
              <w:rPr>
                <w:sz w:val="16"/>
                <w:szCs w:val="16"/>
              </w:rPr>
            </w:pPr>
            <w:r w:rsidRPr="00397780">
              <w:rPr>
                <w:sz w:val="16"/>
                <w:szCs w:val="16"/>
              </w:rPr>
              <w:t>Hatha Yoga – adapted by the trauma institute as an adjunct to treatment as usual (i.e., mental health interventions a</w:t>
            </w:r>
            <w:r w:rsidR="0041730D">
              <w:rPr>
                <w:sz w:val="16"/>
                <w:szCs w:val="16"/>
              </w:rPr>
              <w:t>n</w:t>
            </w:r>
            <w:r w:rsidRPr="00397780">
              <w:rPr>
                <w:sz w:val="16"/>
                <w:szCs w:val="16"/>
              </w:rPr>
              <w:t>d educational and behavioural interventions in residential care)</w:t>
            </w:r>
            <w:r w:rsidR="00480E2A">
              <w:rPr>
                <w:sz w:val="16"/>
                <w:szCs w:val="16"/>
              </w:rPr>
              <w:t>.</w:t>
            </w:r>
          </w:p>
        </w:tc>
        <w:tc>
          <w:tcPr>
            <w:tcW w:w="1282" w:type="dxa"/>
          </w:tcPr>
          <w:p w14:paraId="79128495" w14:textId="77777777" w:rsidR="00D715F6" w:rsidRPr="00397780" w:rsidRDefault="00D715F6" w:rsidP="00913C3C">
            <w:pPr>
              <w:rPr>
                <w:sz w:val="16"/>
                <w:szCs w:val="16"/>
              </w:rPr>
            </w:pPr>
            <w:r w:rsidRPr="00397780">
              <w:rPr>
                <w:sz w:val="16"/>
                <w:szCs w:val="16"/>
              </w:rPr>
              <w:t>USA</w:t>
            </w:r>
          </w:p>
        </w:tc>
        <w:tc>
          <w:tcPr>
            <w:tcW w:w="3216" w:type="dxa"/>
          </w:tcPr>
          <w:p w14:paraId="567530A7" w14:textId="76210EC5" w:rsidR="00D715F6" w:rsidRPr="00397780" w:rsidRDefault="00D715F6" w:rsidP="00913C3C">
            <w:pPr>
              <w:rPr>
                <w:sz w:val="16"/>
                <w:szCs w:val="16"/>
              </w:rPr>
            </w:pPr>
            <w:r w:rsidRPr="00397780">
              <w:rPr>
                <w:sz w:val="16"/>
                <w:szCs w:val="16"/>
              </w:rPr>
              <w:t>Traumatised youth aged 12</w:t>
            </w:r>
            <w:r w:rsidR="000B279A">
              <w:rPr>
                <w:sz w:val="16"/>
                <w:szCs w:val="16"/>
              </w:rPr>
              <w:t>-</w:t>
            </w:r>
            <w:r w:rsidRPr="00397780">
              <w:rPr>
                <w:sz w:val="16"/>
                <w:szCs w:val="16"/>
              </w:rPr>
              <w:t>21 in residential care.</w:t>
            </w:r>
          </w:p>
          <w:p w14:paraId="68D85F7E" w14:textId="77777777" w:rsidR="00D715F6" w:rsidRPr="00397780" w:rsidRDefault="00D715F6" w:rsidP="00913C3C">
            <w:pPr>
              <w:rPr>
                <w:sz w:val="16"/>
                <w:szCs w:val="16"/>
              </w:rPr>
            </w:pPr>
          </w:p>
          <w:p w14:paraId="4FD44308" w14:textId="2F1BE7F7" w:rsidR="00D715F6" w:rsidRPr="00397780" w:rsidRDefault="00D715F6" w:rsidP="00913C3C">
            <w:pPr>
              <w:rPr>
                <w:sz w:val="16"/>
                <w:szCs w:val="16"/>
              </w:rPr>
            </w:pPr>
            <w:r w:rsidRPr="00397780">
              <w:rPr>
                <w:sz w:val="16"/>
                <w:szCs w:val="16"/>
              </w:rPr>
              <w:t>Two case Vignettes included Samantha (age 16) identified as African American</w:t>
            </w:r>
            <w:r w:rsidR="003911BA">
              <w:rPr>
                <w:sz w:val="16"/>
                <w:szCs w:val="16"/>
              </w:rPr>
              <w:t>,</w:t>
            </w:r>
            <w:r w:rsidRPr="00397780">
              <w:rPr>
                <w:sz w:val="16"/>
                <w:szCs w:val="16"/>
              </w:rPr>
              <w:t xml:space="preserve"> and Danny (age 17) identified as Caucasian</w:t>
            </w:r>
            <w:r w:rsidR="000B279A">
              <w:rPr>
                <w:sz w:val="16"/>
                <w:szCs w:val="16"/>
              </w:rPr>
              <w:t>.</w:t>
            </w:r>
          </w:p>
          <w:p w14:paraId="1D1C7714" w14:textId="77777777" w:rsidR="00D715F6" w:rsidRPr="00397780" w:rsidRDefault="00D715F6" w:rsidP="00913C3C">
            <w:pPr>
              <w:rPr>
                <w:sz w:val="16"/>
                <w:szCs w:val="16"/>
              </w:rPr>
            </w:pPr>
          </w:p>
          <w:p w14:paraId="2519D4F3" w14:textId="77777777" w:rsidR="00D715F6" w:rsidRDefault="00D715F6" w:rsidP="00913C3C">
            <w:pPr>
              <w:rPr>
                <w:sz w:val="16"/>
                <w:szCs w:val="16"/>
              </w:rPr>
            </w:pPr>
            <w:r w:rsidRPr="00397780">
              <w:rPr>
                <w:sz w:val="16"/>
                <w:szCs w:val="16"/>
              </w:rPr>
              <w:t>Types of traumas:</w:t>
            </w:r>
            <w:r w:rsidR="003911BA">
              <w:rPr>
                <w:sz w:val="16"/>
                <w:szCs w:val="16"/>
              </w:rPr>
              <w:t xml:space="preserve"> </w:t>
            </w:r>
            <w:r w:rsidRPr="00397780">
              <w:rPr>
                <w:sz w:val="16"/>
                <w:szCs w:val="16"/>
              </w:rPr>
              <w:t>Samantha experienced trauma’s including physical abuse and neglect from parents and witnessed domestic violence.</w:t>
            </w:r>
            <w:r w:rsidR="003911BA">
              <w:rPr>
                <w:sz w:val="16"/>
                <w:szCs w:val="16"/>
              </w:rPr>
              <w:t xml:space="preserve"> </w:t>
            </w:r>
            <w:r w:rsidRPr="00397780">
              <w:rPr>
                <w:sz w:val="16"/>
                <w:szCs w:val="16"/>
              </w:rPr>
              <w:t>Danny’s mother had suicided and following her death</w:t>
            </w:r>
            <w:r w:rsidR="003911BA">
              <w:rPr>
                <w:sz w:val="16"/>
                <w:szCs w:val="16"/>
              </w:rPr>
              <w:t>.</w:t>
            </w:r>
            <w:r w:rsidRPr="00397780">
              <w:rPr>
                <w:sz w:val="16"/>
                <w:szCs w:val="16"/>
              </w:rPr>
              <w:t xml:space="preserve"> Danny experienced physical abuse from his father and witnessed domestic violence.</w:t>
            </w:r>
          </w:p>
          <w:p w14:paraId="275C80CB" w14:textId="77777777" w:rsidR="000537E8" w:rsidRDefault="000537E8" w:rsidP="00913C3C">
            <w:pPr>
              <w:rPr>
                <w:sz w:val="16"/>
                <w:szCs w:val="16"/>
              </w:rPr>
            </w:pPr>
          </w:p>
          <w:p w14:paraId="3E1CA3FC" w14:textId="6B0B30D0" w:rsidR="000537E8" w:rsidRPr="00397780" w:rsidRDefault="000537E8" w:rsidP="00913C3C">
            <w:pPr>
              <w:rPr>
                <w:sz w:val="16"/>
                <w:szCs w:val="16"/>
              </w:rPr>
            </w:pPr>
          </w:p>
        </w:tc>
        <w:tc>
          <w:tcPr>
            <w:tcW w:w="2803" w:type="dxa"/>
          </w:tcPr>
          <w:p w14:paraId="6BCBBE6E" w14:textId="77777777" w:rsidR="00D715F6" w:rsidRPr="00397780" w:rsidRDefault="00D715F6" w:rsidP="00913C3C">
            <w:pPr>
              <w:rPr>
                <w:sz w:val="16"/>
                <w:szCs w:val="16"/>
              </w:rPr>
            </w:pPr>
            <w:r w:rsidRPr="00397780">
              <w:rPr>
                <w:sz w:val="16"/>
                <w:szCs w:val="16"/>
              </w:rPr>
              <w:lastRenderedPageBreak/>
              <w:t>Both clinical observation and case anecdotal information indicated yoga may be helpful in building self-regulation for youth exposed to trauma.</w:t>
            </w:r>
          </w:p>
        </w:tc>
        <w:tc>
          <w:tcPr>
            <w:tcW w:w="2358" w:type="dxa"/>
          </w:tcPr>
          <w:p w14:paraId="02557189" w14:textId="7E7A37FC" w:rsidR="00D715F6" w:rsidRPr="00397780" w:rsidRDefault="00CC2F02" w:rsidP="00913C3C">
            <w:pPr>
              <w:rPr>
                <w:sz w:val="16"/>
                <w:szCs w:val="16"/>
              </w:rPr>
            </w:pPr>
            <w:r>
              <w:rPr>
                <w:sz w:val="16"/>
                <w:szCs w:val="16"/>
              </w:rPr>
              <w:t>N/A</w:t>
            </w:r>
          </w:p>
        </w:tc>
      </w:tr>
      <w:tr w:rsidR="00D715F6" w:rsidRPr="00397780" w14:paraId="20B62BA7" w14:textId="77777777" w:rsidTr="00480E2A">
        <w:trPr>
          <w:trHeight w:val="553"/>
          <w:jc w:val="center"/>
        </w:trPr>
        <w:tc>
          <w:tcPr>
            <w:tcW w:w="1379" w:type="dxa"/>
            <w:tcBorders>
              <w:bottom w:val="single" w:sz="4" w:space="0" w:color="auto"/>
            </w:tcBorders>
          </w:tcPr>
          <w:p w14:paraId="1A59CE00" w14:textId="77777777" w:rsidR="00D715F6" w:rsidRPr="00D715F6" w:rsidRDefault="00D715F6" w:rsidP="00913C3C">
            <w:pPr>
              <w:rPr>
                <w:sz w:val="16"/>
                <w:szCs w:val="16"/>
              </w:rPr>
            </w:pPr>
            <w:r w:rsidRPr="00D715F6">
              <w:rPr>
                <w:sz w:val="16"/>
                <w:szCs w:val="16"/>
              </w:rPr>
              <w:t>Taggart (2019)</w:t>
            </w:r>
          </w:p>
        </w:tc>
        <w:tc>
          <w:tcPr>
            <w:tcW w:w="2666" w:type="dxa"/>
            <w:tcBorders>
              <w:bottom w:val="single" w:sz="4" w:space="0" w:color="auto"/>
            </w:tcBorders>
          </w:tcPr>
          <w:p w14:paraId="02408A4E" w14:textId="145DAF3C" w:rsidR="00D715F6" w:rsidRPr="00397780" w:rsidRDefault="00D715F6">
            <w:pPr>
              <w:rPr>
                <w:sz w:val="16"/>
                <w:szCs w:val="16"/>
              </w:rPr>
            </w:pPr>
            <w:r w:rsidRPr="00397780">
              <w:rPr>
                <w:sz w:val="16"/>
                <w:szCs w:val="16"/>
              </w:rPr>
              <w:t>Single subject</w:t>
            </w:r>
            <w:r w:rsidR="008A5A87">
              <w:rPr>
                <w:sz w:val="16"/>
                <w:szCs w:val="16"/>
              </w:rPr>
              <w:t xml:space="preserve"> </w:t>
            </w:r>
            <w:r w:rsidRPr="00397780">
              <w:rPr>
                <w:sz w:val="16"/>
                <w:szCs w:val="16"/>
              </w:rPr>
              <w:t xml:space="preserve">design </w:t>
            </w:r>
            <w:r w:rsidR="003911BA">
              <w:rPr>
                <w:sz w:val="16"/>
                <w:szCs w:val="16"/>
              </w:rPr>
              <w:t xml:space="preserve">(dissertation). </w:t>
            </w:r>
          </w:p>
        </w:tc>
        <w:tc>
          <w:tcPr>
            <w:tcW w:w="2285" w:type="dxa"/>
            <w:tcBorders>
              <w:bottom w:val="single" w:sz="4" w:space="0" w:color="auto"/>
            </w:tcBorders>
          </w:tcPr>
          <w:p w14:paraId="01067D93" w14:textId="07E74068" w:rsidR="00D715F6" w:rsidRPr="00397780" w:rsidRDefault="00D715F6" w:rsidP="00913C3C">
            <w:pPr>
              <w:rPr>
                <w:color w:val="000000"/>
                <w:sz w:val="16"/>
                <w:szCs w:val="16"/>
              </w:rPr>
            </w:pPr>
            <w:r w:rsidRPr="00397780">
              <w:rPr>
                <w:color w:val="000000"/>
                <w:sz w:val="16"/>
                <w:szCs w:val="16"/>
              </w:rPr>
              <w:t>Proprioceptive Activities to Lower Stress (PALS) program</w:t>
            </w:r>
            <w:r w:rsidR="003911BA">
              <w:rPr>
                <w:color w:val="000000"/>
                <w:sz w:val="16"/>
                <w:szCs w:val="16"/>
              </w:rPr>
              <w:t>.</w:t>
            </w:r>
          </w:p>
          <w:p w14:paraId="710C1C76" w14:textId="77777777" w:rsidR="00D715F6" w:rsidRPr="00397780" w:rsidRDefault="00D715F6" w:rsidP="00913C3C">
            <w:pPr>
              <w:rPr>
                <w:sz w:val="16"/>
                <w:szCs w:val="16"/>
              </w:rPr>
            </w:pPr>
          </w:p>
        </w:tc>
        <w:tc>
          <w:tcPr>
            <w:tcW w:w="1282" w:type="dxa"/>
            <w:tcBorders>
              <w:bottom w:val="single" w:sz="4" w:space="0" w:color="auto"/>
            </w:tcBorders>
          </w:tcPr>
          <w:p w14:paraId="78ACC435" w14:textId="77777777" w:rsidR="00D715F6" w:rsidRPr="00397780" w:rsidRDefault="00D715F6" w:rsidP="00913C3C">
            <w:pPr>
              <w:rPr>
                <w:sz w:val="16"/>
                <w:szCs w:val="16"/>
              </w:rPr>
            </w:pPr>
            <w:r w:rsidRPr="00397780">
              <w:rPr>
                <w:sz w:val="16"/>
                <w:szCs w:val="16"/>
              </w:rPr>
              <w:t>USA</w:t>
            </w:r>
          </w:p>
        </w:tc>
        <w:tc>
          <w:tcPr>
            <w:tcW w:w="3216" w:type="dxa"/>
            <w:tcBorders>
              <w:bottom w:val="single" w:sz="4" w:space="0" w:color="auto"/>
            </w:tcBorders>
          </w:tcPr>
          <w:p w14:paraId="16F02143" w14:textId="7B564129" w:rsidR="00D715F6" w:rsidRPr="00397780" w:rsidRDefault="00D715F6" w:rsidP="00913C3C">
            <w:pPr>
              <w:rPr>
                <w:sz w:val="16"/>
                <w:szCs w:val="16"/>
              </w:rPr>
            </w:pPr>
            <w:r w:rsidRPr="00397780">
              <w:rPr>
                <w:sz w:val="16"/>
                <w:szCs w:val="16"/>
              </w:rPr>
              <w:t>Case study of a trauma-exposed child – Male, 6 years old (5 years and 7 months at first appointment) – Ethnicity not specified.</w:t>
            </w:r>
          </w:p>
          <w:p w14:paraId="1538D27F" w14:textId="77777777" w:rsidR="00D715F6" w:rsidRPr="00397780" w:rsidRDefault="00D715F6" w:rsidP="00913C3C">
            <w:pPr>
              <w:rPr>
                <w:sz w:val="16"/>
                <w:szCs w:val="16"/>
              </w:rPr>
            </w:pPr>
          </w:p>
          <w:p w14:paraId="3FF00CBB" w14:textId="62834105" w:rsidR="00D715F6" w:rsidRPr="00397780" w:rsidRDefault="00D715F6" w:rsidP="00913C3C">
            <w:pPr>
              <w:rPr>
                <w:sz w:val="16"/>
                <w:szCs w:val="16"/>
              </w:rPr>
            </w:pPr>
            <w:r w:rsidRPr="00397780">
              <w:rPr>
                <w:sz w:val="16"/>
                <w:szCs w:val="16"/>
              </w:rPr>
              <w:t>Occupational therapist</w:t>
            </w:r>
            <w:r w:rsidR="00157AA6">
              <w:rPr>
                <w:sz w:val="16"/>
                <w:szCs w:val="16"/>
              </w:rPr>
              <w:t xml:space="preserve"> (OT)</w:t>
            </w:r>
            <w:r w:rsidRPr="00397780">
              <w:rPr>
                <w:sz w:val="16"/>
                <w:szCs w:val="16"/>
              </w:rPr>
              <w:t xml:space="preserve"> – Number </w:t>
            </w:r>
            <w:r w:rsidR="00157AA6">
              <w:rPr>
                <w:sz w:val="16"/>
                <w:szCs w:val="16"/>
              </w:rPr>
              <w:t xml:space="preserve">of OTs </w:t>
            </w:r>
            <w:r w:rsidRPr="00397780">
              <w:rPr>
                <w:sz w:val="16"/>
                <w:szCs w:val="16"/>
              </w:rPr>
              <w:t>not stated.</w:t>
            </w:r>
          </w:p>
          <w:p w14:paraId="77253D6B" w14:textId="77777777" w:rsidR="00D715F6" w:rsidRPr="00397780" w:rsidRDefault="00D715F6" w:rsidP="00913C3C">
            <w:pPr>
              <w:rPr>
                <w:sz w:val="16"/>
                <w:szCs w:val="16"/>
              </w:rPr>
            </w:pPr>
          </w:p>
          <w:p w14:paraId="6AB229C1" w14:textId="77777777" w:rsidR="00D715F6" w:rsidRPr="00397780" w:rsidRDefault="00D715F6" w:rsidP="00913C3C">
            <w:pPr>
              <w:rPr>
                <w:sz w:val="16"/>
                <w:szCs w:val="16"/>
              </w:rPr>
            </w:pPr>
          </w:p>
        </w:tc>
        <w:tc>
          <w:tcPr>
            <w:tcW w:w="2803" w:type="dxa"/>
            <w:tcBorders>
              <w:bottom w:val="single" w:sz="4" w:space="0" w:color="auto"/>
            </w:tcBorders>
          </w:tcPr>
          <w:p w14:paraId="4FF8C2EE" w14:textId="77777777" w:rsidR="00D715F6" w:rsidRPr="00397780" w:rsidRDefault="00D715F6" w:rsidP="00913C3C">
            <w:pPr>
              <w:rPr>
                <w:color w:val="000000"/>
                <w:sz w:val="16"/>
                <w:szCs w:val="16"/>
              </w:rPr>
            </w:pPr>
            <w:r w:rsidRPr="00397780">
              <w:rPr>
                <w:color w:val="000000"/>
                <w:sz w:val="16"/>
                <w:szCs w:val="16"/>
              </w:rPr>
              <w:t xml:space="preserve">Significant improvements in </w:t>
            </w:r>
            <w:r w:rsidR="00157AA6">
              <w:rPr>
                <w:color w:val="000000"/>
                <w:sz w:val="16"/>
                <w:szCs w:val="16"/>
              </w:rPr>
              <w:t xml:space="preserve">the child’s </w:t>
            </w:r>
            <w:r w:rsidRPr="00397780">
              <w:rPr>
                <w:color w:val="000000"/>
                <w:sz w:val="16"/>
                <w:szCs w:val="16"/>
              </w:rPr>
              <w:t>emotional expression (happy and sad) post</w:t>
            </w:r>
            <w:r w:rsidR="00AB41E7">
              <w:rPr>
                <w:color w:val="000000"/>
                <w:sz w:val="16"/>
                <w:szCs w:val="16"/>
              </w:rPr>
              <w:t>-</w:t>
            </w:r>
            <w:r w:rsidRPr="00397780">
              <w:rPr>
                <w:color w:val="000000"/>
                <w:sz w:val="16"/>
                <w:szCs w:val="16"/>
              </w:rPr>
              <w:t>program</w:t>
            </w:r>
            <w:r w:rsidR="009202B7">
              <w:rPr>
                <w:color w:val="000000"/>
                <w:sz w:val="16"/>
                <w:szCs w:val="16"/>
              </w:rPr>
              <w:t>, as measured by a Noldus FaceReader</w:t>
            </w:r>
            <w:r w:rsidRPr="00397780">
              <w:rPr>
                <w:color w:val="000000"/>
                <w:sz w:val="16"/>
                <w:szCs w:val="16"/>
              </w:rPr>
              <w:t>.</w:t>
            </w:r>
          </w:p>
        </w:tc>
        <w:tc>
          <w:tcPr>
            <w:tcW w:w="2358" w:type="dxa"/>
            <w:tcBorders>
              <w:bottom w:val="single" w:sz="4" w:space="0" w:color="auto"/>
            </w:tcBorders>
          </w:tcPr>
          <w:p w14:paraId="155AFAEE" w14:textId="61C1D885" w:rsidR="00D715F6" w:rsidRPr="00397780" w:rsidRDefault="00D715F6" w:rsidP="00913C3C">
            <w:pPr>
              <w:rPr>
                <w:sz w:val="16"/>
                <w:szCs w:val="16"/>
              </w:rPr>
            </w:pPr>
            <w:r w:rsidRPr="00397780">
              <w:rPr>
                <w:sz w:val="16"/>
                <w:szCs w:val="16"/>
              </w:rPr>
              <w:t xml:space="preserve">OTs </w:t>
            </w:r>
            <w:r w:rsidR="003911BA">
              <w:rPr>
                <w:sz w:val="16"/>
                <w:szCs w:val="16"/>
              </w:rPr>
              <w:t>report lacking</w:t>
            </w:r>
            <w:r w:rsidRPr="00397780">
              <w:rPr>
                <w:sz w:val="16"/>
                <w:szCs w:val="16"/>
              </w:rPr>
              <w:t xml:space="preserve"> skill</w:t>
            </w:r>
            <w:r w:rsidR="003911BA">
              <w:rPr>
                <w:sz w:val="16"/>
                <w:szCs w:val="16"/>
              </w:rPr>
              <w:t>s</w:t>
            </w:r>
            <w:r w:rsidR="00157AA6">
              <w:rPr>
                <w:sz w:val="16"/>
                <w:szCs w:val="16"/>
              </w:rPr>
              <w:t>/</w:t>
            </w:r>
            <w:r w:rsidRPr="00397780">
              <w:rPr>
                <w:sz w:val="16"/>
                <w:szCs w:val="16"/>
              </w:rPr>
              <w:t>train</w:t>
            </w:r>
            <w:r w:rsidR="003911BA">
              <w:rPr>
                <w:sz w:val="16"/>
                <w:szCs w:val="16"/>
              </w:rPr>
              <w:t xml:space="preserve">ing </w:t>
            </w:r>
            <w:r w:rsidRPr="00397780">
              <w:rPr>
                <w:sz w:val="16"/>
                <w:szCs w:val="16"/>
              </w:rPr>
              <w:t>to work with trauma cases.</w:t>
            </w:r>
          </w:p>
          <w:p w14:paraId="5E594776" w14:textId="77777777" w:rsidR="00D715F6" w:rsidRPr="00397780" w:rsidRDefault="00D715F6" w:rsidP="00913C3C">
            <w:pPr>
              <w:rPr>
                <w:sz w:val="16"/>
                <w:szCs w:val="16"/>
              </w:rPr>
            </w:pPr>
          </w:p>
          <w:p w14:paraId="22177341" w14:textId="649C46F9" w:rsidR="00D715F6" w:rsidRPr="00397780" w:rsidRDefault="00D715F6" w:rsidP="00913C3C">
            <w:pPr>
              <w:rPr>
                <w:sz w:val="16"/>
                <w:szCs w:val="16"/>
              </w:rPr>
            </w:pPr>
            <w:r w:rsidRPr="00397780">
              <w:rPr>
                <w:sz w:val="16"/>
                <w:szCs w:val="16"/>
              </w:rPr>
              <w:t>Barriers for practitioner</w:t>
            </w:r>
            <w:r w:rsidR="003911BA">
              <w:rPr>
                <w:sz w:val="16"/>
                <w:szCs w:val="16"/>
              </w:rPr>
              <w:t>s</w:t>
            </w:r>
            <w:r w:rsidRPr="00397780">
              <w:rPr>
                <w:sz w:val="16"/>
                <w:szCs w:val="16"/>
              </w:rPr>
              <w:t xml:space="preserve"> included a lack of trauma-knowledge, including attachment theory.</w:t>
            </w:r>
          </w:p>
          <w:p w14:paraId="78AD41FA" w14:textId="77777777" w:rsidR="00D715F6" w:rsidRPr="00397780" w:rsidRDefault="00D715F6" w:rsidP="00913C3C">
            <w:pPr>
              <w:rPr>
                <w:sz w:val="16"/>
                <w:szCs w:val="16"/>
              </w:rPr>
            </w:pPr>
          </w:p>
          <w:p w14:paraId="29C90AF5" w14:textId="5A5BA46F" w:rsidR="00D715F6" w:rsidRPr="00397780" w:rsidRDefault="00E651A6" w:rsidP="00913C3C">
            <w:pPr>
              <w:rPr>
                <w:sz w:val="16"/>
                <w:szCs w:val="16"/>
              </w:rPr>
            </w:pPr>
            <w:r>
              <w:rPr>
                <w:sz w:val="16"/>
                <w:szCs w:val="16"/>
              </w:rPr>
              <w:t>OTs</w:t>
            </w:r>
            <w:r w:rsidR="00AB41E7">
              <w:rPr>
                <w:sz w:val="16"/>
                <w:szCs w:val="16"/>
              </w:rPr>
              <w:t xml:space="preserve"> e</w:t>
            </w:r>
            <w:r w:rsidR="00D715F6" w:rsidRPr="00397780">
              <w:rPr>
                <w:sz w:val="16"/>
                <w:szCs w:val="16"/>
              </w:rPr>
              <w:t xml:space="preserve">mphasised a need for more evidence-based interventions when working with </w:t>
            </w:r>
            <w:r w:rsidR="00157AA6">
              <w:rPr>
                <w:sz w:val="16"/>
                <w:szCs w:val="16"/>
              </w:rPr>
              <w:t xml:space="preserve">children exposed to </w:t>
            </w:r>
            <w:r w:rsidR="00D715F6" w:rsidRPr="00397780">
              <w:rPr>
                <w:sz w:val="16"/>
                <w:szCs w:val="16"/>
              </w:rPr>
              <w:t>trauma.</w:t>
            </w:r>
          </w:p>
        </w:tc>
      </w:tr>
      <w:tr w:rsidR="00377B95" w:rsidRPr="00397780" w14:paraId="49AEB493" w14:textId="77777777" w:rsidTr="00480E2A">
        <w:trPr>
          <w:trHeight w:val="217"/>
          <w:jc w:val="center"/>
        </w:trPr>
        <w:tc>
          <w:tcPr>
            <w:tcW w:w="15989" w:type="dxa"/>
            <w:gridSpan w:val="7"/>
          </w:tcPr>
          <w:p w14:paraId="610E0C09" w14:textId="7B9BF1B8" w:rsidR="00377B95" w:rsidRDefault="00377B95" w:rsidP="00423E3F">
            <w:pPr>
              <w:tabs>
                <w:tab w:val="left" w:pos="10782"/>
              </w:tabs>
              <w:spacing w:line="480" w:lineRule="auto"/>
              <w:rPr>
                <w:b/>
                <w:bCs/>
              </w:rPr>
            </w:pPr>
            <w:r w:rsidRPr="00920D78">
              <w:rPr>
                <w:i/>
                <w:iCs/>
                <w:sz w:val="20"/>
                <w:szCs w:val="20"/>
              </w:rPr>
              <w:t>Note</w:t>
            </w:r>
            <w:r w:rsidRPr="00920D78">
              <w:rPr>
                <w:sz w:val="20"/>
                <w:szCs w:val="20"/>
              </w:rPr>
              <w:t xml:space="preserve">. </w:t>
            </w:r>
            <w:r>
              <w:rPr>
                <w:sz w:val="20"/>
                <w:szCs w:val="20"/>
              </w:rPr>
              <w:t>N/A = Not Applicable</w:t>
            </w:r>
            <w:r>
              <w:rPr>
                <w:sz w:val="20"/>
                <w:szCs w:val="20"/>
              </w:rPr>
              <w:tab/>
            </w:r>
          </w:p>
          <w:p w14:paraId="7FC52879" w14:textId="77777777" w:rsidR="00377B95" w:rsidRPr="00397780" w:rsidRDefault="00377B95" w:rsidP="00913C3C">
            <w:pPr>
              <w:rPr>
                <w:sz w:val="16"/>
                <w:szCs w:val="16"/>
              </w:rPr>
            </w:pPr>
          </w:p>
        </w:tc>
      </w:tr>
      <w:bookmarkEnd w:id="0"/>
      <w:bookmarkEnd w:id="1"/>
    </w:tbl>
    <w:p w14:paraId="6FE4E6EE" w14:textId="3021B1AA" w:rsidR="0097167E" w:rsidRDefault="0097167E" w:rsidP="004168EB">
      <w:pPr>
        <w:spacing w:line="480" w:lineRule="auto"/>
      </w:pPr>
    </w:p>
    <w:p w14:paraId="17A98EEB" w14:textId="5EDC7DC6" w:rsidR="007742E1" w:rsidRDefault="007742E1" w:rsidP="004168EB">
      <w:pPr>
        <w:spacing w:line="480" w:lineRule="auto"/>
      </w:pPr>
    </w:p>
    <w:p w14:paraId="4BD1FBCE" w14:textId="51B5F6BC" w:rsidR="007742E1" w:rsidRDefault="007742E1" w:rsidP="004168EB">
      <w:pPr>
        <w:spacing w:line="480" w:lineRule="auto"/>
      </w:pPr>
    </w:p>
    <w:p w14:paraId="4CC76F86" w14:textId="7C40C389" w:rsidR="007742E1" w:rsidRDefault="007742E1" w:rsidP="004168EB">
      <w:pPr>
        <w:spacing w:line="480" w:lineRule="auto"/>
      </w:pPr>
    </w:p>
    <w:p w14:paraId="5B9A596D" w14:textId="4B6591C6" w:rsidR="007742E1" w:rsidRDefault="007742E1" w:rsidP="004168EB">
      <w:pPr>
        <w:spacing w:line="480" w:lineRule="auto"/>
      </w:pPr>
    </w:p>
    <w:p w14:paraId="12963758" w14:textId="0C296DE2" w:rsidR="007742E1" w:rsidRDefault="007742E1" w:rsidP="004168EB">
      <w:pPr>
        <w:spacing w:line="480" w:lineRule="auto"/>
      </w:pPr>
    </w:p>
    <w:p w14:paraId="2C692449" w14:textId="58A1CC4D" w:rsidR="007742E1" w:rsidRDefault="007742E1" w:rsidP="004168EB">
      <w:pPr>
        <w:spacing w:line="480" w:lineRule="auto"/>
      </w:pPr>
    </w:p>
    <w:p w14:paraId="52278043" w14:textId="50705F75" w:rsidR="007742E1" w:rsidRDefault="007742E1" w:rsidP="004168EB">
      <w:pPr>
        <w:spacing w:line="480" w:lineRule="auto"/>
      </w:pPr>
    </w:p>
    <w:p w14:paraId="020AF289" w14:textId="22C5AE82" w:rsidR="007742E1" w:rsidRDefault="007742E1" w:rsidP="004168EB">
      <w:pPr>
        <w:spacing w:line="480" w:lineRule="auto"/>
      </w:pPr>
    </w:p>
    <w:p w14:paraId="14C48500" w14:textId="77777777" w:rsidR="000537E8" w:rsidRDefault="000537E8" w:rsidP="004168EB">
      <w:pPr>
        <w:spacing w:line="480" w:lineRule="auto"/>
      </w:pPr>
    </w:p>
    <w:p w14:paraId="56867CC8" w14:textId="006DE372" w:rsidR="007742E1" w:rsidRDefault="007742E1" w:rsidP="004168EB">
      <w:pPr>
        <w:spacing w:line="480" w:lineRule="auto"/>
      </w:pPr>
    </w:p>
    <w:p w14:paraId="173D27E6" w14:textId="77777777" w:rsidR="00F04843" w:rsidRPr="00920D78" w:rsidRDefault="00F04843" w:rsidP="00F04843">
      <w:pPr>
        <w:spacing w:line="480" w:lineRule="auto"/>
        <w:rPr>
          <w:color w:val="000000" w:themeColor="text1"/>
          <w:sz w:val="20"/>
          <w:szCs w:val="20"/>
        </w:rPr>
      </w:pPr>
      <w:r w:rsidRPr="00920D78">
        <w:rPr>
          <w:color w:val="000000" w:themeColor="text1"/>
          <w:sz w:val="20"/>
          <w:szCs w:val="20"/>
        </w:rPr>
        <w:t>Table</w:t>
      </w:r>
      <w:r>
        <w:rPr>
          <w:color w:val="000000" w:themeColor="text1"/>
          <w:sz w:val="20"/>
          <w:szCs w:val="20"/>
        </w:rPr>
        <w:t xml:space="preserve"> A3</w:t>
      </w:r>
    </w:p>
    <w:p w14:paraId="203069AA" w14:textId="2AC87A66" w:rsidR="00F04843" w:rsidRPr="00920D78" w:rsidRDefault="00F04843" w:rsidP="00F04843">
      <w:pPr>
        <w:spacing w:line="480" w:lineRule="auto"/>
        <w:rPr>
          <w:color w:val="000000" w:themeColor="text1"/>
          <w:sz w:val="20"/>
          <w:szCs w:val="20"/>
        </w:rPr>
      </w:pPr>
      <w:r w:rsidRPr="00920D78">
        <w:rPr>
          <w:i/>
          <w:iCs/>
          <w:color w:val="000000" w:themeColor="text1"/>
          <w:sz w:val="20"/>
          <w:szCs w:val="20"/>
        </w:rPr>
        <w:t>MMAT Quality Assessment</w:t>
      </w:r>
      <w:r w:rsidR="00423E3F">
        <w:rPr>
          <w:i/>
          <w:iCs/>
          <w:color w:val="000000" w:themeColor="text1"/>
          <w:sz w:val="20"/>
          <w:szCs w:val="20"/>
        </w:rPr>
        <w:t xml:space="preserve"> </w:t>
      </w:r>
      <w:r w:rsidRPr="00920D78">
        <w:rPr>
          <w:i/>
          <w:iCs/>
          <w:color w:val="000000" w:themeColor="text1"/>
          <w:sz w:val="20"/>
          <w:szCs w:val="20"/>
        </w:rPr>
        <w:t>- Qualitative studies</w:t>
      </w:r>
    </w:p>
    <w:tbl>
      <w:tblPr>
        <w:tblW w:w="1403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01"/>
        <w:gridCol w:w="1701"/>
        <w:gridCol w:w="1701"/>
        <w:gridCol w:w="1701"/>
        <w:gridCol w:w="1701"/>
        <w:gridCol w:w="1701"/>
        <w:gridCol w:w="2127"/>
        <w:gridCol w:w="1701"/>
      </w:tblGrid>
      <w:tr w:rsidR="00F04843" w:rsidRPr="00920D78" w14:paraId="0F935E34" w14:textId="77777777" w:rsidTr="00307941">
        <w:trPr>
          <w:trHeight w:val="57"/>
        </w:trPr>
        <w:tc>
          <w:tcPr>
            <w:tcW w:w="1701" w:type="dxa"/>
          </w:tcPr>
          <w:p w14:paraId="7C5260B1" w14:textId="77777777" w:rsidR="00F04843" w:rsidRPr="00920D78" w:rsidRDefault="00F04843" w:rsidP="00307941">
            <w:pPr>
              <w:spacing w:before="40" w:after="40"/>
              <w:rPr>
                <w:noProof/>
                <w:color w:val="000000" w:themeColor="text1"/>
                <w:sz w:val="20"/>
                <w:szCs w:val="20"/>
              </w:rPr>
            </w:pPr>
            <w:r w:rsidRPr="00920D78">
              <w:rPr>
                <w:b/>
                <w:bCs/>
                <w:color w:val="000000" w:themeColor="text1"/>
                <w:sz w:val="20"/>
                <w:szCs w:val="20"/>
              </w:rPr>
              <w:t>Reference</w:t>
            </w:r>
          </w:p>
        </w:tc>
        <w:tc>
          <w:tcPr>
            <w:tcW w:w="1701" w:type="dxa"/>
          </w:tcPr>
          <w:p w14:paraId="7F546081" w14:textId="77777777" w:rsidR="00F04843" w:rsidRPr="00920D78" w:rsidRDefault="00F04843" w:rsidP="00307941">
            <w:pPr>
              <w:rPr>
                <w:color w:val="000000" w:themeColor="text1"/>
                <w:sz w:val="20"/>
                <w:szCs w:val="20"/>
              </w:rPr>
            </w:pPr>
            <w:r w:rsidRPr="00920D78">
              <w:rPr>
                <w:b/>
                <w:bCs/>
                <w:color w:val="000000" w:themeColor="text1"/>
                <w:sz w:val="20"/>
                <w:szCs w:val="20"/>
              </w:rPr>
              <w:t>S1. Are there clear research questions?</w:t>
            </w:r>
          </w:p>
        </w:tc>
        <w:tc>
          <w:tcPr>
            <w:tcW w:w="1701" w:type="dxa"/>
          </w:tcPr>
          <w:p w14:paraId="63073EF4" w14:textId="77777777" w:rsidR="00F04843" w:rsidRPr="00920D78" w:rsidRDefault="00F04843" w:rsidP="00307941">
            <w:pPr>
              <w:rPr>
                <w:color w:val="000000" w:themeColor="text1"/>
                <w:sz w:val="20"/>
                <w:szCs w:val="20"/>
              </w:rPr>
            </w:pPr>
            <w:r w:rsidRPr="00920D78">
              <w:rPr>
                <w:b/>
                <w:bCs/>
                <w:color w:val="000000" w:themeColor="text1"/>
                <w:sz w:val="20"/>
                <w:szCs w:val="20"/>
              </w:rPr>
              <w:t>S2. Do the collected data allow to address the research questions?</w:t>
            </w:r>
          </w:p>
        </w:tc>
        <w:tc>
          <w:tcPr>
            <w:tcW w:w="1701" w:type="dxa"/>
          </w:tcPr>
          <w:p w14:paraId="28070DDA" w14:textId="77777777" w:rsidR="00F04843" w:rsidRPr="00920D78" w:rsidRDefault="00F04843" w:rsidP="00307941">
            <w:pPr>
              <w:rPr>
                <w:color w:val="000000" w:themeColor="text1"/>
                <w:sz w:val="20"/>
                <w:szCs w:val="20"/>
              </w:rPr>
            </w:pPr>
            <w:r w:rsidRPr="00920D78">
              <w:rPr>
                <w:b/>
                <w:bCs/>
                <w:color w:val="000000" w:themeColor="text1"/>
                <w:sz w:val="20"/>
                <w:szCs w:val="20"/>
              </w:rPr>
              <w:t>1.1 Is the qualitative approach appropriate to answer the research question?</w:t>
            </w:r>
          </w:p>
        </w:tc>
        <w:tc>
          <w:tcPr>
            <w:tcW w:w="1701" w:type="dxa"/>
          </w:tcPr>
          <w:p w14:paraId="31AB3DA9" w14:textId="77777777" w:rsidR="00F04843" w:rsidRPr="00920D78" w:rsidRDefault="00F04843" w:rsidP="00307941">
            <w:pPr>
              <w:rPr>
                <w:color w:val="000000" w:themeColor="text1"/>
                <w:sz w:val="20"/>
                <w:szCs w:val="20"/>
              </w:rPr>
            </w:pPr>
            <w:r w:rsidRPr="00920D78">
              <w:rPr>
                <w:b/>
                <w:bCs/>
                <w:color w:val="000000" w:themeColor="text1"/>
                <w:sz w:val="20"/>
                <w:szCs w:val="20"/>
              </w:rPr>
              <w:t>1.2. Are the qualitative data collection methods adequate to address the research question?</w:t>
            </w:r>
          </w:p>
        </w:tc>
        <w:tc>
          <w:tcPr>
            <w:tcW w:w="1701" w:type="dxa"/>
          </w:tcPr>
          <w:p w14:paraId="11695197" w14:textId="77777777" w:rsidR="00F04843" w:rsidRPr="00920D78" w:rsidRDefault="00F04843" w:rsidP="00307941">
            <w:pPr>
              <w:rPr>
                <w:color w:val="000000" w:themeColor="text1"/>
                <w:sz w:val="20"/>
                <w:szCs w:val="20"/>
              </w:rPr>
            </w:pPr>
            <w:r w:rsidRPr="00920D78">
              <w:rPr>
                <w:b/>
                <w:bCs/>
                <w:color w:val="000000" w:themeColor="text1"/>
                <w:sz w:val="20"/>
                <w:szCs w:val="20"/>
              </w:rPr>
              <w:t>1.3. Are the findings adequately derived from the data?</w:t>
            </w:r>
          </w:p>
        </w:tc>
        <w:tc>
          <w:tcPr>
            <w:tcW w:w="2127" w:type="dxa"/>
          </w:tcPr>
          <w:p w14:paraId="106BD57D" w14:textId="77777777" w:rsidR="00F04843" w:rsidRPr="00920D78" w:rsidRDefault="00F04843" w:rsidP="00307941">
            <w:pPr>
              <w:rPr>
                <w:color w:val="000000" w:themeColor="text1"/>
                <w:sz w:val="20"/>
                <w:szCs w:val="20"/>
              </w:rPr>
            </w:pPr>
            <w:r w:rsidRPr="00920D78">
              <w:rPr>
                <w:b/>
                <w:bCs/>
                <w:color w:val="000000" w:themeColor="text1"/>
                <w:sz w:val="20"/>
                <w:szCs w:val="20"/>
              </w:rPr>
              <w:t>1.4. Is the interpretation of results sufficiently substantiated by data?</w:t>
            </w:r>
          </w:p>
        </w:tc>
        <w:tc>
          <w:tcPr>
            <w:tcW w:w="1701" w:type="dxa"/>
          </w:tcPr>
          <w:p w14:paraId="13E9E8C4" w14:textId="77777777" w:rsidR="00F04843" w:rsidRPr="00920D78" w:rsidRDefault="00F04843" w:rsidP="00307941">
            <w:pPr>
              <w:rPr>
                <w:color w:val="000000" w:themeColor="text1"/>
                <w:sz w:val="20"/>
                <w:szCs w:val="20"/>
              </w:rPr>
            </w:pPr>
            <w:r w:rsidRPr="00920D78">
              <w:rPr>
                <w:b/>
                <w:bCs/>
                <w:color w:val="000000" w:themeColor="text1"/>
                <w:sz w:val="20"/>
                <w:szCs w:val="20"/>
              </w:rPr>
              <w:t>1.5. Is there coherence between qualitative data sources, collection, analysis and interpretation?</w:t>
            </w:r>
          </w:p>
        </w:tc>
      </w:tr>
      <w:tr w:rsidR="00F04843" w:rsidRPr="00B47073" w14:paraId="023D75FC" w14:textId="77777777" w:rsidTr="00307941">
        <w:trPr>
          <w:trHeight w:val="57"/>
        </w:trPr>
        <w:tc>
          <w:tcPr>
            <w:tcW w:w="1701" w:type="dxa"/>
          </w:tcPr>
          <w:p w14:paraId="2391B0CE" w14:textId="37FA75EE" w:rsidR="00F04843" w:rsidRPr="00920D78" w:rsidRDefault="00F04843" w:rsidP="00307941">
            <w:pPr>
              <w:spacing w:before="40" w:after="40"/>
              <w:rPr>
                <w:color w:val="000000" w:themeColor="text1"/>
                <w:sz w:val="20"/>
                <w:szCs w:val="20"/>
              </w:rPr>
            </w:pPr>
            <w:r w:rsidRPr="00D715F6">
              <w:rPr>
                <w:sz w:val="16"/>
                <w:szCs w:val="16"/>
              </w:rPr>
              <w:t>Barudin (2021)</w:t>
            </w:r>
          </w:p>
        </w:tc>
        <w:tc>
          <w:tcPr>
            <w:tcW w:w="1701" w:type="dxa"/>
            <w:vAlign w:val="center"/>
          </w:tcPr>
          <w:p w14:paraId="2738A65B" w14:textId="77777777" w:rsidR="00F04843" w:rsidRPr="00B47073" w:rsidRDefault="00F04843" w:rsidP="00307941">
            <w:pPr>
              <w:jc w:val="center"/>
              <w:rPr>
                <w:color w:val="000000" w:themeColor="text1"/>
                <w:sz w:val="20"/>
                <w:szCs w:val="20"/>
              </w:rPr>
            </w:pPr>
            <w:r w:rsidRPr="00B47073">
              <w:rPr>
                <w:color w:val="000000" w:themeColor="text1"/>
                <w:sz w:val="20"/>
                <w:szCs w:val="20"/>
              </w:rPr>
              <w:t>N</w:t>
            </w:r>
          </w:p>
        </w:tc>
        <w:tc>
          <w:tcPr>
            <w:tcW w:w="1701" w:type="dxa"/>
            <w:vAlign w:val="center"/>
          </w:tcPr>
          <w:p w14:paraId="4352AA87" w14:textId="77777777" w:rsidR="00F04843" w:rsidRPr="00B47073" w:rsidRDefault="00F04843" w:rsidP="00307941">
            <w:pPr>
              <w:jc w:val="center"/>
              <w:rPr>
                <w:color w:val="000000" w:themeColor="text1"/>
                <w:sz w:val="20"/>
                <w:szCs w:val="20"/>
              </w:rPr>
            </w:pPr>
            <w:r w:rsidRPr="00B47073">
              <w:rPr>
                <w:color w:val="000000" w:themeColor="text1"/>
                <w:sz w:val="20"/>
                <w:szCs w:val="20"/>
              </w:rPr>
              <w:t>N</w:t>
            </w:r>
          </w:p>
        </w:tc>
        <w:tc>
          <w:tcPr>
            <w:tcW w:w="1701" w:type="dxa"/>
            <w:vAlign w:val="center"/>
          </w:tcPr>
          <w:p w14:paraId="5564E318" w14:textId="77777777" w:rsidR="00F04843" w:rsidRPr="00B47073" w:rsidRDefault="00F04843" w:rsidP="00307941">
            <w:pPr>
              <w:jc w:val="center"/>
              <w:rPr>
                <w:color w:val="000000" w:themeColor="text1"/>
                <w:sz w:val="20"/>
                <w:szCs w:val="20"/>
              </w:rPr>
            </w:pPr>
            <w:r w:rsidRPr="00B47073">
              <w:rPr>
                <w:color w:val="000000" w:themeColor="text1"/>
                <w:sz w:val="20"/>
                <w:szCs w:val="20"/>
              </w:rPr>
              <w:t xml:space="preserve"> </w:t>
            </w:r>
            <w:r>
              <w:rPr>
                <w:color w:val="000000" w:themeColor="text1"/>
                <w:sz w:val="20"/>
                <w:szCs w:val="20"/>
              </w:rPr>
              <w:t>-</w:t>
            </w:r>
          </w:p>
        </w:tc>
        <w:tc>
          <w:tcPr>
            <w:tcW w:w="1701" w:type="dxa"/>
            <w:vAlign w:val="center"/>
          </w:tcPr>
          <w:p w14:paraId="1A68F8B2" w14:textId="77777777" w:rsidR="00F04843" w:rsidRPr="00B47073" w:rsidRDefault="00F04843" w:rsidP="00307941">
            <w:pPr>
              <w:jc w:val="center"/>
              <w:rPr>
                <w:color w:val="000000" w:themeColor="text1"/>
                <w:sz w:val="20"/>
                <w:szCs w:val="20"/>
              </w:rPr>
            </w:pPr>
            <w:r>
              <w:rPr>
                <w:color w:val="000000" w:themeColor="text1"/>
                <w:sz w:val="20"/>
                <w:szCs w:val="20"/>
              </w:rPr>
              <w:t>-</w:t>
            </w:r>
          </w:p>
        </w:tc>
        <w:tc>
          <w:tcPr>
            <w:tcW w:w="1701" w:type="dxa"/>
            <w:vAlign w:val="center"/>
          </w:tcPr>
          <w:p w14:paraId="48198A7F" w14:textId="77777777" w:rsidR="00F04843" w:rsidRPr="00B47073" w:rsidRDefault="00F04843" w:rsidP="00307941">
            <w:pPr>
              <w:jc w:val="center"/>
              <w:rPr>
                <w:color w:val="000000" w:themeColor="text1"/>
                <w:sz w:val="20"/>
                <w:szCs w:val="20"/>
              </w:rPr>
            </w:pPr>
            <w:r>
              <w:rPr>
                <w:color w:val="000000" w:themeColor="text1"/>
                <w:sz w:val="20"/>
                <w:szCs w:val="20"/>
              </w:rPr>
              <w:t>-</w:t>
            </w:r>
          </w:p>
        </w:tc>
        <w:tc>
          <w:tcPr>
            <w:tcW w:w="2127" w:type="dxa"/>
            <w:vAlign w:val="center"/>
          </w:tcPr>
          <w:p w14:paraId="16E30F11" w14:textId="77777777" w:rsidR="00F04843" w:rsidRPr="00B47073" w:rsidRDefault="00F04843" w:rsidP="00307941">
            <w:pPr>
              <w:jc w:val="center"/>
              <w:rPr>
                <w:color w:val="000000" w:themeColor="text1"/>
                <w:sz w:val="20"/>
                <w:szCs w:val="20"/>
              </w:rPr>
            </w:pPr>
            <w:r>
              <w:rPr>
                <w:color w:val="000000" w:themeColor="text1"/>
                <w:sz w:val="20"/>
                <w:szCs w:val="20"/>
              </w:rPr>
              <w:t>-</w:t>
            </w:r>
          </w:p>
        </w:tc>
        <w:tc>
          <w:tcPr>
            <w:tcW w:w="1701" w:type="dxa"/>
            <w:vAlign w:val="center"/>
          </w:tcPr>
          <w:p w14:paraId="1FC5CC5B" w14:textId="77777777" w:rsidR="00F04843" w:rsidRPr="00B47073" w:rsidRDefault="00F04843" w:rsidP="00307941">
            <w:pPr>
              <w:jc w:val="center"/>
              <w:rPr>
                <w:color w:val="000000" w:themeColor="text1"/>
                <w:sz w:val="20"/>
                <w:szCs w:val="20"/>
              </w:rPr>
            </w:pPr>
            <w:r>
              <w:rPr>
                <w:color w:val="000000" w:themeColor="text1"/>
                <w:sz w:val="20"/>
                <w:szCs w:val="20"/>
              </w:rPr>
              <w:t>-</w:t>
            </w:r>
          </w:p>
        </w:tc>
      </w:tr>
      <w:tr w:rsidR="00F04843" w:rsidRPr="00920D78" w14:paraId="569BD5BF" w14:textId="77777777" w:rsidTr="00307941">
        <w:trPr>
          <w:trHeight w:val="57"/>
        </w:trPr>
        <w:tc>
          <w:tcPr>
            <w:tcW w:w="1701" w:type="dxa"/>
          </w:tcPr>
          <w:p w14:paraId="0AE3FD7F" w14:textId="77777777" w:rsidR="00F04843" w:rsidRPr="00920D78" w:rsidRDefault="00F04843" w:rsidP="00307941">
            <w:pPr>
              <w:spacing w:before="40" w:after="40"/>
              <w:rPr>
                <w:color w:val="000000" w:themeColor="text1"/>
                <w:sz w:val="20"/>
                <w:szCs w:val="20"/>
              </w:rPr>
            </w:pPr>
            <w:r w:rsidRPr="00D715F6">
              <w:rPr>
                <w:sz w:val="16"/>
                <w:szCs w:val="16"/>
              </w:rPr>
              <w:t>Hussey (2021)</w:t>
            </w:r>
          </w:p>
        </w:tc>
        <w:tc>
          <w:tcPr>
            <w:tcW w:w="1701" w:type="dxa"/>
            <w:vAlign w:val="center"/>
          </w:tcPr>
          <w:p w14:paraId="6780A669" w14:textId="77777777" w:rsidR="00F04843" w:rsidRPr="00920D78"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4D7D0099" w14:textId="77777777" w:rsidR="00F04843" w:rsidRPr="00920D78"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4F8CBECE" w14:textId="77777777" w:rsidR="00F04843" w:rsidRPr="00920D78"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6580BAC7" w14:textId="77777777" w:rsidR="00F04843" w:rsidRPr="00920D78"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168A4B3F" w14:textId="77777777" w:rsidR="00F04843" w:rsidRPr="00920D78" w:rsidRDefault="00F04843" w:rsidP="00307941">
            <w:pPr>
              <w:jc w:val="center"/>
              <w:rPr>
                <w:color w:val="000000" w:themeColor="text1"/>
                <w:sz w:val="20"/>
                <w:szCs w:val="20"/>
              </w:rPr>
            </w:pPr>
            <w:r>
              <w:rPr>
                <w:color w:val="000000" w:themeColor="text1"/>
                <w:sz w:val="20"/>
                <w:szCs w:val="20"/>
              </w:rPr>
              <w:t>Y</w:t>
            </w:r>
          </w:p>
        </w:tc>
        <w:tc>
          <w:tcPr>
            <w:tcW w:w="2127" w:type="dxa"/>
            <w:vAlign w:val="center"/>
          </w:tcPr>
          <w:p w14:paraId="52757964" w14:textId="77777777" w:rsidR="00F04843" w:rsidRPr="00920D78"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7FBED26E" w14:textId="77777777" w:rsidR="00F04843" w:rsidRPr="00920D78" w:rsidRDefault="00F04843" w:rsidP="00307941">
            <w:pPr>
              <w:jc w:val="center"/>
              <w:rPr>
                <w:color w:val="000000" w:themeColor="text1"/>
                <w:sz w:val="20"/>
                <w:szCs w:val="20"/>
              </w:rPr>
            </w:pPr>
            <w:r>
              <w:rPr>
                <w:color w:val="000000" w:themeColor="text1"/>
                <w:sz w:val="20"/>
                <w:szCs w:val="20"/>
              </w:rPr>
              <w:t>Y</w:t>
            </w:r>
          </w:p>
        </w:tc>
      </w:tr>
      <w:tr w:rsidR="00F04843" w:rsidRPr="00920D78" w14:paraId="2E180FDE" w14:textId="77777777" w:rsidTr="00307941">
        <w:trPr>
          <w:trHeight w:val="57"/>
        </w:trPr>
        <w:tc>
          <w:tcPr>
            <w:tcW w:w="1701" w:type="dxa"/>
          </w:tcPr>
          <w:p w14:paraId="3363F01B" w14:textId="77777777" w:rsidR="00F04843" w:rsidRPr="00D715F6" w:rsidRDefault="00F04843" w:rsidP="00307941">
            <w:pPr>
              <w:spacing w:before="40" w:after="40"/>
              <w:rPr>
                <w:sz w:val="16"/>
                <w:szCs w:val="16"/>
              </w:rPr>
            </w:pPr>
            <w:r w:rsidRPr="00D715F6">
              <w:rPr>
                <w:sz w:val="16"/>
                <w:szCs w:val="16"/>
              </w:rPr>
              <w:t>McLean &amp; Penco (2020)</w:t>
            </w:r>
          </w:p>
        </w:tc>
        <w:tc>
          <w:tcPr>
            <w:tcW w:w="1701" w:type="dxa"/>
            <w:vAlign w:val="center"/>
          </w:tcPr>
          <w:p w14:paraId="1BFF0EFB" w14:textId="77777777" w:rsidR="00F04843" w:rsidRPr="00920D78"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22EE7E7D" w14:textId="77777777" w:rsidR="00F04843" w:rsidRPr="00920D78"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327749F1" w14:textId="77777777" w:rsidR="00F04843" w:rsidRPr="00920D78"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255C75CC" w14:textId="77777777" w:rsidR="00F04843" w:rsidRPr="00920D78"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671FE561" w14:textId="77777777" w:rsidR="00F04843" w:rsidRPr="00920D78" w:rsidRDefault="00F04843" w:rsidP="00307941">
            <w:pPr>
              <w:jc w:val="center"/>
              <w:rPr>
                <w:color w:val="000000" w:themeColor="text1"/>
                <w:sz w:val="20"/>
                <w:szCs w:val="20"/>
              </w:rPr>
            </w:pPr>
            <w:r>
              <w:rPr>
                <w:color w:val="000000" w:themeColor="text1"/>
                <w:sz w:val="20"/>
                <w:szCs w:val="20"/>
              </w:rPr>
              <w:t>Y</w:t>
            </w:r>
          </w:p>
        </w:tc>
        <w:tc>
          <w:tcPr>
            <w:tcW w:w="2127" w:type="dxa"/>
            <w:vAlign w:val="center"/>
          </w:tcPr>
          <w:p w14:paraId="4DAFA503" w14:textId="77777777" w:rsidR="00F04843" w:rsidRPr="00920D78"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665A37B5" w14:textId="77777777" w:rsidR="00F04843" w:rsidRPr="00920D78" w:rsidRDefault="00F04843" w:rsidP="00307941">
            <w:pPr>
              <w:jc w:val="center"/>
              <w:rPr>
                <w:color w:val="000000" w:themeColor="text1"/>
                <w:sz w:val="20"/>
                <w:szCs w:val="20"/>
              </w:rPr>
            </w:pPr>
            <w:r>
              <w:rPr>
                <w:color w:val="000000" w:themeColor="text1"/>
                <w:sz w:val="20"/>
                <w:szCs w:val="20"/>
              </w:rPr>
              <w:t>Y</w:t>
            </w:r>
          </w:p>
        </w:tc>
      </w:tr>
      <w:tr w:rsidR="00F04843" w:rsidRPr="00920D78" w14:paraId="7594C314" w14:textId="77777777" w:rsidTr="00307941">
        <w:trPr>
          <w:trHeight w:val="57"/>
        </w:trPr>
        <w:tc>
          <w:tcPr>
            <w:tcW w:w="1701" w:type="dxa"/>
          </w:tcPr>
          <w:p w14:paraId="6C258DD0" w14:textId="77777777" w:rsidR="00F04843" w:rsidRPr="00D715F6" w:rsidRDefault="00F04843" w:rsidP="00307941">
            <w:pPr>
              <w:spacing w:before="40" w:after="40"/>
              <w:rPr>
                <w:sz w:val="16"/>
                <w:szCs w:val="16"/>
              </w:rPr>
            </w:pPr>
            <w:r>
              <w:rPr>
                <w:sz w:val="16"/>
                <w:szCs w:val="16"/>
              </w:rPr>
              <w:t>Shoopack (2020)</w:t>
            </w:r>
          </w:p>
        </w:tc>
        <w:tc>
          <w:tcPr>
            <w:tcW w:w="1701" w:type="dxa"/>
            <w:vAlign w:val="center"/>
          </w:tcPr>
          <w:p w14:paraId="77BE606A" w14:textId="77777777" w:rsidR="00F04843"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5D85CC73" w14:textId="77777777" w:rsidR="00F04843"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7101410D" w14:textId="77777777" w:rsidR="00F04843"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5829716E" w14:textId="77777777" w:rsidR="00F04843"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48F15D68" w14:textId="77777777" w:rsidR="00F04843" w:rsidRDefault="00F04843" w:rsidP="00307941">
            <w:pPr>
              <w:jc w:val="center"/>
              <w:rPr>
                <w:color w:val="000000" w:themeColor="text1"/>
                <w:sz w:val="20"/>
                <w:szCs w:val="20"/>
              </w:rPr>
            </w:pPr>
            <w:r>
              <w:rPr>
                <w:color w:val="000000" w:themeColor="text1"/>
                <w:sz w:val="20"/>
                <w:szCs w:val="20"/>
              </w:rPr>
              <w:t>Y</w:t>
            </w:r>
          </w:p>
        </w:tc>
        <w:tc>
          <w:tcPr>
            <w:tcW w:w="2127" w:type="dxa"/>
            <w:vAlign w:val="center"/>
          </w:tcPr>
          <w:p w14:paraId="6E992D74" w14:textId="77777777" w:rsidR="00F04843"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0571B0B5" w14:textId="77777777" w:rsidR="00F04843" w:rsidRDefault="00F04843" w:rsidP="00307941">
            <w:pPr>
              <w:jc w:val="center"/>
              <w:rPr>
                <w:color w:val="000000" w:themeColor="text1"/>
                <w:sz w:val="20"/>
                <w:szCs w:val="20"/>
              </w:rPr>
            </w:pPr>
            <w:r>
              <w:rPr>
                <w:color w:val="000000" w:themeColor="text1"/>
                <w:sz w:val="20"/>
                <w:szCs w:val="20"/>
              </w:rPr>
              <w:t>Y</w:t>
            </w:r>
          </w:p>
        </w:tc>
      </w:tr>
      <w:tr w:rsidR="00F04843" w:rsidRPr="00920D78" w14:paraId="2372DC93" w14:textId="77777777" w:rsidTr="00307941">
        <w:trPr>
          <w:trHeight w:val="175"/>
        </w:trPr>
        <w:tc>
          <w:tcPr>
            <w:tcW w:w="1701" w:type="dxa"/>
          </w:tcPr>
          <w:p w14:paraId="670CC05D" w14:textId="1E8AFD96" w:rsidR="00F04843" w:rsidRPr="00D715F6" w:rsidRDefault="00F04843" w:rsidP="00307941">
            <w:pPr>
              <w:spacing w:before="40" w:after="40"/>
              <w:rPr>
                <w:sz w:val="16"/>
                <w:szCs w:val="16"/>
              </w:rPr>
            </w:pPr>
            <w:r w:rsidRPr="00840590">
              <w:rPr>
                <w:sz w:val="16"/>
                <w:szCs w:val="16"/>
              </w:rPr>
              <w:t>Spinazzola et al. (2011)</w:t>
            </w:r>
          </w:p>
        </w:tc>
        <w:tc>
          <w:tcPr>
            <w:tcW w:w="1701" w:type="dxa"/>
            <w:vAlign w:val="center"/>
          </w:tcPr>
          <w:p w14:paraId="6F3C916A" w14:textId="77777777" w:rsidR="00F04843" w:rsidRPr="00367E1A" w:rsidRDefault="00F04843" w:rsidP="00307941">
            <w:pPr>
              <w:jc w:val="center"/>
              <w:rPr>
                <w:color w:val="000000" w:themeColor="text1"/>
                <w:sz w:val="20"/>
                <w:szCs w:val="20"/>
              </w:rPr>
            </w:pPr>
            <w:r w:rsidRPr="00367E1A">
              <w:rPr>
                <w:color w:val="000000" w:themeColor="text1"/>
                <w:sz w:val="20"/>
                <w:szCs w:val="20"/>
              </w:rPr>
              <w:t>N</w:t>
            </w:r>
          </w:p>
        </w:tc>
        <w:tc>
          <w:tcPr>
            <w:tcW w:w="1701" w:type="dxa"/>
            <w:vAlign w:val="center"/>
          </w:tcPr>
          <w:p w14:paraId="01A3835A" w14:textId="77777777" w:rsidR="00F04843" w:rsidRPr="00367E1A" w:rsidRDefault="00F04843" w:rsidP="00307941">
            <w:pPr>
              <w:jc w:val="center"/>
              <w:rPr>
                <w:color w:val="000000" w:themeColor="text1"/>
                <w:sz w:val="20"/>
                <w:szCs w:val="20"/>
              </w:rPr>
            </w:pPr>
            <w:r>
              <w:rPr>
                <w:color w:val="000000" w:themeColor="text1"/>
                <w:sz w:val="20"/>
                <w:szCs w:val="20"/>
              </w:rPr>
              <w:t xml:space="preserve">N </w:t>
            </w:r>
          </w:p>
        </w:tc>
        <w:tc>
          <w:tcPr>
            <w:tcW w:w="1701" w:type="dxa"/>
            <w:vAlign w:val="center"/>
          </w:tcPr>
          <w:p w14:paraId="78F2C046" w14:textId="77777777" w:rsidR="00F04843" w:rsidRPr="00367E1A" w:rsidRDefault="00F04843" w:rsidP="00307941">
            <w:pPr>
              <w:jc w:val="center"/>
              <w:rPr>
                <w:color w:val="000000" w:themeColor="text1"/>
                <w:sz w:val="20"/>
                <w:szCs w:val="20"/>
              </w:rPr>
            </w:pPr>
            <w:r>
              <w:rPr>
                <w:color w:val="000000" w:themeColor="text1"/>
                <w:sz w:val="20"/>
                <w:szCs w:val="20"/>
              </w:rPr>
              <w:t>-</w:t>
            </w:r>
          </w:p>
        </w:tc>
        <w:tc>
          <w:tcPr>
            <w:tcW w:w="1701" w:type="dxa"/>
            <w:vAlign w:val="center"/>
          </w:tcPr>
          <w:p w14:paraId="13C7408F" w14:textId="77777777" w:rsidR="00F04843" w:rsidRPr="00367E1A" w:rsidRDefault="00F04843" w:rsidP="00307941">
            <w:pPr>
              <w:jc w:val="center"/>
              <w:rPr>
                <w:color w:val="000000" w:themeColor="text1"/>
                <w:sz w:val="20"/>
                <w:szCs w:val="20"/>
              </w:rPr>
            </w:pPr>
            <w:r>
              <w:rPr>
                <w:color w:val="000000" w:themeColor="text1"/>
                <w:sz w:val="20"/>
                <w:szCs w:val="20"/>
              </w:rPr>
              <w:t>-</w:t>
            </w:r>
          </w:p>
        </w:tc>
        <w:tc>
          <w:tcPr>
            <w:tcW w:w="1701" w:type="dxa"/>
            <w:vAlign w:val="center"/>
          </w:tcPr>
          <w:p w14:paraId="5E046804" w14:textId="77777777" w:rsidR="00F04843" w:rsidRPr="00367E1A" w:rsidRDefault="00F04843" w:rsidP="00307941">
            <w:pPr>
              <w:jc w:val="center"/>
              <w:rPr>
                <w:color w:val="000000" w:themeColor="text1"/>
                <w:sz w:val="20"/>
                <w:szCs w:val="20"/>
              </w:rPr>
            </w:pPr>
            <w:r>
              <w:rPr>
                <w:color w:val="000000" w:themeColor="text1"/>
                <w:sz w:val="20"/>
                <w:szCs w:val="20"/>
              </w:rPr>
              <w:t>-</w:t>
            </w:r>
          </w:p>
        </w:tc>
        <w:tc>
          <w:tcPr>
            <w:tcW w:w="2127" w:type="dxa"/>
            <w:vAlign w:val="center"/>
          </w:tcPr>
          <w:p w14:paraId="6A1758E3" w14:textId="77777777" w:rsidR="00F04843" w:rsidRPr="00367E1A" w:rsidRDefault="00F04843" w:rsidP="00307941">
            <w:pPr>
              <w:jc w:val="center"/>
              <w:rPr>
                <w:color w:val="000000" w:themeColor="text1"/>
                <w:sz w:val="20"/>
                <w:szCs w:val="20"/>
              </w:rPr>
            </w:pPr>
            <w:r>
              <w:rPr>
                <w:color w:val="000000" w:themeColor="text1"/>
                <w:sz w:val="20"/>
                <w:szCs w:val="20"/>
              </w:rPr>
              <w:t>-</w:t>
            </w:r>
          </w:p>
        </w:tc>
        <w:tc>
          <w:tcPr>
            <w:tcW w:w="1701" w:type="dxa"/>
            <w:vAlign w:val="center"/>
          </w:tcPr>
          <w:p w14:paraId="1CB9EAD6" w14:textId="77777777" w:rsidR="00F04843" w:rsidRPr="00367E1A" w:rsidRDefault="00F04843" w:rsidP="00307941">
            <w:pPr>
              <w:jc w:val="center"/>
              <w:rPr>
                <w:color w:val="000000" w:themeColor="text1"/>
                <w:sz w:val="20"/>
                <w:szCs w:val="20"/>
              </w:rPr>
            </w:pPr>
            <w:r>
              <w:rPr>
                <w:color w:val="000000" w:themeColor="text1"/>
                <w:sz w:val="20"/>
                <w:szCs w:val="20"/>
              </w:rPr>
              <w:t>-</w:t>
            </w:r>
          </w:p>
        </w:tc>
      </w:tr>
    </w:tbl>
    <w:p w14:paraId="0884BC29" w14:textId="77777777" w:rsidR="00F04843" w:rsidRPr="00920D78" w:rsidRDefault="00F04843" w:rsidP="00F04843">
      <w:pPr>
        <w:rPr>
          <w:sz w:val="20"/>
          <w:szCs w:val="20"/>
        </w:rPr>
      </w:pPr>
    </w:p>
    <w:p w14:paraId="673332AE" w14:textId="5070CD04" w:rsidR="00F04843" w:rsidRPr="00920D78" w:rsidRDefault="00F04843" w:rsidP="00F04843">
      <w:pPr>
        <w:rPr>
          <w:sz w:val="20"/>
          <w:szCs w:val="20"/>
        </w:rPr>
      </w:pPr>
      <w:r w:rsidRPr="00920D78">
        <w:rPr>
          <w:i/>
          <w:iCs/>
          <w:sz w:val="20"/>
          <w:szCs w:val="20"/>
        </w:rPr>
        <w:t>Note</w:t>
      </w:r>
      <w:r w:rsidRPr="00920D78">
        <w:rPr>
          <w:sz w:val="20"/>
          <w:szCs w:val="20"/>
        </w:rPr>
        <w:t>. Abbreviations are as follows Yes (Y), No (N), Can’t Tell (CT)</w:t>
      </w:r>
      <w:r>
        <w:rPr>
          <w:sz w:val="20"/>
          <w:szCs w:val="20"/>
        </w:rPr>
        <w:t>, dash (-) criteria were not assessed further due to N to S1 and S2</w:t>
      </w:r>
      <w:r w:rsidR="00C53D4E">
        <w:rPr>
          <w:sz w:val="20"/>
          <w:szCs w:val="20"/>
        </w:rPr>
        <w:t xml:space="preserve"> not being satisfied.</w:t>
      </w:r>
    </w:p>
    <w:p w14:paraId="322C297C" w14:textId="77777777" w:rsidR="00F04843" w:rsidRDefault="00F04843" w:rsidP="00F04843"/>
    <w:p w14:paraId="63403F94" w14:textId="77777777" w:rsidR="00F04843" w:rsidRDefault="00F04843" w:rsidP="00F04843">
      <w:pPr>
        <w:rPr>
          <w:sz w:val="20"/>
          <w:szCs w:val="20"/>
        </w:rPr>
      </w:pPr>
    </w:p>
    <w:p w14:paraId="32D4002F" w14:textId="77777777" w:rsidR="00F04843" w:rsidRDefault="00F04843" w:rsidP="00F04843">
      <w:pPr>
        <w:rPr>
          <w:sz w:val="20"/>
          <w:szCs w:val="20"/>
        </w:rPr>
      </w:pPr>
    </w:p>
    <w:p w14:paraId="0A17E8BD" w14:textId="77777777" w:rsidR="00F04843" w:rsidRDefault="00F04843" w:rsidP="00F04843">
      <w:pPr>
        <w:rPr>
          <w:sz w:val="20"/>
          <w:szCs w:val="20"/>
        </w:rPr>
      </w:pPr>
    </w:p>
    <w:p w14:paraId="52485015" w14:textId="77777777" w:rsidR="00F04843" w:rsidRDefault="00F04843" w:rsidP="00F04843">
      <w:pPr>
        <w:rPr>
          <w:sz w:val="20"/>
          <w:szCs w:val="20"/>
        </w:rPr>
      </w:pPr>
    </w:p>
    <w:p w14:paraId="3B352306" w14:textId="77777777" w:rsidR="00F04843" w:rsidRDefault="00F04843" w:rsidP="00F04843">
      <w:pPr>
        <w:rPr>
          <w:sz w:val="20"/>
          <w:szCs w:val="20"/>
        </w:rPr>
      </w:pPr>
    </w:p>
    <w:p w14:paraId="008D7E84" w14:textId="77777777" w:rsidR="00F04843" w:rsidRDefault="00F04843" w:rsidP="00F04843">
      <w:pPr>
        <w:rPr>
          <w:sz w:val="20"/>
          <w:szCs w:val="20"/>
        </w:rPr>
      </w:pPr>
    </w:p>
    <w:p w14:paraId="4F3B3F8E" w14:textId="77777777" w:rsidR="00F04843" w:rsidRDefault="00F04843" w:rsidP="00F04843">
      <w:pPr>
        <w:rPr>
          <w:sz w:val="20"/>
          <w:szCs w:val="20"/>
        </w:rPr>
      </w:pPr>
    </w:p>
    <w:p w14:paraId="11C2F6E8" w14:textId="77777777" w:rsidR="003B475C" w:rsidRDefault="003B475C" w:rsidP="00F04843">
      <w:pPr>
        <w:rPr>
          <w:sz w:val="20"/>
          <w:szCs w:val="20"/>
        </w:rPr>
      </w:pPr>
    </w:p>
    <w:p w14:paraId="741675E3" w14:textId="02C5258E" w:rsidR="003B475C" w:rsidRDefault="003B475C" w:rsidP="00F04843">
      <w:pPr>
        <w:rPr>
          <w:sz w:val="20"/>
          <w:szCs w:val="20"/>
        </w:rPr>
      </w:pPr>
    </w:p>
    <w:p w14:paraId="2F020DDE" w14:textId="77777777" w:rsidR="00F04843" w:rsidRDefault="00F04843" w:rsidP="00F04843">
      <w:pPr>
        <w:rPr>
          <w:sz w:val="20"/>
          <w:szCs w:val="20"/>
        </w:rPr>
      </w:pPr>
    </w:p>
    <w:p w14:paraId="7CDAD66F" w14:textId="77777777" w:rsidR="00F04843" w:rsidRDefault="00F04843" w:rsidP="00F04843">
      <w:pPr>
        <w:rPr>
          <w:sz w:val="20"/>
          <w:szCs w:val="20"/>
        </w:rPr>
      </w:pPr>
    </w:p>
    <w:p w14:paraId="726169E4" w14:textId="77777777" w:rsidR="00F04843" w:rsidRDefault="00F04843" w:rsidP="00F04843">
      <w:pPr>
        <w:rPr>
          <w:sz w:val="20"/>
          <w:szCs w:val="20"/>
        </w:rPr>
      </w:pPr>
    </w:p>
    <w:p w14:paraId="1E283C8D" w14:textId="77777777" w:rsidR="00F04843" w:rsidRDefault="00F04843" w:rsidP="00F04843">
      <w:pPr>
        <w:rPr>
          <w:sz w:val="20"/>
          <w:szCs w:val="20"/>
        </w:rPr>
      </w:pPr>
    </w:p>
    <w:p w14:paraId="03DC7FD4" w14:textId="77777777" w:rsidR="00CA3CB7" w:rsidRPr="00920D78" w:rsidRDefault="00CA3CB7" w:rsidP="00CA3CB7">
      <w:pPr>
        <w:rPr>
          <w:sz w:val="20"/>
          <w:szCs w:val="20"/>
        </w:rPr>
      </w:pPr>
      <w:r w:rsidRPr="00920D78">
        <w:rPr>
          <w:sz w:val="20"/>
          <w:szCs w:val="20"/>
        </w:rPr>
        <w:lastRenderedPageBreak/>
        <w:t xml:space="preserve">Table </w:t>
      </w:r>
      <w:r>
        <w:rPr>
          <w:sz w:val="20"/>
          <w:szCs w:val="20"/>
        </w:rPr>
        <w:t>A4</w:t>
      </w:r>
    </w:p>
    <w:p w14:paraId="3D208F6E" w14:textId="77777777" w:rsidR="00CA3CB7" w:rsidRPr="00920D78" w:rsidRDefault="00CA3CB7" w:rsidP="00CA3CB7">
      <w:pPr>
        <w:rPr>
          <w:sz w:val="20"/>
          <w:szCs w:val="20"/>
        </w:rPr>
      </w:pPr>
    </w:p>
    <w:p w14:paraId="252B4E44" w14:textId="3F777CED" w:rsidR="00CA3CB7" w:rsidRPr="00920D78" w:rsidRDefault="00CA3CB7" w:rsidP="00CA3CB7">
      <w:pPr>
        <w:rPr>
          <w:i/>
          <w:iCs/>
          <w:sz w:val="20"/>
          <w:szCs w:val="20"/>
        </w:rPr>
      </w:pPr>
      <w:r w:rsidRPr="00920D78">
        <w:rPr>
          <w:i/>
          <w:iCs/>
          <w:sz w:val="20"/>
          <w:szCs w:val="20"/>
        </w:rPr>
        <w:t>MMAT Quality assessment</w:t>
      </w:r>
      <w:r w:rsidR="00423E3F">
        <w:rPr>
          <w:i/>
          <w:iCs/>
          <w:sz w:val="20"/>
          <w:szCs w:val="20"/>
        </w:rPr>
        <w:t xml:space="preserve"> </w:t>
      </w:r>
      <w:r w:rsidRPr="00920D78">
        <w:rPr>
          <w:i/>
          <w:iCs/>
          <w:sz w:val="20"/>
          <w:szCs w:val="20"/>
        </w:rPr>
        <w:t xml:space="preserve">- Quantitative </w:t>
      </w:r>
      <w:r>
        <w:rPr>
          <w:i/>
          <w:iCs/>
          <w:sz w:val="20"/>
          <w:szCs w:val="20"/>
        </w:rPr>
        <w:t>randomized controlled trials</w:t>
      </w:r>
    </w:p>
    <w:tbl>
      <w:tblPr>
        <w:tblW w:w="1403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01"/>
        <w:gridCol w:w="1701"/>
        <w:gridCol w:w="1701"/>
        <w:gridCol w:w="1701"/>
        <w:gridCol w:w="1701"/>
        <w:gridCol w:w="1701"/>
        <w:gridCol w:w="2127"/>
        <w:gridCol w:w="1701"/>
      </w:tblGrid>
      <w:tr w:rsidR="00CA3CB7" w:rsidRPr="00920D78" w14:paraId="63C48EDE" w14:textId="77777777" w:rsidTr="00066603">
        <w:trPr>
          <w:trHeight w:val="57"/>
        </w:trPr>
        <w:tc>
          <w:tcPr>
            <w:tcW w:w="1701" w:type="dxa"/>
          </w:tcPr>
          <w:p w14:paraId="09665AB4" w14:textId="77777777" w:rsidR="00CA3CB7" w:rsidRPr="00920D78" w:rsidRDefault="00CA3CB7" w:rsidP="00066603">
            <w:pPr>
              <w:spacing w:before="40" w:after="40"/>
              <w:rPr>
                <w:noProof/>
                <w:color w:val="000000" w:themeColor="text1"/>
                <w:sz w:val="20"/>
                <w:szCs w:val="20"/>
              </w:rPr>
            </w:pPr>
            <w:r w:rsidRPr="00920D78">
              <w:rPr>
                <w:b/>
                <w:bCs/>
                <w:color w:val="000000" w:themeColor="text1"/>
                <w:sz w:val="20"/>
                <w:szCs w:val="20"/>
              </w:rPr>
              <w:t>Reference</w:t>
            </w:r>
          </w:p>
        </w:tc>
        <w:tc>
          <w:tcPr>
            <w:tcW w:w="1701" w:type="dxa"/>
          </w:tcPr>
          <w:p w14:paraId="36B25042" w14:textId="77777777" w:rsidR="00CA3CB7" w:rsidRPr="00920D78" w:rsidRDefault="00CA3CB7" w:rsidP="00066603">
            <w:pPr>
              <w:rPr>
                <w:color w:val="000000" w:themeColor="text1"/>
                <w:sz w:val="20"/>
                <w:szCs w:val="20"/>
              </w:rPr>
            </w:pPr>
            <w:r w:rsidRPr="00920D78">
              <w:rPr>
                <w:b/>
                <w:bCs/>
                <w:color w:val="000000" w:themeColor="text1"/>
                <w:sz w:val="20"/>
                <w:szCs w:val="20"/>
              </w:rPr>
              <w:t>S1. Are there clear research questions?</w:t>
            </w:r>
          </w:p>
        </w:tc>
        <w:tc>
          <w:tcPr>
            <w:tcW w:w="1701" w:type="dxa"/>
          </w:tcPr>
          <w:p w14:paraId="71BDB589" w14:textId="77777777" w:rsidR="00CA3CB7" w:rsidRPr="00920D78" w:rsidRDefault="00CA3CB7" w:rsidP="00066603">
            <w:pPr>
              <w:rPr>
                <w:color w:val="000000" w:themeColor="text1"/>
                <w:sz w:val="20"/>
                <w:szCs w:val="20"/>
              </w:rPr>
            </w:pPr>
            <w:r w:rsidRPr="00920D78">
              <w:rPr>
                <w:b/>
                <w:bCs/>
                <w:color w:val="000000" w:themeColor="text1"/>
                <w:sz w:val="20"/>
                <w:szCs w:val="20"/>
              </w:rPr>
              <w:t>S2. Do the collected data allow to address the research questions?</w:t>
            </w:r>
          </w:p>
        </w:tc>
        <w:tc>
          <w:tcPr>
            <w:tcW w:w="1701" w:type="dxa"/>
          </w:tcPr>
          <w:p w14:paraId="15EA4681" w14:textId="2F7BED24" w:rsidR="00CA3CB7" w:rsidRPr="00920D78" w:rsidRDefault="00CA3CB7" w:rsidP="00066603">
            <w:pPr>
              <w:pStyle w:val="NormalWeb"/>
              <w:rPr>
                <w:b/>
                <w:bCs/>
                <w:sz w:val="20"/>
                <w:szCs w:val="20"/>
              </w:rPr>
            </w:pPr>
            <w:r>
              <w:rPr>
                <w:b/>
                <w:bCs/>
                <w:color w:val="000000" w:themeColor="text1"/>
                <w:sz w:val="20"/>
                <w:szCs w:val="20"/>
              </w:rPr>
              <w:t>2</w:t>
            </w:r>
            <w:r w:rsidRPr="00920D78">
              <w:rPr>
                <w:b/>
                <w:bCs/>
                <w:color w:val="000000" w:themeColor="text1"/>
                <w:sz w:val="20"/>
                <w:szCs w:val="20"/>
              </w:rPr>
              <w:t xml:space="preserve">.1 </w:t>
            </w:r>
            <w:r>
              <w:rPr>
                <w:b/>
                <w:bCs/>
                <w:sz w:val="20"/>
                <w:szCs w:val="20"/>
              </w:rPr>
              <w:t>I</w:t>
            </w:r>
            <w:r w:rsidR="00ED5A08">
              <w:rPr>
                <w:b/>
                <w:bCs/>
                <w:sz w:val="20"/>
                <w:szCs w:val="20"/>
              </w:rPr>
              <w:t>s</w:t>
            </w:r>
            <w:r>
              <w:rPr>
                <w:b/>
                <w:bCs/>
                <w:sz w:val="20"/>
                <w:szCs w:val="20"/>
              </w:rPr>
              <w:t xml:space="preserve"> the randomization appropriately performed?</w:t>
            </w:r>
          </w:p>
          <w:p w14:paraId="579F6E65" w14:textId="77777777" w:rsidR="00CA3CB7" w:rsidRPr="00920D78" w:rsidRDefault="00CA3CB7" w:rsidP="00066603">
            <w:pPr>
              <w:rPr>
                <w:b/>
                <w:bCs/>
                <w:color w:val="000000" w:themeColor="text1"/>
                <w:sz w:val="20"/>
                <w:szCs w:val="20"/>
              </w:rPr>
            </w:pPr>
          </w:p>
        </w:tc>
        <w:tc>
          <w:tcPr>
            <w:tcW w:w="1701" w:type="dxa"/>
          </w:tcPr>
          <w:p w14:paraId="1A5B06FD" w14:textId="77777777" w:rsidR="00CA3CB7" w:rsidRPr="00920D78" w:rsidRDefault="00CA3CB7" w:rsidP="00066603">
            <w:pPr>
              <w:pStyle w:val="NormalWeb"/>
              <w:rPr>
                <w:b/>
                <w:bCs/>
                <w:sz w:val="20"/>
                <w:szCs w:val="20"/>
              </w:rPr>
            </w:pPr>
            <w:r>
              <w:rPr>
                <w:b/>
                <w:bCs/>
                <w:color w:val="000000" w:themeColor="text1"/>
                <w:sz w:val="20"/>
                <w:szCs w:val="20"/>
              </w:rPr>
              <w:t>2</w:t>
            </w:r>
            <w:r w:rsidRPr="00920D78">
              <w:rPr>
                <w:b/>
                <w:bCs/>
                <w:color w:val="000000" w:themeColor="text1"/>
                <w:sz w:val="20"/>
                <w:szCs w:val="20"/>
              </w:rPr>
              <w:t xml:space="preserve">.2. </w:t>
            </w:r>
            <w:r w:rsidRPr="00920D78">
              <w:rPr>
                <w:b/>
                <w:bCs/>
                <w:sz w:val="20"/>
                <w:szCs w:val="20"/>
              </w:rPr>
              <w:t xml:space="preserve">Are the </w:t>
            </w:r>
            <w:r>
              <w:rPr>
                <w:b/>
                <w:bCs/>
                <w:sz w:val="20"/>
                <w:szCs w:val="20"/>
              </w:rPr>
              <w:t>groups comparable at baseline?</w:t>
            </w:r>
          </w:p>
          <w:p w14:paraId="3127D9C6" w14:textId="77777777" w:rsidR="00CA3CB7" w:rsidRPr="00920D78" w:rsidRDefault="00CA3CB7" w:rsidP="00066603">
            <w:pPr>
              <w:rPr>
                <w:b/>
                <w:bCs/>
                <w:color w:val="000000" w:themeColor="text1"/>
                <w:sz w:val="20"/>
                <w:szCs w:val="20"/>
              </w:rPr>
            </w:pPr>
          </w:p>
        </w:tc>
        <w:tc>
          <w:tcPr>
            <w:tcW w:w="1701" w:type="dxa"/>
          </w:tcPr>
          <w:p w14:paraId="60DA4DCE" w14:textId="77777777" w:rsidR="00CA3CB7" w:rsidRPr="00920D78" w:rsidRDefault="00CA3CB7" w:rsidP="00066603">
            <w:pPr>
              <w:pStyle w:val="NormalWeb"/>
              <w:rPr>
                <w:b/>
                <w:bCs/>
                <w:sz w:val="20"/>
                <w:szCs w:val="20"/>
              </w:rPr>
            </w:pPr>
            <w:r>
              <w:rPr>
                <w:b/>
                <w:bCs/>
                <w:color w:val="000000" w:themeColor="text1"/>
                <w:sz w:val="20"/>
                <w:szCs w:val="20"/>
              </w:rPr>
              <w:t>2</w:t>
            </w:r>
            <w:r w:rsidRPr="00920D78">
              <w:rPr>
                <w:b/>
                <w:bCs/>
                <w:color w:val="000000" w:themeColor="text1"/>
                <w:sz w:val="20"/>
                <w:szCs w:val="20"/>
              </w:rPr>
              <w:t xml:space="preserve">.3. </w:t>
            </w:r>
            <w:r w:rsidRPr="00920D78">
              <w:rPr>
                <w:b/>
                <w:bCs/>
                <w:sz w:val="20"/>
                <w:szCs w:val="20"/>
              </w:rPr>
              <w:t>Are there complete outcome data?</w:t>
            </w:r>
          </w:p>
          <w:p w14:paraId="31E7BF9D" w14:textId="77777777" w:rsidR="00CA3CB7" w:rsidRPr="00920D78" w:rsidRDefault="00CA3CB7" w:rsidP="00066603">
            <w:pPr>
              <w:rPr>
                <w:b/>
                <w:bCs/>
                <w:color w:val="000000" w:themeColor="text1"/>
                <w:sz w:val="20"/>
                <w:szCs w:val="20"/>
              </w:rPr>
            </w:pPr>
          </w:p>
        </w:tc>
        <w:tc>
          <w:tcPr>
            <w:tcW w:w="2127" w:type="dxa"/>
          </w:tcPr>
          <w:p w14:paraId="22AEB378" w14:textId="77777777" w:rsidR="00CA3CB7" w:rsidRPr="00920D78" w:rsidRDefault="00CA3CB7" w:rsidP="00066603">
            <w:pPr>
              <w:pStyle w:val="NormalWeb"/>
              <w:rPr>
                <w:sz w:val="20"/>
                <w:szCs w:val="20"/>
              </w:rPr>
            </w:pPr>
            <w:r>
              <w:rPr>
                <w:b/>
                <w:bCs/>
                <w:color w:val="000000" w:themeColor="text1"/>
                <w:sz w:val="20"/>
                <w:szCs w:val="20"/>
              </w:rPr>
              <w:t>2</w:t>
            </w:r>
            <w:r w:rsidRPr="00920D78">
              <w:rPr>
                <w:b/>
                <w:bCs/>
                <w:color w:val="000000" w:themeColor="text1"/>
                <w:sz w:val="20"/>
                <w:szCs w:val="20"/>
              </w:rPr>
              <w:t xml:space="preserve">.4. </w:t>
            </w:r>
            <w:r w:rsidRPr="00920D78">
              <w:rPr>
                <w:b/>
                <w:bCs/>
                <w:sz w:val="20"/>
                <w:szCs w:val="20"/>
              </w:rPr>
              <w:t xml:space="preserve">Are </w:t>
            </w:r>
            <w:r>
              <w:rPr>
                <w:b/>
                <w:bCs/>
                <w:sz w:val="20"/>
                <w:szCs w:val="20"/>
              </w:rPr>
              <w:t>outcome assessors blinded to the intervention provided?</w:t>
            </w:r>
            <w:r w:rsidRPr="00920D78">
              <w:rPr>
                <w:sz w:val="20"/>
                <w:szCs w:val="20"/>
              </w:rPr>
              <w:t xml:space="preserve"> </w:t>
            </w:r>
          </w:p>
          <w:p w14:paraId="2327B65F" w14:textId="77777777" w:rsidR="00CA3CB7" w:rsidRPr="00920D78" w:rsidRDefault="00CA3CB7" w:rsidP="00066603">
            <w:pPr>
              <w:pStyle w:val="NormalWeb"/>
              <w:rPr>
                <w:b/>
                <w:bCs/>
                <w:sz w:val="20"/>
                <w:szCs w:val="20"/>
              </w:rPr>
            </w:pPr>
          </w:p>
          <w:p w14:paraId="458C21B2" w14:textId="77777777" w:rsidR="00CA3CB7" w:rsidRPr="00920D78" w:rsidRDefault="00CA3CB7" w:rsidP="00066603">
            <w:pPr>
              <w:rPr>
                <w:b/>
                <w:bCs/>
                <w:color w:val="000000" w:themeColor="text1"/>
                <w:sz w:val="20"/>
                <w:szCs w:val="20"/>
              </w:rPr>
            </w:pPr>
          </w:p>
        </w:tc>
        <w:tc>
          <w:tcPr>
            <w:tcW w:w="1701" w:type="dxa"/>
          </w:tcPr>
          <w:p w14:paraId="2BF57292" w14:textId="77777777" w:rsidR="00CA3CB7" w:rsidRPr="00920D78" w:rsidRDefault="00CA3CB7" w:rsidP="00066603">
            <w:pPr>
              <w:pStyle w:val="NormalWeb"/>
              <w:rPr>
                <w:b/>
                <w:bCs/>
                <w:sz w:val="20"/>
                <w:szCs w:val="20"/>
              </w:rPr>
            </w:pPr>
            <w:r>
              <w:rPr>
                <w:b/>
                <w:bCs/>
                <w:color w:val="000000" w:themeColor="text1"/>
                <w:sz w:val="20"/>
                <w:szCs w:val="20"/>
              </w:rPr>
              <w:t>2.</w:t>
            </w:r>
            <w:r w:rsidRPr="00920D78">
              <w:rPr>
                <w:b/>
                <w:bCs/>
                <w:color w:val="000000" w:themeColor="text1"/>
                <w:sz w:val="20"/>
                <w:szCs w:val="20"/>
              </w:rPr>
              <w:t xml:space="preserve">5. </w:t>
            </w:r>
            <w:r>
              <w:rPr>
                <w:b/>
                <w:bCs/>
                <w:sz w:val="20"/>
                <w:szCs w:val="20"/>
              </w:rPr>
              <w:t>Did participants adhere to the assigned intervention</w:t>
            </w:r>
            <w:r w:rsidRPr="00920D78">
              <w:rPr>
                <w:b/>
                <w:bCs/>
                <w:sz w:val="20"/>
                <w:szCs w:val="20"/>
              </w:rPr>
              <w:t>?</w:t>
            </w:r>
          </w:p>
          <w:p w14:paraId="02391AC4" w14:textId="77777777" w:rsidR="00CA3CB7" w:rsidRPr="00920D78" w:rsidRDefault="00CA3CB7" w:rsidP="00066603">
            <w:pPr>
              <w:rPr>
                <w:b/>
                <w:bCs/>
                <w:color w:val="000000" w:themeColor="text1"/>
                <w:sz w:val="20"/>
                <w:szCs w:val="20"/>
              </w:rPr>
            </w:pPr>
          </w:p>
        </w:tc>
      </w:tr>
      <w:tr w:rsidR="00CA3CB7" w:rsidRPr="007F5720" w14:paraId="186584B1" w14:textId="77777777" w:rsidTr="00066603">
        <w:trPr>
          <w:trHeight w:val="57"/>
        </w:trPr>
        <w:tc>
          <w:tcPr>
            <w:tcW w:w="1701" w:type="dxa"/>
          </w:tcPr>
          <w:p w14:paraId="06A9C74D" w14:textId="77777777" w:rsidR="00CA3CB7" w:rsidRPr="00D715F6" w:rsidRDefault="00CA3CB7" w:rsidP="00066603">
            <w:pPr>
              <w:spacing w:before="40" w:after="40"/>
              <w:rPr>
                <w:sz w:val="16"/>
                <w:szCs w:val="16"/>
              </w:rPr>
            </w:pPr>
            <w:r w:rsidRPr="00D715F6">
              <w:rPr>
                <w:sz w:val="16"/>
                <w:szCs w:val="16"/>
              </w:rPr>
              <w:t>Razza et al. (2020)</w:t>
            </w:r>
          </w:p>
        </w:tc>
        <w:tc>
          <w:tcPr>
            <w:tcW w:w="1701" w:type="dxa"/>
            <w:vAlign w:val="center"/>
          </w:tcPr>
          <w:p w14:paraId="3A4F87A0" w14:textId="77777777" w:rsidR="00CA3CB7" w:rsidRPr="00FD6432" w:rsidRDefault="00CA3CB7" w:rsidP="00066603">
            <w:pPr>
              <w:jc w:val="center"/>
              <w:rPr>
                <w:color w:val="000000" w:themeColor="text1"/>
                <w:sz w:val="20"/>
                <w:szCs w:val="20"/>
              </w:rPr>
            </w:pPr>
            <w:r>
              <w:rPr>
                <w:color w:val="000000" w:themeColor="text1"/>
                <w:sz w:val="20"/>
                <w:szCs w:val="20"/>
              </w:rPr>
              <w:t>Y</w:t>
            </w:r>
          </w:p>
        </w:tc>
        <w:tc>
          <w:tcPr>
            <w:tcW w:w="1701" w:type="dxa"/>
            <w:vAlign w:val="center"/>
          </w:tcPr>
          <w:p w14:paraId="1812D6E0" w14:textId="77777777" w:rsidR="00CA3CB7" w:rsidRPr="00FD6432" w:rsidRDefault="00CA3CB7" w:rsidP="00066603">
            <w:pPr>
              <w:jc w:val="center"/>
              <w:rPr>
                <w:color w:val="000000" w:themeColor="text1"/>
                <w:sz w:val="20"/>
                <w:szCs w:val="20"/>
              </w:rPr>
            </w:pPr>
            <w:r>
              <w:rPr>
                <w:color w:val="000000" w:themeColor="text1"/>
                <w:sz w:val="20"/>
                <w:szCs w:val="20"/>
              </w:rPr>
              <w:t>Y</w:t>
            </w:r>
          </w:p>
        </w:tc>
        <w:tc>
          <w:tcPr>
            <w:tcW w:w="1701" w:type="dxa"/>
            <w:vAlign w:val="center"/>
          </w:tcPr>
          <w:p w14:paraId="25CA095F" w14:textId="77777777" w:rsidR="00CA3CB7" w:rsidRPr="00FD6432" w:rsidRDefault="00CA3CB7" w:rsidP="00066603">
            <w:pPr>
              <w:jc w:val="center"/>
              <w:rPr>
                <w:color w:val="000000" w:themeColor="text1"/>
                <w:sz w:val="20"/>
                <w:szCs w:val="20"/>
              </w:rPr>
            </w:pPr>
            <w:r>
              <w:rPr>
                <w:color w:val="000000" w:themeColor="text1"/>
                <w:sz w:val="20"/>
                <w:szCs w:val="20"/>
              </w:rPr>
              <w:t>CT</w:t>
            </w:r>
          </w:p>
        </w:tc>
        <w:tc>
          <w:tcPr>
            <w:tcW w:w="1701" w:type="dxa"/>
            <w:vAlign w:val="center"/>
          </w:tcPr>
          <w:p w14:paraId="52D64B9D" w14:textId="77777777" w:rsidR="00CA3CB7" w:rsidRPr="00FD6432" w:rsidRDefault="00CA3CB7" w:rsidP="00066603">
            <w:pPr>
              <w:jc w:val="center"/>
              <w:rPr>
                <w:color w:val="000000" w:themeColor="text1"/>
                <w:sz w:val="20"/>
                <w:szCs w:val="20"/>
              </w:rPr>
            </w:pPr>
            <w:r>
              <w:rPr>
                <w:color w:val="000000" w:themeColor="text1"/>
                <w:sz w:val="20"/>
                <w:szCs w:val="20"/>
              </w:rPr>
              <w:t>Y</w:t>
            </w:r>
          </w:p>
        </w:tc>
        <w:tc>
          <w:tcPr>
            <w:tcW w:w="1701" w:type="dxa"/>
            <w:vAlign w:val="center"/>
          </w:tcPr>
          <w:p w14:paraId="021FB888" w14:textId="77777777" w:rsidR="00CA3CB7" w:rsidRPr="00FD6432" w:rsidRDefault="00CA3CB7" w:rsidP="00066603">
            <w:pPr>
              <w:jc w:val="center"/>
              <w:rPr>
                <w:color w:val="000000" w:themeColor="text1"/>
                <w:sz w:val="20"/>
                <w:szCs w:val="20"/>
              </w:rPr>
            </w:pPr>
            <w:r>
              <w:rPr>
                <w:color w:val="000000" w:themeColor="text1"/>
                <w:sz w:val="20"/>
                <w:szCs w:val="20"/>
              </w:rPr>
              <w:t>N</w:t>
            </w:r>
          </w:p>
        </w:tc>
        <w:tc>
          <w:tcPr>
            <w:tcW w:w="2127" w:type="dxa"/>
            <w:vAlign w:val="center"/>
          </w:tcPr>
          <w:p w14:paraId="15F6DB80" w14:textId="77777777" w:rsidR="00CA3CB7" w:rsidRPr="00FD6432" w:rsidRDefault="00CA3CB7" w:rsidP="00066603">
            <w:pPr>
              <w:jc w:val="center"/>
              <w:rPr>
                <w:color w:val="000000" w:themeColor="text1"/>
                <w:sz w:val="20"/>
                <w:szCs w:val="20"/>
              </w:rPr>
            </w:pPr>
            <w:r>
              <w:rPr>
                <w:color w:val="000000" w:themeColor="text1"/>
                <w:sz w:val="20"/>
                <w:szCs w:val="20"/>
              </w:rPr>
              <w:t>CT</w:t>
            </w:r>
          </w:p>
        </w:tc>
        <w:tc>
          <w:tcPr>
            <w:tcW w:w="1701" w:type="dxa"/>
            <w:vAlign w:val="center"/>
          </w:tcPr>
          <w:p w14:paraId="3A4F89C8" w14:textId="77777777" w:rsidR="00CA3CB7" w:rsidRPr="00FD6432" w:rsidRDefault="00CA3CB7" w:rsidP="00066603">
            <w:pPr>
              <w:jc w:val="center"/>
              <w:rPr>
                <w:color w:val="000000" w:themeColor="text1"/>
                <w:sz w:val="20"/>
                <w:szCs w:val="20"/>
              </w:rPr>
            </w:pPr>
            <w:r>
              <w:rPr>
                <w:color w:val="000000" w:themeColor="text1"/>
                <w:sz w:val="20"/>
                <w:szCs w:val="20"/>
              </w:rPr>
              <w:t>Y</w:t>
            </w:r>
          </w:p>
        </w:tc>
      </w:tr>
    </w:tbl>
    <w:p w14:paraId="09A03546" w14:textId="77777777" w:rsidR="00CA3CB7" w:rsidRPr="00FD6432" w:rsidRDefault="00CA3CB7" w:rsidP="00CA3CB7">
      <w:pPr>
        <w:rPr>
          <w:sz w:val="20"/>
          <w:szCs w:val="20"/>
        </w:rPr>
      </w:pPr>
    </w:p>
    <w:p w14:paraId="62287008" w14:textId="3839489A" w:rsidR="00CA3CB7" w:rsidRDefault="00CA3CB7" w:rsidP="00CA3CB7">
      <w:pPr>
        <w:rPr>
          <w:sz w:val="20"/>
          <w:szCs w:val="20"/>
        </w:rPr>
      </w:pPr>
      <w:r w:rsidRPr="00FD6432">
        <w:rPr>
          <w:i/>
          <w:iCs/>
          <w:sz w:val="20"/>
          <w:szCs w:val="20"/>
        </w:rPr>
        <w:t>Note</w:t>
      </w:r>
      <w:r w:rsidRPr="00FD6432">
        <w:rPr>
          <w:sz w:val="20"/>
          <w:szCs w:val="20"/>
        </w:rPr>
        <w:t>. Abbreviations are as follows Yes (Y), No (N), Can’t Tell (CT)</w:t>
      </w:r>
      <w:r w:rsidR="00423E3F">
        <w:rPr>
          <w:sz w:val="20"/>
          <w:szCs w:val="20"/>
        </w:rPr>
        <w:t>.</w:t>
      </w:r>
    </w:p>
    <w:p w14:paraId="445EC630" w14:textId="77777777" w:rsidR="00CA3CB7" w:rsidRDefault="00CA3CB7" w:rsidP="00CA3CB7">
      <w:pPr>
        <w:rPr>
          <w:sz w:val="20"/>
          <w:szCs w:val="20"/>
        </w:rPr>
      </w:pPr>
    </w:p>
    <w:p w14:paraId="02E5ECC4" w14:textId="77777777" w:rsidR="00CA3CB7" w:rsidRDefault="00CA3CB7" w:rsidP="00CA3CB7">
      <w:pPr>
        <w:rPr>
          <w:sz w:val="20"/>
          <w:szCs w:val="20"/>
        </w:rPr>
      </w:pPr>
    </w:p>
    <w:p w14:paraId="49B8E010" w14:textId="77777777" w:rsidR="00CA3CB7" w:rsidRDefault="00CA3CB7" w:rsidP="00CA3CB7">
      <w:pPr>
        <w:rPr>
          <w:sz w:val="20"/>
          <w:szCs w:val="20"/>
        </w:rPr>
      </w:pPr>
    </w:p>
    <w:p w14:paraId="08A7B648" w14:textId="77777777" w:rsidR="00F04843" w:rsidRDefault="00F04843" w:rsidP="00F04843">
      <w:pPr>
        <w:rPr>
          <w:sz w:val="20"/>
          <w:szCs w:val="20"/>
        </w:rPr>
      </w:pPr>
    </w:p>
    <w:p w14:paraId="3203DEC9" w14:textId="77777777" w:rsidR="00CA3CB7" w:rsidRDefault="00CA3CB7" w:rsidP="00F04843">
      <w:pPr>
        <w:rPr>
          <w:sz w:val="20"/>
          <w:szCs w:val="20"/>
        </w:rPr>
      </w:pPr>
    </w:p>
    <w:p w14:paraId="0A1CE8D2" w14:textId="77777777" w:rsidR="00CA3CB7" w:rsidRDefault="00CA3CB7" w:rsidP="00F04843">
      <w:pPr>
        <w:rPr>
          <w:sz w:val="20"/>
          <w:szCs w:val="20"/>
        </w:rPr>
      </w:pPr>
    </w:p>
    <w:p w14:paraId="69EAE85B" w14:textId="77777777" w:rsidR="00CA3CB7" w:rsidRDefault="00CA3CB7" w:rsidP="00F04843">
      <w:pPr>
        <w:rPr>
          <w:sz w:val="20"/>
          <w:szCs w:val="20"/>
        </w:rPr>
      </w:pPr>
    </w:p>
    <w:p w14:paraId="30018450" w14:textId="77777777" w:rsidR="00CA3CB7" w:rsidRDefault="00CA3CB7" w:rsidP="00F04843">
      <w:pPr>
        <w:rPr>
          <w:sz w:val="20"/>
          <w:szCs w:val="20"/>
        </w:rPr>
      </w:pPr>
    </w:p>
    <w:p w14:paraId="6BC3B270" w14:textId="77777777" w:rsidR="00CA3CB7" w:rsidRDefault="00CA3CB7" w:rsidP="00F04843">
      <w:pPr>
        <w:rPr>
          <w:sz w:val="20"/>
          <w:szCs w:val="20"/>
        </w:rPr>
      </w:pPr>
    </w:p>
    <w:p w14:paraId="419416AF" w14:textId="77777777" w:rsidR="00CA3CB7" w:rsidRDefault="00CA3CB7" w:rsidP="00F04843">
      <w:pPr>
        <w:rPr>
          <w:sz w:val="20"/>
          <w:szCs w:val="20"/>
        </w:rPr>
      </w:pPr>
    </w:p>
    <w:p w14:paraId="7746284D" w14:textId="77777777" w:rsidR="00CA3CB7" w:rsidRDefault="00CA3CB7" w:rsidP="00F04843">
      <w:pPr>
        <w:rPr>
          <w:sz w:val="20"/>
          <w:szCs w:val="20"/>
        </w:rPr>
      </w:pPr>
    </w:p>
    <w:p w14:paraId="54154124" w14:textId="77777777" w:rsidR="00CA3CB7" w:rsidRDefault="00CA3CB7" w:rsidP="00F04843">
      <w:pPr>
        <w:rPr>
          <w:sz w:val="20"/>
          <w:szCs w:val="20"/>
        </w:rPr>
      </w:pPr>
    </w:p>
    <w:p w14:paraId="5A2A7E1F" w14:textId="77777777" w:rsidR="00CA3CB7" w:rsidRDefault="00CA3CB7" w:rsidP="00F04843">
      <w:pPr>
        <w:rPr>
          <w:sz w:val="20"/>
          <w:szCs w:val="20"/>
        </w:rPr>
      </w:pPr>
    </w:p>
    <w:p w14:paraId="35DF65A9" w14:textId="77777777" w:rsidR="00CA3CB7" w:rsidRDefault="00CA3CB7" w:rsidP="00F04843">
      <w:pPr>
        <w:rPr>
          <w:sz w:val="20"/>
          <w:szCs w:val="20"/>
        </w:rPr>
      </w:pPr>
    </w:p>
    <w:p w14:paraId="374BD8F6" w14:textId="77777777" w:rsidR="00CA3CB7" w:rsidRDefault="00CA3CB7" w:rsidP="00F04843">
      <w:pPr>
        <w:rPr>
          <w:sz w:val="20"/>
          <w:szCs w:val="20"/>
        </w:rPr>
      </w:pPr>
    </w:p>
    <w:p w14:paraId="6DAEFD4B" w14:textId="77777777" w:rsidR="00CA3CB7" w:rsidRDefault="00CA3CB7" w:rsidP="00F04843">
      <w:pPr>
        <w:rPr>
          <w:sz w:val="20"/>
          <w:szCs w:val="20"/>
        </w:rPr>
      </w:pPr>
    </w:p>
    <w:p w14:paraId="16725CF2" w14:textId="77777777" w:rsidR="00CA3CB7" w:rsidRDefault="00CA3CB7" w:rsidP="00F04843">
      <w:pPr>
        <w:rPr>
          <w:sz w:val="20"/>
          <w:szCs w:val="20"/>
        </w:rPr>
      </w:pPr>
    </w:p>
    <w:p w14:paraId="44CAA998" w14:textId="77777777" w:rsidR="00CA3CB7" w:rsidRDefault="00CA3CB7" w:rsidP="00F04843">
      <w:pPr>
        <w:rPr>
          <w:sz w:val="20"/>
          <w:szCs w:val="20"/>
        </w:rPr>
      </w:pPr>
    </w:p>
    <w:p w14:paraId="1C798ACD" w14:textId="77777777" w:rsidR="00CA3CB7" w:rsidRDefault="00CA3CB7" w:rsidP="00F04843">
      <w:pPr>
        <w:rPr>
          <w:sz w:val="20"/>
          <w:szCs w:val="20"/>
        </w:rPr>
      </w:pPr>
    </w:p>
    <w:p w14:paraId="25089F75" w14:textId="77777777" w:rsidR="00F04843" w:rsidRDefault="00F04843" w:rsidP="00F04843">
      <w:pPr>
        <w:rPr>
          <w:sz w:val="20"/>
          <w:szCs w:val="20"/>
        </w:rPr>
      </w:pPr>
    </w:p>
    <w:p w14:paraId="56DA00ED" w14:textId="77777777" w:rsidR="00F04843" w:rsidRDefault="00F04843" w:rsidP="00F04843">
      <w:pPr>
        <w:rPr>
          <w:sz w:val="20"/>
          <w:szCs w:val="20"/>
        </w:rPr>
      </w:pPr>
    </w:p>
    <w:p w14:paraId="0462717F" w14:textId="77777777" w:rsidR="00F04843" w:rsidRDefault="00F04843" w:rsidP="00F04843">
      <w:pPr>
        <w:rPr>
          <w:sz w:val="20"/>
          <w:szCs w:val="20"/>
        </w:rPr>
      </w:pPr>
    </w:p>
    <w:p w14:paraId="4FA8D01B" w14:textId="77777777" w:rsidR="00F04843" w:rsidRDefault="00F04843" w:rsidP="00F04843">
      <w:pPr>
        <w:rPr>
          <w:sz w:val="20"/>
          <w:szCs w:val="20"/>
        </w:rPr>
      </w:pPr>
    </w:p>
    <w:p w14:paraId="1A4473C7" w14:textId="77777777" w:rsidR="00F04843" w:rsidRDefault="00F04843" w:rsidP="00F04843">
      <w:pPr>
        <w:rPr>
          <w:sz w:val="20"/>
          <w:szCs w:val="20"/>
        </w:rPr>
      </w:pPr>
    </w:p>
    <w:p w14:paraId="4F1A5636" w14:textId="552F19F7" w:rsidR="00F04843" w:rsidRPr="00920D78" w:rsidRDefault="00F04843" w:rsidP="00F04843">
      <w:pPr>
        <w:rPr>
          <w:sz w:val="20"/>
          <w:szCs w:val="20"/>
        </w:rPr>
      </w:pPr>
      <w:r w:rsidRPr="00920D78">
        <w:rPr>
          <w:sz w:val="20"/>
          <w:szCs w:val="20"/>
        </w:rPr>
        <w:lastRenderedPageBreak/>
        <w:t xml:space="preserve">Table </w:t>
      </w:r>
      <w:r>
        <w:rPr>
          <w:sz w:val="20"/>
          <w:szCs w:val="20"/>
        </w:rPr>
        <w:t>A</w:t>
      </w:r>
      <w:r w:rsidR="00CA3CB7">
        <w:rPr>
          <w:sz w:val="20"/>
          <w:szCs w:val="20"/>
        </w:rPr>
        <w:t>5</w:t>
      </w:r>
    </w:p>
    <w:p w14:paraId="406A22F2" w14:textId="77777777" w:rsidR="00F04843" w:rsidRPr="00920D78" w:rsidRDefault="00F04843" w:rsidP="00F04843">
      <w:pPr>
        <w:rPr>
          <w:sz w:val="20"/>
          <w:szCs w:val="20"/>
        </w:rPr>
      </w:pPr>
    </w:p>
    <w:p w14:paraId="42CB62C6" w14:textId="4C38FDB0" w:rsidR="00F04843" w:rsidRPr="00920D78" w:rsidRDefault="00F04843" w:rsidP="00F04843">
      <w:pPr>
        <w:rPr>
          <w:i/>
          <w:iCs/>
          <w:sz w:val="20"/>
          <w:szCs w:val="20"/>
        </w:rPr>
      </w:pPr>
      <w:r w:rsidRPr="00920D78">
        <w:rPr>
          <w:i/>
          <w:iCs/>
          <w:sz w:val="20"/>
          <w:szCs w:val="20"/>
        </w:rPr>
        <w:t>MMAT Quality assessment</w:t>
      </w:r>
      <w:r w:rsidR="00423E3F">
        <w:rPr>
          <w:i/>
          <w:iCs/>
          <w:sz w:val="20"/>
          <w:szCs w:val="20"/>
        </w:rPr>
        <w:t xml:space="preserve"> </w:t>
      </w:r>
      <w:r w:rsidRPr="00920D78">
        <w:rPr>
          <w:i/>
          <w:iCs/>
          <w:sz w:val="20"/>
          <w:szCs w:val="20"/>
        </w:rPr>
        <w:t>- Quantitative non-randomised</w:t>
      </w:r>
    </w:p>
    <w:tbl>
      <w:tblPr>
        <w:tblW w:w="1403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01"/>
        <w:gridCol w:w="1701"/>
        <w:gridCol w:w="1701"/>
        <w:gridCol w:w="1701"/>
        <w:gridCol w:w="1701"/>
        <w:gridCol w:w="1701"/>
        <w:gridCol w:w="2127"/>
        <w:gridCol w:w="1701"/>
      </w:tblGrid>
      <w:tr w:rsidR="00F04843" w:rsidRPr="00920D78" w14:paraId="2C1580FA" w14:textId="77777777" w:rsidTr="00307941">
        <w:trPr>
          <w:trHeight w:val="57"/>
        </w:trPr>
        <w:tc>
          <w:tcPr>
            <w:tcW w:w="1701" w:type="dxa"/>
          </w:tcPr>
          <w:p w14:paraId="0F991D00" w14:textId="77777777" w:rsidR="00F04843" w:rsidRPr="00920D78" w:rsidRDefault="00F04843" w:rsidP="00307941">
            <w:pPr>
              <w:spacing w:before="40" w:after="40"/>
              <w:rPr>
                <w:noProof/>
                <w:color w:val="000000" w:themeColor="text1"/>
                <w:sz w:val="20"/>
                <w:szCs w:val="20"/>
              </w:rPr>
            </w:pPr>
            <w:r w:rsidRPr="00920D78">
              <w:rPr>
                <w:b/>
                <w:bCs/>
                <w:color w:val="000000" w:themeColor="text1"/>
                <w:sz w:val="20"/>
                <w:szCs w:val="20"/>
              </w:rPr>
              <w:t>Reference</w:t>
            </w:r>
          </w:p>
        </w:tc>
        <w:tc>
          <w:tcPr>
            <w:tcW w:w="1701" w:type="dxa"/>
          </w:tcPr>
          <w:p w14:paraId="7FFA3F05" w14:textId="77777777" w:rsidR="00F04843" w:rsidRPr="00920D78" w:rsidRDefault="00F04843" w:rsidP="00307941">
            <w:pPr>
              <w:rPr>
                <w:color w:val="000000" w:themeColor="text1"/>
                <w:sz w:val="20"/>
                <w:szCs w:val="20"/>
              </w:rPr>
            </w:pPr>
            <w:r w:rsidRPr="00920D78">
              <w:rPr>
                <w:b/>
                <w:bCs/>
                <w:color w:val="000000" w:themeColor="text1"/>
                <w:sz w:val="20"/>
                <w:szCs w:val="20"/>
              </w:rPr>
              <w:t>S1. Are there clear research questions?</w:t>
            </w:r>
          </w:p>
        </w:tc>
        <w:tc>
          <w:tcPr>
            <w:tcW w:w="1701" w:type="dxa"/>
          </w:tcPr>
          <w:p w14:paraId="3E50A198" w14:textId="77777777" w:rsidR="00F04843" w:rsidRPr="00920D78" w:rsidRDefault="00F04843" w:rsidP="00307941">
            <w:pPr>
              <w:rPr>
                <w:color w:val="000000" w:themeColor="text1"/>
                <w:sz w:val="20"/>
                <w:szCs w:val="20"/>
              </w:rPr>
            </w:pPr>
            <w:r w:rsidRPr="00920D78">
              <w:rPr>
                <w:b/>
                <w:bCs/>
                <w:color w:val="000000" w:themeColor="text1"/>
                <w:sz w:val="20"/>
                <w:szCs w:val="20"/>
              </w:rPr>
              <w:t>S2. Do the collected data allow to address the research questions?</w:t>
            </w:r>
          </w:p>
        </w:tc>
        <w:tc>
          <w:tcPr>
            <w:tcW w:w="1701" w:type="dxa"/>
          </w:tcPr>
          <w:p w14:paraId="36542AF2" w14:textId="77777777" w:rsidR="00F04843" w:rsidRPr="00920D78" w:rsidRDefault="00F04843" w:rsidP="00307941">
            <w:pPr>
              <w:pStyle w:val="NormalWeb"/>
              <w:rPr>
                <w:b/>
                <w:bCs/>
                <w:sz w:val="20"/>
                <w:szCs w:val="20"/>
              </w:rPr>
            </w:pPr>
            <w:r w:rsidRPr="00920D78">
              <w:rPr>
                <w:b/>
                <w:bCs/>
                <w:color w:val="000000" w:themeColor="text1"/>
                <w:sz w:val="20"/>
                <w:szCs w:val="20"/>
              </w:rPr>
              <w:t xml:space="preserve">3.1 </w:t>
            </w:r>
            <w:r w:rsidRPr="00920D78">
              <w:rPr>
                <w:b/>
                <w:bCs/>
                <w:sz w:val="20"/>
                <w:szCs w:val="20"/>
              </w:rPr>
              <w:t>Are the participants representative of the target population?</w:t>
            </w:r>
          </w:p>
          <w:p w14:paraId="560060E0" w14:textId="77777777" w:rsidR="00F04843" w:rsidRPr="00920D78" w:rsidRDefault="00F04843" w:rsidP="00307941">
            <w:pPr>
              <w:rPr>
                <w:b/>
                <w:bCs/>
                <w:color w:val="000000" w:themeColor="text1"/>
                <w:sz w:val="20"/>
                <w:szCs w:val="20"/>
              </w:rPr>
            </w:pPr>
          </w:p>
        </w:tc>
        <w:tc>
          <w:tcPr>
            <w:tcW w:w="1701" w:type="dxa"/>
          </w:tcPr>
          <w:p w14:paraId="67915ED8" w14:textId="77777777" w:rsidR="00F04843" w:rsidRPr="00920D78" w:rsidRDefault="00F04843" w:rsidP="00307941">
            <w:pPr>
              <w:pStyle w:val="NormalWeb"/>
              <w:rPr>
                <w:b/>
                <w:bCs/>
                <w:sz w:val="20"/>
                <w:szCs w:val="20"/>
              </w:rPr>
            </w:pPr>
            <w:r w:rsidRPr="00920D78">
              <w:rPr>
                <w:b/>
                <w:bCs/>
                <w:color w:val="000000" w:themeColor="text1"/>
                <w:sz w:val="20"/>
                <w:szCs w:val="20"/>
              </w:rPr>
              <w:t xml:space="preserve">3.2. </w:t>
            </w:r>
            <w:r w:rsidRPr="00920D78">
              <w:rPr>
                <w:b/>
                <w:bCs/>
                <w:sz w:val="20"/>
                <w:szCs w:val="20"/>
              </w:rPr>
              <w:t>Are measurements appropriate regarding both the outcome and intervention (or exposure)?</w:t>
            </w:r>
          </w:p>
          <w:p w14:paraId="4EF06CC5" w14:textId="77777777" w:rsidR="00F04843" w:rsidRPr="00920D78" w:rsidRDefault="00F04843" w:rsidP="00307941">
            <w:pPr>
              <w:rPr>
                <w:b/>
                <w:bCs/>
                <w:color w:val="000000" w:themeColor="text1"/>
                <w:sz w:val="20"/>
                <w:szCs w:val="20"/>
              </w:rPr>
            </w:pPr>
          </w:p>
        </w:tc>
        <w:tc>
          <w:tcPr>
            <w:tcW w:w="1701" w:type="dxa"/>
          </w:tcPr>
          <w:p w14:paraId="78899568" w14:textId="77777777" w:rsidR="00F04843" w:rsidRPr="00920D78" w:rsidRDefault="00F04843" w:rsidP="00307941">
            <w:pPr>
              <w:pStyle w:val="NormalWeb"/>
              <w:rPr>
                <w:b/>
                <w:bCs/>
                <w:sz w:val="20"/>
                <w:szCs w:val="20"/>
              </w:rPr>
            </w:pPr>
            <w:r w:rsidRPr="00920D78">
              <w:rPr>
                <w:b/>
                <w:bCs/>
                <w:color w:val="000000" w:themeColor="text1"/>
                <w:sz w:val="20"/>
                <w:szCs w:val="20"/>
              </w:rPr>
              <w:t xml:space="preserve">3.3. </w:t>
            </w:r>
            <w:r w:rsidRPr="00920D78">
              <w:rPr>
                <w:b/>
                <w:bCs/>
                <w:sz w:val="20"/>
                <w:szCs w:val="20"/>
              </w:rPr>
              <w:t>Are there complete outcome data?</w:t>
            </w:r>
          </w:p>
          <w:p w14:paraId="5135C0CC" w14:textId="77777777" w:rsidR="00F04843" w:rsidRPr="00920D78" w:rsidRDefault="00F04843" w:rsidP="00307941">
            <w:pPr>
              <w:rPr>
                <w:b/>
                <w:bCs/>
                <w:color w:val="000000" w:themeColor="text1"/>
                <w:sz w:val="20"/>
                <w:szCs w:val="20"/>
              </w:rPr>
            </w:pPr>
          </w:p>
        </w:tc>
        <w:tc>
          <w:tcPr>
            <w:tcW w:w="2127" w:type="dxa"/>
          </w:tcPr>
          <w:p w14:paraId="1632426E" w14:textId="0B03F499" w:rsidR="00F04843" w:rsidRPr="00920D78" w:rsidRDefault="00F04843" w:rsidP="00307941">
            <w:pPr>
              <w:pStyle w:val="NormalWeb"/>
              <w:rPr>
                <w:sz w:val="20"/>
                <w:szCs w:val="20"/>
              </w:rPr>
            </w:pPr>
            <w:r w:rsidRPr="00920D78">
              <w:rPr>
                <w:b/>
                <w:bCs/>
                <w:color w:val="000000" w:themeColor="text1"/>
                <w:sz w:val="20"/>
                <w:szCs w:val="20"/>
              </w:rPr>
              <w:t xml:space="preserve">3.4. </w:t>
            </w:r>
            <w:r w:rsidRPr="00920D78">
              <w:rPr>
                <w:b/>
                <w:bCs/>
                <w:sz w:val="20"/>
                <w:szCs w:val="20"/>
              </w:rPr>
              <w:t>Are the confounders accounted for in the design and analysis</w:t>
            </w:r>
            <w:r w:rsidR="003A390C">
              <w:rPr>
                <w:b/>
                <w:bCs/>
                <w:sz w:val="20"/>
                <w:szCs w:val="20"/>
              </w:rPr>
              <w:t>?</w:t>
            </w:r>
            <w:r w:rsidRPr="00920D78">
              <w:rPr>
                <w:sz w:val="20"/>
                <w:szCs w:val="20"/>
              </w:rPr>
              <w:t xml:space="preserve"> </w:t>
            </w:r>
          </w:p>
          <w:p w14:paraId="212B3427" w14:textId="77777777" w:rsidR="00F04843" w:rsidRPr="00920D78" w:rsidRDefault="00F04843" w:rsidP="00307941">
            <w:pPr>
              <w:pStyle w:val="NormalWeb"/>
              <w:rPr>
                <w:b/>
                <w:bCs/>
                <w:sz w:val="20"/>
                <w:szCs w:val="20"/>
              </w:rPr>
            </w:pPr>
          </w:p>
          <w:p w14:paraId="117C8CDE" w14:textId="77777777" w:rsidR="00F04843" w:rsidRPr="00920D78" w:rsidRDefault="00F04843" w:rsidP="00307941">
            <w:pPr>
              <w:rPr>
                <w:b/>
                <w:bCs/>
                <w:color w:val="000000" w:themeColor="text1"/>
                <w:sz w:val="20"/>
                <w:szCs w:val="20"/>
              </w:rPr>
            </w:pPr>
          </w:p>
        </w:tc>
        <w:tc>
          <w:tcPr>
            <w:tcW w:w="1701" w:type="dxa"/>
          </w:tcPr>
          <w:p w14:paraId="7234EC2C" w14:textId="77777777" w:rsidR="00F04843" w:rsidRPr="00920D78" w:rsidRDefault="00F04843" w:rsidP="00307941">
            <w:pPr>
              <w:pStyle w:val="NormalWeb"/>
              <w:rPr>
                <w:b/>
                <w:bCs/>
                <w:sz w:val="20"/>
                <w:szCs w:val="20"/>
              </w:rPr>
            </w:pPr>
            <w:r w:rsidRPr="00920D78">
              <w:rPr>
                <w:b/>
                <w:bCs/>
                <w:color w:val="000000" w:themeColor="text1"/>
                <w:sz w:val="20"/>
                <w:szCs w:val="20"/>
              </w:rPr>
              <w:t xml:space="preserve">3.5. </w:t>
            </w:r>
            <w:r w:rsidRPr="00920D78">
              <w:rPr>
                <w:b/>
                <w:bCs/>
                <w:sz w:val="20"/>
                <w:szCs w:val="20"/>
              </w:rPr>
              <w:t>During the study period, is the intervention administered (or exposure occurred) as intended?</w:t>
            </w:r>
          </w:p>
          <w:p w14:paraId="735557C8" w14:textId="77777777" w:rsidR="00F04843" w:rsidRPr="00920D78" w:rsidRDefault="00F04843" w:rsidP="00307941">
            <w:pPr>
              <w:rPr>
                <w:b/>
                <w:bCs/>
                <w:color w:val="000000" w:themeColor="text1"/>
                <w:sz w:val="20"/>
                <w:szCs w:val="20"/>
              </w:rPr>
            </w:pPr>
          </w:p>
        </w:tc>
      </w:tr>
      <w:tr w:rsidR="00F04843" w:rsidRPr="007F5720" w14:paraId="5AECDF5E" w14:textId="77777777" w:rsidTr="00307941">
        <w:trPr>
          <w:trHeight w:val="57"/>
        </w:trPr>
        <w:tc>
          <w:tcPr>
            <w:tcW w:w="1701" w:type="dxa"/>
          </w:tcPr>
          <w:p w14:paraId="5001D142" w14:textId="77777777" w:rsidR="00F04843" w:rsidRPr="00FD6432" w:rsidRDefault="00F04843" w:rsidP="00307941">
            <w:pPr>
              <w:spacing w:before="40" w:after="40"/>
              <w:rPr>
                <w:color w:val="000000" w:themeColor="text1"/>
                <w:sz w:val="20"/>
                <w:szCs w:val="20"/>
              </w:rPr>
            </w:pPr>
            <w:r w:rsidRPr="00D715F6">
              <w:rPr>
                <w:sz w:val="16"/>
                <w:szCs w:val="16"/>
              </w:rPr>
              <w:t>Beltran et al. (2016)</w:t>
            </w:r>
          </w:p>
        </w:tc>
        <w:tc>
          <w:tcPr>
            <w:tcW w:w="1701" w:type="dxa"/>
            <w:vAlign w:val="center"/>
          </w:tcPr>
          <w:p w14:paraId="70C5B407" w14:textId="77777777" w:rsidR="00F04843" w:rsidRPr="00FA0A1E" w:rsidRDefault="00F04843" w:rsidP="00307941">
            <w:pPr>
              <w:jc w:val="center"/>
              <w:rPr>
                <w:color w:val="000000" w:themeColor="text1"/>
                <w:sz w:val="20"/>
                <w:szCs w:val="20"/>
              </w:rPr>
            </w:pPr>
            <w:r w:rsidRPr="00FA0A1E">
              <w:rPr>
                <w:color w:val="000000" w:themeColor="text1"/>
                <w:sz w:val="20"/>
                <w:szCs w:val="20"/>
              </w:rPr>
              <w:t>Y</w:t>
            </w:r>
          </w:p>
        </w:tc>
        <w:tc>
          <w:tcPr>
            <w:tcW w:w="1701" w:type="dxa"/>
            <w:vAlign w:val="center"/>
          </w:tcPr>
          <w:p w14:paraId="6B9875B0" w14:textId="77777777" w:rsidR="00F04843" w:rsidRPr="00FA0A1E" w:rsidRDefault="00F04843" w:rsidP="00307941">
            <w:pPr>
              <w:jc w:val="center"/>
              <w:rPr>
                <w:color w:val="000000" w:themeColor="text1"/>
                <w:sz w:val="20"/>
                <w:szCs w:val="20"/>
              </w:rPr>
            </w:pPr>
            <w:r w:rsidRPr="00FA0A1E">
              <w:rPr>
                <w:color w:val="000000" w:themeColor="text1"/>
                <w:sz w:val="20"/>
                <w:szCs w:val="20"/>
              </w:rPr>
              <w:t>Y</w:t>
            </w:r>
          </w:p>
        </w:tc>
        <w:tc>
          <w:tcPr>
            <w:tcW w:w="1701" w:type="dxa"/>
            <w:vAlign w:val="center"/>
          </w:tcPr>
          <w:p w14:paraId="52E7D899" w14:textId="77777777" w:rsidR="00F04843" w:rsidRPr="00FA0A1E" w:rsidRDefault="00F04843" w:rsidP="00307941">
            <w:pPr>
              <w:jc w:val="center"/>
              <w:rPr>
                <w:color w:val="000000" w:themeColor="text1"/>
                <w:sz w:val="20"/>
                <w:szCs w:val="20"/>
              </w:rPr>
            </w:pPr>
            <w:r w:rsidRPr="00FA0A1E">
              <w:rPr>
                <w:color w:val="000000" w:themeColor="text1"/>
                <w:sz w:val="20"/>
                <w:szCs w:val="20"/>
              </w:rPr>
              <w:t>Y</w:t>
            </w:r>
          </w:p>
        </w:tc>
        <w:tc>
          <w:tcPr>
            <w:tcW w:w="1701" w:type="dxa"/>
            <w:vAlign w:val="center"/>
          </w:tcPr>
          <w:p w14:paraId="236D4292" w14:textId="77777777" w:rsidR="00F04843" w:rsidRPr="00FA0A1E" w:rsidRDefault="00F04843" w:rsidP="00307941">
            <w:pPr>
              <w:jc w:val="center"/>
              <w:rPr>
                <w:color w:val="000000" w:themeColor="text1"/>
                <w:sz w:val="20"/>
                <w:szCs w:val="20"/>
              </w:rPr>
            </w:pPr>
            <w:r w:rsidRPr="00FA0A1E">
              <w:rPr>
                <w:color w:val="000000" w:themeColor="text1"/>
                <w:sz w:val="20"/>
                <w:szCs w:val="20"/>
              </w:rPr>
              <w:t>Y</w:t>
            </w:r>
          </w:p>
        </w:tc>
        <w:tc>
          <w:tcPr>
            <w:tcW w:w="1701" w:type="dxa"/>
            <w:vAlign w:val="center"/>
          </w:tcPr>
          <w:p w14:paraId="319F9E7A" w14:textId="77777777" w:rsidR="00F04843" w:rsidRPr="00FA0A1E" w:rsidRDefault="00F04843" w:rsidP="00307941">
            <w:pPr>
              <w:jc w:val="center"/>
              <w:rPr>
                <w:color w:val="000000" w:themeColor="text1"/>
                <w:sz w:val="20"/>
                <w:szCs w:val="20"/>
              </w:rPr>
            </w:pPr>
            <w:r w:rsidRPr="00FA0A1E">
              <w:rPr>
                <w:color w:val="000000" w:themeColor="text1"/>
                <w:sz w:val="20"/>
                <w:szCs w:val="20"/>
              </w:rPr>
              <w:t>Y</w:t>
            </w:r>
          </w:p>
        </w:tc>
        <w:tc>
          <w:tcPr>
            <w:tcW w:w="2127" w:type="dxa"/>
            <w:vAlign w:val="center"/>
          </w:tcPr>
          <w:p w14:paraId="538F7414" w14:textId="77777777" w:rsidR="00F04843" w:rsidRPr="00FA0A1E" w:rsidRDefault="00F04843" w:rsidP="00307941">
            <w:pPr>
              <w:jc w:val="center"/>
              <w:rPr>
                <w:color w:val="000000" w:themeColor="text1"/>
                <w:sz w:val="20"/>
                <w:szCs w:val="20"/>
              </w:rPr>
            </w:pPr>
            <w:r>
              <w:rPr>
                <w:color w:val="000000" w:themeColor="text1"/>
                <w:sz w:val="20"/>
                <w:szCs w:val="20"/>
              </w:rPr>
              <w:t>N</w:t>
            </w:r>
          </w:p>
        </w:tc>
        <w:tc>
          <w:tcPr>
            <w:tcW w:w="1701" w:type="dxa"/>
            <w:vAlign w:val="center"/>
          </w:tcPr>
          <w:p w14:paraId="4165013A" w14:textId="77777777" w:rsidR="00F04843" w:rsidRPr="00FA0A1E" w:rsidRDefault="00F04843" w:rsidP="00307941">
            <w:pPr>
              <w:jc w:val="center"/>
              <w:rPr>
                <w:color w:val="000000" w:themeColor="text1"/>
                <w:sz w:val="20"/>
                <w:szCs w:val="20"/>
              </w:rPr>
            </w:pPr>
            <w:r w:rsidRPr="00FA0A1E">
              <w:rPr>
                <w:color w:val="000000" w:themeColor="text1"/>
                <w:sz w:val="20"/>
                <w:szCs w:val="20"/>
              </w:rPr>
              <w:t>Y</w:t>
            </w:r>
          </w:p>
        </w:tc>
      </w:tr>
      <w:tr w:rsidR="00F04843" w:rsidRPr="007F5720" w14:paraId="4AD0D7AF" w14:textId="77777777" w:rsidTr="00307941">
        <w:trPr>
          <w:trHeight w:val="57"/>
        </w:trPr>
        <w:tc>
          <w:tcPr>
            <w:tcW w:w="1701" w:type="dxa"/>
          </w:tcPr>
          <w:p w14:paraId="4C41F60F" w14:textId="77777777" w:rsidR="00F04843" w:rsidRPr="00FD6432" w:rsidRDefault="00F04843" w:rsidP="00307941">
            <w:pPr>
              <w:spacing w:before="40" w:after="40"/>
              <w:rPr>
                <w:color w:val="000000" w:themeColor="text1"/>
                <w:sz w:val="20"/>
                <w:szCs w:val="20"/>
              </w:rPr>
            </w:pPr>
            <w:r w:rsidRPr="00D715F6">
              <w:rPr>
                <w:sz w:val="16"/>
                <w:szCs w:val="16"/>
              </w:rPr>
              <w:t>D'Andrea et al. (2013)</w:t>
            </w:r>
          </w:p>
        </w:tc>
        <w:tc>
          <w:tcPr>
            <w:tcW w:w="1701" w:type="dxa"/>
            <w:vAlign w:val="center"/>
          </w:tcPr>
          <w:p w14:paraId="19898048" w14:textId="77777777" w:rsidR="00F04843" w:rsidRPr="00FA0A1E" w:rsidRDefault="00F04843" w:rsidP="00307941">
            <w:pPr>
              <w:jc w:val="center"/>
              <w:rPr>
                <w:color w:val="000000" w:themeColor="text1"/>
                <w:sz w:val="20"/>
                <w:szCs w:val="20"/>
              </w:rPr>
            </w:pPr>
            <w:r w:rsidRPr="00FA0A1E">
              <w:rPr>
                <w:color w:val="000000" w:themeColor="text1"/>
                <w:sz w:val="20"/>
                <w:szCs w:val="20"/>
              </w:rPr>
              <w:t>Y</w:t>
            </w:r>
          </w:p>
        </w:tc>
        <w:tc>
          <w:tcPr>
            <w:tcW w:w="1701" w:type="dxa"/>
            <w:vAlign w:val="center"/>
          </w:tcPr>
          <w:p w14:paraId="4B0B1409" w14:textId="77777777" w:rsidR="00F04843" w:rsidRPr="00FA0A1E" w:rsidRDefault="00F04843" w:rsidP="00307941">
            <w:pPr>
              <w:jc w:val="center"/>
              <w:rPr>
                <w:color w:val="000000" w:themeColor="text1"/>
                <w:sz w:val="20"/>
                <w:szCs w:val="20"/>
              </w:rPr>
            </w:pPr>
            <w:r w:rsidRPr="00FA0A1E">
              <w:rPr>
                <w:color w:val="000000" w:themeColor="text1"/>
                <w:sz w:val="20"/>
                <w:szCs w:val="20"/>
              </w:rPr>
              <w:t>Y</w:t>
            </w:r>
          </w:p>
        </w:tc>
        <w:tc>
          <w:tcPr>
            <w:tcW w:w="1701" w:type="dxa"/>
            <w:vAlign w:val="center"/>
          </w:tcPr>
          <w:p w14:paraId="030C7ADC" w14:textId="77777777" w:rsidR="00F04843" w:rsidRPr="00FA0A1E" w:rsidRDefault="00F04843" w:rsidP="00307941">
            <w:pPr>
              <w:jc w:val="center"/>
              <w:rPr>
                <w:color w:val="000000" w:themeColor="text1"/>
                <w:sz w:val="20"/>
                <w:szCs w:val="20"/>
              </w:rPr>
            </w:pPr>
            <w:r>
              <w:rPr>
                <w:color w:val="000000" w:themeColor="text1"/>
                <w:sz w:val="20"/>
                <w:szCs w:val="20"/>
              </w:rPr>
              <w:t>CT</w:t>
            </w:r>
          </w:p>
        </w:tc>
        <w:tc>
          <w:tcPr>
            <w:tcW w:w="1701" w:type="dxa"/>
            <w:vAlign w:val="center"/>
          </w:tcPr>
          <w:p w14:paraId="10D1F861" w14:textId="77777777" w:rsidR="00F04843" w:rsidRPr="00FA0A1E" w:rsidRDefault="00F04843" w:rsidP="00307941">
            <w:pPr>
              <w:jc w:val="center"/>
              <w:rPr>
                <w:color w:val="000000" w:themeColor="text1"/>
                <w:sz w:val="20"/>
                <w:szCs w:val="20"/>
              </w:rPr>
            </w:pPr>
            <w:r w:rsidRPr="00FA0A1E">
              <w:rPr>
                <w:color w:val="000000" w:themeColor="text1"/>
                <w:sz w:val="20"/>
                <w:szCs w:val="20"/>
              </w:rPr>
              <w:t>Y</w:t>
            </w:r>
          </w:p>
        </w:tc>
        <w:tc>
          <w:tcPr>
            <w:tcW w:w="1701" w:type="dxa"/>
            <w:vAlign w:val="center"/>
          </w:tcPr>
          <w:p w14:paraId="62326C64" w14:textId="77777777" w:rsidR="00F04843" w:rsidRPr="00FA0A1E" w:rsidRDefault="00F04843" w:rsidP="00307941">
            <w:pPr>
              <w:jc w:val="center"/>
              <w:rPr>
                <w:color w:val="000000" w:themeColor="text1"/>
                <w:sz w:val="20"/>
                <w:szCs w:val="20"/>
              </w:rPr>
            </w:pPr>
            <w:r w:rsidRPr="00FA0A1E">
              <w:rPr>
                <w:color w:val="000000" w:themeColor="text1"/>
                <w:sz w:val="20"/>
                <w:szCs w:val="20"/>
              </w:rPr>
              <w:t>Y</w:t>
            </w:r>
          </w:p>
        </w:tc>
        <w:tc>
          <w:tcPr>
            <w:tcW w:w="2127" w:type="dxa"/>
            <w:vAlign w:val="center"/>
          </w:tcPr>
          <w:p w14:paraId="4375304A" w14:textId="77777777" w:rsidR="00F04843" w:rsidRPr="00FA0A1E" w:rsidRDefault="00F04843" w:rsidP="00307941">
            <w:pPr>
              <w:jc w:val="center"/>
              <w:rPr>
                <w:color w:val="000000" w:themeColor="text1"/>
                <w:sz w:val="20"/>
                <w:szCs w:val="20"/>
              </w:rPr>
            </w:pPr>
            <w:r>
              <w:rPr>
                <w:color w:val="000000" w:themeColor="text1"/>
                <w:sz w:val="20"/>
                <w:szCs w:val="20"/>
              </w:rPr>
              <w:t>N</w:t>
            </w:r>
          </w:p>
        </w:tc>
        <w:tc>
          <w:tcPr>
            <w:tcW w:w="1701" w:type="dxa"/>
            <w:vAlign w:val="center"/>
          </w:tcPr>
          <w:p w14:paraId="01CA594F" w14:textId="77777777" w:rsidR="00F04843" w:rsidRPr="00FA0A1E" w:rsidRDefault="00F04843" w:rsidP="00307941">
            <w:pPr>
              <w:jc w:val="center"/>
              <w:rPr>
                <w:color w:val="000000" w:themeColor="text1"/>
                <w:sz w:val="20"/>
                <w:szCs w:val="20"/>
              </w:rPr>
            </w:pPr>
            <w:r w:rsidRPr="00FA0A1E">
              <w:rPr>
                <w:color w:val="000000" w:themeColor="text1"/>
                <w:sz w:val="20"/>
                <w:szCs w:val="20"/>
              </w:rPr>
              <w:t>Y</w:t>
            </w:r>
          </w:p>
        </w:tc>
      </w:tr>
      <w:tr w:rsidR="00F04843" w:rsidRPr="007F5720" w14:paraId="3A3D8580" w14:textId="77777777" w:rsidTr="00307941">
        <w:trPr>
          <w:trHeight w:val="57"/>
        </w:trPr>
        <w:tc>
          <w:tcPr>
            <w:tcW w:w="1701" w:type="dxa"/>
          </w:tcPr>
          <w:p w14:paraId="48EF1FF4" w14:textId="77777777" w:rsidR="00F04843" w:rsidRPr="00D715F6" w:rsidRDefault="00F04843" w:rsidP="00307941">
            <w:pPr>
              <w:spacing w:before="40" w:after="40"/>
              <w:rPr>
                <w:sz w:val="16"/>
                <w:szCs w:val="16"/>
              </w:rPr>
            </w:pPr>
            <w:r w:rsidRPr="00D715F6">
              <w:rPr>
                <w:sz w:val="16"/>
                <w:szCs w:val="16"/>
              </w:rPr>
              <w:t>Nicotera &amp; Viggaiano (2020)</w:t>
            </w:r>
          </w:p>
        </w:tc>
        <w:tc>
          <w:tcPr>
            <w:tcW w:w="1701" w:type="dxa"/>
            <w:vAlign w:val="center"/>
          </w:tcPr>
          <w:p w14:paraId="18A9BA25" w14:textId="77777777" w:rsidR="00F04843" w:rsidRPr="00FD6432"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4256E380" w14:textId="77777777" w:rsidR="00F04843" w:rsidRPr="00FD6432"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1A6278F9" w14:textId="77777777" w:rsidR="00F04843" w:rsidRPr="00FD6432" w:rsidRDefault="00F04843" w:rsidP="00307941">
            <w:pPr>
              <w:jc w:val="center"/>
              <w:rPr>
                <w:color w:val="000000" w:themeColor="text1"/>
                <w:sz w:val="20"/>
                <w:szCs w:val="20"/>
              </w:rPr>
            </w:pPr>
            <w:r>
              <w:rPr>
                <w:color w:val="000000" w:themeColor="text1"/>
                <w:sz w:val="20"/>
                <w:szCs w:val="20"/>
              </w:rPr>
              <w:t>N</w:t>
            </w:r>
          </w:p>
        </w:tc>
        <w:tc>
          <w:tcPr>
            <w:tcW w:w="1701" w:type="dxa"/>
            <w:vAlign w:val="center"/>
          </w:tcPr>
          <w:p w14:paraId="4EC7A945" w14:textId="77777777" w:rsidR="00F04843" w:rsidRPr="00FD6432"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5CB59A7A" w14:textId="77777777" w:rsidR="00F04843" w:rsidRPr="00FD6432" w:rsidRDefault="00F04843" w:rsidP="00307941">
            <w:pPr>
              <w:jc w:val="center"/>
              <w:rPr>
                <w:color w:val="000000" w:themeColor="text1"/>
                <w:sz w:val="20"/>
                <w:szCs w:val="20"/>
              </w:rPr>
            </w:pPr>
            <w:r>
              <w:rPr>
                <w:color w:val="000000" w:themeColor="text1"/>
                <w:sz w:val="20"/>
                <w:szCs w:val="20"/>
              </w:rPr>
              <w:t>Y</w:t>
            </w:r>
          </w:p>
        </w:tc>
        <w:tc>
          <w:tcPr>
            <w:tcW w:w="2127" w:type="dxa"/>
            <w:vAlign w:val="center"/>
          </w:tcPr>
          <w:p w14:paraId="3DF40F11" w14:textId="77777777" w:rsidR="00F04843" w:rsidRPr="00FD6432" w:rsidRDefault="00F04843" w:rsidP="00307941">
            <w:pPr>
              <w:jc w:val="center"/>
              <w:rPr>
                <w:color w:val="000000" w:themeColor="text1"/>
                <w:sz w:val="20"/>
                <w:szCs w:val="20"/>
              </w:rPr>
            </w:pPr>
            <w:r>
              <w:rPr>
                <w:color w:val="000000" w:themeColor="text1"/>
                <w:sz w:val="20"/>
                <w:szCs w:val="20"/>
              </w:rPr>
              <w:t>N</w:t>
            </w:r>
          </w:p>
        </w:tc>
        <w:tc>
          <w:tcPr>
            <w:tcW w:w="1701" w:type="dxa"/>
            <w:vAlign w:val="center"/>
          </w:tcPr>
          <w:p w14:paraId="56F2C35C" w14:textId="77777777" w:rsidR="00F04843" w:rsidRPr="00FD6432" w:rsidRDefault="00F04843" w:rsidP="00307941">
            <w:pPr>
              <w:jc w:val="center"/>
              <w:rPr>
                <w:color w:val="000000" w:themeColor="text1"/>
                <w:sz w:val="20"/>
                <w:szCs w:val="20"/>
              </w:rPr>
            </w:pPr>
            <w:r>
              <w:rPr>
                <w:color w:val="000000" w:themeColor="text1"/>
                <w:sz w:val="20"/>
                <w:szCs w:val="20"/>
              </w:rPr>
              <w:t>Y</w:t>
            </w:r>
          </w:p>
        </w:tc>
      </w:tr>
      <w:tr w:rsidR="00F04843" w:rsidRPr="007F5720" w14:paraId="73AA56E7" w14:textId="77777777" w:rsidTr="00307941">
        <w:trPr>
          <w:trHeight w:val="57"/>
        </w:trPr>
        <w:tc>
          <w:tcPr>
            <w:tcW w:w="1701" w:type="dxa"/>
          </w:tcPr>
          <w:p w14:paraId="1318402F" w14:textId="77777777" w:rsidR="00F04843" w:rsidRPr="00D715F6" w:rsidRDefault="00F04843" w:rsidP="00307941">
            <w:pPr>
              <w:spacing w:before="40" w:after="40"/>
              <w:rPr>
                <w:sz w:val="16"/>
                <w:szCs w:val="16"/>
              </w:rPr>
            </w:pPr>
            <w:r w:rsidRPr="00D715F6">
              <w:rPr>
                <w:sz w:val="16"/>
                <w:szCs w:val="16"/>
              </w:rPr>
              <w:t>Silva (2017)</w:t>
            </w:r>
          </w:p>
        </w:tc>
        <w:tc>
          <w:tcPr>
            <w:tcW w:w="1701" w:type="dxa"/>
            <w:vAlign w:val="center"/>
          </w:tcPr>
          <w:p w14:paraId="246318ED" w14:textId="77777777" w:rsidR="00F04843" w:rsidRPr="00FD6432"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08C00B60" w14:textId="77777777" w:rsidR="00F04843" w:rsidRPr="00FD6432"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4A811C18" w14:textId="77777777" w:rsidR="00F04843" w:rsidRPr="00FD6432" w:rsidRDefault="00F04843" w:rsidP="00307941">
            <w:pPr>
              <w:jc w:val="center"/>
              <w:rPr>
                <w:color w:val="000000" w:themeColor="text1"/>
                <w:sz w:val="20"/>
                <w:szCs w:val="20"/>
              </w:rPr>
            </w:pPr>
            <w:r>
              <w:rPr>
                <w:color w:val="000000" w:themeColor="text1"/>
                <w:sz w:val="20"/>
                <w:szCs w:val="20"/>
              </w:rPr>
              <w:t>N</w:t>
            </w:r>
          </w:p>
        </w:tc>
        <w:tc>
          <w:tcPr>
            <w:tcW w:w="1701" w:type="dxa"/>
            <w:vAlign w:val="center"/>
          </w:tcPr>
          <w:p w14:paraId="561FA3BA" w14:textId="77777777" w:rsidR="00F04843" w:rsidRPr="00FD6432"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16D8FCB3" w14:textId="77777777" w:rsidR="00F04843" w:rsidRPr="00FD6432" w:rsidRDefault="00F04843" w:rsidP="00307941">
            <w:pPr>
              <w:jc w:val="center"/>
              <w:rPr>
                <w:color w:val="000000" w:themeColor="text1"/>
                <w:sz w:val="20"/>
                <w:szCs w:val="20"/>
              </w:rPr>
            </w:pPr>
            <w:r>
              <w:rPr>
                <w:color w:val="000000" w:themeColor="text1"/>
                <w:sz w:val="20"/>
                <w:szCs w:val="20"/>
              </w:rPr>
              <w:t>Y</w:t>
            </w:r>
          </w:p>
        </w:tc>
        <w:tc>
          <w:tcPr>
            <w:tcW w:w="2127" w:type="dxa"/>
            <w:vAlign w:val="center"/>
          </w:tcPr>
          <w:p w14:paraId="1D63289C" w14:textId="77777777" w:rsidR="00F04843" w:rsidRPr="00FD6432" w:rsidRDefault="00F04843" w:rsidP="00307941">
            <w:pPr>
              <w:jc w:val="center"/>
              <w:rPr>
                <w:color w:val="000000" w:themeColor="text1"/>
                <w:sz w:val="20"/>
                <w:szCs w:val="20"/>
              </w:rPr>
            </w:pPr>
            <w:r>
              <w:rPr>
                <w:color w:val="000000" w:themeColor="text1"/>
                <w:sz w:val="20"/>
                <w:szCs w:val="20"/>
              </w:rPr>
              <w:t>N</w:t>
            </w:r>
          </w:p>
        </w:tc>
        <w:tc>
          <w:tcPr>
            <w:tcW w:w="1701" w:type="dxa"/>
            <w:vAlign w:val="center"/>
          </w:tcPr>
          <w:p w14:paraId="0019AA63" w14:textId="77777777" w:rsidR="00F04843" w:rsidRPr="00FD6432" w:rsidRDefault="00F04843" w:rsidP="00307941">
            <w:pPr>
              <w:jc w:val="center"/>
              <w:rPr>
                <w:color w:val="000000" w:themeColor="text1"/>
                <w:sz w:val="20"/>
                <w:szCs w:val="20"/>
              </w:rPr>
            </w:pPr>
            <w:r>
              <w:rPr>
                <w:color w:val="000000" w:themeColor="text1"/>
                <w:sz w:val="20"/>
                <w:szCs w:val="20"/>
              </w:rPr>
              <w:t>Y</w:t>
            </w:r>
          </w:p>
        </w:tc>
      </w:tr>
      <w:tr w:rsidR="00F04843" w:rsidRPr="007F5720" w14:paraId="573D1484" w14:textId="77777777" w:rsidTr="00307941">
        <w:trPr>
          <w:trHeight w:val="57"/>
        </w:trPr>
        <w:tc>
          <w:tcPr>
            <w:tcW w:w="1701" w:type="dxa"/>
          </w:tcPr>
          <w:p w14:paraId="68D4CBEF" w14:textId="77777777" w:rsidR="00F04843" w:rsidRPr="00D715F6" w:rsidRDefault="00F04843" w:rsidP="00307941">
            <w:pPr>
              <w:spacing w:before="40" w:after="40"/>
              <w:rPr>
                <w:sz w:val="16"/>
                <w:szCs w:val="16"/>
              </w:rPr>
            </w:pPr>
            <w:r w:rsidRPr="00D715F6">
              <w:rPr>
                <w:sz w:val="16"/>
                <w:szCs w:val="16"/>
              </w:rPr>
              <w:t>Taggart (2019)</w:t>
            </w:r>
          </w:p>
        </w:tc>
        <w:tc>
          <w:tcPr>
            <w:tcW w:w="1701" w:type="dxa"/>
            <w:vAlign w:val="center"/>
          </w:tcPr>
          <w:p w14:paraId="46A08C94" w14:textId="77777777" w:rsidR="00F04843"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183DF42B" w14:textId="77777777" w:rsidR="00F04843"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1BCCC667" w14:textId="77777777" w:rsidR="00F04843" w:rsidRDefault="00F04843" w:rsidP="00307941">
            <w:pPr>
              <w:jc w:val="center"/>
              <w:rPr>
                <w:color w:val="000000" w:themeColor="text1"/>
                <w:sz w:val="20"/>
                <w:szCs w:val="20"/>
              </w:rPr>
            </w:pPr>
            <w:r>
              <w:rPr>
                <w:color w:val="000000" w:themeColor="text1"/>
                <w:sz w:val="20"/>
                <w:szCs w:val="20"/>
              </w:rPr>
              <w:t>CT</w:t>
            </w:r>
          </w:p>
        </w:tc>
        <w:tc>
          <w:tcPr>
            <w:tcW w:w="1701" w:type="dxa"/>
            <w:vAlign w:val="center"/>
          </w:tcPr>
          <w:p w14:paraId="19E41A6A" w14:textId="77777777" w:rsidR="00F04843"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5ED60270" w14:textId="77777777" w:rsidR="00F04843" w:rsidRDefault="00F04843" w:rsidP="00307941">
            <w:pPr>
              <w:jc w:val="center"/>
              <w:rPr>
                <w:color w:val="000000" w:themeColor="text1"/>
                <w:sz w:val="20"/>
                <w:szCs w:val="20"/>
              </w:rPr>
            </w:pPr>
            <w:r>
              <w:rPr>
                <w:color w:val="000000" w:themeColor="text1"/>
                <w:sz w:val="20"/>
                <w:szCs w:val="20"/>
              </w:rPr>
              <w:t>Y</w:t>
            </w:r>
          </w:p>
        </w:tc>
        <w:tc>
          <w:tcPr>
            <w:tcW w:w="2127" w:type="dxa"/>
            <w:vAlign w:val="center"/>
          </w:tcPr>
          <w:p w14:paraId="532869CA" w14:textId="77777777" w:rsidR="00F04843" w:rsidRDefault="00F04843" w:rsidP="00307941">
            <w:pPr>
              <w:jc w:val="center"/>
              <w:rPr>
                <w:color w:val="000000" w:themeColor="text1"/>
                <w:sz w:val="20"/>
                <w:szCs w:val="20"/>
              </w:rPr>
            </w:pPr>
            <w:r>
              <w:rPr>
                <w:color w:val="000000" w:themeColor="text1"/>
                <w:sz w:val="20"/>
                <w:szCs w:val="20"/>
              </w:rPr>
              <w:t>N</w:t>
            </w:r>
          </w:p>
        </w:tc>
        <w:tc>
          <w:tcPr>
            <w:tcW w:w="1701" w:type="dxa"/>
            <w:vAlign w:val="center"/>
          </w:tcPr>
          <w:p w14:paraId="506F41D3" w14:textId="77777777" w:rsidR="00F04843" w:rsidRDefault="00F04843" w:rsidP="00307941">
            <w:pPr>
              <w:jc w:val="center"/>
              <w:rPr>
                <w:color w:val="000000" w:themeColor="text1"/>
                <w:sz w:val="20"/>
                <w:szCs w:val="20"/>
              </w:rPr>
            </w:pPr>
            <w:r>
              <w:rPr>
                <w:color w:val="000000" w:themeColor="text1"/>
                <w:sz w:val="20"/>
                <w:szCs w:val="20"/>
              </w:rPr>
              <w:t>N</w:t>
            </w:r>
          </w:p>
        </w:tc>
      </w:tr>
    </w:tbl>
    <w:p w14:paraId="5D48F620" w14:textId="77777777" w:rsidR="00F04843" w:rsidRPr="00FD6432" w:rsidRDefault="00F04843" w:rsidP="00F04843">
      <w:pPr>
        <w:rPr>
          <w:sz w:val="20"/>
          <w:szCs w:val="20"/>
        </w:rPr>
      </w:pPr>
    </w:p>
    <w:p w14:paraId="53171239" w14:textId="21676700" w:rsidR="00F04843" w:rsidRDefault="00F04843" w:rsidP="00F04843">
      <w:pPr>
        <w:rPr>
          <w:sz w:val="20"/>
          <w:szCs w:val="20"/>
        </w:rPr>
      </w:pPr>
      <w:r w:rsidRPr="00FD6432">
        <w:rPr>
          <w:i/>
          <w:iCs/>
          <w:sz w:val="20"/>
          <w:szCs w:val="20"/>
        </w:rPr>
        <w:t>Note</w:t>
      </w:r>
      <w:r w:rsidRPr="00FD6432">
        <w:rPr>
          <w:sz w:val="20"/>
          <w:szCs w:val="20"/>
        </w:rPr>
        <w:t>. Abbreviations are as follows Yes (Y), No (N), Can’t Tell (CT)</w:t>
      </w:r>
      <w:r w:rsidR="00423E3F">
        <w:rPr>
          <w:sz w:val="20"/>
          <w:szCs w:val="20"/>
        </w:rPr>
        <w:t>.</w:t>
      </w:r>
    </w:p>
    <w:p w14:paraId="050259FC" w14:textId="77777777" w:rsidR="008C10E3" w:rsidRDefault="008C10E3" w:rsidP="00F04843">
      <w:pPr>
        <w:rPr>
          <w:sz w:val="20"/>
          <w:szCs w:val="20"/>
        </w:rPr>
      </w:pPr>
    </w:p>
    <w:p w14:paraId="6F20C19D" w14:textId="77777777" w:rsidR="008C10E3" w:rsidRDefault="008C10E3" w:rsidP="00F04843">
      <w:pPr>
        <w:rPr>
          <w:sz w:val="20"/>
          <w:szCs w:val="20"/>
        </w:rPr>
      </w:pPr>
    </w:p>
    <w:p w14:paraId="152D5A1B" w14:textId="77777777" w:rsidR="008C10E3" w:rsidRDefault="008C10E3" w:rsidP="00F04843">
      <w:pPr>
        <w:rPr>
          <w:sz w:val="20"/>
          <w:szCs w:val="20"/>
        </w:rPr>
      </w:pPr>
    </w:p>
    <w:p w14:paraId="0A5EF6AD" w14:textId="77777777" w:rsidR="008C10E3" w:rsidRDefault="008C10E3" w:rsidP="00F04843">
      <w:pPr>
        <w:rPr>
          <w:sz w:val="20"/>
          <w:szCs w:val="20"/>
        </w:rPr>
      </w:pPr>
    </w:p>
    <w:p w14:paraId="0EB68CF5" w14:textId="77777777" w:rsidR="008C10E3" w:rsidRDefault="008C10E3" w:rsidP="00F04843">
      <w:pPr>
        <w:rPr>
          <w:sz w:val="20"/>
          <w:szCs w:val="20"/>
        </w:rPr>
      </w:pPr>
    </w:p>
    <w:p w14:paraId="1B250FD6" w14:textId="77777777" w:rsidR="008C10E3" w:rsidRDefault="008C10E3" w:rsidP="00F04843">
      <w:pPr>
        <w:rPr>
          <w:sz w:val="20"/>
          <w:szCs w:val="20"/>
        </w:rPr>
      </w:pPr>
    </w:p>
    <w:p w14:paraId="64F1229A" w14:textId="77777777" w:rsidR="008C10E3" w:rsidRDefault="008C10E3" w:rsidP="00F04843">
      <w:pPr>
        <w:rPr>
          <w:sz w:val="20"/>
          <w:szCs w:val="20"/>
        </w:rPr>
      </w:pPr>
    </w:p>
    <w:p w14:paraId="77263E63" w14:textId="77777777" w:rsidR="008C10E3" w:rsidRDefault="008C10E3" w:rsidP="00F04843">
      <w:pPr>
        <w:rPr>
          <w:sz w:val="20"/>
          <w:szCs w:val="20"/>
        </w:rPr>
      </w:pPr>
    </w:p>
    <w:p w14:paraId="21282AB7" w14:textId="77777777" w:rsidR="008C10E3" w:rsidRDefault="008C10E3" w:rsidP="00F04843">
      <w:pPr>
        <w:rPr>
          <w:sz w:val="20"/>
          <w:szCs w:val="20"/>
        </w:rPr>
      </w:pPr>
    </w:p>
    <w:p w14:paraId="1A5D8BA6" w14:textId="77777777" w:rsidR="008C10E3" w:rsidRDefault="008C10E3" w:rsidP="00F04843">
      <w:pPr>
        <w:rPr>
          <w:sz w:val="20"/>
          <w:szCs w:val="20"/>
        </w:rPr>
      </w:pPr>
    </w:p>
    <w:p w14:paraId="7F551A3B" w14:textId="77777777" w:rsidR="003A390C" w:rsidRDefault="003A390C" w:rsidP="00F04843">
      <w:pPr>
        <w:rPr>
          <w:sz w:val="20"/>
          <w:szCs w:val="20"/>
        </w:rPr>
      </w:pPr>
    </w:p>
    <w:p w14:paraId="4D9EFC42" w14:textId="77777777" w:rsidR="003A390C" w:rsidRDefault="003A390C" w:rsidP="00F04843">
      <w:pPr>
        <w:rPr>
          <w:sz w:val="20"/>
          <w:szCs w:val="20"/>
        </w:rPr>
      </w:pPr>
    </w:p>
    <w:p w14:paraId="716AC566" w14:textId="77777777" w:rsidR="008C10E3" w:rsidRDefault="008C10E3" w:rsidP="008C10E3">
      <w:pPr>
        <w:rPr>
          <w:sz w:val="20"/>
          <w:szCs w:val="20"/>
        </w:rPr>
      </w:pPr>
    </w:p>
    <w:p w14:paraId="78C3D010" w14:textId="77777777" w:rsidR="008C10E3" w:rsidRPr="00FD6432" w:rsidRDefault="008C10E3" w:rsidP="00F04843">
      <w:pPr>
        <w:rPr>
          <w:sz w:val="20"/>
          <w:szCs w:val="20"/>
        </w:rPr>
      </w:pPr>
    </w:p>
    <w:p w14:paraId="78F4B1A6" w14:textId="77777777" w:rsidR="00CA3CB7" w:rsidRDefault="00CA3CB7" w:rsidP="00F04843">
      <w:pPr>
        <w:rPr>
          <w:color w:val="000000" w:themeColor="text1"/>
          <w:sz w:val="20"/>
          <w:szCs w:val="20"/>
        </w:rPr>
      </w:pPr>
    </w:p>
    <w:p w14:paraId="7F4485FE" w14:textId="77777777" w:rsidR="00CA3CB7" w:rsidRDefault="00CA3CB7" w:rsidP="00F04843">
      <w:pPr>
        <w:rPr>
          <w:color w:val="000000" w:themeColor="text1"/>
          <w:sz w:val="20"/>
          <w:szCs w:val="20"/>
        </w:rPr>
      </w:pPr>
    </w:p>
    <w:p w14:paraId="071F3ED1" w14:textId="77777777" w:rsidR="00F04843" w:rsidRDefault="00F04843" w:rsidP="00F04843">
      <w:pPr>
        <w:rPr>
          <w:color w:val="000000" w:themeColor="text1"/>
          <w:sz w:val="20"/>
          <w:szCs w:val="20"/>
        </w:rPr>
      </w:pPr>
    </w:p>
    <w:p w14:paraId="54B98FBF" w14:textId="77777777" w:rsidR="00F04843" w:rsidRDefault="00F04843" w:rsidP="00F04843">
      <w:pPr>
        <w:rPr>
          <w:color w:val="000000" w:themeColor="text1"/>
          <w:sz w:val="20"/>
          <w:szCs w:val="20"/>
        </w:rPr>
      </w:pPr>
    </w:p>
    <w:p w14:paraId="6DCC7896" w14:textId="31CB3938" w:rsidR="00F04843" w:rsidRDefault="00F04843" w:rsidP="00F04843">
      <w:pPr>
        <w:rPr>
          <w:color w:val="000000" w:themeColor="text1"/>
          <w:sz w:val="20"/>
          <w:szCs w:val="20"/>
        </w:rPr>
      </w:pPr>
      <w:r>
        <w:rPr>
          <w:color w:val="000000" w:themeColor="text1"/>
          <w:sz w:val="20"/>
          <w:szCs w:val="20"/>
        </w:rPr>
        <w:lastRenderedPageBreak/>
        <w:t>Table A</w:t>
      </w:r>
      <w:r w:rsidR="00CA3CB7">
        <w:rPr>
          <w:color w:val="000000" w:themeColor="text1"/>
          <w:sz w:val="20"/>
          <w:szCs w:val="20"/>
        </w:rPr>
        <w:t>6</w:t>
      </w:r>
    </w:p>
    <w:p w14:paraId="583B0967" w14:textId="77777777" w:rsidR="00F04843" w:rsidRDefault="00F04843" w:rsidP="00F04843">
      <w:pPr>
        <w:rPr>
          <w:color w:val="000000" w:themeColor="text1"/>
          <w:sz w:val="20"/>
          <w:szCs w:val="20"/>
        </w:rPr>
      </w:pPr>
    </w:p>
    <w:p w14:paraId="6BE49872" w14:textId="77777777" w:rsidR="00F04843" w:rsidRPr="00FD6432" w:rsidRDefault="00F04843" w:rsidP="00F04843">
      <w:pPr>
        <w:rPr>
          <w:i/>
          <w:iCs/>
          <w:color w:val="000000" w:themeColor="text1"/>
          <w:sz w:val="20"/>
          <w:szCs w:val="20"/>
        </w:rPr>
      </w:pPr>
      <w:r>
        <w:rPr>
          <w:i/>
          <w:iCs/>
          <w:color w:val="000000" w:themeColor="text1"/>
          <w:sz w:val="20"/>
          <w:szCs w:val="20"/>
        </w:rPr>
        <w:t>Quantitative descriptive studies</w:t>
      </w:r>
    </w:p>
    <w:tbl>
      <w:tblPr>
        <w:tblW w:w="1403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01"/>
        <w:gridCol w:w="1701"/>
        <w:gridCol w:w="1701"/>
        <w:gridCol w:w="1701"/>
        <w:gridCol w:w="1701"/>
        <w:gridCol w:w="1701"/>
        <w:gridCol w:w="2127"/>
        <w:gridCol w:w="1701"/>
      </w:tblGrid>
      <w:tr w:rsidR="00F04843" w:rsidRPr="007F5720" w14:paraId="399B5E57" w14:textId="77777777" w:rsidTr="00307941">
        <w:trPr>
          <w:trHeight w:val="57"/>
        </w:trPr>
        <w:tc>
          <w:tcPr>
            <w:tcW w:w="1701" w:type="dxa"/>
          </w:tcPr>
          <w:p w14:paraId="3BB93A10" w14:textId="77777777" w:rsidR="00F04843" w:rsidRPr="00FD6432" w:rsidRDefault="00F04843" w:rsidP="00307941">
            <w:pPr>
              <w:spacing w:before="40" w:after="40"/>
              <w:rPr>
                <w:noProof/>
                <w:color w:val="000000" w:themeColor="text1"/>
                <w:sz w:val="20"/>
                <w:szCs w:val="20"/>
              </w:rPr>
            </w:pPr>
            <w:r w:rsidRPr="00FD6432">
              <w:rPr>
                <w:b/>
                <w:bCs/>
                <w:color w:val="000000" w:themeColor="text1"/>
                <w:sz w:val="20"/>
                <w:szCs w:val="20"/>
              </w:rPr>
              <w:t>Reference</w:t>
            </w:r>
          </w:p>
        </w:tc>
        <w:tc>
          <w:tcPr>
            <w:tcW w:w="1701" w:type="dxa"/>
          </w:tcPr>
          <w:p w14:paraId="4BF539F9" w14:textId="77777777" w:rsidR="00F04843" w:rsidRPr="00FD6432" w:rsidRDefault="00F04843" w:rsidP="00307941">
            <w:pPr>
              <w:rPr>
                <w:color w:val="000000" w:themeColor="text1"/>
                <w:sz w:val="20"/>
                <w:szCs w:val="20"/>
              </w:rPr>
            </w:pPr>
            <w:r w:rsidRPr="00FD6432">
              <w:rPr>
                <w:b/>
                <w:bCs/>
                <w:color w:val="000000" w:themeColor="text1"/>
                <w:sz w:val="20"/>
                <w:szCs w:val="20"/>
              </w:rPr>
              <w:t>S1. Are there clear research questions?</w:t>
            </w:r>
          </w:p>
        </w:tc>
        <w:tc>
          <w:tcPr>
            <w:tcW w:w="1701" w:type="dxa"/>
          </w:tcPr>
          <w:p w14:paraId="19BDEE36" w14:textId="77777777" w:rsidR="00F04843" w:rsidRPr="00FD6432" w:rsidRDefault="00F04843" w:rsidP="00307941">
            <w:pPr>
              <w:rPr>
                <w:color w:val="000000" w:themeColor="text1"/>
                <w:sz w:val="20"/>
                <w:szCs w:val="20"/>
              </w:rPr>
            </w:pPr>
            <w:r w:rsidRPr="00FD6432">
              <w:rPr>
                <w:b/>
                <w:bCs/>
                <w:color w:val="000000" w:themeColor="text1"/>
                <w:sz w:val="20"/>
                <w:szCs w:val="20"/>
              </w:rPr>
              <w:t>S2. Do the collected data allow to address the research questions?</w:t>
            </w:r>
          </w:p>
        </w:tc>
        <w:tc>
          <w:tcPr>
            <w:tcW w:w="1701" w:type="dxa"/>
          </w:tcPr>
          <w:p w14:paraId="26683E8C" w14:textId="77777777" w:rsidR="00F04843" w:rsidRPr="00920D78" w:rsidRDefault="00F04843" w:rsidP="00307941">
            <w:pPr>
              <w:pStyle w:val="NormalWeb"/>
              <w:rPr>
                <w:b/>
                <w:bCs/>
                <w:sz w:val="20"/>
                <w:szCs w:val="20"/>
              </w:rPr>
            </w:pPr>
            <w:r>
              <w:rPr>
                <w:b/>
                <w:bCs/>
                <w:color w:val="000000" w:themeColor="text1"/>
                <w:sz w:val="20"/>
                <w:szCs w:val="20"/>
              </w:rPr>
              <w:t>4</w:t>
            </w:r>
            <w:r w:rsidRPr="00920D78">
              <w:rPr>
                <w:b/>
                <w:bCs/>
                <w:color w:val="000000" w:themeColor="text1"/>
                <w:sz w:val="20"/>
                <w:szCs w:val="20"/>
              </w:rPr>
              <w:t>.1</w:t>
            </w:r>
            <w:r w:rsidRPr="00920D78">
              <w:rPr>
                <w:b/>
                <w:bCs/>
                <w:sz w:val="20"/>
                <w:szCs w:val="20"/>
              </w:rPr>
              <w:t xml:space="preserve"> </w:t>
            </w:r>
            <w:r>
              <w:rPr>
                <w:b/>
                <w:bCs/>
                <w:sz w:val="20"/>
                <w:szCs w:val="20"/>
              </w:rPr>
              <w:t>Is the sampling strategy relevant to address the research questions?</w:t>
            </w:r>
          </w:p>
        </w:tc>
        <w:tc>
          <w:tcPr>
            <w:tcW w:w="1701" w:type="dxa"/>
          </w:tcPr>
          <w:p w14:paraId="08344BCB" w14:textId="77777777" w:rsidR="00F04843" w:rsidRPr="00920D78" w:rsidRDefault="00F04843" w:rsidP="00307941">
            <w:pPr>
              <w:pStyle w:val="NormalWeb"/>
              <w:rPr>
                <w:b/>
                <w:bCs/>
                <w:sz w:val="20"/>
                <w:szCs w:val="20"/>
              </w:rPr>
            </w:pPr>
            <w:r>
              <w:rPr>
                <w:b/>
                <w:bCs/>
                <w:color w:val="000000" w:themeColor="text1"/>
                <w:sz w:val="20"/>
                <w:szCs w:val="20"/>
              </w:rPr>
              <w:t>4</w:t>
            </w:r>
            <w:r w:rsidRPr="00920D78">
              <w:rPr>
                <w:b/>
                <w:bCs/>
                <w:color w:val="000000" w:themeColor="text1"/>
                <w:sz w:val="20"/>
                <w:szCs w:val="20"/>
              </w:rPr>
              <w:t>.2.</w:t>
            </w:r>
            <w:r w:rsidRPr="00920D78">
              <w:rPr>
                <w:b/>
                <w:bCs/>
                <w:sz w:val="20"/>
                <w:szCs w:val="20"/>
              </w:rPr>
              <w:t xml:space="preserve"> </w:t>
            </w:r>
            <w:r>
              <w:rPr>
                <w:b/>
                <w:bCs/>
                <w:sz w:val="20"/>
                <w:szCs w:val="20"/>
              </w:rPr>
              <w:t>Is the sample representative of the target population?</w:t>
            </w:r>
          </w:p>
        </w:tc>
        <w:tc>
          <w:tcPr>
            <w:tcW w:w="1701" w:type="dxa"/>
          </w:tcPr>
          <w:p w14:paraId="594C506F" w14:textId="77777777" w:rsidR="00F04843" w:rsidRPr="00920D78" w:rsidRDefault="00F04843" w:rsidP="00307941">
            <w:pPr>
              <w:pStyle w:val="NormalWeb"/>
              <w:rPr>
                <w:b/>
                <w:bCs/>
                <w:sz w:val="20"/>
                <w:szCs w:val="20"/>
              </w:rPr>
            </w:pPr>
            <w:r>
              <w:rPr>
                <w:b/>
                <w:bCs/>
                <w:color w:val="000000" w:themeColor="text1"/>
                <w:sz w:val="20"/>
                <w:szCs w:val="20"/>
              </w:rPr>
              <w:t>4</w:t>
            </w:r>
            <w:r w:rsidRPr="00920D78">
              <w:rPr>
                <w:b/>
                <w:bCs/>
                <w:color w:val="000000" w:themeColor="text1"/>
                <w:sz w:val="20"/>
                <w:szCs w:val="20"/>
              </w:rPr>
              <w:t>.3.</w:t>
            </w:r>
            <w:r w:rsidRPr="00920D78">
              <w:rPr>
                <w:b/>
                <w:bCs/>
                <w:sz w:val="20"/>
                <w:szCs w:val="20"/>
              </w:rPr>
              <w:t xml:space="preserve"> </w:t>
            </w:r>
            <w:r>
              <w:rPr>
                <w:b/>
                <w:bCs/>
                <w:sz w:val="20"/>
                <w:szCs w:val="20"/>
              </w:rPr>
              <w:t>Are the measurements appropriate?</w:t>
            </w:r>
          </w:p>
          <w:p w14:paraId="5FB69A2C" w14:textId="77777777" w:rsidR="00F04843" w:rsidRPr="00920D78" w:rsidRDefault="00F04843" w:rsidP="00307941">
            <w:pPr>
              <w:rPr>
                <w:b/>
                <w:bCs/>
                <w:color w:val="000000" w:themeColor="text1"/>
                <w:sz w:val="20"/>
                <w:szCs w:val="20"/>
              </w:rPr>
            </w:pPr>
          </w:p>
        </w:tc>
        <w:tc>
          <w:tcPr>
            <w:tcW w:w="2127" w:type="dxa"/>
          </w:tcPr>
          <w:p w14:paraId="7B4580BE" w14:textId="77777777" w:rsidR="00F04843" w:rsidRPr="00920D78" w:rsidRDefault="00F04843" w:rsidP="00307941">
            <w:pPr>
              <w:pStyle w:val="NormalWeb"/>
              <w:rPr>
                <w:b/>
                <w:bCs/>
                <w:sz w:val="20"/>
                <w:szCs w:val="20"/>
              </w:rPr>
            </w:pPr>
            <w:r>
              <w:rPr>
                <w:b/>
                <w:bCs/>
                <w:color w:val="000000" w:themeColor="text1"/>
                <w:sz w:val="20"/>
                <w:szCs w:val="20"/>
              </w:rPr>
              <w:t>4</w:t>
            </w:r>
            <w:r w:rsidRPr="00920D78">
              <w:rPr>
                <w:b/>
                <w:bCs/>
                <w:color w:val="000000" w:themeColor="text1"/>
                <w:sz w:val="20"/>
                <w:szCs w:val="20"/>
              </w:rPr>
              <w:t xml:space="preserve">.4. </w:t>
            </w:r>
            <w:r>
              <w:rPr>
                <w:b/>
                <w:bCs/>
                <w:sz w:val="20"/>
                <w:szCs w:val="20"/>
              </w:rPr>
              <w:t>Is the risk of nonresponse bias low?</w:t>
            </w:r>
          </w:p>
        </w:tc>
        <w:tc>
          <w:tcPr>
            <w:tcW w:w="1701" w:type="dxa"/>
          </w:tcPr>
          <w:p w14:paraId="3468F568" w14:textId="77777777" w:rsidR="00F04843" w:rsidRPr="00920D78" w:rsidRDefault="00F04843" w:rsidP="00307941">
            <w:pPr>
              <w:pStyle w:val="NormalWeb"/>
              <w:rPr>
                <w:b/>
                <w:bCs/>
                <w:sz w:val="20"/>
                <w:szCs w:val="20"/>
              </w:rPr>
            </w:pPr>
            <w:r>
              <w:rPr>
                <w:b/>
                <w:bCs/>
                <w:color w:val="000000" w:themeColor="text1"/>
                <w:sz w:val="20"/>
                <w:szCs w:val="20"/>
              </w:rPr>
              <w:t>4</w:t>
            </w:r>
            <w:r w:rsidRPr="00920D78">
              <w:rPr>
                <w:b/>
                <w:bCs/>
                <w:color w:val="000000" w:themeColor="text1"/>
                <w:sz w:val="20"/>
                <w:szCs w:val="20"/>
              </w:rPr>
              <w:t xml:space="preserve">.5. </w:t>
            </w:r>
            <w:r>
              <w:rPr>
                <w:b/>
                <w:bCs/>
                <w:sz w:val="20"/>
                <w:szCs w:val="20"/>
              </w:rPr>
              <w:t>Is the statistical analysis appropriate to answer the research question?</w:t>
            </w:r>
          </w:p>
        </w:tc>
      </w:tr>
      <w:tr w:rsidR="00F04843" w:rsidRPr="007F5720" w14:paraId="2178D651" w14:textId="77777777" w:rsidTr="00307941">
        <w:trPr>
          <w:trHeight w:val="57"/>
        </w:trPr>
        <w:tc>
          <w:tcPr>
            <w:tcW w:w="1701" w:type="dxa"/>
          </w:tcPr>
          <w:p w14:paraId="187EF4FE" w14:textId="77777777" w:rsidR="00F04843" w:rsidRPr="00D715F6" w:rsidRDefault="00F04843" w:rsidP="00307941">
            <w:pPr>
              <w:spacing w:before="40" w:after="40"/>
              <w:rPr>
                <w:sz w:val="16"/>
                <w:szCs w:val="16"/>
              </w:rPr>
            </w:pPr>
            <w:r>
              <w:rPr>
                <w:sz w:val="16"/>
                <w:szCs w:val="16"/>
              </w:rPr>
              <w:t>Nance et al. (2022)</w:t>
            </w:r>
          </w:p>
        </w:tc>
        <w:tc>
          <w:tcPr>
            <w:tcW w:w="1701" w:type="dxa"/>
            <w:vAlign w:val="center"/>
          </w:tcPr>
          <w:p w14:paraId="59896F64" w14:textId="77777777" w:rsidR="00F04843" w:rsidRPr="00FD6432"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0883353C" w14:textId="77777777" w:rsidR="00F04843" w:rsidRPr="00FD6432"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2C9DF379" w14:textId="77777777" w:rsidR="00F04843" w:rsidRPr="00FD6432" w:rsidRDefault="00F04843" w:rsidP="00307941">
            <w:pPr>
              <w:jc w:val="center"/>
              <w:rPr>
                <w:color w:val="000000" w:themeColor="text1"/>
                <w:sz w:val="20"/>
                <w:szCs w:val="20"/>
              </w:rPr>
            </w:pPr>
            <w:r>
              <w:rPr>
                <w:color w:val="000000" w:themeColor="text1"/>
                <w:sz w:val="20"/>
                <w:szCs w:val="20"/>
              </w:rPr>
              <w:t>Y</w:t>
            </w:r>
          </w:p>
        </w:tc>
        <w:tc>
          <w:tcPr>
            <w:tcW w:w="1701" w:type="dxa"/>
            <w:vAlign w:val="center"/>
          </w:tcPr>
          <w:p w14:paraId="42923708" w14:textId="77777777" w:rsidR="00F04843" w:rsidRPr="00FD6432" w:rsidRDefault="00F04843" w:rsidP="00307941">
            <w:pPr>
              <w:jc w:val="center"/>
              <w:rPr>
                <w:color w:val="000000" w:themeColor="text1"/>
                <w:sz w:val="20"/>
                <w:szCs w:val="20"/>
              </w:rPr>
            </w:pPr>
            <w:r>
              <w:rPr>
                <w:color w:val="000000" w:themeColor="text1"/>
                <w:sz w:val="20"/>
                <w:szCs w:val="20"/>
              </w:rPr>
              <w:t>N</w:t>
            </w:r>
          </w:p>
        </w:tc>
        <w:tc>
          <w:tcPr>
            <w:tcW w:w="1701" w:type="dxa"/>
            <w:vAlign w:val="center"/>
          </w:tcPr>
          <w:p w14:paraId="7E561215" w14:textId="77777777" w:rsidR="00F04843" w:rsidRPr="00FD6432" w:rsidRDefault="00F04843" w:rsidP="00307941">
            <w:pPr>
              <w:jc w:val="center"/>
              <w:rPr>
                <w:color w:val="000000" w:themeColor="text1"/>
                <w:sz w:val="20"/>
                <w:szCs w:val="20"/>
              </w:rPr>
            </w:pPr>
            <w:r>
              <w:rPr>
                <w:color w:val="000000" w:themeColor="text1"/>
                <w:sz w:val="20"/>
                <w:szCs w:val="20"/>
              </w:rPr>
              <w:t>N</w:t>
            </w:r>
          </w:p>
        </w:tc>
        <w:tc>
          <w:tcPr>
            <w:tcW w:w="2127" w:type="dxa"/>
            <w:vAlign w:val="center"/>
          </w:tcPr>
          <w:p w14:paraId="4700AA36" w14:textId="77777777" w:rsidR="00F04843" w:rsidRPr="00FD6432" w:rsidRDefault="00F04843" w:rsidP="00307941">
            <w:pPr>
              <w:jc w:val="center"/>
              <w:rPr>
                <w:color w:val="000000" w:themeColor="text1"/>
                <w:sz w:val="20"/>
                <w:szCs w:val="20"/>
              </w:rPr>
            </w:pPr>
            <w:r>
              <w:rPr>
                <w:color w:val="000000" w:themeColor="text1"/>
                <w:sz w:val="20"/>
                <w:szCs w:val="20"/>
              </w:rPr>
              <w:t>N</w:t>
            </w:r>
          </w:p>
        </w:tc>
        <w:tc>
          <w:tcPr>
            <w:tcW w:w="1701" w:type="dxa"/>
            <w:vAlign w:val="center"/>
          </w:tcPr>
          <w:p w14:paraId="7F8EB9BF" w14:textId="77777777" w:rsidR="00F04843" w:rsidRPr="00FD6432" w:rsidRDefault="00F04843" w:rsidP="00307941">
            <w:pPr>
              <w:jc w:val="center"/>
              <w:rPr>
                <w:color w:val="000000" w:themeColor="text1"/>
                <w:sz w:val="20"/>
                <w:szCs w:val="20"/>
              </w:rPr>
            </w:pPr>
            <w:r>
              <w:rPr>
                <w:color w:val="000000" w:themeColor="text1"/>
                <w:sz w:val="20"/>
                <w:szCs w:val="20"/>
              </w:rPr>
              <w:t>Y</w:t>
            </w:r>
          </w:p>
        </w:tc>
      </w:tr>
      <w:tr w:rsidR="00F04843" w:rsidRPr="007F5720" w14:paraId="3D1AC8B8" w14:textId="77777777" w:rsidTr="00307941">
        <w:trPr>
          <w:trHeight w:val="57"/>
        </w:trPr>
        <w:tc>
          <w:tcPr>
            <w:tcW w:w="1701" w:type="dxa"/>
          </w:tcPr>
          <w:p w14:paraId="33C293B4" w14:textId="5C5EF68E" w:rsidR="00F04843" w:rsidRPr="009F67FE" w:rsidRDefault="00F04843" w:rsidP="00307941">
            <w:pPr>
              <w:spacing w:before="40" w:after="40"/>
              <w:rPr>
                <w:sz w:val="16"/>
                <w:szCs w:val="16"/>
              </w:rPr>
            </w:pPr>
            <w:r w:rsidRPr="009F67FE">
              <w:rPr>
                <w:sz w:val="16"/>
                <w:szCs w:val="16"/>
              </w:rPr>
              <w:t>Naste et al. (2018)</w:t>
            </w:r>
          </w:p>
        </w:tc>
        <w:tc>
          <w:tcPr>
            <w:tcW w:w="1701" w:type="dxa"/>
            <w:vAlign w:val="center"/>
          </w:tcPr>
          <w:p w14:paraId="4AA935A9" w14:textId="77777777" w:rsidR="00F04843" w:rsidRPr="009F67FE" w:rsidRDefault="00F04843" w:rsidP="00307941">
            <w:pPr>
              <w:jc w:val="center"/>
              <w:rPr>
                <w:color w:val="000000" w:themeColor="text1"/>
                <w:sz w:val="20"/>
                <w:szCs w:val="20"/>
              </w:rPr>
            </w:pPr>
            <w:r w:rsidRPr="009F67FE">
              <w:rPr>
                <w:color w:val="000000" w:themeColor="text1"/>
                <w:sz w:val="20"/>
                <w:szCs w:val="20"/>
              </w:rPr>
              <w:t>N</w:t>
            </w:r>
          </w:p>
        </w:tc>
        <w:tc>
          <w:tcPr>
            <w:tcW w:w="1701" w:type="dxa"/>
            <w:vAlign w:val="center"/>
          </w:tcPr>
          <w:p w14:paraId="587C62FE" w14:textId="77777777" w:rsidR="00F04843" w:rsidRPr="009F67FE" w:rsidRDefault="00F04843" w:rsidP="00307941">
            <w:pPr>
              <w:jc w:val="center"/>
              <w:rPr>
                <w:color w:val="000000" w:themeColor="text1"/>
                <w:sz w:val="20"/>
                <w:szCs w:val="20"/>
              </w:rPr>
            </w:pPr>
            <w:r>
              <w:rPr>
                <w:color w:val="000000" w:themeColor="text1"/>
                <w:sz w:val="20"/>
                <w:szCs w:val="20"/>
              </w:rPr>
              <w:t>N</w:t>
            </w:r>
          </w:p>
        </w:tc>
        <w:tc>
          <w:tcPr>
            <w:tcW w:w="1701" w:type="dxa"/>
            <w:vAlign w:val="center"/>
          </w:tcPr>
          <w:p w14:paraId="36EE98DE" w14:textId="77777777" w:rsidR="00F04843" w:rsidRPr="009F67FE" w:rsidRDefault="00F04843" w:rsidP="00307941">
            <w:pPr>
              <w:jc w:val="center"/>
              <w:rPr>
                <w:color w:val="000000" w:themeColor="text1"/>
                <w:sz w:val="20"/>
                <w:szCs w:val="20"/>
              </w:rPr>
            </w:pPr>
            <w:r>
              <w:rPr>
                <w:color w:val="000000" w:themeColor="text1"/>
                <w:sz w:val="20"/>
                <w:szCs w:val="20"/>
              </w:rPr>
              <w:t>-</w:t>
            </w:r>
          </w:p>
        </w:tc>
        <w:tc>
          <w:tcPr>
            <w:tcW w:w="1701" w:type="dxa"/>
            <w:vAlign w:val="center"/>
          </w:tcPr>
          <w:p w14:paraId="7A6B5A61" w14:textId="77777777" w:rsidR="00F04843" w:rsidRPr="009F67FE" w:rsidRDefault="00F04843" w:rsidP="00307941">
            <w:pPr>
              <w:jc w:val="center"/>
              <w:rPr>
                <w:color w:val="000000" w:themeColor="text1"/>
                <w:sz w:val="20"/>
                <w:szCs w:val="20"/>
              </w:rPr>
            </w:pPr>
            <w:r>
              <w:rPr>
                <w:color w:val="000000" w:themeColor="text1"/>
                <w:sz w:val="20"/>
                <w:szCs w:val="20"/>
              </w:rPr>
              <w:t>-</w:t>
            </w:r>
          </w:p>
        </w:tc>
        <w:tc>
          <w:tcPr>
            <w:tcW w:w="1701" w:type="dxa"/>
            <w:vAlign w:val="center"/>
          </w:tcPr>
          <w:p w14:paraId="0377445C" w14:textId="77777777" w:rsidR="00F04843" w:rsidRPr="009F67FE" w:rsidRDefault="00F04843" w:rsidP="00307941">
            <w:pPr>
              <w:jc w:val="center"/>
              <w:rPr>
                <w:color w:val="000000" w:themeColor="text1"/>
                <w:sz w:val="20"/>
                <w:szCs w:val="20"/>
              </w:rPr>
            </w:pPr>
            <w:r>
              <w:rPr>
                <w:color w:val="000000" w:themeColor="text1"/>
                <w:sz w:val="20"/>
                <w:szCs w:val="20"/>
              </w:rPr>
              <w:t>-</w:t>
            </w:r>
          </w:p>
        </w:tc>
        <w:tc>
          <w:tcPr>
            <w:tcW w:w="2127" w:type="dxa"/>
            <w:vAlign w:val="center"/>
          </w:tcPr>
          <w:p w14:paraId="1186407C" w14:textId="77777777" w:rsidR="00F04843" w:rsidRPr="009F67FE" w:rsidRDefault="00F04843" w:rsidP="00307941">
            <w:pPr>
              <w:jc w:val="center"/>
              <w:rPr>
                <w:color w:val="000000" w:themeColor="text1"/>
                <w:sz w:val="20"/>
                <w:szCs w:val="20"/>
              </w:rPr>
            </w:pPr>
            <w:r>
              <w:rPr>
                <w:color w:val="000000" w:themeColor="text1"/>
                <w:sz w:val="20"/>
                <w:szCs w:val="20"/>
              </w:rPr>
              <w:t>-</w:t>
            </w:r>
          </w:p>
        </w:tc>
        <w:tc>
          <w:tcPr>
            <w:tcW w:w="1701" w:type="dxa"/>
            <w:vAlign w:val="center"/>
          </w:tcPr>
          <w:p w14:paraId="66649E53" w14:textId="77777777" w:rsidR="00F04843" w:rsidRPr="009F67FE" w:rsidRDefault="00F04843" w:rsidP="00307941">
            <w:pPr>
              <w:jc w:val="center"/>
              <w:rPr>
                <w:color w:val="000000" w:themeColor="text1"/>
                <w:sz w:val="20"/>
                <w:szCs w:val="20"/>
              </w:rPr>
            </w:pPr>
            <w:r>
              <w:rPr>
                <w:color w:val="000000" w:themeColor="text1"/>
                <w:sz w:val="20"/>
                <w:szCs w:val="20"/>
              </w:rPr>
              <w:t>-</w:t>
            </w:r>
          </w:p>
        </w:tc>
      </w:tr>
      <w:tr w:rsidR="00F04843" w:rsidRPr="007F5720" w14:paraId="3177984A" w14:textId="77777777" w:rsidTr="00307941">
        <w:trPr>
          <w:trHeight w:val="57"/>
        </w:trPr>
        <w:tc>
          <w:tcPr>
            <w:tcW w:w="1701" w:type="dxa"/>
          </w:tcPr>
          <w:p w14:paraId="47930A45" w14:textId="77777777" w:rsidR="00F04843" w:rsidRPr="00CB6E0D" w:rsidRDefault="00F04843" w:rsidP="00307941">
            <w:pPr>
              <w:spacing w:before="40" w:after="40"/>
              <w:rPr>
                <w:sz w:val="16"/>
                <w:szCs w:val="16"/>
                <w:highlight w:val="yellow"/>
              </w:rPr>
            </w:pPr>
            <w:r w:rsidRPr="00D715F6">
              <w:rPr>
                <w:sz w:val="16"/>
                <w:szCs w:val="16"/>
              </w:rPr>
              <w:t>Sease (2020)</w:t>
            </w:r>
          </w:p>
        </w:tc>
        <w:tc>
          <w:tcPr>
            <w:tcW w:w="1701" w:type="dxa"/>
            <w:vAlign w:val="center"/>
          </w:tcPr>
          <w:p w14:paraId="6EFDC138" w14:textId="77777777" w:rsidR="00F04843" w:rsidRPr="00CB6E0D" w:rsidRDefault="00F04843" w:rsidP="00307941">
            <w:pPr>
              <w:jc w:val="center"/>
              <w:rPr>
                <w:color w:val="000000" w:themeColor="text1"/>
                <w:sz w:val="20"/>
                <w:szCs w:val="20"/>
                <w:highlight w:val="yellow"/>
              </w:rPr>
            </w:pPr>
            <w:r>
              <w:rPr>
                <w:color w:val="000000" w:themeColor="text1"/>
                <w:sz w:val="20"/>
                <w:szCs w:val="20"/>
              </w:rPr>
              <w:t>Y</w:t>
            </w:r>
          </w:p>
        </w:tc>
        <w:tc>
          <w:tcPr>
            <w:tcW w:w="1701" w:type="dxa"/>
            <w:vAlign w:val="center"/>
          </w:tcPr>
          <w:p w14:paraId="17EA7E7A" w14:textId="77777777" w:rsidR="00F04843" w:rsidRPr="001E2D45" w:rsidRDefault="00F04843" w:rsidP="00307941">
            <w:pPr>
              <w:jc w:val="center"/>
              <w:rPr>
                <w:color w:val="000000" w:themeColor="text1"/>
                <w:sz w:val="20"/>
                <w:szCs w:val="20"/>
              </w:rPr>
            </w:pPr>
            <w:r w:rsidRPr="001E2D45">
              <w:rPr>
                <w:color w:val="000000" w:themeColor="text1"/>
                <w:sz w:val="20"/>
                <w:szCs w:val="20"/>
              </w:rPr>
              <w:t>Y</w:t>
            </w:r>
          </w:p>
        </w:tc>
        <w:tc>
          <w:tcPr>
            <w:tcW w:w="1701" w:type="dxa"/>
            <w:vAlign w:val="center"/>
          </w:tcPr>
          <w:p w14:paraId="1A02CEFC" w14:textId="77777777" w:rsidR="00F04843" w:rsidRPr="001E2D45" w:rsidRDefault="00F04843" w:rsidP="00307941">
            <w:pPr>
              <w:jc w:val="center"/>
              <w:rPr>
                <w:color w:val="000000" w:themeColor="text1"/>
                <w:sz w:val="20"/>
                <w:szCs w:val="20"/>
              </w:rPr>
            </w:pPr>
            <w:r w:rsidRPr="001E2D45">
              <w:rPr>
                <w:color w:val="000000" w:themeColor="text1"/>
                <w:sz w:val="20"/>
                <w:szCs w:val="20"/>
              </w:rPr>
              <w:t>Y</w:t>
            </w:r>
          </w:p>
        </w:tc>
        <w:tc>
          <w:tcPr>
            <w:tcW w:w="1701" w:type="dxa"/>
            <w:vAlign w:val="center"/>
          </w:tcPr>
          <w:p w14:paraId="78CB6A04" w14:textId="77777777" w:rsidR="00F04843" w:rsidRPr="001E2D45" w:rsidRDefault="00F04843" w:rsidP="00307941">
            <w:pPr>
              <w:jc w:val="center"/>
              <w:rPr>
                <w:color w:val="000000" w:themeColor="text1"/>
                <w:sz w:val="20"/>
                <w:szCs w:val="20"/>
              </w:rPr>
            </w:pPr>
            <w:r w:rsidRPr="001E2D45">
              <w:rPr>
                <w:color w:val="000000" w:themeColor="text1"/>
                <w:sz w:val="20"/>
                <w:szCs w:val="20"/>
              </w:rPr>
              <w:t>N</w:t>
            </w:r>
          </w:p>
        </w:tc>
        <w:tc>
          <w:tcPr>
            <w:tcW w:w="1701" w:type="dxa"/>
            <w:vAlign w:val="center"/>
          </w:tcPr>
          <w:p w14:paraId="2EAF1ECE" w14:textId="77777777" w:rsidR="00F04843" w:rsidRPr="001E2D45" w:rsidRDefault="00F04843" w:rsidP="00307941">
            <w:pPr>
              <w:jc w:val="center"/>
              <w:rPr>
                <w:color w:val="000000" w:themeColor="text1"/>
                <w:sz w:val="20"/>
                <w:szCs w:val="20"/>
              </w:rPr>
            </w:pPr>
            <w:r>
              <w:rPr>
                <w:color w:val="000000" w:themeColor="text1"/>
                <w:sz w:val="20"/>
                <w:szCs w:val="20"/>
              </w:rPr>
              <w:t>N</w:t>
            </w:r>
          </w:p>
        </w:tc>
        <w:tc>
          <w:tcPr>
            <w:tcW w:w="2127" w:type="dxa"/>
            <w:vAlign w:val="center"/>
          </w:tcPr>
          <w:p w14:paraId="0F3D885A" w14:textId="77777777" w:rsidR="00F04843" w:rsidRPr="001E2D45" w:rsidRDefault="00F04843" w:rsidP="00307941">
            <w:pPr>
              <w:jc w:val="center"/>
              <w:rPr>
                <w:color w:val="000000" w:themeColor="text1"/>
                <w:sz w:val="20"/>
                <w:szCs w:val="20"/>
              </w:rPr>
            </w:pPr>
            <w:r w:rsidRPr="001E2D45">
              <w:rPr>
                <w:color w:val="000000" w:themeColor="text1"/>
                <w:sz w:val="20"/>
                <w:szCs w:val="20"/>
              </w:rPr>
              <w:t>N</w:t>
            </w:r>
          </w:p>
        </w:tc>
        <w:tc>
          <w:tcPr>
            <w:tcW w:w="1701" w:type="dxa"/>
            <w:vAlign w:val="center"/>
          </w:tcPr>
          <w:p w14:paraId="46A48B0F" w14:textId="77777777" w:rsidR="00F04843" w:rsidRPr="001E2D45" w:rsidRDefault="00F04843" w:rsidP="00307941">
            <w:pPr>
              <w:jc w:val="center"/>
              <w:rPr>
                <w:color w:val="000000" w:themeColor="text1"/>
                <w:sz w:val="20"/>
                <w:szCs w:val="20"/>
              </w:rPr>
            </w:pPr>
            <w:r w:rsidRPr="001E2D45">
              <w:rPr>
                <w:color w:val="000000" w:themeColor="text1"/>
                <w:sz w:val="20"/>
                <w:szCs w:val="20"/>
              </w:rPr>
              <w:t>Y</w:t>
            </w:r>
          </w:p>
        </w:tc>
      </w:tr>
    </w:tbl>
    <w:p w14:paraId="541A208E" w14:textId="77777777" w:rsidR="00F04843" w:rsidRPr="00FD6432" w:rsidRDefault="00F04843" w:rsidP="00F04843">
      <w:pPr>
        <w:rPr>
          <w:sz w:val="20"/>
          <w:szCs w:val="20"/>
        </w:rPr>
      </w:pPr>
    </w:p>
    <w:p w14:paraId="095FC0FB" w14:textId="2D46E2D7" w:rsidR="00F04843" w:rsidRDefault="00F04843" w:rsidP="00F04843">
      <w:pPr>
        <w:rPr>
          <w:sz w:val="20"/>
          <w:szCs w:val="20"/>
        </w:rPr>
      </w:pPr>
      <w:r w:rsidRPr="00FD6432">
        <w:rPr>
          <w:i/>
          <w:iCs/>
          <w:sz w:val="20"/>
          <w:szCs w:val="20"/>
        </w:rPr>
        <w:t>Note</w:t>
      </w:r>
      <w:r w:rsidRPr="00FD6432">
        <w:rPr>
          <w:sz w:val="20"/>
          <w:szCs w:val="20"/>
        </w:rPr>
        <w:t>. Abbreviations are as follows Yes (Y), No (N), Can’t Tell (CT)</w:t>
      </w:r>
      <w:r>
        <w:rPr>
          <w:sz w:val="20"/>
          <w:szCs w:val="20"/>
        </w:rPr>
        <w:t>, dash (-) criteria were not assessed further due to N to S1 and S2</w:t>
      </w:r>
      <w:r w:rsidR="00C53D4E">
        <w:rPr>
          <w:sz w:val="20"/>
          <w:szCs w:val="20"/>
        </w:rPr>
        <w:t xml:space="preserve"> not being satisfied</w:t>
      </w:r>
      <w:r>
        <w:rPr>
          <w:sz w:val="20"/>
          <w:szCs w:val="20"/>
        </w:rPr>
        <w:t>.</w:t>
      </w:r>
    </w:p>
    <w:p w14:paraId="1379188B" w14:textId="51629AE9" w:rsidR="0055544D" w:rsidRDefault="0055544D" w:rsidP="00F04843">
      <w:pPr>
        <w:rPr>
          <w:sz w:val="20"/>
          <w:szCs w:val="20"/>
        </w:rPr>
      </w:pPr>
    </w:p>
    <w:p w14:paraId="4EDDACE4" w14:textId="293E9546" w:rsidR="0055544D" w:rsidRDefault="0055544D" w:rsidP="00F04843">
      <w:pPr>
        <w:rPr>
          <w:sz w:val="20"/>
          <w:szCs w:val="20"/>
        </w:rPr>
      </w:pPr>
    </w:p>
    <w:p w14:paraId="60F16E3A" w14:textId="291E9212" w:rsidR="0055544D" w:rsidRDefault="0055544D" w:rsidP="00F04843">
      <w:pPr>
        <w:rPr>
          <w:sz w:val="20"/>
          <w:szCs w:val="20"/>
        </w:rPr>
      </w:pPr>
    </w:p>
    <w:p w14:paraId="14D67EB4" w14:textId="03C781C8" w:rsidR="0055544D" w:rsidRDefault="0055544D" w:rsidP="00F04843">
      <w:pPr>
        <w:rPr>
          <w:sz w:val="20"/>
          <w:szCs w:val="20"/>
        </w:rPr>
      </w:pPr>
    </w:p>
    <w:p w14:paraId="17CA8696" w14:textId="4F99F36B" w:rsidR="0055544D" w:rsidRDefault="0055544D" w:rsidP="00F04843">
      <w:pPr>
        <w:rPr>
          <w:sz w:val="20"/>
          <w:szCs w:val="20"/>
        </w:rPr>
      </w:pPr>
    </w:p>
    <w:p w14:paraId="601C4249" w14:textId="3727D25F" w:rsidR="0055544D" w:rsidRDefault="0055544D" w:rsidP="00F04843">
      <w:pPr>
        <w:rPr>
          <w:sz w:val="20"/>
          <w:szCs w:val="20"/>
        </w:rPr>
      </w:pPr>
    </w:p>
    <w:p w14:paraId="0DBE56EA" w14:textId="5A18FEA9" w:rsidR="0055544D" w:rsidRDefault="0055544D" w:rsidP="00F04843">
      <w:pPr>
        <w:rPr>
          <w:sz w:val="20"/>
          <w:szCs w:val="20"/>
        </w:rPr>
      </w:pPr>
    </w:p>
    <w:p w14:paraId="0BEE8751" w14:textId="58C9F3CF" w:rsidR="0055544D" w:rsidRDefault="0055544D" w:rsidP="00F04843">
      <w:pPr>
        <w:rPr>
          <w:sz w:val="20"/>
          <w:szCs w:val="20"/>
        </w:rPr>
      </w:pPr>
    </w:p>
    <w:p w14:paraId="569B2DAE" w14:textId="1A34521E" w:rsidR="0055544D" w:rsidRDefault="0055544D" w:rsidP="00F04843">
      <w:pPr>
        <w:rPr>
          <w:sz w:val="20"/>
          <w:szCs w:val="20"/>
        </w:rPr>
      </w:pPr>
    </w:p>
    <w:p w14:paraId="643EFD92" w14:textId="5F92BE7A" w:rsidR="0055544D" w:rsidRDefault="0055544D" w:rsidP="00F04843">
      <w:pPr>
        <w:rPr>
          <w:sz w:val="20"/>
          <w:szCs w:val="20"/>
        </w:rPr>
      </w:pPr>
    </w:p>
    <w:p w14:paraId="1BA23281" w14:textId="38782CB8" w:rsidR="0055544D" w:rsidRDefault="0055544D" w:rsidP="00F04843">
      <w:pPr>
        <w:rPr>
          <w:sz w:val="20"/>
          <w:szCs w:val="20"/>
        </w:rPr>
      </w:pPr>
    </w:p>
    <w:p w14:paraId="75586EF9" w14:textId="5CA64862" w:rsidR="0055544D" w:rsidRDefault="0055544D" w:rsidP="00F04843">
      <w:pPr>
        <w:rPr>
          <w:sz w:val="20"/>
          <w:szCs w:val="20"/>
        </w:rPr>
      </w:pPr>
    </w:p>
    <w:p w14:paraId="7233B03D" w14:textId="43FD0FCB" w:rsidR="0055544D" w:rsidRDefault="0055544D" w:rsidP="00F04843">
      <w:pPr>
        <w:rPr>
          <w:sz w:val="20"/>
          <w:szCs w:val="20"/>
        </w:rPr>
      </w:pPr>
    </w:p>
    <w:p w14:paraId="5E53AD7F" w14:textId="4B33B74E" w:rsidR="0055544D" w:rsidRDefault="0055544D" w:rsidP="00F04843">
      <w:pPr>
        <w:rPr>
          <w:sz w:val="20"/>
          <w:szCs w:val="20"/>
        </w:rPr>
      </w:pPr>
    </w:p>
    <w:p w14:paraId="1A0C00D5" w14:textId="5988A885" w:rsidR="0055544D" w:rsidRDefault="0055544D" w:rsidP="00F04843">
      <w:pPr>
        <w:rPr>
          <w:sz w:val="20"/>
          <w:szCs w:val="20"/>
        </w:rPr>
      </w:pPr>
    </w:p>
    <w:p w14:paraId="6AB5D88C" w14:textId="5D4151B8" w:rsidR="0055544D" w:rsidRDefault="0055544D" w:rsidP="00F04843">
      <w:pPr>
        <w:rPr>
          <w:sz w:val="20"/>
          <w:szCs w:val="20"/>
        </w:rPr>
      </w:pPr>
    </w:p>
    <w:p w14:paraId="2DE8D809" w14:textId="58B4A317" w:rsidR="0055544D" w:rsidRDefault="0055544D" w:rsidP="00F04843">
      <w:pPr>
        <w:rPr>
          <w:sz w:val="20"/>
          <w:szCs w:val="20"/>
        </w:rPr>
      </w:pPr>
    </w:p>
    <w:p w14:paraId="24E190AF" w14:textId="7C784F8E" w:rsidR="0055544D" w:rsidRDefault="0055544D" w:rsidP="00F04843">
      <w:pPr>
        <w:rPr>
          <w:sz w:val="20"/>
          <w:szCs w:val="20"/>
        </w:rPr>
      </w:pPr>
    </w:p>
    <w:p w14:paraId="2E90ED74" w14:textId="508A792C" w:rsidR="0055544D" w:rsidRDefault="0055544D" w:rsidP="00F04843">
      <w:pPr>
        <w:rPr>
          <w:sz w:val="20"/>
          <w:szCs w:val="20"/>
        </w:rPr>
      </w:pPr>
    </w:p>
    <w:p w14:paraId="6B577180" w14:textId="14AA1BDC" w:rsidR="0055544D" w:rsidRDefault="0055544D" w:rsidP="00F04843">
      <w:pPr>
        <w:rPr>
          <w:sz w:val="20"/>
          <w:szCs w:val="20"/>
        </w:rPr>
      </w:pPr>
    </w:p>
    <w:p w14:paraId="77A9BBFF" w14:textId="77777777" w:rsidR="00CA3CB7" w:rsidRDefault="00CA3CB7" w:rsidP="00F04843">
      <w:pPr>
        <w:rPr>
          <w:sz w:val="20"/>
          <w:szCs w:val="20"/>
        </w:rPr>
      </w:pPr>
    </w:p>
    <w:p w14:paraId="5CFB912D" w14:textId="68510648" w:rsidR="0055544D" w:rsidRDefault="0055544D" w:rsidP="00F04843">
      <w:pPr>
        <w:rPr>
          <w:sz w:val="20"/>
          <w:szCs w:val="20"/>
        </w:rPr>
      </w:pPr>
    </w:p>
    <w:p w14:paraId="076AEB06" w14:textId="18C2C22D" w:rsidR="0055544D" w:rsidRDefault="0055544D" w:rsidP="00F04843">
      <w:pPr>
        <w:rPr>
          <w:sz w:val="20"/>
          <w:szCs w:val="20"/>
        </w:rPr>
      </w:pPr>
    </w:p>
    <w:p w14:paraId="32D8DF19" w14:textId="42257DED" w:rsidR="0055544D" w:rsidRPr="00FD6432" w:rsidRDefault="0055544D" w:rsidP="0055544D">
      <w:pPr>
        <w:rPr>
          <w:color w:val="000000" w:themeColor="text1"/>
          <w:sz w:val="20"/>
          <w:szCs w:val="20"/>
        </w:rPr>
      </w:pPr>
      <w:r w:rsidRPr="00FD6432">
        <w:rPr>
          <w:color w:val="000000" w:themeColor="text1"/>
          <w:sz w:val="20"/>
          <w:szCs w:val="20"/>
        </w:rPr>
        <w:lastRenderedPageBreak/>
        <w:t>Table</w:t>
      </w:r>
      <w:r>
        <w:rPr>
          <w:color w:val="000000" w:themeColor="text1"/>
          <w:sz w:val="20"/>
          <w:szCs w:val="20"/>
        </w:rPr>
        <w:t xml:space="preserve"> A</w:t>
      </w:r>
      <w:r w:rsidR="00CA3CB7">
        <w:rPr>
          <w:color w:val="000000" w:themeColor="text1"/>
          <w:sz w:val="20"/>
          <w:szCs w:val="20"/>
        </w:rPr>
        <w:t>7</w:t>
      </w:r>
    </w:p>
    <w:p w14:paraId="44F3981A" w14:textId="77777777" w:rsidR="0055544D" w:rsidRPr="00FD6432" w:rsidRDefault="0055544D" w:rsidP="0055544D">
      <w:pPr>
        <w:rPr>
          <w:color w:val="000000" w:themeColor="text1"/>
          <w:sz w:val="20"/>
          <w:szCs w:val="20"/>
        </w:rPr>
      </w:pPr>
    </w:p>
    <w:p w14:paraId="501EE500" w14:textId="5E5FD274" w:rsidR="0055544D" w:rsidRPr="00FD6432" w:rsidRDefault="0055544D" w:rsidP="0055544D">
      <w:pPr>
        <w:rPr>
          <w:i/>
          <w:iCs/>
          <w:color w:val="000000" w:themeColor="text1"/>
          <w:sz w:val="20"/>
          <w:szCs w:val="20"/>
        </w:rPr>
      </w:pPr>
      <w:r w:rsidRPr="00FD6432">
        <w:rPr>
          <w:i/>
          <w:iCs/>
          <w:color w:val="000000" w:themeColor="text1"/>
          <w:sz w:val="20"/>
          <w:szCs w:val="20"/>
        </w:rPr>
        <w:t>MMAT Quality Assessment</w:t>
      </w:r>
      <w:r w:rsidR="00423E3F">
        <w:rPr>
          <w:i/>
          <w:iCs/>
          <w:color w:val="000000" w:themeColor="text1"/>
          <w:sz w:val="20"/>
          <w:szCs w:val="20"/>
        </w:rPr>
        <w:t xml:space="preserve"> </w:t>
      </w:r>
      <w:r w:rsidRPr="00FD6432">
        <w:rPr>
          <w:i/>
          <w:iCs/>
          <w:color w:val="000000" w:themeColor="text1"/>
          <w:sz w:val="20"/>
          <w:szCs w:val="20"/>
        </w:rPr>
        <w:t>- Mixed-methods studies</w:t>
      </w:r>
    </w:p>
    <w:tbl>
      <w:tblPr>
        <w:tblW w:w="14034"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01"/>
        <w:gridCol w:w="1701"/>
        <w:gridCol w:w="1701"/>
        <w:gridCol w:w="1701"/>
        <w:gridCol w:w="1701"/>
        <w:gridCol w:w="1701"/>
        <w:gridCol w:w="2127"/>
        <w:gridCol w:w="1701"/>
      </w:tblGrid>
      <w:tr w:rsidR="0055544D" w:rsidRPr="007F5720" w14:paraId="43782D48" w14:textId="77777777" w:rsidTr="00307941">
        <w:trPr>
          <w:trHeight w:val="57"/>
        </w:trPr>
        <w:tc>
          <w:tcPr>
            <w:tcW w:w="1701" w:type="dxa"/>
          </w:tcPr>
          <w:p w14:paraId="4C441CBF" w14:textId="77777777" w:rsidR="0055544D" w:rsidRPr="0075637A" w:rsidRDefault="0055544D" w:rsidP="00307941">
            <w:pPr>
              <w:spacing w:before="40" w:after="40"/>
              <w:rPr>
                <w:noProof/>
                <w:color w:val="000000" w:themeColor="text1"/>
                <w:sz w:val="20"/>
                <w:szCs w:val="20"/>
                <w:highlight w:val="yellow"/>
              </w:rPr>
            </w:pPr>
            <w:r w:rsidRPr="0075637A">
              <w:rPr>
                <w:b/>
                <w:bCs/>
                <w:color w:val="000000" w:themeColor="text1"/>
                <w:sz w:val="20"/>
                <w:szCs w:val="20"/>
              </w:rPr>
              <w:t>Reference</w:t>
            </w:r>
          </w:p>
        </w:tc>
        <w:tc>
          <w:tcPr>
            <w:tcW w:w="1701" w:type="dxa"/>
          </w:tcPr>
          <w:p w14:paraId="6C0FACDE" w14:textId="77777777" w:rsidR="0055544D" w:rsidRPr="00FD6432" w:rsidRDefault="0055544D" w:rsidP="00307941">
            <w:pPr>
              <w:rPr>
                <w:color w:val="000000" w:themeColor="text1"/>
                <w:sz w:val="20"/>
                <w:szCs w:val="20"/>
              </w:rPr>
            </w:pPr>
            <w:r w:rsidRPr="00FD6432">
              <w:rPr>
                <w:b/>
                <w:bCs/>
                <w:color w:val="000000" w:themeColor="text1"/>
                <w:sz w:val="20"/>
                <w:szCs w:val="20"/>
              </w:rPr>
              <w:t>S1. Are there clear research questions?</w:t>
            </w:r>
          </w:p>
        </w:tc>
        <w:tc>
          <w:tcPr>
            <w:tcW w:w="1701" w:type="dxa"/>
          </w:tcPr>
          <w:p w14:paraId="3067A68D" w14:textId="77777777" w:rsidR="0055544D" w:rsidRPr="00FD6432" w:rsidRDefault="0055544D" w:rsidP="00307941">
            <w:pPr>
              <w:rPr>
                <w:color w:val="000000" w:themeColor="text1"/>
                <w:sz w:val="20"/>
                <w:szCs w:val="20"/>
              </w:rPr>
            </w:pPr>
            <w:r w:rsidRPr="00FD6432">
              <w:rPr>
                <w:b/>
                <w:bCs/>
                <w:color w:val="000000" w:themeColor="text1"/>
                <w:sz w:val="20"/>
                <w:szCs w:val="20"/>
              </w:rPr>
              <w:t>S2. Do the collected data allow to address the research questions?</w:t>
            </w:r>
          </w:p>
        </w:tc>
        <w:tc>
          <w:tcPr>
            <w:tcW w:w="1701" w:type="dxa"/>
          </w:tcPr>
          <w:p w14:paraId="136D4A43" w14:textId="77777777" w:rsidR="0055544D" w:rsidRPr="00920D78" w:rsidRDefault="0055544D" w:rsidP="00307941">
            <w:pPr>
              <w:pStyle w:val="NormalWeb"/>
              <w:rPr>
                <w:b/>
                <w:bCs/>
                <w:sz w:val="20"/>
                <w:szCs w:val="20"/>
              </w:rPr>
            </w:pPr>
            <w:r w:rsidRPr="00920D78">
              <w:rPr>
                <w:b/>
                <w:bCs/>
                <w:color w:val="000000" w:themeColor="text1"/>
                <w:sz w:val="20"/>
                <w:szCs w:val="20"/>
              </w:rPr>
              <w:t>5.1</w:t>
            </w:r>
            <w:r w:rsidRPr="00920D78">
              <w:rPr>
                <w:b/>
                <w:bCs/>
                <w:sz w:val="20"/>
                <w:szCs w:val="20"/>
              </w:rPr>
              <w:t xml:space="preserve"> Is there an adequate rationale for using a mixed methods design to address the research question?</w:t>
            </w:r>
          </w:p>
        </w:tc>
        <w:tc>
          <w:tcPr>
            <w:tcW w:w="1701" w:type="dxa"/>
          </w:tcPr>
          <w:p w14:paraId="62C6BA6A" w14:textId="77777777" w:rsidR="0055544D" w:rsidRPr="00920D78" w:rsidRDefault="0055544D" w:rsidP="00307941">
            <w:pPr>
              <w:pStyle w:val="NormalWeb"/>
              <w:rPr>
                <w:b/>
                <w:bCs/>
                <w:sz w:val="20"/>
                <w:szCs w:val="20"/>
              </w:rPr>
            </w:pPr>
            <w:r w:rsidRPr="00920D78">
              <w:rPr>
                <w:b/>
                <w:bCs/>
                <w:color w:val="000000" w:themeColor="text1"/>
                <w:sz w:val="20"/>
                <w:szCs w:val="20"/>
              </w:rPr>
              <w:t>5.2.</w:t>
            </w:r>
            <w:r w:rsidRPr="00920D78">
              <w:rPr>
                <w:b/>
                <w:bCs/>
                <w:sz w:val="20"/>
                <w:szCs w:val="20"/>
              </w:rPr>
              <w:t xml:space="preserve"> Are the different components of the study effectively integrated to answer the research question?</w:t>
            </w:r>
          </w:p>
        </w:tc>
        <w:tc>
          <w:tcPr>
            <w:tcW w:w="1701" w:type="dxa"/>
          </w:tcPr>
          <w:p w14:paraId="7CEA58AF" w14:textId="77777777" w:rsidR="0055544D" w:rsidRPr="00920D78" w:rsidRDefault="0055544D" w:rsidP="00307941">
            <w:pPr>
              <w:pStyle w:val="NormalWeb"/>
              <w:rPr>
                <w:b/>
                <w:bCs/>
                <w:sz w:val="20"/>
                <w:szCs w:val="20"/>
              </w:rPr>
            </w:pPr>
            <w:r w:rsidRPr="00920D78">
              <w:rPr>
                <w:b/>
                <w:bCs/>
                <w:color w:val="000000" w:themeColor="text1"/>
                <w:sz w:val="20"/>
                <w:szCs w:val="20"/>
              </w:rPr>
              <w:t>5.3.</w:t>
            </w:r>
            <w:r w:rsidRPr="00920D78">
              <w:rPr>
                <w:b/>
                <w:bCs/>
                <w:sz w:val="20"/>
                <w:szCs w:val="20"/>
              </w:rPr>
              <w:t xml:space="preserve"> Are the outputs of the integration of qualitative and quantitative components adequately interpreted?</w:t>
            </w:r>
          </w:p>
          <w:p w14:paraId="45592C28" w14:textId="77777777" w:rsidR="0055544D" w:rsidRPr="00920D78" w:rsidRDefault="0055544D" w:rsidP="00307941">
            <w:pPr>
              <w:rPr>
                <w:b/>
                <w:bCs/>
                <w:color w:val="000000" w:themeColor="text1"/>
                <w:sz w:val="20"/>
                <w:szCs w:val="20"/>
              </w:rPr>
            </w:pPr>
          </w:p>
        </w:tc>
        <w:tc>
          <w:tcPr>
            <w:tcW w:w="2127" w:type="dxa"/>
          </w:tcPr>
          <w:p w14:paraId="08FFDAAB" w14:textId="77777777" w:rsidR="0055544D" w:rsidRPr="00920D78" w:rsidRDefault="0055544D" w:rsidP="00307941">
            <w:pPr>
              <w:pStyle w:val="NormalWeb"/>
              <w:rPr>
                <w:b/>
                <w:bCs/>
                <w:sz w:val="20"/>
                <w:szCs w:val="20"/>
              </w:rPr>
            </w:pPr>
            <w:r w:rsidRPr="00920D78">
              <w:rPr>
                <w:b/>
                <w:bCs/>
                <w:color w:val="000000" w:themeColor="text1"/>
                <w:sz w:val="20"/>
                <w:szCs w:val="20"/>
              </w:rPr>
              <w:t xml:space="preserve">5.4. </w:t>
            </w:r>
            <w:r w:rsidRPr="00920D78">
              <w:rPr>
                <w:b/>
                <w:bCs/>
                <w:sz w:val="20"/>
                <w:szCs w:val="20"/>
              </w:rPr>
              <w:t>Are divergences and inconsistencies between quantitative and qualitative results adequately addressed?</w:t>
            </w:r>
          </w:p>
        </w:tc>
        <w:tc>
          <w:tcPr>
            <w:tcW w:w="1701" w:type="dxa"/>
          </w:tcPr>
          <w:p w14:paraId="5A748752" w14:textId="77777777" w:rsidR="0055544D" w:rsidRPr="00920D78" w:rsidRDefault="0055544D" w:rsidP="00307941">
            <w:pPr>
              <w:pStyle w:val="NormalWeb"/>
              <w:rPr>
                <w:b/>
                <w:bCs/>
                <w:sz w:val="20"/>
                <w:szCs w:val="20"/>
              </w:rPr>
            </w:pPr>
            <w:r w:rsidRPr="00920D78">
              <w:rPr>
                <w:b/>
                <w:bCs/>
                <w:color w:val="000000" w:themeColor="text1"/>
                <w:sz w:val="20"/>
                <w:szCs w:val="20"/>
              </w:rPr>
              <w:t xml:space="preserve">5.5. </w:t>
            </w:r>
            <w:r w:rsidRPr="00920D78">
              <w:rPr>
                <w:b/>
                <w:bCs/>
                <w:sz w:val="20"/>
                <w:szCs w:val="20"/>
              </w:rPr>
              <w:t>Do the different components of the study adhere to the quality criteria of each tradition of the methods involved?</w:t>
            </w:r>
          </w:p>
        </w:tc>
      </w:tr>
      <w:tr w:rsidR="0055544D" w:rsidRPr="007F5720" w14:paraId="43C810E3" w14:textId="77777777" w:rsidTr="00307941">
        <w:trPr>
          <w:trHeight w:val="57"/>
        </w:trPr>
        <w:tc>
          <w:tcPr>
            <w:tcW w:w="1701" w:type="dxa"/>
          </w:tcPr>
          <w:p w14:paraId="746DEA7C" w14:textId="77777777" w:rsidR="0055544D" w:rsidRPr="0075637A" w:rsidRDefault="0055544D" w:rsidP="00307941">
            <w:pPr>
              <w:spacing w:before="40" w:after="40"/>
              <w:rPr>
                <w:sz w:val="16"/>
                <w:szCs w:val="16"/>
                <w:highlight w:val="yellow"/>
              </w:rPr>
            </w:pPr>
            <w:r w:rsidRPr="00081C3C">
              <w:rPr>
                <w:sz w:val="16"/>
                <w:szCs w:val="16"/>
              </w:rPr>
              <w:t>Davis &amp; Buchanan (2020a)</w:t>
            </w:r>
          </w:p>
        </w:tc>
        <w:tc>
          <w:tcPr>
            <w:tcW w:w="1701" w:type="dxa"/>
            <w:vAlign w:val="center"/>
          </w:tcPr>
          <w:p w14:paraId="37C99441" w14:textId="77777777" w:rsidR="0055544D" w:rsidRDefault="0055544D" w:rsidP="00307941">
            <w:pPr>
              <w:jc w:val="center"/>
              <w:rPr>
                <w:color w:val="000000" w:themeColor="text1"/>
                <w:sz w:val="20"/>
                <w:szCs w:val="20"/>
              </w:rPr>
            </w:pPr>
            <w:r>
              <w:rPr>
                <w:color w:val="000000" w:themeColor="text1"/>
                <w:sz w:val="20"/>
                <w:szCs w:val="20"/>
              </w:rPr>
              <w:t>Y</w:t>
            </w:r>
          </w:p>
        </w:tc>
        <w:tc>
          <w:tcPr>
            <w:tcW w:w="1701" w:type="dxa"/>
            <w:vAlign w:val="center"/>
          </w:tcPr>
          <w:p w14:paraId="4B49492B" w14:textId="77777777" w:rsidR="0055544D" w:rsidRDefault="0055544D" w:rsidP="00307941">
            <w:pPr>
              <w:jc w:val="center"/>
              <w:rPr>
                <w:color w:val="000000" w:themeColor="text1"/>
                <w:sz w:val="20"/>
                <w:szCs w:val="20"/>
              </w:rPr>
            </w:pPr>
            <w:r>
              <w:rPr>
                <w:color w:val="000000" w:themeColor="text1"/>
                <w:sz w:val="20"/>
                <w:szCs w:val="20"/>
              </w:rPr>
              <w:t>Y</w:t>
            </w:r>
          </w:p>
        </w:tc>
        <w:tc>
          <w:tcPr>
            <w:tcW w:w="1701" w:type="dxa"/>
            <w:vAlign w:val="center"/>
          </w:tcPr>
          <w:p w14:paraId="5588E25E" w14:textId="77777777" w:rsidR="0055544D" w:rsidRDefault="0055544D" w:rsidP="00307941">
            <w:pPr>
              <w:jc w:val="center"/>
              <w:rPr>
                <w:color w:val="000000" w:themeColor="text1"/>
                <w:sz w:val="20"/>
                <w:szCs w:val="20"/>
              </w:rPr>
            </w:pPr>
            <w:r>
              <w:rPr>
                <w:color w:val="000000" w:themeColor="text1"/>
                <w:sz w:val="20"/>
                <w:szCs w:val="20"/>
              </w:rPr>
              <w:t>N</w:t>
            </w:r>
          </w:p>
        </w:tc>
        <w:tc>
          <w:tcPr>
            <w:tcW w:w="1701" w:type="dxa"/>
            <w:vAlign w:val="center"/>
          </w:tcPr>
          <w:p w14:paraId="7F6111A0" w14:textId="77777777" w:rsidR="0055544D" w:rsidRDefault="0055544D" w:rsidP="00307941">
            <w:pPr>
              <w:jc w:val="center"/>
              <w:rPr>
                <w:color w:val="000000" w:themeColor="text1"/>
                <w:sz w:val="20"/>
                <w:szCs w:val="20"/>
              </w:rPr>
            </w:pPr>
            <w:r>
              <w:rPr>
                <w:color w:val="000000" w:themeColor="text1"/>
                <w:sz w:val="20"/>
                <w:szCs w:val="20"/>
              </w:rPr>
              <w:t>Y</w:t>
            </w:r>
          </w:p>
        </w:tc>
        <w:tc>
          <w:tcPr>
            <w:tcW w:w="1701" w:type="dxa"/>
            <w:vAlign w:val="center"/>
          </w:tcPr>
          <w:p w14:paraId="49EE3364" w14:textId="77777777" w:rsidR="0055544D" w:rsidRDefault="0055544D" w:rsidP="00307941">
            <w:pPr>
              <w:jc w:val="center"/>
              <w:rPr>
                <w:color w:val="000000" w:themeColor="text1"/>
                <w:sz w:val="20"/>
                <w:szCs w:val="20"/>
              </w:rPr>
            </w:pPr>
            <w:r>
              <w:rPr>
                <w:color w:val="000000" w:themeColor="text1"/>
                <w:sz w:val="20"/>
                <w:szCs w:val="20"/>
              </w:rPr>
              <w:t>Y</w:t>
            </w:r>
          </w:p>
        </w:tc>
        <w:tc>
          <w:tcPr>
            <w:tcW w:w="2127" w:type="dxa"/>
            <w:vAlign w:val="center"/>
          </w:tcPr>
          <w:p w14:paraId="52365E5D" w14:textId="77777777" w:rsidR="0055544D" w:rsidRDefault="0055544D" w:rsidP="00307941">
            <w:pPr>
              <w:jc w:val="center"/>
              <w:rPr>
                <w:color w:val="000000" w:themeColor="text1"/>
                <w:sz w:val="20"/>
                <w:szCs w:val="20"/>
              </w:rPr>
            </w:pPr>
            <w:r>
              <w:rPr>
                <w:color w:val="000000" w:themeColor="text1"/>
                <w:sz w:val="20"/>
                <w:szCs w:val="20"/>
              </w:rPr>
              <w:t>Y</w:t>
            </w:r>
          </w:p>
        </w:tc>
        <w:tc>
          <w:tcPr>
            <w:tcW w:w="1701" w:type="dxa"/>
            <w:vAlign w:val="center"/>
          </w:tcPr>
          <w:p w14:paraId="0ACF0A3A" w14:textId="77777777" w:rsidR="0055544D" w:rsidRDefault="0055544D" w:rsidP="00307941">
            <w:pPr>
              <w:jc w:val="center"/>
              <w:rPr>
                <w:color w:val="000000" w:themeColor="text1"/>
                <w:sz w:val="20"/>
                <w:szCs w:val="20"/>
              </w:rPr>
            </w:pPr>
            <w:r>
              <w:rPr>
                <w:color w:val="000000" w:themeColor="text1"/>
                <w:sz w:val="20"/>
                <w:szCs w:val="20"/>
              </w:rPr>
              <w:t>N</w:t>
            </w:r>
          </w:p>
        </w:tc>
      </w:tr>
      <w:tr w:rsidR="0055544D" w:rsidRPr="007F5720" w14:paraId="3741A0CC" w14:textId="77777777" w:rsidTr="00307941">
        <w:trPr>
          <w:trHeight w:val="57"/>
        </w:trPr>
        <w:tc>
          <w:tcPr>
            <w:tcW w:w="1701" w:type="dxa"/>
          </w:tcPr>
          <w:p w14:paraId="6D3CA8AF" w14:textId="77777777" w:rsidR="0055544D" w:rsidRDefault="0055544D" w:rsidP="00307941">
            <w:pPr>
              <w:spacing w:before="40" w:after="40"/>
              <w:rPr>
                <w:sz w:val="16"/>
                <w:szCs w:val="16"/>
              </w:rPr>
            </w:pPr>
            <w:r w:rsidRPr="00D715F6">
              <w:rPr>
                <w:sz w:val="16"/>
                <w:szCs w:val="16"/>
              </w:rPr>
              <w:t>Davis &amp; Buchanan (2020b)</w:t>
            </w:r>
          </w:p>
        </w:tc>
        <w:tc>
          <w:tcPr>
            <w:tcW w:w="1701" w:type="dxa"/>
            <w:vAlign w:val="center"/>
          </w:tcPr>
          <w:p w14:paraId="4B2021B5" w14:textId="77777777" w:rsidR="0055544D" w:rsidRPr="000067C1" w:rsidRDefault="0055544D" w:rsidP="00307941">
            <w:pPr>
              <w:jc w:val="center"/>
              <w:rPr>
                <w:color w:val="000000" w:themeColor="text1"/>
                <w:sz w:val="20"/>
                <w:szCs w:val="20"/>
              </w:rPr>
            </w:pPr>
            <w:r>
              <w:rPr>
                <w:color w:val="000000" w:themeColor="text1"/>
                <w:sz w:val="20"/>
                <w:szCs w:val="20"/>
              </w:rPr>
              <w:t>Y</w:t>
            </w:r>
          </w:p>
        </w:tc>
        <w:tc>
          <w:tcPr>
            <w:tcW w:w="1701" w:type="dxa"/>
            <w:vAlign w:val="center"/>
          </w:tcPr>
          <w:p w14:paraId="2AB9F865" w14:textId="77777777" w:rsidR="0055544D" w:rsidRPr="000067C1" w:rsidRDefault="0055544D" w:rsidP="00307941">
            <w:pPr>
              <w:jc w:val="center"/>
              <w:rPr>
                <w:color w:val="000000" w:themeColor="text1"/>
                <w:sz w:val="20"/>
                <w:szCs w:val="20"/>
              </w:rPr>
            </w:pPr>
            <w:r>
              <w:rPr>
                <w:color w:val="000000" w:themeColor="text1"/>
                <w:sz w:val="20"/>
                <w:szCs w:val="20"/>
              </w:rPr>
              <w:t>Y</w:t>
            </w:r>
          </w:p>
        </w:tc>
        <w:tc>
          <w:tcPr>
            <w:tcW w:w="1701" w:type="dxa"/>
            <w:vAlign w:val="center"/>
          </w:tcPr>
          <w:p w14:paraId="3B7AF3CA" w14:textId="77777777" w:rsidR="0055544D" w:rsidRPr="000067C1" w:rsidRDefault="0055544D" w:rsidP="00307941">
            <w:pPr>
              <w:jc w:val="center"/>
              <w:rPr>
                <w:color w:val="000000" w:themeColor="text1"/>
                <w:sz w:val="20"/>
                <w:szCs w:val="20"/>
              </w:rPr>
            </w:pPr>
            <w:r>
              <w:rPr>
                <w:color w:val="000000" w:themeColor="text1"/>
                <w:sz w:val="20"/>
                <w:szCs w:val="20"/>
              </w:rPr>
              <w:t>N</w:t>
            </w:r>
          </w:p>
        </w:tc>
        <w:tc>
          <w:tcPr>
            <w:tcW w:w="1701" w:type="dxa"/>
            <w:vAlign w:val="center"/>
          </w:tcPr>
          <w:p w14:paraId="76E74F97" w14:textId="77777777" w:rsidR="0055544D" w:rsidRPr="000067C1" w:rsidRDefault="0055544D" w:rsidP="00307941">
            <w:pPr>
              <w:jc w:val="center"/>
              <w:rPr>
                <w:color w:val="000000" w:themeColor="text1"/>
                <w:sz w:val="20"/>
                <w:szCs w:val="20"/>
              </w:rPr>
            </w:pPr>
            <w:r>
              <w:rPr>
                <w:color w:val="000000" w:themeColor="text1"/>
                <w:sz w:val="20"/>
                <w:szCs w:val="20"/>
              </w:rPr>
              <w:t>Y</w:t>
            </w:r>
          </w:p>
        </w:tc>
        <w:tc>
          <w:tcPr>
            <w:tcW w:w="1701" w:type="dxa"/>
            <w:vAlign w:val="center"/>
          </w:tcPr>
          <w:p w14:paraId="22E55170" w14:textId="77777777" w:rsidR="0055544D" w:rsidRDefault="0055544D" w:rsidP="00307941">
            <w:pPr>
              <w:jc w:val="center"/>
              <w:rPr>
                <w:color w:val="000000" w:themeColor="text1"/>
                <w:sz w:val="20"/>
                <w:szCs w:val="20"/>
              </w:rPr>
            </w:pPr>
            <w:r>
              <w:rPr>
                <w:color w:val="000000" w:themeColor="text1"/>
                <w:sz w:val="20"/>
                <w:szCs w:val="20"/>
              </w:rPr>
              <w:t>Y</w:t>
            </w:r>
          </w:p>
        </w:tc>
        <w:tc>
          <w:tcPr>
            <w:tcW w:w="2127" w:type="dxa"/>
            <w:vAlign w:val="center"/>
          </w:tcPr>
          <w:p w14:paraId="5271F9A6" w14:textId="77777777" w:rsidR="0055544D" w:rsidRPr="000067C1" w:rsidRDefault="0055544D" w:rsidP="00307941">
            <w:pPr>
              <w:jc w:val="center"/>
              <w:rPr>
                <w:color w:val="000000" w:themeColor="text1"/>
                <w:sz w:val="20"/>
                <w:szCs w:val="20"/>
              </w:rPr>
            </w:pPr>
            <w:r>
              <w:rPr>
                <w:color w:val="000000" w:themeColor="text1"/>
                <w:sz w:val="20"/>
                <w:szCs w:val="20"/>
              </w:rPr>
              <w:t>Y</w:t>
            </w:r>
          </w:p>
        </w:tc>
        <w:tc>
          <w:tcPr>
            <w:tcW w:w="1701" w:type="dxa"/>
            <w:vAlign w:val="center"/>
          </w:tcPr>
          <w:p w14:paraId="7983257A" w14:textId="77777777" w:rsidR="0055544D" w:rsidRPr="000067C1" w:rsidRDefault="0055544D" w:rsidP="00307941">
            <w:pPr>
              <w:jc w:val="center"/>
              <w:rPr>
                <w:color w:val="000000" w:themeColor="text1"/>
                <w:sz w:val="20"/>
                <w:szCs w:val="20"/>
              </w:rPr>
            </w:pPr>
            <w:r>
              <w:rPr>
                <w:color w:val="000000" w:themeColor="text1"/>
                <w:sz w:val="20"/>
                <w:szCs w:val="20"/>
              </w:rPr>
              <w:t>N</w:t>
            </w:r>
          </w:p>
        </w:tc>
      </w:tr>
      <w:tr w:rsidR="0055544D" w:rsidRPr="007F5720" w14:paraId="01A6CC06" w14:textId="77777777" w:rsidTr="00307941">
        <w:trPr>
          <w:trHeight w:val="57"/>
        </w:trPr>
        <w:tc>
          <w:tcPr>
            <w:tcW w:w="1701" w:type="dxa"/>
          </w:tcPr>
          <w:p w14:paraId="6BC2861A" w14:textId="335CCCDB" w:rsidR="0055544D" w:rsidRPr="00D715F6" w:rsidRDefault="0055544D" w:rsidP="00307941">
            <w:pPr>
              <w:spacing w:before="40" w:after="40"/>
              <w:rPr>
                <w:sz w:val="16"/>
                <w:szCs w:val="16"/>
              </w:rPr>
            </w:pPr>
            <w:r w:rsidRPr="00D715F6">
              <w:rPr>
                <w:sz w:val="16"/>
                <w:szCs w:val="16"/>
              </w:rPr>
              <w:t>Davis, Aylward, &amp; Buchanan (2022)</w:t>
            </w:r>
          </w:p>
        </w:tc>
        <w:tc>
          <w:tcPr>
            <w:tcW w:w="1701" w:type="dxa"/>
            <w:vAlign w:val="center"/>
          </w:tcPr>
          <w:p w14:paraId="209F850A" w14:textId="77777777" w:rsidR="0055544D" w:rsidRDefault="0055544D" w:rsidP="00307941">
            <w:pPr>
              <w:jc w:val="center"/>
              <w:rPr>
                <w:color w:val="000000" w:themeColor="text1"/>
                <w:sz w:val="20"/>
                <w:szCs w:val="20"/>
              </w:rPr>
            </w:pPr>
            <w:r w:rsidRPr="000067C1">
              <w:rPr>
                <w:color w:val="000000" w:themeColor="text1"/>
                <w:sz w:val="20"/>
                <w:szCs w:val="20"/>
              </w:rPr>
              <w:t>Y</w:t>
            </w:r>
          </w:p>
        </w:tc>
        <w:tc>
          <w:tcPr>
            <w:tcW w:w="1701" w:type="dxa"/>
            <w:vAlign w:val="center"/>
          </w:tcPr>
          <w:p w14:paraId="22BF9232" w14:textId="77777777" w:rsidR="0055544D" w:rsidRDefault="0055544D" w:rsidP="00307941">
            <w:pPr>
              <w:jc w:val="center"/>
              <w:rPr>
                <w:color w:val="000000" w:themeColor="text1"/>
                <w:sz w:val="20"/>
                <w:szCs w:val="20"/>
              </w:rPr>
            </w:pPr>
            <w:r w:rsidRPr="000067C1">
              <w:rPr>
                <w:color w:val="000000" w:themeColor="text1"/>
                <w:sz w:val="20"/>
                <w:szCs w:val="20"/>
              </w:rPr>
              <w:t>Y</w:t>
            </w:r>
          </w:p>
        </w:tc>
        <w:tc>
          <w:tcPr>
            <w:tcW w:w="1701" w:type="dxa"/>
            <w:vAlign w:val="center"/>
          </w:tcPr>
          <w:p w14:paraId="2A585F88" w14:textId="77777777" w:rsidR="0055544D" w:rsidRDefault="0055544D" w:rsidP="00307941">
            <w:pPr>
              <w:jc w:val="center"/>
              <w:rPr>
                <w:color w:val="000000" w:themeColor="text1"/>
                <w:sz w:val="20"/>
                <w:szCs w:val="20"/>
              </w:rPr>
            </w:pPr>
            <w:r w:rsidRPr="000067C1">
              <w:rPr>
                <w:color w:val="000000" w:themeColor="text1"/>
                <w:sz w:val="20"/>
                <w:szCs w:val="20"/>
              </w:rPr>
              <w:t>N</w:t>
            </w:r>
          </w:p>
        </w:tc>
        <w:tc>
          <w:tcPr>
            <w:tcW w:w="1701" w:type="dxa"/>
            <w:vAlign w:val="center"/>
          </w:tcPr>
          <w:p w14:paraId="1B55B64E" w14:textId="77777777" w:rsidR="0055544D" w:rsidRDefault="0055544D" w:rsidP="00307941">
            <w:pPr>
              <w:jc w:val="center"/>
              <w:rPr>
                <w:color w:val="000000" w:themeColor="text1"/>
                <w:sz w:val="20"/>
                <w:szCs w:val="20"/>
              </w:rPr>
            </w:pPr>
            <w:r w:rsidRPr="000067C1">
              <w:rPr>
                <w:color w:val="000000" w:themeColor="text1"/>
                <w:sz w:val="20"/>
                <w:szCs w:val="20"/>
              </w:rPr>
              <w:t>Y</w:t>
            </w:r>
          </w:p>
        </w:tc>
        <w:tc>
          <w:tcPr>
            <w:tcW w:w="1701" w:type="dxa"/>
            <w:vAlign w:val="center"/>
          </w:tcPr>
          <w:p w14:paraId="423F9644" w14:textId="77777777" w:rsidR="0055544D" w:rsidRDefault="0055544D" w:rsidP="00307941">
            <w:pPr>
              <w:jc w:val="center"/>
              <w:rPr>
                <w:color w:val="000000" w:themeColor="text1"/>
                <w:sz w:val="20"/>
                <w:szCs w:val="20"/>
              </w:rPr>
            </w:pPr>
            <w:r>
              <w:rPr>
                <w:color w:val="000000" w:themeColor="text1"/>
                <w:sz w:val="20"/>
                <w:szCs w:val="20"/>
              </w:rPr>
              <w:t>Y</w:t>
            </w:r>
          </w:p>
        </w:tc>
        <w:tc>
          <w:tcPr>
            <w:tcW w:w="2127" w:type="dxa"/>
            <w:vAlign w:val="center"/>
          </w:tcPr>
          <w:p w14:paraId="1C7496EE" w14:textId="77777777" w:rsidR="0055544D" w:rsidRDefault="0055544D" w:rsidP="00307941">
            <w:pPr>
              <w:jc w:val="center"/>
              <w:rPr>
                <w:color w:val="000000" w:themeColor="text1"/>
                <w:sz w:val="20"/>
                <w:szCs w:val="20"/>
              </w:rPr>
            </w:pPr>
            <w:r w:rsidRPr="000067C1">
              <w:rPr>
                <w:color w:val="000000" w:themeColor="text1"/>
                <w:sz w:val="20"/>
                <w:szCs w:val="20"/>
              </w:rPr>
              <w:t>Y</w:t>
            </w:r>
          </w:p>
        </w:tc>
        <w:tc>
          <w:tcPr>
            <w:tcW w:w="1701" w:type="dxa"/>
            <w:vAlign w:val="center"/>
          </w:tcPr>
          <w:p w14:paraId="3FCEF556" w14:textId="77777777" w:rsidR="0055544D" w:rsidRDefault="0055544D" w:rsidP="00307941">
            <w:pPr>
              <w:jc w:val="center"/>
              <w:rPr>
                <w:color w:val="000000" w:themeColor="text1"/>
                <w:sz w:val="20"/>
                <w:szCs w:val="20"/>
              </w:rPr>
            </w:pPr>
            <w:r w:rsidRPr="000067C1">
              <w:rPr>
                <w:color w:val="000000" w:themeColor="text1"/>
                <w:sz w:val="20"/>
                <w:szCs w:val="20"/>
              </w:rPr>
              <w:t>N</w:t>
            </w:r>
          </w:p>
        </w:tc>
      </w:tr>
      <w:tr w:rsidR="0055544D" w:rsidRPr="007F5720" w14:paraId="784F854B" w14:textId="77777777" w:rsidTr="00307941">
        <w:trPr>
          <w:trHeight w:val="57"/>
        </w:trPr>
        <w:tc>
          <w:tcPr>
            <w:tcW w:w="1701" w:type="dxa"/>
          </w:tcPr>
          <w:p w14:paraId="76EDA53E" w14:textId="77777777" w:rsidR="0055544D" w:rsidRPr="00FD6432" w:rsidRDefault="0055544D" w:rsidP="00307941">
            <w:pPr>
              <w:spacing w:before="40" w:after="40"/>
              <w:rPr>
                <w:color w:val="000000" w:themeColor="text1"/>
                <w:sz w:val="20"/>
                <w:szCs w:val="20"/>
              </w:rPr>
            </w:pPr>
            <w:r w:rsidRPr="00D715F6">
              <w:rPr>
                <w:sz w:val="16"/>
                <w:szCs w:val="16"/>
              </w:rPr>
              <w:t>Norton et al. (2019)</w:t>
            </w:r>
          </w:p>
        </w:tc>
        <w:tc>
          <w:tcPr>
            <w:tcW w:w="1701" w:type="dxa"/>
            <w:vAlign w:val="center"/>
          </w:tcPr>
          <w:p w14:paraId="15E93C08" w14:textId="77777777" w:rsidR="0055544D" w:rsidRPr="00FD6432" w:rsidRDefault="0055544D" w:rsidP="00307941">
            <w:pPr>
              <w:jc w:val="center"/>
              <w:rPr>
                <w:color w:val="000000" w:themeColor="text1"/>
                <w:sz w:val="20"/>
                <w:szCs w:val="20"/>
              </w:rPr>
            </w:pPr>
            <w:r>
              <w:rPr>
                <w:color w:val="000000" w:themeColor="text1"/>
                <w:sz w:val="20"/>
                <w:szCs w:val="20"/>
              </w:rPr>
              <w:t>Y</w:t>
            </w:r>
          </w:p>
        </w:tc>
        <w:tc>
          <w:tcPr>
            <w:tcW w:w="1701" w:type="dxa"/>
            <w:vAlign w:val="center"/>
          </w:tcPr>
          <w:p w14:paraId="2FB0AB57" w14:textId="77777777" w:rsidR="0055544D" w:rsidRPr="00FD6432" w:rsidRDefault="0055544D" w:rsidP="00307941">
            <w:pPr>
              <w:jc w:val="center"/>
              <w:rPr>
                <w:color w:val="000000" w:themeColor="text1"/>
                <w:sz w:val="20"/>
                <w:szCs w:val="20"/>
              </w:rPr>
            </w:pPr>
            <w:r>
              <w:rPr>
                <w:color w:val="000000" w:themeColor="text1"/>
                <w:sz w:val="20"/>
                <w:szCs w:val="20"/>
              </w:rPr>
              <w:t>Y</w:t>
            </w:r>
          </w:p>
        </w:tc>
        <w:tc>
          <w:tcPr>
            <w:tcW w:w="1701" w:type="dxa"/>
            <w:vAlign w:val="center"/>
          </w:tcPr>
          <w:p w14:paraId="27A9F76F" w14:textId="77777777" w:rsidR="0055544D" w:rsidRPr="00FD6432" w:rsidRDefault="0055544D" w:rsidP="00307941">
            <w:pPr>
              <w:jc w:val="center"/>
              <w:rPr>
                <w:color w:val="000000" w:themeColor="text1"/>
                <w:sz w:val="20"/>
                <w:szCs w:val="20"/>
              </w:rPr>
            </w:pPr>
            <w:r>
              <w:rPr>
                <w:color w:val="000000" w:themeColor="text1"/>
                <w:sz w:val="20"/>
                <w:szCs w:val="20"/>
              </w:rPr>
              <w:t>N</w:t>
            </w:r>
          </w:p>
        </w:tc>
        <w:tc>
          <w:tcPr>
            <w:tcW w:w="1701" w:type="dxa"/>
            <w:vAlign w:val="center"/>
          </w:tcPr>
          <w:p w14:paraId="3E861419" w14:textId="77777777" w:rsidR="0055544D" w:rsidRPr="00FD6432" w:rsidRDefault="0055544D" w:rsidP="00307941">
            <w:pPr>
              <w:jc w:val="center"/>
              <w:rPr>
                <w:color w:val="000000" w:themeColor="text1"/>
                <w:sz w:val="20"/>
                <w:szCs w:val="20"/>
              </w:rPr>
            </w:pPr>
            <w:r>
              <w:rPr>
                <w:color w:val="000000" w:themeColor="text1"/>
                <w:sz w:val="20"/>
                <w:szCs w:val="20"/>
              </w:rPr>
              <w:t>Y</w:t>
            </w:r>
          </w:p>
        </w:tc>
        <w:tc>
          <w:tcPr>
            <w:tcW w:w="1701" w:type="dxa"/>
            <w:vAlign w:val="center"/>
          </w:tcPr>
          <w:p w14:paraId="38BDD474" w14:textId="77777777" w:rsidR="0055544D" w:rsidRPr="00FD6432" w:rsidRDefault="0055544D" w:rsidP="00307941">
            <w:pPr>
              <w:jc w:val="center"/>
              <w:rPr>
                <w:color w:val="000000" w:themeColor="text1"/>
                <w:sz w:val="20"/>
                <w:szCs w:val="20"/>
              </w:rPr>
            </w:pPr>
            <w:r>
              <w:rPr>
                <w:color w:val="000000" w:themeColor="text1"/>
                <w:sz w:val="20"/>
                <w:szCs w:val="20"/>
              </w:rPr>
              <w:t>Y</w:t>
            </w:r>
          </w:p>
        </w:tc>
        <w:tc>
          <w:tcPr>
            <w:tcW w:w="2127" w:type="dxa"/>
            <w:vAlign w:val="center"/>
          </w:tcPr>
          <w:p w14:paraId="658C4A05" w14:textId="77777777" w:rsidR="0055544D" w:rsidRPr="00FD6432" w:rsidRDefault="0055544D" w:rsidP="00307941">
            <w:pPr>
              <w:jc w:val="center"/>
              <w:rPr>
                <w:color w:val="000000" w:themeColor="text1"/>
                <w:sz w:val="20"/>
                <w:szCs w:val="20"/>
              </w:rPr>
            </w:pPr>
            <w:r>
              <w:rPr>
                <w:color w:val="000000" w:themeColor="text1"/>
                <w:sz w:val="20"/>
                <w:szCs w:val="20"/>
              </w:rPr>
              <w:t>Y</w:t>
            </w:r>
          </w:p>
        </w:tc>
        <w:tc>
          <w:tcPr>
            <w:tcW w:w="1701" w:type="dxa"/>
            <w:vAlign w:val="center"/>
          </w:tcPr>
          <w:p w14:paraId="52008086" w14:textId="77777777" w:rsidR="0055544D" w:rsidRPr="00FD6432" w:rsidRDefault="0055544D" w:rsidP="00307941">
            <w:pPr>
              <w:jc w:val="center"/>
              <w:rPr>
                <w:color w:val="000000" w:themeColor="text1"/>
                <w:sz w:val="20"/>
                <w:szCs w:val="20"/>
              </w:rPr>
            </w:pPr>
            <w:r>
              <w:rPr>
                <w:color w:val="000000" w:themeColor="text1"/>
                <w:sz w:val="20"/>
                <w:szCs w:val="20"/>
              </w:rPr>
              <w:t>N</w:t>
            </w:r>
          </w:p>
        </w:tc>
      </w:tr>
      <w:tr w:rsidR="0055544D" w:rsidRPr="007F5720" w14:paraId="761C7EE5" w14:textId="77777777" w:rsidTr="00307941">
        <w:trPr>
          <w:trHeight w:val="57"/>
        </w:trPr>
        <w:tc>
          <w:tcPr>
            <w:tcW w:w="1701" w:type="dxa"/>
          </w:tcPr>
          <w:p w14:paraId="1DB98EAD" w14:textId="77777777" w:rsidR="0055544D" w:rsidRPr="000C247D" w:rsidRDefault="0055544D" w:rsidP="00307941">
            <w:pPr>
              <w:spacing w:before="40" w:after="40"/>
              <w:rPr>
                <w:sz w:val="16"/>
                <w:szCs w:val="16"/>
              </w:rPr>
            </w:pPr>
            <w:r w:rsidRPr="000C247D">
              <w:rPr>
                <w:sz w:val="16"/>
                <w:szCs w:val="16"/>
              </w:rPr>
              <w:t>Shaikh et al. (2021)</w:t>
            </w:r>
          </w:p>
        </w:tc>
        <w:tc>
          <w:tcPr>
            <w:tcW w:w="1701" w:type="dxa"/>
            <w:vAlign w:val="center"/>
          </w:tcPr>
          <w:p w14:paraId="72A34335" w14:textId="77777777" w:rsidR="0055544D" w:rsidRPr="000C247D" w:rsidRDefault="0055544D" w:rsidP="00307941">
            <w:pPr>
              <w:jc w:val="center"/>
              <w:rPr>
                <w:color w:val="000000" w:themeColor="text1"/>
                <w:sz w:val="20"/>
                <w:szCs w:val="20"/>
              </w:rPr>
            </w:pPr>
            <w:r w:rsidRPr="000C247D">
              <w:rPr>
                <w:color w:val="000000" w:themeColor="text1"/>
                <w:sz w:val="20"/>
                <w:szCs w:val="20"/>
              </w:rPr>
              <w:t>Y</w:t>
            </w:r>
          </w:p>
        </w:tc>
        <w:tc>
          <w:tcPr>
            <w:tcW w:w="1701" w:type="dxa"/>
            <w:vAlign w:val="center"/>
          </w:tcPr>
          <w:p w14:paraId="7C564994" w14:textId="77777777" w:rsidR="0055544D" w:rsidRDefault="0055544D" w:rsidP="00307941">
            <w:pPr>
              <w:jc w:val="center"/>
              <w:rPr>
                <w:color w:val="000000" w:themeColor="text1"/>
                <w:sz w:val="20"/>
                <w:szCs w:val="20"/>
              </w:rPr>
            </w:pPr>
            <w:r>
              <w:rPr>
                <w:color w:val="000000" w:themeColor="text1"/>
                <w:sz w:val="20"/>
                <w:szCs w:val="20"/>
              </w:rPr>
              <w:t>Y</w:t>
            </w:r>
          </w:p>
        </w:tc>
        <w:tc>
          <w:tcPr>
            <w:tcW w:w="1701" w:type="dxa"/>
            <w:vAlign w:val="center"/>
          </w:tcPr>
          <w:p w14:paraId="1551A063" w14:textId="77777777" w:rsidR="0055544D" w:rsidRDefault="0055544D" w:rsidP="00307941">
            <w:pPr>
              <w:jc w:val="center"/>
              <w:rPr>
                <w:color w:val="000000" w:themeColor="text1"/>
                <w:sz w:val="20"/>
                <w:szCs w:val="20"/>
              </w:rPr>
            </w:pPr>
            <w:r>
              <w:rPr>
                <w:color w:val="000000" w:themeColor="text1"/>
                <w:sz w:val="20"/>
                <w:szCs w:val="20"/>
              </w:rPr>
              <w:t>Y</w:t>
            </w:r>
          </w:p>
        </w:tc>
        <w:tc>
          <w:tcPr>
            <w:tcW w:w="1701" w:type="dxa"/>
            <w:vAlign w:val="center"/>
          </w:tcPr>
          <w:p w14:paraId="7782C5E9" w14:textId="77777777" w:rsidR="0055544D" w:rsidRDefault="0055544D" w:rsidP="00307941">
            <w:pPr>
              <w:jc w:val="center"/>
              <w:rPr>
                <w:color w:val="000000" w:themeColor="text1"/>
                <w:sz w:val="20"/>
                <w:szCs w:val="20"/>
              </w:rPr>
            </w:pPr>
            <w:r>
              <w:rPr>
                <w:color w:val="000000" w:themeColor="text1"/>
                <w:sz w:val="20"/>
                <w:szCs w:val="20"/>
              </w:rPr>
              <w:t>CT</w:t>
            </w:r>
          </w:p>
        </w:tc>
        <w:tc>
          <w:tcPr>
            <w:tcW w:w="1701" w:type="dxa"/>
            <w:vAlign w:val="center"/>
          </w:tcPr>
          <w:p w14:paraId="6EEF7494" w14:textId="77777777" w:rsidR="0055544D" w:rsidRDefault="0055544D" w:rsidP="00307941">
            <w:pPr>
              <w:jc w:val="center"/>
              <w:rPr>
                <w:color w:val="000000" w:themeColor="text1"/>
                <w:sz w:val="20"/>
                <w:szCs w:val="20"/>
              </w:rPr>
            </w:pPr>
            <w:r>
              <w:rPr>
                <w:color w:val="000000" w:themeColor="text1"/>
                <w:sz w:val="20"/>
                <w:szCs w:val="20"/>
              </w:rPr>
              <w:t>CT</w:t>
            </w:r>
          </w:p>
        </w:tc>
        <w:tc>
          <w:tcPr>
            <w:tcW w:w="2127" w:type="dxa"/>
            <w:vAlign w:val="center"/>
          </w:tcPr>
          <w:p w14:paraId="73583232" w14:textId="77777777" w:rsidR="0055544D" w:rsidRDefault="0055544D" w:rsidP="00307941">
            <w:pPr>
              <w:jc w:val="center"/>
              <w:rPr>
                <w:color w:val="000000" w:themeColor="text1"/>
                <w:sz w:val="20"/>
                <w:szCs w:val="20"/>
              </w:rPr>
            </w:pPr>
            <w:r>
              <w:rPr>
                <w:color w:val="000000" w:themeColor="text1"/>
                <w:sz w:val="20"/>
                <w:szCs w:val="20"/>
              </w:rPr>
              <w:t>CT</w:t>
            </w:r>
          </w:p>
        </w:tc>
        <w:tc>
          <w:tcPr>
            <w:tcW w:w="1701" w:type="dxa"/>
            <w:vAlign w:val="center"/>
          </w:tcPr>
          <w:p w14:paraId="198A9FAD" w14:textId="77777777" w:rsidR="0055544D" w:rsidRDefault="0055544D" w:rsidP="00307941">
            <w:pPr>
              <w:jc w:val="center"/>
              <w:rPr>
                <w:color w:val="000000" w:themeColor="text1"/>
                <w:sz w:val="20"/>
                <w:szCs w:val="20"/>
              </w:rPr>
            </w:pPr>
            <w:r>
              <w:rPr>
                <w:color w:val="000000" w:themeColor="text1"/>
                <w:sz w:val="20"/>
                <w:szCs w:val="20"/>
              </w:rPr>
              <w:t>CT</w:t>
            </w:r>
          </w:p>
        </w:tc>
      </w:tr>
    </w:tbl>
    <w:p w14:paraId="3E3D093C" w14:textId="77777777" w:rsidR="0055544D" w:rsidRPr="00FD6432" w:rsidRDefault="0055544D" w:rsidP="0055544D">
      <w:pPr>
        <w:rPr>
          <w:sz w:val="20"/>
          <w:szCs w:val="20"/>
        </w:rPr>
      </w:pPr>
    </w:p>
    <w:p w14:paraId="469807F5" w14:textId="1150BF5D" w:rsidR="0055544D" w:rsidRPr="00FD6432" w:rsidRDefault="0055544D" w:rsidP="0055544D">
      <w:pPr>
        <w:rPr>
          <w:sz w:val="20"/>
          <w:szCs w:val="20"/>
        </w:rPr>
      </w:pPr>
      <w:r w:rsidRPr="00FD6432">
        <w:rPr>
          <w:i/>
          <w:iCs/>
          <w:sz w:val="20"/>
          <w:szCs w:val="20"/>
        </w:rPr>
        <w:t>Note</w:t>
      </w:r>
      <w:r w:rsidRPr="00FD6432">
        <w:rPr>
          <w:sz w:val="20"/>
          <w:szCs w:val="20"/>
        </w:rPr>
        <w:t>. Abbreviations are as follows Yes (Y), No (N), Can’t Tell (CT)</w:t>
      </w:r>
      <w:r w:rsidR="00423E3F">
        <w:rPr>
          <w:sz w:val="20"/>
          <w:szCs w:val="20"/>
        </w:rPr>
        <w:t>.</w:t>
      </w:r>
    </w:p>
    <w:p w14:paraId="51760E94" w14:textId="77777777" w:rsidR="0055544D" w:rsidRDefault="0055544D" w:rsidP="0055544D"/>
    <w:p w14:paraId="029FFE8F" w14:textId="77777777" w:rsidR="0055544D" w:rsidRPr="00524910" w:rsidRDefault="0055544D" w:rsidP="00F04843">
      <w:pPr>
        <w:rPr>
          <w:sz w:val="20"/>
          <w:szCs w:val="20"/>
        </w:rPr>
      </w:pPr>
    </w:p>
    <w:p w14:paraId="6480BB88" w14:textId="77777777" w:rsidR="007742E1" w:rsidRDefault="007742E1" w:rsidP="004168EB">
      <w:pPr>
        <w:spacing w:line="480" w:lineRule="auto"/>
      </w:pPr>
    </w:p>
    <w:p w14:paraId="323BE2BC" w14:textId="3E76271B" w:rsidR="007742E1" w:rsidRDefault="007742E1" w:rsidP="004168EB">
      <w:pPr>
        <w:spacing w:line="480" w:lineRule="auto"/>
      </w:pPr>
    </w:p>
    <w:p w14:paraId="2B295725" w14:textId="474BC1F4" w:rsidR="007742E1" w:rsidRPr="004168EB" w:rsidRDefault="007742E1" w:rsidP="004168EB">
      <w:pPr>
        <w:spacing w:line="480" w:lineRule="auto"/>
      </w:pPr>
    </w:p>
    <w:sectPr w:rsidR="007742E1" w:rsidRPr="004168EB" w:rsidSect="00B633A4">
      <w:pgSz w:w="16840" w:h="11900" w:orient="landscape"/>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A96D5C" w14:textId="77777777" w:rsidR="00F33914" w:rsidRDefault="00F33914" w:rsidP="008071ED">
      <w:r>
        <w:separator/>
      </w:r>
    </w:p>
  </w:endnote>
  <w:endnote w:type="continuationSeparator" w:id="0">
    <w:p w14:paraId="4E4AB576" w14:textId="77777777" w:rsidR="00F33914" w:rsidRDefault="00F33914" w:rsidP="008071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3FB8E8" w14:textId="77777777" w:rsidR="00F33914" w:rsidRDefault="00F33914" w:rsidP="008071ED">
      <w:r>
        <w:separator/>
      </w:r>
    </w:p>
  </w:footnote>
  <w:footnote w:type="continuationSeparator" w:id="0">
    <w:p w14:paraId="63FD9929" w14:textId="77777777" w:rsidR="00F33914" w:rsidRDefault="00F33914" w:rsidP="008071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2162052"/>
      <w:docPartObj>
        <w:docPartGallery w:val="Page Numbers (Top of Page)"/>
        <w:docPartUnique/>
      </w:docPartObj>
    </w:sdtPr>
    <w:sdtContent>
      <w:p w14:paraId="642E5E02" w14:textId="12D1D6C2" w:rsidR="00691301" w:rsidRDefault="00691301" w:rsidP="00E71E7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229FB6A3" w14:textId="77777777" w:rsidR="00691301" w:rsidRDefault="00691301" w:rsidP="008071E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0155987"/>
      <w:docPartObj>
        <w:docPartGallery w:val="Page Numbers (Top of Page)"/>
        <w:docPartUnique/>
      </w:docPartObj>
    </w:sdtPr>
    <w:sdtEndPr>
      <w:rPr>
        <w:rStyle w:val="PageNumber"/>
        <w:rFonts w:ascii="Times New Roman" w:hAnsi="Times New Roman" w:cs="Times New Roman"/>
      </w:rPr>
    </w:sdtEndPr>
    <w:sdtContent>
      <w:p w14:paraId="6BF1E838" w14:textId="61041E10" w:rsidR="00691301" w:rsidRPr="008071ED" w:rsidRDefault="00691301" w:rsidP="00E71E7B">
        <w:pPr>
          <w:pStyle w:val="Header"/>
          <w:framePr w:wrap="none" w:vAnchor="text" w:hAnchor="margin" w:xAlign="right" w:y="1"/>
          <w:rPr>
            <w:rStyle w:val="PageNumber"/>
            <w:rFonts w:ascii="Times New Roman" w:hAnsi="Times New Roman" w:cs="Times New Roman"/>
          </w:rPr>
        </w:pPr>
        <w:r w:rsidRPr="008071ED">
          <w:rPr>
            <w:rStyle w:val="PageNumber"/>
            <w:rFonts w:ascii="Times New Roman" w:hAnsi="Times New Roman" w:cs="Times New Roman"/>
          </w:rPr>
          <w:fldChar w:fldCharType="begin"/>
        </w:r>
        <w:r w:rsidRPr="008071ED">
          <w:rPr>
            <w:rStyle w:val="PageNumber"/>
            <w:rFonts w:ascii="Times New Roman" w:hAnsi="Times New Roman" w:cs="Times New Roman"/>
          </w:rPr>
          <w:instrText xml:space="preserve"> PAGE </w:instrText>
        </w:r>
        <w:r w:rsidRPr="008071ED">
          <w:rPr>
            <w:rStyle w:val="PageNumber"/>
            <w:rFonts w:ascii="Times New Roman" w:hAnsi="Times New Roman" w:cs="Times New Roman"/>
          </w:rPr>
          <w:fldChar w:fldCharType="separate"/>
        </w:r>
        <w:r w:rsidR="00704B3A">
          <w:rPr>
            <w:rStyle w:val="PageNumber"/>
            <w:rFonts w:ascii="Times New Roman" w:hAnsi="Times New Roman" w:cs="Times New Roman"/>
            <w:noProof/>
          </w:rPr>
          <w:t>23</w:t>
        </w:r>
        <w:r w:rsidRPr="008071ED">
          <w:rPr>
            <w:rStyle w:val="PageNumber"/>
            <w:rFonts w:ascii="Times New Roman" w:hAnsi="Times New Roman" w:cs="Times New Roman"/>
          </w:rPr>
          <w:fldChar w:fldCharType="end"/>
        </w:r>
      </w:p>
    </w:sdtContent>
  </w:sdt>
  <w:p w14:paraId="2F2650AE" w14:textId="77777777" w:rsidR="00691301" w:rsidRPr="008071ED" w:rsidRDefault="00691301" w:rsidP="008071ED">
    <w:pPr>
      <w:pStyle w:val="Header"/>
      <w:ind w:right="36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1C2716"/>
    <w:multiLevelType w:val="hybridMultilevel"/>
    <w:tmpl w:val="52D2AB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A42E80"/>
    <w:multiLevelType w:val="hybridMultilevel"/>
    <w:tmpl w:val="5970AC7A"/>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F46B43"/>
    <w:multiLevelType w:val="hybridMultilevel"/>
    <w:tmpl w:val="461AB732"/>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4F81FFF"/>
    <w:multiLevelType w:val="hybridMultilevel"/>
    <w:tmpl w:val="34A88432"/>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66D01F6"/>
    <w:multiLevelType w:val="multilevel"/>
    <w:tmpl w:val="D8D4D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D76610B"/>
    <w:multiLevelType w:val="multilevel"/>
    <w:tmpl w:val="67DA9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0511870">
    <w:abstractNumId w:val="0"/>
  </w:num>
  <w:num w:numId="2" w16cid:durableId="1035157768">
    <w:abstractNumId w:val="5"/>
  </w:num>
  <w:num w:numId="3" w16cid:durableId="605116246">
    <w:abstractNumId w:val="4"/>
  </w:num>
  <w:num w:numId="4" w16cid:durableId="2135521295">
    <w:abstractNumId w:val="3"/>
  </w:num>
  <w:num w:numId="5" w16cid:durableId="516390657">
    <w:abstractNumId w:val="2"/>
  </w:num>
  <w:num w:numId="6" w16cid:durableId="4904917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vfvwz22rt5rpe59vspxxv1v9x9vzfpwvtp&quot;&gt;Systematic Review EndNote&lt;record-ids&gt;&lt;item&gt;1&lt;/item&gt;&lt;item&gt;2&lt;/item&gt;&lt;item&gt;5&lt;/item&gt;&lt;item&gt;6&lt;/item&gt;&lt;item&gt;7&lt;/item&gt;&lt;item&gt;8&lt;/item&gt;&lt;item&gt;9&lt;/item&gt;&lt;item&gt;10&lt;/item&gt;&lt;item&gt;11&lt;/item&gt;&lt;item&gt;12&lt;/item&gt;&lt;item&gt;13&lt;/item&gt;&lt;item&gt;15&lt;/item&gt;&lt;item&gt;16&lt;/item&gt;&lt;item&gt;17&lt;/item&gt;&lt;item&gt;18&lt;/item&gt;&lt;item&gt;19&lt;/item&gt;&lt;item&gt;20&lt;/item&gt;&lt;item&gt;21&lt;/item&gt;&lt;item&gt;22&lt;/item&gt;&lt;item&gt;24&lt;/item&gt;&lt;item&gt;25&lt;/item&gt;&lt;item&gt;26&lt;/item&gt;&lt;item&gt;27&lt;/item&gt;&lt;item&gt;28&lt;/item&gt;&lt;item&gt;29&lt;/item&gt;&lt;item&gt;30&lt;/item&gt;&lt;item&gt;31&lt;/item&gt;&lt;item&gt;32&lt;/item&gt;&lt;item&gt;33&lt;/item&gt;&lt;item&gt;34&lt;/item&gt;&lt;/record-ids&gt;&lt;/item&gt;&lt;/Libraries&gt;"/>
  </w:docVars>
  <w:rsids>
    <w:rsidRoot w:val="00234F60"/>
    <w:rsid w:val="00000907"/>
    <w:rsid w:val="000025A1"/>
    <w:rsid w:val="00002CCD"/>
    <w:rsid w:val="000061F3"/>
    <w:rsid w:val="00007336"/>
    <w:rsid w:val="00007E0A"/>
    <w:rsid w:val="0001116F"/>
    <w:rsid w:val="000115A2"/>
    <w:rsid w:val="00012EEA"/>
    <w:rsid w:val="00013FEF"/>
    <w:rsid w:val="00014BA5"/>
    <w:rsid w:val="00015A0D"/>
    <w:rsid w:val="00017132"/>
    <w:rsid w:val="00017663"/>
    <w:rsid w:val="00017CA4"/>
    <w:rsid w:val="00020D22"/>
    <w:rsid w:val="00020DBF"/>
    <w:rsid w:val="0002167C"/>
    <w:rsid w:val="00021F1A"/>
    <w:rsid w:val="00023F32"/>
    <w:rsid w:val="000251CF"/>
    <w:rsid w:val="00025BB0"/>
    <w:rsid w:val="00025C3D"/>
    <w:rsid w:val="00031C8B"/>
    <w:rsid w:val="000338B8"/>
    <w:rsid w:val="0003494F"/>
    <w:rsid w:val="00036D5F"/>
    <w:rsid w:val="000371F3"/>
    <w:rsid w:val="00040CF8"/>
    <w:rsid w:val="00040DA3"/>
    <w:rsid w:val="00042B9A"/>
    <w:rsid w:val="000442B6"/>
    <w:rsid w:val="000445DA"/>
    <w:rsid w:val="00046774"/>
    <w:rsid w:val="000476B3"/>
    <w:rsid w:val="000476EC"/>
    <w:rsid w:val="00047E28"/>
    <w:rsid w:val="000511CF"/>
    <w:rsid w:val="00051E6D"/>
    <w:rsid w:val="0005265C"/>
    <w:rsid w:val="000537E8"/>
    <w:rsid w:val="00053DCC"/>
    <w:rsid w:val="00054135"/>
    <w:rsid w:val="00054390"/>
    <w:rsid w:val="00055439"/>
    <w:rsid w:val="00056F4A"/>
    <w:rsid w:val="00057755"/>
    <w:rsid w:val="00057861"/>
    <w:rsid w:val="000604DA"/>
    <w:rsid w:val="00060625"/>
    <w:rsid w:val="0006138F"/>
    <w:rsid w:val="000625BA"/>
    <w:rsid w:val="00062CA7"/>
    <w:rsid w:val="00064196"/>
    <w:rsid w:val="00064731"/>
    <w:rsid w:val="00065543"/>
    <w:rsid w:val="00065A62"/>
    <w:rsid w:val="00071704"/>
    <w:rsid w:val="000728B6"/>
    <w:rsid w:val="000747C7"/>
    <w:rsid w:val="00074D4B"/>
    <w:rsid w:val="00075DDB"/>
    <w:rsid w:val="00076631"/>
    <w:rsid w:val="00081779"/>
    <w:rsid w:val="00082009"/>
    <w:rsid w:val="00083B3C"/>
    <w:rsid w:val="000848DB"/>
    <w:rsid w:val="000849EC"/>
    <w:rsid w:val="00086905"/>
    <w:rsid w:val="00087E83"/>
    <w:rsid w:val="00090C9B"/>
    <w:rsid w:val="00090EAE"/>
    <w:rsid w:val="00091777"/>
    <w:rsid w:val="00092BB7"/>
    <w:rsid w:val="00093E23"/>
    <w:rsid w:val="000952D4"/>
    <w:rsid w:val="000954C3"/>
    <w:rsid w:val="000960A0"/>
    <w:rsid w:val="00096D5C"/>
    <w:rsid w:val="00097F93"/>
    <w:rsid w:val="000A187F"/>
    <w:rsid w:val="000A1E5C"/>
    <w:rsid w:val="000A2009"/>
    <w:rsid w:val="000A2801"/>
    <w:rsid w:val="000A3506"/>
    <w:rsid w:val="000A38E6"/>
    <w:rsid w:val="000A3EBA"/>
    <w:rsid w:val="000A406E"/>
    <w:rsid w:val="000A60BC"/>
    <w:rsid w:val="000A6B8D"/>
    <w:rsid w:val="000A7F80"/>
    <w:rsid w:val="000B06AC"/>
    <w:rsid w:val="000B1ABE"/>
    <w:rsid w:val="000B2573"/>
    <w:rsid w:val="000B279A"/>
    <w:rsid w:val="000B27AA"/>
    <w:rsid w:val="000B2A6F"/>
    <w:rsid w:val="000B2BA1"/>
    <w:rsid w:val="000B2D3C"/>
    <w:rsid w:val="000B3F24"/>
    <w:rsid w:val="000B4321"/>
    <w:rsid w:val="000B5C6F"/>
    <w:rsid w:val="000B7BAC"/>
    <w:rsid w:val="000C073A"/>
    <w:rsid w:val="000C4DAC"/>
    <w:rsid w:val="000C5C0B"/>
    <w:rsid w:val="000C690E"/>
    <w:rsid w:val="000C7A01"/>
    <w:rsid w:val="000D006C"/>
    <w:rsid w:val="000D0D49"/>
    <w:rsid w:val="000D1C43"/>
    <w:rsid w:val="000D1F22"/>
    <w:rsid w:val="000D31F8"/>
    <w:rsid w:val="000D33D1"/>
    <w:rsid w:val="000D3637"/>
    <w:rsid w:val="000D3F0E"/>
    <w:rsid w:val="000D4EC1"/>
    <w:rsid w:val="000D526F"/>
    <w:rsid w:val="000D620F"/>
    <w:rsid w:val="000D7350"/>
    <w:rsid w:val="000D7538"/>
    <w:rsid w:val="000D7770"/>
    <w:rsid w:val="000E0413"/>
    <w:rsid w:val="000E0A3D"/>
    <w:rsid w:val="000E407A"/>
    <w:rsid w:val="000E4F1E"/>
    <w:rsid w:val="000E4F6C"/>
    <w:rsid w:val="000E5A4A"/>
    <w:rsid w:val="000E6D01"/>
    <w:rsid w:val="000E6EB5"/>
    <w:rsid w:val="000F0B04"/>
    <w:rsid w:val="000F16B7"/>
    <w:rsid w:val="000F1B62"/>
    <w:rsid w:val="000F1E75"/>
    <w:rsid w:val="000F1ED8"/>
    <w:rsid w:val="000F2037"/>
    <w:rsid w:val="000F224E"/>
    <w:rsid w:val="000F3CDD"/>
    <w:rsid w:val="000F5B1F"/>
    <w:rsid w:val="000F6004"/>
    <w:rsid w:val="000F6279"/>
    <w:rsid w:val="000F6682"/>
    <w:rsid w:val="000F7286"/>
    <w:rsid w:val="000F7744"/>
    <w:rsid w:val="001006FE"/>
    <w:rsid w:val="001014CC"/>
    <w:rsid w:val="00101851"/>
    <w:rsid w:val="0010192E"/>
    <w:rsid w:val="0010526D"/>
    <w:rsid w:val="00107368"/>
    <w:rsid w:val="001110AA"/>
    <w:rsid w:val="0011176D"/>
    <w:rsid w:val="00112921"/>
    <w:rsid w:val="00113BD2"/>
    <w:rsid w:val="00113CA7"/>
    <w:rsid w:val="00114E05"/>
    <w:rsid w:val="00115310"/>
    <w:rsid w:val="00117484"/>
    <w:rsid w:val="00122265"/>
    <w:rsid w:val="00122D8A"/>
    <w:rsid w:val="001233CC"/>
    <w:rsid w:val="00124ECC"/>
    <w:rsid w:val="0012541F"/>
    <w:rsid w:val="00125C33"/>
    <w:rsid w:val="001260F6"/>
    <w:rsid w:val="00127790"/>
    <w:rsid w:val="00127D11"/>
    <w:rsid w:val="001306FF"/>
    <w:rsid w:val="00131858"/>
    <w:rsid w:val="00132037"/>
    <w:rsid w:val="0013210B"/>
    <w:rsid w:val="001325AC"/>
    <w:rsid w:val="00132C85"/>
    <w:rsid w:val="001334D3"/>
    <w:rsid w:val="00134935"/>
    <w:rsid w:val="001370B8"/>
    <w:rsid w:val="001374D6"/>
    <w:rsid w:val="00137560"/>
    <w:rsid w:val="00137631"/>
    <w:rsid w:val="0013763F"/>
    <w:rsid w:val="0013777A"/>
    <w:rsid w:val="0014041B"/>
    <w:rsid w:val="001407B1"/>
    <w:rsid w:val="00141666"/>
    <w:rsid w:val="00143275"/>
    <w:rsid w:val="001437CA"/>
    <w:rsid w:val="00144F08"/>
    <w:rsid w:val="001463B7"/>
    <w:rsid w:val="00146BB7"/>
    <w:rsid w:val="00150824"/>
    <w:rsid w:val="00150B63"/>
    <w:rsid w:val="00152F43"/>
    <w:rsid w:val="001544CD"/>
    <w:rsid w:val="001544E7"/>
    <w:rsid w:val="001553AC"/>
    <w:rsid w:val="00155AE9"/>
    <w:rsid w:val="00155BFC"/>
    <w:rsid w:val="0015664D"/>
    <w:rsid w:val="0015765F"/>
    <w:rsid w:val="00157AA6"/>
    <w:rsid w:val="00157D17"/>
    <w:rsid w:val="0016174D"/>
    <w:rsid w:val="001625E1"/>
    <w:rsid w:val="00163914"/>
    <w:rsid w:val="00164D63"/>
    <w:rsid w:val="00165035"/>
    <w:rsid w:val="00165956"/>
    <w:rsid w:val="0016612E"/>
    <w:rsid w:val="001669E2"/>
    <w:rsid w:val="00166E53"/>
    <w:rsid w:val="00170AC4"/>
    <w:rsid w:val="00170B89"/>
    <w:rsid w:val="00175149"/>
    <w:rsid w:val="001765EA"/>
    <w:rsid w:val="0017667B"/>
    <w:rsid w:val="00176CDC"/>
    <w:rsid w:val="00176EB5"/>
    <w:rsid w:val="001809F5"/>
    <w:rsid w:val="00180D3B"/>
    <w:rsid w:val="0018248F"/>
    <w:rsid w:val="00182C33"/>
    <w:rsid w:val="0018438C"/>
    <w:rsid w:val="001843D2"/>
    <w:rsid w:val="001848D2"/>
    <w:rsid w:val="00184F9C"/>
    <w:rsid w:val="00185495"/>
    <w:rsid w:val="001865A4"/>
    <w:rsid w:val="00187047"/>
    <w:rsid w:val="001873EA"/>
    <w:rsid w:val="001875CC"/>
    <w:rsid w:val="00190185"/>
    <w:rsid w:val="00190B25"/>
    <w:rsid w:val="00190E2D"/>
    <w:rsid w:val="0019172D"/>
    <w:rsid w:val="00192052"/>
    <w:rsid w:val="001923BB"/>
    <w:rsid w:val="0019511F"/>
    <w:rsid w:val="001962AA"/>
    <w:rsid w:val="00196649"/>
    <w:rsid w:val="00196679"/>
    <w:rsid w:val="00197777"/>
    <w:rsid w:val="001977D6"/>
    <w:rsid w:val="001A01AB"/>
    <w:rsid w:val="001A0C3E"/>
    <w:rsid w:val="001A1426"/>
    <w:rsid w:val="001A2015"/>
    <w:rsid w:val="001A2077"/>
    <w:rsid w:val="001A2681"/>
    <w:rsid w:val="001A29A9"/>
    <w:rsid w:val="001A3B4D"/>
    <w:rsid w:val="001A4814"/>
    <w:rsid w:val="001A6474"/>
    <w:rsid w:val="001A67DF"/>
    <w:rsid w:val="001A6AB9"/>
    <w:rsid w:val="001A73EA"/>
    <w:rsid w:val="001A7F14"/>
    <w:rsid w:val="001B1869"/>
    <w:rsid w:val="001B2697"/>
    <w:rsid w:val="001B291E"/>
    <w:rsid w:val="001B30AB"/>
    <w:rsid w:val="001B338A"/>
    <w:rsid w:val="001B3BF8"/>
    <w:rsid w:val="001B3F72"/>
    <w:rsid w:val="001B43B2"/>
    <w:rsid w:val="001B4857"/>
    <w:rsid w:val="001B77E9"/>
    <w:rsid w:val="001C096A"/>
    <w:rsid w:val="001C0D66"/>
    <w:rsid w:val="001C3678"/>
    <w:rsid w:val="001C42FC"/>
    <w:rsid w:val="001C436E"/>
    <w:rsid w:val="001C6176"/>
    <w:rsid w:val="001C63FB"/>
    <w:rsid w:val="001C6F88"/>
    <w:rsid w:val="001D09E1"/>
    <w:rsid w:val="001D113E"/>
    <w:rsid w:val="001D129C"/>
    <w:rsid w:val="001D2D9E"/>
    <w:rsid w:val="001D3D94"/>
    <w:rsid w:val="001D3EC6"/>
    <w:rsid w:val="001D481D"/>
    <w:rsid w:val="001D5C9A"/>
    <w:rsid w:val="001D61C6"/>
    <w:rsid w:val="001E15F2"/>
    <w:rsid w:val="001E2707"/>
    <w:rsid w:val="001E2C2D"/>
    <w:rsid w:val="001E2CC6"/>
    <w:rsid w:val="001E2D13"/>
    <w:rsid w:val="001E33AC"/>
    <w:rsid w:val="001E3672"/>
    <w:rsid w:val="001E3EFF"/>
    <w:rsid w:val="001E485E"/>
    <w:rsid w:val="001E4B42"/>
    <w:rsid w:val="001E4C0D"/>
    <w:rsid w:val="001F1E84"/>
    <w:rsid w:val="001F2475"/>
    <w:rsid w:val="001F27FC"/>
    <w:rsid w:val="001F2937"/>
    <w:rsid w:val="001F2A8D"/>
    <w:rsid w:val="001F41DC"/>
    <w:rsid w:val="001F4BEB"/>
    <w:rsid w:val="001F4C84"/>
    <w:rsid w:val="00200C11"/>
    <w:rsid w:val="002014D2"/>
    <w:rsid w:val="00201DFD"/>
    <w:rsid w:val="00202DE2"/>
    <w:rsid w:val="00203365"/>
    <w:rsid w:val="00203887"/>
    <w:rsid w:val="00204359"/>
    <w:rsid w:val="002045BC"/>
    <w:rsid w:val="00205B80"/>
    <w:rsid w:val="00210223"/>
    <w:rsid w:val="002104C6"/>
    <w:rsid w:val="002105A1"/>
    <w:rsid w:val="0021097B"/>
    <w:rsid w:val="00210D56"/>
    <w:rsid w:val="00210D58"/>
    <w:rsid w:val="0021140C"/>
    <w:rsid w:val="00212AAA"/>
    <w:rsid w:val="00212EFF"/>
    <w:rsid w:val="00213967"/>
    <w:rsid w:val="00215A8C"/>
    <w:rsid w:val="00217235"/>
    <w:rsid w:val="002179C5"/>
    <w:rsid w:val="00217AE0"/>
    <w:rsid w:val="002220C5"/>
    <w:rsid w:val="0022242E"/>
    <w:rsid w:val="00222721"/>
    <w:rsid w:val="00223360"/>
    <w:rsid w:val="002237A1"/>
    <w:rsid w:val="00223DF3"/>
    <w:rsid w:val="00224C65"/>
    <w:rsid w:val="00224D79"/>
    <w:rsid w:val="00224FE1"/>
    <w:rsid w:val="00227BA1"/>
    <w:rsid w:val="0023041F"/>
    <w:rsid w:val="0023161C"/>
    <w:rsid w:val="00232D96"/>
    <w:rsid w:val="00233D30"/>
    <w:rsid w:val="00234E65"/>
    <w:rsid w:val="00234F60"/>
    <w:rsid w:val="00236597"/>
    <w:rsid w:val="00236D6D"/>
    <w:rsid w:val="00237226"/>
    <w:rsid w:val="00237878"/>
    <w:rsid w:val="0023791C"/>
    <w:rsid w:val="002419DE"/>
    <w:rsid w:val="002431C8"/>
    <w:rsid w:val="0024328A"/>
    <w:rsid w:val="002434D4"/>
    <w:rsid w:val="002447B9"/>
    <w:rsid w:val="00250693"/>
    <w:rsid w:val="00250FE3"/>
    <w:rsid w:val="002523BD"/>
    <w:rsid w:val="00252895"/>
    <w:rsid w:val="00252CA1"/>
    <w:rsid w:val="0025451C"/>
    <w:rsid w:val="00254916"/>
    <w:rsid w:val="00254B57"/>
    <w:rsid w:val="002604AB"/>
    <w:rsid w:val="00260EBD"/>
    <w:rsid w:val="00262291"/>
    <w:rsid w:val="002623AF"/>
    <w:rsid w:val="00262D71"/>
    <w:rsid w:val="002637D6"/>
    <w:rsid w:val="002644B5"/>
    <w:rsid w:val="00264A98"/>
    <w:rsid w:val="00264E37"/>
    <w:rsid w:val="0026538D"/>
    <w:rsid w:val="0026574B"/>
    <w:rsid w:val="002664F6"/>
    <w:rsid w:val="00267118"/>
    <w:rsid w:val="00270942"/>
    <w:rsid w:val="00271AFA"/>
    <w:rsid w:val="00272B4C"/>
    <w:rsid w:val="002730F8"/>
    <w:rsid w:val="00273436"/>
    <w:rsid w:val="00274912"/>
    <w:rsid w:val="0027607E"/>
    <w:rsid w:val="00276A20"/>
    <w:rsid w:val="002775D0"/>
    <w:rsid w:val="0028002D"/>
    <w:rsid w:val="00281091"/>
    <w:rsid w:val="00282405"/>
    <w:rsid w:val="0028289F"/>
    <w:rsid w:val="00283448"/>
    <w:rsid w:val="00283C9D"/>
    <w:rsid w:val="00287E9C"/>
    <w:rsid w:val="00292A60"/>
    <w:rsid w:val="00292C3C"/>
    <w:rsid w:val="002933A0"/>
    <w:rsid w:val="00293AEF"/>
    <w:rsid w:val="00294E70"/>
    <w:rsid w:val="00295A94"/>
    <w:rsid w:val="00297290"/>
    <w:rsid w:val="002A01CE"/>
    <w:rsid w:val="002A0494"/>
    <w:rsid w:val="002A22C8"/>
    <w:rsid w:val="002A2591"/>
    <w:rsid w:val="002A2A48"/>
    <w:rsid w:val="002A3ACA"/>
    <w:rsid w:val="002A3BAE"/>
    <w:rsid w:val="002A5FC6"/>
    <w:rsid w:val="002A63C1"/>
    <w:rsid w:val="002A680A"/>
    <w:rsid w:val="002B06A7"/>
    <w:rsid w:val="002B0A2D"/>
    <w:rsid w:val="002B1217"/>
    <w:rsid w:val="002B34F6"/>
    <w:rsid w:val="002B4DFC"/>
    <w:rsid w:val="002B5129"/>
    <w:rsid w:val="002B650F"/>
    <w:rsid w:val="002B6BFD"/>
    <w:rsid w:val="002C04C0"/>
    <w:rsid w:val="002C0B19"/>
    <w:rsid w:val="002C0E4F"/>
    <w:rsid w:val="002C2F71"/>
    <w:rsid w:val="002C3102"/>
    <w:rsid w:val="002C47D7"/>
    <w:rsid w:val="002C59CA"/>
    <w:rsid w:val="002C6623"/>
    <w:rsid w:val="002C742A"/>
    <w:rsid w:val="002D11A2"/>
    <w:rsid w:val="002D20D2"/>
    <w:rsid w:val="002D23EC"/>
    <w:rsid w:val="002D246D"/>
    <w:rsid w:val="002D2576"/>
    <w:rsid w:val="002D3480"/>
    <w:rsid w:val="002D53CA"/>
    <w:rsid w:val="002D6BE1"/>
    <w:rsid w:val="002D6C1A"/>
    <w:rsid w:val="002D6F20"/>
    <w:rsid w:val="002D76D3"/>
    <w:rsid w:val="002D7A1F"/>
    <w:rsid w:val="002E05B4"/>
    <w:rsid w:val="002E0E0C"/>
    <w:rsid w:val="002E10AD"/>
    <w:rsid w:val="002E1365"/>
    <w:rsid w:val="002E2899"/>
    <w:rsid w:val="002E5231"/>
    <w:rsid w:val="002E5AC4"/>
    <w:rsid w:val="002E66C1"/>
    <w:rsid w:val="002E6C3B"/>
    <w:rsid w:val="002F0901"/>
    <w:rsid w:val="002F0B06"/>
    <w:rsid w:val="002F1DF0"/>
    <w:rsid w:val="002F312A"/>
    <w:rsid w:val="002F39D9"/>
    <w:rsid w:val="00300C43"/>
    <w:rsid w:val="00302116"/>
    <w:rsid w:val="003038AD"/>
    <w:rsid w:val="00303B0B"/>
    <w:rsid w:val="0030483E"/>
    <w:rsid w:val="00304DCB"/>
    <w:rsid w:val="00307941"/>
    <w:rsid w:val="00310B3F"/>
    <w:rsid w:val="003110AB"/>
    <w:rsid w:val="003112A0"/>
    <w:rsid w:val="0031245B"/>
    <w:rsid w:val="003164B5"/>
    <w:rsid w:val="0031733C"/>
    <w:rsid w:val="00320485"/>
    <w:rsid w:val="0032084C"/>
    <w:rsid w:val="003219F9"/>
    <w:rsid w:val="003221B2"/>
    <w:rsid w:val="0032524A"/>
    <w:rsid w:val="00325963"/>
    <w:rsid w:val="003259B3"/>
    <w:rsid w:val="00330150"/>
    <w:rsid w:val="003305C6"/>
    <w:rsid w:val="00332687"/>
    <w:rsid w:val="00332CCC"/>
    <w:rsid w:val="00332E14"/>
    <w:rsid w:val="00333DA9"/>
    <w:rsid w:val="003345D7"/>
    <w:rsid w:val="00334E49"/>
    <w:rsid w:val="00336985"/>
    <w:rsid w:val="00337719"/>
    <w:rsid w:val="00340B8A"/>
    <w:rsid w:val="00341CB4"/>
    <w:rsid w:val="00345C5F"/>
    <w:rsid w:val="0034627F"/>
    <w:rsid w:val="00346593"/>
    <w:rsid w:val="003505B9"/>
    <w:rsid w:val="00351614"/>
    <w:rsid w:val="00351AFF"/>
    <w:rsid w:val="00352992"/>
    <w:rsid w:val="0035474A"/>
    <w:rsid w:val="0035539F"/>
    <w:rsid w:val="00357796"/>
    <w:rsid w:val="00360227"/>
    <w:rsid w:val="00360AF0"/>
    <w:rsid w:val="00360CC6"/>
    <w:rsid w:val="003624D3"/>
    <w:rsid w:val="0036281B"/>
    <w:rsid w:val="00363A6D"/>
    <w:rsid w:val="00364640"/>
    <w:rsid w:val="003668E4"/>
    <w:rsid w:val="003739FD"/>
    <w:rsid w:val="003741E0"/>
    <w:rsid w:val="00374A56"/>
    <w:rsid w:val="00375D56"/>
    <w:rsid w:val="00376104"/>
    <w:rsid w:val="003768A4"/>
    <w:rsid w:val="00377037"/>
    <w:rsid w:val="00377B95"/>
    <w:rsid w:val="00380889"/>
    <w:rsid w:val="00382116"/>
    <w:rsid w:val="00383225"/>
    <w:rsid w:val="003837E3"/>
    <w:rsid w:val="00383CC4"/>
    <w:rsid w:val="0039009D"/>
    <w:rsid w:val="00390C4D"/>
    <w:rsid w:val="00390DDD"/>
    <w:rsid w:val="003911BA"/>
    <w:rsid w:val="003921BB"/>
    <w:rsid w:val="003926BE"/>
    <w:rsid w:val="00393B33"/>
    <w:rsid w:val="00393B3B"/>
    <w:rsid w:val="00393C6E"/>
    <w:rsid w:val="00394210"/>
    <w:rsid w:val="003947EF"/>
    <w:rsid w:val="00394C2F"/>
    <w:rsid w:val="003951C5"/>
    <w:rsid w:val="00396271"/>
    <w:rsid w:val="003976BA"/>
    <w:rsid w:val="00397AC5"/>
    <w:rsid w:val="003A0881"/>
    <w:rsid w:val="003A29E2"/>
    <w:rsid w:val="003A390C"/>
    <w:rsid w:val="003A427C"/>
    <w:rsid w:val="003A4ABF"/>
    <w:rsid w:val="003A4AFA"/>
    <w:rsid w:val="003B0D24"/>
    <w:rsid w:val="003B1089"/>
    <w:rsid w:val="003B18C4"/>
    <w:rsid w:val="003B39A6"/>
    <w:rsid w:val="003B475C"/>
    <w:rsid w:val="003B4C73"/>
    <w:rsid w:val="003B5528"/>
    <w:rsid w:val="003B556D"/>
    <w:rsid w:val="003B5EE0"/>
    <w:rsid w:val="003B60C0"/>
    <w:rsid w:val="003B60E5"/>
    <w:rsid w:val="003B6A5A"/>
    <w:rsid w:val="003C022A"/>
    <w:rsid w:val="003C04E3"/>
    <w:rsid w:val="003C058C"/>
    <w:rsid w:val="003C0B71"/>
    <w:rsid w:val="003C23B0"/>
    <w:rsid w:val="003C264A"/>
    <w:rsid w:val="003C427A"/>
    <w:rsid w:val="003C57E7"/>
    <w:rsid w:val="003C768C"/>
    <w:rsid w:val="003D2401"/>
    <w:rsid w:val="003D4501"/>
    <w:rsid w:val="003D4A37"/>
    <w:rsid w:val="003D4AF2"/>
    <w:rsid w:val="003D5313"/>
    <w:rsid w:val="003D5682"/>
    <w:rsid w:val="003D577E"/>
    <w:rsid w:val="003D579C"/>
    <w:rsid w:val="003D7A84"/>
    <w:rsid w:val="003D7CAB"/>
    <w:rsid w:val="003D7CC1"/>
    <w:rsid w:val="003E0B1B"/>
    <w:rsid w:val="003E24F7"/>
    <w:rsid w:val="003E275F"/>
    <w:rsid w:val="003E33E6"/>
    <w:rsid w:val="003E3F0A"/>
    <w:rsid w:val="003E3FB2"/>
    <w:rsid w:val="003E458B"/>
    <w:rsid w:val="003E6EE0"/>
    <w:rsid w:val="003E79E0"/>
    <w:rsid w:val="003F1030"/>
    <w:rsid w:val="003F28DA"/>
    <w:rsid w:val="003F3C1E"/>
    <w:rsid w:val="003F41CB"/>
    <w:rsid w:val="003F798C"/>
    <w:rsid w:val="0040005C"/>
    <w:rsid w:val="00400ECC"/>
    <w:rsid w:val="0040156F"/>
    <w:rsid w:val="0040323C"/>
    <w:rsid w:val="004040A6"/>
    <w:rsid w:val="004040BC"/>
    <w:rsid w:val="004046C5"/>
    <w:rsid w:val="00406131"/>
    <w:rsid w:val="00407B31"/>
    <w:rsid w:val="004102C8"/>
    <w:rsid w:val="0041061C"/>
    <w:rsid w:val="00410C97"/>
    <w:rsid w:val="004111E3"/>
    <w:rsid w:val="004119B6"/>
    <w:rsid w:val="00411C6C"/>
    <w:rsid w:val="00412012"/>
    <w:rsid w:val="00412081"/>
    <w:rsid w:val="00413A0B"/>
    <w:rsid w:val="00414274"/>
    <w:rsid w:val="004149B4"/>
    <w:rsid w:val="00415307"/>
    <w:rsid w:val="00416048"/>
    <w:rsid w:val="004168EB"/>
    <w:rsid w:val="00416BE5"/>
    <w:rsid w:val="0041730D"/>
    <w:rsid w:val="00420674"/>
    <w:rsid w:val="004210F1"/>
    <w:rsid w:val="00421928"/>
    <w:rsid w:val="00421B21"/>
    <w:rsid w:val="00421CC6"/>
    <w:rsid w:val="004233A7"/>
    <w:rsid w:val="00423E3F"/>
    <w:rsid w:val="004309E3"/>
    <w:rsid w:val="00431B1D"/>
    <w:rsid w:val="00431CD1"/>
    <w:rsid w:val="00432874"/>
    <w:rsid w:val="00433343"/>
    <w:rsid w:val="004336D1"/>
    <w:rsid w:val="0043425E"/>
    <w:rsid w:val="0044010A"/>
    <w:rsid w:val="00442FED"/>
    <w:rsid w:val="00443C5B"/>
    <w:rsid w:val="00443CE0"/>
    <w:rsid w:val="00443F8B"/>
    <w:rsid w:val="00444648"/>
    <w:rsid w:val="00446039"/>
    <w:rsid w:val="0044638F"/>
    <w:rsid w:val="004467AD"/>
    <w:rsid w:val="004476FC"/>
    <w:rsid w:val="004502C4"/>
    <w:rsid w:val="0045436B"/>
    <w:rsid w:val="00456A4B"/>
    <w:rsid w:val="00457517"/>
    <w:rsid w:val="0045771C"/>
    <w:rsid w:val="0045794F"/>
    <w:rsid w:val="0046071C"/>
    <w:rsid w:val="00461D44"/>
    <w:rsid w:val="004620EF"/>
    <w:rsid w:val="004624E7"/>
    <w:rsid w:val="004633DA"/>
    <w:rsid w:val="00464174"/>
    <w:rsid w:val="00464C3C"/>
    <w:rsid w:val="00465F70"/>
    <w:rsid w:val="004700A3"/>
    <w:rsid w:val="00471181"/>
    <w:rsid w:val="00471257"/>
    <w:rsid w:val="00472EB1"/>
    <w:rsid w:val="0047372B"/>
    <w:rsid w:val="004749BB"/>
    <w:rsid w:val="0047518C"/>
    <w:rsid w:val="00476406"/>
    <w:rsid w:val="00476BA5"/>
    <w:rsid w:val="00476DE7"/>
    <w:rsid w:val="004772B8"/>
    <w:rsid w:val="00480E2A"/>
    <w:rsid w:val="004825C3"/>
    <w:rsid w:val="0048296E"/>
    <w:rsid w:val="0048321E"/>
    <w:rsid w:val="004832D2"/>
    <w:rsid w:val="0048383D"/>
    <w:rsid w:val="00483EDF"/>
    <w:rsid w:val="00484B7F"/>
    <w:rsid w:val="004851F2"/>
    <w:rsid w:val="00485D06"/>
    <w:rsid w:val="00486A85"/>
    <w:rsid w:val="0048776E"/>
    <w:rsid w:val="004877A8"/>
    <w:rsid w:val="00487D3F"/>
    <w:rsid w:val="004904DB"/>
    <w:rsid w:val="004906CB"/>
    <w:rsid w:val="00490760"/>
    <w:rsid w:val="0049229A"/>
    <w:rsid w:val="004929BF"/>
    <w:rsid w:val="00492CAD"/>
    <w:rsid w:val="004944E4"/>
    <w:rsid w:val="0049480B"/>
    <w:rsid w:val="004959C9"/>
    <w:rsid w:val="00495A72"/>
    <w:rsid w:val="004960A1"/>
    <w:rsid w:val="00496400"/>
    <w:rsid w:val="004970C8"/>
    <w:rsid w:val="004A0768"/>
    <w:rsid w:val="004A16B8"/>
    <w:rsid w:val="004A37CE"/>
    <w:rsid w:val="004A3C33"/>
    <w:rsid w:val="004A4107"/>
    <w:rsid w:val="004A44AE"/>
    <w:rsid w:val="004A44B5"/>
    <w:rsid w:val="004A5576"/>
    <w:rsid w:val="004A583D"/>
    <w:rsid w:val="004A7013"/>
    <w:rsid w:val="004A706E"/>
    <w:rsid w:val="004A7BC5"/>
    <w:rsid w:val="004B07F7"/>
    <w:rsid w:val="004B21EB"/>
    <w:rsid w:val="004B29A3"/>
    <w:rsid w:val="004B4338"/>
    <w:rsid w:val="004B526F"/>
    <w:rsid w:val="004B5670"/>
    <w:rsid w:val="004B5C6E"/>
    <w:rsid w:val="004B724C"/>
    <w:rsid w:val="004C05F4"/>
    <w:rsid w:val="004C1D66"/>
    <w:rsid w:val="004C1FA9"/>
    <w:rsid w:val="004C2163"/>
    <w:rsid w:val="004C32B4"/>
    <w:rsid w:val="004C39D8"/>
    <w:rsid w:val="004C5D39"/>
    <w:rsid w:val="004C6554"/>
    <w:rsid w:val="004D0281"/>
    <w:rsid w:val="004D1A47"/>
    <w:rsid w:val="004D1C72"/>
    <w:rsid w:val="004D245F"/>
    <w:rsid w:val="004D29BF"/>
    <w:rsid w:val="004D3104"/>
    <w:rsid w:val="004D435C"/>
    <w:rsid w:val="004D440C"/>
    <w:rsid w:val="004D46C7"/>
    <w:rsid w:val="004D47CB"/>
    <w:rsid w:val="004D4D04"/>
    <w:rsid w:val="004D4DF8"/>
    <w:rsid w:val="004D511F"/>
    <w:rsid w:val="004D6C0E"/>
    <w:rsid w:val="004D6ECD"/>
    <w:rsid w:val="004D7B23"/>
    <w:rsid w:val="004E0C93"/>
    <w:rsid w:val="004E194D"/>
    <w:rsid w:val="004E19D4"/>
    <w:rsid w:val="004E3035"/>
    <w:rsid w:val="004E5E80"/>
    <w:rsid w:val="004E7F7D"/>
    <w:rsid w:val="004F01E8"/>
    <w:rsid w:val="004F1A3A"/>
    <w:rsid w:val="004F2B92"/>
    <w:rsid w:val="004F3324"/>
    <w:rsid w:val="004F37E3"/>
    <w:rsid w:val="004F4BE3"/>
    <w:rsid w:val="004F584F"/>
    <w:rsid w:val="004F780F"/>
    <w:rsid w:val="004F7A07"/>
    <w:rsid w:val="004F7C48"/>
    <w:rsid w:val="00500656"/>
    <w:rsid w:val="00500715"/>
    <w:rsid w:val="00500D20"/>
    <w:rsid w:val="00502840"/>
    <w:rsid w:val="00504D20"/>
    <w:rsid w:val="00507011"/>
    <w:rsid w:val="005076B0"/>
    <w:rsid w:val="00511283"/>
    <w:rsid w:val="0051137E"/>
    <w:rsid w:val="00511911"/>
    <w:rsid w:val="00511E2C"/>
    <w:rsid w:val="005124E7"/>
    <w:rsid w:val="005134C7"/>
    <w:rsid w:val="00513676"/>
    <w:rsid w:val="00513727"/>
    <w:rsid w:val="0051738D"/>
    <w:rsid w:val="00520266"/>
    <w:rsid w:val="0052056D"/>
    <w:rsid w:val="005207C3"/>
    <w:rsid w:val="00521DEC"/>
    <w:rsid w:val="0052360D"/>
    <w:rsid w:val="00524F1E"/>
    <w:rsid w:val="005250DA"/>
    <w:rsid w:val="00525965"/>
    <w:rsid w:val="00525BD3"/>
    <w:rsid w:val="00527950"/>
    <w:rsid w:val="00530142"/>
    <w:rsid w:val="00531A6E"/>
    <w:rsid w:val="00531BEC"/>
    <w:rsid w:val="00532934"/>
    <w:rsid w:val="00532AAA"/>
    <w:rsid w:val="00532ED2"/>
    <w:rsid w:val="00533870"/>
    <w:rsid w:val="005341CA"/>
    <w:rsid w:val="00534323"/>
    <w:rsid w:val="00534A9A"/>
    <w:rsid w:val="00534EB1"/>
    <w:rsid w:val="0053571F"/>
    <w:rsid w:val="00535CF8"/>
    <w:rsid w:val="00535F02"/>
    <w:rsid w:val="00536401"/>
    <w:rsid w:val="00536ACC"/>
    <w:rsid w:val="00536B3F"/>
    <w:rsid w:val="00537383"/>
    <w:rsid w:val="00537C8F"/>
    <w:rsid w:val="00542877"/>
    <w:rsid w:val="00543162"/>
    <w:rsid w:val="005469F1"/>
    <w:rsid w:val="00547253"/>
    <w:rsid w:val="005474B4"/>
    <w:rsid w:val="005478EC"/>
    <w:rsid w:val="0055155B"/>
    <w:rsid w:val="00552174"/>
    <w:rsid w:val="005532BC"/>
    <w:rsid w:val="005550E2"/>
    <w:rsid w:val="0055544D"/>
    <w:rsid w:val="00560D24"/>
    <w:rsid w:val="00562BFE"/>
    <w:rsid w:val="0056423A"/>
    <w:rsid w:val="00565B0A"/>
    <w:rsid w:val="00566753"/>
    <w:rsid w:val="00566C1E"/>
    <w:rsid w:val="00566E6B"/>
    <w:rsid w:val="0056735D"/>
    <w:rsid w:val="00567D11"/>
    <w:rsid w:val="00571746"/>
    <w:rsid w:val="005725CA"/>
    <w:rsid w:val="00572C82"/>
    <w:rsid w:val="005743BC"/>
    <w:rsid w:val="00574813"/>
    <w:rsid w:val="0057608D"/>
    <w:rsid w:val="00576C30"/>
    <w:rsid w:val="0057749B"/>
    <w:rsid w:val="00581168"/>
    <w:rsid w:val="00581705"/>
    <w:rsid w:val="00581F28"/>
    <w:rsid w:val="005820B2"/>
    <w:rsid w:val="00582331"/>
    <w:rsid w:val="00583ABB"/>
    <w:rsid w:val="0058452B"/>
    <w:rsid w:val="00585788"/>
    <w:rsid w:val="005858A6"/>
    <w:rsid w:val="00585B87"/>
    <w:rsid w:val="00585CBC"/>
    <w:rsid w:val="0059150F"/>
    <w:rsid w:val="00592279"/>
    <w:rsid w:val="00592C2D"/>
    <w:rsid w:val="00593DC6"/>
    <w:rsid w:val="005954AA"/>
    <w:rsid w:val="005955A1"/>
    <w:rsid w:val="00595AB5"/>
    <w:rsid w:val="00597EB3"/>
    <w:rsid w:val="005A00F8"/>
    <w:rsid w:val="005A092D"/>
    <w:rsid w:val="005A15B0"/>
    <w:rsid w:val="005A1CF8"/>
    <w:rsid w:val="005A200F"/>
    <w:rsid w:val="005A4ADD"/>
    <w:rsid w:val="005A6BC5"/>
    <w:rsid w:val="005A79D0"/>
    <w:rsid w:val="005B01D6"/>
    <w:rsid w:val="005B0248"/>
    <w:rsid w:val="005B081C"/>
    <w:rsid w:val="005B1B91"/>
    <w:rsid w:val="005B257B"/>
    <w:rsid w:val="005B2AE2"/>
    <w:rsid w:val="005B3270"/>
    <w:rsid w:val="005B3AE1"/>
    <w:rsid w:val="005B3DB2"/>
    <w:rsid w:val="005B4B04"/>
    <w:rsid w:val="005B585F"/>
    <w:rsid w:val="005B5A82"/>
    <w:rsid w:val="005B6D41"/>
    <w:rsid w:val="005C2FDD"/>
    <w:rsid w:val="005C3816"/>
    <w:rsid w:val="005C4B09"/>
    <w:rsid w:val="005C4D3A"/>
    <w:rsid w:val="005C50A2"/>
    <w:rsid w:val="005C5150"/>
    <w:rsid w:val="005C5755"/>
    <w:rsid w:val="005C5CDF"/>
    <w:rsid w:val="005C5F0D"/>
    <w:rsid w:val="005D031B"/>
    <w:rsid w:val="005D0505"/>
    <w:rsid w:val="005D210E"/>
    <w:rsid w:val="005D241B"/>
    <w:rsid w:val="005D26D3"/>
    <w:rsid w:val="005D31A7"/>
    <w:rsid w:val="005D337C"/>
    <w:rsid w:val="005D3450"/>
    <w:rsid w:val="005D495A"/>
    <w:rsid w:val="005D5185"/>
    <w:rsid w:val="005D5BBD"/>
    <w:rsid w:val="005D6077"/>
    <w:rsid w:val="005D7BF5"/>
    <w:rsid w:val="005E0270"/>
    <w:rsid w:val="005E17E5"/>
    <w:rsid w:val="005E3001"/>
    <w:rsid w:val="005E3124"/>
    <w:rsid w:val="005E70AD"/>
    <w:rsid w:val="005F1A5C"/>
    <w:rsid w:val="005F2A8B"/>
    <w:rsid w:val="005F4E3C"/>
    <w:rsid w:val="005F5C5A"/>
    <w:rsid w:val="005F5F63"/>
    <w:rsid w:val="005F6952"/>
    <w:rsid w:val="005F6B0B"/>
    <w:rsid w:val="005F7647"/>
    <w:rsid w:val="00601545"/>
    <w:rsid w:val="00601A6F"/>
    <w:rsid w:val="00602A4D"/>
    <w:rsid w:val="00602DDF"/>
    <w:rsid w:val="00603343"/>
    <w:rsid w:val="0060527F"/>
    <w:rsid w:val="00606B0D"/>
    <w:rsid w:val="006073B0"/>
    <w:rsid w:val="00610E31"/>
    <w:rsid w:val="00612DF6"/>
    <w:rsid w:val="00613984"/>
    <w:rsid w:val="00614F58"/>
    <w:rsid w:val="00617CAC"/>
    <w:rsid w:val="0062215E"/>
    <w:rsid w:val="00622D2A"/>
    <w:rsid w:val="00622E67"/>
    <w:rsid w:val="00623EEE"/>
    <w:rsid w:val="00624E94"/>
    <w:rsid w:val="00625EE5"/>
    <w:rsid w:val="00627C32"/>
    <w:rsid w:val="00631044"/>
    <w:rsid w:val="006314A5"/>
    <w:rsid w:val="00631B2E"/>
    <w:rsid w:val="00631E2B"/>
    <w:rsid w:val="00631EC5"/>
    <w:rsid w:val="0063361A"/>
    <w:rsid w:val="006354EE"/>
    <w:rsid w:val="006360E4"/>
    <w:rsid w:val="00637E63"/>
    <w:rsid w:val="00640807"/>
    <w:rsid w:val="0064260D"/>
    <w:rsid w:val="00644241"/>
    <w:rsid w:val="006450D1"/>
    <w:rsid w:val="00646702"/>
    <w:rsid w:val="00646E9C"/>
    <w:rsid w:val="00646F74"/>
    <w:rsid w:val="00647524"/>
    <w:rsid w:val="00650621"/>
    <w:rsid w:val="0065182F"/>
    <w:rsid w:val="00651ADA"/>
    <w:rsid w:val="00652471"/>
    <w:rsid w:val="00653BD0"/>
    <w:rsid w:val="00653DC8"/>
    <w:rsid w:val="006546D3"/>
    <w:rsid w:val="00654BCA"/>
    <w:rsid w:val="00655B2F"/>
    <w:rsid w:val="00655B66"/>
    <w:rsid w:val="00655F20"/>
    <w:rsid w:val="00655F47"/>
    <w:rsid w:val="00656F33"/>
    <w:rsid w:val="00657014"/>
    <w:rsid w:val="006574F0"/>
    <w:rsid w:val="006608E0"/>
    <w:rsid w:val="0066094B"/>
    <w:rsid w:val="006613BD"/>
    <w:rsid w:val="00661907"/>
    <w:rsid w:val="00662413"/>
    <w:rsid w:val="00662DFF"/>
    <w:rsid w:val="006630B8"/>
    <w:rsid w:val="00663986"/>
    <w:rsid w:val="00666D49"/>
    <w:rsid w:val="00667F37"/>
    <w:rsid w:val="00670D5C"/>
    <w:rsid w:val="00673001"/>
    <w:rsid w:val="00680721"/>
    <w:rsid w:val="00680982"/>
    <w:rsid w:val="00681348"/>
    <w:rsid w:val="00681BB6"/>
    <w:rsid w:val="00683174"/>
    <w:rsid w:val="00684B8F"/>
    <w:rsid w:val="00685549"/>
    <w:rsid w:val="00686D06"/>
    <w:rsid w:val="006900C4"/>
    <w:rsid w:val="00690A54"/>
    <w:rsid w:val="00690BF1"/>
    <w:rsid w:val="00691301"/>
    <w:rsid w:val="0069268A"/>
    <w:rsid w:val="00692A5A"/>
    <w:rsid w:val="00692AD2"/>
    <w:rsid w:val="00693CC4"/>
    <w:rsid w:val="0069699C"/>
    <w:rsid w:val="00697C93"/>
    <w:rsid w:val="00697DEA"/>
    <w:rsid w:val="006A01EC"/>
    <w:rsid w:val="006A05F4"/>
    <w:rsid w:val="006A13B5"/>
    <w:rsid w:val="006A19AF"/>
    <w:rsid w:val="006A217A"/>
    <w:rsid w:val="006A2D23"/>
    <w:rsid w:val="006A3078"/>
    <w:rsid w:val="006A35F5"/>
    <w:rsid w:val="006A3B6F"/>
    <w:rsid w:val="006A5F94"/>
    <w:rsid w:val="006A64E7"/>
    <w:rsid w:val="006A6F68"/>
    <w:rsid w:val="006A7315"/>
    <w:rsid w:val="006A731C"/>
    <w:rsid w:val="006A7CA3"/>
    <w:rsid w:val="006B00A9"/>
    <w:rsid w:val="006B1874"/>
    <w:rsid w:val="006B22E3"/>
    <w:rsid w:val="006B3976"/>
    <w:rsid w:val="006B4977"/>
    <w:rsid w:val="006B4F85"/>
    <w:rsid w:val="006B5504"/>
    <w:rsid w:val="006B5977"/>
    <w:rsid w:val="006B6F79"/>
    <w:rsid w:val="006B7734"/>
    <w:rsid w:val="006C048D"/>
    <w:rsid w:val="006C0C06"/>
    <w:rsid w:val="006C1C96"/>
    <w:rsid w:val="006C2937"/>
    <w:rsid w:val="006C3B54"/>
    <w:rsid w:val="006C4E87"/>
    <w:rsid w:val="006C5125"/>
    <w:rsid w:val="006C7B8B"/>
    <w:rsid w:val="006D07BB"/>
    <w:rsid w:val="006D2508"/>
    <w:rsid w:val="006D381E"/>
    <w:rsid w:val="006D3B8C"/>
    <w:rsid w:val="006D3C01"/>
    <w:rsid w:val="006D4187"/>
    <w:rsid w:val="006D50FA"/>
    <w:rsid w:val="006D6582"/>
    <w:rsid w:val="006E0070"/>
    <w:rsid w:val="006E0842"/>
    <w:rsid w:val="006E08BA"/>
    <w:rsid w:val="006E146E"/>
    <w:rsid w:val="006E1799"/>
    <w:rsid w:val="006E21CB"/>
    <w:rsid w:val="006E369F"/>
    <w:rsid w:val="006E4AC9"/>
    <w:rsid w:val="006E53BF"/>
    <w:rsid w:val="006E55B6"/>
    <w:rsid w:val="006E565B"/>
    <w:rsid w:val="006E575F"/>
    <w:rsid w:val="006E5B22"/>
    <w:rsid w:val="006E6E42"/>
    <w:rsid w:val="006E7718"/>
    <w:rsid w:val="006F0547"/>
    <w:rsid w:val="006F05C9"/>
    <w:rsid w:val="006F1966"/>
    <w:rsid w:val="006F2330"/>
    <w:rsid w:val="006F25D1"/>
    <w:rsid w:val="006F2DA3"/>
    <w:rsid w:val="006F3579"/>
    <w:rsid w:val="006F5258"/>
    <w:rsid w:val="006F6481"/>
    <w:rsid w:val="006F7B8B"/>
    <w:rsid w:val="00700A85"/>
    <w:rsid w:val="00701815"/>
    <w:rsid w:val="00702683"/>
    <w:rsid w:val="007034BD"/>
    <w:rsid w:val="00704A55"/>
    <w:rsid w:val="00704B3A"/>
    <w:rsid w:val="00705D55"/>
    <w:rsid w:val="007060F0"/>
    <w:rsid w:val="0070616E"/>
    <w:rsid w:val="007063AC"/>
    <w:rsid w:val="00710EA2"/>
    <w:rsid w:val="00711B65"/>
    <w:rsid w:val="00712A89"/>
    <w:rsid w:val="00713D7B"/>
    <w:rsid w:val="007161C7"/>
    <w:rsid w:val="00716AF8"/>
    <w:rsid w:val="007175A7"/>
    <w:rsid w:val="00717DC9"/>
    <w:rsid w:val="00720663"/>
    <w:rsid w:val="00720774"/>
    <w:rsid w:val="00721B2A"/>
    <w:rsid w:val="0072216B"/>
    <w:rsid w:val="007221D7"/>
    <w:rsid w:val="00722E98"/>
    <w:rsid w:val="0072346D"/>
    <w:rsid w:val="00723F00"/>
    <w:rsid w:val="00726481"/>
    <w:rsid w:val="00726833"/>
    <w:rsid w:val="007278D4"/>
    <w:rsid w:val="007310D3"/>
    <w:rsid w:val="007317CE"/>
    <w:rsid w:val="00731891"/>
    <w:rsid w:val="00731F61"/>
    <w:rsid w:val="007326AD"/>
    <w:rsid w:val="00735959"/>
    <w:rsid w:val="00735E87"/>
    <w:rsid w:val="0073654A"/>
    <w:rsid w:val="007373FE"/>
    <w:rsid w:val="00740072"/>
    <w:rsid w:val="00740874"/>
    <w:rsid w:val="00740F32"/>
    <w:rsid w:val="0074293F"/>
    <w:rsid w:val="00742CF7"/>
    <w:rsid w:val="00743D75"/>
    <w:rsid w:val="00744E50"/>
    <w:rsid w:val="00744F65"/>
    <w:rsid w:val="0074602D"/>
    <w:rsid w:val="00747831"/>
    <w:rsid w:val="0075103D"/>
    <w:rsid w:val="00751380"/>
    <w:rsid w:val="007522D9"/>
    <w:rsid w:val="00754886"/>
    <w:rsid w:val="00754D14"/>
    <w:rsid w:val="007551D2"/>
    <w:rsid w:val="007557F3"/>
    <w:rsid w:val="007557F6"/>
    <w:rsid w:val="00755901"/>
    <w:rsid w:val="00757F7D"/>
    <w:rsid w:val="00760006"/>
    <w:rsid w:val="007610B2"/>
    <w:rsid w:val="00761805"/>
    <w:rsid w:val="0076515A"/>
    <w:rsid w:val="0076541A"/>
    <w:rsid w:val="00770C3B"/>
    <w:rsid w:val="00771D19"/>
    <w:rsid w:val="00772DC1"/>
    <w:rsid w:val="00773B36"/>
    <w:rsid w:val="007742E1"/>
    <w:rsid w:val="00774D2B"/>
    <w:rsid w:val="00775AE5"/>
    <w:rsid w:val="00776639"/>
    <w:rsid w:val="00776BED"/>
    <w:rsid w:val="00776F46"/>
    <w:rsid w:val="00777133"/>
    <w:rsid w:val="00780BCC"/>
    <w:rsid w:val="007811CA"/>
    <w:rsid w:val="00781BC7"/>
    <w:rsid w:val="0078234A"/>
    <w:rsid w:val="00783FE5"/>
    <w:rsid w:val="007840DE"/>
    <w:rsid w:val="007842E3"/>
    <w:rsid w:val="00785939"/>
    <w:rsid w:val="00785CEB"/>
    <w:rsid w:val="007860DC"/>
    <w:rsid w:val="00786FC3"/>
    <w:rsid w:val="007913D1"/>
    <w:rsid w:val="0079272F"/>
    <w:rsid w:val="007937B2"/>
    <w:rsid w:val="00793D7A"/>
    <w:rsid w:val="00793EEA"/>
    <w:rsid w:val="00794DB9"/>
    <w:rsid w:val="00794F31"/>
    <w:rsid w:val="007957A2"/>
    <w:rsid w:val="00797D14"/>
    <w:rsid w:val="007A05A8"/>
    <w:rsid w:val="007A31BD"/>
    <w:rsid w:val="007A5DA8"/>
    <w:rsid w:val="007A5F4C"/>
    <w:rsid w:val="007A6E92"/>
    <w:rsid w:val="007A7682"/>
    <w:rsid w:val="007A76B6"/>
    <w:rsid w:val="007A791C"/>
    <w:rsid w:val="007B0837"/>
    <w:rsid w:val="007B233C"/>
    <w:rsid w:val="007B2D26"/>
    <w:rsid w:val="007B326C"/>
    <w:rsid w:val="007B3B84"/>
    <w:rsid w:val="007B41DD"/>
    <w:rsid w:val="007B4310"/>
    <w:rsid w:val="007B56FE"/>
    <w:rsid w:val="007B597D"/>
    <w:rsid w:val="007B66CC"/>
    <w:rsid w:val="007C176D"/>
    <w:rsid w:val="007C1C9F"/>
    <w:rsid w:val="007C2831"/>
    <w:rsid w:val="007C38AA"/>
    <w:rsid w:val="007C4C9B"/>
    <w:rsid w:val="007C4EB1"/>
    <w:rsid w:val="007C520D"/>
    <w:rsid w:val="007C5371"/>
    <w:rsid w:val="007C5474"/>
    <w:rsid w:val="007C61EF"/>
    <w:rsid w:val="007C67FD"/>
    <w:rsid w:val="007C6AF1"/>
    <w:rsid w:val="007D0CDB"/>
    <w:rsid w:val="007D1C7A"/>
    <w:rsid w:val="007D2A59"/>
    <w:rsid w:val="007D3598"/>
    <w:rsid w:val="007D387F"/>
    <w:rsid w:val="007D4541"/>
    <w:rsid w:val="007D577F"/>
    <w:rsid w:val="007D5F98"/>
    <w:rsid w:val="007D6B48"/>
    <w:rsid w:val="007D6CC7"/>
    <w:rsid w:val="007D6E96"/>
    <w:rsid w:val="007D717E"/>
    <w:rsid w:val="007D756C"/>
    <w:rsid w:val="007E247F"/>
    <w:rsid w:val="007E417C"/>
    <w:rsid w:val="007E45EA"/>
    <w:rsid w:val="007E46AF"/>
    <w:rsid w:val="007E55EA"/>
    <w:rsid w:val="007E56C1"/>
    <w:rsid w:val="007E59FF"/>
    <w:rsid w:val="007E5BC1"/>
    <w:rsid w:val="007E64CC"/>
    <w:rsid w:val="007F07D9"/>
    <w:rsid w:val="007F0C7F"/>
    <w:rsid w:val="007F0DBE"/>
    <w:rsid w:val="007F2659"/>
    <w:rsid w:val="007F536B"/>
    <w:rsid w:val="007F5D5F"/>
    <w:rsid w:val="007F62E5"/>
    <w:rsid w:val="007F692C"/>
    <w:rsid w:val="007F76F1"/>
    <w:rsid w:val="007F7CA2"/>
    <w:rsid w:val="00801826"/>
    <w:rsid w:val="0080253A"/>
    <w:rsid w:val="00802902"/>
    <w:rsid w:val="00803C06"/>
    <w:rsid w:val="00803F18"/>
    <w:rsid w:val="00805A24"/>
    <w:rsid w:val="00805B4B"/>
    <w:rsid w:val="008068E6"/>
    <w:rsid w:val="00806FCA"/>
    <w:rsid w:val="0080712A"/>
    <w:rsid w:val="008071ED"/>
    <w:rsid w:val="008079A7"/>
    <w:rsid w:val="00810AB4"/>
    <w:rsid w:val="00810C52"/>
    <w:rsid w:val="00811131"/>
    <w:rsid w:val="008115E9"/>
    <w:rsid w:val="00812A46"/>
    <w:rsid w:val="008144B7"/>
    <w:rsid w:val="0081502F"/>
    <w:rsid w:val="00815F79"/>
    <w:rsid w:val="00816977"/>
    <w:rsid w:val="008178FB"/>
    <w:rsid w:val="0082208E"/>
    <w:rsid w:val="008223AF"/>
    <w:rsid w:val="00824A57"/>
    <w:rsid w:val="00824FA2"/>
    <w:rsid w:val="0082691F"/>
    <w:rsid w:val="00827A92"/>
    <w:rsid w:val="00830199"/>
    <w:rsid w:val="00831220"/>
    <w:rsid w:val="008335A5"/>
    <w:rsid w:val="00835DDE"/>
    <w:rsid w:val="0083629D"/>
    <w:rsid w:val="0083765D"/>
    <w:rsid w:val="008400CC"/>
    <w:rsid w:val="008436A3"/>
    <w:rsid w:val="00844D00"/>
    <w:rsid w:val="008464FE"/>
    <w:rsid w:val="008467A0"/>
    <w:rsid w:val="0085009E"/>
    <w:rsid w:val="00850712"/>
    <w:rsid w:val="00851E78"/>
    <w:rsid w:val="0085281A"/>
    <w:rsid w:val="008531AB"/>
    <w:rsid w:val="0085393D"/>
    <w:rsid w:val="00853EEF"/>
    <w:rsid w:val="00854B7B"/>
    <w:rsid w:val="00855E8E"/>
    <w:rsid w:val="00856CA7"/>
    <w:rsid w:val="0086003E"/>
    <w:rsid w:val="008605BC"/>
    <w:rsid w:val="0086066E"/>
    <w:rsid w:val="008615FB"/>
    <w:rsid w:val="00861A1B"/>
    <w:rsid w:val="00861BF5"/>
    <w:rsid w:val="00862F7C"/>
    <w:rsid w:val="008630E1"/>
    <w:rsid w:val="00864EC3"/>
    <w:rsid w:val="00866F0C"/>
    <w:rsid w:val="00867A10"/>
    <w:rsid w:val="00867C39"/>
    <w:rsid w:val="00867C93"/>
    <w:rsid w:val="00870D99"/>
    <w:rsid w:val="00871916"/>
    <w:rsid w:val="0087231B"/>
    <w:rsid w:val="00872D15"/>
    <w:rsid w:val="0087362F"/>
    <w:rsid w:val="0087513F"/>
    <w:rsid w:val="00875687"/>
    <w:rsid w:val="00875C3C"/>
    <w:rsid w:val="008768AC"/>
    <w:rsid w:val="00877060"/>
    <w:rsid w:val="00877DD8"/>
    <w:rsid w:val="00881390"/>
    <w:rsid w:val="008819EC"/>
    <w:rsid w:val="0088595D"/>
    <w:rsid w:val="00886F80"/>
    <w:rsid w:val="00887D62"/>
    <w:rsid w:val="0089034E"/>
    <w:rsid w:val="00891FB4"/>
    <w:rsid w:val="0089243C"/>
    <w:rsid w:val="0089259C"/>
    <w:rsid w:val="00892970"/>
    <w:rsid w:val="008942D1"/>
    <w:rsid w:val="008945C6"/>
    <w:rsid w:val="00895165"/>
    <w:rsid w:val="00897A6B"/>
    <w:rsid w:val="00897DD5"/>
    <w:rsid w:val="008A0CE0"/>
    <w:rsid w:val="008A0E0E"/>
    <w:rsid w:val="008A2457"/>
    <w:rsid w:val="008A24B2"/>
    <w:rsid w:val="008A3220"/>
    <w:rsid w:val="008A3C88"/>
    <w:rsid w:val="008A4513"/>
    <w:rsid w:val="008A4726"/>
    <w:rsid w:val="008A4D44"/>
    <w:rsid w:val="008A5A87"/>
    <w:rsid w:val="008A63B7"/>
    <w:rsid w:val="008A63EE"/>
    <w:rsid w:val="008A66E2"/>
    <w:rsid w:val="008A66F1"/>
    <w:rsid w:val="008A76E4"/>
    <w:rsid w:val="008B0FB3"/>
    <w:rsid w:val="008B1A89"/>
    <w:rsid w:val="008B1C21"/>
    <w:rsid w:val="008B1DD0"/>
    <w:rsid w:val="008B2648"/>
    <w:rsid w:val="008B2A36"/>
    <w:rsid w:val="008B31BF"/>
    <w:rsid w:val="008B371D"/>
    <w:rsid w:val="008B6511"/>
    <w:rsid w:val="008B6601"/>
    <w:rsid w:val="008B6E78"/>
    <w:rsid w:val="008B7142"/>
    <w:rsid w:val="008C002A"/>
    <w:rsid w:val="008C10E3"/>
    <w:rsid w:val="008C1D0B"/>
    <w:rsid w:val="008C21B9"/>
    <w:rsid w:val="008C27FE"/>
    <w:rsid w:val="008C5B1F"/>
    <w:rsid w:val="008C5CE7"/>
    <w:rsid w:val="008C6237"/>
    <w:rsid w:val="008C6D62"/>
    <w:rsid w:val="008C71EE"/>
    <w:rsid w:val="008C77BD"/>
    <w:rsid w:val="008C7F53"/>
    <w:rsid w:val="008D0396"/>
    <w:rsid w:val="008D17B9"/>
    <w:rsid w:val="008D1F57"/>
    <w:rsid w:val="008D26D3"/>
    <w:rsid w:val="008D59D5"/>
    <w:rsid w:val="008D5AD2"/>
    <w:rsid w:val="008D6B4D"/>
    <w:rsid w:val="008D6EEA"/>
    <w:rsid w:val="008D7268"/>
    <w:rsid w:val="008D74F8"/>
    <w:rsid w:val="008D7920"/>
    <w:rsid w:val="008E023C"/>
    <w:rsid w:val="008E09BA"/>
    <w:rsid w:val="008E4496"/>
    <w:rsid w:val="008E4E65"/>
    <w:rsid w:val="008E5FB3"/>
    <w:rsid w:val="008E6202"/>
    <w:rsid w:val="008E6366"/>
    <w:rsid w:val="008E66D5"/>
    <w:rsid w:val="008E7814"/>
    <w:rsid w:val="008F0850"/>
    <w:rsid w:val="008F091A"/>
    <w:rsid w:val="008F2F35"/>
    <w:rsid w:val="008F30B3"/>
    <w:rsid w:val="008F320F"/>
    <w:rsid w:val="008F35E3"/>
    <w:rsid w:val="008F3AB3"/>
    <w:rsid w:val="008F4B3A"/>
    <w:rsid w:val="008F5C1C"/>
    <w:rsid w:val="008F5FDB"/>
    <w:rsid w:val="008F79B8"/>
    <w:rsid w:val="0090095B"/>
    <w:rsid w:val="009042A9"/>
    <w:rsid w:val="009043CD"/>
    <w:rsid w:val="00904897"/>
    <w:rsid w:val="00904A76"/>
    <w:rsid w:val="0090530F"/>
    <w:rsid w:val="00905378"/>
    <w:rsid w:val="00907B23"/>
    <w:rsid w:val="00910BC2"/>
    <w:rsid w:val="00910EDE"/>
    <w:rsid w:val="00911248"/>
    <w:rsid w:val="0091168E"/>
    <w:rsid w:val="00911C11"/>
    <w:rsid w:val="00913355"/>
    <w:rsid w:val="009138A2"/>
    <w:rsid w:val="00913C3C"/>
    <w:rsid w:val="00916445"/>
    <w:rsid w:val="009173ED"/>
    <w:rsid w:val="009202B7"/>
    <w:rsid w:val="00922423"/>
    <w:rsid w:val="00922C12"/>
    <w:rsid w:val="00922E11"/>
    <w:rsid w:val="00923193"/>
    <w:rsid w:val="00923A27"/>
    <w:rsid w:val="00923FA7"/>
    <w:rsid w:val="00924DD5"/>
    <w:rsid w:val="009324DF"/>
    <w:rsid w:val="00934954"/>
    <w:rsid w:val="009351DF"/>
    <w:rsid w:val="009358A1"/>
    <w:rsid w:val="009365B2"/>
    <w:rsid w:val="0093661B"/>
    <w:rsid w:val="0093667F"/>
    <w:rsid w:val="0093759A"/>
    <w:rsid w:val="009408F7"/>
    <w:rsid w:val="009410C6"/>
    <w:rsid w:val="009412A3"/>
    <w:rsid w:val="0094150A"/>
    <w:rsid w:val="00941AF9"/>
    <w:rsid w:val="00941F12"/>
    <w:rsid w:val="009442F4"/>
    <w:rsid w:val="00944AE1"/>
    <w:rsid w:val="00944FEA"/>
    <w:rsid w:val="00945097"/>
    <w:rsid w:val="00945DD0"/>
    <w:rsid w:val="00946443"/>
    <w:rsid w:val="00946F10"/>
    <w:rsid w:val="009471BD"/>
    <w:rsid w:val="00947808"/>
    <w:rsid w:val="00947FE3"/>
    <w:rsid w:val="00954A0D"/>
    <w:rsid w:val="00954FF2"/>
    <w:rsid w:val="009551C8"/>
    <w:rsid w:val="00955405"/>
    <w:rsid w:val="00955740"/>
    <w:rsid w:val="00955A8D"/>
    <w:rsid w:val="00955B41"/>
    <w:rsid w:val="00955CDA"/>
    <w:rsid w:val="00957B13"/>
    <w:rsid w:val="009611FE"/>
    <w:rsid w:val="00962BA2"/>
    <w:rsid w:val="00963037"/>
    <w:rsid w:val="00963555"/>
    <w:rsid w:val="009638D6"/>
    <w:rsid w:val="00965994"/>
    <w:rsid w:val="00965D93"/>
    <w:rsid w:val="00966112"/>
    <w:rsid w:val="00971440"/>
    <w:rsid w:val="0097167E"/>
    <w:rsid w:val="00971A1B"/>
    <w:rsid w:val="00971B5D"/>
    <w:rsid w:val="00971DFC"/>
    <w:rsid w:val="009726F5"/>
    <w:rsid w:val="009729FA"/>
    <w:rsid w:val="00973043"/>
    <w:rsid w:val="009730F6"/>
    <w:rsid w:val="0097587E"/>
    <w:rsid w:val="00976393"/>
    <w:rsid w:val="00976E13"/>
    <w:rsid w:val="00980059"/>
    <w:rsid w:val="009802F1"/>
    <w:rsid w:val="00980421"/>
    <w:rsid w:val="009804DD"/>
    <w:rsid w:val="009804F8"/>
    <w:rsid w:val="00981319"/>
    <w:rsid w:val="00983D37"/>
    <w:rsid w:val="00984841"/>
    <w:rsid w:val="00984E00"/>
    <w:rsid w:val="00986CF1"/>
    <w:rsid w:val="00987B8F"/>
    <w:rsid w:val="0099278A"/>
    <w:rsid w:val="0099442B"/>
    <w:rsid w:val="00995060"/>
    <w:rsid w:val="00995195"/>
    <w:rsid w:val="00995A7D"/>
    <w:rsid w:val="0099789A"/>
    <w:rsid w:val="00997E34"/>
    <w:rsid w:val="009A0082"/>
    <w:rsid w:val="009A0D3B"/>
    <w:rsid w:val="009A10EC"/>
    <w:rsid w:val="009A1224"/>
    <w:rsid w:val="009A1538"/>
    <w:rsid w:val="009A1D94"/>
    <w:rsid w:val="009A2254"/>
    <w:rsid w:val="009A2327"/>
    <w:rsid w:val="009A3386"/>
    <w:rsid w:val="009A35D9"/>
    <w:rsid w:val="009A35F3"/>
    <w:rsid w:val="009A50F9"/>
    <w:rsid w:val="009A640E"/>
    <w:rsid w:val="009A7235"/>
    <w:rsid w:val="009B1D0D"/>
    <w:rsid w:val="009B20D2"/>
    <w:rsid w:val="009B4368"/>
    <w:rsid w:val="009B4BFB"/>
    <w:rsid w:val="009B533B"/>
    <w:rsid w:val="009B57C6"/>
    <w:rsid w:val="009B6118"/>
    <w:rsid w:val="009B6152"/>
    <w:rsid w:val="009B61A5"/>
    <w:rsid w:val="009B6731"/>
    <w:rsid w:val="009B6948"/>
    <w:rsid w:val="009B711D"/>
    <w:rsid w:val="009C005F"/>
    <w:rsid w:val="009C0524"/>
    <w:rsid w:val="009C1823"/>
    <w:rsid w:val="009C198D"/>
    <w:rsid w:val="009C3AF8"/>
    <w:rsid w:val="009C41C4"/>
    <w:rsid w:val="009C56DB"/>
    <w:rsid w:val="009C58B1"/>
    <w:rsid w:val="009C6560"/>
    <w:rsid w:val="009C6B87"/>
    <w:rsid w:val="009D071D"/>
    <w:rsid w:val="009D0FD4"/>
    <w:rsid w:val="009D3A00"/>
    <w:rsid w:val="009D5A43"/>
    <w:rsid w:val="009D5B55"/>
    <w:rsid w:val="009D693E"/>
    <w:rsid w:val="009D6BC1"/>
    <w:rsid w:val="009D6F9E"/>
    <w:rsid w:val="009D7A14"/>
    <w:rsid w:val="009E0ECD"/>
    <w:rsid w:val="009E2D3D"/>
    <w:rsid w:val="009E4209"/>
    <w:rsid w:val="009E58F7"/>
    <w:rsid w:val="009E5F81"/>
    <w:rsid w:val="009E6123"/>
    <w:rsid w:val="009E6C94"/>
    <w:rsid w:val="009E7727"/>
    <w:rsid w:val="009F01F3"/>
    <w:rsid w:val="009F0D45"/>
    <w:rsid w:val="009F18C2"/>
    <w:rsid w:val="009F2233"/>
    <w:rsid w:val="009F27E8"/>
    <w:rsid w:val="009F2FA3"/>
    <w:rsid w:val="009F6475"/>
    <w:rsid w:val="009F6BB9"/>
    <w:rsid w:val="009F7BC7"/>
    <w:rsid w:val="00A0041A"/>
    <w:rsid w:val="00A004D4"/>
    <w:rsid w:val="00A009B6"/>
    <w:rsid w:val="00A02DE8"/>
    <w:rsid w:val="00A03AC0"/>
    <w:rsid w:val="00A05C65"/>
    <w:rsid w:val="00A06B87"/>
    <w:rsid w:val="00A07F9F"/>
    <w:rsid w:val="00A1034F"/>
    <w:rsid w:val="00A11077"/>
    <w:rsid w:val="00A114AF"/>
    <w:rsid w:val="00A1177D"/>
    <w:rsid w:val="00A11972"/>
    <w:rsid w:val="00A11B3A"/>
    <w:rsid w:val="00A1259B"/>
    <w:rsid w:val="00A12E0D"/>
    <w:rsid w:val="00A13341"/>
    <w:rsid w:val="00A1556F"/>
    <w:rsid w:val="00A1627C"/>
    <w:rsid w:val="00A206E9"/>
    <w:rsid w:val="00A20756"/>
    <w:rsid w:val="00A20BE2"/>
    <w:rsid w:val="00A20FA7"/>
    <w:rsid w:val="00A21486"/>
    <w:rsid w:val="00A21818"/>
    <w:rsid w:val="00A21DF0"/>
    <w:rsid w:val="00A22AC4"/>
    <w:rsid w:val="00A2324E"/>
    <w:rsid w:val="00A23ACE"/>
    <w:rsid w:val="00A24996"/>
    <w:rsid w:val="00A25358"/>
    <w:rsid w:val="00A267CA"/>
    <w:rsid w:val="00A30816"/>
    <w:rsid w:val="00A31A9B"/>
    <w:rsid w:val="00A32461"/>
    <w:rsid w:val="00A32669"/>
    <w:rsid w:val="00A344A9"/>
    <w:rsid w:val="00A35496"/>
    <w:rsid w:val="00A362C3"/>
    <w:rsid w:val="00A365FB"/>
    <w:rsid w:val="00A36F85"/>
    <w:rsid w:val="00A3779B"/>
    <w:rsid w:val="00A40CC2"/>
    <w:rsid w:val="00A40F05"/>
    <w:rsid w:val="00A41A4E"/>
    <w:rsid w:val="00A42223"/>
    <w:rsid w:val="00A42CAD"/>
    <w:rsid w:val="00A449D7"/>
    <w:rsid w:val="00A4588C"/>
    <w:rsid w:val="00A465F0"/>
    <w:rsid w:val="00A4698D"/>
    <w:rsid w:val="00A46B84"/>
    <w:rsid w:val="00A4750F"/>
    <w:rsid w:val="00A47BC8"/>
    <w:rsid w:val="00A500B9"/>
    <w:rsid w:val="00A50C97"/>
    <w:rsid w:val="00A51E2A"/>
    <w:rsid w:val="00A53382"/>
    <w:rsid w:val="00A53CC6"/>
    <w:rsid w:val="00A5467D"/>
    <w:rsid w:val="00A55B86"/>
    <w:rsid w:val="00A5666F"/>
    <w:rsid w:val="00A57310"/>
    <w:rsid w:val="00A57A51"/>
    <w:rsid w:val="00A57DF0"/>
    <w:rsid w:val="00A61B4F"/>
    <w:rsid w:val="00A625B0"/>
    <w:rsid w:val="00A62994"/>
    <w:rsid w:val="00A63C27"/>
    <w:rsid w:val="00A63DF9"/>
    <w:rsid w:val="00A63F70"/>
    <w:rsid w:val="00A65D62"/>
    <w:rsid w:val="00A6779F"/>
    <w:rsid w:val="00A71E77"/>
    <w:rsid w:val="00A726E9"/>
    <w:rsid w:val="00A73149"/>
    <w:rsid w:val="00A733E5"/>
    <w:rsid w:val="00A7426D"/>
    <w:rsid w:val="00A74DBF"/>
    <w:rsid w:val="00A775BD"/>
    <w:rsid w:val="00A805AB"/>
    <w:rsid w:val="00A8067F"/>
    <w:rsid w:val="00A80680"/>
    <w:rsid w:val="00A81F0F"/>
    <w:rsid w:val="00A8243F"/>
    <w:rsid w:val="00A824A7"/>
    <w:rsid w:val="00A82AFD"/>
    <w:rsid w:val="00A836A6"/>
    <w:rsid w:val="00A836BE"/>
    <w:rsid w:val="00A84522"/>
    <w:rsid w:val="00A84D89"/>
    <w:rsid w:val="00A86A73"/>
    <w:rsid w:val="00A86D19"/>
    <w:rsid w:val="00A86D70"/>
    <w:rsid w:val="00A8747B"/>
    <w:rsid w:val="00A87933"/>
    <w:rsid w:val="00A87C17"/>
    <w:rsid w:val="00A902D4"/>
    <w:rsid w:val="00A910F3"/>
    <w:rsid w:val="00A928DE"/>
    <w:rsid w:val="00A93CC9"/>
    <w:rsid w:val="00A94529"/>
    <w:rsid w:val="00A9579F"/>
    <w:rsid w:val="00A96DE0"/>
    <w:rsid w:val="00A97661"/>
    <w:rsid w:val="00AA12CE"/>
    <w:rsid w:val="00AA1763"/>
    <w:rsid w:val="00AA1F61"/>
    <w:rsid w:val="00AA2419"/>
    <w:rsid w:val="00AA2733"/>
    <w:rsid w:val="00AA408D"/>
    <w:rsid w:val="00AA478C"/>
    <w:rsid w:val="00AA4A12"/>
    <w:rsid w:val="00AA4BA0"/>
    <w:rsid w:val="00AA7DD5"/>
    <w:rsid w:val="00AA7F20"/>
    <w:rsid w:val="00AB0163"/>
    <w:rsid w:val="00AB0B69"/>
    <w:rsid w:val="00AB13F2"/>
    <w:rsid w:val="00AB1F56"/>
    <w:rsid w:val="00AB3131"/>
    <w:rsid w:val="00AB41E7"/>
    <w:rsid w:val="00AB4431"/>
    <w:rsid w:val="00AB44CF"/>
    <w:rsid w:val="00AB4BA9"/>
    <w:rsid w:val="00AB50DE"/>
    <w:rsid w:val="00AB53E2"/>
    <w:rsid w:val="00AB6C80"/>
    <w:rsid w:val="00AB74DF"/>
    <w:rsid w:val="00AC140D"/>
    <w:rsid w:val="00AC2981"/>
    <w:rsid w:val="00AC3435"/>
    <w:rsid w:val="00AC4225"/>
    <w:rsid w:val="00AC4A62"/>
    <w:rsid w:val="00AC5CEB"/>
    <w:rsid w:val="00AD0284"/>
    <w:rsid w:val="00AD08B9"/>
    <w:rsid w:val="00AD214F"/>
    <w:rsid w:val="00AD378C"/>
    <w:rsid w:val="00AD41A8"/>
    <w:rsid w:val="00AD45FD"/>
    <w:rsid w:val="00AD558D"/>
    <w:rsid w:val="00AD6E88"/>
    <w:rsid w:val="00AD7006"/>
    <w:rsid w:val="00AD733F"/>
    <w:rsid w:val="00AD7F92"/>
    <w:rsid w:val="00AE0E8C"/>
    <w:rsid w:val="00AE0ECF"/>
    <w:rsid w:val="00AE0FC2"/>
    <w:rsid w:val="00AE10B8"/>
    <w:rsid w:val="00AE1581"/>
    <w:rsid w:val="00AE1953"/>
    <w:rsid w:val="00AE1D4A"/>
    <w:rsid w:val="00AE40BD"/>
    <w:rsid w:val="00AE55BF"/>
    <w:rsid w:val="00AE5FE9"/>
    <w:rsid w:val="00AE7618"/>
    <w:rsid w:val="00AE7F4B"/>
    <w:rsid w:val="00AF0E5C"/>
    <w:rsid w:val="00AF1190"/>
    <w:rsid w:val="00AF12C9"/>
    <w:rsid w:val="00AF2362"/>
    <w:rsid w:val="00AF3FE2"/>
    <w:rsid w:val="00AF4069"/>
    <w:rsid w:val="00AF4C8D"/>
    <w:rsid w:val="00AF6592"/>
    <w:rsid w:val="00AF666F"/>
    <w:rsid w:val="00AF686D"/>
    <w:rsid w:val="00AF7307"/>
    <w:rsid w:val="00B00655"/>
    <w:rsid w:val="00B0065A"/>
    <w:rsid w:val="00B007E5"/>
    <w:rsid w:val="00B00FEF"/>
    <w:rsid w:val="00B0109D"/>
    <w:rsid w:val="00B020DE"/>
    <w:rsid w:val="00B02408"/>
    <w:rsid w:val="00B0371D"/>
    <w:rsid w:val="00B03A65"/>
    <w:rsid w:val="00B04029"/>
    <w:rsid w:val="00B04FFE"/>
    <w:rsid w:val="00B053C8"/>
    <w:rsid w:val="00B05DAD"/>
    <w:rsid w:val="00B06A5E"/>
    <w:rsid w:val="00B07BAB"/>
    <w:rsid w:val="00B11026"/>
    <w:rsid w:val="00B122AE"/>
    <w:rsid w:val="00B21DA2"/>
    <w:rsid w:val="00B2239D"/>
    <w:rsid w:val="00B23163"/>
    <w:rsid w:val="00B23503"/>
    <w:rsid w:val="00B23578"/>
    <w:rsid w:val="00B24169"/>
    <w:rsid w:val="00B250A9"/>
    <w:rsid w:val="00B25686"/>
    <w:rsid w:val="00B25842"/>
    <w:rsid w:val="00B262F1"/>
    <w:rsid w:val="00B264B5"/>
    <w:rsid w:val="00B27923"/>
    <w:rsid w:val="00B301CD"/>
    <w:rsid w:val="00B305AE"/>
    <w:rsid w:val="00B30A8D"/>
    <w:rsid w:val="00B30DFC"/>
    <w:rsid w:val="00B313D2"/>
    <w:rsid w:val="00B339A6"/>
    <w:rsid w:val="00B33A80"/>
    <w:rsid w:val="00B34488"/>
    <w:rsid w:val="00B34B8A"/>
    <w:rsid w:val="00B34F9F"/>
    <w:rsid w:val="00B35746"/>
    <w:rsid w:val="00B3687D"/>
    <w:rsid w:val="00B3770E"/>
    <w:rsid w:val="00B41529"/>
    <w:rsid w:val="00B4212C"/>
    <w:rsid w:val="00B42346"/>
    <w:rsid w:val="00B42C67"/>
    <w:rsid w:val="00B459CD"/>
    <w:rsid w:val="00B4652C"/>
    <w:rsid w:val="00B46A15"/>
    <w:rsid w:val="00B473F9"/>
    <w:rsid w:val="00B5143B"/>
    <w:rsid w:val="00B514D5"/>
    <w:rsid w:val="00B5182C"/>
    <w:rsid w:val="00B538D8"/>
    <w:rsid w:val="00B540A1"/>
    <w:rsid w:val="00B541E8"/>
    <w:rsid w:val="00B553D9"/>
    <w:rsid w:val="00B5586B"/>
    <w:rsid w:val="00B578B7"/>
    <w:rsid w:val="00B60BB7"/>
    <w:rsid w:val="00B6176F"/>
    <w:rsid w:val="00B62D00"/>
    <w:rsid w:val="00B63246"/>
    <w:rsid w:val="00B63271"/>
    <w:rsid w:val="00B633A4"/>
    <w:rsid w:val="00B63F15"/>
    <w:rsid w:val="00B64717"/>
    <w:rsid w:val="00B6584B"/>
    <w:rsid w:val="00B66996"/>
    <w:rsid w:val="00B67313"/>
    <w:rsid w:val="00B67974"/>
    <w:rsid w:val="00B67D9D"/>
    <w:rsid w:val="00B70DFC"/>
    <w:rsid w:val="00B72F4D"/>
    <w:rsid w:val="00B73A53"/>
    <w:rsid w:val="00B743AF"/>
    <w:rsid w:val="00B7449B"/>
    <w:rsid w:val="00B74AFE"/>
    <w:rsid w:val="00B76B42"/>
    <w:rsid w:val="00B77056"/>
    <w:rsid w:val="00B8109D"/>
    <w:rsid w:val="00B81A59"/>
    <w:rsid w:val="00B83CCA"/>
    <w:rsid w:val="00B84253"/>
    <w:rsid w:val="00B849FA"/>
    <w:rsid w:val="00B84A9A"/>
    <w:rsid w:val="00B84B53"/>
    <w:rsid w:val="00B90833"/>
    <w:rsid w:val="00B90B42"/>
    <w:rsid w:val="00B91403"/>
    <w:rsid w:val="00B916EA"/>
    <w:rsid w:val="00B9183A"/>
    <w:rsid w:val="00B92419"/>
    <w:rsid w:val="00B92694"/>
    <w:rsid w:val="00B929C1"/>
    <w:rsid w:val="00B934F5"/>
    <w:rsid w:val="00B93569"/>
    <w:rsid w:val="00B935D0"/>
    <w:rsid w:val="00B936A9"/>
    <w:rsid w:val="00B9754B"/>
    <w:rsid w:val="00B97F8A"/>
    <w:rsid w:val="00BA0579"/>
    <w:rsid w:val="00BA07ED"/>
    <w:rsid w:val="00BA0EDB"/>
    <w:rsid w:val="00BA1975"/>
    <w:rsid w:val="00BA2B06"/>
    <w:rsid w:val="00BA2B81"/>
    <w:rsid w:val="00BA2D02"/>
    <w:rsid w:val="00BA59A4"/>
    <w:rsid w:val="00BA5B26"/>
    <w:rsid w:val="00BA626D"/>
    <w:rsid w:val="00BA6FFF"/>
    <w:rsid w:val="00BA774C"/>
    <w:rsid w:val="00BA7927"/>
    <w:rsid w:val="00BA7D0D"/>
    <w:rsid w:val="00BB04BC"/>
    <w:rsid w:val="00BB274E"/>
    <w:rsid w:val="00BB374C"/>
    <w:rsid w:val="00BB38CD"/>
    <w:rsid w:val="00BB6F8D"/>
    <w:rsid w:val="00BB713C"/>
    <w:rsid w:val="00BB7BC0"/>
    <w:rsid w:val="00BC1B2D"/>
    <w:rsid w:val="00BC3594"/>
    <w:rsid w:val="00BC498F"/>
    <w:rsid w:val="00BC4F28"/>
    <w:rsid w:val="00BC6D18"/>
    <w:rsid w:val="00BC6F07"/>
    <w:rsid w:val="00BC7B06"/>
    <w:rsid w:val="00BC7DF0"/>
    <w:rsid w:val="00BD22AB"/>
    <w:rsid w:val="00BD346F"/>
    <w:rsid w:val="00BD63B1"/>
    <w:rsid w:val="00BD72E9"/>
    <w:rsid w:val="00BD739D"/>
    <w:rsid w:val="00BD74B1"/>
    <w:rsid w:val="00BE0856"/>
    <w:rsid w:val="00BE0B30"/>
    <w:rsid w:val="00BE3635"/>
    <w:rsid w:val="00BE3CC3"/>
    <w:rsid w:val="00BE3DD1"/>
    <w:rsid w:val="00BE3F12"/>
    <w:rsid w:val="00BE42BA"/>
    <w:rsid w:val="00BE4465"/>
    <w:rsid w:val="00BE6493"/>
    <w:rsid w:val="00BE73AE"/>
    <w:rsid w:val="00BE7E12"/>
    <w:rsid w:val="00BF1667"/>
    <w:rsid w:val="00BF1CFC"/>
    <w:rsid w:val="00BF28A5"/>
    <w:rsid w:val="00BF3E2B"/>
    <w:rsid w:val="00BF6927"/>
    <w:rsid w:val="00BF7990"/>
    <w:rsid w:val="00BF79A3"/>
    <w:rsid w:val="00C010BF"/>
    <w:rsid w:val="00C014E2"/>
    <w:rsid w:val="00C018ED"/>
    <w:rsid w:val="00C02CB1"/>
    <w:rsid w:val="00C02D06"/>
    <w:rsid w:val="00C0313F"/>
    <w:rsid w:val="00C04DEF"/>
    <w:rsid w:val="00C05193"/>
    <w:rsid w:val="00C05790"/>
    <w:rsid w:val="00C05EE2"/>
    <w:rsid w:val="00C06AA0"/>
    <w:rsid w:val="00C06FE4"/>
    <w:rsid w:val="00C07578"/>
    <w:rsid w:val="00C1186C"/>
    <w:rsid w:val="00C13050"/>
    <w:rsid w:val="00C14467"/>
    <w:rsid w:val="00C14CFA"/>
    <w:rsid w:val="00C1650B"/>
    <w:rsid w:val="00C167C6"/>
    <w:rsid w:val="00C176F2"/>
    <w:rsid w:val="00C178C4"/>
    <w:rsid w:val="00C17918"/>
    <w:rsid w:val="00C17F26"/>
    <w:rsid w:val="00C20A32"/>
    <w:rsid w:val="00C20D61"/>
    <w:rsid w:val="00C20E08"/>
    <w:rsid w:val="00C2148C"/>
    <w:rsid w:val="00C214A9"/>
    <w:rsid w:val="00C21F58"/>
    <w:rsid w:val="00C22211"/>
    <w:rsid w:val="00C22439"/>
    <w:rsid w:val="00C2256F"/>
    <w:rsid w:val="00C22817"/>
    <w:rsid w:val="00C22BA1"/>
    <w:rsid w:val="00C22C2C"/>
    <w:rsid w:val="00C237C3"/>
    <w:rsid w:val="00C23AA0"/>
    <w:rsid w:val="00C23CFB"/>
    <w:rsid w:val="00C243A3"/>
    <w:rsid w:val="00C25F9D"/>
    <w:rsid w:val="00C26BBD"/>
    <w:rsid w:val="00C26CCF"/>
    <w:rsid w:val="00C27F7D"/>
    <w:rsid w:val="00C30518"/>
    <w:rsid w:val="00C311DA"/>
    <w:rsid w:val="00C31624"/>
    <w:rsid w:val="00C31695"/>
    <w:rsid w:val="00C32A19"/>
    <w:rsid w:val="00C33B63"/>
    <w:rsid w:val="00C34621"/>
    <w:rsid w:val="00C34864"/>
    <w:rsid w:val="00C36C17"/>
    <w:rsid w:val="00C37386"/>
    <w:rsid w:val="00C37C5E"/>
    <w:rsid w:val="00C37F82"/>
    <w:rsid w:val="00C41574"/>
    <w:rsid w:val="00C41781"/>
    <w:rsid w:val="00C44A5B"/>
    <w:rsid w:val="00C44FFD"/>
    <w:rsid w:val="00C456A5"/>
    <w:rsid w:val="00C456D2"/>
    <w:rsid w:val="00C45F40"/>
    <w:rsid w:val="00C46255"/>
    <w:rsid w:val="00C51444"/>
    <w:rsid w:val="00C52F7C"/>
    <w:rsid w:val="00C53D4E"/>
    <w:rsid w:val="00C542FE"/>
    <w:rsid w:val="00C558FF"/>
    <w:rsid w:val="00C56065"/>
    <w:rsid w:val="00C565EA"/>
    <w:rsid w:val="00C5759E"/>
    <w:rsid w:val="00C62355"/>
    <w:rsid w:val="00C629BE"/>
    <w:rsid w:val="00C62ECF"/>
    <w:rsid w:val="00C63A53"/>
    <w:rsid w:val="00C64CD7"/>
    <w:rsid w:val="00C65B80"/>
    <w:rsid w:val="00C65CDF"/>
    <w:rsid w:val="00C66377"/>
    <w:rsid w:val="00C66951"/>
    <w:rsid w:val="00C66BDA"/>
    <w:rsid w:val="00C66CD8"/>
    <w:rsid w:val="00C705DF"/>
    <w:rsid w:val="00C70B4A"/>
    <w:rsid w:val="00C7121D"/>
    <w:rsid w:val="00C7129D"/>
    <w:rsid w:val="00C72697"/>
    <w:rsid w:val="00C743F6"/>
    <w:rsid w:val="00C76794"/>
    <w:rsid w:val="00C772E2"/>
    <w:rsid w:val="00C77D13"/>
    <w:rsid w:val="00C77FDA"/>
    <w:rsid w:val="00C81619"/>
    <w:rsid w:val="00C83793"/>
    <w:rsid w:val="00C8555A"/>
    <w:rsid w:val="00C85711"/>
    <w:rsid w:val="00C86B4F"/>
    <w:rsid w:val="00C875C4"/>
    <w:rsid w:val="00C878B0"/>
    <w:rsid w:val="00C87DCA"/>
    <w:rsid w:val="00C9043E"/>
    <w:rsid w:val="00C9082D"/>
    <w:rsid w:val="00C91ADC"/>
    <w:rsid w:val="00C92E5A"/>
    <w:rsid w:val="00C931F7"/>
    <w:rsid w:val="00C932DC"/>
    <w:rsid w:val="00C936F6"/>
    <w:rsid w:val="00C93CE9"/>
    <w:rsid w:val="00C94D50"/>
    <w:rsid w:val="00C97D38"/>
    <w:rsid w:val="00CA06EF"/>
    <w:rsid w:val="00CA0E38"/>
    <w:rsid w:val="00CA181E"/>
    <w:rsid w:val="00CA24BD"/>
    <w:rsid w:val="00CA3CB7"/>
    <w:rsid w:val="00CA58E8"/>
    <w:rsid w:val="00CA5A76"/>
    <w:rsid w:val="00CA5A8E"/>
    <w:rsid w:val="00CA677D"/>
    <w:rsid w:val="00CA7F3F"/>
    <w:rsid w:val="00CB13EA"/>
    <w:rsid w:val="00CB4045"/>
    <w:rsid w:val="00CB75A2"/>
    <w:rsid w:val="00CC0260"/>
    <w:rsid w:val="00CC0B9B"/>
    <w:rsid w:val="00CC17FC"/>
    <w:rsid w:val="00CC21F9"/>
    <w:rsid w:val="00CC2F02"/>
    <w:rsid w:val="00CC3B40"/>
    <w:rsid w:val="00CC3B92"/>
    <w:rsid w:val="00CC3CDF"/>
    <w:rsid w:val="00CC42DC"/>
    <w:rsid w:val="00CC58BB"/>
    <w:rsid w:val="00CD157F"/>
    <w:rsid w:val="00CD1AB7"/>
    <w:rsid w:val="00CD3686"/>
    <w:rsid w:val="00CD61B3"/>
    <w:rsid w:val="00CE26FC"/>
    <w:rsid w:val="00CE3468"/>
    <w:rsid w:val="00CE458E"/>
    <w:rsid w:val="00CE6FAB"/>
    <w:rsid w:val="00CE7239"/>
    <w:rsid w:val="00CE72A1"/>
    <w:rsid w:val="00CF0C8B"/>
    <w:rsid w:val="00CF2413"/>
    <w:rsid w:val="00CF3306"/>
    <w:rsid w:val="00CF41D8"/>
    <w:rsid w:val="00CF74E2"/>
    <w:rsid w:val="00D00342"/>
    <w:rsid w:val="00D0111E"/>
    <w:rsid w:val="00D0274C"/>
    <w:rsid w:val="00D0283F"/>
    <w:rsid w:val="00D04293"/>
    <w:rsid w:val="00D047B1"/>
    <w:rsid w:val="00D051DE"/>
    <w:rsid w:val="00D051FF"/>
    <w:rsid w:val="00D05BF8"/>
    <w:rsid w:val="00D05CAD"/>
    <w:rsid w:val="00D06093"/>
    <w:rsid w:val="00D062E8"/>
    <w:rsid w:val="00D12E7C"/>
    <w:rsid w:val="00D1388C"/>
    <w:rsid w:val="00D15ABC"/>
    <w:rsid w:val="00D203E1"/>
    <w:rsid w:val="00D20783"/>
    <w:rsid w:val="00D21DB4"/>
    <w:rsid w:val="00D23705"/>
    <w:rsid w:val="00D242DA"/>
    <w:rsid w:val="00D24C9C"/>
    <w:rsid w:val="00D25E63"/>
    <w:rsid w:val="00D27621"/>
    <w:rsid w:val="00D3165B"/>
    <w:rsid w:val="00D340AE"/>
    <w:rsid w:val="00D34147"/>
    <w:rsid w:val="00D354EC"/>
    <w:rsid w:val="00D355A9"/>
    <w:rsid w:val="00D36AD6"/>
    <w:rsid w:val="00D40F00"/>
    <w:rsid w:val="00D43A64"/>
    <w:rsid w:val="00D4617A"/>
    <w:rsid w:val="00D46D57"/>
    <w:rsid w:val="00D475DF"/>
    <w:rsid w:val="00D50C33"/>
    <w:rsid w:val="00D50C4C"/>
    <w:rsid w:val="00D512FF"/>
    <w:rsid w:val="00D51592"/>
    <w:rsid w:val="00D52D6F"/>
    <w:rsid w:val="00D5300D"/>
    <w:rsid w:val="00D54874"/>
    <w:rsid w:val="00D5505A"/>
    <w:rsid w:val="00D559E8"/>
    <w:rsid w:val="00D56AA4"/>
    <w:rsid w:val="00D56F99"/>
    <w:rsid w:val="00D574B6"/>
    <w:rsid w:val="00D611AC"/>
    <w:rsid w:val="00D61D75"/>
    <w:rsid w:val="00D630E9"/>
    <w:rsid w:val="00D65985"/>
    <w:rsid w:val="00D65FAD"/>
    <w:rsid w:val="00D67842"/>
    <w:rsid w:val="00D70EA2"/>
    <w:rsid w:val="00D715F6"/>
    <w:rsid w:val="00D71E24"/>
    <w:rsid w:val="00D73A5E"/>
    <w:rsid w:val="00D748B2"/>
    <w:rsid w:val="00D756D4"/>
    <w:rsid w:val="00D75756"/>
    <w:rsid w:val="00D76362"/>
    <w:rsid w:val="00D7657C"/>
    <w:rsid w:val="00D80407"/>
    <w:rsid w:val="00D80570"/>
    <w:rsid w:val="00D81CFF"/>
    <w:rsid w:val="00D82ACB"/>
    <w:rsid w:val="00D83412"/>
    <w:rsid w:val="00D84029"/>
    <w:rsid w:val="00D848AC"/>
    <w:rsid w:val="00D84E4B"/>
    <w:rsid w:val="00D8585F"/>
    <w:rsid w:val="00D86471"/>
    <w:rsid w:val="00D87141"/>
    <w:rsid w:val="00D873BD"/>
    <w:rsid w:val="00D91175"/>
    <w:rsid w:val="00D91306"/>
    <w:rsid w:val="00D91817"/>
    <w:rsid w:val="00D920AD"/>
    <w:rsid w:val="00D92195"/>
    <w:rsid w:val="00D92433"/>
    <w:rsid w:val="00D932EA"/>
    <w:rsid w:val="00D94327"/>
    <w:rsid w:val="00D96049"/>
    <w:rsid w:val="00D96F13"/>
    <w:rsid w:val="00D97B1C"/>
    <w:rsid w:val="00DA0284"/>
    <w:rsid w:val="00DA08A8"/>
    <w:rsid w:val="00DA1416"/>
    <w:rsid w:val="00DA243C"/>
    <w:rsid w:val="00DA365C"/>
    <w:rsid w:val="00DA3ED7"/>
    <w:rsid w:val="00DA7F01"/>
    <w:rsid w:val="00DA7F18"/>
    <w:rsid w:val="00DB00FA"/>
    <w:rsid w:val="00DB071A"/>
    <w:rsid w:val="00DB23E3"/>
    <w:rsid w:val="00DB2DCC"/>
    <w:rsid w:val="00DB345D"/>
    <w:rsid w:val="00DB50BC"/>
    <w:rsid w:val="00DB58F5"/>
    <w:rsid w:val="00DC0CAA"/>
    <w:rsid w:val="00DC1358"/>
    <w:rsid w:val="00DC1951"/>
    <w:rsid w:val="00DC1B3B"/>
    <w:rsid w:val="00DC31F9"/>
    <w:rsid w:val="00DC3EBC"/>
    <w:rsid w:val="00DC59E9"/>
    <w:rsid w:val="00DC5EAF"/>
    <w:rsid w:val="00DC5F36"/>
    <w:rsid w:val="00DC6D9E"/>
    <w:rsid w:val="00DC70DC"/>
    <w:rsid w:val="00DC7474"/>
    <w:rsid w:val="00DC7695"/>
    <w:rsid w:val="00DC7F1A"/>
    <w:rsid w:val="00DD0A53"/>
    <w:rsid w:val="00DD0F4D"/>
    <w:rsid w:val="00DD2A15"/>
    <w:rsid w:val="00DD2D9F"/>
    <w:rsid w:val="00DD377F"/>
    <w:rsid w:val="00DD6009"/>
    <w:rsid w:val="00DE1129"/>
    <w:rsid w:val="00DE1672"/>
    <w:rsid w:val="00DE3777"/>
    <w:rsid w:val="00DE3E4B"/>
    <w:rsid w:val="00DE3FFD"/>
    <w:rsid w:val="00DE54AA"/>
    <w:rsid w:val="00DE5509"/>
    <w:rsid w:val="00DE7250"/>
    <w:rsid w:val="00DE7437"/>
    <w:rsid w:val="00DE7734"/>
    <w:rsid w:val="00DF0CE4"/>
    <w:rsid w:val="00DF2479"/>
    <w:rsid w:val="00DF3427"/>
    <w:rsid w:val="00DF350B"/>
    <w:rsid w:val="00DF457A"/>
    <w:rsid w:val="00DF6AC4"/>
    <w:rsid w:val="00DF6C14"/>
    <w:rsid w:val="00DF71FB"/>
    <w:rsid w:val="00E015AE"/>
    <w:rsid w:val="00E01829"/>
    <w:rsid w:val="00E01C30"/>
    <w:rsid w:val="00E01DBF"/>
    <w:rsid w:val="00E05569"/>
    <w:rsid w:val="00E0573B"/>
    <w:rsid w:val="00E06DC1"/>
    <w:rsid w:val="00E10B57"/>
    <w:rsid w:val="00E120B5"/>
    <w:rsid w:val="00E12478"/>
    <w:rsid w:val="00E12EBB"/>
    <w:rsid w:val="00E143C8"/>
    <w:rsid w:val="00E153FF"/>
    <w:rsid w:val="00E15507"/>
    <w:rsid w:val="00E15A63"/>
    <w:rsid w:val="00E16677"/>
    <w:rsid w:val="00E167D8"/>
    <w:rsid w:val="00E17077"/>
    <w:rsid w:val="00E21215"/>
    <w:rsid w:val="00E22AD2"/>
    <w:rsid w:val="00E23408"/>
    <w:rsid w:val="00E23BF3"/>
    <w:rsid w:val="00E25277"/>
    <w:rsid w:val="00E259D5"/>
    <w:rsid w:val="00E265C7"/>
    <w:rsid w:val="00E306A9"/>
    <w:rsid w:val="00E32788"/>
    <w:rsid w:val="00E32B1C"/>
    <w:rsid w:val="00E33A45"/>
    <w:rsid w:val="00E34664"/>
    <w:rsid w:val="00E34859"/>
    <w:rsid w:val="00E35544"/>
    <w:rsid w:val="00E35BC2"/>
    <w:rsid w:val="00E366D7"/>
    <w:rsid w:val="00E3693A"/>
    <w:rsid w:val="00E40329"/>
    <w:rsid w:val="00E40F37"/>
    <w:rsid w:val="00E41484"/>
    <w:rsid w:val="00E41818"/>
    <w:rsid w:val="00E41A46"/>
    <w:rsid w:val="00E42642"/>
    <w:rsid w:val="00E443D8"/>
    <w:rsid w:val="00E44FE8"/>
    <w:rsid w:val="00E45659"/>
    <w:rsid w:val="00E45ECF"/>
    <w:rsid w:val="00E500F3"/>
    <w:rsid w:val="00E506F7"/>
    <w:rsid w:val="00E50F34"/>
    <w:rsid w:val="00E52A8D"/>
    <w:rsid w:val="00E53A17"/>
    <w:rsid w:val="00E56CD4"/>
    <w:rsid w:val="00E56D60"/>
    <w:rsid w:val="00E60C0B"/>
    <w:rsid w:val="00E61D6B"/>
    <w:rsid w:val="00E6339E"/>
    <w:rsid w:val="00E63BAD"/>
    <w:rsid w:val="00E63C6F"/>
    <w:rsid w:val="00E64658"/>
    <w:rsid w:val="00E646D0"/>
    <w:rsid w:val="00E651A6"/>
    <w:rsid w:val="00E65D64"/>
    <w:rsid w:val="00E65F1B"/>
    <w:rsid w:val="00E664CE"/>
    <w:rsid w:val="00E66FE8"/>
    <w:rsid w:val="00E670FB"/>
    <w:rsid w:val="00E67866"/>
    <w:rsid w:val="00E71E7B"/>
    <w:rsid w:val="00E72376"/>
    <w:rsid w:val="00E72570"/>
    <w:rsid w:val="00E725E4"/>
    <w:rsid w:val="00E7354A"/>
    <w:rsid w:val="00E73CFF"/>
    <w:rsid w:val="00E749E7"/>
    <w:rsid w:val="00E74BD6"/>
    <w:rsid w:val="00E759BA"/>
    <w:rsid w:val="00E767BA"/>
    <w:rsid w:val="00E76AF6"/>
    <w:rsid w:val="00E76EE5"/>
    <w:rsid w:val="00E773E4"/>
    <w:rsid w:val="00E811ED"/>
    <w:rsid w:val="00E816C5"/>
    <w:rsid w:val="00E82063"/>
    <w:rsid w:val="00E82F4B"/>
    <w:rsid w:val="00E8327E"/>
    <w:rsid w:val="00E834FD"/>
    <w:rsid w:val="00E845C5"/>
    <w:rsid w:val="00E8465C"/>
    <w:rsid w:val="00E85422"/>
    <w:rsid w:val="00E8625D"/>
    <w:rsid w:val="00E86DCC"/>
    <w:rsid w:val="00E914B9"/>
    <w:rsid w:val="00E919CD"/>
    <w:rsid w:val="00E93DB4"/>
    <w:rsid w:val="00E9440E"/>
    <w:rsid w:val="00E96D41"/>
    <w:rsid w:val="00E975DE"/>
    <w:rsid w:val="00EA0D2A"/>
    <w:rsid w:val="00EA0D91"/>
    <w:rsid w:val="00EA1069"/>
    <w:rsid w:val="00EA14E0"/>
    <w:rsid w:val="00EA189A"/>
    <w:rsid w:val="00EA34A5"/>
    <w:rsid w:val="00EA5B7C"/>
    <w:rsid w:val="00EA7125"/>
    <w:rsid w:val="00EB056C"/>
    <w:rsid w:val="00EB0D4F"/>
    <w:rsid w:val="00EB1D36"/>
    <w:rsid w:val="00EB3230"/>
    <w:rsid w:val="00EB3F6C"/>
    <w:rsid w:val="00EB4A75"/>
    <w:rsid w:val="00EB6558"/>
    <w:rsid w:val="00EB7426"/>
    <w:rsid w:val="00EC07E1"/>
    <w:rsid w:val="00EC0EA9"/>
    <w:rsid w:val="00EC1389"/>
    <w:rsid w:val="00EC484B"/>
    <w:rsid w:val="00EC4BC8"/>
    <w:rsid w:val="00EC6130"/>
    <w:rsid w:val="00EC6430"/>
    <w:rsid w:val="00EC6DF1"/>
    <w:rsid w:val="00EC7233"/>
    <w:rsid w:val="00EC79F1"/>
    <w:rsid w:val="00EC7FF4"/>
    <w:rsid w:val="00ED0556"/>
    <w:rsid w:val="00ED0E73"/>
    <w:rsid w:val="00ED1B59"/>
    <w:rsid w:val="00ED30C6"/>
    <w:rsid w:val="00ED36F6"/>
    <w:rsid w:val="00ED4990"/>
    <w:rsid w:val="00ED4ED7"/>
    <w:rsid w:val="00ED5A08"/>
    <w:rsid w:val="00ED5F12"/>
    <w:rsid w:val="00ED6857"/>
    <w:rsid w:val="00ED7173"/>
    <w:rsid w:val="00ED79FD"/>
    <w:rsid w:val="00EE0F52"/>
    <w:rsid w:val="00EE2099"/>
    <w:rsid w:val="00EE284D"/>
    <w:rsid w:val="00EE2E1E"/>
    <w:rsid w:val="00EE422E"/>
    <w:rsid w:val="00EE45AF"/>
    <w:rsid w:val="00EE5440"/>
    <w:rsid w:val="00EE59C6"/>
    <w:rsid w:val="00EE62C6"/>
    <w:rsid w:val="00EE7489"/>
    <w:rsid w:val="00EE754F"/>
    <w:rsid w:val="00EE7955"/>
    <w:rsid w:val="00EF1207"/>
    <w:rsid w:val="00EF137C"/>
    <w:rsid w:val="00EF2C81"/>
    <w:rsid w:val="00EF2E27"/>
    <w:rsid w:val="00EF378F"/>
    <w:rsid w:val="00EF49F1"/>
    <w:rsid w:val="00EF5645"/>
    <w:rsid w:val="00EF5BCE"/>
    <w:rsid w:val="00EF5E71"/>
    <w:rsid w:val="00EF6052"/>
    <w:rsid w:val="00EF60BB"/>
    <w:rsid w:val="00EF6428"/>
    <w:rsid w:val="00EF758F"/>
    <w:rsid w:val="00EF7B01"/>
    <w:rsid w:val="00EF7B26"/>
    <w:rsid w:val="00F0177C"/>
    <w:rsid w:val="00F021CD"/>
    <w:rsid w:val="00F02D1E"/>
    <w:rsid w:val="00F03062"/>
    <w:rsid w:val="00F04498"/>
    <w:rsid w:val="00F04843"/>
    <w:rsid w:val="00F052FE"/>
    <w:rsid w:val="00F05BE9"/>
    <w:rsid w:val="00F07802"/>
    <w:rsid w:val="00F1035D"/>
    <w:rsid w:val="00F111D5"/>
    <w:rsid w:val="00F11351"/>
    <w:rsid w:val="00F11B31"/>
    <w:rsid w:val="00F1248C"/>
    <w:rsid w:val="00F13228"/>
    <w:rsid w:val="00F14FE0"/>
    <w:rsid w:val="00F16BDE"/>
    <w:rsid w:val="00F20AB1"/>
    <w:rsid w:val="00F217AC"/>
    <w:rsid w:val="00F25698"/>
    <w:rsid w:val="00F25B9D"/>
    <w:rsid w:val="00F26062"/>
    <w:rsid w:val="00F26284"/>
    <w:rsid w:val="00F32D98"/>
    <w:rsid w:val="00F33914"/>
    <w:rsid w:val="00F34B52"/>
    <w:rsid w:val="00F35845"/>
    <w:rsid w:val="00F376D6"/>
    <w:rsid w:val="00F413E5"/>
    <w:rsid w:val="00F415CD"/>
    <w:rsid w:val="00F420A4"/>
    <w:rsid w:val="00F424FD"/>
    <w:rsid w:val="00F4259B"/>
    <w:rsid w:val="00F42CE0"/>
    <w:rsid w:val="00F4343D"/>
    <w:rsid w:val="00F45384"/>
    <w:rsid w:val="00F45E3A"/>
    <w:rsid w:val="00F4675C"/>
    <w:rsid w:val="00F471D3"/>
    <w:rsid w:val="00F50013"/>
    <w:rsid w:val="00F50026"/>
    <w:rsid w:val="00F552BA"/>
    <w:rsid w:val="00F5609F"/>
    <w:rsid w:val="00F569C8"/>
    <w:rsid w:val="00F56D62"/>
    <w:rsid w:val="00F60441"/>
    <w:rsid w:val="00F60DD6"/>
    <w:rsid w:val="00F63342"/>
    <w:rsid w:val="00F63BCD"/>
    <w:rsid w:val="00F64494"/>
    <w:rsid w:val="00F649A5"/>
    <w:rsid w:val="00F65F2E"/>
    <w:rsid w:val="00F664AE"/>
    <w:rsid w:val="00F67C4F"/>
    <w:rsid w:val="00F7035F"/>
    <w:rsid w:val="00F70F5A"/>
    <w:rsid w:val="00F72AE8"/>
    <w:rsid w:val="00F737D5"/>
    <w:rsid w:val="00F76DB7"/>
    <w:rsid w:val="00F77CCF"/>
    <w:rsid w:val="00F80985"/>
    <w:rsid w:val="00F80BC5"/>
    <w:rsid w:val="00F81634"/>
    <w:rsid w:val="00F83F1A"/>
    <w:rsid w:val="00F84729"/>
    <w:rsid w:val="00F85FCF"/>
    <w:rsid w:val="00F86105"/>
    <w:rsid w:val="00F86321"/>
    <w:rsid w:val="00F8667C"/>
    <w:rsid w:val="00F86706"/>
    <w:rsid w:val="00F87187"/>
    <w:rsid w:val="00F90FA2"/>
    <w:rsid w:val="00F91883"/>
    <w:rsid w:val="00F92590"/>
    <w:rsid w:val="00F92A9B"/>
    <w:rsid w:val="00F931D3"/>
    <w:rsid w:val="00F935E5"/>
    <w:rsid w:val="00F94F01"/>
    <w:rsid w:val="00F95350"/>
    <w:rsid w:val="00F95D7C"/>
    <w:rsid w:val="00F96C06"/>
    <w:rsid w:val="00F97242"/>
    <w:rsid w:val="00F97685"/>
    <w:rsid w:val="00FA0930"/>
    <w:rsid w:val="00FA107A"/>
    <w:rsid w:val="00FA2029"/>
    <w:rsid w:val="00FA2078"/>
    <w:rsid w:val="00FA2E76"/>
    <w:rsid w:val="00FA3731"/>
    <w:rsid w:val="00FA4C82"/>
    <w:rsid w:val="00FA6296"/>
    <w:rsid w:val="00FA6340"/>
    <w:rsid w:val="00FA6B2F"/>
    <w:rsid w:val="00FB02AA"/>
    <w:rsid w:val="00FB11C0"/>
    <w:rsid w:val="00FB19C4"/>
    <w:rsid w:val="00FB2ABF"/>
    <w:rsid w:val="00FB2F24"/>
    <w:rsid w:val="00FB34CE"/>
    <w:rsid w:val="00FB402C"/>
    <w:rsid w:val="00FB4B45"/>
    <w:rsid w:val="00FB4E7F"/>
    <w:rsid w:val="00FB54A3"/>
    <w:rsid w:val="00FB6610"/>
    <w:rsid w:val="00FB72B4"/>
    <w:rsid w:val="00FB737D"/>
    <w:rsid w:val="00FB7761"/>
    <w:rsid w:val="00FB7916"/>
    <w:rsid w:val="00FB7DAF"/>
    <w:rsid w:val="00FC0215"/>
    <w:rsid w:val="00FC04AE"/>
    <w:rsid w:val="00FC1AB9"/>
    <w:rsid w:val="00FC43CC"/>
    <w:rsid w:val="00FC468F"/>
    <w:rsid w:val="00FC5988"/>
    <w:rsid w:val="00FC6894"/>
    <w:rsid w:val="00FC7C7C"/>
    <w:rsid w:val="00FD0275"/>
    <w:rsid w:val="00FD0C25"/>
    <w:rsid w:val="00FD10E1"/>
    <w:rsid w:val="00FD1A56"/>
    <w:rsid w:val="00FD23D9"/>
    <w:rsid w:val="00FD54C0"/>
    <w:rsid w:val="00FD6644"/>
    <w:rsid w:val="00FD67D0"/>
    <w:rsid w:val="00FE488E"/>
    <w:rsid w:val="00FE58A2"/>
    <w:rsid w:val="00FE6E2A"/>
    <w:rsid w:val="00FE7288"/>
    <w:rsid w:val="00FE7701"/>
    <w:rsid w:val="00FF0356"/>
    <w:rsid w:val="00FF06C4"/>
    <w:rsid w:val="00FF1A8F"/>
    <w:rsid w:val="00FF2A96"/>
    <w:rsid w:val="00FF56C2"/>
    <w:rsid w:val="00FF5B5D"/>
    <w:rsid w:val="00FF60FA"/>
    <w:rsid w:val="00FF7E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380EB4"/>
  <w14:defaultImageDpi w14:val="32767"/>
  <w15:chartTrackingRefBased/>
  <w15:docId w15:val="{AEC0529F-8115-9548-8281-D26B1503A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661"/>
    <w:pPr>
      <w:spacing w:after="0" w:line="240" w:lineRule="auto"/>
      <w:jc w:val="left"/>
    </w:pPr>
    <w:rPr>
      <w:rFonts w:ascii="Times New Roman" w:eastAsia="Times New Roman" w:hAnsi="Times New Roman" w:cs="Times New Roman"/>
      <w:sz w:val="24"/>
      <w:szCs w:val="24"/>
      <w:lang w:val="en-AU" w:eastAsia="en-GB"/>
    </w:rPr>
  </w:style>
  <w:style w:type="paragraph" w:styleId="Heading1">
    <w:name w:val="heading 1"/>
    <w:basedOn w:val="Normal"/>
    <w:next w:val="Normal"/>
    <w:link w:val="Heading1Char"/>
    <w:uiPriority w:val="9"/>
    <w:qFormat/>
    <w:rsid w:val="00710EA2"/>
    <w:pPr>
      <w:spacing w:before="300" w:after="40" w:line="276" w:lineRule="auto"/>
      <w:outlineLvl w:val="0"/>
    </w:pPr>
    <w:rPr>
      <w:rFonts w:asciiTheme="minorHAnsi" w:eastAsiaTheme="minorEastAsia" w:hAnsiTheme="minorHAnsi" w:cstheme="minorBidi"/>
      <w:smallCaps/>
      <w:spacing w:val="5"/>
      <w:sz w:val="32"/>
      <w:szCs w:val="32"/>
      <w:lang w:val="en-GB" w:eastAsia="en-US"/>
    </w:rPr>
  </w:style>
  <w:style w:type="paragraph" w:styleId="Heading2">
    <w:name w:val="heading 2"/>
    <w:basedOn w:val="Normal"/>
    <w:next w:val="Normal"/>
    <w:link w:val="Heading2Char"/>
    <w:uiPriority w:val="9"/>
    <w:semiHidden/>
    <w:unhideWhenUsed/>
    <w:qFormat/>
    <w:rsid w:val="00710EA2"/>
    <w:pPr>
      <w:spacing w:before="240" w:after="80" w:line="276" w:lineRule="auto"/>
      <w:outlineLvl w:val="1"/>
    </w:pPr>
    <w:rPr>
      <w:rFonts w:asciiTheme="minorHAnsi" w:eastAsiaTheme="minorEastAsia" w:hAnsiTheme="minorHAnsi" w:cstheme="minorBidi"/>
      <w:smallCaps/>
      <w:spacing w:val="5"/>
      <w:sz w:val="28"/>
      <w:szCs w:val="28"/>
      <w:lang w:val="en-GB" w:eastAsia="en-US"/>
    </w:rPr>
  </w:style>
  <w:style w:type="paragraph" w:styleId="Heading3">
    <w:name w:val="heading 3"/>
    <w:basedOn w:val="Normal"/>
    <w:next w:val="Normal"/>
    <w:link w:val="Heading3Char"/>
    <w:uiPriority w:val="9"/>
    <w:semiHidden/>
    <w:unhideWhenUsed/>
    <w:qFormat/>
    <w:rsid w:val="00710EA2"/>
    <w:pPr>
      <w:outlineLvl w:val="2"/>
    </w:pPr>
    <w:rPr>
      <w:smallCaps/>
      <w:spacing w:val="5"/>
    </w:rPr>
  </w:style>
  <w:style w:type="paragraph" w:styleId="Heading4">
    <w:name w:val="heading 4"/>
    <w:basedOn w:val="Normal"/>
    <w:next w:val="Normal"/>
    <w:link w:val="Heading4Char"/>
    <w:uiPriority w:val="9"/>
    <w:semiHidden/>
    <w:unhideWhenUsed/>
    <w:qFormat/>
    <w:rsid w:val="00710EA2"/>
    <w:pPr>
      <w:spacing w:before="240"/>
      <w:outlineLvl w:val="3"/>
    </w:pPr>
    <w:rPr>
      <w:smallCaps/>
      <w:spacing w:val="10"/>
      <w:sz w:val="22"/>
      <w:szCs w:val="22"/>
    </w:rPr>
  </w:style>
  <w:style w:type="paragraph" w:styleId="Heading5">
    <w:name w:val="heading 5"/>
    <w:basedOn w:val="Normal"/>
    <w:next w:val="Normal"/>
    <w:link w:val="Heading5Char"/>
    <w:uiPriority w:val="9"/>
    <w:semiHidden/>
    <w:unhideWhenUsed/>
    <w:qFormat/>
    <w:rsid w:val="00710EA2"/>
    <w:pPr>
      <w:spacing w:before="200"/>
      <w:outlineLvl w:val="4"/>
    </w:pPr>
    <w:rPr>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710EA2"/>
    <w:pPr>
      <w:outlineLvl w:val="5"/>
    </w:pPr>
    <w:rPr>
      <w:smallCaps/>
      <w:color w:val="ED7D31" w:themeColor="accent2"/>
      <w:spacing w:val="5"/>
      <w:sz w:val="22"/>
    </w:rPr>
  </w:style>
  <w:style w:type="paragraph" w:styleId="Heading7">
    <w:name w:val="heading 7"/>
    <w:basedOn w:val="Normal"/>
    <w:next w:val="Normal"/>
    <w:link w:val="Heading7Char"/>
    <w:uiPriority w:val="9"/>
    <w:semiHidden/>
    <w:unhideWhenUsed/>
    <w:qFormat/>
    <w:rsid w:val="00710EA2"/>
    <w:pPr>
      <w:outlineLvl w:val="6"/>
    </w:pPr>
    <w:rPr>
      <w:b/>
      <w:smallCaps/>
      <w:color w:val="ED7D31" w:themeColor="accent2"/>
      <w:spacing w:val="10"/>
    </w:rPr>
  </w:style>
  <w:style w:type="paragraph" w:styleId="Heading8">
    <w:name w:val="heading 8"/>
    <w:basedOn w:val="Normal"/>
    <w:next w:val="Normal"/>
    <w:link w:val="Heading8Char"/>
    <w:uiPriority w:val="9"/>
    <w:semiHidden/>
    <w:unhideWhenUsed/>
    <w:qFormat/>
    <w:rsid w:val="00710EA2"/>
    <w:pPr>
      <w:outlineLvl w:val="7"/>
    </w:pPr>
    <w:rPr>
      <w:b/>
      <w:i/>
      <w:smallCaps/>
      <w:color w:val="C45911" w:themeColor="accent2" w:themeShade="BF"/>
    </w:rPr>
  </w:style>
  <w:style w:type="paragraph" w:styleId="Heading9">
    <w:name w:val="heading 9"/>
    <w:basedOn w:val="Normal"/>
    <w:next w:val="Normal"/>
    <w:link w:val="Heading9Char"/>
    <w:uiPriority w:val="9"/>
    <w:semiHidden/>
    <w:unhideWhenUsed/>
    <w:qFormat/>
    <w:rsid w:val="00710EA2"/>
    <w:pPr>
      <w:outlineLvl w:val="8"/>
    </w:pPr>
    <w:rPr>
      <w:b/>
      <w:i/>
      <w:smallCaps/>
      <w:color w:val="823B0B"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3">
    <w:name w:val="toc 3"/>
    <w:basedOn w:val="Normal"/>
    <w:next w:val="Normal"/>
    <w:autoRedefine/>
    <w:uiPriority w:val="39"/>
    <w:unhideWhenUsed/>
    <w:rsid w:val="002D6F20"/>
    <w:pPr>
      <w:spacing w:before="240" w:after="240" w:line="480" w:lineRule="auto"/>
      <w:ind w:left="482"/>
      <w:jc w:val="both"/>
    </w:pPr>
    <w:rPr>
      <w:rFonts w:eastAsiaTheme="minorHAnsi" w:cstheme="minorBidi"/>
      <w:sz w:val="20"/>
      <w:szCs w:val="20"/>
      <w:lang w:val="en-GB" w:eastAsia="en-US"/>
    </w:rPr>
  </w:style>
  <w:style w:type="paragraph" w:styleId="TOC1">
    <w:name w:val="toc 1"/>
    <w:basedOn w:val="Normal"/>
    <w:next w:val="Normal"/>
    <w:autoRedefine/>
    <w:uiPriority w:val="39"/>
    <w:unhideWhenUsed/>
    <w:rsid w:val="002D6F20"/>
    <w:pPr>
      <w:spacing w:before="240" w:after="240" w:line="480" w:lineRule="auto"/>
      <w:jc w:val="both"/>
    </w:pPr>
    <w:rPr>
      <w:rFonts w:eastAsiaTheme="minorHAnsi" w:cstheme="minorBidi"/>
      <w:b/>
      <w:bCs/>
      <w:i/>
      <w:iCs/>
      <w:sz w:val="20"/>
      <w:szCs w:val="20"/>
      <w:lang w:val="en-GB" w:eastAsia="en-US"/>
    </w:rPr>
  </w:style>
  <w:style w:type="paragraph" w:styleId="TOC2">
    <w:name w:val="toc 2"/>
    <w:basedOn w:val="Normal"/>
    <w:next w:val="Normal"/>
    <w:autoRedefine/>
    <w:uiPriority w:val="39"/>
    <w:unhideWhenUsed/>
    <w:rsid w:val="002D6F20"/>
    <w:pPr>
      <w:spacing w:before="240" w:after="240" w:line="480" w:lineRule="auto"/>
      <w:ind w:left="238"/>
      <w:jc w:val="both"/>
    </w:pPr>
    <w:rPr>
      <w:rFonts w:eastAsiaTheme="minorHAnsi" w:cstheme="minorBidi"/>
      <w:bCs/>
      <w:sz w:val="20"/>
      <w:szCs w:val="22"/>
      <w:lang w:val="en-GB" w:eastAsia="en-US"/>
    </w:rPr>
  </w:style>
  <w:style w:type="paragraph" w:styleId="TableofFigures">
    <w:name w:val="table of figures"/>
    <w:aliases w:val="List of Tables"/>
    <w:basedOn w:val="Normal"/>
    <w:next w:val="Normal"/>
    <w:uiPriority w:val="99"/>
    <w:unhideWhenUsed/>
    <w:rsid w:val="002D6F20"/>
    <w:pPr>
      <w:spacing w:before="240" w:after="240" w:line="480" w:lineRule="auto"/>
      <w:jc w:val="both"/>
    </w:pPr>
    <w:rPr>
      <w:rFonts w:eastAsiaTheme="minorHAnsi" w:cstheme="minorBidi"/>
      <w:sz w:val="20"/>
      <w:szCs w:val="20"/>
      <w:lang w:val="en-GB" w:eastAsia="en-US"/>
    </w:rPr>
  </w:style>
  <w:style w:type="character" w:styleId="CommentReference">
    <w:name w:val="annotation reference"/>
    <w:basedOn w:val="DefaultParagraphFont"/>
    <w:uiPriority w:val="99"/>
    <w:semiHidden/>
    <w:unhideWhenUsed/>
    <w:rsid w:val="00332CCC"/>
    <w:rPr>
      <w:sz w:val="16"/>
      <w:szCs w:val="16"/>
    </w:rPr>
  </w:style>
  <w:style w:type="paragraph" w:styleId="CommentText">
    <w:name w:val="annotation text"/>
    <w:basedOn w:val="Normal"/>
    <w:link w:val="CommentTextChar"/>
    <w:uiPriority w:val="99"/>
    <w:semiHidden/>
    <w:unhideWhenUsed/>
    <w:rsid w:val="00332CCC"/>
    <w:pPr>
      <w:spacing w:after="200" w:line="276" w:lineRule="auto"/>
      <w:jc w:val="both"/>
    </w:pPr>
    <w:rPr>
      <w:rFonts w:asciiTheme="minorHAnsi" w:eastAsiaTheme="minorEastAsia" w:hAnsiTheme="minorHAnsi" w:cstheme="minorBidi"/>
      <w:sz w:val="20"/>
      <w:szCs w:val="20"/>
      <w:lang w:val="en-GB" w:eastAsia="en-US"/>
    </w:rPr>
  </w:style>
  <w:style w:type="character" w:customStyle="1" w:styleId="CommentTextChar">
    <w:name w:val="Comment Text Char"/>
    <w:basedOn w:val="DefaultParagraphFont"/>
    <w:link w:val="CommentText"/>
    <w:uiPriority w:val="99"/>
    <w:semiHidden/>
    <w:rsid w:val="00332CCC"/>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332CCC"/>
    <w:rPr>
      <w:b/>
      <w:bCs/>
    </w:rPr>
  </w:style>
  <w:style w:type="character" w:customStyle="1" w:styleId="CommentSubjectChar">
    <w:name w:val="Comment Subject Char"/>
    <w:basedOn w:val="CommentTextChar"/>
    <w:link w:val="CommentSubject"/>
    <w:uiPriority w:val="99"/>
    <w:semiHidden/>
    <w:rsid w:val="00332CCC"/>
    <w:rPr>
      <w:rFonts w:ascii="Calibri" w:eastAsia="Calibri" w:hAnsi="Calibri" w:cs="Calibri"/>
      <w:b/>
      <w:bCs/>
      <w:sz w:val="20"/>
      <w:szCs w:val="20"/>
      <w:lang w:eastAsia="en-GB"/>
    </w:rPr>
  </w:style>
  <w:style w:type="table" w:styleId="TableGrid">
    <w:name w:val="Table Grid"/>
    <w:basedOn w:val="TableNormal"/>
    <w:uiPriority w:val="39"/>
    <w:rsid w:val="005F1A5C"/>
    <w:pPr>
      <w:spacing w:after="0" w:line="240" w:lineRule="auto"/>
    </w:pPr>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071ED"/>
    <w:pPr>
      <w:tabs>
        <w:tab w:val="center" w:pos="4513"/>
        <w:tab w:val="right" w:pos="9026"/>
      </w:tabs>
      <w:spacing w:after="200" w:line="276" w:lineRule="auto"/>
      <w:jc w:val="both"/>
    </w:pPr>
    <w:rPr>
      <w:rFonts w:asciiTheme="minorHAnsi" w:eastAsiaTheme="minorEastAsia" w:hAnsiTheme="minorHAnsi" w:cstheme="minorBidi"/>
      <w:sz w:val="20"/>
      <w:szCs w:val="20"/>
      <w:lang w:val="en-GB" w:eastAsia="en-US"/>
    </w:rPr>
  </w:style>
  <w:style w:type="character" w:customStyle="1" w:styleId="HeaderChar">
    <w:name w:val="Header Char"/>
    <w:basedOn w:val="DefaultParagraphFont"/>
    <w:link w:val="Header"/>
    <w:uiPriority w:val="99"/>
    <w:rsid w:val="008071ED"/>
    <w:rPr>
      <w:rFonts w:ascii="Calibri" w:eastAsia="Calibri" w:hAnsi="Calibri" w:cs="Calibri"/>
      <w:lang w:eastAsia="en-GB"/>
    </w:rPr>
  </w:style>
  <w:style w:type="character" w:styleId="PageNumber">
    <w:name w:val="page number"/>
    <w:basedOn w:val="DefaultParagraphFont"/>
    <w:uiPriority w:val="99"/>
    <w:semiHidden/>
    <w:unhideWhenUsed/>
    <w:rsid w:val="008071ED"/>
  </w:style>
  <w:style w:type="paragraph" w:styleId="Footer">
    <w:name w:val="footer"/>
    <w:basedOn w:val="Normal"/>
    <w:link w:val="FooterChar"/>
    <w:uiPriority w:val="99"/>
    <w:unhideWhenUsed/>
    <w:rsid w:val="008071ED"/>
    <w:pPr>
      <w:tabs>
        <w:tab w:val="center" w:pos="4513"/>
        <w:tab w:val="right" w:pos="9026"/>
      </w:tabs>
      <w:spacing w:after="200" w:line="276" w:lineRule="auto"/>
      <w:jc w:val="both"/>
    </w:pPr>
    <w:rPr>
      <w:rFonts w:asciiTheme="minorHAnsi" w:eastAsiaTheme="minorEastAsia" w:hAnsiTheme="minorHAnsi" w:cstheme="minorBidi"/>
      <w:sz w:val="20"/>
      <w:szCs w:val="20"/>
      <w:lang w:val="en-GB" w:eastAsia="en-US"/>
    </w:rPr>
  </w:style>
  <w:style w:type="character" w:customStyle="1" w:styleId="FooterChar">
    <w:name w:val="Footer Char"/>
    <w:basedOn w:val="DefaultParagraphFont"/>
    <w:link w:val="Footer"/>
    <w:uiPriority w:val="99"/>
    <w:rsid w:val="008071ED"/>
    <w:rPr>
      <w:rFonts w:ascii="Calibri" w:eastAsia="Calibri" w:hAnsi="Calibri" w:cs="Calibri"/>
      <w:lang w:eastAsia="en-GB"/>
    </w:rPr>
  </w:style>
  <w:style w:type="paragraph" w:styleId="BalloonText">
    <w:name w:val="Balloon Text"/>
    <w:basedOn w:val="Normal"/>
    <w:link w:val="BalloonTextChar"/>
    <w:uiPriority w:val="99"/>
    <w:semiHidden/>
    <w:unhideWhenUsed/>
    <w:rsid w:val="00955405"/>
    <w:pPr>
      <w:spacing w:after="200" w:line="276" w:lineRule="auto"/>
      <w:jc w:val="both"/>
    </w:pPr>
    <w:rPr>
      <w:rFonts w:ascii="Segoe UI" w:eastAsiaTheme="minorEastAsia"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955405"/>
    <w:rPr>
      <w:rFonts w:ascii="Segoe UI" w:eastAsia="Calibri" w:hAnsi="Segoe UI" w:cs="Segoe UI"/>
      <w:sz w:val="18"/>
      <w:szCs w:val="18"/>
      <w:lang w:eastAsia="en-GB"/>
    </w:rPr>
  </w:style>
  <w:style w:type="paragraph" w:styleId="Revision">
    <w:name w:val="Revision"/>
    <w:hidden/>
    <w:uiPriority w:val="99"/>
    <w:semiHidden/>
    <w:rsid w:val="00D40F00"/>
    <w:pPr>
      <w:spacing w:after="0" w:line="240" w:lineRule="auto"/>
    </w:pPr>
    <w:rPr>
      <w:rFonts w:ascii="Calibri" w:eastAsia="Calibri" w:hAnsi="Calibri" w:cs="Calibri"/>
      <w:lang w:eastAsia="en-GB"/>
    </w:rPr>
  </w:style>
  <w:style w:type="character" w:customStyle="1" w:styleId="Heading1Char">
    <w:name w:val="Heading 1 Char"/>
    <w:basedOn w:val="DefaultParagraphFont"/>
    <w:link w:val="Heading1"/>
    <w:uiPriority w:val="9"/>
    <w:rsid w:val="00710EA2"/>
    <w:rPr>
      <w:smallCaps/>
      <w:spacing w:val="5"/>
      <w:sz w:val="32"/>
      <w:szCs w:val="32"/>
    </w:rPr>
  </w:style>
  <w:style w:type="character" w:customStyle="1" w:styleId="Heading2Char">
    <w:name w:val="Heading 2 Char"/>
    <w:basedOn w:val="DefaultParagraphFont"/>
    <w:link w:val="Heading2"/>
    <w:uiPriority w:val="9"/>
    <w:semiHidden/>
    <w:rsid w:val="00710EA2"/>
    <w:rPr>
      <w:smallCaps/>
      <w:spacing w:val="5"/>
      <w:sz w:val="28"/>
      <w:szCs w:val="28"/>
    </w:rPr>
  </w:style>
  <w:style w:type="character" w:customStyle="1" w:styleId="Heading3Char">
    <w:name w:val="Heading 3 Char"/>
    <w:basedOn w:val="DefaultParagraphFont"/>
    <w:link w:val="Heading3"/>
    <w:uiPriority w:val="9"/>
    <w:semiHidden/>
    <w:rsid w:val="00710EA2"/>
    <w:rPr>
      <w:smallCaps/>
      <w:spacing w:val="5"/>
      <w:sz w:val="24"/>
      <w:szCs w:val="24"/>
    </w:rPr>
  </w:style>
  <w:style w:type="character" w:customStyle="1" w:styleId="Heading4Char">
    <w:name w:val="Heading 4 Char"/>
    <w:basedOn w:val="DefaultParagraphFont"/>
    <w:link w:val="Heading4"/>
    <w:uiPriority w:val="9"/>
    <w:semiHidden/>
    <w:rsid w:val="00710EA2"/>
    <w:rPr>
      <w:smallCaps/>
      <w:spacing w:val="10"/>
      <w:sz w:val="22"/>
      <w:szCs w:val="22"/>
    </w:rPr>
  </w:style>
  <w:style w:type="character" w:customStyle="1" w:styleId="Heading5Char">
    <w:name w:val="Heading 5 Char"/>
    <w:basedOn w:val="DefaultParagraphFont"/>
    <w:link w:val="Heading5"/>
    <w:uiPriority w:val="9"/>
    <w:semiHidden/>
    <w:rsid w:val="00710EA2"/>
    <w:rPr>
      <w:smallCaps/>
      <w:color w:val="C45911" w:themeColor="accent2" w:themeShade="BF"/>
      <w:spacing w:val="10"/>
      <w:sz w:val="22"/>
      <w:szCs w:val="26"/>
    </w:rPr>
  </w:style>
  <w:style w:type="character" w:customStyle="1" w:styleId="Heading6Char">
    <w:name w:val="Heading 6 Char"/>
    <w:basedOn w:val="DefaultParagraphFont"/>
    <w:link w:val="Heading6"/>
    <w:uiPriority w:val="9"/>
    <w:semiHidden/>
    <w:rsid w:val="00710EA2"/>
    <w:rPr>
      <w:smallCaps/>
      <w:color w:val="ED7D31" w:themeColor="accent2"/>
      <w:spacing w:val="5"/>
      <w:sz w:val="22"/>
    </w:rPr>
  </w:style>
  <w:style w:type="character" w:customStyle="1" w:styleId="Heading7Char">
    <w:name w:val="Heading 7 Char"/>
    <w:basedOn w:val="DefaultParagraphFont"/>
    <w:link w:val="Heading7"/>
    <w:uiPriority w:val="9"/>
    <w:semiHidden/>
    <w:rsid w:val="00710EA2"/>
    <w:rPr>
      <w:b/>
      <w:smallCaps/>
      <w:color w:val="ED7D31" w:themeColor="accent2"/>
      <w:spacing w:val="10"/>
    </w:rPr>
  </w:style>
  <w:style w:type="character" w:customStyle="1" w:styleId="Heading8Char">
    <w:name w:val="Heading 8 Char"/>
    <w:basedOn w:val="DefaultParagraphFont"/>
    <w:link w:val="Heading8"/>
    <w:uiPriority w:val="9"/>
    <w:semiHidden/>
    <w:rsid w:val="00710EA2"/>
    <w:rPr>
      <w:b/>
      <w:i/>
      <w:smallCaps/>
      <w:color w:val="C45911" w:themeColor="accent2" w:themeShade="BF"/>
    </w:rPr>
  </w:style>
  <w:style w:type="character" w:customStyle="1" w:styleId="Heading9Char">
    <w:name w:val="Heading 9 Char"/>
    <w:basedOn w:val="DefaultParagraphFont"/>
    <w:link w:val="Heading9"/>
    <w:uiPriority w:val="9"/>
    <w:semiHidden/>
    <w:rsid w:val="00710EA2"/>
    <w:rPr>
      <w:b/>
      <w:i/>
      <w:smallCaps/>
      <w:color w:val="823B0B" w:themeColor="accent2" w:themeShade="7F"/>
    </w:rPr>
  </w:style>
  <w:style w:type="paragraph" w:styleId="Caption">
    <w:name w:val="caption"/>
    <w:basedOn w:val="Normal"/>
    <w:next w:val="Normal"/>
    <w:uiPriority w:val="35"/>
    <w:semiHidden/>
    <w:unhideWhenUsed/>
    <w:qFormat/>
    <w:rsid w:val="00710EA2"/>
    <w:rPr>
      <w:b/>
      <w:bCs/>
      <w:caps/>
      <w:sz w:val="16"/>
      <w:szCs w:val="18"/>
    </w:rPr>
  </w:style>
  <w:style w:type="paragraph" w:styleId="Title">
    <w:name w:val="Title"/>
    <w:basedOn w:val="Normal"/>
    <w:next w:val="Normal"/>
    <w:link w:val="TitleChar"/>
    <w:uiPriority w:val="10"/>
    <w:qFormat/>
    <w:rsid w:val="00710EA2"/>
    <w:pPr>
      <w:pBdr>
        <w:top w:val="single" w:sz="12" w:space="1" w:color="ED7D31" w:themeColor="accent2"/>
      </w:pBdr>
      <w:spacing w:after="200"/>
      <w:jc w:val="right"/>
    </w:pPr>
    <w:rPr>
      <w:rFonts w:asciiTheme="minorHAnsi" w:eastAsiaTheme="minorEastAsia" w:hAnsiTheme="minorHAnsi" w:cstheme="minorBidi"/>
      <w:smallCaps/>
      <w:sz w:val="48"/>
      <w:szCs w:val="48"/>
      <w:lang w:val="en-GB" w:eastAsia="en-US"/>
    </w:rPr>
  </w:style>
  <w:style w:type="character" w:customStyle="1" w:styleId="TitleChar">
    <w:name w:val="Title Char"/>
    <w:basedOn w:val="DefaultParagraphFont"/>
    <w:link w:val="Title"/>
    <w:uiPriority w:val="10"/>
    <w:rsid w:val="00710EA2"/>
    <w:rPr>
      <w:smallCaps/>
      <w:sz w:val="48"/>
      <w:szCs w:val="48"/>
    </w:rPr>
  </w:style>
  <w:style w:type="paragraph" w:styleId="Subtitle">
    <w:name w:val="Subtitle"/>
    <w:basedOn w:val="Normal"/>
    <w:next w:val="Normal"/>
    <w:link w:val="SubtitleChar"/>
    <w:uiPriority w:val="11"/>
    <w:qFormat/>
    <w:rsid w:val="00710EA2"/>
    <w:pPr>
      <w:spacing w:after="720"/>
      <w:jc w:val="right"/>
    </w:pPr>
    <w:rPr>
      <w:rFonts w:asciiTheme="majorHAnsi" w:eastAsiaTheme="majorEastAsia" w:hAnsiTheme="majorHAnsi" w:cstheme="majorBidi"/>
      <w:sz w:val="20"/>
      <w:szCs w:val="22"/>
      <w:lang w:val="en-GB" w:eastAsia="en-US"/>
    </w:rPr>
  </w:style>
  <w:style w:type="character" w:customStyle="1" w:styleId="SubtitleChar">
    <w:name w:val="Subtitle Char"/>
    <w:basedOn w:val="DefaultParagraphFont"/>
    <w:link w:val="Subtitle"/>
    <w:uiPriority w:val="11"/>
    <w:rsid w:val="00710EA2"/>
    <w:rPr>
      <w:rFonts w:asciiTheme="majorHAnsi" w:eastAsiaTheme="majorEastAsia" w:hAnsiTheme="majorHAnsi" w:cstheme="majorBidi"/>
      <w:szCs w:val="22"/>
    </w:rPr>
  </w:style>
  <w:style w:type="character" w:styleId="Strong">
    <w:name w:val="Strong"/>
    <w:uiPriority w:val="22"/>
    <w:qFormat/>
    <w:rsid w:val="00710EA2"/>
    <w:rPr>
      <w:b/>
      <w:color w:val="ED7D31" w:themeColor="accent2"/>
    </w:rPr>
  </w:style>
  <w:style w:type="character" w:styleId="Emphasis">
    <w:name w:val="Emphasis"/>
    <w:uiPriority w:val="20"/>
    <w:qFormat/>
    <w:rsid w:val="00710EA2"/>
    <w:rPr>
      <w:b/>
      <w:i/>
      <w:spacing w:val="10"/>
    </w:rPr>
  </w:style>
  <w:style w:type="paragraph" w:styleId="NoSpacing">
    <w:name w:val="No Spacing"/>
    <w:basedOn w:val="Normal"/>
    <w:link w:val="NoSpacingChar"/>
    <w:uiPriority w:val="1"/>
    <w:qFormat/>
    <w:rsid w:val="00710EA2"/>
    <w:pPr>
      <w:jc w:val="both"/>
    </w:pPr>
    <w:rPr>
      <w:rFonts w:asciiTheme="minorHAnsi" w:eastAsiaTheme="minorEastAsia" w:hAnsiTheme="minorHAnsi" w:cstheme="minorBidi"/>
      <w:sz w:val="20"/>
      <w:szCs w:val="20"/>
      <w:lang w:val="en-GB" w:eastAsia="en-US"/>
    </w:rPr>
  </w:style>
  <w:style w:type="character" w:customStyle="1" w:styleId="NoSpacingChar">
    <w:name w:val="No Spacing Char"/>
    <w:basedOn w:val="DefaultParagraphFont"/>
    <w:link w:val="NoSpacing"/>
    <w:uiPriority w:val="1"/>
    <w:rsid w:val="00710EA2"/>
  </w:style>
  <w:style w:type="paragraph" w:styleId="ListParagraph">
    <w:name w:val="List Paragraph"/>
    <w:basedOn w:val="Normal"/>
    <w:uiPriority w:val="34"/>
    <w:qFormat/>
    <w:rsid w:val="00710EA2"/>
    <w:pPr>
      <w:spacing w:after="200" w:line="276" w:lineRule="auto"/>
      <w:ind w:left="720"/>
      <w:contextualSpacing/>
      <w:jc w:val="both"/>
    </w:pPr>
    <w:rPr>
      <w:rFonts w:asciiTheme="minorHAnsi" w:eastAsiaTheme="minorEastAsia" w:hAnsiTheme="minorHAnsi" w:cstheme="minorBidi"/>
      <w:sz w:val="20"/>
      <w:szCs w:val="20"/>
      <w:lang w:val="en-GB" w:eastAsia="en-US"/>
    </w:rPr>
  </w:style>
  <w:style w:type="paragraph" w:styleId="Quote">
    <w:name w:val="Quote"/>
    <w:basedOn w:val="Normal"/>
    <w:next w:val="Normal"/>
    <w:link w:val="QuoteChar"/>
    <w:uiPriority w:val="29"/>
    <w:qFormat/>
    <w:rsid w:val="00710EA2"/>
    <w:pPr>
      <w:spacing w:after="200" w:line="276" w:lineRule="auto"/>
      <w:jc w:val="both"/>
    </w:pPr>
    <w:rPr>
      <w:rFonts w:asciiTheme="minorHAnsi" w:eastAsiaTheme="minorEastAsia" w:hAnsiTheme="minorHAnsi" w:cstheme="minorBidi"/>
      <w:i/>
      <w:sz w:val="20"/>
      <w:szCs w:val="20"/>
      <w:lang w:val="en-GB" w:eastAsia="en-US"/>
    </w:rPr>
  </w:style>
  <w:style w:type="character" w:customStyle="1" w:styleId="QuoteChar">
    <w:name w:val="Quote Char"/>
    <w:basedOn w:val="DefaultParagraphFont"/>
    <w:link w:val="Quote"/>
    <w:uiPriority w:val="29"/>
    <w:rsid w:val="00710EA2"/>
    <w:rPr>
      <w:i/>
    </w:rPr>
  </w:style>
  <w:style w:type="paragraph" w:styleId="IntenseQuote">
    <w:name w:val="Intense Quote"/>
    <w:basedOn w:val="Normal"/>
    <w:next w:val="Normal"/>
    <w:link w:val="IntenseQuoteChar"/>
    <w:uiPriority w:val="30"/>
    <w:qFormat/>
    <w:rsid w:val="00710EA2"/>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line="276" w:lineRule="auto"/>
      <w:ind w:left="1440" w:right="1440"/>
      <w:jc w:val="both"/>
    </w:pPr>
    <w:rPr>
      <w:rFonts w:asciiTheme="minorHAnsi" w:eastAsiaTheme="minorEastAsia" w:hAnsiTheme="minorHAnsi" w:cstheme="minorBidi"/>
      <w:b/>
      <w:i/>
      <w:color w:val="FFFFFF" w:themeColor="background1"/>
      <w:sz w:val="20"/>
      <w:szCs w:val="20"/>
      <w:lang w:val="en-GB" w:eastAsia="en-US"/>
    </w:rPr>
  </w:style>
  <w:style w:type="character" w:customStyle="1" w:styleId="IntenseQuoteChar">
    <w:name w:val="Intense Quote Char"/>
    <w:basedOn w:val="DefaultParagraphFont"/>
    <w:link w:val="IntenseQuote"/>
    <w:uiPriority w:val="30"/>
    <w:rsid w:val="00710EA2"/>
    <w:rPr>
      <w:b/>
      <w:i/>
      <w:color w:val="FFFFFF" w:themeColor="background1"/>
      <w:shd w:val="clear" w:color="auto" w:fill="ED7D31" w:themeFill="accent2"/>
    </w:rPr>
  </w:style>
  <w:style w:type="character" w:styleId="SubtleEmphasis">
    <w:name w:val="Subtle Emphasis"/>
    <w:uiPriority w:val="19"/>
    <w:qFormat/>
    <w:rsid w:val="00710EA2"/>
    <w:rPr>
      <w:i/>
    </w:rPr>
  </w:style>
  <w:style w:type="character" w:styleId="IntenseEmphasis">
    <w:name w:val="Intense Emphasis"/>
    <w:uiPriority w:val="21"/>
    <w:qFormat/>
    <w:rsid w:val="00710EA2"/>
    <w:rPr>
      <w:b/>
      <w:i/>
      <w:color w:val="ED7D31" w:themeColor="accent2"/>
      <w:spacing w:val="10"/>
    </w:rPr>
  </w:style>
  <w:style w:type="character" w:styleId="SubtleReference">
    <w:name w:val="Subtle Reference"/>
    <w:uiPriority w:val="31"/>
    <w:qFormat/>
    <w:rsid w:val="00710EA2"/>
    <w:rPr>
      <w:b/>
    </w:rPr>
  </w:style>
  <w:style w:type="character" w:styleId="IntenseReference">
    <w:name w:val="Intense Reference"/>
    <w:uiPriority w:val="32"/>
    <w:qFormat/>
    <w:rsid w:val="00710EA2"/>
    <w:rPr>
      <w:b/>
      <w:bCs/>
      <w:smallCaps/>
      <w:spacing w:val="5"/>
      <w:sz w:val="22"/>
      <w:szCs w:val="22"/>
      <w:u w:val="single"/>
    </w:rPr>
  </w:style>
  <w:style w:type="character" w:styleId="BookTitle">
    <w:name w:val="Book Title"/>
    <w:uiPriority w:val="33"/>
    <w:qFormat/>
    <w:rsid w:val="00710EA2"/>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710EA2"/>
    <w:pPr>
      <w:outlineLvl w:val="9"/>
    </w:pPr>
  </w:style>
  <w:style w:type="paragraph" w:customStyle="1" w:styleId="Default">
    <w:name w:val="Default"/>
    <w:rsid w:val="00DA3ED7"/>
    <w:pPr>
      <w:autoSpaceDE w:val="0"/>
      <w:autoSpaceDN w:val="0"/>
      <w:adjustRightInd w:val="0"/>
      <w:spacing w:after="0" w:line="240" w:lineRule="auto"/>
      <w:jc w:val="left"/>
    </w:pPr>
    <w:rPr>
      <w:rFonts w:ascii="Arial" w:eastAsiaTheme="minorHAnsi" w:hAnsi="Arial" w:cs="Arial"/>
      <w:color w:val="000000"/>
      <w:sz w:val="24"/>
      <w:szCs w:val="24"/>
    </w:rPr>
  </w:style>
  <w:style w:type="paragraph" w:customStyle="1" w:styleId="EndNoteBibliographyTitle">
    <w:name w:val="EndNote Bibliography Title"/>
    <w:basedOn w:val="Normal"/>
    <w:link w:val="EndNoteBibliographyTitleChar"/>
    <w:rsid w:val="00624E94"/>
    <w:pPr>
      <w:jc w:val="center"/>
    </w:pPr>
    <w:rPr>
      <w:lang w:val="en-GB"/>
    </w:rPr>
  </w:style>
  <w:style w:type="character" w:customStyle="1" w:styleId="EndNoteBibliographyTitleChar">
    <w:name w:val="EndNote Bibliography Title Char"/>
    <w:basedOn w:val="DefaultParagraphFont"/>
    <w:link w:val="EndNoteBibliographyTitle"/>
    <w:rsid w:val="00624E94"/>
    <w:rPr>
      <w:rFonts w:ascii="Times New Roman" w:eastAsia="Times New Roman" w:hAnsi="Times New Roman" w:cs="Times New Roman"/>
      <w:sz w:val="24"/>
      <w:szCs w:val="24"/>
      <w:lang w:eastAsia="en-GB"/>
    </w:rPr>
  </w:style>
  <w:style w:type="paragraph" w:customStyle="1" w:styleId="EndNoteBibliography">
    <w:name w:val="EndNote Bibliography"/>
    <w:basedOn w:val="Normal"/>
    <w:link w:val="EndNoteBibliographyChar"/>
    <w:rsid w:val="00624E94"/>
    <w:pPr>
      <w:jc w:val="center"/>
    </w:pPr>
    <w:rPr>
      <w:lang w:val="en-GB"/>
    </w:rPr>
  </w:style>
  <w:style w:type="character" w:customStyle="1" w:styleId="EndNoteBibliographyChar">
    <w:name w:val="EndNote Bibliography Char"/>
    <w:basedOn w:val="DefaultParagraphFont"/>
    <w:link w:val="EndNoteBibliography"/>
    <w:rsid w:val="00624E94"/>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624E94"/>
    <w:rPr>
      <w:color w:val="0563C1" w:themeColor="hyperlink"/>
      <w:u w:val="single"/>
    </w:rPr>
  </w:style>
  <w:style w:type="character" w:customStyle="1" w:styleId="UnresolvedMention1">
    <w:name w:val="Unresolved Mention1"/>
    <w:basedOn w:val="DefaultParagraphFont"/>
    <w:uiPriority w:val="99"/>
    <w:semiHidden/>
    <w:unhideWhenUsed/>
    <w:rsid w:val="00624E94"/>
    <w:rPr>
      <w:color w:val="605E5C"/>
      <w:shd w:val="clear" w:color="auto" w:fill="E1DFDD"/>
    </w:rPr>
  </w:style>
  <w:style w:type="character" w:styleId="FollowedHyperlink">
    <w:name w:val="FollowedHyperlink"/>
    <w:basedOn w:val="DefaultParagraphFont"/>
    <w:uiPriority w:val="99"/>
    <w:semiHidden/>
    <w:unhideWhenUsed/>
    <w:rsid w:val="004168EB"/>
    <w:rPr>
      <w:color w:val="954F72" w:themeColor="followedHyperlink"/>
      <w:u w:val="single"/>
    </w:rPr>
  </w:style>
  <w:style w:type="paragraph" w:customStyle="1" w:styleId="dx-doi">
    <w:name w:val="dx-doi"/>
    <w:basedOn w:val="Normal"/>
    <w:rsid w:val="001E4B42"/>
    <w:pPr>
      <w:spacing w:before="100" w:beforeAutospacing="1" w:after="100" w:afterAutospacing="1"/>
    </w:pPr>
    <w:rPr>
      <w:lang w:eastAsia="en-AU"/>
    </w:rPr>
  </w:style>
  <w:style w:type="character" w:customStyle="1" w:styleId="apple-converted-space">
    <w:name w:val="apple-converted-space"/>
    <w:basedOn w:val="DefaultParagraphFont"/>
    <w:rsid w:val="00150B63"/>
  </w:style>
  <w:style w:type="character" w:customStyle="1" w:styleId="UnresolvedMention2">
    <w:name w:val="Unresolved Mention2"/>
    <w:basedOn w:val="DefaultParagraphFont"/>
    <w:uiPriority w:val="99"/>
    <w:semiHidden/>
    <w:unhideWhenUsed/>
    <w:rsid w:val="008467A0"/>
    <w:rPr>
      <w:color w:val="605E5C"/>
      <w:shd w:val="clear" w:color="auto" w:fill="E1DFDD"/>
    </w:rPr>
  </w:style>
  <w:style w:type="paragraph" w:styleId="NormalWeb">
    <w:name w:val="Normal (Web)"/>
    <w:basedOn w:val="Normal"/>
    <w:link w:val="NormalWebChar"/>
    <w:uiPriority w:val="99"/>
    <w:unhideWhenUsed/>
    <w:rsid w:val="007742E1"/>
    <w:pPr>
      <w:spacing w:before="100" w:beforeAutospacing="1" w:after="100" w:afterAutospacing="1"/>
    </w:pPr>
  </w:style>
  <w:style w:type="character" w:customStyle="1" w:styleId="NormalWebChar">
    <w:name w:val="Normal (Web) Char"/>
    <w:basedOn w:val="DefaultParagraphFont"/>
    <w:link w:val="NormalWeb"/>
    <w:uiPriority w:val="99"/>
    <w:rsid w:val="007742E1"/>
    <w:rPr>
      <w:rFonts w:ascii="Times New Roman" w:eastAsia="Times New Roman" w:hAnsi="Times New Roman" w:cs="Times New Roman"/>
      <w:sz w:val="24"/>
      <w:szCs w:val="24"/>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400783">
      <w:bodyDiv w:val="1"/>
      <w:marLeft w:val="0"/>
      <w:marRight w:val="0"/>
      <w:marTop w:val="0"/>
      <w:marBottom w:val="0"/>
      <w:divBdr>
        <w:top w:val="none" w:sz="0" w:space="0" w:color="auto"/>
        <w:left w:val="none" w:sz="0" w:space="0" w:color="auto"/>
        <w:bottom w:val="none" w:sz="0" w:space="0" w:color="auto"/>
        <w:right w:val="none" w:sz="0" w:space="0" w:color="auto"/>
      </w:divBdr>
    </w:div>
    <w:div w:id="198978976">
      <w:bodyDiv w:val="1"/>
      <w:marLeft w:val="0"/>
      <w:marRight w:val="0"/>
      <w:marTop w:val="0"/>
      <w:marBottom w:val="0"/>
      <w:divBdr>
        <w:top w:val="none" w:sz="0" w:space="0" w:color="auto"/>
        <w:left w:val="none" w:sz="0" w:space="0" w:color="auto"/>
        <w:bottom w:val="none" w:sz="0" w:space="0" w:color="auto"/>
        <w:right w:val="none" w:sz="0" w:space="0" w:color="auto"/>
      </w:divBdr>
    </w:div>
    <w:div w:id="371000926">
      <w:bodyDiv w:val="1"/>
      <w:marLeft w:val="0"/>
      <w:marRight w:val="0"/>
      <w:marTop w:val="0"/>
      <w:marBottom w:val="0"/>
      <w:divBdr>
        <w:top w:val="none" w:sz="0" w:space="0" w:color="auto"/>
        <w:left w:val="none" w:sz="0" w:space="0" w:color="auto"/>
        <w:bottom w:val="none" w:sz="0" w:space="0" w:color="auto"/>
        <w:right w:val="none" w:sz="0" w:space="0" w:color="auto"/>
      </w:divBdr>
    </w:div>
    <w:div w:id="436173947">
      <w:bodyDiv w:val="1"/>
      <w:marLeft w:val="0"/>
      <w:marRight w:val="0"/>
      <w:marTop w:val="0"/>
      <w:marBottom w:val="0"/>
      <w:divBdr>
        <w:top w:val="none" w:sz="0" w:space="0" w:color="auto"/>
        <w:left w:val="none" w:sz="0" w:space="0" w:color="auto"/>
        <w:bottom w:val="none" w:sz="0" w:space="0" w:color="auto"/>
        <w:right w:val="none" w:sz="0" w:space="0" w:color="auto"/>
      </w:divBdr>
    </w:div>
    <w:div w:id="590626637">
      <w:bodyDiv w:val="1"/>
      <w:marLeft w:val="0"/>
      <w:marRight w:val="0"/>
      <w:marTop w:val="0"/>
      <w:marBottom w:val="0"/>
      <w:divBdr>
        <w:top w:val="none" w:sz="0" w:space="0" w:color="auto"/>
        <w:left w:val="none" w:sz="0" w:space="0" w:color="auto"/>
        <w:bottom w:val="none" w:sz="0" w:space="0" w:color="auto"/>
        <w:right w:val="none" w:sz="0" w:space="0" w:color="auto"/>
      </w:divBdr>
    </w:div>
    <w:div w:id="659433258">
      <w:bodyDiv w:val="1"/>
      <w:marLeft w:val="0"/>
      <w:marRight w:val="0"/>
      <w:marTop w:val="0"/>
      <w:marBottom w:val="0"/>
      <w:divBdr>
        <w:top w:val="none" w:sz="0" w:space="0" w:color="auto"/>
        <w:left w:val="none" w:sz="0" w:space="0" w:color="auto"/>
        <w:bottom w:val="none" w:sz="0" w:space="0" w:color="auto"/>
        <w:right w:val="none" w:sz="0" w:space="0" w:color="auto"/>
      </w:divBdr>
    </w:div>
    <w:div w:id="920601579">
      <w:bodyDiv w:val="1"/>
      <w:marLeft w:val="0"/>
      <w:marRight w:val="0"/>
      <w:marTop w:val="0"/>
      <w:marBottom w:val="0"/>
      <w:divBdr>
        <w:top w:val="none" w:sz="0" w:space="0" w:color="auto"/>
        <w:left w:val="none" w:sz="0" w:space="0" w:color="auto"/>
        <w:bottom w:val="none" w:sz="0" w:space="0" w:color="auto"/>
        <w:right w:val="none" w:sz="0" w:space="0" w:color="auto"/>
      </w:divBdr>
    </w:div>
    <w:div w:id="926694535">
      <w:bodyDiv w:val="1"/>
      <w:marLeft w:val="0"/>
      <w:marRight w:val="0"/>
      <w:marTop w:val="0"/>
      <w:marBottom w:val="0"/>
      <w:divBdr>
        <w:top w:val="none" w:sz="0" w:space="0" w:color="auto"/>
        <w:left w:val="none" w:sz="0" w:space="0" w:color="auto"/>
        <w:bottom w:val="none" w:sz="0" w:space="0" w:color="auto"/>
        <w:right w:val="none" w:sz="0" w:space="0" w:color="auto"/>
      </w:divBdr>
    </w:div>
    <w:div w:id="968517206">
      <w:bodyDiv w:val="1"/>
      <w:marLeft w:val="0"/>
      <w:marRight w:val="0"/>
      <w:marTop w:val="0"/>
      <w:marBottom w:val="0"/>
      <w:divBdr>
        <w:top w:val="none" w:sz="0" w:space="0" w:color="auto"/>
        <w:left w:val="none" w:sz="0" w:space="0" w:color="auto"/>
        <w:bottom w:val="none" w:sz="0" w:space="0" w:color="auto"/>
        <w:right w:val="none" w:sz="0" w:space="0" w:color="auto"/>
      </w:divBdr>
    </w:div>
    <w:div w:id="1226332071">
      <w:bodyDiv w:val="1"/>
      <w:marLeft w:val="0"/>
      <w:marRight w:val="0"/>
      <w:marTop w:val="0"/>
      <w:marBottom w:val="0"/>
      <w:divBdr>
        <w:top w:val="none" w:sz="0" w:space="0" w:color="auto"/>
        <w:left w:val="none" w:sz="0" w:space="0" w:color="auto"/>
        <w:bottom w:val="none" w:sz="0" w:space="0" w:color="auto"/>
        <w:right w:val="none" w:sz="0" w:space="0" w:color="auto"/>
      </w:divBdr>
    </w:div>
    <w:div w:id="1289631515">
      <w:bodyDiv w:val="1"/>
      <w:marLeft w:val="0"/>
      <w:marRight w:val="0"/>
      <w:marTop w:val="0"/>
      <w:marBottom w:val="0"/>
      <w:divBdr>
        <w:top w:val="none" w:sz="0" w:space="0" w:color="auto"/>
        <w:left w:val="none" w:sz="0" w:space="0" w:color="auto"/>
        <w:bottom w:val="none" w:sz="0" w:space="0" w:color="auto"/>
        <w:right w:val="none" w:sz="0" w:space="0" w:color="auto"/>
      </w:divBdr>
    </w:div>
    <w:div w:id="1360593873">
      <w:bodyDiv w:val="1"/>
      <w:marLeft w:val="0"/>
      <w:marRight w:val="0"/>
      <w:marTop w:val="0"/>
      <w:marBottom w:val="0"/>
      <w:divBdr>
        <w:top w:val="none" w:sz="0" w:space="0" w:color="auto"/>
        <w:left w:val="none" w:sz="0" w:space="0" w:color="auto"/>
        <w:bottom w:val="none" w:sz="0" w:space="0" w:color="auto"/>
        <w:right w:val="none" w:sz="0" w:space="0" w:color="auto"/>
      </w:divBdr>
    </w:div>
    <w:div w:id="1515849404">
      <w:bodyDiv w:val="1"/>
      <w:marLeft w:val="0"/>
      <w:marRight w:val="0"/>
      <w:marTop w:val="0"/>
      <w:marBottom w:val="0"/>
      <w:divBdr>
        <w:top w:val="none" w:sz="0" w:space="0" w:color="auto"/>
        <w:left w:val="none" w:sz="0" w:space="0" w:color="auto"/>
        <w:bottom w:val="none" w:sz="0" w:space="0" w:color="auto"/>
        <w:right w:val="none" w:sz="0" w:space="0" w:color="auto"/>
      </w:divBdr>
    </w:div>
    <w:div w:id="1586839372">
      <w:bodyDiv w:val="1"/>
      <w:marLeft w:val="0"/>
      <w:marRight w:val="0"/>
      <w:marTop w:val="0"/>
      <w:marBottom w:val="0"/>
      <w:divBdr>
        <w:top w:val="none" w:sz="0" w:space="0" w:color="auto"/>
        <w:left w:val="none" w:sz="0" w:space="0" w:color="auto"/>
        <w:bottom w:val="none" w:sz="0" w:space="0" w:color="auto"/>
        <w:right w:val="none" w:sz="0" w:space="0" w:color="auto"/>
      </w:divBdr>
    </w:div>
    <w:div w:id="1587424204">
      <w:bodyDiv w:val="1"/>
      <w:marLeft w:val="0"/>
      <w:marRight w:val="0"/>
      <w:marTop w:val="0"/>
      <w:marBottom w:val="0"/>
      <w:divBdr>
        <w:top w:val="none" w:sz="0" w:space="0" w:color="auto"/>
        <w:left w:val="none" w:sz="0" w:space="0" w:color="auto"/>
        <w:bottom w:val="none" w:sz="0" w:space="0" w:color="auto"/>
        <w:right w:val="none" w:sz="0" w:space="0" w:color="auto"/>
      </w:divBdr>
    </w:div>
    <w:div w:id="1771704420">
      <w:bodyDiv w:val="1"/>
      <w:marLeft w:val="0"/>
      <w:marRight w:val="0"/>
      <w:marTop w:val="0"/>
      <w:marBottom w:val="0"/>
      <w:divBdr>
        <w:top w:val="none" w:sz="0" w:space="0" w:color="auto"/>
        <w:left w:val="none" w:sz="0" w:space="0" w:color="auto"/>
        <w:bottom w:val="none" w:sz="0" w:space="0" w:color="auto"/>
        <w:right w:val="none" w:sz="0" w:space="0" w:color="auto"/>
      </w:divBdr>
    </w:div>
    <w:div w:id="1837106553">
      <w:bodyDiv w:val="1"/>
      <w:marLeft w:val="0"/>
      <w:marRight w:val="0"/>
      <w:marTop w:val="0"/>
      <w:marBottom w:val="0"/>
      <w:divBdr>
        <w:top w:val="none" w:sz="0" w:space="0" w:color="auto"/>
        <w:left w:val="none" w:sz="0" w:space="0" w:color="auto"/>
        <w:bottom w:val="none" w:sz="0" w:space="0" w:color="auto"/>
        <w:right w:val="none" w:sz="0" w:space="0" w:color="auto"/>
      </w:divBdr>
    </w:div>
    <w:div w:id="2021543962">
      <w:bodyDiv w:val="1"/>
      <w:marLeft w:val="0"/>
      <w:marRight w:val="0"/>
      <w:marTop w:val="0"/>
      <w:marBottom w:val="0"/>
      <w:divBdr>
        <w:top w:val="none" w:sz="0" w:space="0" w:color="auto"/>
        <w:left w:val="none" w:sz="0" w:space="0" w:color="auto"/>
        <w:bottom w:val="none" w:sz="0" w:space="0" w:color="auto"/>
        <w:right w:val="none" w:sz="0" w:space="0" w:color="auto"/>
      </w:divBdr>
    </w:div>
    <w:div w:id="2095785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344B54-65F0-4DA4-BC2D-9A01C0A111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6</Pages>
  <Words>4281</Words>
  <Characters>24402</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yn O'Donohue</dc:creator>
  <cp:keywords/>
  <dc:description/>
  <cp:lastModifiedBy>Katie O'Donohue</cp:lastModifiedBy>
  <cp:revision>5</cp:revision>
  <cp:lastPrinted>2022-11-12T10:31:00Z</cp:lastPrinted>
  <dcterms:created xsi:type="dcterms:W3CDTF">2023-08-28T11:07:00Z</dcterms:created>
  <dcterms:modified xsi:type="dcterms:W3CDTF">2023-08-30T09:05:00Z</dcterms:modified>
</cp:coreProperties>
</file>